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B2B" w:rsidRPr="00BC5B2B" w:rsidRDefault="00BC5B2B" w:rsidP="00BC5B2B">
      <w:pPr>
        <w:rPr>
          <w:b/>
          <w:bCs/>
        </w:rPr>
      </w:pPr>
      <w:bookmarkStart w:id="0" w:name="_GoBack"/>
      <w:bookmarkEnd w:id="0"/>
      <w:r w:rsidRPr="00BC5B2B">
        <w:rPr>
          <w:b/>
          <w:bCs/>
        </w:rPr>
        <w:t>History and Search Details</w:t>
      </w:r>
    </w:p>
    <w:p w:rsidR="00BC5B2B" w:rsidRPr="00BC5B2B" w:rsidRDefault="00BC5B2B" w:rsidP="00BC5B2B">
      <w:pPr>
        <w:rPr>
          <w:vanish/>
        </w:rPr>
      </w:pPr>
      <w:r w:rsidRPr="00BC5B2B">
        <w:rPr>
          <w:vanish/>
        </w:rPr>
        <w:t>Top of Form</w:t>
      </w:r>
    </w:p>
    <w:p w:rsidR="00BC5B2B" w:rsidRPr="00BC5B2B" w:rsidRDefault="00BC5B2B" w:rsidP="00BC5B2B">
      <w:r w:rsidRPr="00BC5B2B">
        <w:t>Download</w:t>
      </w:r>
    </w:p>
    <w:p w:rsidR="00BC5B2B" w:rsidRPr="00BC5B2B" w:rsidRDefault="00BC5B2B" w:rsidP="00BC5B2B">
      <w:pPr>
        <w:rPr>
          <w:vanish/>
        </w:rPr>
      </w:pPr>
      <w:r w:rsidRPr="00BC5B2B">
        <w:rPr>
          <w:vanish/>
        </w:rPr>
        <w:t>Bottom of Form</w:t>
      </w:r>
    </w:p>
    <w:p w:rsidR="00BC5B2B" w:rsidRPr="00BC5B2B" w:rsidRDefault="00BC5B2B" w:rsidP="00BC5B2B">
      <w:r w:rsidRPr="00BC5B2B">
        <w:t>Delete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1"/>
        <w:gridCol w:w="917"/>
        <w:gridCol w:w="743"/>
        <w:gridCol w:w="4478"/>
        <w:gridCol w:w="1449"/>
        <w:gridCol w:w="1152"/>
      </w:tblGrid>
      <w:tr w:rsidR="00BC5B2B" w:rsidRPr="00BC5B2B" w:rsidTr="00BC5B2B">
        <w:trPr>
          <w:tblHeader/>
          <w:tblCellSpacing w:w="15" w:type="dxa"/>
        </w:trPr>
        <w:tc>
          <w:tcPr>
            <w:tcW w:w="750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BC5B2B" w:rsidRPr="00BC5B2B" w:rsidRDefault="00BC5B2B" w:rsidP="00BC5B2B">
            <w:pPr>
              <w:rPr>
                <w:b/>
                <w:bCs/>
              </w:rPr>
            </w:pPr>
            <w:r w:rsidRPr="00BC5B2B">
              <w:rPr>
                <w:b/>
                <w:bCs/>
              </w:rPr>
              <w:t>Search</w:t>
            </w:r>
          </w:p>
        </w:tc>
        <w:tc>
          <w:tcPr>
            <w:tcW w:w="85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BC5B2B" w:rsidRPr="00BC5B2B" w:rsidRDefault="00BC5B2B" w:rsidP="00BC5B2B">
            <w:pPr>
              <w:rPr>
                <w:b/>
                <w:bCs/>
              </w:rPr>
            </w:pPr>
            <w:r w:rsidRPr="00BC5B2B">
              <w:rPr>
                <w:b/>
                <w:bCs/>
              </w:rPr>
              <w:t>Actions</w:t>
            </w:r>
          </w:p>
        </w:tc>
        <w:tc>
          <w:tcPr>
            <w:tcW w:w="78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BC5B2B" w:rsidRPr="00BC5B2B" w:rsidRDefault="00BC5B2B" w:rsidP="00BC5B2B">
            <w:pPr>
              <w:rPr>
                <w:b/>
                <w:bCs/>
              </w:rPr>
            </w:pPr>
            <w:r w:rsidRPr="00BC5B2B">
              <w:rPr>
                <w:b/>
                <w:bCs/>
              </w:rPr>
              <w:t>Details</w:t>
            </w:r>
          </w:p>
        </w:tc>
        <w:tc>
          <w:tcPr>
            <w:tcW w:w="783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BC5B2B" w:rsidRPr="00BC5B2B" w:rsidRDefault="00BC5B2B" w:rsidP="00BC5B2B">
            <w:pPr>
              <w:rPr>
                <w:b/>
                <w:bCs/>
              </w:rPr>
            </w:pPr>
            <w:r w:rsidRPr="00BC5B2B">
              <w:rPr>
                <w:b/>
                <w:bCs/>
              </w:rPr>
              <w:t>Query</w:t>
            </w:r>
          </w:p>
        </w:tc>
        <w:tc>
          <w:tcPr>
            <w:tcW w:w="177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BC5B2B" w:rsidRPr="00BC5B2B" w:rsidRDefault="00BC5B2B" w:rsidP="00BC5B2B">
            <w:pPr>
              <w:rPr>
                <w:b/>
                <w:bCs/>
              </w:rPr>
            </w:pPr>
            <w:r w:rsidRPr="00BC5B2B">
              <w:rPr>
                <w:b/>
                <w:bCs/>
              </w:rPr>
              <w:t>Results</w:t>
            </w:r>
          </w:p>
        </w:tc>
        <w:tc>
          <w:tcPr>
            <w:tcW w:w="88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1F1F1"/>
            <w:vAlign w:val="center"/>
            <w:hideMark/>
          </w:tcPr>
          <w:p w:rsidR="00BC5B2B" w:rsidRPr="00BC5B2B" w:rsidRDefault="00BC5B2B" w:rsidP="00BC5B2B">
            <w:pPr>
              <w:rPr>
                <w:b/>
                <w:bCs/>
              </w:rPr>
            </w:pPr>
            <w:r w:rsidRPr="00BC5B2B">
              <w:rPr>
                <w:b/>
                <w:bCs/>
              </w:rPr>
              <w:t>Time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13</w:t>
            </w:r>
          </w:p>
        </w:tc>
        <w:tc>
          <w:tcPr>
            <w:tcW w:w="1155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(#5) AND (#12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5" w:history="1">
              <w:r w:rsidR="00BC5B2B" w:rsidRPr="00BC5B2B">
                <w:rPr>
                  <w:rStyle w:val="Hyperlink"/>
                </w:rPr>
                <w:t>196</w:t>
              </w:r>
            </w:hyperlink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6:59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12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united republic of tanzania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6" w:history="1">
              <w:r w:rsidR="00BC5B2B" w:rsidRPr="00BC5B2B">
                <w:rPr>
                  <w:rStyle w:val="Hyperlink"/>
                </w:rPr>
                <w:t>11,46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5:45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11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(#5) AND (#9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7" w:history="1">
              <w:r w:rsidR="00BC5B2B" w:rsidRPr="00BC5B2B">
                <w:rPr>
                  <w:rStyle w:val="Hyperlink"/>
                </w:rPr>
                <w:t>5,06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4:38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10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(# 5) AND (#9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8" w:history="1">
              <w:r w:rsidR="00BC5B2B" w:rsidRPr="00BC5B2B">
                <w:rPr>
                  <w:rStyle w:val="Hyperlink"/>
                </w:rPr>
                <w:t>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3:38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9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africa, sub saharan[MeSH Terms]</w:t>
            </w:r>
            <w:r w:rsidRPr="00BC5B2B">
              <w:t> Filters: </w:t>
            </w:r>
            <w:r w:rsidRPr="00BC5B2B">
              <w:rPr>
                <w:b/>
                <w:bCs/>
              </w:rPr>
              <w:t>from 2000 - 20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9" w:history="1">
              <w:r w:rsidR="00BC5B2B" w:rsidRPr="00BC5B2B">
                <w:rPr>
                  <w:rStyle w:val="Hyperlink"/>
                </w:rPr>
                <w:t>142,39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2:23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8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africa, sub saharan[MeSH Terms]</w:t>
            </w:r>
            <w:r w:rsidRPr="00BC5B2B">
              <w:t> Filters: </w:t>
            </w:r>
            <w:r w:rsidRPr="00BC5B2B">
              <w:rPr>
                <w:b/>
                <w:bCs/>
              </w:rPr>
              <w:t>from 1993 - 20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10" w:history="1">
              <w:r w:rsidR="00BC5B2B" w:rsidRPr="00BC5B2B">
                <w:rPr>
                  <w:rStyle w:val="Hyperlink"/>
                </w:rPr>
                <w:t>162,50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2:12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7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africa, sub saharan[MeSH Terms]</w:t>
            </w:r>
            <w:r w:rsidRPr="00BC5B2B">
              <w:t> Filters: </w:t>
            </w:r>
            <w:r w:rsidRPr="00BC5B2B">
              <w:rPr>
                <w:b/>
                <w:bCs/>
              </w:rPr>
              <w:t>from 1973 - 20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11" w:history="1">
              <w:r w:rsidR="00BC5B2B" w:rsidRPr="00BC5B2B">
                <w:rPr>
                  <w:rStyle w:val="Hyperlink"/>
                </w:rPr>
                <w:t>198,28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2:02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6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africa, sub saharan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12" w:history="1">
              <w:r w:rsidR="00BC5B2B" w:rsidRPr="00BC5B2B">
                <w:rPr>
                  <w:rStyle w:val="Hyperlink"/>
                </w:rPr>
                <w:t>212,03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1:50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5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cardiovascular diseases[MeSH Terms]</w:t>
            </w:r>
            <w:r w:rsidRPr="00BC5B2B">
              <w:t> Filters: </w:t>
            </w:r>
            <w:r w:rsidRPr="00BC5B2B">
              <w:rPr>
                <w:b/>
                <w:bCs/>
              </w:rPr>
              <w:t>from 2000 - 20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13" w:history="1">
              <w:r w:rsidR="00BC5B2B" w:rsidRPr="00BC5B2B">
                <w:rPr>
                  <w:rStyle w:val="Hyperlink"/>
                </w:rPr>
                <w:t>1,355,32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0:18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4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 xml:space="preserve">cardiovascular diseases[MeSH </w:t>
            </w:r>
            <w:r w:rsidRPr="00BC5B2B">
              <w:rPr>
                <w:b/>
                <w:bCs/>
              </w:rPr>
              <w:lastRenderedPageBreak/>
              <w:t>Terms]</w:t>
            </w:r>
            <w:r w:rsidRPr="00BC5B2B">
              <w:t> Filters: </w:t>
            </w:r>
            <w:r w:rsidRPr="00BC5B2B">
              <w:rPr>
                <w:b/>
                <w:bCs/>
              </w:rPr>
              <w:t>from 1997 - 20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14" w:history="1">
              <w:r w:rsidR="00BC5B2B" w:rsidRPr="00BC5B2B">
                <w:rPr>
                  <w:rStyle w:val="Hyperlink"/>
                </w:rPr>
                <w:t>1,475,40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0:12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lastRenderedPageBreak/>
              <w:t>#3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cardiovascular diseases[MeSH Terms]</w:t>
            </w:r>
            <w:r w:rsidRPr="00BC5B2B">
              <w:t> Filters: </w:t>
            </w:r>
            <w:r w:rsidRPr="00BC5B2B">
              <w:rPr>
                <w:b/>
                <w:bCs/>
              </w:rPr>
              <w:t>from 1984 - 20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15" w:history="1">
              <w:r w:rsidR="00BC5B2B" w:rsidRPr="00BC5B2B">
                <w:rPr>
                  <w:rStyle w:val="Hyperlink"/>
                </w:rPr>
                <w:t>1,892,65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10:05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2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cardiovascular diseases[MeSH Terms]</w:t>
            </w:r>
            <w:r w:rsidRPr="00BC5B2B">
              <w:t> Filters: </w:t>
            </w:r>
            <w:r w:rsidRPr="00BC5B2B">
              <w:rPr>
                <w:b/>
                <w:bCs/>
              </w:rPr>
              <w:t>from 1969 - 20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16" w:history="1">
              <w:r w:rsidR="00BC5B2B" w:rsidRPr="00BC5B2B">
                <w:rPr>
                  <w:rStyle w:val="Hyperlink"/>
                </w:rPr>
                <w:t>2,207,72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09:55</w:t>
            </w:r>
          </w:p>
        </w:tc>
      </w:tr>
      <w:tr w:rsidR="00BC5B2B" w:rsidRPr="00BC5B2B" w:rsidTr="00BC5B2B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#1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/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Search: </w:t>
            </w:r>
            <w:r w:rsidRPr="00BC5B2B">
              <w:rPr>
                <w:b/>
                <w:bCs/>
              </w:rPr>
              <w:t>cardiovascular diseases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CB1E57" w:rsidP="00BC5B2B">
            <w:hyperlink r:id="rId17" w:history="1">
              <w:r w:rsidR="00BC5B2B" w:rsidRPr="00BC5B2B">
                <w:rPr>
                  <w:rStyle w:val="Hyperlink"/>
                </w:rPr>
                <w:t>2,405,34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BC5B2B" w:rsidRPr="00BC5B2B" w:rsidRDefault="00BC5B2B" w:rsidP="00BC5B2B">
            <w:r w:rsidRPr="00BC5B2B">
              <w:t>14:09:40</w:t>
            </w:r>
          </w:p>
        </w:tc>
      </w:tr>
    </w:tbl>
    <w:p w:rsidR="00BC5B2B" w:rsidRDefault="00BC5B2B" w:rsidP="00BC5B2B"/>
    <w:p w:rsidR="00963511" w:rsidRDefault="00963511" w:rsidP="00BC5B2B"/>
    <w:p w:rsidR="00963511" w:rsidRPr="00CE1D7B" w:rsidRDefault="00963511" w:rsidP="00963511">
      <w:pPr>
        <w:shd w:val="clear" w:color="auto" w:fill="F1F1F1"/>
        <w:spacing w:before="360" w:after="120" w:line="240" w:lineRule="auto"/>
        <w:outlineLvl w:val="1"/>
        <w:rPr>
          <w:rFonts w:ascii="Georgia" w:eastAsia="Times New Roman" w:hAnsi="Georgia" w:cs="Times New Roman"/>
          <w:b/>
          <w:bCs/>
          <w:sz w:val="36"/>
          <w:szCs w:val="36"/>
        </w:rPr>
      </w:pPr>
      <w:r w:rsidRPr="00CE1D7B">
        <w:rPr>
          <w:rFonts w:ascii="Georgia" w:eastAsia="Times New Roman" w:hAnsi="Georgia" w:cs="Times New Roman"/>
          <w:b/>
          <w:bCs/>
          <w:sz w:val="36"/>
          <w:szCs w:val="36"/>
        </w:rPr>
        <w:t>History and Search Details</w:t>
      </w:r>
    </w:p>
    <w:p w:rsidR="00963511" w:rsidRPr="00CE1D7B" w:rsidRDefault="00963511" w:rsidP="00963511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CE1D7B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963511" w:rsidRPr="00CE1D7B" w:rsidRDefault="00963511" w:rsidP="00963511">
      <w:pPr>
        <w:shd w:val="clear" w:color="auto" w:fill="F1F1F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D7B">
        <w:rPr>
          <w:rFonts w:ascii="Times New Roman" w:eastAsia="Times New Roman" w:hAnsi="Times New Roman" w:cs="Times New Roman"/>
          <w:sz w:val="24"/>
          <w:szCs w:val="24"/>
        </w:rPr>
        <w:t>Download</w:t>
      </w:r>
    </w:p>
    <w:p w:rsidR="00963511" w:rsidRPr="00CE1D7B" w:rsidRDefault="00963511" w:rsidP="00963511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CE1D7B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:rsidR="00963511" w:rsidRPr="00CE1D7B" w:rsidRDefault="00963511" w:rsidP="00963511">
      <w:pPr>
        <w:shd w:val="clear" w:color="auto" w:fill="F1F1F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D7B">
        <w:rPr>
          <w:rFonts w:ascii="Times New Roman" w:eastAsia="Times New Roman" w:hAnsi="Times New Roman" w:cs="Times New Roman"/>
          <w:sz w:val="24"/>
          <w:szCs w:val="24"/>
        </w:rPr>
        <w:t>Delete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2"/>
        <w:gridCol w:w="880"/>
        <w:gridCol w:w="781"/>
        <w:gridCol w:w="4445"/>
        <w:gridCol w:w="1353"/>
        <w:gridCol w:w="1219"/>
      </w:tblGrid>
      <w:tr w:rsidR="00963511" w:rsidRPr="00CE1D7B" w:rsidTr="001F0765">
        <w:trPr>
          <w:tblHeader/>
          <w:tblCellSpacing w:w="15" w:type="dxa"/>
        </w:trPr>
        <w:tc>
          <w:tcPr>
            <w:tcW w:w="750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85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Actions</w:t>
            </w:r>
          </w:p>
        </w:tc>
        <w:tc>
          <w:tcPr>
            <w:tcW w:w="78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Details</w:t>
            </w:r>
          </w:p>
        </w:tc>
        <w:tc>
          <w:tcPr>
            <w:tcW w:w="783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Query</w:t>
            </w:r>
          </w:p>
        </w:tc>
        <w:tc>
          <w:tcPr>
            <w:tcW w:w="177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963511" w:rsidRPr="00CE1D7B" w:rsidRDefault="00963511" w:rsidP="001F0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Results</w:t>
            </w:r>
          </w:p>
        </w:tc>
        <w:tc>
          <w:tcPr>
            <w:tcW w:w="88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1F1F1"/>
            <w:vAlign w:val="center"/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Time</w:t>
            </w:r>
          </w:p>
        </w:tc>
      </w:tr>
      <w:tr w:rsidR="00963511" w:rsidRPr="00CE1D7B" w:rsidTr="001F0765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155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 w:rsidRPr="00CE1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#2) AND (#4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CB1E57" w:rsidP="001F0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history="1">
              <w:r w:rsidR="00963511" w:rsidRPr="00CE1D7B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681</w:t>
              </w:r>
            </w:hyperlink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07:02:29</w:t>
            </w:r>
          </w:p>
        </w:tc>
      </w:tr>
      <w:tr w:rsidR="00963511" w:rsidRPr="00CE1D7B" w:rsidTr="001F0765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 w:rsidRPr="00CE1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(((kenya[MeSH Terms]) OR (rwanda[MeSH Terms])) OR (burundi[MeSH Terms])) OR (uganda[MeSH Terms])) OR (tanzania[MeSH Terms])</w:t>
            </w: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 Filters: </w:t>
            </w:r>
            <w:r w:rsidRPr="00CE1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om 2000 - 20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CB1E57" w:rsidP="001F0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history="1">
              <w:r w:rsidR="00963511" w:rsidRPr="00CE1D7B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30,01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07:01:36</w:t>
            </w:r>
          </w:p>
        </w:tc>
      </w:tr>
      <w:tr w:rsidR="00963511" w:rsidRPr="00CE1D7B" w:rsidTr="001F0765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 w:rsidRPr="00CE1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(((kenya[MeSH Terms]) OR (rwanda[MeSH Terms])) OR (burundi[MeSH Terms])) OR (uganda[MeSH Terms])) OR (tanzania[MeSH Terms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CB1E57" w:rsidP="001F0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history="1">
              <w:r w:rsidR="00963511" w:rsidRPr="00CE1D7B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41,77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07:01:22</w:t>
            </w:r>
          </w:p>
        </w:tc>
      </w:tr>
      <w:tr w:rsidR="00963511" w:rsidRPr="00CE1D7B" w:rsidTr="001F0765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 w:rsidRPr="00CE1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diovascular diseases[MeSH Terms]</w:t>
            </w: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 Filters: </w:t>
            </w:r>
            <w:r w:rsidRPr="00CE1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om 2000 - 20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CB1E57" w:rsidP="001F0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history="1">
              <w:r w:rsidR="00963511" w:rsidRPr="00CE1D7B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,363,27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06:59:51</w:t>
            </w:r>
          </w:p>
        </w:tc>
      </w:tr>
      <w:tr w:rsidR="00963511" w:rsidRPr="00CE1D7B" w:rsidTr="001F0765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1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 w:rsidRPr="00CE1D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diovascular diseases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CB1E57" w:rsidP="001F0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history="1">
              <w:r w:rsidR="00963511" w:rsidRPr="00CE1D7B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2,413,30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963511" w:rsidRPr="00CE1D7B" w:rsidRDefault="00963511" w:rsidP="001F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D7B">
              <w:rPr>
                <w:rFonts w:ascii="Times New Roman" w:eastAsia="Times New Roman" w:hAnsi="Times New Roman" w:cs="Times New Roman"/>
                <w:sz w:val="24"/>
                <w:szCs w:val="24"/>
              </w:rPr>
              <w:t>06:59:37</w:t>
            </w:r>
          </w:p>
        </w:tc>
      </w:tr>
    </w:tbl>
    <w:p w:rsidR="00963511" w:rsidRPr="00CE1D7B" w:rsidRDefault="00963511" w:rsidP="00963511">
      <w:pPr>
        <w:shd w:val="clear" w:color="auto" w:fill="F1F1F1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CE1D7B">
        <w:rPr>
          <w:rFonts w:ascii="Times New Roman" w:eastAsia="Times New Roman" w:hAnsi="Times New Roman" w:cs="Times New Roman"/>
          <w:color w:val="333333"/>
          <w:sz w:val="24"/>
          <w:szCs w:val="24"/>
        </w:rPr>
        <w:t>Showing 1 to 5 of 5 entries</w:t>
      </w:r>
    </w:p>
    <w:p w:rsidR="00963511" w:rsidRPr="00CE1D7B" w:rsidRDefault="00963511" w:rsidP="00963511">
      <w:pPr>
        <w:shd w:val="clear" w:color="auto" w:fill="F1F1F1"/>
        <w:spacing w:after="120" w:line="240" w:lineRule="auto"/>
        <w:outlineLvl w:val="2"/>
        <w:rPr>
          <w:rFonts w:ascii="Helvetica" w:eastAsia="Times New Roman" w:hAnsi="Helvetica" w:cs="Helvetica"/>
          <w:b/>
          <w:bCs/>
          <w:color w:val="323A45"/>
          <w:sz w:val="27"/>
          <w:szCs w:val="27"/>
        </w:rPr>
      </w:pPr>
    </w:p>
    <w:p w:rsidR="00963511" w:rsidRPr="00CE1D7B" w:rsidRDefault="00963511" w:rsidP="00963511">
      <w:pPr>
        <w:shd w:val="clear" w:color="auto" w:fill="F1F1F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1D7B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963511" w:rsidRDefault="00963511" w:rsidP="00963511"/>
    <w:p w:rsidR="00963511" w:rsidRPr="00DE1328" w:rsidRDefault="00DE1328" w:rsidP="00BC5B2B">
      <w:pPr>
        <w:rPr>
          <w:b/>
        </w:rPr>
      </w:pPr>
      <w:r w:rsidRPr="00DE1328">
        <w:rPr>
          <w:b/>
        </w:rPr>
        <w:t>Cardiovascular Research East Africa: Total 681 articles</w:t>
      </w:r>
      <w:r w:rsidR="00BB3AF4">
        <w:rPr>
          <w:b/>
        </w:rPr>
        <w:t xml:space="preserve"> (PubMed)</w:t>
      </w:r>
    </w:p>
    <w:p w:rsidR="00DE1328" w:rsidRDefault="00DE1328" w:rsidP="00DE1328">
      <w:r>
        <w:t>1: Kavishe B, Vanobberghen F, Katende D, Kapiga S, Munderi P, Baisley K, Biraro</w:t>
      </w:r>
    </w:p>
    <w:p w:rsidR="00DE1328" w:rsidRDefault="00DE1328" w:rsidP="00DE1328">
      <w:r>
        <w:t>S, Mosha N, Mutungi G, Mghamba J, Hughes P, Smeeth L, Grosskurth H, Peck R.</w:t>
      </w:r>
    </w:p>
    <w:p w:rsidR="00DE1328" w:rsidRDefault="00DE1328" w:rsidP="00DE1328">
      <w:r>
        <w:t>Dyslipidemias and cardiovascular risk scores in urban and rural populations in</w:t>
      </w:r>
    </w:p>
    <w:p w:rsidR="00DE1328" w:rsidRDefault="00DE1328" w:rsidP="00DE1328">
      <w:r>
        <w:t>north-western Tanzania and southern Uganda. PLoS One. 2019 Dec</w:t>
      </w:r>
    </w:p>
    <w:p w:rsidR="00DE1328" w:rsidRDefault="00DE1328" w:rsidP="00DE1328">
      <w:r>
        <w:t>6;14(12):e0223189. doi: 10.1371/journal.pone.0223189. PMID: 31809516; PMCID:</w:t>
      </w:r>
    </w:p>
    <w:p w:rsidR="00DE1328" w:rsidRDefault="00DE1328" w:rsidP="00DE1328">
      <w:r>
        <w:t>PMC6897412.</w:t>
      </w:r>
    </w:p>
    <w:p w:rsidR="00DE1328" w:rsidRDefault="00DE1328" w:rsidP="00DE1328"/>
    <w:p w:rsidR="00DE1328" w:rsidRDefault="00DE1328" w:rsidP="00DE1328">
      <w:r>
        <w:t>2: WHO CVD Risk Chart Working Group. World Health Organization cardiovascular</w:t>
      </w:r>
    </w:p>
    <w:p w:rsidR="00DE1328" w:rsidRDefault="00DE1328" w:rsidP="00DE1328">
      <w:r>
        <w:t>disease risk charts: revised models to estimate risk in 21 global regions.</w:t>
      </w:r>
    </w:p>
    <w:p w:rsidR="00DE1328" w:rsidRDefault="00DE1328" w:rsidP="00DE1328">
      <w:r>
        <w:t>Lancet Glob Health. 2019 Oct;7(10):e1332-e1345. doi:</w:t>
      </w:r>
    </w:p>
    <w:p w:rsidR="00DE1328" w:rsidRDefault="00DE1328" w:rsidP="00DE1328">
      <w:r>
        <w:t>10.1016/S2214-109X(19)30318-3. Epub 2019 Sep 2. PMID: 31488387; PMCID:</w:t>
      </w:r>
    </w:p>
    <w:p w:rsidR="00DE1328" w:rsidRDefault="00DE1328" w:rsidP="00DE1328">
      <w:r>
        <w:t>PMC7025029.</w:t>
      </w:r>
    </w:p>
    <w:p w:rsidR="00DE1328" w:rsidRDefault="00DE1328" w:rsidP="00DE1328"/>
    <w:p w:rsidR="00DE1328" w:rsidRDefault="00DE1328" w:rsidP="00DE1328">
      <w:r>
        <w:t>3: Hertz JT, Sakita FM, Manavalan P, Madut DB, Thielman NM, Mmbaga BT, Staton</w:t>
      </w:r>
    </w:p>
    <w:p w:rsidR="00DE1328" w:rsidRDefault="00DE1328" w:rsidP="00DE1328">
      <w:r>
        <w:t>CA, Galson SW. The Burden of Hypertension and Diabetes in an Emergency</w:t>
      </w:r>
    </w:p>
    <w:p w:rsidR="00DE1328" w:rsidRDefault="00DE1328" w:rsidP="00DE1328">
      <w:r>
        <w:t>Department in Northern Tanzania. Ethn Dis. 2019 Oct 17;29(4):559-566. doi:</w:t>
      </w:r>
    </w:p>
    <w:p w:rsidR="00DE1328" w:rsidRDefault="00DE1328" w:rsidP="00DE1328">
      <w:r>
        <w:t>10.18865/ed.29.4.559. PMID: 31641323; PMCID: PMC6802168.</w:t>
      </w:r>
    </w:p>
    <w:p w:rsidR="00DE1328" w:rsidRDefault="00DE1328" w:rsidP="00DE1328"/>
    <w:p w:rsidR="00DE1328" w:rsidRDefault="00DE1328" w:rsidP="00DE1328">
      <w:r>
        <w:t>4: Musinguzi G, Wanyenze RK, Ndejjo R, Ssinabulya I, van Marwijk H, Ddumba I,</w:t>
      </w:r>
    </w:p>
    <w:p w:rsidR="00DE1328" w:rsidRDefault="00DE1328" w:rsidP="00DE1328">
      <w:r>
        <w:lastRenderedPageBreak/>
        <w:t>Bastiaens H, Nuwaha F. An implementation science study to enhance cardiovascular</w:t>
      </w:r>
    </w:p>
    <w:p w:rsidR="00DE1328" w:rsidRDefault="00DE1328" w:rsidP="00DE1328">
      <w:r>
        <w:t>disease prevention in Mukono and Buikwe districts in Uganda: a stepped-wedge</w:t>
      </w:r>
    </w:p>
    <w:p w:rsidR="00DE1328" w:rsidRDefault="00DE1328" w:rsidP="00DE1328">
      <w:r>
        <w:t>design. BMC Health Serv Res. 2019 Apr 25;19(1):253. doi:</w:t>
      </w:r>
    </w:p>
    <w:p w:rsidR="00DE1328" w:rsidRDefault="00DE1328" w:rsidP="00DE1328">
      <w:r>
        <w:t>10.1186/s12913-019-4095-0. PMID: 31023311; PMCID: PMC6482572.</w:t>
      </w:r>
    </w:p>
    <w:p w:rsidR="00DE1328" w:rsidRDefault="00DE1328" w:rsidP="00DE1328"/>
    <w:p w:rsidR="00DE1328" w:rsidRDefault="00DE1328" w:rsidP="00DE1328">
      <w:r>
        <w:t>5: Asiki G, Newton R, Marions L, Kamali A, Smedman L. The effect of childhood</w:t>
      </w:r>
    </w:p>
    <w:p w:rsidR="00DE1328" w:rsidRDefault="00DE1328" w:rsidP="00DE1328">
      <w:r>
        <w:t>stunting and wasting on adolescent cardiovascular diseases risk and educational</w:t>
      </w:r>
    </w:p>
    <w:p w:rsidR="00DE1328" w:rsidRDefault="00DE1328" w:rsidP="00DE1328">
      <w:r>
        <w:t>achievement in rural Uganda: a retrospective cohort study. Glob Health Action.</w:t>
      </w:r>
    </w:p>
    <w:p w:rsidR="00DE1328" w:rsidRDefault="00DE1328" w:rsidP="00DE1328">
      <w:r>
        <w:t>2019;12(1):1626184. doi: 10.1080/16549716.2019.1626184. PMID: 31232215; PMCID:</w:t>
      </w:r>
    </w:p>
    <w:p w:rsidR="00DE1328" w:rsidRDefault="00DE1328" w:rsidP="00DE1328">
      <w:r>
        <w:t>PMC6598535.</w:t>
      </w:r>
    </w:p>
    <w:p w:rsidR="00DE1328" w:rsidRDefault="00DE1328" w:rsidP="00DE1328"/>
    <w:p w:rsidR="00DE1328" w:rsidRDefault="00DE1328" w:rsidP="00DE1328">
      <w:r>
        <w:t>6: Chang H, Hawley NL, Kalyesubula R, Siddharthan T, Checkley W, Knauf F, Rabin</w:t>
      </w:r>
    </w:p>
    <w:p w:rsidR="00DE1328" w:rsidRDefault="00DE1328" w:rsidP="00DE1328">
      <w:r>
        <w:t>TL. Challenges to hypertension and diabetes management in rural Uganda: a</w:t>
      </w:r>
    </w:p>
    <w:p w:rsidR="00DE1328" w:rsidRDefault="00DE1328" w:rsidP="00DE1328">
      <w:r>
        <w:t>qualitative study with patients, village health team members, and health care</w:t>
      </w:r>
    </w:p>
    <w:p w:rsidR="00DE1328" w:rsidRDefault="00DE1328" w:rsidP="00DE1328">
      <w:r>
        <w:t>professionals. Int J Equity Health. 2019 Feb 28;18(1):38. doi:</w:t>
      </w:r>
    </w:p>
    <w:p w:rsidR="00DE1328" w:rsidRDefault="00DE1328" w:rsidP="00DE1328">
      <w:r>
        <w:t>10.1186/s12939-019-0934-1. PMID: 30819193; PMCID: PMC6394065.</w:t>
      </w:r>
    </w:p>
    <w:p w:rsidR="00DE1328" w:rsidRDefault="00DE1328" w:rsidP="00DE1328"/>
    <w:p w:rsidR="00DE1328" w:rsidRDefault="00DE1328" w:rsidP="00DE1328">
      <w:r>
        <w:t>7: Osoti AO, Page ST, Richardson BA, Guthrie BL, Kinuthia J, Polyak SJ, Farquhar</w:t>
      </w:r>
    </w:p>
    <w:p w:rsidR="00DE1328" w:rsidRDefault="00DE1328" w:rsidP="00DE1328">
      <w:r>
        <w:t>C. Postpartum metabolic syndrome after gestational hypertension and</w:t>
      </w:r>
    </w:p>
    <w:p w:rsidR="00DE1328" w:rsidRDefault="00DE1328" w:rsidP="00DE1328">
      <w:r>
        <w:t>preeclampsia, a prospective cohort study. Pregnancy Hypertens. 2019</w:t>
      </w:r>
    </w:p>
    <w:p w:rsidR="00DE1328" w:rsidRDefault="00DE1328" w:rsidP="00DE1328">
      <w:r>
        <w:t>Oct;18:35-41. doi: 10.1016/j.preghy.2019.08.088. Epub 2019 Aug 19. PMID:</w:t>
      </w:r>
    </w:p>
    <w:p w:rsidR="00DE1328" w:rsidRDefault="00DE1328" w:rsidP="00DE1328">
      <w:r>
        <w:t>31493627; PMCID: PMC6884686.</w:t>
      </w:r>
    </w:p>
    <w:p w:rsidR="00DE1328" w:rsidRDefault="00DE1328" w:rsidP="00DE1328"/>
    <w:p w:rsidR="00DE1328" w:rsidRDefault="00DE1328" w:rsidP="00DE1328">
      <w:r>
        <w:t>8: Msoka TF, Van Guilder GP, Smulders YM, van Furth M, Bartlett JA, van Agtmael</w:t>
      </w:r>
    </w:p>
    <w:p w:rsidR="00DE1328" w:rsidRDefault="00DE1328" w:rsidP="00DE1328">
      <w:r>
        <w:t>MA. Association of HIV-infection, antiretroviral treatment and metabolic</w:t>
      </w:r>
    </w:p>
    <w:p w:rsidR="00DE1328" w:rsidRDefault="00DE1328" w:rsidP="00DE1328">
      <w:r>
        <w:lastRenderedPageBreak/>
        <w:t>syndrome with large artery stiffness: a cross-sectional study. BMC Infect Dis.</w:t>
      </w:r>
    </w:p>
    <w:p w:rsidR="00DE1328" w:rsidRDefault="00DE1328" w:rsidP="00DE1328">
      <w:r>
        <w:t>2018 Dec 29;18(1):708. doi: 10.1186/s12879-018-3637-0. Erratum in: BMC Infect</w:t>
      </w:r>
    </w:p>
    <w:p w:rsidR="00DE1328" w:rsidRDefault="00DE1328" w:rsidP="00DE1328">
      <w:r>
        <w:t>Dis. 2019 Feb 22;19(1):187. PMID: 30594160; PMCID: PMC6311066.</w:t>
      </w:r>
    </w:p>
    <w:p w:rsidR="00DE1328" w:rsidRDefault="00DE1328" w:rsidP="00DE1328"/>
    <w:p w:rsidR="00DE1328" w:rsidRDefault="00DE1328" w:rsidP="00DE1328">
      <w:r>
        <w:t>9: Muiru AN, Bibangambah P, Hemphill L, Sentongo R, Kim JH, Triant VA, Bangsberg</w:t>
      </w:r>
    </w:p>
    <w:p w:rsidR="00DE1328" w:rsidRDefault="00DE1328" w:rsidP="00DE1328">
      <w:r>
        <w:t>DR, Tsai AC, Martin JN, Haberer JE, Boum Y 2nd, Plutzky J, Hunt PW, Okello S,</w:t>
      </w:r>
    </w:p>
    <w:p w:rsidR="00DE1328" w:rsidRDefault="00DE1328" w:rsidP="00DE1328">
      <w:r>
        <w:t>Siedner MJ. Distribution and Performance of Cardiovascular Risk Scores in a</w:t>
      </w:r>
    </w:p>
    <w:p w:rsidR="00DE1328" w:rsidRDefault="00DE1328" w:rsidP="00DE1328">
      <w:r>
        <w:t>Mixed Population of HIV-Infected and Community-Based HIV-Uninfected Individuals</w:t>
      </w:r>
    </w:p>
    <w:p w:rsidR="00DE1328" w:rsidRDefault="00DE1328" w:rsidP="00DE1328">
      <w:r>
        <w:t>in Uganda. J Acquir Immune Defic Syndr. 2018 Aug 1;78(4):458-464. doi:</w:t>
      </w:r>
    </w:p>
    <w:p w:rsidR="00DE1328" w:rsidRDefault="00DE1328" w:rsidP="00DE1328">
      <w:r>
        <w:t>10.1097/QAI.0000000000001696. PMID: 29652762; PMCID: PMC6019157.</w:t>
      </w:r>
    </w:p>
    <w:p w:rsidR="00DE1328" w:rsidRDefault="00DE1328" w:rsidP="00DE1328"/>
    <w:p w:rsidR="00DE1328" w:rsidRDefault="00DE1328" w:rsidP="00DE1328">
      <w:r>
        <w:t>10: Onyango EM, Onyango BM. The Rise of Noncommunicable Diseases in Kenya: An</w:t>
      </w:r>
    </w:p>
    <w:p w:rsidR="00DE1328" w:rsidRDefault="00DE1328" w:rsidP="00DE1328">
      <w:r>
        <w:t>Examination of the Time Trends and Contribution of the Changes in Diet and</w:t>
      </w:r>
    </w:p>
    <w:p w:rsidR="00DE1328" w:rsidRDefault="00DE1328" w:rsidP="00DE1328">
      <w:r>
        <w:t>Physical Inactivity. J Epidemiol Glob Health. 2018 Dec;8(1-2):1-7. doi:</w:t>
      </w:r>
    </w:p>
    <w:p w:rsidR="00DE1328" w:rsidRDefault="00DE1328" w:rsidP="00DE1328">
      <w:r>
        <w:t>10.2991/j.jegh.2017.11.004. PMID: 30859780; PMCID: PMC7325816.</w:t>
      </w:r>
    </w:p>
    <w:p w:rsidR="00DE1328" w:rsidRDefault="00DE1328" w:rsidP="00DE1328"/>
    <w:p w:rsidR="00DE1328" w:rsidRDefault="00DE1328" w:rsidP="00DE1328">
      <w:r>
        <w:t>11: Chiwanga FS, Njelekela MA, Diamond MB, Bajunirwe F, Guwatudde D, Nankya-</w:t>
      </w:r>
    </w:p>
    <w:p w:rsidR="00DE1328" w:rsidRDefault="00DE1328" w:rsidP="00DE1328">
      <w:r>
        <w:t>Mutyoba J, Kalyesubula R, Adebamowo C, Ajayi I, Reid TG, Volmink J, Laurence C,</w:t>
      </w:r>
    </w:p>
    <w:p w:rsidR="00DE1328" w:rsidRDefault="00DE1328" w:rsidP="00DE1328">
      <w:r>
        <w:t>Adami HO, Holmes MD, Dalal S. Urban and rural prevalence of diabetes and pre-</w:t>
      </w:r>
    </w:p>
    <w:p w:rsidR="00DE1328" w:rsidRDefault="00DE1328" w:rsidP="00DE1328">
      <w:r>
        <w:t>diabetes and risk factors associated with diabetes in Tanzania and Uganda. Glob</w:t>
      </w:r>
    </w:p>
    <w:p w:rsidR="00DE1328" w:rsidRDefault="00DE1328" w:rsidP="00DE1328">
      <w:r>
        <w:t>Health Action. 2016 May 23;9:31440. doi: 10.3402/gha.v9.31440. PMID: 27221531;</w:t>
      </w:r>
    </w:p>
    <w:p w:rsidR="00DE1328" w:rsidRDefault="00DE1328" w:rsidP="00DE1328">
      <w:r>
        <w:t>PMCID: PMC4879179.</w:t>
      </w:r>
    </w:p>
    <w:p w:rsidR="00DE1328" w:rsidRDefault="00DE1328" w:rsidP="00DE1328"/>
    <w:p w:rsidR="00DE1328" w:rsidRDefault="00DE1328" w:rsidP="00DE1328">
      <w:r>
        <w:t>12: Kwarisiima D, Atukunda M, Owaraganise A, Chamie G, Clark T, Kabami J, Jain</w:t>
      </w:r>
    </w:p>
    <w:p w:rsidR="00DE1328" w:rsidRDefault="00DE1328" w:rsidP="00DE1328">
      <w:r>
        <w:t>V, Byonanebye D, Mwangwa F, Balzer LB, Charlebois E, Kamya MR, Petersen M,</w:t>
      </w:r>
    </w:p>
    <w:p w:rsidR="00DE1328" w:rsidRDefault="00DE1328" w:rsidP="00DE1328">
      <w:r>
        <w:lastRenderedPageBreak/>
        <w:t>Havlir DV, Brown LB. Hypertension control in integrated HIV and chronic disease</w:t>
      </w:r>
    </w:p>
    <w:p w:rsidR="00DE1328" w:rsidRDefault="00DE1328" w:rsidP="00DE1328">
      <w:r>
        <w:t>clinics in Uganda in the SEARCH study. BMC Public Health. 2019 May 6;19(1):511.</w:t>
      </w:r>
    </w:p>
    <w:p w:rsidR="00DE1328" w:rsidRDefault="00DE1328" w:rsidP="00DE1328">
      <w:r>
        <w:t>doi: 10.1186/s12889-019-6838-6. PMID: 31060545; PMCID: PMC6501396.</w:t>
      </w:r>
    </w:p>
    <w:p w:rsidR="00DE1328" w:rsidRDefault="00DE1328" w:rsidP="00DE1328"/>
    <w:p w:rsidR="00DE1328" w:rsidRDefault="00DE1328" w:rsidP="00DE1328">
      <w:r>
        <w:t>13: Nsanya MK, Kavishe BB, Katende D, Mosha N, Hansen C, Nsubuga RN, Munderi P,</w:t>
      </w:r>
    </w:p>
    <w:p w:rsidR="00DE1328" w:rsidRDefault="00DE1328" w:rsidP="00DE1328">
      <w:r>
        <w:t>Grosskurth H, Kapiga S. Prevalence of high blood pressure and associated factors</w:t>
      </w:r>
    </w:p>
    <w:p w:rsidR="00DE1328" w:rsidRDefault="00DE1328" w:rsidP="00DE1328">
      <w:r>
        <w:t>among adolescents and young people in Tanzania and Uganda. J Clin Hypertens</w:t>
      </w:r>
    </w:p>
    <w:p w:rsidR="00DE1328" w:rsidRDefault="00DE1328" w:rsidP="00DE1328">
      <w:r>
        <w:t>(Greenwich). 2019 Apr;21(4):470-478. doi: 10.1111/jch.13502. Epub 2019 Feb 27.</w:t>
      </w:r>
    </w:p>
    <w:p w:rsidR="00DE1328" w:rsidRDefault="00DE1328" w:rsidP="00DE1328">
      <w:r>
        <w:t>PMID: 30811099.</w:t>
      </w:r>
    </w:p>
    <w:p w:rsidR="00DE1328" w:rsidRDefault="00DE1328" w:rsidP="00DE1328"/>
    <w:p w:rsidR="00DE1328" w:rsidRDefault="00DE1328" w:rsidP="00DE1328">
      <w:r>
        <w:t>14: Wagura P, Wasunna A, Laving A, Wamalwa D, Ng'ang'a P. Prevalence and factors</w:t>
      </w:r>
    </w:p>
    <w:p w:rsidR="00DE1328" w:rsidRDefault="00DE1328" w:rsidP="00DE1328">
      <w:r>
        <w:t>associated with preterm birth at kenyatta national hospital. BMC Pregnancy</w:t>
      </w:r>
    </w:p>
    <w:p w:rsidR="00DE1328" w:rsidRDefault="00DE1328" w:rsidP="00DE1328">
      <w:r>
        <w:t>Childbirth. 2018 Apr 19;18(1):107. doi: 10.1186/s12884-018-1740-2. PMID:</w:t>
      </w:r>
    </w:p>
    <w:p w:rsidR="00DE1328" w:rsidRDefault="00DE1328" w:rsidP="00DE1328">
      <w:r>
        <w:t>29673331; PMCID: PMC5909235.</w:t>
      </w:r>
    </w:p>
    <w:p w:rsidR="00DE1328" w:rsidRDefault="00DE1328" w:rsidP="00DE1328"/>
    <w:p w:rsidR="00DE1328" w:rsidRDefault="00DE1328" w:rsidP="00DE1328">
      <w:r>
        <w:t>15: Raphael DM, Roos L, Myovela V, Mchomvu E, Namamba J, Kilindimo S, Gingo W,</w:t>
      </w:r>
    </w:p>
    <w:p w:rsidR="00DE1328" w:rsidRDefault="00DE1328" w:rsidP="00DE1328">
      <w:r>
        <w:t>Hatz C, Paris DH, Weisser M, Kobza R, Rohacek M. Heart diseases and</w:t>
      </w:r>
    </w:p>
    <w:p w:rsidR="00DE1328" w:rsidRDefault="00DE1328" w:rsidP="00DE1328">
      <w:r>
        <w:t>echocardiography in rural Tanzania: Occurrence, characteristics, and etiologies</w:t>
      </w:r>
    </w:p>
    <w:p w:rsidR="00DE1328" w:rsidRDefault="00DE1328" w:rsidP="00DE1328">
      <w:r>
        <w:t>of underappreciated cardiac pathologies. PLoS One. 2018 Dec 26;13(12):e0208931.</w:t>
      </w:r>
    </w:p>
    <w:p w:rsidR="00DE1328" w:rsidRDefault="00DE1328" w:rsidP="00DE1328">
      <w:r>
        <w:t>doi: 10.1371/journal.pone.0208931. PMID: 30586432; PMCID: PMC6306243.</w:t>
      </w:r>
    </w:p>
    <w:p w:rsidR="00DE1328" w:rsidRDefault="00DE1328" w:rsidP="00DE1328"/>
    <w:p w:rsidR="00DE1328" w:rsidRDefault="00DE1328" w:rsidP="00DE1328">
      <w:r>
        <w:t>16: Kingery JR, Alfred Y, Smart LR, Nash E, Todd J, Naguib MR, Downs JA,</w:t>
      </w:r>
    </w:p>
    <w:p w:rsidR="00DE1328" w:rsidRDefault="00DE1328" w:rsidP="00DE1328">
      <w:r>
        <w:t>Kalluvya S, Kataraihya JB, Peck RN. Short-term and long-term cardiovascular</w:t>
      </w:r>
    </w:p>
    <w:p w:rsidR="00DE1328" w:rsidRDefault="00DE1328" w:rsidP="00DE1328">
      <w:r>
        <w:t>risk, metabolic syndrome and HIV in Tanzania. Heart. 2016 Aug 1;102(15):1200-5.</w:t>
      </w:r>
    </w:p>
    <w:p w:rsidR="00DE1328" w:rsidRDefault="00DE1328" w:rsidP="00DE1328">
      <w:r>
        <w:t>doi: 10.1136/heartjnl-2015-309026. Epub 2016 Apr 22. PMID: 27105648; PMCID:</w:t>
      </w:r>
    </w:p>
    <w:p w:rsidR="00DE1328" w:rsidRDefault="00DE1328" w:rsidP="00DE1328">
      <w:r>
        <w:lastRenderedPageBreak/>
        <w:t>PMC4945369.</w:t>
      </w:r>
    </w:p>
    <w:p w:rsidR="00DE1328" w:rsidRDefault="00DE1328" w:rsidP="00DE1328"/>
    <w:p w:rsidR="00DE1328" w:rsidRDefault="00DE1328" w:rsidP="00DE1328">
      <w:r>
        <w:t>17: Kaduka L, Korir A, Oduor CO, Kwasa J, Mbui J, Wabwire S, Gakunga R, Okerosi</w:t>
      </w:r>
    </w:p>
    <w:p w:rsidR="00DE1328" w:rsidRDefault="00DE1328" w:rsidP="00DE1328">
      <w:r>
        <w:t>N, Opanga Y, Kisiang'ani I, Chepkurui MR, Muniu E, Remick SC. Stroke</w:t>
      </w:r>
    </w:p>
    <w:p w:rsidR="00DE1328" w:rsidRDefault="00DE1328" w:rsidP="00DE1328">
      <w:r>
        <w:t>distribution patterns and characteristics in Kenya's leading public health</w:t>
      </w:r>
    </w:p>
    <w:p w:rsidR="00DE1328" w:rsidRDefault="00DE1328" w:rsidP="00DE1328">
      <w:r>
        <w:t>tertiary institutions: Kenyatta National Hospital and Moi Teaching and Referral</w:t>
      </w:r>
    </w:p>
    <w:p w:rsidR="00DE1328" w:rsidRDefault="00DE1328" w:rsidP="00DE1328">
      <w:r>
        <w:t>Hospital. Cardiovasc J Afr. 2018 Mar/Apr;29(2):68-72. doi:</w:t>
      </w:r>
    </w:p>
    <w:p w:rsidR="00DE1328" w:rsidRDefault="00DE1328" w:rsidP="00DE1328">
      <w:r>
        <w:t>10.5830/CVJA-2017-046. PMID: 29745965; PMCID: PMC6008906.</w:t>
      </w:r>
    </w:p>
    <w:p w:rsidR="00DE1328" w:rsidRDefault="00DE1328" w:rsidP="00DE1328"/>
    <w:p w:rsidR="00DE1328" w:rsidRDefault="00DE1328" w:rsidP="00DE1328">
      <w:r>
        <w:t>18: Asiki G, Shao S, Wainana C, Khayeka-Wandabwa C, Haregu TN, Juma PA, Mohammed</w:t>
      </w:r>
    </w:p>
    <w:p w:rsidR="00DE1328" w:rsidRDefault="00DE1328" w:rsidP="00DE1328">
      <w:r>
        <w:t>S, Wambui D, Gong E, Yan LL, Kyobutungi C. Policy environment for prevention,</w:t>
      </w:r>
    </w:p>
    <w:p w:rsidR="00DE1328" w:rsidRDefault="00DE1328" w:rsidP="00DE1328">
      <w:r>
        <w:t>control and management of cardiovascular diseases in primary health care in</w:t>
      </w:r>
    </w:p>
    <w:p w:rsidR="00DE1328" w:rsidRDefault="00DE1328" w:rsidP="00DE1328">
      <w:r>
        <w:t>Kenya. BMC Health Serv Res. 2018 May 9;18(1):344. doi:</w:t>
      </w:r>
    </w:p>
    <w:p w:rsidR="00DE1328" w:rsidRDefault="00DE1328" w:rsidP="00DE1328">
      <w:r>
        <w:t>10.1186/s12913-018-3152-4. PMID: 29743083; PMCID: PMC5944159.</w:t>
      </w:r>
    </w:p>
    <w:p w:rsidR="00DE1328" w:rsidRDefault="00DE1328" w:rsidP="00DE1328"/>
    <w:p w:rsidR="00DE1328" w:rsidRDefault="00DE1328" w:rsidP="00DE1328">
      <w:r>
        <w:t>19: Vedanthan R, Kamano JH, DeLong AK, Naanyu V, Binanay CA, Bloomfield GS,</w:t>
      </w:r>
    </w:p>
    <w:p w:rsidR="00DE1328" w:rsidRDefault="00DE1328" w:rsidP="00DE1328">
      <w:r>
        <w:t>Chrysanthopoulou SA, Finkelstein EA, Hogan JW, Horowitz CR, Inui TS, Menya D,</w:t>
      </w:r>
    </w:p>
    <w:p w:rsidR="00DE1328" w:rsidRDefault="00DE1328" w:rsidP="00DE1328">
      <w:r>
        <w:t>Orango V, Velazquez EJ, Were MC, Kimaiyo S, Fuster V. Community Health Workers</w:t>
      </w:r>
    </w:p>
    <w:p w:rsidR="00DE1328" w:rsidRDefault="00DE1328" w:rsidP="00DE1328">
      <w:r>
        <w:t>Improve Linkage to Hypertension Care in Western Kenya. J Am Coll Cardiol. 2019</w:t>
      </w:r>
    </w:p>
    <w:p w:rsidR="00DE1328" w:rsidRDefault="00DE1328" w:rsidP="00DE1328">
      <w:r>
        <w:t>Oct 15;74(15):1897-1906. doi: 10.1016/j.jacc.2019.08.003. Epub 2019 Sep 2. PMID:</w:t>
      </w:r>
    </w:p>
    <w:p w:rsidR="00DE1328" w:rsidRDefault="00DE1328" w:rsidP="00DE1328">
      <w:r>
        <w:t>31487546; PMCID: PMC6788970.</w:t>
      </w:r>
    </w:p>
    <w:p w:rsidR="00DE1328" w:rsidRDefault="00DE1328" w:rsidP="00DE1328"/>
    <w:p w:rsidR="00DE1328" w:rsidRDefault="00DE1328" w:rsidP="00DE1328">
      <w:r>
        <w:t>20: Hodel NC, Hamad A, Praehauser C, Mwangoka G, Kasella IM, Reither K, Abdulla</w:t>
      </w:r>
    </w:p>
    <w:p w:rsidR="00DE1328" w:rsidRDefault="00DE1328" w:rsidP="00DE1328">
      <w:r>
        <w:t>S, Hatz CFR, Mayr M. The epidemiology of chronic kidney disease and the</w:t>
      </w:r>
    </w:p>
    <w:p w:rsidR="00DE1328" w:rsidRDefault="00DE1328" w:rsidP="00DE1328">
      <w:r>
        <w:t>association with non-communicable and communicable disorders in a population of</w:t>
      </w:r>
    </w:p>
    <w:p w:rsidR="00DE1328" w:rsidRDefault="00DE1328" w:rsidP="00DE1328">
      <w:r>
        <w:lastRenderedPageBreak/>
        <w:t>sub-Saharan Africa. PLoS One. 2018 Oct 31;13(10):e0205326. doi:</w:t>
      </w:r>
    </w:p>
    <w:p w:rsidR="00DE1328" w:rsidRDefault="00DE1328" w:rsidP="00DE1328">
      <w:r>
        <w:t>10.1371/journal.pone.0205326. PMID: 30379902; PMCID: PMC6209178.</w:t>
      </w:r>
    </w:p>
    <w:p w:rsidR="00DE1328" w:rsidRDefault="00DE1328" w:rsidP="00DE1328"/>
    <w:p w:rsidR="00DE1328" w:rsidRDefault="00DE1328" w:rsidP="00DE1328">
      <w:r>
        <w:t>21: Ondimu DO, Kikuvi GM, Otieno WN. Risk factors for hypertension among young</w:t>
      </w:r>
    </w:p>
    <w:p w:rsidR="00DE1328" w:rsidRDefault="00DE1328" w:rsidP="00DE1328">
      <w:r>
        <w:t>adults (18-35) years attending in Tenwek Mission Hospital, Bomet County, Kenya</w:t>
      </w:r>
    </w:p>
    <w:p w:rsidR="00DE1328" w:rsidRDefault="00DE1328" w:rsidP="00DE1328">
      <w:r>
        <w:t>in 2018. Pan Afr Med J. 2019 Jul 16;33:210. doi:</w:t>
      </w:r>
    </w:p>
    <w:p w:rsidR="00DE1328" w:rsidRDefault="00DE1328" w:rsidP="00DE1328">
      <w:r>
        <w:t>10.11604/pamj.2019.33.210.18407. PMID: 31692887; PMCID: PMC6814951.</w:t>
      </w:r>
    </w:p>
    <w:p w:rsidR="00DE1328" w:rsidRDefault="00DE1328" w:rsidP="00DE1328"/>
    <w:p w:rsidR="00DE1328" w:rsidRDefault="00DE1328" w:rsidP="00DE1328">
      <w:r>
        <w:t>22: Osetinsky B, Hontelez JAC, Lurie MN, McGarvey ST, Bloomfield GS, Pastakia</w:t>
      </w:r>
    </w:p>
    <w:p w:rsidR="00DE1328" w:rsidRDefault="00DE1328" w:rsidP="00DE1328">
      <w:r>
        <w:t>SD, Wamai R, Bärnighausen T, de Vlas SJ, Galárraga O. Epidemiological And Health</w:t>
      </w:r>
    </w:p>
    <w:p w:rsidR="00DE1328" w:rsidRDefault="00DE1328" w:rsidP="00DE1328">
      <w:r>
        <w:t>Systems Implications Of Evolving HIV And Hypertension In South Africa And Kenya.</w:t>
      </w:r>
    </w:p>
    <w:p w:rsidR="00DE1328" w:rsidRDefault="00DE1328" w:rsidP="00DE1328">
      <w:r>
        <w:t>Health Aff (Millwood). 2019 Jul;38(7):1173-1181. doi:</w:t>
      </w:r>
    </w:p>
    <w:p w:rsidR="00DE1328" w:rsidRDefault="00DE1328" w:rsidP="00DE1328">
      <w:r>
        <w:t>10.1377/hlthaff.2018.05287. PMID: 31260360.</w:t>
      </w:r>
    </w:p>
    <w:p w:rsidR="00DE1328" w:rsidRDefault="00DE1328" w:rsidP="00DE1328"/>
    <w:p w:rsidR="00DE1328" w:rsidRDefault="00DE1328" w:rsidP="00DE1328">
      <w:r>
        <w:t>23: DeWyer A, Scheel A, Otim IO, Longenecker CT, Okello E, Ssinabulya I, Morris</w:t>
      </w:r>
    </w:p>
    <w:p w:rsidR="00DE1328" w:rsidRDefault="00DE1328" w:rsidP="00DE1328">
      <w:r>
        <w:t>S, Okwir M, Oyang W, Joyce E, Nabongo B, Sable C, Alencherry B, Tompsett A,</w:t>
      </w:r>
    </w:p>
    <w:p w:rsidR="00DE1328" w:rsidRDefault="00DE1328" w:rsidP="00DE1328">
      <w:r>
        <w:t>Aliku T, Beaton A. Improving the accuracy of heart failure diagnosis in low-</w:t>
      </w:r>
    </w:p>
    <w:p w:rsidR="00DE1328" w:rsidRDefault="00DE1328" w:rsidP="00DE1328">
      <w:r>
        <w:t>resource settings through task sharing and decentralization. Glob Health Action.</w:t>
      </w:r>
    </w:p>
    <w:p w:rsidR="00DE1328" w:rsidRDefault="00DE1328" w:rsidP="00DE1328">
      <w:r>
        <w:t>2019;12(1):1684070. doi: 10.1080/16549716.2019.1684070. PMID: 31694487; PMCID:</w:t>
      </w:r>
    </w:p>
    <w:p w:rsidR="00DE1328" w:rsidRDefault="00DE1328" w:rsidP="00DE1328">
      <w:r>
        <w:t>PMC6844369.</w:t>
      </w:r>
    </w:p>
    <w:p w:rsidR="00DE1328" w:rsidRDefault="00DE1328" w:rsidP="00DE1328"/>
    <w:p w:rsidR="00DE1328" w:rsidRDefault="00DE1328" w:rsidP="00DE1328">
      <w:r>
        <w:t>24: Mboera LEG, Rumisha SF, Lyimo EP, Chiduo MG, Mangu CD, Mremi IR, Kumalija</w:t>
      </w:r>
    </w:p>
    <w:p w:rsidR="00DE1328" w:rsidRDefault="00DE1328" w:rsidP="00DE1328">
      <w:r>
        <w:t>CJ, Joachim C, Kishamawe C, Massawe IS, Matemba LE, Kimario E, Bwana VM,</w:t>
      </w:r>
    </w:p>
    <w:p w:rsidR="00DE1328" w:rsidRDefault="00DE1328" w:rsidP="00DE1328">
      <w:r>
        <w:t>Mkwashapi DM. Cause-specific mortality patterns among hospital deaths in</w:t>
      </w:r>
    </w:p>
    <w:p w:rsidR="00DE1328" w:rsidRDefault="00DE1328" w:rsidP="00DE1328">
      <w:r>
        <w:t>Tanzania, 2006-2015. PLoS One. 2018 Oct 31;13(10):e0205833. doi:</w:t>
      </w:r>
    </w:p>
    <w:p w:rsidR="00DE1328" w:rsidRDefault="00DE1328" w:rsidP="00DE1328">
      <w:r>
        <w:lastRenderedPageBreak/>
        <w:t>10.1371/journal.pone.0205833. PMID: 30379899; PMCID: PMC6209209.</w:t>
      </w:r>
    </w:p>
    <w:p w:rsidR="00DE1328" w:rsidRDefault="00DE1328" w:rsidP="00DE1328"/>
    <w:p w:rsidR="00DE1328" w:rsidRDefault="00DE1328" w:rsidP="00DE1328">
      <w:r>
        <w:t>25: Muhihi AJ, Urassa DP, Mpembeni RNM, Leyna GH, Sunguya BF, Kakoko D, Kessy</w:t>
      </w:r>
    </w:p>
    <w:p w:rsidR="00DE1328" w:rsidRDefault="00DE1328" w:rsidP="00DE1328">
      <w:r>
        <w:t>AT, Njelekela MA. Effect of training community health workers and their</w:t>
      </w:r>
    </w:p>
    <w:p w:rsidR="00DE1328" w:rsidRDefault="00DE1328" w:rsidP="00DE1328">
      <w:r>
        <w:t>interventions on cardiovascular disease risk factors among adults in Morogoro,</w:t>
      </w:r>
    </w:p>
    <w:p w:rsidR="00DE1328" w:rsidRDefault="00DE1328" w:rsidP="00DE1328">
      <w:r>
        <w:t>Tanzania: study protocol for a cluster randomized controlled trial. Trials. 2018</w:t>
      </w:r>
    </w:p>
    <w:p w:rsidR="00DE1328" w:rsidRDefault="00DE1328" w:rsidP="00DE1328">
      <w:r>
        <w:t>Oct 11;19(1):552. doi: 10.1186/s13063-018-2924-9. PMID: 30314511; PMCID:</w:t>
      </w:r>
    </w:p>
    <w:p w:rsidR="00DE1328" w:rsidRDefault="00DE1328" w:rsidP="00DE1328">
      <w:r>
        <w:t>PMC6186034.</w:t>
      </w:r>
    </w:p>
    <w:p w:rsidR="00DE1328" w:rsidRDefault="00DE1328" w:rsidP="00DE1328"/>
    <w:p w:rsidR="00DE1328" w:rsidRDefault="00DE1328" w:rsidP="00DE1328">
      <w:r>
        <w:t>26: Kija EN, Saunders DE, Munubhi E, Darekar A, Barker S, Cox TCS, Mango M, Soka</w:t>
      </w:r>
    </w:p>
    <w:p w:rsidR="00DE1328" w:rsidRDefault="00DE1328" w:rsidP="00DE1328">
      <w:r>
        <w:t>D, Komba J, Nkya DA, Cox SE, Kirkham FJ, Newton CRJC. Transcranial Doppler and</w:t>
      </w:r>
    </w:p>
    <w:p w:rsidR="00DE1328" w:rsidRDefault="00DE1328" w:rsidP="00DE1328">
      <w:r>
        <w:t>Magnetic Resonance in Tanzanian Children With Sickle Cell Disease. Stroke. 2019</w:t>
      </w:r>
    </w:p>
    <w:p w:rsidR="00DE1328" w:rsidRDefault="00DE1328" w:rsidP="00DE1328">
      <w:r>
        <w:t>Jul;50(7):1719-1726. doi: 10.1161/STROKEAHA.118.018920. Epub 2019 Jun 14. PMID:</w:t>
      </w:r>
    </w:p>
    <w:p w:rsidR="00DE1328" w:rsidRDefault="00DE1328" w:rsidP="00DE1328">
      <w:r>
        <w:t>31195937; PMCID: PMC6594727.</w:t>
      </w:r>
    </w:p>
    <w:p w:rsidR="00DE1328" w:rsidRDefault="00DE1328" w:rsidP="00DE1328"/>
    <w:p w:rsidR="00DE1328" w:rsidRDefault="00DE1328" w:rsidP="00DE1328">
      <w:r>
        <w:t>27: Babua C, Kalyesubula R, Okello E, Kakande B, Sebatta E, Mungoma M, Mondo C.</w:t>
      </w:r>
    </w:p>
    <w:p w:rsidR="00DE1328" w:rsidRDefault="00DE1328" w:rsidP="00DE1328">
      <w:r>
        <w:t>Pattern and presentation of cardiac diseases among patients with chronic kidney</w:t>
      </w:r>
    </w:p>
    <w:p w:rsidR="00DE1328" w:rsidRDefault="00DE1328" w:rsidP="00DE1328">
      <w:r>
        <w:t>disease attending a national referral hospital in Uganda: a cross sectional</w:t>
      </w:r>
    </w:p>
    <w:p w:rsidR="00DE1328" w:rsidRDefault="00DE1328" w:rsidP="00DE1328">
      <w:r>
        <w:t>study. BMC Nephrol. 2015 Aug 4;16:126. doi: 10.1186/s12882-015-0128-z. PMID:</w:t>
      </w:r>
    </w:p>
    <w:p w:rsidR="00DE1328" w:rsidRDefault="00DE1328" w:rsidP="00DE1328">
      <w:r>
        <w:t>26238594; PMCID: PMC4522958.</w:t>
      </w:r>
    </w:p>
    <w:p w:rsidR="00DE1328" w:rsidRDefault="00DE1328" w:rsidP="00DE1328"/>
    <w:p w:rsidR="00DE1328" w:rsidRDefault="00DE1328" w:rsidP="00DE1328">
      <w:r>
        <w:t>28: Mohamed SF, Mutua MK, Wamai R, Wekesah F, Haregu T, Juma P, Nyanjau L,</w:t>
      </w:r>
    </w:p>
    <w:p w:rsidR="00DE1328" w:rsidRDefault="00DE1328" w:rsidP="00DE1328">
      <w:r>
        <w:t>Kyobutungi C, Ogola E. Prevalence, awareness, treatment and control of</w:t>
      </w:r>
    </w:p>
    <w:p w:rsidR="00DE1328" w:rsidRDefault="00DE1328" w:rsidP="00DE1328">
      <w:r>
        <w:t>hypertension and their determinants: results from a national survey in Kenya.</w:t>
      </w:r>
    </w:p>
    <w:p w:rsidR="00DE1328" w:rsidRDefault="00DE1328" w:rsidP="00DE1328">
      <w:r>
        <w:t>BMC Public Health. 2018 Nov 7;18(Suppl 3):1219. doi: 10.1186/s12889-018-6052-y.</w:t>
      </w:r>
    </w:p>
    <w:p w:rsidR="00DE1328" w:rsidRDefault="00DE1328" w:rsidP="00DE1328">
      <w:r>
        <w:lastRenderedPageBreak/>
        <w:t>PMID: 30400858; PMCID: PMC6219055.</w:t>
      </w:r>
    </w:p>
    <w:p w:rsidR="00DE1328" w:rsidRDefault="00DE1328" w:rsidP="00DE1328"/>
    <w:p w:rsidR="00DE1328" w:rsidRDefault="00DE1328" w:rsidP="00DE1328">
      <w:r>
        <w:t>29: Nnko S, Bukenya D, Kavishe BB, Biraro S, Peck R, Kapiga S, Grosskurth H,</w:t>
      </w:r>
    </w:p>
    <w:p w:rsidR="00DE1328" w:rsidRDefault="00DE1328" w:rsidP="00DE1328">
      <w:r>
        <w:t>Seeley J. Chronic Diseases in North-West Tanzania and Southern Uganda. Public</w:t>
      </w:r>
    </w:p>
    <w:p w:rsidR="00DE1328" w:rsidRDefault="00DE1328" w:rsidP="00DE1328">
      <w:r>
        <w:t>Perceptions of Terminologies, Aetiologies, Symptoms and Preferred Management.</w:t>
      </w:r>
    </w:p>
    <w:p w:rsidR="00DE1328" w:rsidRDefault="00DE1328" w:rsidP="00DE1328">
      <w:r>
        <w:t>PLoS One. 2015 Nov 10;10(11):e0142194. doi: 10.1371/journal.pone.0142194. PMID:</w:t>
      </w:r>
    </w:p>
    <w:p w:rsidR="00DE1328" w:rsidRDefault="00DE1328" w:rsidP="00DE1328">
      <w:r>
        <w:t>26555896; PMCID: PMC4640879.</w:t>
      </w:r>
    </w:p>
    <w:p w:rsidR="00DE1328" w:rsidRDefault="00DE1328" w:rsidP="00DE1328"/>
    <w:p w:rsidR="00DE1328" w:rsidRDefault="00DE1328" w:rsidP="00DE1328">
      <w:r>
        <w:t>30: Kibirige D, Atuhe D, Kampiire L, Kiggundu DS, Donggo P, Nabbaale J, Mwebaze</w:t>
      </w:r>
    </w:p>
    <w:p w:rsidR="00DE1328" w:rsidRDefault="00DE1328" w:rsidP="00DE1328">
      <w:r>
        <w:t>RM, Kalyesubula R, Lumu W. Access to medicines and diagnostic tests integral in</w:t>
      </w:r>
    </w:p>
    <w:p w:rsidR="00DE1328" w:rsidRDefault="00DE1328" w:rsidP="00DE1328">
      <w:r>
        <w:t>the management of diabetes mellitus and cardiovascular diseases in Uganda:</w:t>
      </w:r>
    </w:p>
    <w:p w:rsidR="00DE1328" w:rsidRDefault="00DE1328" w:rsidP="00DE1328">
      <w:r>
        <w:t>insights from the ACCODAD study. Int J Equity Health. 2017 Aug 24;16(1):154.</w:t>
      </w:r>
    </w:p>
    <w:p w:rsidR="00DE1328" w:rsidRDefault="00DE1328" w:rsidP="00DE1328">
      <w:r>
        <w:t>doi: 10.1186/s12939-017-0651-6. PMID: 28836972; PMCID: PMC5571570.</w:t>
      </w:r>
    </w:p>
    <w:p w:rsidR="00DE1328" w:rsidRDefault="00DE1328" w:rsidP="00DE1328"/>
    <w:p w:rsidR="00DE1328" w:rsidRDefault="00DE1328" w:rsidP="00DE1328">
      <w:r>
        <w:t>31: Makubi A, Hage C, Sartipy U, Lwakatare J, Janabi M, Kisenge P, Dahlström U,</w:t>
      </w:r>
    </w:p>
    <w:p w:rsidR="00DE1328" w:rsidRDefault="00DE1328" w:rsidP="00DE1328">
      <w:r>
        <w:t>Rydén L, Makani J, Lund LH. Heart failure in Tanzania and Sweden: Comparative</w:t>
      </w:r>
    </w:p>
    <w:p w:rsidR="00DE1328" w:rsidRDefault="00DE1328" w:rsidP="00DE1328">
      <w:r>
        <w:t>characterization and prognosis in the Tanzania Heart Failure (TaHeF) study and</w:t>
      </w:r>
    </w:p>
    <w:p w:rsidR="00DE1328" w:rsidRDefault="00DE1328" w:rsidP="00DE1328">
      <w:r>
        <w:t>the Swedish Heart Failure Registry (SwedeHF). Int J Cardiol. 2016 Oct</w:t>
      </w:r>
    </w:p>
    <w:p w:rsidR="00DE1328" w:rsidRDefault="00DE1328" w:rsidP="00DE1328">
      <w:r>
        <w:t>1;220:750-8. doi: 10.1016/j.ijcard.2016.06.239. Epub 2016 Jun 29. PMID:</w:t>
      </w:r>
    </w:p>
    <w:p w:rsidR="00DE1328" w:rsidRDefault="00DE1328" w:rsidP="00DE1328">
      <w:r>
        <w:t>27393861; PMCID: PMC5553107.</w:t>
      </w:r>
    </w:p>
    <w:p w:rsidR="00DE1328" w:rsidRDefault="00DE1328" w:rsidP="00DE1328"/>
    <w:p w:rsidR="00DE1328" w:rsidRDefault="00DE1328" w:rsidP="00DE1328">
      <w:r>
        <w:t>32: Stockdale L, Nash S, Nalwoga A, Painter H, Asiki G, Fletcher H, Newton R.</w:t>
      </w:r>
    </w:p>
    <w:p w:rsidR="00DE1328" w:rsidRDefault="00DE1328" w:rsidP="00DE1328">
      <w:r>
        <w:t>Human cytomegalovirus epidemiology and relationship to tuberculosis and</w:t>
      </w:r>
    </w:p>
    <w:p w:rsidR="00DE1328" w:rsidRDefault="00DE1328" w:rsidP="00DE1328">
      <w:r>
        <w:t>cardiovascular disease risk factors in a rural Ugandan cohort. PLoS One. 2018</w:t>
      </w:r>
    </w:p>
    <w:p w:rsidR="00DE1328" w:rsidRDefault="00DE1328" w:rsidP="00DE1328">
      <w:r>
        <w:t>Feb 6;13(2):e0192086. doi: 10.1371/journal.pone.0192086. PMID: 29408860; PMCID:</w:t>
      </w:r>
    </w:p>
    <w:p w:rsidR="00DE1328" w:rsidRDefault="00DE1328" w:rsidP="00DE1328">
      <w:r>
        <w:lastRenderedPageBreak/>
        <w:t>PMC5800673.</w:t>
      </w:r>
    </w:p>
    <w:p w:rsidR="00DE1328" w:rsidRDefault="00DE1328" w:rsidP="00DE1328"/>
    <w:p w:rsidR="00DE1328" w:rsidRDefault="00DE1328" w:rsidP="00DE1328">
      <w:r>
        <w:t>33: Engelgau MM. Tackling High Blood Pressure in Kenya and Other Low- and</w:t>
      </w:r>
    </w:p>
    <w:p w:rsidR="00DE1328" w:rsidRDefault="00DE1328" w:rsidP="00DE1328">
      <w:r>
        <w:t>Middle-Income Countries: Why Now and What Can We Do? Glob Heart. 2019</w:t>
      </w:r>
    </w:p>
    <w:p w:rsidR="00DE1328" w:rsidRDefault="00DE1328" w:rsidP="00DE1328">
      <w:r>
        <w:t>Mar;14(1):71-73. doi: 10.1016/j.gheart.2019.03.002. PMID: 31036304.</w:t>
      </w:r>
    </w:p>
    <w:p w:rsidR="00DE1328" w:rsidRDefault="00DE1328" w:rsidP="00DE1328"/>
    <w:p w:rsidR="00DE1328" w:rsidRDefault="00DE1328" w:rsidP="00DE1328">
      <w:r>
        <w:t>34: Juma K, Nyabera R, Mbugua S, Odinya G, Jowi J, Ngunga M, Zakus D, Yonga G.</w:t>
      </w:r>
    </w:p>
    <w:p w:rsidR="00DE1328" w:rsidRDefault="00DE1328" w:rsidP="00DE1328">
      <w:r>
        <w:t>Cardiovascular risk factors among people living with HIV in rural Kenya: a</w:t>
      </w:r>
    </w:p>
    <w:p w:rsidR="00DE1328" w:rsidRDefault="00DE1328" w:rsidP="00DE1328">
      <w:r>
        <w:t>clinic-based study. Cardiovasc J Afr. 2019 Jan/Feb 23;30(1):52-56. doi:</w:t>
      </w:r>
    </w:p>
    <w:p w:rsidR="00DE1328" w:rsidRDefault="00DE1328" w:rsidP="00DE1328">
      <w:r>
        <w:t>10.5830/CVJA-2018-064. Epub 2019 Jan 24. PMID: 30720846.</w:t>
      </w:r>
    </w:p>
    <w:p w:rsidR="00DE1328" w:rsidRDefault="00DE1328" w:rsidP="00DE1328"/>
    <w:p w:rsidR="00DE1328" w:rsidRDefault="00DE1328" w:rsidP="00DE1328">
      <w:r>
        <w:t>35: Magodoro IM, Feng M, North CM, Vořechovská D, Kraemer JD, Kakuhikire B,</w:t>
      </w:r>
    </w:p>
    <w:p w:rsidR="00DE1328" w:rsidRDefault="00DE1328" w:rsidP="00DE1328">
      <w:r>
        <w:t>Bangsberg D, Tsai AC, Siedner MJ. Female sex and cardiovascular disease risk in</w:t>
      </w:r>
    </w:p>
    <w:p w:rsidR="00DE1328" w:rsidRDefault="00DE1328" w:rsidP="00DE1328">
      <w:r>
        <w:t>rural Uganda: a cross-sectional, population-based study. BMC Cardiovasc Disord.</w:t>
      </w:r>
    </w:p>
    <w:p w:rsidR="00DE1328" w:rsidRDefault="00DE1328" w:rsidP="00DE1328">
      <w:r>
        <w:t>2019 Apr 25;19(1):96. doi: 10.1186/s12872-019-1072-9. PMID: 31023227; PMCID:</w:t>
      </w:r>
    </w:p>
    <w:p w:rsidR="00DE1328" w:rsidRDefault="00DE1328" w:rsidP="00DE1328">
      <w:r>
        <w:t>PMC6485175.</w:t>
      </w:r>
    </w:p>
    <w:p w:rsidR="00DE1328" w:rsidRDefault="00DE1328" w:rsidP="00DE1328"/>
    <w:p w:rsidR="00DE1328" w:rsidRDefault="00DE1328" w:rsidP="00DE1328">
      <w:r>
        <w:t>36: Mondo CK, Otim MA, Akol G, Musoke R, Orem J. The prevalence and distribution</w:t>
      </w:r>
    </w:p>
    <w:p w:rsidR="00DE1328" w:rsidRDefault="00DE1328" w:rsidP="00DE1328">
      <w:r>
        <w:t>of non-communicable diseases and their risk factors in Kasese district, Uganda.</w:t>
      </w:r>
    </w:p>
    <w:p w:rsidR="00DE1328" w:rsidRDefault="00DE1328" w:rsidP="00DE1328">
      <w:r>
        <w:t>Cardiovasc J Afr. 2013 Apr;24(3):52-7. doi: 10.5830/CVJA-2012-081. PMID:</w:t>
      </w:r>
    </w:p>
    <w:p w:rsidR="00DE1328" w:rsidRDefault="00DE1328" w:rsidP="00DE1328">
      <w:r>
        <w:t>23736126; PMCID: PMC3721879.</w:t>
      </w:r>
    </w:p>
    <w:p w:rsidR="00DE1328" w:rsidRDefault="00DE1328" w:rsidP="00DE1328"/>
    <w:p w:rsidR="00DE1328" w:rsidRDefault="00DE1328" w:rsidP="00DE1328">
      <w:r>
        <w:t>37: Longenecker CT, Kalra A, Okello E, Lwabi P, Omagino JO, Kityo C, Kamya MR,</w:t>
      </w:r>
    </w:p>
    <w:p w:rsidR="00DE1328" w:rsidRDefault="00DE1328" w:rsidP="00DE1328">
      <w:r>
        <w:t>Webel AR, Simon DI, Salata RA, Costa MA. A Human-Centered Approach to CV Care:</w:t>
      </w:r>
    </w:p>
    <w:p w:rsidR="00DE1328" w:rsidRDefault="00DE1328" w:rsidP="00DE1328">
      <w:r>
        <w:t>Infrastructure Development in Uganda. Glob Heart. 2018 Dec;13(4):347-354. doi:</w:t>
      </w:r>
    </w:p>
    <w:p w:rsidR="00DE1328" w:rsidRDefault="00DE1328" w:rsidP="00DE1328">
      <w:r>
        <w:lastRenderedPageBreak/>
        <w:t>10.1016/j.gheart.2018.02.002. Epub 2018 Apr 21. PMID: 29685638; PMCID:</w:t>
      </w:r>
    </w:p>
    <w:p w:rsidR="00DE1328" w:rsidRDefault="00DE1328" w:rsidP="00DE1328">
      <w:r>
        <w:t>PMC6258347.</w:t>
      </w:r>
    </w:p>
    <w:p w:rsidR="00DE1328" w:rsidRDefault="00DE1328" w:rsidP="00DE1328"/>
    <w:p w:rsidR="00DE1328" w:rsidRDefault="00DE1328" w:rsidP="00DE1328">
      <w:r>
        <w:t>38: Magodoro IM, Albano AJ, Muthalaly R, Koplan B, North CM, Vořechovská D,</w:t>
      </w:r>
    </w:p>
    <w:p w:rsidR="00DE1328" w:rsidRDefault="00DE1328" w:rsidP="00DE1328">
      <w:r>
        <w:t>Downey J, Kraemer J, Vaglio M, Badilini F, Kakuhire B, Tsai AC, Siedner MJ.</w:t>
      </w:r>
    </w:p>
    <w:p w:rsidR="00DE1328" w:rsidRDefault="00DE1328" w:rsidP="00DE1328">
      <w:r>
        <w:t>Population Prevalence and Correlates of Prolonged QT Interval: Cross-Sectional,</w:t>
      </w:r>
    </w:p>
    <w:p w:rsidR="00DE1328" w:rsidRDefault="00DE1328" w:rsidP="00DE1328">
      <w:r>
        <w:t>Population-Based Study From Rural Uganda. Glob Heart. 2019 Mar;14(1):17-25.e4.</w:t>
      </w:r>
    </w:p>
    <w:p w:rsidR="00DE1328" w:rsidRDefault="00DE1328" w:rsidP="00DE1328">
      <w:r>
        <w:t>doi: 10.1016/j.gheart.2018.11.002. Epub 2018 Dec 21. PMID: 30584028; PMCID:</w:t>
      </w:r>
    </w:p>
    <w:p w:rsidR="00DE1328" w:rsidRDefault="00DE1328" w:rsidP="00DE1328">
      <w:r>
        <w:t>PMC6737252.</w:t>
      </w:r>
    </w:p>
    <w:p w:rsidR="00DE1328" w:rsidRDefault="00DE1328" w:rsidP="00DE1328"/>
    <w:p w:rsidR="00DE1328" w:rsidRDefault="00DE1328" w:rsidP="00DE1328">
      <w:r>
        <w:t>39: Sibomana JP, McNamara RL, Walker TD. Patient, clinician and logistic</w:t>
      </w:r>
    </w:p>
    <w:p w:rsidR="00DE1328" w:rsidRDefault="00DE1328" w:rsidP="00DE1328">
      <w:r>
        <w:t>barriers to blood pressure control among adult hypertensives in rural district</w:t>
      </w:r>
    </w:p>
    <w:p w:rsidR="00DE1328" w:rsidRDefault="00DE1328" w:rsidP="00DE1328">
      <w:r>
        <w:t>hospitals in Rwanda: a cross-sectional study. BMC Cardiovasc Disord. 2019 Oct</w:t>
      </w:r>
    </w:p>
    <w:p w:rsidR="00DE1328" w:rsidRDefault="00DE1328" w:rsidP="00DE1328">
      <w:r>
        <w:t>21;19(1):231. doi: 10.1186/s12872-019-1203-3. PMID: 31638907; PMCID: PMC6805529.</w:t>
      </w:r>
    </w:p>
    <w:p w:rsidR="00DE1328" w:rsidRDefault="00DE1328" w:rsidP="00DE1328"/>
    <w:p w:rsidR="00DE1328" w:rsidRDefault="00DE1328" w:rsidP="00DE1328">
      <w:r>
        <w:t>40: Mwangi N, Gachago M, Gichangi M, Gichuhi S, Githeko K, Jalango A, Karimurio</w:t>
      </w:r>
    </w:p>
    <w:p w:rsidR="00DE1328" w:rsidRDefault="00DE1328" w:rsidP="00DE1328">
      <w:r>
        <w:t>J, Kibachio J, Muthami L, Ngugi N, Nduri C, Nyaga P, Nyamori J, Zindamoyen ANM,</w:t>
      </w:r>
    </w:p>
    <w:p w:rsidR="00DE1328" w:rsidRDefault="00DE1328" w:rsidP="00DE1328">
      <w:r>
        <w:t>Bascaran C, Foster A. Adapting clinical practice guidelines for diabetic</w:t>
      </w:r>
    </w:p>
    <w:p w:rsidR="00DE1328" w:rsidRDefault="00DE1328" w:rsidP="00DE1328">
      <w:r>
        <w:t>retinopathy in Kenya: process and outputs. Implement Sci. 2018 Jun 15;13(1):81.</w:t>
      </w:r>
    </w:p>
    <w:p w:rsidR="00DE1328" w:rsidRDefault="00DE1328" w:rsidP="00DE1328">
      <w:r>
        <w:t>doi: 10.1186/s13012-018-0773-2. PMID: 29903039; PMCID: PMC6003001.</w:t>
      </w:r>
    </w:p>
    <w:p w:rsidR="00DE1328" w:rsidRDefault="00DE1328" w:rsidP="00DE1328"/>
    <w:p w:rsidR="00DE1328" w:rsidRDefault="00DE1328" w:rsidP="00DE1328">
      <w:r>
        <w:t>41: Lajeunesse-Trempe F, Dufour R, du Souich P, Paquette M, Kaduka LU,</w:t>
      </w:r>
    </w:p>
    <w:p w:rsidR="00DE1328" w:rsidRDefault="00DE1328" w:rsidP="00DE1328">
      <w:r>
        <w:t>Christensen DL. Anthropometric measures and their association with risk factors</w:t>
      </w:r>
    </w:p>
    <w:p w:rsidR="00DE1328" w:rsidRDefault="00DE1328" w:rsidP="00DE1328">
      <w:r>
        <w:t>for cardio-metabolic diseases in Kenyan adults. Ann Hum Biol. 2018 Sep-</w:t>
      </w:r>
    </w:p>
    <w:p w:rsidR="00DE1328" w:rsidRDefault="00DE1328" w:rsidP="00DE1328">
      <w:r>
        <w:t>Dec;45(6-8):486-495. doi: 10.1080/03014460.2018.1562568. PMID: 30608195.</w:t>
      </w:r>
    </w:p>
    <w:p w:rsidR="00DE1328" w:rsidRDefault="00DE1328" w:rsidP="00DE1328"/>
    <w:p w:rsidR="00DE1328" w:rsidRDefault="00DE1328" w:rsidP="00DE1328">
      <w:r>
        <w:t>42: Njelekela M, Sato T, Nara Y, Miki T, Kuga S, Noguchi T, Kanda T, Yamori M,</w:t>
      </w:r>
    </w:p>
    <w:p w:rsidR="00DE1328" w:rsidRDefault="00DE1328" w:rsidP="00DE1328">
      <w:r>
        <w:t>Ntogwisangu J, Masesa Z, Mashalla Y, Mtabaji J, Yamori Y. Nutritional variation</w:t>
      </w:r>
    </w:p>
    <w:p w:rsidR="00DE1328" w:rsidRDefault="00DE1328" w:rsidP="00DE1328">
      <w:r>
        <w:t>and cardiovascular risk factors in Tanzania--rural-urban difference. S Afr Med</w:t>
      </w:r>
    </w:p>
    <w:p w:rsidR="00DE1328" w:rsidRDefault="00DE1328" w:rsidP="00DE1328">
      <w:r>
        <w:t>J. 2003 Apr;93(4):295-9. PMID: 12806724.</w:t>
      </w:r>
    </w:p>
    <w:p w:rsidR="00DE1328" w:rsidRDefault="00DE1328" w:rsidP="00DE1328"/>
    <w:p w:rsidR="00DE1328" w:rsidRDefault="00DE1328" w:rsidP="00DE1328">
      <w:r>
        <w:t>43: Moloi AH, Mall S, Engel ME, Stafford R, Zhu ZW, Zühlke LJ, Watkins DA. The</w:t>
      </w:r>
    </w:p>
    <w:p w:rsidR="00DE1328" w:rsidRDefault="00DE1328" w:rsidP="00DE1328">
      <w:r>
        <w:t>Health Systems Barriers and Facilitators for RHD Prevalence: An Epidemiological</w:t>
      </w:r>
    </w:p>
    <w:p w:rsidR="00DE1328" w:rsidRDefault="00DE1328" w:rsidP="00DE1328">
      <w:r>
        <w:t>Meta-Analysis From Uganda and Tanzania. Glob Heart. 2017 Mar;12(1):5-15.e3. doi:</w:t>
      </w:r>
    </w:p>
    <w:p w:rsidR="00DE1328" w:rsidRDefault="00DE1328" w:rsidP="00DE1328">
      <w:r>
        <w:t>10.1016/j.gheart.2016.12.002. Epub 2017 Mar 14. PMID: 28302546.</w:t>
      </w:r>
    </w:p>
    <w:p w:rsidR="00DE1328" w:rsidRDefault="00DE1328" w:rsidP="00DE1328"/>
    <w:p w:rsidR="00DE1328" w:rsidRDefault="00DE1328" w:rsidP="00DE1328">
      <w:r>
        <w:t>44: Mashili F, Joachim A, Aboud S, Mchembe M, Chiwanga F, Addo J, Kendall L, Ako</w:t>
      </w:r>
    </w:p>
    <w:p w:rsidR="00DE1328" w:rsidRDefault="00DE1328" w:rsidP="00DE1328">
      <w:r>
        <w:t>A, Abbas Z. Prospective exploration of the effect of adiposity and associated</w:t>
      </w:r>
    </w:p>
    <w:p w:rsidR="00DE1328" w:rsidRDefault="00DE1328" w:rsidP="00DE1328">
      <w:r>
        <w:t>microbial factors on healing and progression of diabetic foot ulcers in</w:t>
      </w:r>
    </w:p>
    <w:p w:rsidR="00DE1328" w:rsidRDefault="00DE1328" w:rsidP="00DE1328">
      <w:r>
        <w:t>Tanzania: study protocol of a longitudinal cohort study. BMJ Open. 2019 Dec</w:t>
      </w:r>
    </w:p>
    <w:p w:rsidR="00DE1328" w:rsidRDefault="00DE1328" w:rsidP="00DE1328">
      <w:r>
        <w:t>16;9(12):e031896. doi: 10.1136/bmjopen-2019-031896. PMID: 31848165; PMCID:</w:t>
      </w:r>
    </w:p>
    <w:p w:rsidR="00DE1328" w:rsidRDefault="00DE1328" w:rsidP="00DE1328">
      <w:r>
        <w:t>PMC6937068.</w:t>
      </w:r>
    </w:p>
    <w:p w:rsidR="00DE1328" w:rsidRDefault="00DE1328" w:rsidP="00DE1328"/>
    <w:p w:rsidR="00DE1328" w:rsidRDefault="00DE1328" w:rsidP="00DE1328">
      <w:r>
        <w:t>45: Raichlen DA, Pontzer H, Harris JA, Mabulla AZ, Marlowe FW, Josh Snodgrass J,</w:t>
      </w:r>
    </w:p>
    <w:p w:rsidR="00DE1328" w:rsidRDefault="00DE1328" w:rsidP="00DE1328">
      <w:r>
        <w:t>Eick G, Colette Berbesque J, Sancilio A, Wood BM. Physical activity patterns and</w:t>
      </w:r>
    </w:p>
    <w:p w:rsidR="00DE1328" w:rsidRDefault="00DE1328" w:rsidP="00DE1328">
      <w:r>
        <w:t>biomarkers of cardiovascular disease risk in hunter-gatherers. Am J Hum Biol.</w:t>
      </w:r>
    </w:p>
    <w:p w:rsidR="00DE1328" w:rsidRDefault="00DE1328" w:rsidP="00DE1328">
      <w:r>
        <w:t>2017 Mar;29(2). doi: 10.1002/ajhb.22919. Epub 2016 Oct 9. PMID: 27723159.</w:t>
      </w:r>
    </w:p>
    <w:p w:rsidR="00DE1328" w:rsidRDefault="00DE1328" w:rsidP="00DE1328"/>
    <w:p w:rsidR="00DE1328" w:rsidRDefault="00DE1328" w:rsidP="00DE1328">
      <w:r>
        <w:t>46: Musinguzi G, Bastiaens H, Wanyenze RK, Mukose A, Van Geertruyden JP, Nuwaha</w:t>
      </w:r>
    </w:p>
    <w:p w:rsidR="00DE1328" w:rsidRDefault="00DE1328" w:rsidP="00DE1328">
      <w:r>
        <w:t>F. Capacity of Health Facilities to Manage Hypertension in Mukono and Buikwe</w:t>
      </w:r>
    </w:p>
    <w:p w:rsidR="00DE1328" w:rsidRDefault="00DE1328" w:rsidP="00DE1328">
      <w:r>
        <w:lastRenderedPageBreak/>
        <w:t>Districts in Uganda: Challenges and Recommendations. PLoS One. 2015 Nov</w:t>
      </w:r>
    </w:p>
    <w:p w:rsidR="00DE1328" w:rsidRDefault="00DE1328" w:rsidP="00DE1328">
      <w:r>
        <w:t>11;10(11):e0142312. doi: 10.1371/journal.pone.0142312. PMID: 26560131; PMCID:</w:t>
      </w:r>
    </w:p>
    <w:p w:rsidR="00DE1328" w:rsidRDefault="00DE1328" w:rsidP="00DE1328">
      <w:r>
        <w:t>PMC4641641.</w:t>
      </w:r>
    </w:p>
    <w:p w:rsidR="00DE1328" w:rsidRDefault="00DE1328" w:rsidP="00DE1328"/>
    <w:p w:rsidR="00DE1328" w:rsidRDefault="00DE1328" w:rsidP="00DE1328">
      <w:r>
        <w:t>47: Mugure G, Karama M, Kyobutungi C, Karanja S. Correlates for cardiovascular</w:t>
      </w:r>
    </w:p>
    <w:p w:rsidR="00DE1328" w:rsidRDefault="00DE1328" w:rsidP="00DE1328">
      <w:r>
        <w:t>diseases among diabetic/hypertensive patients attending outreach clinics in two</w:t>
      </w:r>
    </w:p>
    <w:p w:rsidR="00DE1328" w:rsidRDefault="00DE1328" w:rsidP="00DE1328">
      <w:r>
        <w:t>Nairobi slums, Kenya. Pan Afr Med J. 2014 Nov 10;19:261. doi:</w:t>
      </w:r>
    </w:p>
    <w:p w:rsidR="00DE1328" w:rsidRDefault="00DE1328" w:rsidP="00DE1328">
      <w:r>
        <w:t>10.11604/pamj.2014.19.261.5261. PMID: 25852804; PMCID: PMC4382055.</w:t>
      </w:r>
    </w:p>
    <w:p w:rsidR="00DE1328" w:rsidRDefault="00DE1328" w:rsidP="00DE1328"/>
    <w:p w:rsidR="00DE1328" w:rsidRDefault="00DE1328" w:rsidP="00DE1328">
      <w:r>
        <w:t>48: Barasa FA, Vedanthan R, Pastakia SD, Crowe SJ, Aruasa W, Sugut WK, White R,</w:t>
      </w:r>
    </w:p>
    <w:p w:rsidR="00DE1328" w:rsidRDefault="00DE1328" w:rsidP="00DE1328">
      <w:r>
        <w:t>Ogola ES, Bloomfield GS, Velazquez EJ. Approaches to Sustainable Capacity</w:t>
      </w:r>
    </w:p>
    <w:p w:rsidR="00DE1328" w:rsidRDefault="00DE1328" w:rsidP="00DE1328">
      <w:r>
        <w:t>Building for Cardiovascular Disease Care in Kenya. Cardiol Clin. 2017</w:t>
      </w:r>
    </w:p>
    <w:p w:rsidR="00DE1328" w:rsidRDefault="00DE1328" w:rsidP="00DE1328">
      <w:r>
        <w:t>Feb;35(1):145-152. doi: 10.1016/j.ccl.2016.08.014. PMID: 27886785.</w:t>
      </w:r>
    </w:p>
    <w:p w:rsidR="00DE1328" w:rsidRDefault="00DE1328" w:rsidP="00DE1328"/>
    <w:p w:rsidR="00DE1328" w:rsidRDefault="00DE1328" w:rsidP="00DE1328">
      <w:r>
        <w:t>49: Rachlis B, Naanyu V, Wachira J, Genberg B, Koech B, Kamene R, Akinyi J,</w:t>
      </w:r>
    </w:p>
    <w:p w:rsidR="00DE1328" w:rsidRDefault="00DE1328" w:rsidP="00DE1328">
      <w:r>
        <w:t>Braitstein P. Community Perceptions of Community Health Workers (CHWs) and Their</w:t>
      </w:r>
    </w:p>
    <w:p w:rsidR="00DE1328" w:rsidRDefault="00DE1328" w:rsidP="00DE1328">
      <w:r>
        <w:t>Roles in Management for HIV, Tuberculosis and Hypertension in Western Kenya.</w:t>
      </w:r>
    </w:p>
    <w:p w:rsidR="00DE1328" w:rsidRDefault="00DE1328" w:rsidP="00DE1328">
      <w:r>
        <w:t>PLoS One. 2016 Feb 22;11(2):e0149412. doi: 10.1371/journal.pone.0149412. PMID:</w:t>
      </w:r>
    </w:p>
    <w:p w:rsidR="00DE1328" w:rsidRDefault="00DE1328" w:rsidP="00DE1328">
      <w:r>
        <w:t>26901854; PMCID: PMC4764025.</w:t>
      </w:r>
    </w:p>
    <w:p w:rsidR="00DE1328" w:rsidRDefault="00DE1328" w:rsidP="00DE1328"/>
    <w:p w:rsidR="00DE1328" w:rsidRDefault="00DE1328" w:rsidP="00DE1328">
      <w:r>
        <w:t>50: Ngalesoni F, Ruhago G, Mayige M, Oliveira TC, Robberstad B, Norheim OF,</w:t>
      </w:r>
    </w:p>
    <w:p w:rsidR="00DE1328" w:rsidRDefault="00DE1328" w:rsidP="00DE1328">
      <w:r>
        <w:t>Higashi H. Cost-effectiveness analysis of population-based tobacco control</w:t>
      </w:r>
    </w:p>
    <w:p w:rsidR="00DE1328" w:rsidRDefault="00DE1328" w:rsidP="00DE1328">
      <w:r>
        <w:t>strategies in the prevention of cardiovascular diseases in Tanzania. PLoS One.</w:t>
      </w:r>
    </w:p>
    <w:p w:rsidR="00DE1328" w:rsidRDefault="00DE1328" w:rsidP="00DE1328">
      <w:r>
        <w:t>2017 Aug 2;12(8):e0182113. doi: 10.1371/journal.pone.0182113. PMID: 28767722;</w:t>
      </w:r>
    </w:p>
    <w:p w:rsidR="00DE1328" w:rsidRDefault="00DE1328" w:rsidP="00DE1328">
      <w:r>
        <w:t>PMCID: PMC5540531.</w:t>
      </w:r>
    </w:p>
    <w:p w:rsidR="00DE1328" w:rsidRDefault="00DE1328" w:rsidP="00DE1328"/>
    <w:p w:rsidR="00DE1328" w:rsidRDefault="00DE1328" w:rsidP="00DE1328">
      <w:r>
        <w:t>51: Mannik J, Figol A, Churchill V, Aw J, Francis S, Karino E, Chesire JK, Opot</w:t>
      </w:r>
    </w:p>
    <w:p w:rsidR="00DE1328" w:rsidRDefault="00DE1328" w:rsidP="00DE1328">
      <w:r>
        <w:t>D, Ochieng B, Hawkes MT. Community-based screening for cardiovascular risk using</w:t>
      </w:r>
    </w:p>
    <w:p w:rsidR="00DE1328" w:rsidRDefault="00DE1328" w:rsidP="00DE1328">
      <w:r>
        <w:t>a novel mHealth tool in rural Kenya. J Innov Health Inform. 2018 Oct</w:t>
      </w:r>
    </w:p>
    <w:p w:rsidR="00DE1328" w:rsidRDefault="00DE1328" w:rsidP="00DE1328">
      <w:r>
        <w:t>31;25(3):176-182. doi: 10.14236/jhi.v25i3.1012. PMID: 30398461.</w:t>
      </w:r>
    </w:p>
    <w:p w:rsidR="00DE1328" w:rsidRDefault="00DE1328" w:rsidP="00DE1328"/>
    <w:p w:rsidR="00DE1328" w:rsidRDefault="00DE1328" w:rsidP="00DE1328">
      <w:r>
        <w:t>52: Zuechner A, Mhada T, Majani NG, Sharau GG, Mahalu W, Freund MW. Spectrum of</w:t>
      </w:r>
    </w:p>
    <w:p w:rsidR="00DE1328" w:rsidRDefault="00DE1328" w:rsidP="00DE1328">
      <w:r>
        <w:t>heart diseases in children presenting to a paediatric cardiac echocardiography</w:t>
      </w:r>
    </w:p>
    <w:p w:rsidR="00DE1328" w:rsidRDefault="00DE1328" w:rsidP="00DE1328">
      <w:r>
        <w:t>clinic in the Lake Zone of Tanzania: a 7 years overview. BMC Cardiovasc Disord.</w:t>
      </w:r>
    </w:p>
    <w:p w:rsidR="00DE1328" w:rsidRDefault="00DE1328" w:rsidP="00DE1328">
      <w:r>
        <w:t>2019 Dec 13;19(1):291. doi: 10.1186/s12872-019-01292-4. PMID: 31835996; PMCID:</w:t>
      </w:r>
    </w:p>
    <w:p w:rsidR="00DE1328" w:rsidRDefault="00DE1328" w:rsidP="00DE1328">
      <w:r>
        <w:t>PMC6909619.</w:t>
      </w:r>
    </w:p>
    <w:p w:rsidR="00DE1328" w:rsidRDefault="00DE1328" w:rsidP="00DE1328"/>
    <w:p w:rsidR="00DE1328" w:rsidRDefault="00DE1328" w:rsidP="00DE1328">
      <w:r>
        <w:t>53: Nkusi AE, Muneza S, Nshuti S, Hakizimana D, Munyemana P, Nkeshimana M,</w:t>
      </w:r>
    </w:p>
    <w:p w:rsidR="00DE1328" w:rsidRDefault="00DE1328" w:rsidP="00DE1328">
      <w:r>
        <w:t>Rudakemwa E, Amendezo E. Stroke Burden in Rwanda: A Multicenter Study of Stroke</w:t>
      </w:r>
    </w:p>
    <w:p w:rsidR="00DE1328" w:rsidRDefault="00DE1328" w:rsidP="00DE1328">
      <w:r>
        <w:t>Management and Outcome. World Neurosurg. 2017 Oct;106:462-469. doi:</w:t>
      </w:r>
    </w:p>
    <w:p w:rsidR="00DE1328" w:rsidRDefault="00DE1328" w:rsidP="00DE1328">
      <w:r>
        <w:t>10.1016/j.wneu.2017.06.163. Epub 2017 Jul 8. PMID: 28698086.</w:t>
      </w:r>
    </w:p>
    <w:p w:rsidR="00DE1328" w:rsidRDefault="00DE1328" w:rsidP="00DE1328"/>
    <w:p w:rsidR="00DE1328" w:rsidRDefault="00DE1328" w:rsidP="00DE1328">
      <w:r>
        <w:t>54: Wekesah FM, Kyobutungi C, Grobbee DE, Klipstein-Grobusch K. Understanding of</w:t>
      </w:r>
    </w:p>
    <w:p w:rsidR="00DE1328" w:rsidRDefault="00DE1328" w:rsidP="00DE1328">
      <w:r>
        <w:t>and perceptions towards cardiovascular diseases and their risk factors: a</w:t>
      </w:r>
    </w:p>
    <w:p w:rsidR="00DE1328" w:rsidRDefault="00DE1328" w:rsidP="00DE1328">
      <w:r>
        <w:t>qualitative study among residents of urban informal settings in Nairobi. BMJ</w:t>
      </w:r>
    </w:p>
    <w:p w:rsidR="00DE1328" w:rsidRDefault="00DE1328" w:rsidP="00DE1328">
      <w:r>
        <w:t>Open. 2019 Jun 16;9(6):e026852. doi: 10.1136/bmjopen-2018-026852. PMID:</w:t>
      </w:r>
    </w:p>
    <w:p w:rsidR="00DE1328" w:rsidRDefault="00DE1328" w:rsidP="00DE1328">
      <w:r>
        <w:t>31209088; PMCID: PMC6588962.</w:t>
      </w:r>
    </w:p>
    <w:p w:rsidR="00DE1328" w:rsidRDefault="00DE1328" w:rsidP="00DE1328"/>
    <w:p w:rsidR="00DE1328" w:rsidRDefault="00DE1328" w:rsidP="00DE1328">
      <w:r>
        <w:t>55: Nyombi KV, Kizito S, Mukunya D, Nabukalu A, Bukama M, Lunyera J, Asiimwe M,</w:t>
      </w:r>
    </w:p>
    <w:p w:rsidR="00DE1328" w:rsidRDefault="00DE1328" w:rsidP="00DE1328">
      <w:r>
        <w:t>Kimuli I, Kalyesubula R. High prevalence of hypertension and cardiovascular</w:t>
      </w:r>
    </w:p>
    <w:p w:rsidR="00DE1328" w:rsidRDefault="00DE1328" w:rsidP="00DE1328">
      <w:r>
        <w:lastRenderedPageBreak/>
        <w:t>disease risk factors among medical students at Makerere University College of</w:t>
      </w:r>
    </w:p>
    <w:p w:rsidR="00DE1328" w:rsidRDefault="00DE1328" w:rsidP="00DE1328">
      <w:r>
        <w:t>Health Sciences, Kampala, Uganda. BMC Res Notes. 2016 Feb 17;9:110. doi:</w:t>
      </w:r>
    </w:p>
    <w:p w:rsidR="00DE1328" w:rsidRDefault="00DE1328" w:rsidP="00DE1328">
      <w:r>
        <w:t>10.1186/s13104-016-1924-7. PMID: 26887672; PMCID: PMC4756514.</w:t>
      </w:r>
    </w:p>
    <w:p w:rsidR="00DE1328" w:rsidRDefault="00DE1328" w:rsidP="00DE1328"/>
    <w:p w:rsidR="00DE1328" w:rsidRDefault="00DE1328" w:rsidP="00DE1328">
      <w:r>
        <w:t>56: Subramanian S, Hilscher R, Gakunga R, Munoz B, Ogola E. Cost-effectiveness</w:t>
      </w:r>
    </w:p>
    <w:p w:rsidR="00DE1328" w:rsidRDefault="00DE1328" w:rsidP="00DE1328">
      <w:r>
        <w:t>of risk stratified medication management for reducing premature cardiovascular</w:t>
      </w:r>
    </w:p>
    <w:p w:rsidR="00DE1328" w:rsidRDefault="00DE1328" w:rsidP="00DE1328">
      <w:r>
        <w:t>mortality in Kenya. PLoS One. 2019 Jun 25;14(6):e0218256. doi:</w:t>
      </w:r>
    </w:p>
    <w:p w:rsidR="00DE1328" w:rsidRDefault="00DE1328" w:rsidP="00DE1328">
      <w:r>
        <w:t>10.1371/journal.pone.0218256. Erratum in: PLoS One. 2020 May 7;15(5):e0233139.</w:t>
      </w:r>
    </w:p>
    <w:p w:rsidR="00DE1328" w:rsidRDefault="00DE1328" w:rsidP="00DE1328">
      <w:r>
        <w:t>PMID: 31237910; PMCID: PMC6592597.</w:t>
      </w:r>
    </w:p>
    <w:p w:rsidR="00DE1328" w:rsidRDefault="00DE1328" w:rsidP="00DE1328"/>
    <w:p w:rsidR="00DE1328" w:rsidRDefault="00DE1328" w:rsidP="00DE1328">
      <w:r>
        <w:t>57: Lunyera J, Kirenga B, Stanifer JW, Kasozi S, van der Molen T, Katagira W,</w:t>
      </w:r>
    </w:p>
    <w:p w:rsidR="00DE1328" w:rsidRDefault="00DE1328" w:rsidP="00DE1328">
      <w:r>
        <w:t>Kamya MR, Kalyesubula R. Geographic differences in the prevalence of</w:t>
      </w:r>
    </w:p>
    <w:p w:rsidR="00DE1328" w:rsidRDefault="00DE1328" w:rsidP="00DE1328">
      <w:r>
        <w:t>hypertension in Uganda: Results of a national epidemiological study. PLoS One.</w:t>
      </w:r>
    </w:p>
    <w:p w:rsidR="00DE1328" w:rsidRDefault="00DE1328" w:rsidP="00DE1328">
      <w:r>
        <w:t>2018 Aug 1;13(8):e0201001. doi: 10.1371/journal.pone.0201001. PMID: 30067823;</w:t>
      </w:r>
    </w:p>
    <w:p w:rsidR="00DE1328" w:rsidRDefault="00DE1328" w:rsidP="00DE1328">
      <w:r>
        <w:t>PMCID: PMC6070243.</w:t>
      </w:r>
    </w:p>
    <w:p w:rsidR="00DE1328" w:rsidRDefault="00DE1328" w:rsidP="00DE1328"/>
    <w:p w:rsidR="00DE1328" w:rsidRDefault="00DE1328" w:rsidP="00DE1328">
      <w:r>
        <w:t>58: Baumann AA, Mutabazi V, Brown AL, Hooley C, Reeds D, Ingabire C, Ndahindwa</w:t>
      </w:r>
    </w:p>
    <w:p w:rsidR="00DE1328" w:rsidRDefault="00DE1328" w:rsidP="00DE1328">
      <w:r>
        <w:t>V, Nishimwe A, Cade WT, de Las Fuentes L, Proctor EK, Karengera S, Schecthman</w:t>
      </w:r>
    </w:p>
    <w:p w:rsidR="00DE1328" w:rsidRDefault="00DE1328" w:rsidP="00DE1328">
      <w:r>
        <w:t>KB, Goss CW, Yarasheski K, Newsome B, Mutimura E, Davila-Roman VG. Dissemination</w:t>
      </w:r>
    </w:p>
    <w:p w:rsidR="00DE1328" w:rsidRDefault="00DE1328" w:rsidP="00DE1328">
      <w:r>
        <w:t>and Implementation Program in Hypertension in Rwanda: Report on Initial Training</w:t>
      </w:r>
    </w:p>
    <w:p w:rsidR="00DE1328" w:rsidRDefault="00DE1328" w:rsidP="00DE1328">
      <w:r>
        <w:t>and Evaluation. Glob Heart. 2019 Jun;14(2):135-141. doi:</w:t>
      </w:r>
    </w:p>
    <w:p w:rsidR="00DE1328" w:rsidRDefault="00DE1328" w:rsidP="00DE1328">
      <w:r>
        <w:t>10.1016/j.gheart.2019.06.001. PMID: 31324367; PMCID: PMC6816501.</w:t>
      </w:r>
    </w:p>
    <w:p w:rsidR="00DE1328" w:rsidRDefault="00DE1328" w:rsidP="00DE1328"/>
    <w:p w:rsidR="00DE1328" w:rsidRDefault="00DE1328" w:rsidP="00DE1328">
      <w:r>
        <w:t>59: Riha J, Karabarinde A, Ssenyomo G, Allender S, Asiki G, Kamali A, Young EH,</w:t>
      </w:r>
    </w:p>
    <w:p w:rsidR="00DE1328" w:rsidRDefault="00DE1328" w:rsidP="00DE1328">
      <w:r>
        <w:t>Sandhu MS, Seeley J. Urbanicity and lifestyle risk factors for cardiometabolic</w:t>
      </w:r>
    </w:p>
    <w:p w:rsidR="00DE1328" w:rsidRDefault="00DE1328" w:rsidP="00DE1328">
      <w:r>
        <w:lastRenderedPageBreak/>
        <w:t>diseases in rural Uganda: a cross-sectional study. PLoS Med. 2014 Jul</w:t>
      </w:r>
    </w:p>
    <w:p w:rsidR="00DE1328" w:rsidRDefault="00DE1328" w:rsidP="00DE1328">
      <w:r>
        <w:t>29;11(7):e1001683. doi: 10.1371/journal.pmed.1001683. PMID: 25072243; PMCID:</w:t>
      </w:r>
    </w:p>
    <w:p w:rsidR="00DE1328" w:rsidRDefault="00DE1328" w:rsidP="00DE1328">
      <w:r>
        <w:t>PMC4114555.</w:t>
      </w:r>
    </w:p>
    <w:p w:rsidR="00DE1328" w:rsidRDefault="00DE1328" w:rsidP="00DE1328"/>
    <w:p w:rsidR="00DE1328" w:rsidRDefault="00DE1328" w:rsidP="00DE1328">
      <w:r>
        <w:t>60: Ngalesoni FN, Ruhago GM, Mori AT, Robberstad B, Norheim OF. Equity impact</w:t>
      </w:r>
    </w:p>
    <w:p w:rsidR="00DE1328" w:rsidRDefault="00DE1328" w:rsidP="00DE1328">
      <w:r>
        <w:t>analysis of medical approaches to cardiovascular diseases prevention in</w:t>
      </w:r>
    </w:p>
    <w:p w:rsidR="00DE1328" w:rsidRDefault="00DE1328" w:rsidP="00DE1328">
      <w:r>
        <w:t>Tanzania. Soc Sci Med. 2016 Dec;170:208-217. doi:</w:t>
      </w:r>
    </w:p>
    <w:p w:rsidR="00DE1328" w:rsidRDefault="00DE1328" w:rsidP="00DE1328">
      <w:r>
        <w:t>10.1016/j.socscimed.2016.08.033. Epub 2016 Aug 24. PMID: 27590271.</w:t>
      </w:r>
    </w:p>
    <w:p w:rsidR="00DE1328" w:rsidRDefault="00DE1328" w:rsidP="00DE1328"/>
    <w:p w:rsidR="00DE1328" w:rsidRDefault="00DE1328" w:rsidP="00DE1328">
      <w:r>
        <w:t>61: Muhihi AJ, Njelekela MA, Mpembeni RNM, Muhihi BG, Anaeli A, Chillo O,</w:t>
      </w:r>
    </w:p>
    <w:p w:rsidR="00DE1328" w:rsidRDefault="00DE1328" w:rsidP="00DE1328">
      <w:r>
        <w:t>Kubhoja S, Lujani B, Maghembe M, Ngarashi D. Elevated blood pressure among</w:t>
      </w:r>
    </w:p>
    <w:p w:rsidR="00DE1328" w:rsidRDefault="00DE1328" w:rsidP="00DE1328">
      <w:r>
        <w:t>primary school children in Dar es salaam, Tanzania: prevalence and risk factors.</w:t>
      </w:r>
    </w:p>
    <w:p w:rsidR="00DE1328" w:rsidRDefault="00DE1328" w:rsidP="00DE1328">
      <w:r>
        <w:t>BMC Pediatr. 2018 Feb 13;18(1):54. doi: 10.1186/s12887-018-1052-8. PMID:</w:t>
      </w:r>
    </w:p>
    <w:p w:rsidR="00DE1328" w:rsidRDefault="00DE1328" w:rsidP="00DE1328">
      <w:r>
        <w:t>29433455; PMCID: PMC5809963.</w:t>
      </w:r>
    </w:p>
    <w:p w:rsidR="00DE1328" w:rsidRDefault="00DE1328" w:rsidP="00DE1328"/>
    <w:p w:rsidR="00DE1328" w:rsidRDefault="00DE1328" w:rsidP="00DE1328">
      <w:r>
        <w:t>62: Semakula JR, Mouton JP, Jorgensen A, Hutchinson C, Allie S, Semakula L,</w:t>
      </w:r>
    </w:p>
    <w:p w:rsidR="00DE1328" w:rsidRDefault="00DE1328" w:rsidP="00DE1328">
      <w:r>
        <w:t>French N, Lamorde M, Toh CH, Blockman M, Sekaggya-Wiltshire C, Waitt C,</w:t>
      </w:r>
    </w:p>
    <w:p w:rsidR="00DE1328" w:rsidRDefault="00DE1328" w:rsidP="00DE1328">
      <w:r>
        <w:t>Pirmohamed M, Cohen K. A cross-sectional evaluation of five warfarin</w:t>
      </w:r>
    </w:p>
    <w:p w:rsidR="00DE1328" w:rsidRDefault="00DE1328" w:rsidP="00DE1328">
      <w:r>
        <w:t>anticoagulation services in Uganda and South Africa. PLoS One. 2020 Jan</w:t>
      </w:r>
    </w:p>
    <w:p w:rsidR="00DE1328" w:rsidRDefault="00DE1328" w:rsidP="00DE1328">
      <w:r>
        <w:t>29;15(1):e0227458. doi: 10.1371/journal.pone.0227458. PMID: 31995565; PMCID:</w:t>
      </w:r>
    </w:p>
    <w:p w:rsidR="00DE1328" w:rsidRDefault="00DE1328" w:rsidP="00DE1328">
      <w:r>
        <w:t>PMC6988943.</w:t>
      </w:r>
    </w:p>
    <w:p w:rsidR="00DE1328" w:rsidRDefault="00DE1328" w:rsidP="00DE1328"/>
    <w:p w:rsidR="00DE1328" w:rsidRDefault="00DE1328" w:rsidP="00DE1328">
      <w:r>
        <w:t>63: Okello E, Longenecker CT, Beaton A, Kamya MR, Lwabi P. Rheumatic heart</w:t>
      </w:r>
    </w:p>
    <w:p w:rsidR="00DE1328" w:rsidRDefault="00DE1328" w:rsidP="00DE1328">
      <w:r>
        <w:t>disease in Uganda: predictors of morbidity and mortality one year after</w:t>
      </w:r>
    </w:p>
    <w:p w:rsidR="00DE1328" w:rsidRDefault="00DE1328" w:rsidP="00DE1328">
      <w:r>
        <w:t>presentation. BMC Cardiovasc Disord. 2017 Jan 7;17(1):20. doi:</w:t>
      </w:r>
    </w:p>
    <w:p w:rsidR="00DE1328" w:rsidRDefault="00DE1328" w:rsidP="00DE1328">
      <w:r>
        <w:lastRenderedPageBreak/>
        <w:t>10.1186/s12872-016-0451-8. PMID: 28061759; PMCID: PMC5219796.</w:t>
      </w:r>
    </w:p>
    <w:p w:rsidR="00DE1328" w:rsidRDefault="00DE1328" w:rsidP="00DE1328"/>
    <w:p w:rsidR="00DE1328" w:rsidRDefault="00DE1328" w:rsidP="00DE1328">
      <w:r>
        <w:t>64: Feinstein MJ, Kim JH, Bibangambah P, Sentongo R, Martin JN, Tsai AC,</w:t>
      </w:r>
    </w:p>
    <w:p w:rsidR="00DE1328" w:rsidRDefault="00DE1328" w:rsidP="00DE1328">
      <w:r>
        <w:t>Bangsberg DR, Hemphill L, Triant VA, Boum Y 2nd, Hunt PW, Okello S, Siedner MJ.</w:t>
      </w:r>
    </w:p>
    <w:p w:rsidR="00DE1328" w:rsidRDefault="00DE1328" w:rsidP="00DE1328">
      <w:r>
        <w:t>Ideal Cardiovascular Health and Carotid Atherosclerosis in a Mixed Cohort of</w:t>
      </w:r>
    </w:p>
    <w:p w:rsidR="00DE1328" w:rsidRDefault="00DE1328" w:rsidP="00DE1328">
      <w:r>
        <w:t>HIV-Infected and Uninfected Ugandans. AIDS Res Hum Retroviruses. 2017</w:t>
      </w:r>
    </w:p>
    <w:p w:rsidR="00DE1328" w:rsidRDefault="00DE1328" w:rsidP="00DE1328">
      <w:r>
        <w:t>Jan;33(1):49-56. doi: 10.1089/AID.2016.0104. Epub 2016 Sep 7. PMID: 27476547;</w:t>
      </w:r>
    </w:p>
    <w:p w:rsidR="00DE1328" w:rsidRDefault="00DE1328" w:rsidP="00DE1328">
      <w:r>
        <w:t>PMCID: PMC5240009.</w:t>
      </w:r>
    </w:p>
    <w:p w:rsidR="00DE1328" w:rsidRDefault="00DE1328" w:rsidP="00DE1328"/>
    <w:p w:rsidR="00DE1328" w:rsidRDefault="00DE1328" w:rsidP="00DE1328">
      <w:r>
        <w:t>65: Nahimana MR, Nyandwi A, Muhimpundu MA, Olu O, Condo JU, Rusanganwa A, Koama</w:t>
      </w:r>
    </w:p>
    <w:p w:rsidR="00DE1328" w:rsidRDefault="00DE1328" w:rsidP="00DE1328">
      <w:r>
        <w:t>JB, Ngoc CT, Gasherebuka JB, Ota MO, Okeibunor JC. A population-based national</w:t>
      </w:r>
    </w:p>
    <w:p w:rsidR="00DE1328" w:rsidRDefault="00DE1328" w:rsidP="00DE1328">
      <w:r>
        <w:t>estimate of the prevalence and risk factors associated with hypertension in</w:t>
      </w:r>
    </w:p>
    <w:p w:rsidR="00DE1328" w:rsidRDefault="00DE1328" w:rsidP="00DE1328">
      <w:r>
        <w:t>Rwanda: implications for prevention and control. BMC Public Health. 2017 Jul</w:t>
      </w:r>
    </w:p>
    <w:p w:rsidR="00DE1328" w:rsidRDefault="00DE1328" w:rsidP="00DE1328">
      <w:r>
        <w:t>10;18(1):2. doi: 10.1186/s12889-017-4536-9. Erratum in: BMC Public Health. 2017</w:t>
      </w:r>
    </w:p>
    <w:p w:rsidR="00DE1328" w:rsidRDefault="00DE1328" w:rsidP="00DE1328">
      <w:r>
        <w:t>Sep 22;17 (1):736. PMID: 28693458; PMCID: PMC5504833.</w:t>
      </w:r>
    </w:p>
    <w:p w:rsidR="00DE1328" w:rsidRDefault="00DE1328" w:rsidP="00DE1328"/>
    <w:p w:rsidR="00DE1328" w:rsidRDefault="00DE1328" w:rsidP="00DE1328">
      <w:r>
        <w:t>66: Bintabara D, Mpondo BCT. Preparedness of lower-level health facilities and</w:t>
      </w:r>
    </w:p>
    <w:p w:rsidR="00DE1328" w:rsidRDefault="00DE1328" w:rsidP="00DE1328">
      <w:r>
        <w:t>the associated factors for the outpatient primary care of hypertension: Evidence</w:t>
      </w:r>
    </w:p>
    <w:p w:rsidR="00DE1328" w:rsidRDefault="00DE1328" w:rsidP="00DE1328">
      <w:r>
        <w:t>from Tanzanian national survey. PLoS One. 2018 Feb 15;13(2):e0192942. doi:</w:t>
      </w:r>
    </w:p>
    <w:p w:rsidR="00DE1328" w:rsidRDefault="00DE1328" w:rsidP="00DE1328">
      <w:r>
        <w:t>10.1371/journal.pone.0192942. PMID: 29447231; PMCID: PMC5814020.</w:t>
      </w:r>
    </w:p>
    <w:p w:rsidR="00DE1328" w:rsidRDefault="00DE1328" w:rsidP="00DE1328"/>
    <w:p w:rsidR="00DE1328" w:rsidRDefault="00DE1328" w:rsidP="00DE1328">
      <w:r>
        <w:t>67: Pallangyo P, Fredrick F, Bhalia S, Nicholaus P, Kisenge P, Mtinangi B,</w:t>
      </w:r>
    </w:p>
    <w:p w:rsidR="00DE1328" w:rsidRDefault="00DE1328" w:rsidP="00DE1328">
      <w:r>
        <w:t>Janabi M, Humphrey S. Cardiorenal Anemia Syndrome and Survival among Heart</w:t>
      </w:r>
    </w:p>
    <w:p w:rsidR="00DE1328" w:rsidRDefault="00DE1328" w:rsidP="00DE1328">
      <w:r>
        <w:t>Failure Patients in Tanzania: A Prospective Cohort Study. BMC Cardiovasc Disord.</w:t>
      </w:r>
    </w:p>
    <w:p w:rsidR="00DE1328" w:rsidRDefault="00DE1328" w:rsidP="00DE1328">
      <w:r>
        <w:t>2017 Feb 14;17(1):59. doi: 10.1186/s12872-017-0497-2. PMID: 28193165; PMCID:</w:t>
      </w:r>
    </w:p>
    <w:p w:rsidR="00DE1328" w:rsidRDefault="00DE1328" w:rsidP="00DE1328">
      <w:r>
        <w:lastRenderedPageBreak/>
        <w:t>PMC5307834.</w:t>
      </w:r>
    </w:p>
    <w:p w:rsidR="00DE1328" w:rsidRDefault="00DE1328" w:rsidP="00DE1328"/>
    <w:p w:rsidR="00DE1328" w:rsidRDefault="00DE1328" w:rsidP="00DE1328">
      <w:r>
        <w:t>68: Muhihi A, Njelekela M, Mpembeni R, Masesa Z, Kitamori K, Mori M, Kato N,</w:t>
      </w:r>
    </w:p>
    <w:p w:rsidR="00DE1328" w:rsidRDefault="00DE1328" w:rsidP="00DE1328">
      <w:r>
        <w:t>Mtabaji J, Yamori Y. Physical activity and cardiovascular disease risk factors</w:t>
      </w:r>
    </w:p>
    <w:p w:rsidR="00DE1328" w:rsidRDefault="00DE1328" w:rsidP="00DE1328">
      <w:r>
        <w:t>among young and middle-aged men in urban Mwanza, Tanzania. Pan Afr Med J.</w:t>
      </w:r>
    </w:p>
    <w:p w:rsidR="00DE1328" w:rsidRDefault="00DE1328" w:rsidP="00DE1328">
      <w:r>
        <w:t>2012;11:11. Epub 2012 Jan 20. PMID: 22368754; PMCID: PMC3283018.</w:t>
      </w:r>
    </w:p>
    <w:p w:rsidR="00DE1328" w:rsidRDefault="00DE1328" w:rsidP="00DE1328"/>
    <w:p w:rsidR="00DE1328" w:rsidRDefault="00DE1328" w:rsidP="00DE1328">
      <w:r>
        <w:t>69: Kaduka L, Muniu E, Mbui J, Oduor Owuor C, Gakunga R, Kwasa J, Wabwire S,</w:t>
      </w:r>
    </w:p>
    <w:p w:rsidR="00DE1328" w:rsidRDefault="00DE1328" w:rsidP="00DE1328">
      <w:r>
        <w:t>Okerosi N, Korir A, Remick SC. Disability-Adjusted Life-Years Due to Stroke in</w:t>
      </w:r>
    </w:p>
    <w:p w:rsidR="00DE1328" w:rsidRDefault="00DE1328" w:rsidP="00DE1328">
      <w:r>
        <w:t>Kenya. Neuroepidemiology. 2019;53(1-2):48-54. doi: 10.1159/000498970. Epub 2019</w:t>
      </w:r>
    </w:p>
    <w:p w:rsidR="00DE1328" w:rsidRDefault="00DE1328" w:rsidP="00DE1328">
      <w:r>
        <w:t>Apr 15. PMID: 30986786.</w:t>
      </w:r>
    </w:p>
    <w:p w:rsidR="00DE1328" w:rsidRDefault="00DE1328" w:rsidP="00DE1328"/>
    <w:p w:rsidR="00DE1328" w:rsidRDefault="00DE1328" w:rsidP="00DE1328">
      <w:r>
        <w:t>70: Ettarh R, Van de Vijver S, Oti S, Kyobutungi C. Overweight, obesity, and</w:t>
      </w:r>
    </w:p>
    <w:p w:rsidR="00DE1328" w:rsidRDefault="00DE1328" w:rsidP="00DE1328">
      <w:r>
        <w:t>perception of body image among slum residents in Nairobi, Kenya, 2008-2009. Prev</w:t>
      </w:r>
    </w:p>
    <w:p w:rsidR="00DE1328" w:rsidRDefault="00DE1328" w:rsidP="00DE1328">
      <w:r>
        <w:t>Chronic Dis. 2013 Dec 19;10:E212. doi: 10.5888/pcd10.130198. PMID: 24355105;</w:t>
      </w:r>
    </w:p>
    <w:p w:rsidR="00DE1328" w:rsidRDefault="00DE1328" w:rsidP="00DE1328">
      <w:r>
        <w:t>PMCID: PMC3869529.</w:t>
      </w:r>
    </w:p>
    <w:p w:rsidR="00DE1328" w:rsidRDefault="00DE1328" w:rsidP="00DE1328"/>
    <w:p w:rsidR="00DE1328" w:rsidRDefault="00DE1328" w:rsidP="00DE1328">
      <w:r>
        <w:t>71: Hertz JT, Madut DB, Tesha RA, William G, Simmons RA, Galson SW, Sakita FM,</w:t>
      </w:r>
    </w:p>
    <w:p w:rsidR="00DE1328" w:rsidRDefault="00DE1328" w:rsidP="00DE1328">
      <w:r>
        <w:t>Maro VP, Bloomfield GS, Crump JA, Rubach MP. Knowledge of myocardial infarction</w:t>
      </w:r>
    </w:p>
    <w:p w:rsidR="00DE1328" w:rsidRDefault="00DE1328" w:rsidP="00DE1328">
      <w:r>
        <w:t>symptoms and perceptions of self-risk in Tanzania. Am Heart J. 2019</w:t>
      </w:r>
    </w:p>
    <w:p w:rsidR="00DE1328" w:rsidRDefault="00DE1328" w:rsidP="00DE1328">
      <w:r>
        <w:t>Apr;210:69-74. doi: 10.1016/j.ahj.2019.01.003. Epub 2019 Jan 15. PMID: 30743209;</w:t>
      </w:r>
    </w:p>
    <w:p w:rsidR="00DE1328" w:rsidRDefault="00DE1328" w:rsidP="00DE1328">
      <w:r>
        <w:t>PMCID: PMC6453561.</w:t>
      </w:r>
    </w:p>
    <w:p w:rsidR="00DE1328" w:rsidRDefault="00DE1328" w:rsidP="00DE1328"/>
    <w:p w:rsidR="00DE1328" w:rsidRDefault="00DE1328" w:rsidP="00DE1328">
      <w:r>
        <w:t>72: Temu TM, Lane KA, Shen C, Ng'ang'a L, Akwanalo CO, Chen PS, Emonyi W,</w:t>
      </w:r>
    </w:p>
    <w:p w:rsidR="00DE1328" w:rsidRDefault="00DE1328" w:rsidP="00DE1328">
      <w:r>
        <w:t>Heckbert SR, Koech MM, Manji I, Vatta M, Velazquez EJ, Wessel J, Kimaiyo S, Inui</w:t>
      </w:r>
    </w:p>
    <w:p w:rsidR="00DE1328" w:rsidRDefault="00DE1328" w:rsidP="00DE1328">
      <w:r>
        <w:lastRenderedPageBreak/>
        <w:t>TS, Bloomfield GS. Clinical characteristics and 12-month outcomes of patients</w:t>
      </w:r>
    </w:p>
    <w:p w:rsidR="00DE1328" w:rsidRDefault="00DE1328" w:rsidP="00DE1328">
      <w:r>
        <w:t>with valvular and non-valvular atrial fibrillation in Kenya. PLoS One. 2017 Sep</w:t>
      </w:r>
    </w:p>
    <w:p w:rsidR="00DE1328" w:rsidRDefault="00DE1328" w:rsidP="00DE1328">
      <w:r>
        <w:t>21;12(9):e0185204. doi: 10.1371/journal.pone.0185204. PMID: 28934312; PMCID:</w:t>
      </w:r>
    </w:p>
    <w:p w:rsidR="00DE1328" w:rsidRDefault="00DE1328" w:rsidP="00DE1328">
      <w:r>
        <w:t>PMC5608343.</w:t>
      </w:r>
    </w:p>
    <w:p w:rsidR="00DE1328" w:rsidRDefault="00DE1328" w:rsidP="00DE1328"/>
    <w:p w:rsidR="00DE1328" w:rsidRDefault="00DE1328" w:rsidP="00DE1328">
      <w:r>
        <w:t>73: Mkuu RS, Gilreath TD, Wekullo C, Reyes GA, Harvey IS. Social determinants of</w:t>
      </w:r>
    </w:p>
    <w:p w:rsidR="00DE1328" w:rsidRDefault="00DE1328" w:rsidP="00DE1328">
      <w:r>
        <w:t>hypertension and type-2 diabetes in Kenya: A latent class analysis of a</w:t>
      </w:r>
    </w:p>
    <w:p w:rsidR="00DE1328" w:rsidRDefault="00DE1328" w:rsidP="00DE1328">
      <w:r>
        <w:t>nationally representative sample. PLoS One. 2019 Aug 19;14(8):e0221257. doi:</w:t>
      </w:r>
    </w:p>
    <w:p w:rsidR="00DE1328" w:rsidRDefault="00DE1328" w:rsidP="00DE1328">
      <w:r>
        <w:t>10.1371/journal.pone.0221257. PMID: 31425539; PMCID: PMC6699668.</w:t>
      </w:r>
    </w:p>
    <w:p w:rsidR="00DE1328" w:rsidRDefault="00DE1328" w:rsidP="00DE1328"/>
    <w:p w:rsidR="00DE1328" w:rsidRDefault="00DE1328" w:rsidP="00DE1328">
      <w:r>
        <w:t>74: Chang AY, Nabbaale J, Nalubwama H, Okello E, Ssinabulya I, Longenecker CT,</w:t>
      </w:r>
    </w:p>
    <w:p w:rsidR="00DE1328" w:rsidRDefault="00DE1328" w:rsidP="00DE1328">
      <w:r>
        <w:t>Webel AR. Motivations of women in Uganda living with rheumatic heart disease: A</w:t>
      </w:r>
    </w:p>
    <w:p w:rsidR="00DE1328" w:rsidRDefault="00DE1328" w:rsidP="00DE1328">
      <w:r>
        <w:t>mixed methods study of experiences in stigma, childbearing, anticoagulation, and</w:t>
      </w:r>
    </w:p>
    <w:p w:rsidR="00DE1328" w:rsidRDefault="00DE1328" w:rsidP="00DE1328">
      <w:r>
        <w:t>contraception. PLoS One. 2018 Mar 28;13(3):e0194030. doi:</w:t>
      </w:r>
    </w:p>
    <w:p w:rsidR="00DE1328" w:rsidRDefault="00DE1328" w:rsidP="00DE1328">
      <w:r>
        <w:t>10.1371/journal.pone.0194030. PMID: 29590159; PMCID: PMC5874006.</w:t>
      </w:r>
    </w:p>
    <w:p w:rsidR="00DE1328" w:rsidRDefault="00DE1328" w:rsidP="00DE1328"/>
    <w:p w:rsidR="00DE1328" w:rsidRDefault="00DE1328" w:rsidP="00DE1328">
      <w:r>
        <w:t>75: Mosha NR, Mahande M, Juma A, Mboya I, Peck R, Urassa M, Michael D, Todd J.</w:t>
      </w:r>
    </w:p>
    <w:p w:rsidR="00DE1328" w:rsidRDefault="00DE1328" w:rsidP="00DE1328">
      <w:r>
        <w:t>Prevalence,awareness and factors associated with hypertension in North West</w:t>
      </w:r>
    </w:p>
    <w:p w:rsidR="00DE1328" w:rsidRDefault="00DE1328" w:rsidP="00DE1328">
      <w:r>
        <w:t>Tanzania. Glob Health Action. 2017;10(1):1321279. doi:</w:t>
      </w:r>
    </w:p>
    <w:p w:rsidR="00DE1328" w:rsidRDefault="00DE1328" w:rsidP="00DE1328">
      <w:r>
        <w:t>10.1080/16549716.2017.1321279. PMID: 28598724; PMCID: PMC5496079.</w:t>
      </w:r>
    </w:p>
    <w:p w:rsidR="00DE1328" w:rsidRDefault="00DE1328" w:rsidP="00DE1328"/>
    <w:p w:rsidR="00DE1328" w:rsidRDefault="00DE1328" w:rsidP="00DE1328">
      <w:r>
        <w:t>76: Kaduka L, Muniu E, Oduor C, Mbui J, Gakunga R, Kwasa J, Wabwire S, Okerosi</w:t>
      </w:r>
    </w:p>
    <w:p w:rsidR="00DE1328" w:rsidRDefault="00DE1328" w:rsidP="00DE1328">
      <w:r>
        <w:t>N, Korir A, Remick S. Stroke Mortality in Kenya's Public Tertiary Hospitals: A</w:t>
      </w:r>
    </w:p>
    <w:p w:rsidR="00DE1328" w:rsidRDefault="00DE1328" w:rsidP="00DE1328">
      <w:r>
        <w:t>Prospective Facility-Based Study. Cerebrovasc Dis Extra. 2018;8(2):70-79. doi:</w:t>
      </w:r>
    </w:p>
    <w:p w:rsidR="00DE1328" w:rsidRDefault="00DE1328" w:rsidP="00DE1328">
      <w:r>
        <w:t>10.1159/000488205. Epub 2018 Jun 12. PMID: 29895000; PMCID: PMC6031945.</w:t>
      </w:r>
    </w:p>
    <w:p w:rsidR="00DE1328" w:rsidRDefault="00DE1328" w:rsidP="00DE1328"/>
    <w:p w:rsidR="00DE1328" w:rsidRDefault="00DE1328" w:rsidP="00DE1328">
      <w:r>
        <w:t>77: Sander LD, Newell K, Ssebbowa P, Serwadda D, Quinn TC, Gray RH, Wawer MJ,</w:t>
      </w:r>
    </w:p>
    <w:p w:rsidR="00DE1328" w:rsidRDefault="00DE1328" w:rsidP="00DE1328">
      <w:r>
        <w:t>Mondo G, Reynolds S. Hypertension, cardiovascular risk factors and</w:t>
      </w:r>
    </w:p>
    <w:p w:rsidR="00DE1328" w:rsidRDefault="00DE1328" w:rsidP="00DE1328">
      <w:r>
        <w:t>antihypertensive medication utilisation among HIV-infected individuals in Rakai,</w:t>
      </w:r>
    </w:p>
    <w:p w:rsidR="00DE1328" w:rsidRDefault="00DE1328" w:rsidP="00DE1328">
      <w:r>
        <w:t>Uganda. Trop Med Int Health. 2015 Mar;20(3):391-6. doi: 10.1111/tmi.12443. Epub</w:t>
      </w:r>
    </w:p>
    <w:p w:rsidR="00DE1328" w:rsidRDefault="00DE1328" w:rsidP="00DE1328">
      <w:r>
        <w:t>2014 Dec 26. PMID: 25430847; PMCID: PMC4308448.</w:t>
      </w:r>
    </w:p>
    <w:p w:rsidR="00DE1328" w:rsidRDefault="00DE1328" w:rsidP="00DE1328"/>
    <w:p w:rsidR="00DE1328" w:rsidRDefault="00DE1328" w:rsidP="00DE1328">
      <w:r>
        <w:t>78: Mathenge W, Foster A, Kuper H. Urbanization, ethnicity and cardiovascular</w:t>
      </w:r>
    </w:p>
    <w:p w:rsidR="00DE1328" w:rsidRDefault="00DE1328" w:rsidP="00DE1328">
      <w:r>
        <w:t>risk in a population in transition in Nakuru, Kenya: a population-based survey.</w:t>
      </w:r>
    </w:p>
    <w:p w:rsidR="00DE1328" w:rsidRDefault="00DE1328" w:rsidP="00DE1328">
      <w:r>
        <w:t>BMC Public Health. 2010 Sep 22;10:569. doi: 10.1186/1471-2458-10-569. PMID:</w:t>
      </w:r>
    </w:p>
    <w:p w:rsidR="00DE1328" w:rsidRDefault="00DE1328" w:rsidP="00DE1328">
      <w:r>
        <w:t>20860807; PMCID: PMC2956724.</w:t>
      </w:r>
    </w:p>
    <w:p w:rsidR="00DE1328" w:rsidRDefault="00DE1328" w:rsidP="00DE1328"/>
    <w:p w:rsidR="00DE1328" w:rsidRDefault="00DE1328" w:rsidP="00DE1328">
      <w:r>
        <w:t>79: Spies LA, Gray J, Opollo JG, Mbalinda S, Nabirye R, Asher CA.</w:t>
      </w:r>
    </w:p>
    <w:p w:rsidR="00DE1328" w:rsidRDefault="00DE1328" w:rsidP="00DE1328">
      <w:r>
        <w:t>Transformational leadership as a framework for nurse education about</w:t>
      </w:r>
    </w:p>
    <w:p w:rsidR="00DE1328" w:rsidRDefault="00DE1328" w:rsidP="00DE1328">
      <w:r>
        <w:t>hypertension in Uganda. Nurse Educ Today. 2018 May;64:172-174. doi:</w:t>
      </w:r>
    </w:p>
    <w:p w:rsidR="00DE1328" w:rsidRDefault="00DE1328" w:rsidP="00DE1328">
      <w:r>
        <w:t>10.1016/j.nedt.2018.02.009. Epub 2018 Feb 17. PMID: 29500997.</w:t>
      </w:r>
    </w:p>
    <w:p w:rsidR="00DE1328" w:rsidRDefault="00DE1328" w:rsidP="00DE1328"/>
    <w:p w:rsidR="00DE1328" w:rsidRDefault="00DE1328" w:rsidP="00DE1328">
      <w:r>
        <w:t>80: Horwitz S, Yogo J, Juma E, Ice GH. Caregiving and cardiovascular disease</w:t>
      </w:r>
    </w:p>
    <w:p w:rsidR="00DE1328" w:rsidRDefault="00DE1328" w:rsidP="00DE1328">
      <w:r>
        <w:t>risk factors in male and female Luo elders from Kenya. Ann Hum Biol. 2009 Jul-</w:t>
      </w:r>
    </w:p>
    <w:p w:rsidR="00DE1328" w:rsidRDefault="00DE1328" w:rsidP="00DE1328">
      <w:r>
        <w:t>Aug;36(4):400-10. doi: 10.1080/03014460902845720. Epub 2009 May 26. PMID:</w:t>
      </w:r>
    </w:p>
    <w:p w:rsidR="00DE1328" w:rsidRDefault="00DE1328" w:rsidP="00DE1328">
      <w:r>
        <w:t>19468933.</w:t>
      </w:r>
    </w:p>
    <w:p w:rsidR="00DE1328" w:rsidRDefault="00DE1328" w:rsidP="00DE1328"/>
    <w:p w:rsidR="00DE1328" w:rsidRDefault="00DE1328" w:rsidP="00DE1328">
      <w:r>
        <w:t>81: Kaddumukasa M, Kayima J, Kaddumukasa MN, Ddumba E, Mugenyi L, Pundik S,</w:t>
      </w:r>
    </w:p>
    <w:p w:rsidR="00DE1328" w:rsidRDefault="00DE1328" w:rsidP="00DE1328">
      <w:r>
        <w:t>Furlan AJ, Sajatovic M, Katabira E. Knowledge, attitudes and perceptions of</w:t>
      </w:r>
    </w:p>
    <w:p w:rsidR="00DE1328" w:rsidRDefault="00DE1328" w:rsidP="00DE1328">
      <w:r>
        <w:t>stroke: a cross-sectional survey in rural and urban Uganda. BMC Res Notes. 2015</w:t>
      </w:r>
    </w:p>
    <w:p w:rsidR="00DE1328" w:rsidRDefault="00DE1328" w:rsidP="00DE1328">
      <w:r>
        <w:lastRenderedPageBreak/>
        <w:t>Dec 26;8:819. doi: 10.1186/s13104-015-1820-6. PMID: 26708348; PMCID: PMC4691295.</w:t>
      </w:r>
    </w:p>
    <w:p w:rsidR="00DE1328" w:rsidRDefault="00DE1328" w:rsidP="00DE1328"/>
    <w:p w:rsidR="00DE1328" w:rsidRDefault="00DE1328" w:rsidP="00DE1328">
      <w:r>
        <w:t>82: Kavishe B, Biraro S, Baisley K, Vanobberghen F, Kapiga S, Munderi P, Smeeth</w:t>
      </w:r>
    </w:p>
    <w:p w:rsidR="00DE1328" w:rsidRDefault="00DE1328" w:rsidP="00DE1328">
      <w:r>
        <w:t>L, Peck R, Mghamba J, Mutungi G, Ikoona E, Levin J, Bou Monclús MA, Katende D,</w:t>
      </w:r>
    </w:p>
    <w:p w:rsidR="00DE1328" w:rsidRDefault="00DE1328" w:rsidP="00DE1328">
      <w:r>
        <w:t>Kisanga E, Hayes R, Grosskurth H. High prevalence of hypertension and of risk</w:t>
      </w:r>
    </w:p>
    <w:p w:rsidR="00DE1328" w:rsidRDefault="00DE1328" w:rsidP="00DE1328">
      <w:r>
        <w:t>factors for non-communicable diseases (NCDs): a population based cross-sectional</w:t>
      </w:r>
    </w:p>
    <w:p w:rsidR="00DE1328" w:rsidRDefault="00DE1328" w:rsidP="00DE1328">
      <w:r>
        <w:t>survey of NCDS and HIV infection in Northwestern Tanzania and Southern Uganda.</w:t>
      </w:r>
    </w:p>
    <w:p w:rsidR="00DE1328" w:rsidRDefault="00DE1328" w:rsidP="00DE1328">
      <w:r>
        <w:t>BMC Med. 2015 May 29;13:126. doi: 10.1186/s12916-015-0357-9. PMID: 26021319;</w:t>
      </w:r>
    </w:p>
    <w:p w:rsidR="00DE1328" w:rsidRDefault="00DE1328" w:rsidP="00DE1328">
      <w:r>
        <w:t>PMCID: PMC4476208.</w:t>
      </w:r>
    </w:p>
    <w:p w:rsidR="00DE1328" w:rsidRDefault="00DE1328" w:rsidP="00DE1328"/>
    <w:p w:rsidR="00DE1328" w:rsidRDefault="00DE1328" w:rsidP="00DE1328">
      <w:r>
        <w:t>83: Shao PJ, Sawe HR, Murray BL, Mfinanga JA, Mwafongo V, Runyon MS. Profile of</w:t>
      </w:r>
    </w:p>
    <w:p w:rsidR="00DE1328" w:rsidRDefault="00DE1328" w:rsidP="00DE1328">
      <w:r>
        <w:t>patients with hypertensive urgency and emergency presenting to an urban</w:t>
      </w:r>
    </w:p>
    <w:p w:rsidR="00DE1328" w:rsidRDefault="00DE1328" w:rsidP="00DE1328">
      <w:r>
        <w:t>emergency department of a tertiary referral hospital in Tanzania. BMC Cardiovasc</w:t>
      </w:r>
    </w:p>
    <w:p w:rsidR="00DE1328" w:rsidRDefault="00DE1328" w:rsidP="00DE1328">
      <w:r>
        <w:t>Disord. 2018 Aug 2;18(1):158. doi: 10.1186/s12872-018-0895-0. PMID: 30068315;</w:t>
      </w:r>
    </w:p>
    <w:p w:rsidR="00DE1328" w:rsidRDefault="00DE1328" w:rsidP="00DE1328">
      <w:r>
        <w:t>PMCID: PMC6090910.</w:t>
      </w:r>
    </w:p>
    <w:p w:rsidR="00DE1328" w:rsidRDefault="00DE1328" w:rsidP="00DE1328"/>
    <w:p w:rsidR="00DE1328" w:rsidRDefault="00DE1328" w:rsidP="00DE1328">
      <w:r>
        <w:t>84: Walker RW, McLarty DG, Kitange HM, Whiting D, Masuki G, Mtasiwa DM, Machibya</w:t>
      </w:r>
    </w:p>
    <w:p w:rsidR="00DE1328" w:rsidRDefault="00DE1328" w:rsidP="00DE1328">
      <w:r>
        <w:t>H, Unwin N, Alberti KG. Stroke mortality in urban and rural Tanzania. Adult</w:t>
      </w:r>
    </w:p>
    <w:p w:rsidR="00DE1328" w:rsidRDefault="00DE1328" w:rsidP="00DE1328">
      <w:r>
        <w:t>Morbidity and Mortality Project. Lancet. 2000 May 13;355(9216):1684-7. doi:</w:t>
      </w:r>
    </w:p>
    <w:p w:rsidR="00DE1328" w:rsidRDefault="00DE1328" w:rsidP="00DE1328">
      <w:r>
        <w:t>10.1016/s0140-6736(00)02240-6. PMID: 10905244.</w:t>
      </w:r>
    </w:p>
    <w:p w:rsidR="00DE1328" w:rsidRDefault="00DE1328" w:rsidP="00DE1328"/>
    <w:p w:rsidR="00DE1328" w:rsidRDefault="00DE1328" w:rsidP="00DE1328">
      <w:r>
        <w:t>85: Litorp H, Kidanto HL, Rööst M, Abeid M, Nyström L, Essén B. Maternal near-</w:t>
      </w:r>
    </w:p>
    <w:p w:rsidR="00DE1328" w:rsidRDefault="00DE1328" w:rsidP="00DE1328">
      <w:r>
        <w:t>miss and death and their association with caesarean section complications: a</w:t>
      </w:r>
    </w:p>
    <w:p w:rsidR="00DE1328" w:rsidRDefault="00DE1328" w:rsidP="00DE1328">
      <w:r>
        <w:t>cross-sectional study at a university hospital and a regional hospital in</w:t>
      </w:r>
    </w:p>
    <w:p w:rsidR="00DE1328" w:rsidRDefault="00DE1328" w:rsidP="00DE1328">
      <w:r>
        <w:t>Tanzania. BMC Pregnancy Childbirth. 2014 Jul 23;14:244. doi:</w:t>
      </w:r>
    </w:p>
    <w:p w:rsidR="00DE1328" w:rsidRDefault="00DE1328" w:rsidP="00DE1328">
      <w:r>
        <w:lastRenderedPageBreak/>
        <w:t>10.1186/1471-2393-14-244. PMID: 25056517; PMCID: PMC4133054.</w:t>
      </w:r>
    </w:p>
    <w:p w:rsidR="00DE1328" w:rsidRDefault="00DE1328" w:rsidP="00DE1328"/>
    <w:p w:rsidR="00DE1328" w:rsidRDefault="00DE1328" w:rsidP="00DE1328">
      <w:r>
        <w:t>86: Namukwaya E, Murray SA, Downing J, Leng M, Grant L. 'I think my body has</w:t>
      </w:r>
    </w:p>
    <w:p w:rsidR="00DE1328" w:rsidRDefault="00DE1328" w:rsidP="00DE1328">
      <w:r>
        <w:t>become addicted to those tablets'. Chronic heart failure patients' understanding</w:t>
      </w:r>
    </w:p>
    <w:p w:rsidR="00DE1328" w:rsidRDefault="00DE1328" w:rsidP="00DE1328">
      <w:r>
        <w:t>of and beliefs about their illness and its treatment: A qualitative longitudinal</w:t>
      </w:r>
    </w:p>
    <w:p w:rsidR="00DE1328" w:rsidRDefault="00DE1328" w:rsidP="00DE1328">
      <w:r>
        <w:t>study from Uganda. PLoS One. 2017 Sep 28;12(9):e0182876. doi:</w:t>
      </w:r>
    </w:p>
    <w:p w:rsidR="00DE1328" w:rsidRDefault="00DE1328" w:rsidP="00DE1328">
      <w:r>
        <w:t>10.1371/journal.pone.0182876. PMID: 28957338; PMCID: PMC5619713.</w:t>
      </w:r>
    </w:p>
    <w:p w:rsidR="00DE1328" w:rsidRDefault="00DE1328" w:rsidP="00DE1328"/>
    <w:p w:rsidR="00DE1328" w:rsidRDefault="00DE1328" w:rsidP="00DE1328">
      <w:r>
        <w:t>87: Muthalaly RG, Koplan BA, Albano A, North C, Campbell JI, Kakuhikire B,</w:t>
      </w:r>
    </w:p>
    <w:p w:rsidR="00DE1328" w:rsidRDefault="00DE1328" w:rsidP="00DE1328">
      <w:r>
        <w:t>Vořechovská D, Kraemer JD, Tsai AC, Siedner MJ. Low population prevalence of</w:t>
      </w:r>
    </w:p>
    <w:p w:rsidR="00DE1328" w:rsidRDefault="00DE1328" w:rsidP="00DE1328">
      <w:r>
        <w:t>atrial fibrillation in rural Uganda: A community-based cross-sectional study.</w:t>
      </w:r>
    </w:p>
    <w:p w:rsidR="00DE1328" w:rsidRDefault="00DE1328" w:rsidP="00DE1328">
      <w:r>
        <w:t>Int J Cardiol. 2018 Nov 15;271:87-91. doi: 10.1016/j.ijcard.2018.05.074. Epub</w:t>
      </w:r>
    </w:p>
    <w:p w:rsidR="00DE1328" w:rsidRDefault="00DE1328" w:rsidP="00DE1328">
      <w:r>
        <w:t>2018 May 24. PMID: 29859712; PMCID: PMC6143408.</w:t>
      </w:r>
    </w:p>
    <w:p w:rsidR="00DE1328" w:rsidRDefault="00DE1328" w:rsidP="00DE1328"/>
    <w:p w:rsidR="00DE1328" w:rsidRDefault="00DE1328" w:rsidP="00DE1328">
      <w:r>
        <w:t>88: Bloomfield GS, Wang TY, Boulware LE, Califf RM, Hernandez AF, Velazquez EJ,</w:t>
      </w:r>
    </w:p>
    <w:p w:rsidR="00DE1328" w:rsidRDefault="00DE1328" w:rsidP="00DE1328">
      <w:r>
        <w:t>Peterson ED, Li JS. Implementation of management strategies for diabetes and</w:t>
      </w:r>
    </w:p>
    <w:p w:rsidR="00DE1328" w:rsidRDefault="00DE1328" w:rsidP="00DE1328">
      <w:r>
        <w:t>hypertension: from local to global health in cardiovascular diseases. Glob</w:t>
      </w:r>
    </w:p>
    <w:p w:rsidR="00DE1328" w:rsidRDefault="00DE1328" w:rsidP="00DE1328">
      <w:r>
        <w:t>Heart. 2015 Mar;10(1):31-8. doi: 10.1016/j.gheart.2014.12.010. PMID: 25754564;</w:t>
      </w:r>
    </w:p>
    <w:p w:rsidR="00DE1328" w:rsidRDefault="00DE1328" w:rsidP="00DE1328">
      <w:r>
        <w:t>PMCID: PMC4754665.</w:t>
      </w:r>
    </w:p>
    <w:p w:rsidR="00DE1328" w:rsidRDefault="00DE1328" w:rsidP="00DE1328"/>
    <w:p w:rsidR="00DE1328" w:rsidRDefault="00DE1328" w:rsidP="00DE1328">
      <w:r>
        <w:t>89: Abeya FC, Lumori BAE, Akello SJ, Annex BH, Buda AJ, Okello S. Incidence and</w:t>
      </w:r>
    </w:p>
    <w:p w:rsidR="00DE1328" w:rsidRDefault="00DE1328" w:rsidP="00DE1328">
      <w:r>
        <w:t>predictors of 6 months mortality after an acute heart failure event in rural</w:t>
      </w:r>
    </w:p>
    <w:p w:rsidR="00DE1328" w:rsidRDefault="00DE1328" w:rsidP="00DE1328">
      <w:r>
        <w:t>Uganda: The Mbarara Heart Failure Registry (MAHFER). Int J Cardiol. 2018 Aug</w:t>
      </w:r>
    </w:p>
    <w:p w:rsidR="00DE1328" w:rsidRDefault="00DE1328" w:rsidP="00DE1328">
      <w:r>
        <w:t>1;264:113-117. doi: 10.1016/j.ijcard.2018.03.110. Epub 2018 Mar 29. PMID:</w:t>
      </w:r>
    </w:p>
    <w:p w:rsidR="00DE1328" w:rsidRDefault="00DE1328" w:rsidP="00DE1328">
      <w:r>
        <w:t>29655949; PMCID: PMC6743717.</w:t>
      </w:r>
    </w:p>
    <w:p w:rsidR="00DE1328" w:rsidRDefault="00DE1328" w:rsidP="00DE1328"/>
    <w:p w:rsidR="00DE1328" w:rsidRDefault="00DE1328" w:rsidP="00DE1328">
      <w:r>
        <w:t>90: Smith MT, Monahan MP, Nelson P, Moruzzi M, DeLucenay AJ, Birnie CR. Elevated</w:t>
      </w:r>
    </w:p>
    <w:p w:rsidR="00DE1328" w:rsidRDefault="00DE1328" w:rsidP="00DE1328">
      <w:r>
        <w:t>blood pressure in the developing world: a role for clinical pharmacists. Int J</w:t>
      </w:r>
    </w:p>
    <w:p w:rsidR="00DE1328" w:rsidRDefault="00DE1328" w:rsidP="00DE1328">
      <w:r>
        <w:t>Pharm Pract. 2018 Aug;26(4):334-340. doi: 10.1111/ijpp.12398. Epub 2017 Sep 19.</w:t>
      </w:r>
    </w:p>
    <w:p w:rsidR="00DE1328" w:rsidRDefault="00DE1328" w:rsidP="00DE1328">
      <w:r>
        <w:t>PMID: 28925056.</w:t>
      </w:r>
    </w:p>
    <w:p w:rsidR="00DE1328" w:rsidRDefault="00DE1328" w:rsidP="00DE1328"/>
    <w:p w:rsidR="00DE1328" w:rsidRDefault="00DE1328" w:rsidP="00DE1328">
      <w:r>
        <w:t>91: Rusingiza EK, El-Khatib Z, Hedt-Gauthier B, Ngoga G, Dusabeyezu S, Tapela N,</w:t>
      </w:r>
    </w:p>
    <w:p w:rsidR="00DE1328" w:rsidRDefault="00DE1328" w:rsidP="00DE1328">
      <w:r>
        <w:t>Mutumbira C, Mutabazi F, Harelimana E, Mucumbitsi J, Kwan GF, Bukhman G.</w:t>
      </w:r>
    </w:p>
    <w:p w:rsidR="00DE1328" w:rsidRDefault="00DE1328" w:rsidP="00DE1328">
      <w:r>
        <w:t>Outcomes for patients with rheumatic heart disease after cardiac surgery</w:t>
      </w:r>
    </w:p>
    <w:p w:rsidR="00DE1328" w:rsidRDefault="00DE1328" w:rsidP="00DE1328">
      <w:r>
        <w:t>followed at rural district hospitals in Rwanda. Heart. 2018</w:t>
      </w:r>
    </w:p>
    <w:p w:rsidR="00DE1328" w:rsidRDefault="00DE1328" w:rsidP="00DE1328">
      <w:r>
        <w:t>Oct;104(20):1707-1713. doi: 10.1136/heartjnl-2017-312644. Epub 2018 Apr 20.</w:t>
      </w:r>
    </w:p>
    <w:p w:rsidR="00DE1328" w:rsidRDefault="00DE1328" w:rsidP="00DE1328">
      <w:r>
        <w:t>PMID: 29678896; PMCID: PMC6173815.</w:t>
      </w:r>
    </w:p>
    <w:p w:rsidR="00DE1328" w:rsidRDefault="00DE1328" w:rsidP="00DE1328"/>
    <w:p w:rsidR="00DE1328" w:rsidRDefault="00DE1328" w:rsidP="00DE1328">
      <w:r>
        <w:t>92: Mugeni R, Nkusi E, Rutaganda E, Musafiri S, Masaisa F, Lewis KL, Simpao M,</w:t>
      </w:r>
    </w:p>
    <w:p w:rsidR="00DE1328" w:rsidRDefault="00DE1328" w:rsidP="00DE1328">
      <w:r>
        <w:t>Tugirimana PL, Walker TD. Proximal deep vein thrombosis among hospitalised</w:t>
      </w:r>
    </w:p>
    <w:p w:rsidR="00DE1328" w:rsidRDefault="00DE1328" w:rsidP="00DE1328">
      <w:r>
        <w:t>medical and obstetric patients in Rwandan university teaching hospitals:</w:t>
      </w:r>
    </w:p>
    <w:p w:rsidR="00DE1328" w:rsidRDefault="00DE1328" w:rsidP="00DE1328">
      <w:r>
        <w:t>prevalence and associated risk factors: a cross-sectional study. BMJ Open. 2019</w:t>
      </w:r>
    </w:p>
    <w:p w:rsidR="00DE1328" w:rsidRDefault="00DE1328" w:rsidP="00DE1328">
      <w:r>
        <w:t>Nov 25;9(11):e032604. doi: 10.1136/bmjopen-2019-032604. PMID: 31772101; PMCID:</w:t>
      </w:r>
    </w:p>
    <w:p w:rsidR="00DE1328" w:rsidRDefault="00DE1328" w:rsidP="00DE1328">
      <w:r>
        <w:t>PMC6887052.</w:t>
      </w:r>
    </w:p>
    <w:p w:rsidR="00DE1328" w:rsidRDefault="00DE1328" w:rsidP="00DE1328"/>
    <w:p w:rsidR="00DE1328" w:rsidRDefault="00DE1328" w:rsidP="00DE1328">
      <w:r>
        <w:t>93: Grimaldi A, Alfieri O, Camici PG, La Canna G, Zoppei G, Olivotto I. "Mal</w:t>
      </w:r>
    </w:p>
    <w:p w:rsidR="00DE1328" w:rsidRDefault="00DE1328" w:rsidP="00DE1328">
      <w:r>
        <w:t>d'Africa" e cuore: i misteri della fibrosi endomiocardica ["African sickness"</w:t>
      </w:r>
    </w:p>
    <w:p w:rsidR="00DE1328" w:rsidRDefault="00DE1328" w:rsidP="00DE1328">
      <w:r>
        <w:t>and the heart: the mystery of endomyocardial fibrosis]. G Ital Cardiol (Rome).</w:t>
      </w:r>
    </w:p>
    <w:p w:rsidR="00DE1328" w:rsidRDefault="00DE1328" w:rsidP="00DE1328">
      <w:r>
        <w:t>2011 Jul-Aug;12(7-8):484-91. Italian. doi: 10.1714/915.10074. PMID: 21779114.</w:t>
      </w:r>
    </w:p>
    <w:p w:rsidR="00DE1328" w:rsidRDefault="00DE1328" w:rsidP="00DE1328"/>
    <w:p w:rsidR="00DE1328" w:rsidRDefault="00DE1328" w:rsidP="00DE1328">
      <w:r>
        <w:lastRenderedPageBreak/>
        <w:t>94: Kwarisiima D, Balzer L, Heller D, Kotwani P, Chamie G, Clark T, Ayieko J,</w:t>
      </w:r>
    </w:p>
    <w:p w:rsidR="00DE1328" w:rsidRDefault="00DE1328" w:rsidP="00DE1328">
      <w:r>
        <w:t>Mwangwa F, Jain V, Byonanebye D, Petersen M, Havlir D, Kamya MR. Population-</w:t>
      </w:r>
    </w:p>
    <w:p w:rsidR="00DE1328" w:rsidRDefault="00DE1328" w:rsidP="00DE1328">
      <w:r>
        <w:t>Based Assessment of Hypertension Epidemiology and Risk Factors among HIV-</w:t>
      </w:r>
    </w:p>
    <w:p w:rsidR="00DE1328" w:rsidRDefault="00DE1328" w:rsidP="00DE1328">
      <w:r>
        <w:t>Positive and General Populations in Rural Uganda. PLoS One. 2016 May</w:t>
      </w:r>
    </w:p>
    <w:p w:rsidR="00DE1328" w:rsidRDefault="00DE1328" w:rsidP="00DE1328">
      <w:r>
        <w:t>27;11(5):e0156309. doi: 10.1371/journal.pone.0156309. PMID: 27232186; PMCID:</w:t>
      </w:r>
    </w:p>
    <w:p w:rsidR="00DE1328" w:rsidRDefault="00DE1328" w:rsidP="00DE1328">
      <w:r>
        <w:t>PMC4883789.</w:t>
      </w:r>
    </w:p>
    <w:p w:rsidR="00DE1328" w:rsidRDefault="00DE1328" w:rsidP="00DE1328"/>
    <w:p w:rsidR="00DE1328" w:rsidRDefault="00DE1328" w:rsidP="00DE1328">
      <w:r>
        <w:t>95: Kuper H, Mathenge W, Macleod D, Foster A, Gichangi M, Rono H, Wing K, Weiss</w:t>
      </w:r>
    </w:p>
    <w:p w:rsidR="00DE1328" w:rsidRDefault="00DE1328" w:rsidP="00DE1328">
      <w:r>
        <w:t>HA, Bastawrous A, Burton M. Mortality during 6 years of follow-up in relation to</w:t>
      </w:r>
    </w:p>
    <w:p w:rsidR="00DE1328" w:rsidRDefault="00DE1328" w:rsidP="00DE1328">
      <w:r>
        <w:t>visual impairment and eye disease: results from a population-based cohort study</w:t>
      </w:r>
    </w:p>
    <w:p w:rsidR="00DE1328" w:rsidRDefault="00DE1328" w:rsidP="00DE1328">
      <w:r>
        <w:t>of people aged 50 years and above in Nakuru, Kenya. BMJ Open. 2019 Jun</w:t>
      </w:r>
    </w:p>
    <w:p w:rsidR="00DE1328" w:rsidRDefault="00DE1328" w:rsidP="00DE1328">
      <w:r>
        <w:t>9;9(6):e029700. doi: 10.1136/bmjopen-2019-029700. PMID: 31182456; PMCID:</w:t>
      </w:r>
    </w:p>
    <w:p w:rsidR="00DE1328" w:rsidRDefault="00DE1328" w:rsidP="00DE1328">
      <w:r>
        <w:t>PMC6561440.</w:t>
      </w:r>
    </w:p>
    <w:p w:rsidR="00DE1328" w:rsidRDefault="00DE1328" w:rsidP="00DE1328"/>
    <w:p w:rsidR="00DE1328" w:rsidRDefault="00DE1328" w:rsidP="00DE1328">
      <w:r>
        <w:t>96: Ngalesoni F, Ruhago G, Norheim OF, Robberstad B. Economic cost of primary</w:t>
      </w:r>
    </w:p>
    <w:p w:rsidR="00DE1328" w:rsidRDefault="00DE1328" w:rsidP="00DE1328">
      <w:r>
        <w:t>prevention of cardiovascular diseases in Tanzania. Health Policy Plan. 2015</w:t>
      </w:r>
    </w:p>
    <w:p w:rsidR="00DE1328" w:rsidRDefault="00DE1328" w:rsidP="00DE1328">
      <w:r>
        <w:t>Sep;30(7):875-84. doi: 10.1093/heapol/czu088. Epub 2014 Aug 11. PMID: 25113027;</w:t>
      </w:r>
    </w:p>
    <w:p w:rsidR="00DE1328" w:rsidRDefault="00DE1328" w:rsidP="00DE1328">
      <w:r>
        <w:t>PMCID: PMC4524339.</w:t>
      </w:r>
    </w:p>
    <w:p w:rsidR="00DE1328" w:rsidRDefault="00DE1328" w:rsidP="00DE1328"/>
    <w:p w:rsidR="00DE1328" w:rsidRDefault="00DE1328" w:rsidP="00DE1328">
      <w:r>
        <w:t>97: Noorani M, Lakhani N. Kawasaki disease: two case reports from the Aga Khan</w:t>
      </w:r>
    </w:p>
    <w:p w:rsidR="00DE1328" w:rsidRDefault="00DE1328" w:rsidP="00DE1328">
      <w:r>
        <w:t>Hospital, Dar es Salaam-Tanzania. BMC Pediatr. 2018 Oct 23;18(1):334. doi:</w:t>
      </w:r>
    </w:p>
    <w:p w:rsidR="00DE1328" w:rsidRDefault="00DE1328" w:rsidP="00DE1328">
      <w:r>
        <w:t>10.1186/s12887-018-1306-5. PMID: 30352566; PMCID: PMC6198366.</w:t>
      </w:r>
    </w:p>
    <w:p w:rsidR="00DE1328" w:rsidRDefault="00DE1328" w:rsidP="00DE1328"/>
    <w:p w:rsidR="00DE1328" w:rsidRDefault="00DE1328" w:rsidP="00DE1328">
      <w:r>
        <w:t>98: Galson SW, Stanifer JW, Hertz JT, Temu G, Thielman N, Gafaar T, Staton CA.</w:t>
      </w:r>
    </w:p>
    <w:p w:rsidR="00DE1328" w:rsidRDefault="00DE1328" w:rsidP="00DE1328">
      <w:r>
        <w:t>The burden of hypertension in the emergency department and linkage to care: A</w:t>
      </w:r>
    </w:p>
    <w:p w:rsidR="00DE1328" w:rsidRDefault="00DE1328" w:rsidP="00DE1328">
      <w:r>
        <w:lastRenderedPageBreak/>
        <w:t>prospective cohort study in Tanzania. PLoS One. 2019 Jan 25;14(1):e0211287. doi:</w:t>
      </w:r>
    </w:p>
    <w:p w:rsidR="00DE1328" w:rsidRDefault="00DE1328" w:rsidP="00DE1328">
      <w:r>
        <w:t>10.1371/journal.pone.0211287. PMID: 30682173; PMCID: PMC6347227.</w:t>
      </w:r>
    </w:p>
    <w:p w:rsidR="00DE1328" w:rsidRDefault="00DE1328" w:rsidP="00DE1328"/>
    <w:p w:rsidR="00DE1328" w:rsidRDefault="00DE1328" w:rsidP="00DE1328">
      <w:r>
        <w:t>99: Biraguma J, Mutimura E, Frantz JM. Knowledge about modifiable risk factors</w:t>
      </w:r>
    </w:p>
    <w:p w:rsidR="00DE1328" w:rsidRDefault="00DE1328" w:rsidP="00DE1328">
      <w:r>
        <w:t>for non-communicable diseases adults living with HIV in Rwanda. Afr Health Sci.</w:t>
      </w:r>
    </w:p>
    <w:p w:rsidR="00DE1328" w:rsidRDefault="00DE1328" w:rsidP="00DE1328">
      <w:r>
        <w:t>2019 Dec;19(4):3181-3189. doi: 10.4314/ahs.v19i4.41. PMID: 32127895; PMCID:</w:t>
      </w:r>
    </w:p>
    <w:p w:rsidR="00DE1328" w:rsidRDefault="00DE1328" w:rsidP="00DE1328">
      <w:r>
        <w:t>PMC7040312.</w:t>
      </w:r>
    </w:p>
    <w:p w:rsidR="00DE1328" w:rsidRDefault="00DE1328" w:rsidP="00DE1328"/>
    <w:p w:rsidR="00DE1328" w:rsidRDefault="00DE1328" w:rsidP="00DE1328">
      <w:r>
        <w:t>100: Jones R, Putnam HWI, Philippin H, Cleland C, Steel DH, Gray WK, Klaptocz</w:t>
      </w:r>
    </w:p>
    <w:p w:rsidR="00DE1328" w:rsidRDefault="00DE1328" w:rsidP="00DE1328">
      <w:r>
        <w:t>JE, Swai B, Walker RW. Retinal imaging to identify target organ damage in older</w:t>
      </w:r>
    </w:p>
    <w:p w:rsidR="00DE1328" w:rsidRDefault="00DE1328" w:rsidP="00DE1328">
      <w:r>
        <w:t>Africans: A pilot study. J Clin Hypertens (Greenwich). 2018 Sep;20(9):1296-1301.</w:t>
      </w:r>
    </w:p>
    <w:p w:rsidR="00DE1328" w:rsidRDefault="00DE1328" w:rsidP="00DE1328">
      <w:r>
        <w:t>doi: 10.1111/jch.13352. Epub 2018 Jul 19. PMID: 30027598.</w:t>
      </w:r>
    </w:p>
    <w:p w:rsidR="00DE1328" w:rsidRDefault="00DE1328" w:rsidP="00DE1328"/>
    <w:p w:rsidR="00DE1328" w:rsidRDefault="00DE1328" w:rsidP="00DE1328">
      <w:r>
        <w:t>101: Bloomfield GS, Mwangi A, Chege P, Simiyu CJ, Aswa DF, Odhiambo D, Obala AA,</w:t>
      </w:r>
    </w:p>
    <w:p w:rsidR="00DE1328" w:rsidRDefault="00DE1328" w:rsidP="00DE1328">
      <w:r>
        <w:t>Ayuo P, Khwa-Otsyula BO. Multiple cardiovascular risk factors in Kenya: evidence</w:t>
      </w:r>
    </w:p>
    <w:p w:rsidR="00DE1328" w:rsidRDefault="00DE1328" w:rsidP="00DE1328">
      <w:r>
        <w:t>from a health and demographic surveillance system using the WHO STEPwise</w:t>
      </w:r>
    </w:p>
    <w:p w:rsidR="00DE1328" w:rsidRDefault="00DE1328" w:rsidP="00DE1328">
      <w:r>
        <w:t>approach to chronic disease risk factor surveillance. Heart. 2013</w:t>
      </w:r>
    </w:p>
    <w:p w:rsidR="00DE1328" w:rsidRDefault="00DE1328" w:rsidP="00DE1328">
      <w:r>
        <w:t>Sep;99(18):1323-9. doi: 10.1136/heartjnl-2013-303913. Epub 2013 Jul 19. PMID:</w:t>
      </w:r>
    </w:p>
    <w:p w:rsidR="00DE1328" w:rsidRDefault="00DE1328" w:rsidP="00DE1328">
      <w:r>
        <w:t>23872588; PMCID: PMC3898037.</w:t>
      </w:r>
    </w:p>
    <w:p w:rsidR="00DE1328" w:rsidRDefault="00DE1328" w:rsidP="00DE1328"/>
    <w:p w:rsidR="00DE1328" w:rsidRDefault="00DE1328" w:rsidP="00DE1328">
      <w:r>
        <w:t>102: Rwebembera J, Manyilirah W, Zhu ZW, Nabbaale J, Namuyonga J, Ssinabulya I,</w:t>
      </w:r>
    </w:p>
    <w:p w:rsidR="00DE1328" w:rsidRDefault="00DE1328" w:rsidP="00DE1328">
      <w:r>
        <w:t>Lubega S, Lwabi P, Omagino J, Okello E. Prevalence and characteristics of</w:t>
      </w:r>
    </w:p>
    <w:p w:rsidR="00DE1328" w:rsidRDefault="00DE1328" w:rsidP="00DE1328">
      <w:r>
        <w:t>primary left-sided valve disease in a cohort of 15,000 patients undergoing</w:t>
      </w:r>
    </w:p>
    <w:p w:rsidR="00DE1328" w:rsidRDefault="00DE1328" w:rsidP="00DE1328">
      <w:r>
        <w:t>echocardiography studies in a tertiary hospital in Uganda. BMC Cardiovasc</w:t>
      </w:r>
    </w:p>
    <w:p w:rsidR="00DE1328" w:rsidRDefault="00DE1328" w:rsidP="00DE1328">
      <w:r>
        <w:t>Disord. 2018 May 4;18(1):82. doi: 10.1186/s12872-018-0813-5. PMID: 29728065;</w:t>
      </w:r>
    </w:p>
    <w:p w:rsidR="00DE1328" w:rsidRDefault="00DE1328" w:rsidP="00DE1328">
      <w:r>
        <w:lastRenderedPageBreak/>
        <w:t>PMCID: PMC5935941.</w:t>
      </w:r>
    </w:p>
    <w:p w:rsidR="00DE1328" w:rsidRDefault="00DE1328" w:rsidP="00DE1328"/>
    <w:p w:rsidR="00DE1328" w:rsidRDefault="00DE1328" w:rsidP="00DE1328">
      <w:r>
        <w:t>103: Maher D, Waswa L, Baisley K, Karabarinde A, Unwin N, Grosskurth H.</w:t>
      </w:r>
    </w:p>
    <w:p w:rsidR="00DE1328" w:rsidRDefault="00DE1328" w:rsidP="00DE1328">
      <w:r>
        <w:t>Distribution of hyperglycaemia and related cardiovascular disease risk factors</w:t>
      </w:r>
    </w:p>
    <w:p w:rsidR="00DE1328" w:rsidRDefault="00DE1328" w:rsidP="00DE1328">
      <w:r>
        <w:t>in low-income countries: a cross-sectional population-based survey in rural</w:t>
      </w:r>
    </w:p>
    <w:p w:rsidR="00DE1328" w:rsidRDefault="00DE1328" w:rsidP="00DE1328">
      <w:r>
        <w:t>Uganda. Int J Epidemiol. 2011 Feb;40(1):160-71. doi: 10.1093/ije/dyq156. Epub</w:t>
      </w:r>
    </w:p>
    <w:p w:rsidR="00DE1328" w:rsidRDefault="00DE1328" w:rsidP="00DE1328">
      <w:r>
        <w:t>2010 Oct 5. PMID: 20926371; PMCID: PMC3043279.</w:t>
      </w:r>
    </w:p>
    <w:p w:rsidR="00DE1328" w:rsidRDefault="00DE1328" w:rsidP="00DE1328"/>
    <w:p w:rsidR="00DE1328" w:rsidRDefault="00DE1328" w:rsidP="00DE1328">
      <w:r>
        <w:t>104: Omuse G, Maina D, Hoffman M, Mwangi J, Wambua C, Kagotho E, Amayo A, Ojwang</w:t>
      </w:r>
    </w:p>
    <w:p w:rsidR="00DE1328" w:rsidRDefault="00DE1328" w:rsidP="00DE1328">
      <w:r>
        <w:t>P, Premji Z, Ichihara K, Erasmus R. Metabolic syndrome and its predictors in an</w:t>
      </w:r>
    </w:p>
    <w:p w:rsidR="00DE1328" w:rsidRDefault="00DE1328" w:rsidP="00DE1328">
      <w:r>
        <w:t>urban population in Kenya: A cross sectional study. BMC Endocr Disord. 2017 Jul</w:t>
      </w:r>
    </w:p>
    <w:p w:rsidR="00DE1328" w:rsidRDefault="00DE1328" w:rsidP="00DE1328">
      <w:r>
        <w:t>4;17(1):37. doi: 10.1186/s12902-017-0188-0. Erratum in: BMC Endocr Disord. 2017</w:t>
      </w:r>
    </w:p>
    <w:p w:rsidR="00DE1328" w:rsidRDefault="00DE1328" w:rsidP="00DE1328">
      <w:r>
        <w:t>Jul 14;17 (1):43. PMID: 28676116; PMCID: PMC5496352.</w:t>
      </w:r>
    </w:p>
    <w:p w:rsidR="00DE1328" w:rsidRDefault="00DE1328" w:rsidP="00DE1328"/>
    <w:p w:rsidR="00DE1328" w:rsidRDefault="00DE1328" w:rsidP="00DE1328">
      <w:r>
        <w:t>105: Maletnlema TN. A Tanzanian perspective on the nutrition transition and its</w:t>
      </w:r>
    </w:p>
    <w:p w:rsidR="00DE1328" w:rsidRDefault="00DE1328" w:rsidP="00DE1328">
      <w:r>
        <w:t>implications for health. Public Health Nutr. 2002 Feb;5(1A):163-8. doi:</w:t>
      </w:r>
    </w:p>
    <w:p w:rsidR="00DE1328" w:rsidRDefault="00DE1328" w:rsidP="00DE1328">
      <w:r>
        <w:t>10.1079/phn2001289. PMID: 12027280.</w:t>
      </w:r>
    </w:p>
    <w:p w:rsidR="00DE1328" w:rsidRDefault="00DE1328" w:rsidP="00DE1328"/>
    <w:p w:rsidR="00DE1328" w:rsidRDefault="00DE1328" w:rsidP="00DE1328">
      <w:r>
        <w:t>106: Ngunga LM, Yonga G, Wachira B, Ezekowitz JA. Initial Rhythm and</w:t>
      </w:r>
    </w:p>
    <w:p w:rsidR="00DE1328" w:rsidRDefault="00DE1328" w:rsidP="00DE1328">
      <w:r>
        <w:t>Resuscitation Outcomes for Patients Developing Cardiac Arrest in Hospital: Data</w:t>
      </w:r>
    </w:p>
    <w:p w:rsidR="00DE1328" w:rsidRDefault="00DE1328" w:rsidP="00DE1328">
      <w:r>
        <w:t>From Low-Middle Income Country. Glob Heart. 2018 Dec;13(4):255-260. doi:</w:t>
      </w:r>
    </w:p>
    <w:p w:rsidR="00DE1328" w:rsidRDefault="00DE1328" w:rsidP="00DE1328">
      <w:r>
        <w:t>10.1016/j.gheart.2018.07.001. Epub 2018 Aug 18. PMID: 30131253.</w:t>
      </w:r>
    </w:p>
    <w:p w:rsidR="00DE1328" w:rsidRDefault="00DE1328" w:rsidP="00DE1328"/>
    <w:p w:rsidR="00DE1328" w:rsidRDefault="00DE1328" w:rsidP="00DE1328">
      <w:r>
        <w:t>107: Beaton A, Okello E, Scheel A, DeWyer A, Ssembatya R, Baaka O, Namisanvu H,</w:t>
      </w:r>
    </w:p>
    <w:p w:rsidR="00DE1328" w:rsidRDefault="00DE1328" w:rsidP="00DE1328">
      <w:r>
        <w:t>Njeri A, Matovu A, Namagembe I, Mccarter R, Carapetis J, DeStigter K, Sable C.</w:t>
      </w:r>
    </w:p>
    <w:p w:rsidR="00DE1328" w:rsidRDefault="00DE1328" w:rsidP="00DE1328">
      <w:r>
        <w:lastRenderedPageBreak/>
        <w:t>Impact of heart disease on maternal, fetal and neonatal outcomes in a low-</w:t>
      </w:r>
    </w:p>
    <w:p w:rsidR="00DE1328" w:rsidRDefault="00DE1328" w:rsidP="00DE1328">
      <w:r>
        <w:t>resource setting. Heart. 2019 May;105(10):755-760. doi:</w:t>
      </w:r>
    </w:p>
    <w:p w:rsidR="00DE1328" w:rsidRDefault="00DE1328" w:rsidP="00DE1328">
      <w:r>
        <w:t>10.1136/heartjnl-2018-313810. Epub 2018 Nov 10. PMID: 30415203.</w:t>
      </w:r>
    </w:p>
    <w:p w:rsidR="00DE1328" w:rsidRDefault="00DE1328" w:rsidP="00DE1328"/>
    <w:p w:rsidR="00DE1328" w:rsidRDefault="00DE1328" w:rsidP="00DE1328">
      <w:r>
        <w:t>108: Chillo P, Humphrey SH, Meda J, Kerry VB. Cardiac critical care in resource-</w:t>
      </w:r>
    </w:p>
    <w:p w:rsidR="00DE1328" w:rsidRDefault="00DE1328" w:rsidP="00DE1328">
      <w:r>
        <w:t>limited environments: lessons from Tanzania. Glob Heart. 2014 Sep;9(3):311-8.</w:t>
      </w:r>
    </w:p>
    <w:p w:rsidR="00DE1328" w:rsidRDefault="00DE1328" w:rsidP="00DE1328">
      <w:r>
        <w:t>doi: 10.1016/j.gheart.2014.06.004. Epub 2014 Oct 31. PMID: 25667182.</w:t>
      </w:r>
    </w:p>
    <w:p w:rsidR="00DE1328" w:rsidRDefault="00DE1328" w:rsidP="00DE1328"/>
    <w:p w:rsidR="00DE1328" w:rsidRDefault="00DE1328" w:rsidP="00DE1328">
      <w:r>
        <w:t>109: Tumaini B, Munseri P, Pallangyo K. Disease spectrum and outcomes among</w:t>
      </w:r>
    </w:p>
    <w:p w:rsidR="00DE1328" w:rsidRDefault="00DE1328" w:rsidP="00DE1328">
      <w:r>
        <w:t>elderly patients in two tertiary hospitals in Dar es Salaam, Tanzania. PLoS One.</w:t>
      </w:r>
    </w:p>
    <w:p w:rsidR="00DE1328" w:rsidRDefault="00DE1328" w:rsidP="00DE1328">
      <w:r>
        <w:t>2019 Oct 10;14(10):e0213131. doi: 10.1371/journal.pone.0213131. PMID: 31600198;</w:t>
      </w:r>
    </w:p>
    <w:p w:rsidR="00DE1328" w:rsidRDefault="00DE1328" w:rsidP="00DE1328">
      <w:r>
        <w:t>PMCID: PMC6786655.</w:t>
      </w:r>
    </w:p>
    <w:p w:rsidR="00DE1328" w:rsidRDefault="00DE1328" w:rsidP="00DE1328"/>
    <w:p w:rsidR="00DE1328" w:rsidRDefault="00DE1328" w:rsidP="00DE1328">
      <w:r>
        <w:t>110: Vusirikala A, Wekesah F, Kyobutungi C, Oyebode O. Assessment of</w:t>
      </w:r>
    </w:p>
    <w:p w:rsidR="00DE1328" w:rsidRDefault="00DE1328" w:rsidP="00DE1328">
      <w:r>
        <w:t>cardiovascular risk in a slum population in Kenya: use of World Health</w:t>
      </w:r>
    </w:p>
    <w:p w:rsidR="00DE1328" w:rsidRDefault="00DE1328" w:rsidP="00DE1328">
      <w:r>
        <w:t>Organisation/International Society of Hypertension (WHO/ISH) risk prediction</w:t>
      </w:r>
    </w:p>
    <w:p w:rsidR="00DE1328" w:rsidRDefault="00DE1328" w:rsidP="00DE1328">
      <w:r>
        <w:t>charts - secondary analyses of a household survey. BMJ Open. 2019 Sep</w:t>
      </w:r>
    </w:p>
    <w:p w:rsidR="00DE1328" w:rsidRDefault="00DE1328" w:rsidP="00DE1328">
      <w:r>
        <w:t>4;9(9):e029304. doi: 10.1136/bmjopen-2019-029304. PMID: 31488481; PMCID:</w:t>
      </w:r>
    </w:p>
    <w:p w:rsidR="00DE1328" w:rsidRDefault="00DE1328" w:rsidP="00DE1328">
      <w:r>
        <w:t>PMC6731939.</w:t>
      </w:r>
    </w:p>
    <w:p w:rsidR="00DE1328" w:rsidRDefault="00DE1328" w:rsidP="00DE1328"/>
    <w:p w:rsidR="00DE1328" w:rsidRDefault="00DE1328" w:rsidP="00DE1328">
      <w:r>
        <w:t>111: Eberly LA, Rusingiza E, Park PH, Ngoga G, Dusabeyezu S, Mutabazi F,</w:t>
      </w:r>
    </w:p>
    <w:p w:rsidR="00DE1328" w:rsidRDefault="00DE1328" w:rsidP="00DE1328">
      <w:r>
        <w:t>Harerimana E, Mucumbitsi J, Nyembo PF, Borg R, Gahamanyi C, Mutumbira C,</w:t>
      </w:r>
    </w:p>
    <w:p w:rsidR="00DE1328" w:rsidRDefault="00DE1328" w:rsidP="00DE1328">
      <w:r>
        <w:t>Ntaganda E, Rusangwa C, Kwan GF, Bukhman G. Understanding the Etiology of Heart</w:t>
      </w:r>
    </w:p>
    <w:p w:rsidR="00DE1328" w:rsidRDefault="00DE1328" w:rsidP="00DE1328">
      <w:r>
        <w:t>Failure Among the Rural Poor in Sub-Saharan Africa: A 10-Year Experience From</w:t>
      </w:r>
    </w:p>
    <w:p w:rsidR="00DE1328" w:rsidRDefault="00DE1328" w:rsidP="00DE1328">
      <w:r>
        <w:t>District Hospitals in Rwanda. J Card Fail. 2018 Dec;24(12):849-853. doi:</w:t>
      </w:r>
    </w:p>
    <w:p w:rsidR="00DE1328" w:rsidRDefault="00DE1328" w:rsidP="00DE1328">
      <w:r>
        <w:lastRenderedPageBreak/>
        <w:t>10.1016/j.cardfail.2018.10.002. Epub 2018 Oct 10. PMID: 30312764.</w:t>
      </w:r>
    </w:p>
    <w:p w:rsidR="00DE1328" w:rsidRDefault="00DE1328" w:rsidP="00DE1328"/>
    <w:p w:rsidR="00DE1328" w:rsidRDefault="00DE1328" w:rsidP="00DE1328">
      <w:r>
        <w:t>112: Lunyera J, Stanifer JW, Ingabire P, Etolu W, Bagasha P, Egger JR, Patel UD,</w:t>
      </w:r>
    </w:p>
    <w:p w:rsidR="00DE1328" w:rsidRDefault="00DE1328" w:rsidP="00DE1328">
      <w:r>
        <w:t>Mutungi G, Kalyesubula R. Prevalence and correlates of proteinuria in Kampala,</w:t>
      </w:r>
    </w:p>
    <w:p w:rsidR="00DE1328" w:rsidRDefault="00DE1328" w:rsidP="00DE1328">
      <w:r>
        <w:t>Uganda: a cross-sectional pilot study. BMC Res Notes. 2016 Feb 16;9:97. doi:</w:t>
      </w:r>
    </w:p>
    <w:p w:rsidR="00DE1328" w:rsidRDefault="00DE1328" w:rsidP="00DE1328">
      <w:r>
        <w:t>10.1186/s13104-016-1897-6. PMID: 26879636; PMCID: PMC4755001.</w:t>
      </w:r>
    </w:p>
    <w:p w:rsidR="00DE1328" w:rsidRDefault="00DE1328" w:rsidP="00DE1328"/>
    <w:p w:rsidR="00DE1328" w:rsidRDefault="00DE1328" w:rsidP="00DE1328">
      <w:r>
        <w:t>113: Lule SA, Namara B, Akurut H, Lubyayi L, Nampijja M, Akello F, Tumusiime J,</w:t>
      </w:r>
    </w:p>
    <w:p w:rsidR="00DE1328" w:rsidRDefault="00DE1328" w:rsidP="00DE1328">
      <w:r>
        <w:t>Aujo JC, Oduru G, Mentzer AJ, Smeeth L, Elliott AM, Webb EL. Blood pressure risk</w:t>
      </w:r>
    </w:p>
    <w:p w:rsidR="00DE1328" w:rsidRDefault="00DE1328" w:rsidP="00DE1328">
      <w:r>
        <w:t>factors in early adolescents: results from a Ugandan birth cohort. J Hum</w:t>
      </w:r>
    </w:p>
    <w:p w:rsidR="00DE1328" w:rsidRDefault="00DE1328" w:rsidP="00DE1328">
      <w:r>
        <w:t>Hypertens. 2019 Sep;33(9):679-692. doi: 10.1038/s41371-019-0178-y. Epub 2019 Feb</w:t>
      </w:r>
    </w:p>
    <w:p w:rsidR="00DE1328" w:rsidRDefault="00DE1328" w:rsidP="00DE1328">
      <w:r>
        <w:t>25. PMID: 30804461; PMCID: PMC6760975.</w:t>
      </w:r>
    </w:p>
    <w:p w:rsidR="00DE1328" w:rsidRDefault="00DE1328" w:rsidP="00DE1328"/>
    <w:p w:rsidR="00DE1328" w:rsidRDefault="00DE1328" w:rsidP="00DE1328">
      <w:r>
        <w:t>114: Abdallah A, Chang JL, O'Carroll CB, Okello S, Olum S, Acan M, Aden AA, Chow</w:t>
      </w:r>
    </w:p>
    <w:p w:rsidR="00DE1328" w:rsidRDefault="00DE1328" w:rsidP="00DE1328">
      <w:r>
        <w:t>FC, Siedner MJ. Validation of the Intracerebral Hemorrhage Score in Uganda.</w:t>
      </w:r>
    </w:p>
    <w:p w:rsidR="00DE1328" w:rsidRDefault="00DE1328" w:rsidP="00DE1328">
      <w:r>
        <w:t>Stroke. 2018 Dec;49(12):3063-3066. doi: 10.1161/STROKEAHA.118.022057. PMID:</w:t>
      </w:r>
    </w:p>
    <w:p w:rsidR="00DE1328" w:rsidRDefault="00DE1328" w:rsidP="00DE1328">
      <w:r>
        <w:t>30571425; PMCID: PMC6309793.</w:t>
      </w:r>
    </w:p>
    <w:p w:rsidR="00DE1328" w:rsidRDefault="00DE1328" w:rsidP="00DE1328"/>
    <w:p w:rsidR="00DE1328" w:rsidRDefault="00DE1328" w:rsidP="00DE1328">
      <w:r>
        <w:t>115: Vedanthan R, Kamano JH, Bloomfield GS, Manji I, Pastakia S, Kimaiyo SN.</w:t>
      </w:r>
    </w:p>
    <w:p w:rsidR="00DE1328" w:rsidRDefault="00DE1328" w:rsidP="00DE1328">
      <w:r>
        <w:t>Engaging the Entire Care Cascade in Western Kenya: A Model to Achieve the</w:t>
      </w:r>
    </w:p>
    <w:p w:rsidR="00DE1328" w:rsidRDefault="00DE1328" w:rsidP="00DE1328">
      <w:r>
        <w:t>Cardiovascular Disease Secondary Prevention Roadmap Goals. Glob Heart. 2015</w:t>
      </w:r>
    </w:p>
    <w:p w:rsidR="00DE1328" w:rsidRDefault="00DE1328" w:rsidP="00DE1328">
      <w:r>
        <w:t>Dec;10(4):313-7. doi: 10.1016/j.gheart.2015.09.003. PMID: 26704963; PMCID:</w:t>
      </w:r>
    </w:p>
    <w:p w:rsidR="00DE1328" w:rsidRDefault="00DE1328" w:rsidP="00DE1328">
      <w:r>
        <w:t>PMC4691279.</w:t>
      </w:r>
    </w:p>
    <w:p w:rsidR="00DE1328" w:rsidRDefault="00DE1328" w:rsidP="00DE1328"/>
    <w:p w:rsidR="00DE1328" w:rsidRDefault="00DE1328" w:rsidP="00DE1328">
      <w:r>
        <w:t>116: Kuria N, Reid A, Owiti P, Tweya H, Kibet CK, Mbau L, Manzi M, Murunga V,</w:t>
      </w:r>
    </w:p>
    <w:p w:rsidR="00DE1328" w:rsidRDefault="00DE1328" w:rsidP="00DE1328">
      <w:r>
        <w:lastRenderedPageBreak/>
        <w:t>Namusonge T, Kibachio J. Compliance with follow-up and adherence to medication</w:t>
      </w:r>
    </w:p>
    <w:p w:rsidR="00DE1328" w:rsidRDefault="00DE1328" w:rsidP="00DE1328">
      <w:r>
        <w:t>in hypertensive patients in an urban informal settlement in Kenya: comparison of</w:t>
      </w:r>
    </w:p>
    <w:p w:rsidR="00DE1328" w:rsidRDefault="00DE1328" w:rsidP="00DE1328">
      <w:r>
        <w:t>three models of care. Trop Med Int Health. 2018 Jul;23(7):785-794. doi:</w:t>
      </w:r>
    </w:p>
    <w:p w:rsidR="00DE1328" w:rsidRDefault="00DE1328" w:rsidP="00DE1328">
      <w:r>
        <w:t>10.1111/tmi.13078. PMID: 29779264.</w:t>
      </w:r>
    </w:p>
    <w:p w:rsidR="00DE1328" w:rsidRDefault="00DE1328" w:rsidP="00DE1328"/>
    <w:p w:rsidR="00DE1328" w:rsidRDefault="00DE1328" w:rsidP="00DE1328">
      <w:r>
        <w:t>117: Ogola EN, Okello FO, Herr JL, Macgregor-Skinner E, Mulvaney A, Yonga G.</w:t>
      </w:r>
    </w:p>
    <w:p w:rsidR="00DE1328" w:rsidRDefault="00DE1328" w:rsidP="00DE1328">
      <w:r>
        <w:t>Healthy Heart Africa-Kenya: A 12-Month Prospective Evaluation of Program Impact</w:t>
      </w:r>
    </w:p>
    <w:p w:rsidR="00DE1328" w:rsidRDefault="00DE1328" w:rsidP="00DE1328">
      <w:r>
        <w:t>on Health Care Providers' Knowledge and Treatment of Hypertension. Glob Heart.</w:t>
      </w:r>
    </w:p>
    <w:p w:rsidR="00DE1328" w:rsidRDefault="00DE1328" w:rsidP="00DE1328">
      <w:r>
        <w:t>2019 Mar;14(1):61-70. doi: 10.1016/j.gheart.2019.02.002. PMID: 31036303.</w:t>
      </w:r>
    </w:p>
    <w:p w:rsidR="00DE1328" w:rsidRDefault="00DE1328" w:rsidP="00DE1328"/>
    <w:p w:rsidR="00DE1328" w:rsidRDefault="00DE1328" w:rsidP="00DE1328">
      <w:r>
        <w:t>118: Ogeng'o JA, Gatonga P, Olabu BO. Cardiovascular causes of death in an east</w:t>
      </w:r>
    </w:p>
    <w:p w:rsidR="00DE1328" w:rsidRDefault="00DE1328" w:rsidP="00DE1328">
      <w:r>
        <w:t>African country: an autopsy study. Cardiol J. 2011;18(1):67-72. PMID: 21305488.</w:t>
      </w:r>
    </w:p>
    <w:p w:rsidR="00DE1328" w:rsidRDefault="00DE1328" w:rsidP="00DE1328"/>
    <w:p w:rsidR="00DE1328" w:rsidRDefault="00DE1328" w:rsidP="00DE1328">
      <w:r>
        <w:t>119: Njelekela MA, Mpembeni R, Muhihi A, Mligiliche NL, Spiegelman D, Hertzmark</w:t>
      </w:r>
    </w:p>
    <w:p w:rsidR="00DE1328" w:rsidRDefault="00DE1328" w:rsidP="00DE1328">
      <w:r>
        <w:t>E, Liu E, Finkelstein JL, Fawzi WW, Willett WC, Mtabaji J. Gender-related</w:t>
      </w:r>
    </w:p>
    <w:p w:rsidR="00DE1328" w:rsidRDefault="00DE1328" w:rsidP="00DE1328">
      <w:r>
        <w:t>differences in the prevalence of cardiovascular disease risk factors and their</w:t>
      </w:r>
    </w:p>
    <w:p w:rsidR="00DE1328" w:rsidRDefault="00DE1328" w:rsidP="00DE1328">
      <w:r>
        <w:t>correlates in urban Tanzania. BMC Cardiovasc Disord. 2009 Jul 17;9:30. doi:</w:t>
      </w:r>
    </w:p>
    <w:p w:rsidR="00DE1328" w:rsidRDefault="00DE1328" w:rsidP="00DE1328">
      <w:r>
        <w:t>10.1186/1471-2261-9-30. PMID: 19615066; PMCID: PMC2723083.</w:t>
      </w:r>
    </w:p>
    <w:p w:rsidR="00DE1328" w:rsidRDefault="00DE1328" w:rsidP="00DE1328"/>
    <w:p w:rsidR="00DE1328" w:rsidRDefault="00DE1328" w:rsidP="00DE1328">
      <w:r>
        <w:t>120: Kiggundu DS, Mutebi E, Kibirige D, Boxer R, Kakande B, Kigozi BK, Katabira</w:t>
      </w:r>
    </w:p>
    <w:p w:rsidR="00DE1328" w:rsidRDefault="00DE1328" w:rsidP="00DE1328">
      <w:r>
        <w:t>E. Vitamin D deficiency and its characteristics among patients with acute stroke</w:t>
      </w:r>
    </w:p>
    <w:p w:rsidR="00DE1328" w:rsidRDefault="00DE1328" w:rsidP="00DE1328">
      <w:r>
        <w:t>at a national referral hospital in Kampala Uganda. BMC Endocr Disord. 2015 Oct</w:t>
      </w:r>
    </w:p>
    <w:p w:rsidR="00DE1328" w:rsidRDefault="00DE1328" w:rsidP="00DE1328">
      <w:r>
        <w:t>5;15:53. doi: 10.1186/s12902-015-0053-y. PMID: 26437924; PMCID: PMC4594645.</w:t>
      </w:r>
    </w:p>
    <w:p w:rsidR="00DE1328" w:rsidRDefault="00DE1328" w:rsidP="00DE1328"/>
    <w:p w:rsidR="00DE1328" w:rsidRDefault="00DE1328" w:rsidP="00DE1328">
      <w:r>
        <w:t>121: Muddu M, Mutebi E, Ssinabulya I, Kizito S, Mondo CK. Hypertension among</w:t>
      </w:r>
    </w:p>
    <w:p w:rsidR="00DE1328" w:rsidRDefault="00DE1328" w:rsidP="00DE1328">
      <w:r>
        <w:lastRenderedPageBreak/>
        <w:t>newly diagnosed diabetic patients at Mulago National Referral Hospital in</w:t>
      </w:r>
    </w:p>
    <w:p w:rsidR="00DE1328" w:rsidRDefault="00DE1328" w:rsidP="00DE1328">
      <w:r>
        <w:t>Uganda: a cross sectional study. Cardiovasc J Afr. 2018 Jul/Aug</w:t>
      </w:r>
    </w:p>
    <w:p w:rsidR="00DE1328" w:rsidRDefault="00DE1328" w:rsidP="00DE1328">
      <w:r>
        <w:t>23;29(4):218-224. doi: 10.5830/CVJA-2018-015. Epub 2018 Apr 20. PMID: 29750228.</w:t>
      </w:r>
    </w:p>
    <w:p w:rsidR="00DE1328" w:rsidRDefault="00DE1328" w:rsidP="00DE1328"/>
    <w:p w:rsidR="00DE1328" w:rsidRDefault="00DE1328" w:rsidP="00DE1328">
      <w:r>
        <w:t>122: Rodríguez-Arbolí E, Mwamelo K, Kalinjuma AV, Furrer H, Hatz C, Tanner M,</w:t>
      </w:r>
    </w:p>
    <w:p w:rsidR="00DE1328" w:rsidRDefault="00DE1328" w:rsidP="00DE1328">
      <w:r>
        <w:t>Battegay M, Letang E; KIULARCO Study Group. Incidence and risk factors for</w:t>
      </w:r>
    </w:p>
    <w:p w:rsidR="00DE1328" w:rsidRDefault="00DE1328" w:rsidP="00DE1328">
      <w:r>
        <w:t>hypertension among HIV patients in rural Tanzania - A prospective cohort study.</w:t>
      </w:r>
    </w:p>
    <w:p w:rsidR="00DE1328" w:rsidRDefault="00DE1328" w:rsidP="00DE1328">
      <w:r>
        <w:t>PLoS One. 2017 Mar 8;12(3):e0172089. doi: 10.1371/journal.pone.0172089. PMID:</w:t>
      </w:r>
    </w:p>
    <w:p w:rsidR="00DE1328" w:rsidRDefault="00DE1328" w:rsidP="00DE1328">
      <w:r>
        <w:t>28273105; PMCID: PMC5342176.</w:t>
      </w:r>
    </w:p>
    <w:p w:rsidR="00DE1328" w:rsidRDefault="00DE1328" w:rsidP="00DE1328"/>
    <w:p w:rsidR="00DE1328" w:rsidRDefault="00DE1328" w:rsidP="00DE1328">
      <w:r>
        <w:t>123: Makubi A, Mmbando BP, Novelli EM, Lwakatare J, Soka D, Marik H, Tibarazwa</w:t>
      </w:r>
    </w:p>
    <w:p w:rsidR="00DE1328" w:rsidRDefault="00DE1328" w:rsidP="00DE1328">
      <w:r>
        <w:t>K, Ngaeje M, Newton CR, Gladwin MT, Makani J. Rates and risk factors of</w:t>
      </w:r>
    </w:p>
    <w:p w:rsidR="00DE1328" w:rsidRDefault="00DE1328" w:rsidP="00DE1328">
      <w:r>
        <w:t>hypertension in adolescents and adults with sickle cell anaemia in Tanzania:</w:t>
      </w:r>
    </w:p>
    <w:p w:rsidR="00DE1328" w:rsidRDefault="00DE1328" w:rsidP="00DE1328">
      <w:r>
        <w:t>10 years' experience. Br J Haematol. 2017 Jun;177(6):930-937. doi:</w:t>
      </w:r>
    </w:p>
    <w:p w:rsidR="00DE1328" w:rsidRDefault="00DE1328" w:rsidP="00DE1328">
      <w:r>
        <w:t>10.1111/bjh.14330. Epub 2016 Sep 21. PMID: 27650269; PMCID: PMC5612392.</w:t>
      </w:r>
    </w:p>
    <w:p w:rsidR="00DE1328" w:rsidRDefault="00DE1328" w:rsidP="00DE1328"/>
    <w:p w:rsidR="00DE1328" w:rsidRDefault="00DE1328" w:rsidP="00DE1328">
      <w:r>
        <w:t>124: Kontchou NT, McCrary AW, Schulman KA. Workforce Cost Model for Expanding</w:t>
      </w:r>
    </w:p>
    <w:p w:rsidR="00DE1328" w:rsidRDefault="00DE1328" w:rsidP="00DE1328">
      <w:r>
        <w:t>Congenital and Rheumatic Heart Disease Services in Kenya. World J Pediatr</w:t>
      </w:r>
    </w:p>
    <w:p w:rsidR="00DE1328" w:rsidRDefault="00DE1328" w:rsidP="00DE1328">
      <w:r>
        <w:t>Congenit Heart Surg. 2019 May;10(3):321-327. doi: 10.1177/2150135119837201.</w:t>
      </w:r>
    </w:p>
    <w:p w:rsidR="00DE1328" w:rsidRDefault="00DE1328" w:rsidP="00DE1328">
      <w:r>
        <w:t>PMID: 31084310.</w:t>
      </w:r>
    </w:p>
    <w:p w:rsidR="00DE1328" w:rsidRDefault="00DE1328" w:rsidP="00DE1328"/>
    <w:p w:rsidR="00DE1328" w:rsidRDefault="00DE1328" w:rsidP="00DE1328">
      <w:r>
        <w:t>125: Barsky J, Hunter R, McAllister C, Yeates K, Campbell N, Liu P, Perkins N,</w:t>
      </w:r>
    </w:p>
    <w:p w:rsidR="00DE1328" w:rsidRDefault="00DE1328" w:rsidP="00DE1328">
      <w:r>
        <w:t>Hua-Stewart D, Maar MA, Tobe SW. Analysis of the Implementation, User</w:t>
      </w:r>
    </w:p>
    <w:p w:rsidR="00DE1328" w:rsidRDefault="00DE1328" w:rsidP="00DE1328">
      <w:r>
        <w:t>Perspectives, and Feedback From a Mobile Health Intervention for Individuals</w:t>
      </w:r>
    </w:p>
    <w:p w:rsidR="00DE1328" w:rsidRDefault="00DE1328" w:rsidP="00DE1328">
      <w:r>
        <w:t>Living With Hypertension (DREAM-GLOBAL): Mixed Methods Study. JMIR Mhealth</w:t>
      </w:r>
    </w:p>
    <w:p w:rsidR="00DE1328" w:rsidRDefault="00DE1328" w:rsidP="00DE1328">
      <w:r>
        <w:lastRenderedPageBreak/>
        <w:t>Uhealth. 2019 Dec 9;7(12):e12639. doi: 10.2196/12639. PMID: 31815678; PMCID:</w:t>
      </w:r>
    </w:p>
    <w:p w:rsidR="00DE1328" w:rsidRDefault="00DE1328" w:rsidP="00DE1328">
      <w:r>
        <w:t>PMC6928701.</w:t>
      </w:r>
    </w:p>
    <w:p w:rsidR="00DE1328" w:rsidRDefault="00DE1328" w:rsidP="00DE1328"/>
    <w:p w:rsidR="00DE1328" w:rsidRDefault="00DE1328" w:rsidP="00DE1328">
      <w:r>
        <w:t>126: Lynch HM, Green AS, Clarke Nanyonga R, Gadikota-Klumpers DD, Squires A,</w:t>
      </w:r>
    </w:p>
    <w:p w:rsidR="00DE1328" w:rsidRDefault="00DE1328" w:rsidP="00DE1328">
      <w:r>
        <w:t>Schwartz JI, Heller DJ. Exploring patient experiences with and attitudes towards</w:t>
      </w:r>
    </w:p>
    <w:p w:rsidR="00DE1328" w:rsidRDefault="00DE1328" w:rsidP="00DE1328">
      <w:r>
        <w:t>hypertension at a private hospital in Uganda: a qualitative study. Int J Equity</w:t>
      </w:r>
    </w:p>
    <w:p w:rsidR="00DE1328" w:rsidRDefault="00DE1328" w:rsidP="00DE1328">
      <w:r>
        <w:t>Health. 2019 Dec 30;18(1):206. doi: 10.1186/s12939-019-1109-9. PMID: 31888767;</w:t>
      </w:r>
    </w:p>
    <w:p w:rsidR="00DE1328" w:rsidRDefault="00DE1328" w:rsidP="00DE1328">
      <w:r>
        <w:t>PMCID: PMC6937689.</w:t>
      </w:r>
    </w:p>
    <w:p w:rsidR="00DE1328" w:rsidRDefault="00DE1328" w:rsidP="00DE1328"/>
    <w:p w:rsidR="00DE1328" w:rsidRDefault="00DE1328" w:rsidP="00DE1328">
      <w:r>
        <w:t>127: Etyang AO, Munge K, Bunyasi EW, Matata L, Ndila C, Kapesa S, Owiti M,</w:t>
      </w:r>
    </w:p>
    <w:p w:rsidR="00DE1328" w:rsidRDefault="00DE1328" w:rsidP="00DE1328">
      <w:r>
        <w:t>Khandwalla I, Brent AJ, Tsofa B, Kabibu P, Morpeth S, Bauni E, Otiende M, Ojal</w:t>
      </w:r>
    </w:p>
    <w:p w:rsidR="00DE1328" w:rsidRDefault="00DE1328" w:rsidP="00DE1328">
      <w:r>
        <w:t>J, Ayieko P, Knoll MD, Smeeth L, Williams TN, Griffiths UK, Scott JA. Burden of</w:t>
      </w:r>
    </w:p>
    <w:p w:rsidR="00DE1328" w:rsidRDefault="00DE1328" w:rsidP="00DE1328">
      <w:r>
        <w:t>disease in adults admitted to hospital in a rural region of coastal Kenya: an</w:t>
      </w:r>
    </w:p>
    <w:p w:rsidR="00DE1328" w:rsidRDefault="00DE1328" w:rsidP="00DE1328">
      <w:r>
        <w:t>analysis of data from linked clinical and demographic surveillance systems.</w:t>
      </w:r>
    </w:p>
    <w:p w:rsidR="00DE1328" w:rsidRDefault="00DE1328" w:rsidP="00DE1328">
      <w:r>
        <w:t>Lancet Glob Health. 2014 Apr;2(4):e216-24. doi: 10.1016/S2214-109X(14)70023-3.</w:t>
      </w:r>
    </w:p>
    <w:p w:rsidR="00DE1328" w:rsidRDefault="00DE1328" w:rsidP="00DE1328">
      <w:r>
        <w:t>PMID: 24782954; PMCID: PMC3986034.</w:t>
      </w:r>
    </w:p>
    <w:p w:rsidR="00DE1328" w:rsidRDefault="00DE1328" w:rsidP="00DE1328"/>
    <w:p w:rsidR="00DE1328" w:rsidRDefault="00DE1328" w:rsidP="00DE1328">
      <w:r>
        <w:t>128: Phillips-Howard PA, Laserson KF, Amek N, Beynon CM, Angell SY, Khagayi S,</w:t>
      </w:r>
    </w:p>
    <w:p w:rsidR="00DE1328" w:rsidRDefault="00DE1328" w:rsidP="00DE1328">
      <w:r>
        <w:t>Byass P, Hamel MJ, van Eijk AM, Zielinski-Gutierrez E, Slutsker L, De Cock KM,</w:t>
      </w:r>
    </w:p>
    <w:p w:rsidR="00DE1328" w:rsidRDefault="00DE1328" w:rsidP="00DE1328">
      <w:r>
        <w:t>Vulule J, Odhiambo FO. Deaths ascribed to non-communicable diseases among rural</w:t>
      </w:r>
    </w:p>
    <w:p w:rsidR="00DE1328" w:rsidRDefault="00DE1328" w:rsidP="00DE1328">
      <w:r>
        <w:t>Kenyan adults are proportionately increasing: evidence from a health and</w:t>
      </w:r>
    </w:p>
    <w:p w:rsidR="00DE1328" w:rsidRDefault="00DE1328" w:rsidP="00DE1328">
      <w:r>
        <w:t>demographic surveillance system, 2003-2010. PLoS One. 2014 Nov 26;9(11):e114010.</w:t>
      </w:r>
    </w:p>
    <w:p w:rsidR="00DE1328" w:rsidRDefault="00DE1328" w:rsidP="00DE1328">
      <w:r>
        <w:t>doi: 10.1371/journal.pone.0114010. PMID: 25426945; PMCID: PMC4245262.</w:t>
      </w:r>
    </w:p>
    <w:p w:rsidR="00DE1328" w:rsidRDefault="00DE1328" w:rsidP="00DE1328"/>
    <w:p w:rsidR="00DE1328" w:rsidRDefault="00DE1328" w:rsidP="00DE1328">
      <w:r>
        <w:t>129: Huffman MD, Rao KD, Pichon-Riviere A, Zhao D, Harikrishnan S, Ramaiya K,</w:t>
      </w:r>
    </w:p>
    <w:p w:rsidR="00DE1328" w:rsidRDefault="00DE1328" w:rsidP="00DE1328">
      <w:r>
        <w:lastRenderedPageBreak/>
        <w:t>Ajay VS, Goenka S, Calcagno JI, Caporale JE, Niu S, Li Y, Liu J, Thankappan KR,</w:t>
      </w:r>
    </w:p>
    <w:p w:rsidR="00DE1328" w:rsidRDefault="00DE1328" w:rsidP="00DE1328">
      <w:r>
        <w:t>Daivadanam M, van Esch J, Murphy A, Moran AE, Gaziano TA, Suhrcke M, Reddy KS,</w:t>
      </w:r>
    </w:p>
    <w:p w:rsidR="00DE1328" w:rsidRDefault="00DE1328" w:rsidP="00DE1328">
      <w:r>
        <w:t>Leeder S, Prabhakaran D. A cross-sectional study of the microeconomic impact of</w:t>
      </w:r>
    </w:p>
    <w:p w:rsidR="00DE1328" w:rsidRDefault="00DE1328" w:rsidP="00DE1328">
      <w:r>
        <w:t>cardiovascular disease hospitalization in four low- and middle-income countries.</w:t>
      </w:r>
    </w:p>
    <w:p w:rsidR="00DE1328" w:rsidRDefault="00DE1328" w:rsidP="00DE1328">
      <w:r>
        <w:t>PLoS One. 2011;6(6):e20821. doi: 10.1371/journal.pone.0020821. Epub 2011 Jun 14.</w:t>
      </w:r>
    </w:p>
    <w:p w:rsidR="00DE1328" w:rsidRDefault="00DE1328" w:rsidP="00DE1328">
      <w:r>
        <w:t>PMID: 21695127; PMCID: PMC3114849.</w:t>
      </w:r>
    </w:p>
    <w:p w:rsidR="00DE1328" w:rsidRDefault="00DE1328" w:rsidP="00DE1328"/>
    <w:p w:rsidR="00DE1328" w:rsidRDefault="00DE1328" w:rsidP="00DE1328">
      <w:r>
        <w:t>130: Mushengezi B, Chillo P. Association between body fat composition and blood</w:t>
      </w:r>
    </w:p>
    <w:p w:rsidR="00DE1328" w:rsidRDefault="00DE1328" w:rsidP="00DE1328">
      <w:r>
        <w:t>pressure level among secondary school adolescents in Dar es Salaam, Tanzania.</w:t>
      </w:r>
    </w:p>
    <w:p w:rsidR="00DE1328" w:rsidRDefault="00DE1328" w:rsidP="00DE1328">
      <w:r>
        <w:t>Pan Afr Med J. 2014 Nov 27;19:327. doi: 10.11604/pamj.2014.19.327.5222. PMID:</w:t>
      </w:r>
    </w:p>
    <w:p w:rsidR="00DE1328" w:rsidRDefault="00DE1328" w:rsidP="00DE1328">
      <w:r>
        <w:t>25918567; PMCID: PMC4405073.</w:t>
      </w:r>
    </w:p>
    <w:p w:rsidR="00DE1328" w:rsidRDefault="00DE1328" w:rsidP="00DE1328"/>
    <w:p w:rsidR="00DE1328" w:rsidRDefault="00DE1328" w:rsidP="00DE1328">
      <w:r>
        <w:t>131: Achwoka D, Waruru A, Chen TH, Masamaro K, Ngugi E, Kimani M, Mukui I, Oyugi</w:t>
      </w:r>
    </w:p>
    <w:p w:rsidR="00DE1328" w:rsidRDefault="00DE1328" w:rsidP="00DE1328">
      <w:r>
        <w:t>JO, Mutave R, Achia T, Katana A, Ng'ang'a L, De Cock KM. Noncommunicable disease</w:t>
      </w:r>
    </w:p>
    <w:p w:rsidR="00DE1328" w:rsidRDefault="00DE1328" w:rsidP="00DE1328">
      <w:r>
        <w:t>burden among HIV patients in care: a national retrospective longitudinal</w:t>
      </w:r>
    </w:p>
    <w:p w:rsidR="00DE1328" w:rsidRDefault="00DE1328" w:rsidP="00DE1328">
      <w:r>
        <w:t>analysis of HIV-treatment outcomes in Kenya, 2003-2013. BMC Public Health. 2019</w:t>
      </w:r>
    </w:p>
    <w:p w:rsidR="00DE1328" w:rsidRDefault="00DE1328" w:rsidP="00DE1328">
      <w:r>
        <w:t>Apr 3;19(1):372. doi: 10.1186/s12889-019-6716-2. PMID: 30943975; PMCID:</w:t>
      </w:r>
    </w:p>
    <w:p w:rsidR="00DE1328" w:rsidRDefault="00DE1328" w:rsidP="00DE1328">
      <w:r>
        <w:t>PMC6448214.</w:t>
      </w:r>
    </w:p>
    <w:p w:rsidR="00DE1328" w:rsidRDefault="00DE1328" w:rsidP="00DE1328"/>
    <w:p w:rsidR="00DE1328" w:rsidRDefault="00DE1328" w:rsidP="00DE1328">
      <w:r>
        <w:t>132: Hertz JT, Sakita FM, Manavalan P, Mmbaga BT, Thielman NM, Staton CA.</w:t>
      </w:r>
    </w:p>
    <w:p w:rsidR="00DE1328" w:rsidRDefault="00DE1328" w:rsidP="00DE1328">
      <w:r>
        <w:t>Knowledge, attitudes, and preventative practices regarding ischemic heart</w:t>
      </w:r>
    </w:p>
    <w:p w:rsidR="00DE1328" w:rsidRDefault="00DE1328" w:rsidP="00DE1328">
      <w:r>
        <w:t>disease among emergency department patients in northern Tanzania. Public Health.</w:t>
      </w:r>
    </w:p>
    <w:p w:rsidR="00DE1328" w:rsidRDefault="00DE1328" w:rsidP="00DE1328">
      <w:r>
        <w:t>2019 Oct;175:60-67. doi: 10.1016/j.puhe.2019.06.017. Epub 2019 Aug 8. PMID:</w:t>
      </w:r>
    </w:p>
    <w:p w:rsidR="00DE1328" w:rsidRDefault="00DE1328" w:rsidP="00DE1328">
      <w:r>
        <w:t>31401252; PMCID: PMC6791754.</w:t>
      </w:r>
    </w:p>
    <w:p w:rsidR="00DE1328" w:rsidRDefault="00DE1328" w:rsidP="00DE1328"/>
    <w:p w:rsidR="00DE1328" w:rsidRDefault="00DE1328" w:rsidP="00DE1328">
      <w:r>
        <w:lastRenderedPageBreak/>
        <w:t>133: Okello S, Ueda P, Kanyesigye M, Byaruhanga E, Kiyimba A, Amanyire G, Kintu</w:t>
      </w:r>
    </w:p>
    <w:p w:rsidR="00DE1328" w:rsidRDefault="00DE1328" w:rsidP="00DE1328">
      <w:r>
        <w:t>A, Fawzi WW, Muyindike WR, Danaei G. Association between HIV and blood pressure</w:t>
      </w:r>
    </w:p>
    <w:p w:rsidR="00DE1328" w:rsidRDefault="00DE1328" w:rsidP="00DE1328">
      <w:r>
        <w:t>in adults and role of body weight as a mediator: Cross-sectional study in</w:t>
      </w:r>
    </w:p>
    <w:p w:rsidR="00DE1328" w:rsidRDefault="00DE1328" w:rsidP="00DE1328">
      <w:r>
        <w:t>Uganda. J Clin Hypertens (Greenwich). 2017 Nov;19(11):1181-1191. doi:</w:t>
      </w:r>
    </w:p>
    <w:p w:rsidR="00DE1328" w:rsidRDefault="00DE1328" w:rsidP="00DE1328">
      <w:r>
        <w:t>10.1111/jch.13092. Epub 2017 Sep 12. PMID: 28895288; PMCID: PMC5693777.</w:t>
      </w:r>
    </w:p>
    <w:p w:rsidR="00DE1328" w:rsidRDefault="00DE1328" w:rsidP="00DE1328"/>
    <w:p w:rsidR="00DE1328" w:rsidRDefault="00DE1328" w:rsidP="00DE1328">
      <w:r>
        <w:t>134: Nagu T, Ray R, Munseri P, Moshiro C, Shayo G, Kazema R, Mugusi F, Pallangyo</w:t>
      </w:r>
    </w:p>
    <w:p w:rsidR="00DE1328" w:rsidRDefault="00DE1328" w:rsidP="00DE1328">
      <w:r>
        <w:t>K. Tuberculosis among the elderly in Tanzania: disease presentation and initial</w:t>
      </w:r>
    </w:p>
    <w:p w:rsidR="00DE1328" w:rsidRDefault="00DE1328" w:rsidP="00DE1328">
      <w:r>
        <w:t>response to treatment. Int J Tuberc Lung Dis. 2017 Dec 1;21(12):1251-1257. doi:</w:t>
      </w:r>
    </w:p>
    <w:p w:rsidR="00DE1328" w:rsidRDefault="00DE1328" w:rsidP="00DE1328">
      <w:r>
        <w:t>10.5588/ijtld.17.0161. PMID: 29297445.</w:t>
      </w:r>
    </w:p>
    <w:p w:rsidR="00DE1328" w:rsidRDefault="00DE1328" w:rsidP="00DE1328"/>
    <w:p w:rsidR="00DE1328" w:rsidRDefault="00DE1328" w:rsidP="00DE1328">
      <w:r>
        <w:t>135: Vancampfort D, Probst M, Basangwa D, De Hert M, Myin-Germeys I, van Winkel</w:t>
      </w:r>
    </w:p>
    <w:p w:rsidR="00DE1328" w:rsidRDefault="00DE1328" w:rsidP="00DE1328">
      <w:r>
        <w:t>R, Ward PB, Rosenbaum S, Mugisha J. Adherence to physical activity</w:t>
      </w:r>
    </w:p>
    <w:p w:rsidR="00DE1328" w:rsidRDefault="00DE1328" w:rsidP="00DE1328">
      <w:r>
        <w:t>recommendations and physical and mental health risk in people with severe mental</w:t>
      </w:r>
    </w:p>
    <w:p w:rsidR="00DE1328" w:rsidRDefault="00DE1328" w:rsidP="00DE1328">
      <w:r>
        <w:t>illness in Uganda. Psychiatry Res. 2018 Feb;260:236-240. doi:</w:t>
      </w:r>
    </w:p>
    <w:p w:rsidR="00DE1328" w:rsidRDefault="00DE1328" w:rsidP="00DE1328">
      <w:r>
        <w:t>10.1016/j.psychres.2017.11.067. Epub 2017 Nov 29. PMID: 29220680.</w:t>
      </w:r>
    </w:p>
    <w:p w:rsidR="00DE1328" w:rsidRDefault="00DE1328" w:rsidP="00DE1328"/>
    <w:p w:rsidR="00DE1328" w:rsidRDefault="00DE1328" w:rsidP="00DE1328">
      <w:r>
        <w:t>136: Mwita JC, Mugusi F, Lwakatare J, Chiwanga F. Hypertension control and other</w:t>
      </w:r>
    </w:p>
    <w:p w:rsidR="00DE1328" w:rsidRDefault="00DE1328" w:rsidP="00DE1328">
      <w:r>
        <w:t>cardiovascular risk factors among diabetic patients at Muhimbili National</w:t>
      </w:r>
    </w:p>
    <w:p w:rsidR="00DE1328" w:rsidRDefault="00DE1328" w:rsidP="00DE1328">
      <w:r>
        <w:t>Hospital, Tanzania. East Afr J Public Health. 2012 Jun;9(2):70-3. PMID:</w:t>
      </w:r>
    </w:p>
    <w:p w:rsidR="00DE1328" w:rsidRDefault="00DE1328" w:rsidP="00DE1328">
      <w:r>
        <w:t>23139960.</w:t>
      </w:r>
    </w:p>
    <w:p w:rsidR="00DE1328" w:rsidRDefault="00DE1328" w:rsidP="00DE1328"/>
    <w:p w:rsidR="00DE1328" w:rsidRDefault="00DE1328" w:rsidP="00DE1328">
      <w:r>
        <w:t>137: Msemo OA, Schmiegelow C, Nielsen BB, Kousholt H, Grunnet LG, Christensen</w:t>
      </w:r>
    </w:p>
    <w:p w:rsidR="00DE1328" w:rsidRDefault="00DE1328" w:rsidP="00DE1328">
      <w:r>
        <w:t>DL, Lusingu JPA, Møller SL, Kavishe RA, Minja DTR, Bygbjerg IC. Risk factors of</w:t>
      </w:r>
    </w:p>
    <w:p w:rsidR="00DE1328" w:rsidRDefault="00DE1328" w:rsidP="00DE1328">
      <w:r>
        <w:t>pre-hypertension and hypertension among non-pregnant women of reproductive age</w:t>
      </w:r>
    </w:p>
    <w:p w:rsidR="00DE1328" w:rsidRDefault="00DE1328" w:rsidP="00DE1328">
      <w:r>
        <w:lastRenderedPageBreak/>
        <w:t>in northeastern Tanzania: a community based cross-sectional study. Trop Med Int</w:t>
      </w:r>
    </w:p>
    <w:p w:rsidR="00DE1328" w:rsidRDefault="00DE1328" w:rsidP="00DE1328">
      <w:r>
        <w:t>Health. 2018 Nov;23(11):1176-1187. doi: 10.1111/tmi.13149. Epub 2018 Oct 2.</w:t>
      </w:r>
    </w:p>
    <w:p w:rsidR="00DE1328" w:rsidRDefault="00DE1328" w:rsidP="00DE1328">
      <w:r>
        <w:t>PMID: 30280462.</w:t>
      </w:r>
    </w:p>
    <w:p w:rsidR="00DE1328" w:rsidRDefault="00DE1328" w:rsidP="00DE1328"/>
    <w:p w:rsidR="00DE1328" w:rsidRDefault="00DE1328" w:rsidP="00DE1328">
      <w:r>
        <w:t>138: Kitya D, Punchak M, Abdelgadir J, Obiga O, Harborne D, Haglund MM. Causes,</w:t>
      </w:r>
    </w:p>
    <w:p w:rsidR="00DE1328" w:rsidRDefault="00DE1328" w:rsidP="00DE1328">
      <w:r>
        <w:t>clinical presentation, management, and outcomes of chronic subdural hematoma at</w:t>
      </w:r>
    </w:p>
    <w:p w:rsidR="00DE1328" w:rsidRDefault="00DE1328" w:rsidP="00DE1328">
      <w:r>
        <w:t>Mbarara Regional Referral Hospital. Neurosurg Focus. 2018 Oct;45(4):E7. doi:</w:t>
      </w:r>
    </w:p>
    <w:p w:rsidR="00DE1328" w:rsidRDefault="00DE1328" w:rsidP="00DE1328">
      <w:r>
        <w:t>10.3171/2018.7.FOCUS18253. PMID: 30269586.</w:t>
      </w:r>
    </w:p>
    <w:p w:rsidR="00DE1328" w:rsidRDefault="00DE1328" w:rsidP="00DE1328"/>
    <w:p w:rsidR="00DE1328" w:rsidRDefault="00DE1328" w:rsidP="00DE1328">
      <w:r>
        <w:t>139: Syed N, Rockers PC, Vian T, Onyango M, Laing RO, Wirtz VJ. Access to</w:t>
      </w:r>
    </w:p>
    <w:p w:rsidR="00DE1328" w:rsidRDefault="00DE1328" w:rsidP="00DE1328">
      <w:r>
        <w:t>Antihypertensive Medicines at the Household Level: A Study From 8 Counties of</w:t>
      </w:r>
    </w:p>
    <w:p w:rsidR="00DE1328" w:rsidRDefault="00DE1328" w:rsidP="00DE1328">
      <w:r>
        <w:t>Kenya. Glob Heart. 2018 Dec;13(4):247-253.e5. doi: 10.1016/j.gheart.2018.08.001.</w:t>
      </w:r>
    </w:p>
    <w:p w:rsidR="00DE1328" w:rsidRDefault="00DE1328" w:rsidP="00DE1328">
      <w:r>
        <w:t>Epub 2018 Sep 20. PMID: 30245176.</w:t>
      </w:r>
    </w:p>
    <w:p w:rsidR="00DE1328" w:rsidRDefault="00DE1328" w:rsidP="00DE1328"/>
    <w:p w:rsidR="00DE1328" w:rsidRDefault="00DE1328" w:rsidP="00DE1328">
      <w:r>
        <w:t>140: Mwanri AW, Kinabo JL, Ramaiya K, Feskens EJ. High blood pressure and</w:t>
      </w:r>
    </w:p>
    <w:p w:rsidR="00DE1328" w:rsidRDefault="00DE1328" w:rsidP="00DE1328">
      <w:r>
        <w:t>associated risk factors among women attending antenatal clinics in Tanzania. J</w:t>
      </w:r>
    </w:p>
    <w:p w:rsidR="00DE1328" w:rsidRDefault="00DE1328" w:rsidP="00DE1328">
      <w:r>
        <w:t>Hypertens. 2015 May;33(5):940-7. doi: 10.1097/HJH.0000000000000501. PMID:</w:t>
      </w:r>
    </w:p>
    <w:p w:rsidR="00DE1328" w:rsidRDefault="00DE1328" w:rsidP="00DE1328">
      <w:r>
        <w:t>25909697.</w:t>
      </w:r>
    </w:p>
    <w:p w:rsidR="00DE1328" w:rsidRDefault="00DE1328" w:rsidP="00DE1328"/>
    <w:p w:rsidR="00DE1328" w:rsidRDefault="00DE1328" w:rsidP="00DE1328">
      <w:r>
        <w:t>141: Osoti A, Temu TM, Kirui N, Ngetich EK, Kamano JH, Page S, Farquhar C,</w:t>
      </w:r>
    </w:p>
    <w:p w:rsidR="00DE1328" w:rsidRDefault="00DE1328" w:rsidP="00DE1328">
      <w:r>
        <w:t>Bloomfield GS. Metabolic Syndrome Among Antiretroviral Therapy-Naive Versus</w:t>
      </w:r>
    </w:p>
    <w:p w:rsidR="00DE1328" w:rsidRDefault="00DE1328" w:rsidP="00DE1328">
      <w:r>
        <w:t>Experienced HIV-Infected Patients Without Preexisting Cardiometabolic Disorders</w:t>
      </w:r>
    </w:p>
    <w:p w:rsidR="00DE1328" w:rsidRDefault="00DE1328" w:rsidP="00DE1328">
      <w:r>
        <w:t>in Western Kenya. AIDS Patient Care STDS. 2018 Jun;32(6):215-222. doi:</w:t>
      </w:r>
    </w:p>
    <w:p w:rsidR="00DE1328" w:rsidRDefault="00DE1328" w:rsidP="00DE1328">
      <w:r>
        <w:t>10.1089/apc.2018.0052. PMID: 29851503; PMCID: PMC5982154.</w:t>
      </w:r>
    </w:p>
    <w:p w:rsidR="00DE1328" w:rsidRDefault="00DE1328" w:rsidP="00DE1328"/>
    <w:p w:rsidR="00DE1328" w:rsidRDefault="00DE1328" w:rsidP="00DE1328">
      <w:r>
        <w:lastRenderedPageBreak/>
        <w:t>142: Carlson S, Duber HC, Achan J, Ikilezi G, Mokdad AH, Stergachis A, Wollum A,</w:t>
      </w:r>
    </w:p>
    <w:p w:rsidR="00DE1328" w:rsidRDefault="00DE1328" w:rsidP="00DE1328">
      <w:r>
        <w:t>Bukhman G, Roth GA. Capacity for diagnosis and treatment of heart failure in</w:t>
      </w:r>
    </w:p>
    <w:p w:rsidR="00DE1328" w:rsidRDefault="00DE1328" w:rsidP="00DE1328">
      <w:r>
        <w:t>sub-Saharan Africa. Heart. 2017 Dec;103(23):1874-1879. doi:</w:t>
      </w:r>
    </w:p>
    <w:p w:rsidR="00DE1328" w:rsidRDefault="00DE1328" w:rsidP="00DE1328">
      <w:r>
        <w:t>10.1136/heartjnl-2016-310913. Epub 2017 May 10. PMID: 28490619.</w:t>
      </w:r>
    </w:p>
    <w:p w:rsidR="00DE1328" w:rsidRDefault="00DE1328" w:rsidP="00DE1328"/>
    <w:p w:rsidR="00DE1328" w:rsidRDefault="00DE1328" w:rsidP="00DE1328">
      <w:r>
        <w:t>143: Ssinabulya I, Nabunnya Y, Kiggundu B, Musoke C, Mungoma M, Kayima J.</w:t>
      </w:r>
    </w:p>
    <w:p w:rsidR="00DE1328" w:rsidRDefault="00DE1328" w:rsidP="00DE1328">
      <w:r>
        <w:t>Hypertension control and care at Mulago Hospital ambulatory clinic, Kampala-</w:t>
      </w:r>
    </w:p>
    <w:p w:rsidR="00DE1328" w:rsidRDefault="00DE1328" w:rsidP="00DE1328">
      <w:r>
        <w:t>Uganda. BMC Res Notes. 2016 Nov 17;9(1):487. doi: 10.1186/s13104-016-2293-y.</w:t>
      </w:r>
    </w:p>
    <w:p w:rsidR="00DE1328" w:rsidRDefault="00DE1328" w:rsidP="00DE1328">
      <w:r>
        <w:t>PMID: 27855717; PMCID: PMC5114775.</w:t>
      </w:r>
    </w:p>
    <w:p w:rsidR="00DE1328" w:rsidRDefault="00DE1328" w:rsidP="00DE1328"/>
    <w:p w:rsidR="00DE1328" w:rsidRDefault="00DE1328" w:rsidP="00DE1328">
      <w:r>
        <w:t>144: Walker RW, Dewhurst M, Gray WK, Jusabani A, Aris E, Unwin N, Swai M, Adams</w:t>
      </w:r>
    </w:p>
    <w:p w:rsidR="00DE1328" w:rsidRDefault="00DE1328" w:rsidP="00DE1328">
      <w:r>
        <w:t>PC, Mugusi F. Electrocardiographic assessment of coronary artery disease and</w:t>
      </w:r>
    </w:p>
    <w:p w:rsidR="00DE1328" w:rsidRDefault="00DE1328" w:rsidP="00DE1328">
      <w:r>
        <w:t>stroke risk factors in rural and urban Tanzania: a case-control study. J Stroke</w:t>
      </w:r>
    </w:p>
    <w:p w:rsidR="00DE1328" w:rsidRDefault="00DE1328" w:rsidP="00DE1328">
      <w:r>
        <w:t>Cerebrovasc Dis. 2014 Feb;23(2):315-20. doi:</w:t>
      </w:r>
    </w:p>
    <w:p w:rsidR="00DE1328" w:rsidRDefault="00DE1328" w:rsidP="00DE1328">
      <w:r>
        <w:t>10.1016/j.jstrokecerebrovasdis.2013.03.002. Epub 2013 Mar 30. PMID: 23545320;</w:t>
      </w:r>
    </w:p>
    <w:p w:rsidR="00DE1328" w:rsidRDefault="00DE1328" w:rsidP="00DE1328">
      <w:r>
        <w:t>PMCID: PMC4185096.</w:t>
      </w:r>
    </w:p>
    <w:p w:rsidR="00DE1328" w:rsidRDefault="00DE1328" w:rsidP="00DE1328"/>
    <w:p w:rsidR="00DE1328" w:rsidRDefault="00DE1328" w:rsidP="00DE1328">
      <w:r>
        <w:t>145: Kaddumukasa M, Mugenyi L, Kaddumukasa MN, Ddumba E, Devereaux M, Furlan A,</w:t>
      </w:r>
    </w:p>
    <w:p w:rsidR="00DE1328" w:rsidRDefault="00DE1328" w:rsidP="00DE1328">
      <w:r>
        <w:t>Sajatovic M, Katabira E. Prevalence and incidence of neurological disorders</w:t>
      </w:r>
    </w:p>
    <w:p w:rsidR="00DE1328" w:rsidRDefault="00DE1328" w:rsidP="00DE1328">
      <w:r>
        <w:t>among adult Ugandans in rural and urban Mukono district; a cross-sectional</w:t>
      </w:r>
    </w:p>
    <w:p w:rsidR="00DE1328" w:rsidRDefault="00DE1328" w:rsidP="00DE1328">
      <w:r>
        <w:t>study. BMC Neurol. 2016 Nov 17;16(1):227. doi: 10.1186/s12883-016-0732-y. PMID:</w:t>
      </w:r>
    </w:p>
    <w:p w:rsidR="00DE1328" w:rsidRDefault="00DE1328" w:rsidP="00DE1328">
      <w:r>
        <w:t>27855635; PMCID: PMC5114749.</w:t>
      </w:r>
    </w:p>
    <w:p w:rsidR="00DE1328" w:rsidRDefault="00DE1328" w:rsidP="00DE1328"/>
    <w:p w:rsidR="00DE1328" w:rsidRDefault="00DE1328" w:rsidP="00DE1328">
      <w:r>
        <w:t>146: Hertz JT, Madut DB, William G, Maro VP, Crump JA, Rubach MP. Perceptions of</w:t>
      </w:r>
    </w:p>
    <w:p w:rsidR="00DE1328" w:rsidRDefault="00DE1328" w:rsidP="00DE1328">
      <w:r>
        <w:t>Stroke and Associated Health-Care-Seeking Behavior in Northern Tanzania: A</w:t>
      </w:r>
    </w:p>
    <w:p w:rsidR="00DE1328" w:rsidRDefault="00DE1328" w:rsidP="00DE1328">
      <w:r>
        <w:lastRenderedPageBreak/>
        <w:t>Community-Based Study. Neuroepidemiology. 2019;53(1-2):41-47. doi:</w:t>
      </w:r>
    </w:p>
    <w:p w:rsidR="00DE1328" w:rsidRDefault="00DE1328" w:rsidP="00DE1328">
      <w:r>
        <w:t>10.1159/000499069. Epub 2019 Apr 15. PMID: 30986785; PMCID: PMC6842572.</w:t>
      </w:r>
    </w:p>
    <w:p w:rsidR="00DE1328" w:rsidRDefault="00DE1328" w:rsidP="00DE1328"/>
    <w:p w:rsidR="00DE1328" w:rsidRDefault="00DE1328" w:rsidP="00DE1328">
      <w:r>
        <w:t>147: Nyangasa MA, Buck C, Kelm S, Sheikh MA, Brackmann KL, Hebestreit A.</w:t>
      </w:r>
    </w:p>
    <w:p w:rsidR="00DE1328" w:rsidRDefault="00DE1328" w:rsidP="00DE1328">
      <w:r>
        <w:t>Association between cardiometabolic risk factors and body mass index, waist</w:t>
      </w:r>
    </w:p>
    <w:p w:rsidR="00DE1328" w:rsidRDefault="00DE1328" w:rsidP="00DE1328">
      <w:r>
        <w:t>circumferences and body fat in a Zanzibari cross-sectional study. BMJ Open. 2019</w:t>
      </w:r>
    </w:p>
    <w:p w:rsidR="00DE1328" w:rsidRDefault="00DE1328" w:rsidP="00DE1328">
      <w:r>
        <w:t>Jul 4;9(7):e025397. doi: 10.1136/bmjopen-2018-025397. PMID: 31278089; PMCID:</w:t>
      </w:r>
    </w:p>
    <w:p w:rsidR="00DE1328" w:rsidRDefault="00DE1328" w:rsidP="00DE1328">
      <w:r>
        <w:t>PMC6615808.</w:t>
      </w:r>
    </w:p>
    <w:p w:rsidR="00DE1328" w:rsidRDefault="00DE1328" w:rsidP="00DE1328"/>
    <w:p w:rsidR="00DE1328" w:rsidRDefault="00DE1328" w:rsidP="00DE1328">
      <w:r>
        <w:t>148: Bahiru E, Temu T, Mwanga J, Ndede K, Vusha S, Gitura B, Farquhar C, Bukachi</w:t>
      </w:r>
    </w:p>
    <w:p w:rsidR="00DE1328" w:rsidRDefault="00DE1328" w:rsidP="00DE1328">
      <w:r>
        <w:t>F, Huffman MD. Facilitators, context of and barriers to acute coronary syndrome</w:t>
      </w:r>
    </w:p>
    <w:p w:rsidR="00DE1328" w:rsidRDefault="00DE1328" w:rsidP="00DE1328">
      <w:r>
        <w:t>care at Kenyatta National Hospital, Nairobi, Kenya: a qualitative analysis.</w:t>
      </w:r>
    </w:p>
    <w:p w:rsidR="00DE1328" w:rsidRDefault="00DE1328" w:rsidP="00DE1328">
      <w:r>
        <w:t>Cardiovasc J Afr. 2018 May/Jun 23;29(3):177-182. doi: 10.5830/CVJA-2018-013.</w:t>
      </w:r>
    </w:p>
    <w:p w:rsidR="00DE1328" w:rsidRDefault="00DE1328" w:rsidP="00DE1328">
      <w:r>
        <w:t>Epub 2018 Apr 20. PMID: 29750227; PMCID: PMC6107733.</w:t>
      </w:r>
    </w:p>
    <w:p w:rsidR="00DE1328" w:rsidRDefault="00DE1328" w:rsidP="00DE1328"/>
    <w:p w:rsidR="00DE1328" w:rsidRDefault="00DE1328" w:rsidP="00DE1328">
      <w:r>
        <w:t>149: Larson E, Rabkin M, Mbaruku GM, Mbatia R, Kruk ME. Missed Opportunities to</w:t>
      </w:r>
    </w:p>
    <w:p w:rsidR="00DE1328" w:rsidRDefault="00DE1328" w:rsidP="00DE1328">
      <w:r>
        <w:t>Improve the Health of Postpartum Women: High Rates of Untreated Hypertension in</w:t>
      </w:r>
    </w:p>
    <w:p w:rsidR="00DE1328" w:rsidRDefault="00DE1328" w:rsidP="00DE1328">
      <w:r>
        <w:t>Rural Tanzania. Matern Child Health J. 2017 Mar;21(3):407-413. doi:</w:t>
      </w:r>
    </w:p>
    <w:p w:rsidR="00DE1328" w:rsidRDefault="00DE1328" w:rsidP="00DE1328">
      <w:r>
        <w:t>10.1007/s10995-016-2229-0. PMID: 28120288; PMCID: PMC5357453.</w:t>
      </w:r>
    </w:p>
    <w:p w:rsidR="00DE1328" w:rsidRDefault="00DE1328" w:rsidP="00DE1328"/>
    <w:p w:rsidR="00DE1328" w:rsidRDefault="00DE1328" w:rsidP="00DE1328">
      <w:r>
        <w:t>150: Ominde BS, Ogeng'o JA, Misiani MK, Kariuki BN. Pattern of stroke in a rural</w:t>
      </w:r>
    </w:p>
    <w:p w:rsidR="00DE1328" w:rsidRDefault="00DE1328" w:rsidP="00DE1328">
      <w:r>
        <w:t>Kenyan hospital. Malawi Med J. 2019 Mar;31(1):50-55. doi: 10.4314/mmj.v31i1.9.</w:t>
      </w:r>
    </w:p>
    <w:p w:rsidR="00DE1328" w:rsidRDefault="00DE1328" w:rsidP="00DE1328">
      <w:r>
        <w:t>PMID: 31143397; PMCID: PMC6526339.</w:t>
      </w:r>
    </w:p>
    <w:p w:rsidR="00DE1328" w:rsidRDefault="00DE1328" w:rsidP="00DE1328"/>
    <w:p w:rsidR="00DE1328" w:rsidRDefault="00DE1328" w:rsidP="00DE1328">
      <w:r>
        <w:t>151: Heller DJ, Balzer LB, Kazi D, Charlebois ED, Kwarisiima D, Mwangwa F, Jain</w:t>
      </w:r>
    </w:p>
    <w:p w:rsidR="00DE1328" w:rsidRDefault="00DE1328" w:rsidP="00DE1328">
      <w:r>
        <w:lastRenderedPageBreak/>
        <w:t>V, Kotwani P, Chamie G, Cohen CR, Clark TD, Ayieko J, Byonanabye DM, Petersen M,</w:t>
      </w:r>
    </w:p>
    <w:p w:rsidR="00DE1328" w:rsidRDefault="00DE1328" w:rsidP="00DE1328">
      <w:r>
        <w:t>Kamya MR, Havlir D, Kahn JG. Hypertension testing and treatment in Uganda and</w:t>
      </w:r>
    </w:p>
    <w:p w:rsidR="00DE1328" w:rsidRDefault="00DE1328" w:rsidP="00DE1328">
      <w:r>
        <w:t>Kenya through the SEARCH study: An implementation fidelity and outcome</w:t>
      </w:r>
    </w:p>
    <w:p w:rsidR="00DE1328" w:rsidRDefault="00DE1328" w:rsidP="00DE1328">
      <w:r>
        <w:t>evaluation. PLoS One. 2020 Jan 15;15(1):e0222801. doi:</w:t>
      </w:r>
    </w:p>
    <w:p w:rsidR="00DE1328" w:rsidRDefault="00DE1328" w:rsidP="00DE1328">
      <w:r>
        <w:t>10.1371/journal.pone.0222801. PMID: 31940346; PMCID: PMC6961918.</w:t>
      </w:r>
    </w:p>
    <w:p w:rsidR="00DE1328" w:rsidRDefault="00DE1328" w:rsidP="00DE1328"/>
    <w:p w:rsidR="00DE1328" w:rsidRDefault="00DE1328" w:rsidP="00DE1328">
      <w:r>
        <w:t>152: van de Vijver S, Oti S, Moll van Charante E, Allender S, Foster C, Lange J,</w:t>
      </w:r>
    </w:p>
    <w:p w:rsidR="00DE1328" w:rsidRDefault="00DE1328" w:rsidP="00DE1328">
      <w:r>
        <w:t>Oldenburg B, Kyobutungi C, Agyemang C. Cardiovascular prevention model from</w:t>
      </w:r>
    </w:p>
    <w:p w:rsidR="00DE1328" w:rsidRDefault="00DE1328" w:rsidP="00DE1328">
      <w:r>
        <w:t>Kenyan slums to migrants in the Netherlands. Global Health. 2015 Mar 7;11:11.</w:t>
      </w:r>
    </w:p>
    <w:p w:rsidR="00DE1328" w:rsidRDefault="00DE1328" w:rsidP="00DE1328">
      <w:r>
        <w:t>doi: 10.1186/s12992-015-0095-y. PMID: 25890177; PMCID: PMC4363048.</w:t>
      </w:r>
    </w:p>
    <w:p w:rsidR="00DE1328" w:rsidRDefault="00DE1328" w:rsidP="00DE1328"/>
    <w:p w:rsidR="00DE1328" w:rsidRDefault="00DE1328" w:rsidP="00DE1328">
      <w:r>
        <w:t>153: Wandera SO, Kwagala B, Ntozi J. Prevalence and risk factors for self-</w:t>
      </w:r>
    </w:p>
    <w:p w:rsidR="00DE1328" w:rsidRDefault="00DE1328" w:rsidP="00DE1328">
      <w:r>
        <w:t>reported non-communicable diseases among older Ugandans: a cross-sectional</w:t>
      </w:r>
    </w:p>
    <w:p w:rsidR="00DE1328" w:rsidRDefault="00DE1328" w:rsidP="00DE1328">
      <w:r>
        <w:t>study. Glob Health Action. 2015 Jul 22;8:27923. doi: 10.3402/gha.v8.27923. PMID:</w:t>
      </w:r>
    </w:p>
    <w:p w:rsidR="00DE1328" w:rsidRDefault="00DE1328" w:rsidP="00DE1328">
      <w:r>
        <w:t>26205363; PMCID: PMC4513181.</w:t>
      </w:r>
    </w:p>
    <w:p w:rsidR="00DE1328" w:rsidRDefault="00DE1328" w:rsidP="00DE1328"/>
    <w:p w:rsidR="00DE1328" w:rsidRDefault="00DE1328" w:rsidP="00DE1328">
      <w:r>
        <w:t>154: Vedanthan R, Lee DJ, Kamano JH, Herasme OI, Kiptoo P, Tulienge D, Kimaiyo</w:t>
      </w:r>
    </w:p>
    <w:p w:rsidR="00DE1328" w:rsidRDefault="00DE1328" w:rsidP="00DE1328">
      <w:r>
        <w:t>S, Balasubramanian H, Fuster V. Hypertension management in rural western Kenya:</w:t>
      </w:r>
    </w:p>
    <w:p w:rsidR="00DE1328" w:rsidRDefault="00DE1328" w:rsidP="00DE1328">
      <w:r>
        <w:t>a needs-based health workforce estimation model. Hum Resour Health. 2019 Jul</w:t>
      </w:r>
    </w:p>
    <w:p w:rsidR="00DE1328" w:rsidRDefault="00DE1328" w:rsidP="00DE1328">
      <w:r>
        <w:t>16;17(1):57. doi: 10.1186/s12960-019-0389-x. PMID: 31311561; PMCID: PMC6636021.</w:t>
      </w:r>
    </w:p>
    <w:p w:rsidR="00DE1328" w:rsidRDefault="00DE1328" w:rsidP="00DE1328"/>
    <w:p w:rsidR="00DE1328" w:rsidRDefault="00DE1328" w:rsidP="00DE1328">
      <w:r>
        <w:t>155: Wamala JF, Karyabakabo Z, Ndungutse D, Guwatudde D. Prevalence factors</w:t>
      </w:r>
    </w:p>
    <w:p w:rsidR="00DE1328" w:rsidRDefault="00DE1328" w:rsidP="00DE1328">
      <w:r>
        <w:t>associated with hypertension in Rukungiri district, Uganda--a community-based</w:t>
      </w:r>
    </w:p>
    <w:p w:rsidR="00DE1328" w:rsidRDefault="00DE1328" w:rsidP="00DE1328">
      <w:r>
        <w:t>study. Afr Health Sci. 2009 Sep;9(3):153-60. PMID: 20589143; PMCID: PMC2887031.</w:t>
      </w:r>
    </w:p>
    <w:p w:rsidR="00DE1328" w:rsidRDefault="00DE1328" w:rsidP="00DE1328"/>
    <w:p w:rsidR="00DE1328" w:rsidRDefault="00DE1328" w:rsidP="00DE1328">
      <w:r>
        <w:lastRenderedPageBreak/>
        <w:t>156: Swain JD, Sinnott C, Breakey S, Hasson Charles R, Mody G, Nyirimanzi N,</w:t>
      </w:r>
    </w:p>
    <w:p w:rsidR="00DE1328" w:rsidRDefault="00DE1328" w:rsidP="00DE1328">
      <w:r>
        <w:t>Patton-Bolman C, Come P, Ganza G, Rusingiza E, Ruhamya N, Mucumbitsi J, Borges</w:t>
      </w:r>
    </w:p>
    <w:p w:rsidR="00DE1328" w:rsidRDefault="00DE1328" w:rsidP="00DE1328">
      <w:r>
        <w:t>J, Zammert M, Muehlschlegel JD, Oakes R, Leavitt B, Bolman RM 3rd. Ten-year</w:t>
      </w:r>
    </w:p>
    <w:p w:rsidR="00DE1328" w:rsidRDefault="00DE1328" w:rsidP="00DE1328">
      <w:r>
        <w:t>clinical experience of humanitarian cardiothoracic surgery in Rwanda: Building a</w:t>
      </w:r>
    </w:p>
    <w:p w:rsidR="00DE1328" w:rsidRDefault="00DE1328" w:rsidP="00DE1328">
      <w:r>
        <w:t>platform for ultimate sustainability in a resource-limited setting. J Thorac</w:t>
      </w:r>
    </w:p>
    <w:p w:rsidR="00DE1328" w:rsidRDefault="00DE1328" w:rsidP="00DE1328">
      <w:r>
        <w:t>Cardiovasc Surg. 2018 Jun;155(6):2541-2550. doi: 10.1016/j.jtcvs.2017.11.106.</w:t>
      </w:r>
    </w:p>
    <w:p w:rsidR="00DE1328" w:rsidRDefault="00DE1328" w:rsidP="00DE1328">
      <w:r>
        <w:t>Epub 2018 Feb 27. PMID: 29499865.</w:t>
      </w:r>
    </w:p>
    <w:p w:rsidR="00DE1328" w:rsidRDefault="00DE1328" w:rsidP="00DE1328"/>
    <w:p w:rsidR="00DE1328" w:rsidRDefault="00DE1328" w:rsidP="00DE1328">
      <w:r>
        <w:t>157: Ververs M, Muriithi JW, Burton A, Burton JW, Lawi AO. Scurvy Outbreak Among</w:t>
      </w:r>
    </w:p>
    <w:p w:rsidR="00DE1328" w:rsidRDefault="00DE1328" w:rsidP="00DE1328">
      <w:r>
        <w:t>South Sudanese Adolescents and Young Men - Kakuma Refugee Camp, Kenya,</w:t>
      </w:r>
    </w:p>
    <w:p w:rsidR="00DE1328" w:rsidRDefault="00DE1328" w:rsidP="00DE1328">
      <w:r>
        <w:t>2017-2018. MMWR Morb Mortal Wkly Rep. 2019 Jan 25;68(3):72-75. doi:</w:t>
      </w:r>
    </w:p>
    <w:p w:rsidR="00DE1328" w:rsidRDefault="00DE1328" w:rsidP="00DE1328">
      <w:r>
        <w:t>10.15585/mmwr.mm6803a4. PMID: 30677009; PMCID: PMC6348760.</w:t>
      </w:r>
    </w:p>
    <w:p w:rsidR="00DE1328" w:rsidRDefault="00DE1328" w:rsidP="00DE1328"/>
    <w:p w:rsidR="00DE1328" w:rsidRDefault="00DE1328" w:rsidP="00DE1328">
      <w:r>
        <w:t>158: Cavanagh P, Attinger C, Abbas Z, Bal A, Rojas N, Xu ZR. Cost of treating</w:t>
      </w:r>
    </w:p>
    <w:p w:rsidR="00DE1328" w:rsidRDefault="00DE1328" w:rsidP="00DE1328">
      <w:r>
        <w:t>diabetic foot ulcers in five different countries. Diabetes Metab Res Rev. 2012</w:t>
      </w:r>
    </w:p>
    <w:p w:rsidR="00DE1328" w:rsidRDefault="00DE1328" w:rsidP="00DE1328">
      <w:r>
        <w:t>Feb;28 Suppl 1:107-11. doi: 10.1002/dmrr.2245. PMID: 22271734.</w:t>
      </w:r>
    </w:p>
    <w:p w:rsidR="00DE1328" w:rsidRDefault="00DE1328" w:rsidP="00DE1328"/>
    <w:p w:rsidR="00DE1328" w:rsidRDefault="00DE1328" w:rsidP="00DE1328">
      <w:r>
        <w:t>159: Joshi MD, Ayah R, Njau EK, Wanjiru R, Kayima JK, Njeru EK, Mutai KK.</w:t>
      </w:r>
    </w:p>
    <w:p w:rsidR="00DE1328" w:rsidRDefault="00DE1328" w:rsidP="00DE1328">
      <w:r>
        <w:t>Prevalence of hypertension and associated cardiovascular risk factors in an</w:t>
      </w:r>
    </w:p>
    <w:p w:rsidR="00DE1328" w:rsidRDefault="00DE1328" w:rsidP="00DE1328">
      <w:r>
        <w:t>urban slum in Nairobi, Kenya: a population-based survey. BMC Public Health. 2014</w:t>
      </w:r>
    </w:p>
    <w:p w:rsidR="00DE1328" w:rsidRDefault="00DE1328" w:rsidP="00DE1328">
      <w:r>
        <w:t>Nov 18;14:1177. doi: 10.1186/1471-2458-14-1177. PMID: 25407513; PMCID:</w:t>
      </w:r>
    </w:p>
    <w:p w:rsidR="00DE1328" w:rsidRDefault="00DE1328" w:rsidP="00DE1328">
      <w:r>
        <w:t>PMC4246542.</w:t>
      </w:r>
    </w:p>
    <w:p w:rsidR="00DE1328" w:rsidRDefault="00DE1328" w:rsidP="00DE1328"/>
    <w:p w:rsidR="00DE1328" w:rsidRDefault="00DE1328" w:rsidP="00DE1328">
      <w:r>
        <w:t>160: Guwatudde D, Nankya-Mutyoba J, Kalyesubula R, Laurence C, Adebamowo C,</w:t>
      </w:r>
    </w:p>
    <w:p w:rsidR="00DE1328" w:rsidRDefault="00DE1328" w:rsidP="00DE1328">
      <w:r>
        <w:t>Ajayi I, Bajunirwe F, Njelekela M, Chiwanga FS, Reid T, Volmink J, Adami HO,</w:t>
      </w:r>
    </w:p>
    <w:p w:rsidR="00DE1328" w:rsidRDefault="00DE1328" w:rsidP="00DE1328">
      <w:r>
        <w:lastRenderedPageBreak/>
        <w:t>Holmes MD, Dalal S. The burden of hypertension in sub-Saharan Africa: a four-</w:t>
      </w:r>
    </w:p>
    <w:p w:rsidR="00DE1328" w:rsidRDefault="00DE1328" w:rsidP="00DE1328">
      <w:r>
        <w:t>country cross sectional study. BMC Public Health. 2015 Dec 5;15:1211. doi:</w:t>
      </w:r>
    </w:p>
    <w:p w:rsidR="00DE1328" w:rsidRDefault="00DE1328" w:rsidP="00DE1328">
      <w:r>
        <w:t>10.1186/s12889-015-2546-z. PMID: 26637309; PMCID: PMC4670543.</w:t>
      </w:r>
    </w:p>
    <w:p w:rsidR="00DE1328" w:rsidRDefault="00DE1328" w:rsidP="00DE1328"/>
    <w:p w:rsidR="00DE1328" w:rsidRDefault="00DE1328" w:rsidP="00DE1328">
      <w:r>
        <w:t>161: Maginga J, Guerrero M, Koh E, Holm Hansen C, Shedafa R, Kalokola F, Smart</w:t>
      </w:r>
    </w:p>
    <w:p w:rsidR="00DE1328" w:rsidRDefault="00DE1328" w:rsidP="00DE1328">
      <w:r>
        <w:t>LR, Peck RN. Hypertension Control and Its Correlates Among Adults Attending a</w:t>
      </w:r>
    </w:p>
    <w:p w:rsidR="00DE1328" w:rsidRDefault="00DE1328" w:rsidP="00DE1328">
      <w:r>
        <w:t>Hypertension Clinic in Tanzania. J Clin Hypertens (Greenwich). 2016</w:t>
      </w:r>
    </w:p>
    <w:p w:rsidR="00DE1328" w:rsidRDefault="00DE1328" w:rsidP="00DE1328">
      <w:r>
        <w:t>Mar;18(3):207-16. doi: 10.1111/jch.12646. Epub 2015 Aug 17. PMID: 26279168;</w:t>
      </w:r>
    </w:p>
    <w:p w:rsidR="00DE1328" w:rsidRDefault="00DE1328" w:rsidP="00DE1328">
      <w:r>
        <w:t>PMCID: PMC4757509.</w:t>
      </w:r>
    </w:p>
    <w:p w:rsidR="00DE1328" w:rsidRDefault="00DE1328" w:rsidP="00DE1328"/>
    <w:p w:rsidR="00DE1328" w:rsidRDefault="00DE1328" w:rsidP="00DE1328">
      <w:r>
        <w:t>162: van de Vijver SJ, Oti SO, Agyemang C, Gomez GB, Kyobutungi C. Prevalence,</w:t>
      </w:r>
    </w:p>
    <w:p w:rsidR="00DE1328" w:rsidRDefault="00DE1328" w:rsidP="00DE1328">
      <w:r>
        <w:t>awareness, treatment and control of hypertension among slum dwellers in Nairobi,</w:t>
      </w:r>
    </w:p>
    <w:p w:rsidR="00DE1328" w:rsidRDefault="00DE1328" w:rsidP="00DE1328">
      <w:r>
        <w:t>Kenya. J Hypertens. 2013 May;31(5):1018-24. doi: 10.1097/HJH.0b013e32835e3a56.</w:t>
      </w:r>
    </w:p>
    <w:p w:rsidR="00DE1328" w:rsidRDefault="00DE1328" w:rsidP="00DE1328">
      <w:r>
        <w:t>PMID: 23425703.</w:t>
      </w:r>
    </w:p>
    <w:p w:rsidR="00DE1328" w:rsidRDefault="00DE1328" w:rsidP="00DE1328"/>
    <w:p w:rsidR="00DE1328" w:rsidRDefault="00DE1328" w:rsidP="00DE1328">
      <w:r>
        <w:t>163: Bastawrous A, Mathenge W, Wing K, Bastawrous M, Rono H, Weiss HA, Macleod</w:t>
      </w:r>
    </w:p>
    <w:p w:rsidR="00DE1328" w:rsidRDefault="00DE1328" w:rsidP="00DE1328">
      <w:r>
        <w:t>D, Foster A, Peto T, Blows P, Burton M, Kuper H. The incidence of diabetes</w:t>
      </w:r>
    </w:p>
    <w:p w:rsidR="00DE1328" w:rsidRDefault="00DE1328" w:rsidP="00DE1328">
      <w:r>
        <w:t>mellitus and diabetic retinopathy in a population-based cohort study of people</w:t>
      </w:r>
    </w:p>
    <w:p w:rsidR="00DE1328" w:rsidRDefault="00DE1328" w:rsidP="00DE1328">
      <w:r>
        <w:t>age 50 years and over in Nakuru, Kenya. BMC Endocr Disord. 2017 Mar 23;17(1):19.</w:t>
      </w:r>
    </w:p>
    <w:p w:rsidR="00DE1328" w:rsidRDefault="00DE1328" w:rsidP="00DE1328">
      <w:r>
        <w:t>doi: 10.1186/s12902-017-0170-x. PMID: 28335755; PMCID: PMC5364612.</w:t>
      </w:r>
    </w:p>
    <w:p w:rsidR="00DE1328" w:rsidRDefault="00DE1328" w:rsidP="00DE1328"/>
    <w:p w:rsidR="00DE1328" w:rsidRDefault="00DE1328" w:rsidP="00DE1328">
      <w:r>
        <w:t>164: Nuwaha F, Musinguzi G. Pre-hypertension in Uganda: a cross-sectional study.</w:t>
      </w:r>
    </w:p>
    <w:p w:rsidR="00DE1328" w:rsidRDefault="00DE1328" w:rsidP="00DE1328">
      <w:r>
        <w:t>BMC Cardiovasc Disord. 2013 Nov 14;13:101. doi: 10.1186/1471-2261-13-101. PMID:</w:t>
      </w:r>
    </w:p>
    <w:p w:rsidR="00DE1328" w:rsidRDefault="00DE1328" w:rsidP="00DE1328">
      <w:r>
        <w:t>24228945; PMCID: PMC3833647.</w:t>
      </w:r>
    </w:p>
    <w:p w:rsidR="00DE1328" w:rsidRDefault="00DE1328" w:rsidP="00DE1328"/>
    <w:p w:rsidR="00DE1328" w:rsidRDefault="00DE1328" w:rsidP="00DE1328">
      <w:r>
        <w:lastRenderedPageBreak/>
        <w:t>165: Unwin N, James P, McLarty D, Machybia H, Nkulila P, Tamin B, Nguluma M,</w:t>
      </w:r>
    </w:p>
    <w:p w:rsidR="00DE1328" w:rsidRDefault="00DE1328" w:rsidP="00DE1328">
      <w:r>
        <w:t>McNally R. Rural to urban migration and changes in cardiovascular risk factors</w:t>
      </w:r>
    </w:p>
    <w:p w:rsidR="00DE1328" w:rsidRDefault="00DE1328" w:rsidP="00DE1328">
      <w:r>
        <w:t>in Tanzania: a prospective cohort study. BMC Public Health. 2010 May 24;10:272.</w:t>
      </w:r>
    </w:p>
    <w:p w:rsidR="00DE1328" w:rsidRDefault="00DE1328" w:rsidP="00DE1328">
      <w:r>
        <w:t>doi: 10.1186/1471-2458-10-272. PMID: 20497567; PMCID: PMC2892446.</w:t>
      </w:r>
    </w:p>
    <w:p w:rsidR="00DE1328" w:rsidRDefault="00DE1328" w:rsidP="00DE1328"/>
    <w:p w:rsidR="00DE1328" w:rsidRDefault="00DE1328" w:rsidP="00DE1328">
      <w:r>
        <w:t>166: Whyte SR. Knowing hypertension and diabetes: Conditions of treatability in</w:t>
      </w:r>
    </w:p>
    <w:p w:rsidR="00DE1328" w:rsidRDefault="00DE1328" w:rsidP="00DE1328">
      <w:r>
        <w:t>Uganda. Health Place. 2016 May;39:219-25. doi:</w:t>
      </w:r>
    </w:p>
    <w:p w:rsidR="00DE1328" w:rsidRDefault="00DE1328" w:rsidP="00DE1328">
      <w:r>
        <w:t>10.1016/j.healthplace.2015.07.002. Epub 2015 Jul 29. PMID: 26233676.</w:t>
      </w:r>
    </w:p>
    <w:p w:rsidR="00DE1328" w:rsidRDefault="00DE1328" w:rsidP="00DE1328"/>
    <w:p w:rsidR="00DE1328" w:rsidRDefault="00DE1328" w:rsidP="00DE1328">
      <w:r>
        <w:t>167: Yonga G, Okello FO, Herr JL, Mulvaney A, Ogola EN. Healthy Heart Africa: a</w:t>
      </w:r>
    </w:p>
    <w:p w:rsidR="00DE1328" w:rsidRDefault="00DE1328" w:rsidP="00DE1328">
      <w:r>
        <w:t>prospective evaluation of programme outcomes on individuals' hypertension</w:t>
      </w:r>
    </w:p>
    <w:p w:rsidR="00DE1328" w:rsidRDefault="00DE1328" w:rsidP="00DE1328">
      <w:r>
        <w:t>awareness, screening, diagnosis and treatment in rural Kenya at 12 months.</w:t>
      </w:r>
    </w:p>
    <w:p w:rsidR="00DE1328" w:rsidRDefault="00DE1328" w:rsidP="00DE1328">
      <w:r>
        <w:t>Cardiovasc J Afr. 2020 Jan/Feb 23;31(1):9-15. doi: 10.5830/CVJA-2019-037. Epub</w:t>
      </w:r>
    </w:p>
    <w:p w:rsidR="00DE1328" w:rsidRDefault="00DE1328" w:rsidP="00DE1328">
      <w:r>
        <w:t>2019 Nov 27. PMID: 31781714.</w:t>
      </w:r>
    </w:p>
    <w:p w:rsidR="00DE1328" w:rsidRDefault="00DE1328" w:rsidP="00DE1328"/>
    <w:p w:rsidR="00DE1328" w:rsidRDefault="00DE1328" w:rsidP="00DE1328">
      <w:r>
        <w:t>168: Ploubidis GB, Mathenge W, De Stavola B, Grundy E, Foster A, Kuper H.</w:t>
      </w:r>
    </w:p>
    <w:p w:rsidR="00DE1328" w:rsidRDefault="00DE1328" w:rsidP="00DE1328">
      <w:r>
        <w:t>Socioeconomic position and later life prevalence of hypertension, diabetes and</w:t>
      </w:r>
    </w:p>
    <w:p w:rsidR="00DE1328" w:rsidRDefault="00DE1328" w:rsidP="00DE1328">
      <w:r>
        <w:t>visual impairment in Nakuru, Kenya. Int J Public Health. 2013 Feb;58(1):133-41.</w:t>
      </w:r>
    </w:p>
    <w:p w:rsidR="00DE1328" w:rsidRDefault="00DE1328" w:rsidP="00DE1328">
      <w:r>
        <w:t>doi: 10.1007/s00038-012-0389-2. Epub 2012 Jul 20. PMID: 22814479.</w:t>
      </w:r>
    </w:p>
    <w:p w:rsidR="00DE1328" w:rsidRDefault="00DE1328" w:rsidP="00DE1328"/>
    <w:p w:rsidR="00DE1328" w:rsidRDefault="00DE1328" w:rsidP="00DE1328">
      <w:r>
        <w:t>169: Oyando R, Njoroge M, Nguhiu P, Kirui F, Mbui J, Sigilai A, Bukania Z, Obala</w:t>
      </w:r>
    </w:p>
    <w:p w:rsidR="00DE1328" w:rsidRDefault="00DE1328" w:rsidP="00DE1328">
      <w:r>
        <w:t>A, Munge K, Etyang A, Barasa E. Patient costs of hypertension care in public</w:t>
      </w:r>
    </w:p>
    <w:p w:rsidR="00DE1328" w:rsidRDefault="00DE1328" w:rsidP="00DE1328">
      <w:r>
        <w:t>health care facilities in Kenya. Int J Health Plann Manage. 2019</w:t>
      </w:r>
    </w:p>
    <w:p w:rsidR="00DE1328" w:rsidRDefault="00DE1328" w:rsidP="00DE1328">
      <w:r>
        <w:t>Apr;34(2):e1166-e1178. doi: 10.1002/hpm.2752. Epub 2019 Feb 14. PMID: 30762904;</w:t>
      </w:r>
    </w:p>
    <w:p w:rsidR="00DE1328" w:rsidRDefault="00DE1328" w:rsidP="00DE1328">
      <w:r>
        <w:t>PMCID: PMC6618067.</w:t>
      </w:r>
    </w:p>
    <w:p w:rsidR="00DE1328" w:rsidRDefault="00DE1328" w:rsidP="00DE1328"/>
    <w:p w:rsidR="00DE1328" w:rsidRDefault="00DE1328" w:rsidP="00DE1328">
      <w:r>
        <w:t>170: Vedanthan R, Blank E, Tuikong N, Kamano J, Misoi L, Tulienge D, Hutchinson</w:t>
      </w:r>
    </w:p>
    <w:p w:rsidR="00DE1328" w:rsidRDefault="00DE1328" w:rsidP="00DE1328">
      <w:r>
        <w:t>C, Ascheim DD, Kimaiyo S, Fuster V, Were MC. Usability and feasibility of a</w:t>
      </w:r>
    </w:p>
    <w:p w:rsidR="00DE1328" w:rsidRDefault="00DE1328" w:rsidP="00DE1328">
      <w:r>
        <w:t>tablet-based Decision-Support and Integrated Record-keeping (DESIRE) tool in the</w:t>
      </w:r>
    </w:p>
    <w:p w:rsidR="00DE1328" w:rsidRDefault="00DE1328" w:rsidP="00DE1328">
      <w:r>
        <w:t>nurse management of hypertension in rural western Kenya. Int J Med Inform. 2015</w:t>
      </w:r>
    </w:p>
    <w:p w:rsidR="00DE1328" w:rsidRDefault="00DE1328" w:rsidP="00DE1328">
      <w:r>
        <w:t>Mar;84(3):207-19. doi: 10.1016/j.ijmedinf.2014.12.005. Epub 2015 Jan 7. PMID:</w:t>
      </w:r>
    </w:p>
    <w:p w:rsidR="00DE1328" w:rsidRDefault="00DE1328" w:rsidP="00DE1328">
      <w:r>
        <w:t>25612791; PMCID: PMC4314432.</w:t>
      </w:r>
    </w:p>
    <w:p w:rsidR="00DE1328" w:rsidRDefault="00DE1328" w:rsidP="00DE1328"/>
    <w:p w:rsidR="00DE1328" w:rsidRDefault="00DE1328" w:rsidP="00DE1328">
      <w:r>
        <w:t>171: Kamwesiga JT, Tham K, Guidetti S. Experiences of using mobile phones in</w:t>
      </w:r>
    </w:p>
    <w:p w:rsidR="00DE1328" w:rsidRDefault="00DE1328" w:rsidP="00DE1328">
      <w:r>
        <w:t>everyday life among persons with stroke and their families in Uganda - a</w:t>
      </w:r>
    </w:p>
    <w:p w:rsidR="00DE1328" w:rsidRDefault="00DE1328" w:rsidP="00DE1328">
      <w:r>
        <w:t>qualitative study. Disabil Rehabil. 2017 Mar;39(5):438-449. doi:</w:t>
      </w:r>
    </w:p>
    <w:p w:rsidR="00DE1328" w:rsidRDefault="00DE1328" w:rsidP="00DE1328">
      <w:r>
        <w:t>10.3109/09638288.2016.1146354. Epub 2016 Mar 3. PMID: 26939597.</w:t>
      </w:r>
    </w:p>
    <w:p w:rsidR="00DE1328" w:rsidRDefault="00DE1328" w:rsidP="00DE1328"/>
    <w:p w:rsidR="00DE1328" w:rsidRDefault="00DE1328" w:rsidP="00DE1328">
      <w:r>
        <w:t>172: Bloomfield GS, Hogan JW, Keter A, Sang E, Carter EJ, Velazquez EJ, Kimaiyo</w:t>
      </w:r>
    </w:p>
    <w:p w:rsidR="00DE1328" w:rsidRDefault="00DE1328" w:rsidP="00DE1328">
      <w:r>
        <w:t>S. Hypertension and obesity as cardiovascular risk factors among HIV</w:t>
      </w:r>
    </w:p>
    <w:p w:rsidR="00DE1328" w:rsidRDefault="00DE1328" w:rsidP="00DE1328">
      <w:r>
        <w:t>seropositive patients in Western Kenya. PLoS One. 2011;6(7):e22288. doi:</w:t>
      </w:r>
    </w:p>
    <w:p w:rsidR="00DE1328" w:rsidRDefault="00DE1328" w:rsidP="00DE1328">
      <w:r>
        <w:t>10.1371/journal.pone.0022288. Epub 2011 Jul 14. PMID: 21779407; PMCID:</w:t>
      </w:r>
    </w:p>
    <w:p w:rsidR="00DE1328" w:rsidRDefault="00DE1328" w:rsidP="00DE1328">
      <w:r>
        <w:t>PMC3136516.</w:t>
      </w:r>
    </w:p>
    <w:p w:rsidR="00DE1328" w:rsidRDefault="00DE1328" w:rsidP="00DE1328"/>
    <w:p w:rsidR="00DE1328" w:rsidRDefault="00DE1328" w:rsidP="00DE1328">
      <w:r>
        <w:t>173: Kimani S, Mirie W, Chege M, Okube OT, Muniu S. Association of lifestyle</w:t>
      </w:r>
    </w:p>
    <w:p w:rsidR="00DE1328" w:rsidRDefault="00DE1328" w:rsidP="00DE1328">
      <w:r>
        <w:t>modification and pharmacological adherence on blood pressure control among</w:t>
      </w:r>
    </w:p>
    <w:p w:rsidR="00DE1328" w:rsidRDefault="00DE1328" w:rsidP="00DE1328">
      <w:r>
        <w:t>patients with hypertension at Kenyatta National Hospital, Kenya: a cross-</w:t>
      </w:r>
    </w:p>
    <w:p w:rsidR="00DE1328" w:rsidRDefault="00DE1328" w:rsidP="00DE1328">
      <w:r>
        <w:t>sectional study. BMJ Open. 2019 Jan 17;9(1):e023995. doi:</w:t>
      </w:r>
    </w:p>
    <w:p w:rsidR="00DE1328" w:rsidRDefault="00DE1328" w:rsidP="00DE1328">
      <w:r>
        <w:t>10.1136/bmjopen-2018-023995. PMID: 30782721; PMCID: PMC6340423.</w:t>
      </w:r>
    </w:p>
    <w:p w:rsidR="00DE1328" w:rsidRDefault="00DE1328" w:rsidP="00DE1328"/>
    <w:p w:rsidR="00DE1328" w:rsidRDefault="00DE1328" w:rsidP="00DE1328">
      <w:r>
        <w:lastRenderedPageBreak/>
        <w:t>174: Werner ME, van de Vijver S, Adhiambo M, Egondi T, Oti SO, Kyobutungi C.</w:t>
      </w:r>
    </w:p>
    <w:p w:rsidR="00DE1328" w:rsidRDefault="00DE1328" w:rsidP="00DE1328">
      <w:r>
        <w:t>Results of a hypertension and diabetes treatment program in the slums of</w:t>
      </w:r>
    </w:p>
    <w:p w:rsidR="00DE1328" w:rsidRDefault="00DE1328" w:rsidP="00DE1328">
      <w:r>
        <w:t>Nairobi: a retrospective cohort study. BMC Health Serv Res. 2015 Nov 17;15:512.</w:t>
      </w:r>
    </w:p>
    <w:p w:rsidR="00DE1328" w:rsidRDefault="00DE1328" w:rsidP="00DE1328">
      <w:r>
        <w:t>doi: 10.1186/s12913-015-1167-7. PMID: 26577953; PMCID: PMC4650397.</w:t>
      </w:r>
    </w:p>
    <w:p w:rsidR="00DE1328" w:rsidRDefault="00DE1328" w:rsidP="00DE1328"/>
    <w:p w:rsidR="00DE1328" w:rsidRDefault="00DE1328" w:rsidP="00DE1328">
      <w:r>
        <w:t>175: Kotwani P, Kwarisiima D, Clark TD, Kabami J, Geng EH, Jain V, Chamie G,</w:t>
      </w:r>
    </w:p>
    <w:p w:rsidR="00DE1328" w:rsidRDefault="00DE1328" w:rsidP="00DE1328">
      <w:r>
        <w:t>Petersen ML, Thirumurthy H, Kamya MR, Charlebois ED, Havlir DV; SEARCH</w:t>
      </w:r>
    </w:p>
    <w:p w:rsidR="00DE1328" w:rsidRDefault="00DE1328" w:rsidP="00DE1328">
      <w:r>
        <w:t>Collaboration. Epidemiology and awareness of hypertension in a rural Ugandan</w:t>
      </w:r>
    </w:p>
    <w:p w:rsidR="00DE1328" w:rsidRDefault="00DE1328" w:rsidP="00DE1328">
      <w:r>
        <w:t>community: a cross-sectional study. BMC Public Health. 2013 Dec 9;13:1151. doi:</w:t>
      </w:r>
    </w:p>
    <w:p w:rsidR="00DE1328" w:rsidRDefault="00DE1328" w:rsidP="00DE1328">
      <w:r>
        <w:t>10.1186/1471-2458-13-1151. PMID: 24321133; PMCID: PMC3890617.</w:t>
      </w:r>
    </w:p>
    <w:p w:rsidR="00DE1328" w:rsidRDefault="00DE1328" w:rsidP="00DE1328"/>
    <w:p w:rsidR="00DE1328" w:rsidRDefault="00DE1328" w:rsidP="00DE1328">
      <w:r>
        <w:t>176: Nabbaale J, Kibirige D, Ssekasanvu E, Sebatta ES, Kayima J, Lwabi P,</w:t>
      </w:r>
    </w:p>
    <w:p w:rsidR="00DE1328" w:rsidRDefault="00DE1328" w:rsidP="00DE1328">
      <w:r>
        <w:t>Kalyesubula R. Microalbuminuria and left ventricular hypertrophy among newly</w:t>
      </w:r>
    </w:p>
    <w:p w:rsidR="00DE1328" w:rsidRDefault="00DE1328" w:rsidP="00DE1328">
      <w:r>
        <w:t>diagnosed black African hypertensive patients: a cross sectional study from a</w:t>
      </w:r>
    </w:p>
    <w:p w:rsidR="00DE1328" w:rsidRDefault="00DE1328" w:rsidP="00DE1328">
      <w:r>
        <w:t>tertiary hospital in Uganda. BMC Res Notes. 2015 May 14;8:198. doi:</w:t>
      </w:r>
    </w:p>
    <w:p w:rsidR="00DE1328" w:rsidRDefault="00DE1328" w:rsidP="00DE1328">
      <w:r>
        <w:t>10.1186/s13104-015-1156-2. PMID: 25971452; PMCID: PMC4434545.</w:t>
      </w:r>
    </w:p>
    <w:p w:rsidR="00DE1328" w:rsidRDefault="00DE1328" w:rsidP="00DE1328"/>
    <w:p w:rsidR="00DE1328" w:rsidRDefault="00DE1328" w:rsidP="00DE1328">
      <w:r>
        <w:t>177: Nakalema I, Kaddumukasa M, Nakibuuka J, Okello E, Sajatovic M, Katabira E.</w:t>
      </w:r>
    </w:p>
    <w:p w:rsidR="00DE1328" w:rsidRDefault="00DE1328" w:rsidP="00DE1328">
      <w:r>
        <w:t>Prevalence, patterns and factors associated with hypertensive crises in Mulago</w:t>
      </w:r>
    </w:p>
    <w:p w:rsidR="00DE1328" w:rsidRDefault="00DE1328" w:rsidP="00DE1328">
      <w:r>
        <w:t>hospital emergency department; a cross-sectional study. Afr Health Sci. 2019</w:t>
      </w:r>
    </w:p>
    <w:p w:rsidR="00DE1328" w:rsidRDefault="00DE1328" w:rsidP="00DE1328">
      <w:r>
        <w:t>Mar;19(1):1757-1767. doi: 10.4314/ahs.v19i1.52. PMID: 31149006; PMCID:</w:t>
      </w:r>
    </w:p>
    <w:p w:rsidR="00DE1328" w:rsidRDefault="00DE1328" w:rsidP="00DE1328">
      <w:r>
        <w:t>PMC6531930.</w:t>
      </w:r>
    </w:p>
    <w:p w:rsidR="00DE1328" w:rsidRDefault="00DE1328" w:rsidP="00DE1328"/>
    <w:p w:rsidR="00DE1328" w:rsidRDefault="00DE1328" w:rsidP="00DE1328">
      <w:r>
        <w:t>178: Abbas ZG, Lutale JK, Archibald LK. Diabetic foot ulcers and ethnicity in</w:t>
      </w:r>
    </w:p>
    <w:p w:rsidR="00DE1328" w:rsidRDefault="00DE1328" w:rsidP="00DE1328">
      <w:r>
        <w:t>Tanzania: a contrast between African and Asian populations. Int Wound J. 2009</w:t>
      </w:r>
    </w:p>
    <w:p w:rsidR="00DE1328" w:rsidRDefault="00DE1328" w:rsidP="00DE1328">
      <w:r>
        <w:lastRenderedPageBreak/>
        <w:t>Apr;6(2):124-31. doi: 10.1111/j.1742-481X.2008.00578.x. Epub 2009 Apr 2. PMID:</w:t>
      </w:r>
    </w:p>
    <w:p w:rsidR="00DE1328" w:rsidRDefault="00DE1328" w:rsidP="00DE1328">
      <w:r>
        <w:t>19368580.</w:t>
      </w:r>
    </w:p>
    <w:p w:rsidR="00DE1328" w:rsidRDefault="00DE1328" w:rsidP="00DE1328"/>
    <w:p w:rsidR="00DE1328" w:rsidRDefault="00DE1328" w:rsidP="00DE1328">
      <w:r>
        <w:t>179: Shaper AG, Jones KW. Serum-cholesterol, diet, and coronary heart-disease in</w:t>
      </w:r>
    </w:p>
    <w:p w:rsidR="00DE1328" w:rsidRDefault="00DE1328" w:rsidP="00DE1328">
      <w:r>
        <w:t>Africans and Asians in Uganda: 1959. Int J Epidemiol. 2012 Oct;41(5):1221-5.</w:t>
      </w:r>
    </w:p>
    <w:p w:rsidR="00DE1328" w:rsidRDefault="00DE1328" w:rsidP="00DE1328">
      <w:r>
        <w:t>doi: 10.1093/ije/dys137. PMID: 23045195.</w:t>
      </w:r>
    </w:p>
    <w:p w:rsidR="00DE1328" w:rsidRDefault="00DE1328" w:rsidP="00DE1328"/>
    <w:p w:rsidR="00DE1328" w:rsidRDefault="00DE1328" w:rsidP="00DE1328">
      <w:r>
        <w:t>180: Macheku GS, Philemon RN, Oneko O, Mlay PS, Masenga G, Obure J, Mahande MJ.</w:t>
      </w:r>
    </w:p>
    <w:p w:rsidR="00DE1328" w:rsidRDefault="00DE1328" w:rsidP="00DE1328">
      <w:r>
        <w:t>Frequency, risk factors and feto-maternal outcomes of abruptio placentae in</w:t>
      </w:r>
    </w:p>
    <w:p w:rsidR="00DE1328" w:rsidRDefault="00DE1328" w:rsidP="00DE1328">
      <w:r>
        <w:t>Northern Tanzania: a registry-based retrospective cohort study. BMC Pregnancy</w:t>
      </w:r>
    </w:p>
    <w:p w:rsidR="00DE1328" w:rsidRDefault="00DE1328" w:rsidP="00DE1328">
      <w:r>
        <w:t>Childbirth. 2015 Oct 7;15:242. doi: 10.1186/s12884-015-0678-x. PMID: 26446879;</w:t>
      </w:r>
    </w:p>
    <w:p w:rsidR="00DE1328" w:rsidRDefault="00DE1328" w:rsidP="00DE1328">
      <w:r>
        <w:t>PMCID: PMC4597387.</w:t>
      </w:r>
    </w:p>
    <w:p w:rsidR="00DE1328" w:rsidRDefault="00DE1328" w:rsidP="00DE1328"/>
    <w:p w:rsidR="00DE1328" w:rsidRDefault="00DE1328" w:rsidP="00DE1328">
      <w:r>
        <w:t>181: Akwanalo C, Njuguna B, Mercer T, Pastakia SD, Mwangi A, Dick J, Dickhaus J,</w:t>
      </w:r>
    </w:p>
    <w:p w:rsidR="00DE1328" w:rsidRDefault="00DE1328" w:rsidP="00DE1328">
      <w:r>
        <w:t>Andesia J, Bloomfield GS, Valente T, Kibachio J, Pillsbury M, Pathak S, Thakkar</w:t>
      </w:r>
    </w:p>
    <w:p w:rsidR="00DE1328" w:rsidRDefault="00DE1328" w:rsidP="00DE1328">
      <w:r>
        <w:t>A, Vedanthan R, Kamano J, Naanyu V. Strategies for Effective Stakeholder</w:t>
      </w:r>
    </w:p>
    <w:p w:rsidR="00DE1328" w:rsidRDefault="00DE1328" w:rsidP="00DE1328">
      <w:r>
        <w:t>Engagement in Strengthening Referral Networks for Management of Hypertension</w:t>
      </w:r>
    </w:p>
    <w:p w:rsidR="00DE1328" w:rsidRDefault="00DE1328" w:rsidP="00DE1328">
      <w:r>
        <w:t>Across Health Systems in Kenya. Glob Heart. 2019 Jun;14(2):173-179. doi:</w:t>
      </w:r>
    </w:p>
    <w:p w:rsidR="00DE1328" w:rsidRDefault="00DE1328" w:rsidP="00DE1328">
      <w:r>
        <w:t>10.1016/j.gheart.2019.06.003. PMID: 31324372; PMCID: PMC7250005.</w:t>
      </w:r>
    </w:p>
    <w:p w:rsidR="00DE1328" w:rsidRDefault="00DE1328" w:rsidP="00DE1328"/>
    <w:p w:rsidR="00DE1328" w:rsidRDefault="00DE1328" w:rsidP="00DE1328">
      <w:r>
        <w:t>182: Muddu M, Mutebi E, Mondo C. Prevalence, types and factors associated with</w:t>
      </w:r>
    </w:p>
    <w:p w:rsidR="00DE1328" w:rsidRDefault="00DE1328" w:rsidP="00DE1328">
      <w:r>
        <w:t>echocardiographic abnormalities among newly diagnosed diabetic patients at</w:t>
      </w:r>
    </w:p>
    <w:p w:rsidR="00DE1328" w:rsidRDefault="00DE1328" w:rsidP="00DE1328">
      <w:r>
        <w:t>Mulago Hospital. Afr Health Sci. 2016 Mar;16(1):183-93. doi:</w:t>
      </w:r>
    </w:p>
    <w:p w:rsidR="00DE1328" w:rsidRDefault="00DE1328" w:rsidP="00DE1328">
      <w:r>
        <w:t>10.4314/ahs.v16i1.25. PMID: 27358631; PMCID: PMC4915408.</w:t>
      </w:r>
    </w:p>
    <w:p w:rsidR="00DE1328" w:rsidRDefault="00DE1328" w:rsidP="00DE1328"/>
    <w:p w:rsidR="00DE1328" w:rsidRDefault="00DE1328" w:rsidP="00DE1328">
      <w:r>
        <w:lastRenderedPageBreak/>
        <w:t>183: Vedanthan R, Kamano JH, Lee H, Andama B, Bloomfield GS, DeLong AK, Edelman</w:t>
      </w:r>
    </w:p>
    <w:p w:rsidR="00DE1328" w:rsidRDefault="00DE1328" w:rsidP="00DE1328">
      <w:r>
        <w:t>D, Finkelstein EA, Hogan JW, Horowitz CR, Manyara S, Menya D, Naanyu V, Pastakia</w:t>
      </w:r>
    </w:p>
    <w:p w:rsidR="00DE1328" w:rsidRDefault="00DE1328" w:rsidP="00DE1328">
      <w:r>
        <w:t>SD, Valente TW, Wanyonyi CC, Fuster V. Bridging Income Generation with Group</w:t>
      </w:r>
    </w:p>
    <w:p w:rsidR="00DE1328" w:rsidRDefault="00DE1328" w:rsidP="00DE1328">
      <w:r>
        <w:t>Integrated Care for cardiovascular risk reduction: Rationale and design of the</w:t>
      </w:r>
    </w:p>
    <w:p w:rsidR="00DE1328" w:rsidRDefault="00DE1328" w:rsidP="00DE1328">
      <w:r>
        <w:t>BIGPIC study. Am Heart J. 2017 Jun;188:175-185. doi: 10.1016/j.ahj.2017.03.012.</w:t>
      </w:r>
    </w:p>
    <w:p w:rsidR="00DE1328" w:rsidRDefault="00DE1328" w:rsidP="00DE1328">
      <w:r>
        <w:t>Epub 2017 Mar 23. PMID: 28577673; PMCID: PMC5491075.</w:t>
      </w:r>
    </w:p>
    <w:p w:rsidR="00DE1328" w:rsidRDefault="00DE1328" w:rsidP="00DE1328"/>
    <w:p w:rsidR="00DE1328" w:rsidRDefault="00DE1328" w:rsidP="00DE1328">
      <w:r>
        <w:t>184: Manuthu EM, Joshi MD, Lule GN, Karari E. Prevalence of dyslipidemia and</w:t>
      </w:r>
    </w:p>
    <w:p w:rsidR="00DE1328" w:rsidRDefault="00DE1328" w:rsidP="00DE1328">
      <w:r>
        <w:t>dysglycaemia in HIV infected patients. East Afr Med J. 2008 Jan;85(1):10-7. doi:</w:t>
      </w:r>
    </w:p>
    <w:p w:rsidR="00DE1328" w:rsidRDefault="00DE1328" w:rsidP="00DE1328">
      <w:r>
        <w:t>10.4314/eamj.v85i1.9600. PMID: 18543521.</w:t>
      </w:r>
    </w:p>
    <w:p w:rsidR="00DE1328" w:rsidRDefault="00DE1328" w:rsidP="00DE1328"/>
    <w:p w:rsidR="00DE1328" w:rsidRDefault="00DE1328" w:rsidP="00DE1328">
      <w:r>
        <w:t>185: Musinguzi G, Nuwaha F. Prevalence, awareness and control of hypertension in</w:t>
      </w:r>
    </w:p>
    <w:p w:rsidR="00DE1328" w:rsidRDefault="00DE1328" w:rsidP="00DE1328">
      <w:r>
        <w:t>Uganda. PLoS One. 2013 Apr 17;8(4):e62236. doi: 10.1371/journal.pone.0062236.</w:t>
      </w:r>
    </w:p>
    <w:p w:rsidR="00DE1328" w:rsidRDefault="00DE1328" w:rsidP="00DE1328">
      <w:r>
        <w:t>PMID: 23614041; PMCID: PMC3629133.</w:t>
      </w:r>
    </w:p>
    <w:p w:rsidR="00DE1328" w:rsidRDefault="00DE1328" w:rsidP="00DE1328"/>
    <w:p w:rsidR="00DE1328" w:rsidRDefault="00DE1328" w:rsidP="00DE1328">
      <w:r>
        <w:t>186: Longenecker CT, Morris SR, Aliku TO, Beaton A, Costa MA, Kamya MR, Kityo C,</w:t>
      </w:r>
    </w:p>
    <w:p w:rsidR="00DE1328" w:rsidRDefault="00DE1328" w:rsidP="00DE1328">
      <w:r>
        <w:t>Lwabi P, Mirembe G, Nampijja D, Rwebembera J, Sable C, Salata RA, Scheel A,</w:t>
      </w:r>
    </w:p>
    <w:p w:rsidR="00DE1328" w:rsidRDefault="00DE1328" w:rsidP="00DE1328">
      <w:r>
        <w:t>Simon DI, Ssinabulya I, Okello E. Rheumatic Heart Disease Treatment Cascade in</w:t>
      </w:r>
    </w:p>
    <w:p w:rsidR="00DE1328" w:rsidRDefault="00DE1328" w:rsidP="00DE1328">
      <w:r>
        <w:t>Uganda. Circ Cardiovasc Qual Outcomes. 2017 Nov;10(11):e004037. doi:</w:t>
      </w:r>
    </w:p>
    <w:p w:rsidR="00DE1328" w:rsidRDefault="00DE1328" w:rsidP="00DE1328">
      <w:r>
        <w:t>10.1161/CIRCOUTCOMES.117.004037. PMID: 29133472; PMCID: PMC5728153.</w:t>
      </w:r>
    </w:p>
    <w:p w:rsidR="00DE1328" w:rsidRDefault="00DE1328" w:rsidP="00DE1328"/>
    <w:p w:rsidR="00DE1328" w:rsidRDefault="00DE1328" w:rsidP="00DE1328">
      <w:r>
        <w:t>187: Onyango MJ, Kombe I, Nyamongo DS, Mwangi M. A study to determine the</w:t>
      </w:r>
    </w:p>
    <w:p w:rsidR="00DE1328" w:rsidRDefault="00DE1328" w:rsidP="00DE1328">
      <w:r>
        <w:t>prevalence and factors associated with hypertension among employees working at a</w:t>
      </w:r>
    </w:p>
    <w:p w:rsidR="00DE1328" w:rsidRDefault="00DE1328" w:rsidP="00DE1328">
      <w:r>
        <w:t>call centre Nairobi Kenya. Pan Afr Med J. 2017 Jul 5;27:178. doi:</w:t>
      </w:r>
    </w:p>
    <w:p w:rsidR="00DE1328" w:rsidRDefault="00DE1328" w:rsidP="00DE1328">
      <w:r>
        <w:t>10.11604/pamj.2017.27.178.13073. PMID: 28904705; PMCID: PMC5579427.</w:t>
      </w:r>
    </w:p>
    <w:p w:rsidR="00DE1328" w:rsidRDefault="00DE1328" w:rsidP="00DE1328"/>
    <w:p w:rsidR="00DE1328" w:rsidRDefault="00DE1328" w:rsidP="00DE1328">
      <w:r>
        <w:t>188: Kabakambira JD, Niyonsenga Z, Hategeka M, Igiraneza G, Benurugo G, Lucero-</w:t>
      </w:r>
    </w:p>
    <w:p w:rsidR="00DE1328" w:rsidRDefault="00DE1328" w:rsidP="00DE1328">
      <w:r>
        <w:t>Prisno Iii DE, Hategeka C. Blood pressure measurement techniques: Assessing</w:t>
      </w:r>
    </w:p>
    <w:p w:rsidR="00DE1328" w:rsidRDefault="00DE1328" w:rsidP="00DE1328">
      <w:r>
        <w:t>performance in outpatient settings of a tertiary-level hospital in Rwanda. J</w:t>
      </w:r>
    </w:p>
    <w:p w:rsidR="00DE1328" w:rsidRDefault="00DE1328" w:rsidP="00DE1328">
      <w:r>
        <w:t>Clin Hypertens (Greenwich). 2018 Jun;20(6):1067-1072. doi: 10.1111/jch.13303.</w:t>
      </w:r>
    </w:p>
    <w:p w:rsidR="00DE1328" w:rsidRDefault="00DE1328" w:rsidP="00DE1328">
      <w:r>
        <w:t>Epub 2018 May 16. PMID: 29767423.</w:t>
      </w:r>
    </w:p>
    <w:p w:rsidR="00DE1328" w:rsidRDefault="00DE1328" w:rsidP="00DE1328"/>
    <w:p w:rsidR="00DE1328" w:rsidRDefault="00DE1328" w:rsidP="00DE1328">
      <w:r>
        <w:t>189: Kaddumukasa MN, Katabira E, Sajatovic M, Pundik S, Kaddumukasa M, Goldstein</w:t>
      </w:r>
    </w:p>
    <w:p w:rsidR="00DE1328" w:rsidRDefault="00DE1328" w:rsidP="00DE1328">
      <w:r>
        <w:t>LB. Influence of sodium consumption and associated knowledge on poststroke</w:t>
      </w:r>
    </w:p>
    <w:p w:rsidR="00DE1328" w:rsidRDefault="00DE1328" w:rsidP="00DE1328">
      <w:r>
        <w:t>hypertension in Uganda. Neurology. 2016 Sep 20;87(12):1198-205. doi:</w:t>
      </w:r>
    </w:p>
    <w:p w:rsidR="00DE1328" w:rsidRDefault="00DE1328" w:rsidP="00DE1328">
      <w:r>
        <w:t>10.1212/WNL.0000000000003117. Epub 2016 Aug 24. PMID: 27558374; PMCID:</w:t>
      </w:r>
    </w:p>
    <w:p w:rsidR="00DE1328" w:rsidRDefault="00DE1328" w:rsidP="00DE1328">
      <w:r>
        <w:t>PMC5035979.</w:t>
      </w:r>
    </w:p>
    <w:p w:rsidR="00DE1328" w:rsidRDefault="00DE1328" w:rsidP="00DE1328"/>
    <w:p w:rsidR="00DE1328" w:rsidRDefault="00DE1328" w:rsidP="00DE1328">
      <w:r>
        <w:t>190: Stanifer JW, Egger JR, Turner EL, Thielman N, Patel UD; Comprehensive</w:t>
      </w:r>
    </w:p>
    <w:p w:rsidR="00DE1328" w:rsidRDefault="00DE1328" w:rsidP="00DE1328">
      <w:r>
        <w:t>Kidney Disease Assessment for Risk factors, epidemiology, Knowledge, and</w:t>
      </w:r>
    </w:p>
    <w:p w:rsidR="00DE1328" w:rsidRDefault="00DE1328" w:rsidP="00DE1328">
      <w:r>
        <w:t>Attitudes (CKD AFRiKA) Study. Neighborhood clustering of non-communicable</w:t>
      </w:r>
    </w:p>
    <w:p w:rsidR="00DE1328" w:rsidRDefault="00DE1328" w:rsidP="00DE1328">
      <w:r>
        <w:t>diseases: results from a community-based study in Northern Tanzania. BMC Public</w:t>
      </w:r>
    </w:p>
    <w:p w:rsidR="00DE1328" w:rsidRDefault="00DE1328" w:rsidP="00DE1328">
      <w:r>
        <w:t>Health. 2016 Mar 5;16:226. doi: 10.1186/s12889-016-2912-5. PMID: 26944390;</w:t>
      </w:r>
    </w:p>
    <w:p w:rsidR="00DE1328" w:rsidRDefault="00DE1328" w:rsidP="00DE1328">
      <w:r>
        <w:t>PMCID: PMC4779220.</w:t>
      </w:r>
    </w:p>
    <w:p w:rsidR="00DE1328" w:rsidRDefault="00DE1328" w:rsidP="00DE1328"/>
    <w:p w:rsidR="00DE1328" w:rsidRDefault="00DE1328" w:rsidP="00DE1328">
      <w:r>
        <w:t>191: Rader F, Blyler CA. Finding Hay in the Haystack. J Am Coll Cardiol. 2019</w:t>
      </w:r>
    </w:p>
    <w:p w:rsidR="00DE1328" w:rsidRDefault="00DE1328" w:rsidP="00DE1328">
      <w:r>
        <w:t>Oct 15;74(15):1907-1909. doi: 10.1016/j.jacc.2019.08.1001. PMID: 31601370.</w:t>
      </w:r>
    </w:p>
    <w:p w:rsidR="00DE1328" w:rsidRDefault="00DE1328" w:rsidP="00DE1328"/>
    <w:p w:rsidR="00DE1328" w:rsidRDefault="00DE1328" w:rsidP="00DE1328">
      <w:r>
        <w:t>192: Babua C, Kalyesubula R, Okello E, Kakande B, Sebatta E, Mungoma M, Mondo</w:t>
      </w:r>
    </w:p>
    <w:p w:rsidR="00DE1328" w:rsidRDefault="00DE1328" w:rsidP="00DE1328">
      <w:r>
        <w:t>CK. Cardiovascular risk factors among patients with chronic kidney disease</w:t>
      </w:r>
    </w:p>
    <w:p w:rsidR="00DE1328" w:rsidRDefault="00DE1328" w:rsidP="00DE1328">
      <w:r>
        <w:lastRenderedPageBreak/>
        <w:t>attending a tertiary hospital in Uganda. Cardiovasc J Afr. 2015 Jul-</w:t>
      </w:r>
    </w:p>
    <w:p w:rsidR="00DE1328" w:rsidRDefault="00DE1328" w:rsidP="00DE1328">
      <w:r>
        <w:t>Aug;26(4):177-80. doi: 10.5830/CVJA-2015-045. PMID: 26407219; PMCID: PMC4683292.</w:t>
      </w:r>
    </w:p>
    <w:p w:rsidR="00DE1328" w:rsidRDefault="00DE1328" w:rsidP="00DE1328"/>
    <w:p w:rsidR="00DE1328" w:rsidRDefault="00DE1328" w:rsidP="00DE1328">
      <w:r>
        <w:t>193: Ayah R, Joshi MD, Wanjiru R, Njau EK, Otieno CF, Njeru EK, Mutai KK. A</w:t>
      </w:r>
    </w:p>
    <w:p w:rsidR="00DE1328" w:rsidRDefault="00DE1328" w:rsidP="00DE1328">
      <w:r>
        <w:t>population-based survey of prevalence of diabetes and correlates in an urban</w:t>
      </w:r>
    </w:p>
    <w:p w:rsidR="00DE1328" w:rsidRDefault="00DE1328" w:rsidP="00DE1328">
      <w:r>
        <w:t>slum community in Nairobi, Kenya. BMC Public Health. 2013 Apr 20;13:371. doi:</w:t>
      </w:r>
    </w:p>
    <w:p w:rsidR="00DE1328" w:rsidRDefault="00DE1328" w:rsidP="00DE1328">
      <w:r>
        <w:t>10.1186/1471-2458-13-371. PMID: 23601475; PMCID: PMC3641964.</w:t>
      </w:r>
    </w:p>
    <w:p w:rsidR="00DE1328" w:rsidRDefault="00DE1328" w:rsidP="00DE1328"/>
    <w:p w:rsidR="00DE1328" w:rsidRDefault="00DE1328" w:rsidP="00DE1328">
      <w:r>
        <w:t>194: Mworozi K, Ameda F, Byanyima RK, Nakasujja N. Carotid artery plaque</w:t>
      </w:r>
    </w:p>
    <w:p w:rsidR="00DE1328" w:rsidRDefault="00DE1328" w:rsidP="00DE1328">
      <w:r>
        <w:t>detected on ultrasound is associated with impaired cognitive state in the</w:t>
      </w:r>
    </w:p>
    <w:p w:rsidR="00DE1328" w:rsidRDefault="00DE1328" w:rsidP="00DE1328">
      <w:r>
        <w:t>elderly: A population-based study in Wakiso district, Uganda. J Clin Neurosci.</w:t>
      </w:r>
    </w:p>
    <w:p w:rsidR="00DE1328" w:rsidRDefault="00DE1328" w:rsidP="00DE1328">
      <w:r>
        <w:t>2019 Oct;68:194-200. doi: 10.1016/j.jocn.2019.06.011. Epub 2019 Jul 10. PMID:</w:t>
      </w:r>
    </w:p>
    <w:p w:rsidR="00DE1328" w:rsidRDefault="00DE1328" w:rsidP="00DE1328">
      <w:r>
        <w:t>31301929.</w:t>
      </w:r>
    </w:p>
    <w:p w:rsidR="00DE1328" w:rsidRDefault="00DE1328" w:rsidP="00DE1328"/>
    <w:p w:rsidR="00DE1328" w:rsidRDefault="00DE1328" w:rsidP="00DE1328">
      <w:r>
        <w:t>195: Galson SW, Staton CA, Karia F, Kilonzo K, Lunyera J, Patel UD, Hertz JT,</w:t>
      </w:r>
    </w:p>
    <w:p w:rsidR="00DE1328" w:rsidRDefault="00DE1328" w:rsidP="00DE1328">
      <w:r>
        <w:t>Stanifer JW. Epidemiology of hypertension in Northern Tanzania: a community-</w:t>
      </w:r>
    </w:p>
    <w:p w:rsidR="00DE1328" w:rsidRDefault="00DE1328" w:rsidP="00DE1328">
      <w:r>
        <w:t>based mixed-methods study. BMJ Open. 2017 Nov 9;7(11):e018829. doi:</w:t>
      </w:r>
    </w:p>
    <w:p w:rsidR="00DE1328" w:rsidRDefault="00DE1328" w:rsidP="00DE1328">
      <w:r>
        <w:t>10.1136/bmjopen-2017-018829. PMID: 29127232; PMCID: PMC5695455.</w:t>
      </w:r>
    </w:p>
    <w:p w:rsidR="00DE1328" w:rsidRDefault="00DE1328" w:rsidP="00DE1328"/>
    <w:p w:rsidR="00DE1328" w:rsidRDefault="00DE1328" w:rsidP="00DE1328">
      <w:r>
        <w:t>196: Kilonzo SB, Gunda DW, Bakshi FA, Kalokola F, Mayala HA, Dadi H. Control of</w:t>
      </w:r>
    </w:p>
    <w:p w:rsidR="00DE1328" w:rsidRDefault="00DE1328" w:rsidP="00DE1328">
      <w:r>
        <w:t>Hypertension among Diabetic Patients in a Referral Hospital in Tanzania: A</w:t>
      </w:r>
    </w:p>
    <w:p w:rsidR="00DE1328" w:rsidRDefault="00DE1328" w:rsidP="00DE1328">
      <w:r>
        <w:t>Cross-Sectional Study. Ethiop J Health Sci. 2017 Sep;27(5):473-480. doi:</w:t>
      </w:r>
    </w:p>
    <w:p w:rsidR="00DE1328" w:rsidRDefault="00DE1328" w:rsidP="00DE1328">
      <w:r>
        <w:t>10.4314/ejhs.v27i5.5. PMID: 29217952; PMCID: PMC5615008.</w:t>
      </w:r>
    </w:p>
    <w:p w:rsidR="00DE1328" w:rsidRDefault="00DE1328" w:rsidP="00DE1328"/>
    <w:p w:rsidR="00DE1328" w:rsidRDefault="00DE1328" w:rsidP="00DE1328">
      <w:r>
        <w:t>197: Haregu TN, Oti S, Ngomi N, Khayeka-Wandabwa C, Egondi T, Kyobutungi C.</w:t>
      </w:r>
    </w:p>
    <w:p w:rsidR="00DE1328" w:rsidRDefault="00DE1328" w:rsidP="00DE1328">
      <w:r>
        <w:lastRenderedPageBreak/>
        <w:t>Interlinkage among cardio-metabolic disease markers in an urban poor setting in</w:t>
      </w:r>
    </w:p>
    <w:p w:rsidR="00DE1328" w:rsidRDefault="00DE1328" w:rsidP="00DE1328">
      <w:r>
        <w:t>Nairobi, Kenya. Glob Health Action. 2016 Feb 9;9(0):30626. doi:</w:t>
      </w:r>
    </w:p>
    <w:p w:rsidR="00DE1328" w:rsidRDefault="00DE1328" w:rsidP="00DE1328">
      <w:r>
        <w:t>10.3402/gha.v9.30626. PMID: 26864740; PMCID: PMC4749862.</w:t>
      </w:r>
    </w:p>
    <w:p w:rsidR="00DE1328" w:rsidRDefault="00DE1328" w:rsidP="00DE1328"/>
    <w:p w:rsidR="00DE1328" w:rsidRDefault="00DE1328" w:rsidP="00DE1328">
      <w:r>
        <w:t>198: Wanzou JPV, Sekimpi P, Komagum JO, Nakwagala F, Mwaka ES. Charcot</w:t>
      </w:r>
    </w:p>
    <w:p w:rsidR="00DE1328" w:rsidRDefault="00DE1328" w:rsidP="00DE1328">
      <w:r>
        <w:t>arthropathy of the diabetic foot in a sub-Saharan tertiary hospital: a cross-</w:t>
      </w:r>
    </w:p>
    <w:p w:rsidR="00DE1328" w:rsidRDefault="00DE1328" w:rsidP="00DE1328">
      <w:r>
        <w:t>sectional study. J Foot Ankle Res. 2019 Jun 14;12:33. doi:</w:t>
      </w:r>
    </w:p>
    <w:p w:rsidR="00DE1328" w:rsidRDefault="00DE1328" w:rsidP="00DE1328">
      <w:r>
        <w:t>10.1186/s13047-019-0343-0. PMID: 31210786; PMCID: PMC6567465.</w:t>
      </w:r>
    </w:p>
    <w:p w:rsidR="00DE1328" w:rsidRDefault="00DE1328" w:rsidP="00DE1328"/>
    <w:p w:rsidR="00DE1328" w:rsidRDefault="00DE1328" w:rsidP="00DE1328">
      <w:r>
        <w:t>199: Mohamed AS, Sawe HR, Muhanuzi B, Marombwa NR, Mjema K, Weber EJ. Non-</w:t>
      </w:r>
    </w:p>
    <w:p w:rsidR="00DE1328" w:rsidRDefault="00DE1328" w:rsidP="00DE1328">
      <w:r>
        <w:t>traumatic chest pain in patients presenting to an urban emergency Department in</w:t>
      </w:r>
    </w:p>
    <w:p w:rsidR="00DE1328" w:rsidRDefault="00DE1328" w:rsidP="00DE1328">
      <w:r>
        <w:t>sub Saharan Africa: a prospective cohort study in Tanzania. BMC Cardiovasc</w:t>
      </w:r>
    </w:p>
    <w:p w:rsidR="00DE1328" w:rsidRDefault="00DE1328" w:rsidP="00DE1328">
      <w:r>
        <w:t>Disord. 2019 Jun 28;19(1):158. doi: 10.1186/s12872-019-1133-0. PMID: 31253098;</w:t>
      </w:r>
    </w:p>
    <w:p w:rsidR="00DE1328" w:rsidRDefault="00DE1328" w:rsidP="00DE1328">
      <w:r>
        <w:t>PMCID: PMC6599358.</w:t>
      </w:r>
    </w:p>
    <w:p w:rsidR="00DE1328" w:rsidRDefault="00DE1328" w:rsidP="00DE1328"/>
    <w:p w:rsidR="00DE1328" w:rsidRDefault="00DE1328" w:rsidP="00DE1328">
      <w:r>
        <w:t>200: Kisoli A, Gray WK, Dotchin CL, Orega G, Dewhurst F, Paddick SM, Longdon A,</w:t>
      </w:r>
    </w:p>
    <w:p w:rsidR="00DE1328" w:rsidRDefault="00DE1328" w:rsidP="00DE1328">
      <w:r>
        <w:t>Chaote P, Dewhurst M, Walker RW. Levels of functional disability in elderly</w:t>
      </w:r>
    </w:p>
    <w:p w:rsidR="00DE1328" w:rsidRDefault="00DE1328" w:rsidP="00DE1328">
      <w:r>
        <w:t>people in Tanzania with dementia, stroke and Parkinson's disease. Acta</w:t>
      </w:r>
    </w:p>
    <w:p w:rsidR="00DE1328" w:rsidRDefault="00DE1328" w:rsidP="00DE1328">
      <w:r>
        <w:t>Neuropsychiatr. 2015 Aug;27(4):206-12. doi: 10.1017/neu.2015.9. Epub 2015 Mar</w:t>
      </w:r>
    </w:p>
    <w:p w:rsidR="00DE1328" w:rsidRDefault="00DE1328" w:rsidP="00DE1328">
      <w:r>
        <w:t>17. PMID: 25777617.</w:t>
      </w:r>
    </w:p>
    <w:p w:rsidR="00DE1328" w:rsidRDefault="00DE1328" w:rsidP="00DE1328"/>
    <w:p w:rsidR="00DE1328" w:rsidRDefault="00DE1328" w:rsidP="00DE1328">
      <w:r>
        <w:t>201: Dzudie A, Ojji D, Anisiuba BC, Abdou BA, Cornick R, Damasceno A, Kane AL,</w:t>
      </w:r>
    </w:p>
    <w:p w:rsidR="00DE1328" w:rsidRDefault="00DE1328" w:rsidP="00DE1328">
      <w:r>
        <w:t>Mocumbi AO, Mohamed A, Nel G, Ogola E, Onwubere B, Otieno H, Rainer B, Schutte</w:t>
      </w:r>
    </w:p>
    <w:p w:rsidR="00DE1328" w:rsidRDefault="00DE1328" w:rsidP="00DE1328">
      <w:r>
        <w:t>A, Ali IT, Twagirumukiza M, Poulter N, Mayosi B; PASCAR Hypertension Task Force</w:t>
      </w:r>
    </w:p>
    <w:p w:rsidR="00DE1328" w:rsidRDefault="00DE1328" w:rsidP="00DE1328">
      <w:r>
        <w:t>members. Development of the roadmap and guidelines for the prevention and</w:t>
      </w:r>
    </w:p>
    <w:p w:rsidR="00DE1328" w:rsidRDefault="00DE1328" w:rsidP="00DE1328">
      <w:r>
        <w:lastRenderedPageBreak/>
        <w:t>management of high blood pressure in Africa: Proceedings of the PASCAR</w:t>
      </w:r>
    </w:p>
    <w:p w:rsidR="00DE1328" w:rsidRDefault="00DE1328" w:rsidP="00DE1328">
      <w:r>
        <w:t>Hypertension Task Force meeting: Nairobi, Kenya, 27 October 2014. Cardiovasc J</w:t>
      </w:r>
    </w:p>
    <w:p w:rsidR="00DE1328" w:rsidRDefault="00DE1328" w:rsidP="00DE1328">
      <w:r>
        <w:t>Afr. 2015 Mar-Apr;26(2):82-5. PMID: 25940121.</w:t>
      </w:r>
    </w:p>
    <w:p w:rsidR="00DE1328" w:rsidRDefault="00DE1328" w:rsidP="00DE1328"/>
    <w:p w:rsidR="00DE1328" w:rsidRDefault="00DE1328" w:rsidP="00DE1328">
      <w:r>
        <w:t>202: Okello E, Wanzhu Z, Musoke C, Twalib A, Kakande B, Lwabi P, Wilson NB,</w:t>
      </w:r>
    </w:p>
    <w:p w:rsidR="00DE1328" w:rsidRDefault="00DE1328" w:rsidP="00DE1328">
      <w:r>
        <w:t>Mondo CK, Odoi-Adome R, Freers J. Cardiovascular complications in newly</w:t>
      </w:r>
    </w:p>
    <w:p w:rsidR="00DE1328" w:rsidRDefault="00DE1328" w:rsidP="00DE1328">
      <w:r>
        <w:t>diagnosed rheumatic heart disease patients at Mulago Hospital, Uganda.</w:t>
      </w:r>
    </w:p>
    <w:p w:rsidR="00DE1328" w:rsidRDefault="00DE1328" w:rsidP="00DE1328">
      <w:r>
        <w:t>Cardiovasc J Afr. 2013 Apr;24(3):80-5. doi: 10.5830/CVJA-2013-004. PMID:</w:t>
      </w:r>
    </w:p>
    <w:p w:rsidR="00DE1328" w:rsidRDefault="00DE1328" w:rsidP="00DE1328">
      <w:r>
        <w:t>23736132; PMCID: PMC3721959.</w:t>
      </w:r>
    </w:p>
    <w:p w:rsidR="00DE1328" w:rsidRDefault="00DE1328" w:rsidP="00DE1328"/>
    <w:p w:rsidR="00DE1328" w:rsidRDefault="00DE1328" w:rsidP="00DE1328">
      <w:r>
        <w:t>203: van de Vijver S, Oti SO, Gomez GB, Agyemang C, Egondi T, Moll van Charante</w:t>
      </w:r>
    </w:p>
    <w:p w:rsidR="00DE1328" w:rsidRDefault="00DE1328" w:rsidP="00DE1328">
      <w:r>
        <w:t>E, Brewster LM, Hankins C, Tanovic Z, Ezeh A, Kyobutungi C, Stronks K. Impact</w:t>
      </w:r>
    </w:p>
    <w:p w:rsidR="00DE1328" w:rsidRDefault="00DE1328" w:rsidP="00DE1328">
      <w:r>
        <w:t>evaluation of a community-based intervention for prevention of cardiovascular</w:t>
      </w:r>
    </w:p>
    <w:p w:rsidR="00DE1328" w:rsidRDefault="00DE1328" w:rsidP="00DE1328">
      <w:r>
        <w:t>diseases in the slums of Nairobi: the SCALE-UP study. Glob Health Action. 2016</w:t>
      </w:r>
    </w:p>
    <w:p w:rsidR="00DE1328" w:rsidRDefault="00DE1328" w:rsidP="00DE1328">
      <w:r>
        <w:t>Mar 24;9:30922. doi: 10.3402/gha.v9.30922. PMID: 27019347; PMCID: PMC4808680.</w:t>
      </w:r>
    </w:p>
    <w:p w:rsidR="00DE1328" w:rsidRDefault="00DE1328" w:rsidP="00DE1328"/>
    <w:p w:rsidR="00DE1328" w:rsidRDefault="00DE1328" w:rsidP="00DE1328">
      <w:r>
        <w:t>204: Okello E, Kakande B, Sebatta E, Kayima J, Kuteesa M, Mutatina B, Nyakoojo</w:t>
      </w:r>
    </w:p>
    <w:p w:rsidR="00DE1328" w:rsidRDefault="00DE1328" w:rsidP="00DE1328">
      <w:r>
        <w:t>W, Lwabi P, Mondo CK, Odoi-Adome R, Juergen F. Socioeconomic and environmental</w:t>
      </w:r>
    </w:p>
    <w:p w:rsidR="00DE1328" w:rsidRDefault="00DE1328" w:rsidP="00DE1328">
      <w:r>
        <w:t>risk factors among rheumatic heart disease patients in Uganda. PLoS One.</w:t>
      </w:r>
    </w:p>
    <w:p w:rsidR="00DE1328" w:rsidRDefault="00DE1328" w:rsidP="00DE1328">
      <w:r>
        <w:t>2012;7(8):e43917. doi: 10.1371/journal.pone.0043917. Epub 2012 Aug 27. PMID:</w:t>
      </w:r>
    </w:p>
    <w:p w:rsidR="00DE1328" w:rsidRDefault="00DE1328" w:rsidP="00DE1328">
      <w:r>
        <w:t>22952810; PMCID: PMC3428272.</w:t>
      </w:r>
    </w:p>
    <w:p w:rsidR="00DE1328" w:rsidRDefault="00DE1328" w:rsidP="00DE1328"/>
    <w:p w:rsidR="00DE1328" w:rsidRDefault="00DE1328" w:rsidP="00DE1328">
      <w:r>
        <w:t>205: Mbalilaki JA, Masesa Z, Strømme SB, Høstmark AT, Sundquist J, Wändell P,</w:t>
      </w:r>
    </w:p>
    <w:p w:rsidR="00DE1328" w:rsidRDefault="00DE1328" w:rsidP="00DE1328">
      <w:r>
        <w:t>Rosengren A, Hellenius ML. Daily energy expenditure and cardiovascular risk in</w:t>
      </w:r>
    </w:p>
    <w:p w:rsidR="00DE1328" w:rsidRDefault="00DE1328" w:rsidP="00DE1328">
      <w:r>
        <w:t>Masai, rural and urban Bantu Tanzanians. Br J Sports Med. 2010 Feb;44(2):121-6.</w:t>
      </w:r>
    </w:p>
    <w:p w:rsidR="00DE1328" w:rsidRDefault="00DE1328" w:rsidP="00DE1328">
      <w:r>
        <w:lastRenderedPageBreak/>
        <w:t>doi: 10.1136/bjsm.2007.044966. Epub 2008 Jun 3. PMID: 18523037.</w:t>
      </w:r>
    </w:p>
    <w:p w:rsidR="00DE1328" w:rsidRDefault="00DE1328" w:rsidP="00DE1328"/>
    <w:p w:rsidR="00DE1328" w:rsidRDefault="00DE1328" w:rsidP="00DE1328">
      <w:r>
        <w:t>206: Vululi ST, Bugeza S, Zeridah M, Ddungu H, Openy AB, Frank M, Parkes-</w:t>
      </w:r>
    </w:p>
    <w:p w:rsidR="00DE1328" w:rsidRDefault="00DE1328" w:rsidP="00DE1328">
      <w:r>
        <w:t>Ratanshi R. Prevalence of lower limb deep venous thrombosis among adult HIV</w:t>
      </w:r>
    </w:p>
    <w:p w:rsidR="00DE1328" w:rsidRDefault="00DE1328" w:rsidP="00DE1328">
      <w:r>
        <w:t>positive patients attending an outpatient clinic at Mulago Hospital. AIDS Res</w:t>
      </w:r>
    </w:p>
    <w:p w:rsidR="00DE1328" w:rsidRDefault="00DE1328" w:rsidP="00DE1328">
      <w:r>
        <w:t>Ther. 2018 Jan 25;15(1):3. doi: 10.1186/s12981-018-0191-1. PMID: 29370816;</w:t>
      </w:r>
    </w:p>
    <w:p w:rsidR="00DE1328" w:rsidRDefault="00DE1328" w:rsidP="00DE1328">
      <w:r>
        <w:t>PMCID: PMC5784710.</w:t>
      </w:r>
    </w:p>
    <w:p w:rsidR="00DE1328" w:rsidRDefault="00DE1328" w:rsidP="00DE1328"/>
    <w:p w:rsidR="00DE1328" w:rsidRDefault="00DE1328" w:rsidP="00DE1328">
      <w:r>
        <w:t>207: Etyang AO, Kapesa S, Odipo E, Bauni E, Kyobutungi C, Abdalla M, Muntner P,</w:t>
      </w:r>
    </w:p>
    <w:p w:rsidR="00DE1328" w:rsidRDefault="00DE1328" w:rsidP="00DE1328">
      <w:r>
        <w:t>Musani SK, Macharia A, Williams TN, Cruickshank JK, Smeeth L, Scott JAG. Effect</w:t>
      </w:r>
    </w:p>
    <w:p w:rsidR="00DE1328" w:rsidRDefault="00DE1328" w:rsidP="00DE1328">
      <w:r>
        <w:t>of Previous Exposure to Malaria on Blood Pressure in Kilifi, Kenya: A Mendelian</w:t>
      </w:r>
    </w:p>
    <w:p w:rsidR="00DE1328" w:rsidRDefault="00DE1328" w:rsidP="00DE1328">
      <w:r>
        <w:t>Randomization Study. J Am Heart Assoc. 2019 Mar 19;8(6):e011771. doi:</w:t>
      </w:r>
    </w:p>
    <w:p w:rsidR="00DE1328" w:rsidRDefault="00DE1328" w:rsidP="00DE1328">
      <w:r>
        <w:t>10.1161/JAHA.118.011771. PMID: 30879408; PMCID: PMC6475058.</w:t>
      </w:r>
    </w:p>
    <w:p w:rsidR="00DE1328" w:rsidRDefault="00DE1328" w:rsidP="00DE1328"/>
    <w:p w:rsidR="00DE1328" w:rsidRDefault="00DE1328" w:rsidP="00DE1328">
      <w:r>
        <w:t>208: Mercer T, Njuguna B, Bloomfield GS, Dick J, Finkelstein E, Kamano J, Mwangi</w:t>
      </w:r>
    </w:p>
    <w:p w:rsidR="00DE1328" w:rsidRDefault="00DE1328" w:rsidP="00DE1328">
      <w:r>
        <w:t>A, Naanyu V, Pastakia SD, Valente TW, Vedanthan R, Akwanalo C. Strengthening</w:t>
      </w:r>
    </w:p>
    <w:p w:rsidR="00DE1328" w:rsidRDefault="00DE1328" w:rsidP="00DE1328">
      <w:r>
        <w:t>Referral Networks for Management of Hypertension Across the Health System</w:t>
      </w:r>
    </w:p>
    <w:p w:rsidR="00DE1328" w:rsidRDefault="00DE1328" w:rsidP="00DE1328">
      <w:r>
        <w:t>(STRENGTHS) in western Kenya: a study protocol of a cluster randomized trial.</w:t>
      </w:r>
    </w:p>
    <w:p w:rsidR="00DE1328" w:rsidRDefault="00DE1328" w:rsidP="00DE1328">
      <w:r>
        <w:t>Trials. 2019 Sep 9;20(1):554. doi: 10.1186/s13063-019-3661-4. PMID: 31500661;</w:t>
      </w:r>
    </w:p>
    <w:p w:rsidR="00DE1328" w:rsidRDefault="00DE1328" w:rsidP="00DE1328">
      <w:r>
        <w:t>PMCID: PMC6734355.</w:t>
      </w:r>
    </w:p>
    <w:p w:rsidR="00DE1328" w:rsidRDefault="00DE1328" w:rsidP="00DE1328"/>
    <w:p w:rsidR="00DE1328" w:rsidRDefault="00DE1328" w:rsidP="00DE1328">
      <w:r>
        <w:t>209: Mwita CC, Akello W, Sisenda G, Ogoti E, Tivey D, Munn Z, Mbogo D.</w:t>
      </w:r>
    </w:p>
    <w:p w:rsidR="00DE1328" w:rsidRDefault="00DE1328" w:rsidP="00DE1328">
      <w:r>
        <w:t>Assessment of cardiovascular risk and target organ damage among adult patients</w:t>
      </w:r>
    </w:p>
    <w:p w:rsidR="00DE1328" w:rsidRDefault="00DE1328" w:rsidP="00DE1328">
      <w:r>
        <w:t>with primary hypertension in Thika Level 5 Hospital, Kenya: a criteria-based</w:t>
      </w:r>
    </w:p>
    <w:p w:rsidR="00DE1328" w:rsidRDefault="00DE1328" w:rsidP="00DE1328">
      <w:r>
        <w:t>clinical audit. Int J Evid Based Healthc. 2013 Jun;11(2):115-20. doi:</w:t>
      </w:r>
    </w:p>
    <w:p w:rsidR="00DE1328" w:rsidRDefault="00DE1328" w:rsidP="00DE1328">
      <w:r>
        <w:lastRenderedPageBreak/>
        <w:t>10.1111/1744-1609.12014. PMID: 23750574.</w:t>
      </w:r>
    </w:p>
    <w:p w:rsidR="00DE1328" w:rsidRDefault="00DE1328" w:rsidP="00DE1328"/>
    <w:p w:rsidR="00DE1328" w:rsidRDefault="00DE1328" w:rsidP="00DE1328">
      <w:r>
        <w:t>210: Peck RN, Green E, Mtabaji J, Majinge C, Smart LR, Downs JA, Fitzgerald DW.</w:t>
      </w:r>
    </w:p>
    <w:p w:rsidR="00DE1328" w:rsidRDefault="00DE1328" w:rsidP="00DE1328">
      <w:r>
        <w:t>Hypertension-related diseases as a common cause of hospital mortality in</w:t>
      </w:r>
    </w:p>
    <w:p w:rsidR="00DE1328" w:rsidRDefault="00DE1328" w:rsidP="00DE1328">
      <w:r>
        <w:t>Tanzania: a 3-year prospective study. J Hypertens. 2013 Sep;31(9):1806-11. doi:</w:t>
      </w:r>
    </w:p>
    <w:p w:rsidR="00DE1328" w:rsidRDefault="00DE1328" w:rsidP="00DE1328">
      <w:r>
        <w:t>10.1097/HJH.0b013e328362bad7. PMID: 23777761; PMCID: PMC4005815.</w:t>
      </w:r>
    </w:p>
    <w:p w:rsidR="00DE1328" w:rsidRDefault="00DE1328" w:rsidP="00DE1328"/>
    <w:p w:rsidR="00DE1328" w:rsidRDefault="00DE1328" w:rsidP="00DE1328">
      <w:r>
        <w:t>211: Putnam HWI, Jones R, Rogathi J, Gray WK, Swai B, Dewhurst M, Dewhurst F,</w:t>
      </w:r>
    </w:p>
    <w:p w:rsidR="00DE1328" w:rsidRDefault="00DE1328" w:rsidP="00DE1328">
      <w:r>
        <w:t>Walker RW. Hypertension in a resource-limited setting: Is it associated with end</w:t>
      </w:r>
    </w:p>
    <w:p w:rsidR="00DE1328" w:rsidRDefault="00DE1328" w:rsidP="00DE1328">
      <w:r>
        <w:t>organ damage in older adults in rural Tanzania? J Clin Hypertens (Greenwich).</w:t>
      </w:r>
    </w:p>
    <w:p w:rsidR="00DE1328" w:rsidRDefault="00DE1328" w:rsidP="00DE1328">
      <w:r>
        <w:t>2018 Feb;20(2):217-224. doi: 10.1111/jch.13187. Epub 2018 Feb 15. PMID:</w:t>
      </w:r>
    </w:p>
    <w:p w:rsidR="00DE1328" w:rsidRDefault="00DE1328" w:rsidP="00DE1328">
      <w:r>
        <w:t>29446219.</w:t>
      </w:r>
    </w:p>
    <w:p w:rsidR="00DE1328" w:rsidRDefault="00DE1328" w:rsidP="00DE1328"/>
    <w:p w:rsidR="00DE1328" w:rsidRDefault="00DE1328" w:rsidP="00DE1328">
      <w:r>
        <w:t>212: Okello S, Kanyesigye M, Muyindike WR, Annex BH, Hunt PW, Haneuse S, Siedner</w:t>
      </w:r>
    </w:p>
    <w:p w:rsidR="00DE1328" w:rsidRDefault="00DE1328" w:rsidP="00DE1328">
      <w:r>
        <w:t>MJ. Incidence and predictors of hypertension in adults with HIV-initiating</w:t>
      </w:r>
    </w:p>
    <w:p w:rsidR="00DE1328" w:rsidRDefault="00DE1328" w:rsidP="00DE1328">
      <w:r>
        <w:t>antiretroviral therapy in south-western Uganda. J Hypertens. 2015</w:t>
      </w:r>
    </w:p>
    <w:p w:rsidR="00DE1328" w:rsidRDefault="00DE1328" w:rsidP="00DE1328">
      <w:r>
        <w:t>Oct;33(10):2039-45. doi: 10.1097/HJH.0000000000000657. PMID: 26431192; PMCID:</w:t>
      </w:r>
    </w:p>
    <w:p w:rsidR="00DE1328" w:rsidRDefault="00DE1328" w:rsidP="00DE1328">
      <w:r>
        <w:t>PMC4700387.</w:t>
      </w:r>
    </w:p>
    <w:p w:rsidR="00DE1328" w:rsidRDefault="00DE1328" w:rsidP="00DE1328"/>
    <w:p w:rsidR="00DE1328" w:rsidRDefault="00DE1328" w:rsidP="00DE1328">
      <w:r>
        <w:t>213: Magan T, Pouncey A, Gadhvi K, Katta M, Posner M, Davey C. Prevalence and</w:t>
      </w:r>
    </w:p>
    <w:p w:rsidR="00DE1328" w:rsidRDefault="00DE1328" w:rsidP="00DE1328">
      <w:r>
        <w:t>severity of diabetic retinopathy in patients attending the endocrinology</w:t>
      </w:r>
    </w:p>
    <w:p w:rsidR="00DE1328" w:rsidRDefault="00DE1328" w:rsidP="00DE1328">
      <w:r>
        <w:t>diabetes clinic at Mulago Hospital in Uganda. Diabetes Res Clin Pract. 2019</w:t>
      </w:r>
    </w:p>
    <w:p w:rsidR="00DE1328" w:rsidRDefault="00DE1328" w:rsidP="00DE1328">
      <w:r>
        <w:t>Jun;152:65-70. doi: 10.1016/j.diabres.2019.04.024. Epub 2019 May 4. PMID:</w:t>
      </w:r>
    </w:p>
    <w:p w:rsidR="00DE1328" w:rsidRDefault="00DE1328" w:rsidP="00DE1328">
      <w:r>
        <w:t>31063850.</w:t>
      </w:r>
    </w:p>
    <w:p w:rsidR="00DE1328" w:rsidRDefault="00DE1328" w:rsidP="00DE1328"/>
    <w:p w:rsidR="00DE1328" w:rsidRDefault="00DE1328" w:rsidP="00DE1328">
      <w:r>
        <w:lastRenderedPageBreak/>
        <w:t>214: Muhanuzi B, Sawe HR, Kilindimo SS, Mfinanga JA, Weber EJ. Respiratory</w:t>
      </w:r>
    </w:p>
    <w:p w:rsidR="00DE1328" w:rsidRDefault="00DE1328" w:rsidP="00DE1328">
      <w:r>
        <w:t>compromise in children presenting to an urban emergency department of a tertiary</w:t>
      </w:r>
    </w:p>
    <w:p w:rsidR="00DE1328" w:rsidRDefault="00DE1328" w:rsidP="00DE1328">
      <w:r>
        <w:t>hospital in Tanzania: a descriptive cohort study. BMC Emerg Med. 2019 Feb</w:t>
      </w:r>
    </w:p>
    <w:p w:rsidR="00DE1328" w:rsidRDefault="00DE1328" w:rsidP="00DE1328">
      <w:r>
        <w:t>28;19(1):21. doi: 10.1186/s12873-019-0235-4. PMID: 30819093; PMCID: PMC6393970.</w:t>
      </w:r>
    </w:p>
    <w:p w:rsidR="00DE1328" w:rsidRDefault="00DE1328" w:rsidP="00DE1328"/>
    <w:p w:rsidR="00DE1328" w:rsidRDefault="00DE1328" w:rsidP="00DE1328">
      <w:r>
        <w:t>215: Hulzebosch A, van de Vijver S, Oti SO, Egondi T, Kyobutungi C. Profile of</w:t>
      </w:r>
    </w:p>
    <w:p w:rsidR="00DE1328" w:rsidRDefault="00DE1328" w:rsidP="00DE1328">
      <w:r>
        <w:t>people with hypertension in Nairobi's slums: a descriptive study. Global Health.</w:t>
      </w:r>
    </w:p>
    <w:p w:rsidR="00DE1328" w:rsidRDefault="00DE1328" w:rsidP="00DE1328">
      <w:r>
        <w:t>2015 Jun 27;11:26. doi: 10.1186/s12992-015-0112-1. PMID: 26116577; PMCID:</w:t>
      </w:r>
    </w:p>
    <w:p w:rsidR="00DE1328" w:rsidRDefault="00DE1328" w:rsidP="00DE1328">
      <w:r>
        <w:t>PMC4491223.</w:t>
      </w:r>
    </w:p>
    <w:p w:rsidR="00DE1328" w:rsidRDefault="00DE1328" w:rsidP="00DE1328"/>
    <w:p w:rsidR="00DE1328" w:rsidRDefault="00DE1328" w:rsidP="00DE1328">
      <w:r>
        <w:t>216: Vedanthan R, Tuikong N, Kofler C, Blank E, Kamano JH, Naanyu V, Kimaiyo S,</w:t>
      </w:r>
    </w:p>
    <w:p w:rsidR="00DE1328" w:rsidRDefault="00DE1328" w:rsidP="00DE1328">
      <w:r>
        <w:t>Inui TS, Horowitz CR, Fuster V. Barriers and Facilitators to Nurse Management of</w:t>
      </w:r>
    </w:p>
    <w:p w:rsidR="00DE1328" w:rsidRDefault="00DE1328" w:rsidP="00DE1328">
      <w:r>
        <w:t>Hypertension: A Qualitative Analysis from Western Kenya. Ethn Dis. 2016 Jul</w:t>
      </w:r>
    </w:p>
    <w:p w:rsidR="00DE1328" w:rsidRDefault="00DE1328" w:rsidP="00DE1328">
      <w:r>
        <w:t>21;26(3):315-22. doi: 10.18865/ed.26.3.315. PMID: 27440970; PMCID: PMC4948797.</w:t>
      </w:r>
    </w:p>
    <w:p w:rsidR="00DE1328" w:rsidRDefault="00DE1328" w:rsidP="00DE1328"/>
    <w:p w:rsidR="00DE1328" w:rsidRDefault="00DE1328" w:rsidP="00DE1328">
      <w:r>
        <w:t>217: Scheel A, Ssinabulya I, Aliku T, Bradley-Hewitt T, Clauss A, Clauss S,</w:t>
      </w:r>
    </w:p>
    <w:p w:rsidR="00DE1328" w:rsidRDefault="00DE1328" w:rsidP="00DE1328">
      <w:r>
        <w:t>Crawford L, DeWyer A, Donofrio MT, Jacobs M, Klein J, Moore TE, Okello E, Scheel</w:t>
      </w:r>
    </w:p>
    <w:p w:rsidR="00DE1328" w:rsidRDefault="00DE1328" w:rsidP="00DE1328">
      <w:r>
        <w:t>J, Shaw R, Sable C, Lwabi P, Watkins DA, Beaton A. Community study to uncover</w:t>
      </w:r>
    </w:p>
    <w:p w:rsidR="00DE1328" w:rsidRDefault="00DE1328" w:rsidP="00DE1328">
      <w:r>
        <w:t>the full spectrum of rheumatic heart disease in Uganda. Heart. 2019</w:t>
      </w:r>
    </w:p>
    <w:p w:rsidR="00DE1328" w:rsidRDefault="00DE1328" w:rsidP="00DE1328">
      <w:r>
        <w:t>Jan;105(1):60-66. doi: 10.1136/heartjnl-2018-313171. Epub 2018 Aug 1. PMID:</w:t>
      </w:r>
    </w:p>
    <w:p w:rsidR="00DE1328" w:rsidRDefault="00DE1328" w:rsidP="00DE1328">
      <w:r>
        <w:t>30068532.</w:t>
      </w:r>
    </w:p>
    <w:p w:rsidR="00DE1328" w:rsidRDefault="00DE1328" w:rsidP="00DE1328"/>
    <w:p w:rsidR="00DE1328" w:rsidRDefault="00DE1328" w:rsidP="00DE1328">
      <w:r>
        <w:t>218: Kakarmath SS, Zack RM, Leyna GH, Fahimi S, Liu E, Fawzi WW, Lukmanji Z,</w:t>
      </w:r>
    </w:p>
    <w:p w:rsidR="00DE1328" w:rsidRDefault="00DE1328" w:rsidP="00DE1328">
      <w:r>
        <w:t>Killewo J, Sacks F, Danaei G. Dietary determinants of serum total cholesterol</w:t>
      </w:r>
    </w:p>
    <w:p w:rsidR="00DE1328" w:rsidRDefault="00DE1328" w:rsidP="00DE1328">
      <w:r>
        <w:t>among middle-aged and older adults: a population-based cross-sectional study in</w:t>
      </w:r>
    </w:p>
    <w:p w:rsidR="00DE1328" w:rsidRDefault="00DE1328" w:rsidP="00DE1328">
      <w:r>
        <w:lastRenderedPageBreak/>
        <w:t>Dar es Salaam, Tanzania. BMJ Open. 2017 Jun 6;7(5):e015028. doi:</w:t>
      </w:r>
    </w:p>
    <w:p w:rsidR="00DE1328" w:rsidRDefault="00DE1328" w:rsidP="00DE1328">
      <w:r>
        <w:t>10.1136/bmjopen-2016-015028. PMID: 28588111; PMCID: PMC5663012.</w:t>
      </w:r>
    </w:p>
    <w:p w:rsidR="00DE1328" w:rsidRDefault="00DE1328" w:rsidP="00DE1328"/>
    <w:p w:rsidR="00DE1328" w:rsidRDefault="00DE1328" w:rsidP="00DE1328">
      <w:r>
        <w:t>219: Ogeng'o JA, Olabu BO, Ong'era D, Sinkeet SR. Pattern of acute myocardial</w:t>
      </w:r>
    </w:p>
    <w:p w:rsidR="00DE1328" w:rsidRDefault="00DE1328" w:rsidP="00DE1328">
      <w:r>
        <w:t>infarction in an African country. Acta Cardiol. 2010 Dec;65(6):613-8. doi:</w:t>
      </w:r>
    </w:p>
    <w:p w:rsidR="00DE1328" w:rsidRDefault="00DE1328" w:rsidP="00DE1328">
      <w:r>
        <w:t>10.2143/AC.65.6.2059856. PMID: 21302665.</w:t>
      </w:r>
    </w:p>
    <w:p w:rsidR="00DE1328" w:rsidRDefault="00DE1328" w:rsidP="00DE1328"/>
    <w:p w:rsidR="00DE1328" w:rsidRDefault="00DE1328" w:rsidP="00DE1328">
      <w:r>
        <w:t>220: Jablonski-Cohen MS, Kosgei RJ, Rerimoi AJ, Mamlin JJ. The emerging problem</w:t>
      </w:r>
    </w:p>
    <w:p w:rsidR="00DE1328" w:rsidRDefault="00DE1328" w:rsidP="00DE1328">
      <w:r>
        <w:t>of coronary heart disease in Kenya. East Afr Med J. 2003 Jun;80(6):293-7. doi:</w:t>
      </w:r>
    </w:p>
    <w:p w:rsidR="00DE1328" w:rsidRDefault="00DE1328" w:rsidP="00DE1328">
      <w:r>
        <w:t>10.4314/eamj.v80i6.8704. PMID: 12953737.</w:t>
      </w:r>
    </w:p>
    <w:p w:rsidR="00DE1328" w:rsidRDefault="00DE1328" w:rsidP="00DE1328"/>
    <w:p w:rsidR="00DE1328" w:rsidRDefault="00DE1328" w:rsidP="00DE1328">
      <w:r>
        <w:t>221: Gray WK, Dewhurst F, Dewhurst MJ, Orega G, Kissima J, Chaote P, Walker RW.</w:t>
      </w:r>
    </w:p>
    <w:p w:rsidR="00DE1328" w:rsidRDefault="00DE1328" w:rsidP="00DE1328">
      <w:r>
        <w:t>Rates and predictors of three-year mortality in older people in rural Tanzania.</w:t>
      </w:r>
    </w:p>
    <w:p w:rsidR="00DE1328" w:rsidRDefault="00DE1328" w:rsidP="00DE1328">
      <w:r>
        <w:t>Arch Gerontol Geriatr. 2016 Jan-Feb;62:36-42. doi:</w:t>
      </w:r>
    </w:p>
    <w:p w:rsidR="00DE1328" w:rsidRDefault="00DE1328" w:rsidP="00DE1328">
      <w:r>
        <w:t>10.1016/j.archger.2015.10.008. Epub 2015 Oct 31. PMID: 26549489.</w:t>
      </w:r>
    </w:p>
    <w:p w:rsidR="00DE1328" w:rsidRDefault="00DE1328" w:rsidP="00DE1328"/>
    <w:p w:rsidR="00DE1328" w:rsidRDefault="00DE1328" w:rsidP="00DE1328">
      <w:r>
        <w:t>222: Meme N, Amwayi S, Nganga Z, Buregyeya E. Prevalence of undiagnosed diabetes</w:t>
      </w:r>
    </w:p>
    <w:p w:rsidR="00DE1328" w:rsidRDefault="00DE1328" w:rsidP="00DE1328">
      <w:r>
        <w:t>and pre-diabetes among hypertensive patients attending Kiambu district Hospital,</w:t>
      </w:r>
    </w:p>
    <w:p w:rsidR="00DE1328" w:rsidRDefault="00DE1328" w:rsidP="00DE1328">
      <w:r>
        <w:t>Kenya: a cross-sectional study. Pan Afr Med J. 2015 Nov 24;22:286. doi:</w:t>
      </w:r>
    </w:p>
    <w:p w:rsidR="00DE1328" w:rsidRDefault="00DE1328" w:rsidP="00DE1328">
      <w:r>
        <w:t>10.11604/pamj.2015.22.286.7395. PMID: 26966482; PMCID: PMC4769056.</w:t>
      </w:r>
    </w:p>
    <w:p w:rsidR="00DE1328" w:rsidRDefault="00DE1328" w:rsidP="00DE1328"/>
    <w:p w:rsidR="00DE1328" w:rsidRDefault="00DE1328" w:rsidP="00DE1328">
      <w:r>
        <w:t>223: Muturi A, Ndaguatha P, Ojuka D, Kibet A. Prevalence and predictors of</w:t>
      </w:r>
    </w:p>
    <w:p w:rsidR="00DE1328" w:rsidRDefault="00DE1328" w:rsidP="00DE1328">
      <w:r>
        <w:t>intra-abdominal hypertension and compartment syndrome in surgical patients in</w:t>
      </w:r>
    </w:p>
    <w:p w:rsidR="00DE1328" w:rsidRDefault="00DE1328" w:rsidP="00DE1328">
      <w:r>
        <w:t>critical care units at Kenyatta National Hospital. BMC Emerg Med. 2017 Mar</w:t>
      </w:r>
    </w:p>
    <w:p w:rsidR="00DE1328" w:rsidRDefault="00DE1328" w:rsidP="00DE1328">
      <w:r>
        <w:t>23;17(1):10. doi: 10.1186/s12873-017-0120-y. PMID: 28330440; PMCID: PMC5363018.</w:t>
      </w:r>
    </w:p>
    <w:p w:rsidR="00DE1328" w:rsidRDefault="00DE1328" w:rsidP="00DE1328"/>
    <w:p w:rsidR="00DE1328" w:rsidRDefault="00DE1328" w:rsidP="00DE1328">
      <w:r>
        <w:t>224: Edwards R, Unwin N, Mugusi F, Whiting D, Rashid S, Kissima J, Aspray TJ,</w:t>
      </w:r>
    </w:p>
    <w:p w:rsidR="00DE1328" w:rsidRDefault="00DE1328" w:rsidP="00DE1328">
      <w:r>
        <w:t>Alberti KG. Hypertension prevalence and care in an urban and rural area of</w:t>
      </w:r>
    </w:p>
    <w:p w:rsidR="00DE1328" w:rsidRDefault="00DE1328" w:rsidP="00DE1328">
      <w:r>
        <w:t>Tanzania. J Hypertens. 2000 Feb;18(2):145-52. doi:</w:t>
      </w:r>
    </w:p>
    <w:p w:rsidR="00DE1328" w:rsidRDefault="00DE1328" w:rsidP="00DE1328">
      <w:r>
        <w:t>10.1097/00004872-200018020-00003. PMID: 10694181.</w:t>
      </w:r>
    </w:p>
    <w:p w:rsidR="00DE1328" w:rsidRDefault="00DE1328" w:rsidP="00DE1328"/>
    <w:p w:rsidR="00DE1328" w:rsidRDefault="00DE1328" w:rsidP="00DE1328">
      <w:r>
        <w:t>225: Nyaruhucha CN, Msuya JM, Augustino B. Health status of hospitalised elderly</w:t>
      </w:r>
    </w:p>
    <w:p w:rsidR="00DE1328" w:rsidRDefault="00DE1328" w:rsidP="00DE1328">
      <w:r>
        <w:t>in Morogoro Regional Hospital. East Afr Med J. 2001 Sep;78(9):489-92. doi:</w:t>
      </w:r>
    </w:p>
    <w:p w:rsidR="00DE1328" w:rsidRDefault="00DE1328" w:rsidP="00DE1328">
      <w:r>
        <w:t>10.4314/eamj.v78i9.8982. PMID: 11921585.</w:t>
      </w:r>
    </w:p>
    <w:p w:rsidR="00DE1328" w:rsidRDefault="00DE1328" w:rsidP="00DE1328"/>
    <w:p w:rsidR="00DE1328" w:rsidRDefault="00DE1328" w:rsidP="00DE1328">
      <w:r>
        <w:t>226: Nankabirwa H, Kalyesubula R, Ssinabulya I, Katabira ET, Cumming RG. A</w:t>
      </w:r>
    </w:p>
    <w:p w:rsidR="00DE1328" w:rsidRDefault="00DE1328" w:rsidP="00DE1328">
      <w:r>
        <w:t>cross-sectional study of hyponatraemia among elderly patients with heart failure</w:t>
      </w:r>
    </w:p>
    <w:p w:rsidR="00DE1328" w:rsidRDefault="00DE1328" w:rsidP="00DE1328">
      <w:r>
        <w:t>in Uganda. BMJ Open. 2016 May 17;6(5):e009775. doi: 10.1136/bmjopen-2015-009775.</w:t>
      </w:r>
    </w:p>
    <w:p w:rsidR="00DE1328" w:rsidRDefault="00DE1328" w:rsidP="00DE1328">
      <w:r>
        <w:t>PMID: 27188802; PMCID: PMC4874129.</w:t>
      </w:r>
    </w:p>
    <w:p w:rsidR="00DE1328" w:rsidRDefault="00DE1328" w:rsidP="00DE1328"/>
    <w:p w:rsidR="00DE1328" w:rsidRDefault="00DE1328" w:rsidP="00DE1328">
      <w:r>
        <w:t>227: Lule SA, Namara B, Akurut H, Muhangi L, Lubyayi L, Nampijja M, Akello F,</w:t>
      </w:r>
    </w:p>
    <w:p w:rsidR="00DE1328" w:rsidRDefault="00DE1328" w:rsidP="00DE1328">
      <w:r>
        <w:t>Tumusiime J, Aujo JC, Oduru G, Smeeth L, Elliott AM, Webb EL. Are birthweight</w:t>
      </w:r>
    </w:p>
    <w:p w:rsidR="00DE1328" w:rsidRDefault="00DE1328" w:rsidP="00DE1328">
      <w:r>
        <w:t>and postnatal weight gain in childhood associated with blood pressure in early</w:t>
      </w:r>
    </w:p>
    <w:p w:rsidR="00DE1328" w:rsidRDefault="00DE1328" w:rsidP="00DE1328">
      <w:r>
        <w:t>adolescence? Results from a Ugandan birth cohort. Int J Epidemiol. 2019 Feb</w:t>
      </w:r>
    </w:p>
    <w:p w:rsidR="00DE1328" w:rsidRDefault="00DE1328" w:rsidP="00DE1328">
      <w:r>
        <w:t>1;48(1):148-156. doi: 10.1093/ije/dyy118. PMID: 29982658; PMCID: PMC6380421.</w:t>
      </w:r>
    </w:p>
    <w:p w:rsidR="00DE1328" w:rsidRDefault="00DE1328" w:rsidP="00DE1328"/>
    <w:p w:rsidR="00DE1328" w:rsidRDefault="00DE1328" w:rsidP="00DE1328">
      <w:r>
        <w:t>228: Mayega RW, Makumbi F, Rutebemberwa E, Peterson S, Östenson CG, Tomson G,</w:t>
      </w:r>
    </w:p>
    <w:p w:rsidR="00DE1328" w:rsidRDefault="00DE1328" w:rsidP="00DE1328">
      <w:r>
        <w:t>Guwatudde D. Modifiable socio-behavioural factors associated with overweight and</w:t>
      </w:r>
    </w:p>
    <w:p w:rsidR="00DE1328" w:rsidRDefault="00DE1328" w:rsidP="00DE1328">
      <w:r>
        <w:t>hypertension among persons aged 35 to 60 years in eastern Uganda. PLoS One.</w:t>
      </w:r>
    </w:p>
    <w:p w:rsidR="00DE1328" w:rsidRDefault="00DE1328" w:rsidP="00DE1328">
      <w:r>
        <w:t>2012;7(10):e47632. doi: 10.1371/journal.pone.0047632. Epub 2012 Oct 15. PMID:</w:t>
      </w:r>
    </w:p>
    <w:p w:rsidR="00DE1328" w:rsidRDefault="00DE1328" w:rsidP="00DE1328">
      <w:r>
        <w:lastRenderedPageBreak/>
        <w:t>23077653; PMCID: PMC3471867.</w:t>
      </w:r>
    </w:p>
    <w:p w:rsidR="00DE1328" w:rsidRDefault="00DE1328" w:rsidP="00DE1328"/>
    <w:p w:rsidR="00DE1328" w:rsidRDefault="00DE1328" w:rsidP="00DE1328">
      <w:r>
        <w:t>229: Lasky D, Becerra E, Boto W, Otim M, Ntambi J. Obesity and gender</w:t>
      </w:r>
    </w:p>
    <w:p w:rsidR="00DE1328" w:rsidRDefault="00DE1328" w:rsidP="00DE1328">
      <w:r>
        <w:t>differences in the risk of type 2 diabetes mellitus in Uganda. Nutrition. 2002</w:t>
      </w:r>
    </w:p>
    <w:p w:rsidR="00DE1328" w:rsidRDefault="00DE1328" w:rsidP="00DE1328">
      <w:r>
        <w:t>May;18(5):417-21. doi: 10.1016/s0899-9007(01)00726-2. PMID: 11985948.</w:t>
      </w:r>
    </w:p>
    <w:p w:rsidR="00DE1328" w:rsidRDefault="00DE1328" w:rsidP="00DE1328"/>
    <w:p w:rsidR="00DE1328" w:rsidRDefault="00DE1328" w:rsidP="00DE1328">
      <w:r>
        <w:t>230: Walker RW, Jusabani A, Aris E, Gray WK, Mitra D, Swai M. A prospective</w:t>
      </w:r>
    </w:p>
    <w:p w:rsidR="00DE1328" w:rsidRDefault="00DE1328" w:rsidP="00DE1328">
      <w:r>
        <w:t>study of stroke sub-type from within an incident population in Tanzania. S Afr</w:t>
      </w:r>
    </w:p>
    <w:p w:rsidR="00DE1328" w:rsidRDefault="00DE1328" w:rsidP="00DE1328">
      <w:r>
        <w:t>Med J. 2011 May;101(5):338-44. doi: 10.7196/samj.4511. PMID: 21837879.</w:t>
      </w:r>
    </w:p>
    <w:p w:rsidR="00DE1328" w:rsidRDefault="00DE1328" w:rsidP="00DE1328"/>
    <w:p w:rsidR="00DE1328" w:rsidRDefault="00DE1328" w:rsidP="00DE1328">
      <w:r>
        <w:t>231: Kibudde S, Mondo CK, Kibirige D, Walusansa V, Orem J. Anthracycline induced</w:t>
      </w:r>
    </w:p>
    <w:p w:rsidR="00DE1328" w:rsidRDefault="00DE1328" w:rsidP="00DE1328">
      <w:r>
        <w:t>cardiotoxicity in adult cancer patients: a prospective cohort study from a</w:t>
      </w:r>
    </w:p>
    <w:p w:rsidR="00DE1328" w:rsidRDefault="00DE1328" w:rsidP="00DE1328">
      <w:r>
        <w:t>specialized oncology treatment centre in Uganda. Afr Health Sci. 2019</w:t>
      </w:r>
    </w:p>
    <w:p w:rsidR="00DE1328" w:rsidRDefault="00DE1328" w:rsidP="00DE1328">
      <w:r>
        <w:t>Mar;19(1):1647-1656. doi: 10.4314/ahs.v19i1.40. PMID: 31148994; PMCID:</w:t>
      </w:r>
    </w:p>
    <w:p w:rsidR="00DE1328" w:rsidRDefault="00DE1328" w:rsidP="00DE1328">
      <w:r>
        <w:t>PMC6531975.</w:t>
      </w:r>
    </w:p>
    <w:p w:rsidR="00DE1328" w:rsidRDefault="00DE1328" w:rsidP="00DE1328"/>
    <w:p w:rsidR="00DE1328" w:rsidRDefault="00DE1328" w:rsidP="00DE1328">
      <w:r>
        <w:t>232: Siedner MJ, Kim JH, Nakku RS, Bibangambah P, Hemphill L, Triant VA, Haberer</w:t>
      </w:r>
    </w:p>
    <w:p w:rsidR="00DE1328" w:rsidRDefault="00DE1328" w:rsidP="00DE1328">
      <w:r>
        <w:t>JE, Martin JN, Mocello AR, Boum Y 2nd, Kwon DS, Tracy RP, Burdo T, Huang Y, Cao</w:t>
      </w:r>
    </w:p>
    <w:p w:rsidR="00DE1328" w:rsidRDefault="00DE1328" w:rsidP="00DE1328">
      <w:r>
        <w:t>H, Okello S, Bangsberg DR, Hunt PW. Persistent Immune Activation and Carotid</w:t>
      </w:r>
    </w:p>
    <w:p w:rsidR="00DE1328" w:rsidRDefault="00DE1328" w:rsidP="00DE1328">
      <w:r>
        <w:t>Atherosclerosis in HIV-Infected Ugandans Receiving Antiretroviral Therapy. J</w:t>
      </w:r>
    </w:p>
    <w:p w:rsidR="00DE1328" w:rsidRDefault="00DE1328" w:rsidP="00DE1328">
      <w:r>
        <w:t>Infect Dis. 2016 Feb 1;213(3):370-8. doi: 10.1093/infdis/jiv450. Epub 2015 Sep</w:t>
      </w:r>
    </w:p>
    <w:p w:rsidR="00DE1328" w:rsidRDefault="00DE1328" w:rsidP="00DE1328">
      <w:r>
        <w:t>7. PMID: 26347573; PMCID: PMC4704672.</w:t>
      </w:r>
    </w:p>
    <w:p w:rsidR="00DE1328" w:rsidRDefault="00DE1328" w:rsidP="00DE1328"/>
    <w:p w:rsidR="00DE1328" w:rsidRDefault="00DE1328" w:rsidP="00DE1328">
      <w:r>
        <w:t>233: Mateen FJ, Kanters S, Kalyesubula R, Mukasa B, Kawuma E, Kengne AP, Mills</w:t>
      </w:r>
    </w:p>
    <w:p w:rsidR="00DE1328" w:rsidRDefault="00DE1328" w:rsidP="00DE1328">
      <w:r>
        <w:t>EJ. Hypertension prevalence and Framingham risk score stratification in a large</w:t>
      </w:r>
    </w:p>
    <w:p w:rsidR="00DE1328" w:rsidRDefault="00DE1328" w:rsidP="00DE1328">
      <w:r>
        <w:lastRenderedPageBreak/>
        <w:t>HIV-positive cohort in Uganda. J Hypertens. 2013 Jul;31(7):1372-8; discussion</w:t>
      </w:r>
    </w:p>
    <w:p w:rsidR="00DE1328" w:rsidRDefault="00DE1328" w:rsidP="00DE1328">
      <w:r>
        <w:t>1378. doi: 10.1097/HJH.0b013e328360de1c. PMID: 23615323.</w:t>
      </w:r>
    </w:p>
    <w:p w:rsidR="00DE1328" w:rsidRDefault="00DE1328" w:rsidP="00DE1328"/>
    <w:p w:rsidR="00DE1328" w:rsidRDefault="00DE1328" w:rsidP="00DE1328">
      <w:r>
        <w:t>234: Cleland CR, Burton MJ, Hall C, Hall A, Courtright P, Makupa WU, Philippin</w:t>
      </w:r>
    </w:p>
    <w:p w:rsidR="00DE1328" w:rsidRDefault="00DE1328" w:rsidP="00DE1328">
      <w:r>
        <w:t>H. Diabetic retinopathy in Tanzania: prevalence and risk factors at entry into a</w:t>
      </w:r>
    </w:p>
    <w:p w:rsidR="00DE1328" w:rsidRDefault="00DE1328" w:rsidP="00DE1328">
      <w:r>
        <w:t>regional screening programme. Trop Med Int Health. 2016 Mar;21(3):417-26. doi:</w:t>
      </w:r>
    </w:p>
    <w:p w:rsidR="00DE1328" w:rsidRDefault="00DE1328" w:rsidP="00DE1328">
      <w:r>
        <w:t>10.1111/tmi.12652. Epub 2016 Jan 13. PMID: 26644361; PMCID: PMC4819693.</w:t>
      </w:r>
    </w:p>
    <w:p w:rsidR="00DE1328" w:rsidRDefault="00DE1328" w:rsidP="00DE1328"/>
    <w:p w:rsidR="00DE1328" w:rsidRDefault="00DE1328" w:rsidP="00DE1328">
      <w:r>
        <w:t>235: Maaløe N, Andersen CB, Housseine N, Meguid T, Bygbjerg IC, van Roosmalen J.</w:t>
      </w:r>
    </w:p>
    <w:p w:rsidR="00DE1328" w:rsidRDefault="00DE1328" w:rsidP="00DE1328">
      <w:r>
        <w:t>Effect of locally tailored clinical guidelines on intrapartum management of</w:t>
      </w:r>
    </w:p>
    <w:p w:rsidR="00DE1328" w:rsidRDefault="00DE1328" w:rsidP="00DE1328">
      <w:r>
        <w:t>severe hypertensive disorders at Zanzibar's tertiary hospital (the PartoMa</w:t>
      </w:r>
    </w:p>
    <w:p w:rsidR="00DE1328" w:rsidRDefault="00DE1328" w:rsidP="00DE1328">
      <w:r>
        <w:t>study). Int J Gynaecol Obstet. 2019 Jan;144(1):27-36. doi: 10.1002/ijgo.12692.</w:t>
      </w:r>
    </w:p>
    <w:p w:rsidR="00DE1328" w:rsidRDefault="00DE1328" w:rsidP="00DE1328">
      <w:r>
        <w:t>Epub 2018 Oct 26. PMID: 30307609; PMCID: PMC7379925.</w:t>
      </w:r>
    </w:p>
    <w:p w:rsidR="00DE1328" w:rsidRDefault="00DE1328" w:rsidP="00DE1328"/>
    <w:p w:rsidR="00DE1328" w:rsidRDefault="00DE1328" w:rsidP="00DE1328">
      <w:r>
        <w:t>236: van de Vijver S, Oti S, Tervaert TC, Hankins C, Kyobutungi C, Gomez GB,</w:t>
      </w:r>
    </w:p>
    <w:p w:rsidR="00DE1328" w:rsidRDefault="00DE1328" w:rsidP="00DE1328">
      <w:r>
        <w:t>Brewster L, Agyemang C, Lange J. Introducing a model of cardiovascular</w:t>
      </w:r>
    </w:p>
    <w:p w:rsidR="00DE1328" w:rsidRDefault="00DE1328" w:rsidP="00DE1328">
      <w:r>
        <w:t>prevention in Nairobi's slums by integrating a public health and private-sector</w:t>
      </w:r>
    </w:p>
    <w:p w:rsidR="00DE1328" w:rsidRDefault="00DE1328" w:rsidP="00DE1328">
      <w:r>
        <w:t>approach: the SCALE-UP study. Glob Health Action. 2013 Oct 21;6:22510. doi:</w:t>
      </w:r>
    </w:p>
    <w:p w:rsidR="00DE1328" w:rsidRDefault="00DE1328" w:rsidP="00DE1328">
      <w:r>
        <w:t>10.3402/gha.v6i0.22510. PMID: 24149078; PMCID: PMC3805842.</w:t>
      </w:r>
    </w:p>
    <w:p w:rsidR="00DE1328" w:rsidRDefault="00DE1328" w:rsidP="00DE1328"/>
    <w:p w:rsidR="00DE1328" w:rsidRDefault="00DE1328" w:rsidP="00DE1328">
      <w:r>
        <w:t>237: Okello S, Nasasira B, Muiru AN, Muyingo A. Validity and Reliability of a</w:t>
      </w:r>
    </w:p>
    <w:p w:rsidR="00DE1328" w:rsidRDefault="00DE1328" w:rsidP="00DE1328">
      <w:r>
        <w:t>Self-Reported Measure of Antihypertensive Medication Adherence in Uganda. PLoS</w:t>
      </w:r>
    </w:p>
    <w:p w:rsidR="00DE1328" w:rsidRDefault="00DE1328" w:rsidP="00DE1328">
      <w:r>
        <w:t>One. 2016 Jul 1;11(7):e0158499. doi: 10.1371/journal.pone.0158499. Erratum in:</w:t>
      </w:r>
    </w:p>
    <w:p w:rsidR="00DE1328" w:rsidRDefault="00DE1328" w:rsidP="00DE1328">
      <w:r>
        <w:t>PLoS One. 2017 Oct 31;12 (10 ):e0187620. PMID: 27367542; PMCID: PMC4930194.</w:t>
      </w:r>
    </w:p>
    <w:p w:rsidR="00DE1328" w:rsidRDefault="00DE1328" w:rsidP="00DE1328"/>
    <w:p w:rsidR="00DE1328" w:rsidRDefault="00DE1328" w:rsidP="00DE1328">
      <w:r>
        <w:lastRenderedPageBreak/>
        <w:t>238: Saidi H, Smart LR, Kamugisha E, Ambrose EE, Soka D, Peck RN, Makani J.</w:t>
      </w:r>
    </w:p>
    <w:p w:rsidR="00DE1328" w:rsidRDefault="00DE1328" w:rsidP="00DE1328">
      <w:r>
        <w:t>Complications of sickle cell anaemia in children in Northwestern Tanzania.</w:t>
      </w:r>
    </w:p>
    <w:p w:rsidR="00DE1328" w:rsidRDefault="00DE1328" w:rsidP="00DE1328">
      <w:r>
        <w:t>Hematology. 2016 May;21(4):248-256. doi: 10.1080/10245332.2015.1101976. Epub</w:t>
      </w:r>
    </w:p>
    <w:p w:rsidR="00DE1328" w:rsidRDefault="00DE1328" w:rsidP="00DE1328">
      <w:r>
        <w:t>2016 Feb 17. PMID: 26868490; PMCID: PMC4972452.</w:t>
      </w:r>
    </w:p>
    <w:p w:rsidR="00DE1328" w:rsidRDefault="00DE1328" w:rsidP="00DE1328"/>
    <w:p w:rsidR="00DE1328" w:rsidRDefault="00DE1328" w:rsidP="00DE1328">
      <w:r>
        <w:t>239: Eberly LA, Rusingiza E, Park PH, Ngoga G, Dusabeyezu S, Mutabazi F,</w:t>
      </w:r>
    </w:p>
    <w:p w:rsidR="00DE1328" w:rsidRDefault="00DE1328" w:rsidP="00DE1328">
      <w:r>
        <w:t>Harerimana E, Mucumbitsi J, Nyembo PF, Borg R, Gahamanyi C, Mutumbira C,</w:t>
      </w:r>
    </w:p>
    <w:p w:rsidR="00DE1328" w:rsidRDefault="00DE1328" w:rsidP="00DE1328">
      <w:r>
        <w:t>Ntaganda E, Rusangwa C, Kwan GF, Bukhman G. Nurse-Driven Echocardiography and</w:t>
      </w:r>
    </w:p>
    <w:p w:rsidR="00DE1328" w:rsidRDefault="00DE1328" w:rsidP="00DE1328">
      <w:r>
        <w:t>Management of Heart Failure at District Hospitals in Rural Rwanda. Circ</w:t>
      </w:r>
    </w:p>
    <w:p w:rsidR="00DE1328" w:rsidRDefault="00DE1328" w:rsidP="00DE1328">
      <w:r>
        <w:t>Cardiovasc Qual Outcomes. 2018 Dec;11(12):e004881. doi:</w:t>
      </w:r>
    </w:p>
    <w:p w:rsidR="00DE1328" w:rsidRDefault="00DE1328" w:rsidP="00DE1328">
      <w:r>
        <w:t>10.1161/CIRCOUTCOMES.118.004881. PMID: 30562070.</w:t>
      </w:r>
    </w:p>
    <w:p w:rsidR="00DE1328" w:rsidRDefault="00DE1328" w:rsidP="00DE1328"/>
    <w:p w:rsidR="00DE1328" w:rsidRDefault="00DE1328" w:rsidP="00DE1328">
      <w:r>
        <w:t>240: Kaddumukasa M, Nakibuuka J, Mugenyi L, Namusoke O, Birungi D, Kabaala B,</w:t>
      </w:r>
    </w:p>
    <w:p w:rsidR="00DE1328" w:rsidRDefault="00DE1328" w:rsidP="00DE1328">
      <w:r>
        <w:t>Blixen C, Katabira E, Furlan A, Sajatovic M. Feasibility study of a targeted</w:t>
      </w:r>
    </w:p>
    <w:p w:rsidR="00DE1328" w:rsidRDefault="00DE1328" w:rsidP="00DE1328">
      <w:r>
        <w:t>self-management intervention for reducing stroke risk factors in a high-risk</w:t>
      </w:r>
    </w:p>
    <w:p w:rsidR="00DE1328" w:rsidRDefault="00DE1328" w:rsidP="00DE1328">
      <w:r>
        <w:t>population in Uganda. J Neurol Sci. 2018 Mar 15;386:23-28. doi:</w:t>
      </w:r>
    </w:p>
    <w:p w:rsidR="00DE1328" w:rsidRDefault="00DE1328" w:rsidP="00DE1328">
      <w:r>
        <w:t>10.1016/j.jns.2017.12.032. Epub 2018 Jan 4. PMID: 29406961; PMCID: PMC5804990.</w:t>
      </w:r>
    </w:p>
    <w:p w:rsidR="00DE1328" w:rsidRDefault="00DE1328" w:rsidP="00DE1328"/>
    <w:p w:rsidR="00DE1328" w:rsidRDefault="00DE1328" w:rsidP="00DE1328">
      <w:r>
        <w:t>241: Ploutz M, Aliku T, Bradley-Hewitt T, Dantin A, Lemley B, Gillespie CW,</w:t>
      </w:r>
    </w:p>
    <w:p w:rsidR="00DE1328" w:rsidRDefault="00DE1328" w:rsidP="00DE1328">
      <w:r>
        <w:t>Lwabi P, Sable C, Beaton A. Child and teacher acceptability of school-based</w:t>
      </w:r>
    </w:p>
    <w:p w:rsidR="00DE1328" w:rsidRDefault="00DE1328" w:rsidP="00DE1328">
      <w:r>
        <w:t>echocardiographic screening for rheumatic heart disease in Uganda. Cardiol</w:t>
      </w:r>
    </w:p>
    <w:p w:rsidR="00DE1328" w:rsidRDefault="00DE1328" w:rsidP="00DE1328">
      <w:r>
        <w:t>Young. 2017 Jan;27(1):82-89. doi: 10.1017/S1047951116000159. Epub 2016 Mar 17.</w:t>
      </w:r>
    </w:p>
    <w:p w:rsidR="00DE1328" w:rsidRDefault="00DE1328" w:rsidP="00DE1328">
      <w:r>
        <w:t>PMID: 26983378.</w:t>
      </w:r>
    </w:p>
    <w:p w:rsidR="00DE1328" w:rsidRDefault="00DE1328" w:rsidP="00DE1328"/>
    <w:p w:rsidR="00DE1328" w:rsidRDefault="00DE1328" w:rsidP="00DE1328">
      <w:r>
        <w:t>242: Batte A, Lwabi P, Lubega S, Kiguli S, Nabatte V, Karamagi C. Prevalence of</w:t>
      </w:r>
    </w:p>
    <w:p w:rsidR="00DE1328" w:rsidRDefault="00DE1328" w:rsidP="00DE1328">
      <w:r>
        <w:lastRenderedPageBreak/>
        <w:t>arrhythmias among children below 15 years of age with congenital heart diseases</w:t>
      </w:r>
    </w:p>
    <w:p w:rsidR="00DE1328" w:rsidRDefault="00DE1328" w:rsidP="00DE1328">
      <w:r>
        <w:t>attending Mulago National Referral Hospital, Uganda. BMC Cardiovasc Disord. 2016</w:t>
      </w:r>
    </w:p>
    <w:p w:rsidR="00DE1328" w:rsidRDefault="00DE1328" w:rsidP="00DE1328">
      <w:r>
        <w:t>Apr 13;16:67. doi: 10.1186/s12872-016-0243-1. PMID: 27074797; PMCID: PMC4831118.</w:t>
      </w:r>
    </w:p>
    <w:p w:rsidR="00DE1328" w:rsidRDefault="00DE1328" w:rsidP="00DE1328"/>
    <w:p w:rsidR="00DE1328" w:rsidRDefault="00DE1328" w:rsidP="00DE1328">
      <w:r>
        <w:t>243: Kingery JR, Yango M, Wajanga B, Kalokola F, Brejt J, Kataraihya J, Peck R.</w:t>
      </w:r>
    </w:p>
    <w:p w:rsidR="00DE1328" w:rsidRDefault="00DE1328" w:rsidP="00DE1328">
      <w:r>
        <w:t>Heart failure, post-hospital mortality and renal function in Tanzania: A</w:t>
      </w:r>
    </w:p>
    <w:p w:rsidR="00DE1328" w:rsidRDefault="00DE1328" w:rsidP="00DE1328">
      <w:r>
        <w:t>prospective cohort study. Int J Cardiol. 2017 Sep 15;243:311-317. doi:</w:t>
      </w:r>
    </w:p>
    <w:p w:rsidR="00DE1328" w:rsidRDefault="00DE1328" w:rsidP="00DE1328">
      <w:r>
        <w:t>10.1016/j.ijcard.2017.05.025. Epub 2017 May 9. PMID: 28522164; PMCID:</w:t>
      </w:r>
    </w:p>
    <w:p w:rsidR="00DE1328" w:rsidRDefault="00DE1328" w:rsidP="00DE1328">
      <w:r>
        <w:t>PMC5570474.</w:t>
      </w:r>
    </w:p>
    <w:p w:rsidR="00DE1328" w:rsidRDefault="00DE1328" w:rsidP="00DE1328"/>
    <w:p w:rsidR="00DE1328" w:rsidRDefault="00DE1328" w:rsidP="00DE1328">
      <w:r>
        <w:t>244: Makubi A, Hage C, Lwakatare J, Kisenge P, Makani J, Rydén L, Lund LH.</w:t>
      </w:r>
    </w:p>
    <w:p w:rsidR="00DE1328" w:rsidRDefault="00DE1328" w:rsidP="00DE1328">
      <w:r>
        <w:t>Contemporary aetiology, clinical characteristics and prognosis of adults with</w:t>
      </w:r>
    </w:p>
    <w:p w:rsidR="00DE1328" w:rsidRDefault="00DE1328" w:rsidP="00DE1328">
      <w:r>
        <w:t>heart failure observed in a tertiary hospital in Tanzania: the prospective</w:t>
      </w:r>
    </w:p>
    <w:p w:rsidR="00DE1328" w:rsidRDefault="00DE1328" w:rsidP="00DE1328">
      <w:r>
        <w:t>Tanzania Heart Failure (TaHeF) study. Heart. 2014 Aug;100(16):1235-41. doi:</w:t>
      </w:r>
    </w:p>
    <w:p w:rsidR="00DE1328" w:rsidRDefault="00DE1328" w:rsidP="00DE1328">
      <w:r>
        <w:t>10.1136/heartjnl-2014-305599. Epub 2014 Apr 17. PMID: 24743164; PMCID:</w:t>
      </w:r>
    </w:p>
    <w:p w:rsidR="00DE1328" w:rsidRDefault="00DE1328" w:rsidP="00DE1328">
      <w:r>
        <w:t>PMC5555386.</w:t>
      </w:r>
    </w:p>
    <w:p w:rsidR="00DE1328" w:rsidRDefault="00DE1328" w:rsidP="00DE1328"/>
    <w:p w:rsidR="00DE1328" w:rsidRDefault="00DE1328" w:rsidP="00DE1328">
      <w:r>
        <w:t>245: Ndejjo R, Musinguzi G, Nuwaha F, Wanyenze RK, Bastiaens H. Acceptability of</w:t>
      </w:r>
    </w:p>
    <w:p w:rsidR="00DE1328" w:rsidRDefault="00DE1328" w:rsidP="00DE1328">
      <w:r>
        <w:t>a community cardiovascular disease prevention programme in Mukono and Buikwe</w:t>
      </w:r>
    </w:p>
    <w:p w:rsidR="00DE1328" w:rsidRDefault="00DE1328" w:rsidP="00DE1328">
      <w:r>
        <w:t>districts in Uganda: a qualitative study. BMC Public Health. 2020 Jan</w:t>
      </w:r>
    </w:p>
    <w:p w:rsidR="00DE1328" w:rsidRDefault="00DE1328" w:rsidP="00DE1328">
      <w:r>
        <w:t>16;20(1):75. doi: 10.1186/s12889-020-8188-9. PMID: 31948423; PMCID: PMC6966788.</w:t>
      </w:r>
    </w:p>
    <w:p w:rsidR="00DE1328" w:rsidRDefault="00DE1328" w:rsidP="00DE1328"/>
    <w:p w:rsidR="00DE1328" w:rsidRDefault="00DE1328" w:rsidP="00DE1328">
      <w:r>
        <w:t>246: Ogeng'o JA, Otieno B. Aneurysms in the arteries of the upper extremity in a</w:t>
      </w:r>
    </w:p>
    <w:p w:rsidR="00DE1328" w:rsidRDefault="00DE1328" w:rsidP="00DE1328">
      <w:r>
        <w:t>Kenyan population. Cardiovasc Pathol. 2011 Jan-Feb;20(1):e53-6. doi:</w:t>
      </w:r>
    </w:p>
    <w:p w:rsidR="00DE1328" w:rsidRDefault="00DE1328" w:rsidP="00DE1328">
      <w:r>
        <w:t>10.1016/j.carpath.2010.01.009. Epub 2010 Feb 2. PMID: 20129800.</w:t>
      </w:r>
    </w:p>
    <w:p w:rsidR="00DE1328" w:rsidRDefault="00DE1328" w:rsidP="00DE1328"/>
    <w:p w:rsidR="00DE1328" w:rsidRDefault="00DE1328" w:rsidP="00DE1328">
      <w:r>
        <w:t>247: Tusubira AK, Akiteng AR, Nakirya BD, Nalwoga R, Ssinabulya I, Nalwadda CK,</w:t>
      </w:r>
    </w:p>
    <w:p w:rsidR="00DE1328" w:rsidRDefault="00DE1328" w:rsidP="00DE1328">
      <w:r>
        <w:t>Schwartz JI. Accessing medicines for non-communicable diseases: Patients and</w:t>
      </w:r>
    </w:p>
    <w:p w:rsidR="00DE1328" w:rsidRDefault="00DE1328" w:rsidP="00DE1328">
      <w:r>
        <w:t>health care workers' experiences at public and private health facilities in</w:t>
      </w:r>
    </w:p>
    <w:p w:rsidR="00DE1328" w:rsidRDefault="00DE1328" w:rsidP="00DE1328">
      <w:r>
        <w:t>Uganda. PLoS One. 2020 Jul 7;15(7):e0235696. doi: 10.1371/journal.pone.0235696.</w:t>
      </w:r>
    </w:p>
    <w:p w:rsidR="00DE1328" w:rsidRDefault="00DE1328" w:rsidP="00DE1328">
      <w:r>
        <w:t>PMID: 32634164; PMCID: PMC7340292.</w:t>
      </w:r>
    </w:p>
    <w:p w:rsidR="00DE1328" w:rsidRDefault="00DE1328" w:rsidP="00DE1328"/>
    <w:p w:rsidR="00DE1328" w:rsidRDefault="00DE1328" w:rsidP="00DE1328">
      <w:r>
        <w:t>248: Bizimana JB, Lawani MM, Akplogan B, Gaturagi C. Activités physiques libres</w:t>
      </w:r>
    </w:p>
    <w:p w:rsidR="00DE1328" w:rsidRDefault="00DE1328" w:rsidP="00DE1328">
      <w:r>
        <w:t>ou encadrées et condition physique liée à la santé chez des adultes burundais:</w:t>
      </w:r>
    </w:p>
    <w:p w:rsidR="00DE1328" w:rsidRDefault="00DE1328" w:rsidP="00DE1328">
      <w:r>
        <w:t>étude transversale [Nonorganized and organized physical activity and health-</w:t>
      </w:r>
    </w:p>
    <w:p w:rsidR="00DE1328" w:rsidRDefault="00DE1328" w:rsidP="00DE1328">
      <w:r>
        <w:t>related physical fitness in Burundian adults: cross-sectional study]. Pan Afr</w:t>
      </w:r>
    </w:p>
    <w:p w:rsidR="00DE1328" w:rsidRDefault="00DE1328" w:rsidP="00DE1328">
      <w:r>
        <w:t>Med J. 2016 Sep 28;25:38. French. doi: 10.11604/pamj.2016.25.38.7688. PMID:</w:t>
      </w:r>
    </w:p>
    <w:p w:rsidR="00DE1328" w:rsidRDefault="00DE1328" w:rsidP="00DE1328">
      <w:r>
        <w:t>28203315; PMCID: PMC5292119.</w:t>
      </w:r>
    </w:p>
    <w:p w:rsidR="00DE1328" w:rsidRDefault="00DE1328" w:rsidP="00DE1328"/>
    <w:p w:rsidR="00DE1328" w:rsidRDefault="00DE1328" w:rsidP="00DE1328">
      <w:r>
        <w:t>249: Paddick SM, Kisoli A, Samuel M, Higginson J, Gray WK, Dotchin CL, Longdon</w:t>
      </w:r>
    </w:p>
    <w:p w:rsidR="00DE1328" w:rsidRDefault="00DE1328" w:rsidP="00DE1328">
      <w:r>
        <w:t>AR, Teodorczuk A, Chaote P, Walker RW. Mild Cognitive Impairment in Rural</w:t>
      </w:r>
    </w:p>
    <w:p w:rsidR="00DE1328" w:rsidRDefault="00DE1328" w:rsidP="00DE1328">
      <w:r>
        <w:t>Tanzania: Prevalence, Profile, and Outcomes at 4-Year Follow-up. Am J Geriatr</w:t>
      </w:r>
    </w:p>
    <w:p w:rsidR="00DE1328" w:rsidRDefault="00DE1328" w:rsidP="00DE1328">
      <w:r>
        <w:t>Psychiatry. 2015 Sep;23(9):950-9. doi: 10.1016/j.jagp.2014.12.005. Epub 2014 Dec</w:t>
      </w:r>
    </w:p>
    <w:p w:rsidR="00DE1328" w:rsidRDefault="00DE1328" w:rsidP="00DE1328">
      <w:r>
        <w:t>11. PMID: 25579049.</w:t>
      </w:r>
    </w:p>
    <w:p w:rsidR="00DE1328" w:rsidRDefault="00DE1328" w:rsidP="00DE1328"/>
    <w:p w:rsidR="00DE1328" w:rsidRDefault="00DE1328" w:rsidP="00DE1328">
      <w:r>
        <w:t>250: Settumba SN, Sweeney S, Seeley J, Biraro S, Mutungi G, Munderi P,</w:t>
      </w:r>
    </w:p>
    <w:p w:rsidR="00DE1328" w:rsidRDefault="00DE1328" w:rsidP="00DE1328">
      <w:r>
        <w:t>Grosskurth H, Vassall A. The health system burden of chronic disease care: an</w:t>
      </w:r>
    </w:p>
    <w:p w:rsidR="00DE1328" w:rsidRDefault="00DE1328" w:rsidP="00DE1328">
      <w:r>
        <w:t>estimation of provider costs of selected chronic diseases in Uganda. Trop Med</w:t>
      </w:r>
    </w:p>
    <w:p w:rsidR="00DE1328" w:rsidRDefault="00DE1328" w:rsidP="00DE1328">
      <w:r>
        <w:t>Int Health. 2015 Jun;20(6):781-90. doi: 10.1111/tmi.12487. Epub 2015 Mar 6.</w:t>
      </w:r>
    </w:p>
    <w:p w:rsidR="00DE1328" w:rsidRDefault="00DE1328" w:rsidP="00DE1328">
      <w:r>
        <w:t>PMID: 25707376; PMCID: PMC4973817.</w:t>
      </w:r>
    </w:p>
    <w:p w:rsidR="00DE1328" w:rsidRDefault="00DE1328" w:rsidP="00DE1328"/>
    <w:p w:rsidR="00DE1328" w:rsidRDefault="00DE1328" w:rsidP="00DE1328">
      <w:r>
        <w:t>251: Maar M, Yeates K, Barron M, Hua D, Liu P, Moy Lum-Kwong M, Perkins N,</w:t>
      </w:r>
    </w:p>
    <w:p w:rsidR="00DE1328" w:rsidRDefault="00DE1328" w:rsidP="00DE1328">
      <w:r>
        <w:t>Sleeth J, Tobe J, Wabano MJ, Williamson P, Tobe SW. I-RREACH: an engagement and</w:t>
      </w:r>
    </w:p>
    <w:p w:rsidR="00DE1328" w:rsidRDefault="00DE1328" w:rsidP="00DE1328">
      <w:r>
        <w:t>assessment tool for improving implementation readiness of researchers,</w:t>
      </w:r>
    </w:p>
    <w:p w:rsidR="00DE1328" w:rsidRDefault="00DE1328" w:rsidP="00DE1328">
      <w:r>
        <w:t>organizations and communities in complex interventions. Implement Sci. 2015 May</w:t>
      </w:r>
    </w:p>
    <w:p w:rsidR="00DE1328" w:rsidRDefault="00DE1328" w:rsidP="00DE1328">
      <w:r>
        <w:t>4;10:64. doi: 10.1186/s13012-015-0257-6. PMID: 25935849; PMCID: PMC4424962.</w:t>
      </w:r>
    </w:p>
    <w:p w:rsidR="00DE1328" w:rsidRDefault="00DE1328" w:rsidP="00DE1328"/>
    <w:p w:rsidR="00DE1328" w:rsidRDefault="00DE1328" w:rsidP="00DE1328">
      <w:r>
        <w:t>252: Kayima J, Nankabirwa J, Sinabulya I, Nakibuuka J, Zhu X, Rahman M,</w:t>
      </w:r>
    </w:p>
    <w:p w:rsidR="00DE1328" w:rsidRDefault="00DE1328" w:rsidP="00DE1328">
      <w:r>
        <w:t>Longenecker CT, Katamba A, Mayanja-Kizza H, Kamya MR. Determinants of</w:t>
      </w:r>
    </w:p>
    <w:p w:rsidR="00DE1328" w:rsidRDefault="00DE1328" w:rsidP="00DE1328">
      <w:r>
        <w:t>hypertension in a young adult Ugandan population in epidemiological transition-</w:t>
      </w:r>
    </w:p>
    <w:p w:rsidR="00DE1328" w:rsidRDefault="00DE1328" w:rsidP="00DE1328">
      <w:r>
        <w:t>the MEPI-CVD survey. BMC Public Health. 2015 Aug 28;15:830. doi:</w:t>
      </w:r>
    </w:p>
    <w:p w:rsidR="00DE1328" w:rsidRDefault="00DE1328" w:rsidP="00DE1328">
      <w:r>
        <w:t>10.1186/s12889-015-2146-y. PMID: 26315787; PMCID: PMC4552375.</w:t>
      </w:r>
    </w:p>
    <w:p w:rsidR="00DE1328" w:rsidRDefault="00DE1328" w:rsidP="00DE1328"/>
    <w:p w:rsidR="00DE1328" w:rsidRDefault="00DE1328" w:rsidP="00DE1328">
      <w:r>
        <w:t>253: Kaddumukasa M, Ddumba E, Duncan P, Goldstein LB. Poststroke hypertension in</w:t>
      </w:r>
    </w:p>
    <w:p w:rsidR="00DE1328" w:rsidRDefault="00DE1328" w:rsidP="00DE1328">
      <w:r>
        <w:t>Africa. Stroke. 2012 Dec;43(12):3402-4. doi: 10.1161/STROKEAHA.112.672485. Epub</w:t>
      </w:r>
    </w:p>
    <w:p w:rsidR="00DE1328" w:rsidRDefault="00DE1328" w:rsidP="00DE1328">
      <w:r>
        <w:t>2012 Sep 25. PMID: 23010675; PMCID: PMC3508341.</w:t>
      </w:r>
    </w:p>
    <w:p w:rsidR="00DE1328" w:rsidRDefault="00DE1328" w:rsidP="00DE1328"/>
    <w:p w:rsidR="00DE1328" w:rsidRDefault="00DE1328" w:rsidP="00DE1328">
      <w:r>
        <w:t>254: Masyuko SJ, Page ST, Kinuthia J, Osoti AO, Polyak SJ, Otieno FC, Kibachio</w:t>
      </w:r>
    </w:p>
    <w:p w:rsidR="00DE1328" w:rsidRDefault="00DE1328" w:rsidP="00DE1328">
      <w:r>
        <w:t>JM, Mogaka JN, Temu TM, Zifodya JS, Otedo A, Nakanjako D, Hughes JP, Farquhar C.</w:t>
      </w:r>
    </w:p>
    <w:p w:rsidR="00DE1328" w:rsidRDefault="00DE1328" w:rsidP="00DE1328">
      <w:r>
        <w:t>Metabolic syndrome and 10-year cardiovascular risk among HIV-positive and HIV-</w:t>
      </w:r>
    </w:p>
    <w:p w:rsidR="00DE1328" w:rsidRDefault="00DE1328" w:rsidP="00DE1328">
      <w:r>
        <w:t>negative adults: A cross-sectional study. Medicine (Baltimore). 2020 Jul</w:t>
      </w:r>
    </w:p>
    <w:p w:rsidR="00DE1328" w:rsidRDefault="00DE1328" w:rsidP="00DE1328">
      <w:r>
        <w:t>2;99(27):e20845. doi: 10.1097/MD.0000000000020845. PMID: 32629671; PMCID:</w:t>
      </w:r>
    </w:p>
    <w:p w:rsidR="00DE1328" w:rsidRDefault="00DE1328" w:rsidP="00DE1328">
      <w:r>
        <w:t>PMC7337552.</w:t>
      </w:r>
    </w:p>
    <w:p w:rsidR="00DE1328" w:rsidRDefault="00DE1328" w:rsidP="00DE1328"/>
    <w:p w:rsidR="00DE1328" w:rsidRDefault="00DE1328" w:rsidP="00DE1328">
      <w:r>
        <w:t>255: Biraguma J, Mutimura E, Frantz JM. Health-related quality of life and</w:t>
      </w:r>
    </w:p>
    <w:p w:rsidR="00DE1328" w:rsidRDefault="00DE1328" w:rsidP="00DE1328">
      <w:r>
        <w:lastRenderedPageBreak/>
        <w:t>associated factors in adults living with HIV in Rwanda. SAHARA J. 2018</w:t>
      </w:r>
    </w:p>
    <w:p w:rsidR="00DE1328" w:rsidRDefault="00DE1328" w:rsidP="00DE1328">
      <w:r>
        <w:t>Dec;15(1):110-120. doi: 10.1080/17290376.2018.1520144. PMID: 30200815; PMCID:</w:t>
      </w:r>
    </w:p>
    <w:p w:rsidR="00DE1328" w:rsidRDefault="00DE1328" w:rsidP="00DE1328">
      <w:r>
        <w:t>PMC6136357.</w:t>
      </w:r>
    </w:p>
    <w:p w:rsidR="00DE1328" w:rsidRDefault="00DE1328" w:rsidP="00DE1328"/>
    <w:p w:rsidR="00DE1328" w:rsidRDefault="00DE1328" w:rsidP="00DE1328">
      <w:r>
        <w:t>256: Hovis IW, Namuyonga J, Kisitu GP, Ndagire E, Okello E, Longenecker CT,</w:t>
      </w:r>
    </w:p>
    <w:p w:rsidR="00DE1328" w:rsidRDefault="00DE1328" w:rsidP="00DE1328">
      <w:r>
        <w:t>Sanyahumbi A, Sable CA, Penny DJ, Lwabi P, Kekitiinwa AR, Beaton A. Decreased</w:t>
      </w:r>
    </w:p>
    <w:p w:rsidR="00DE1328" w:rsidRDefault="00DE1328" w:rsidP="00DE1328">
      <w:r>
        <w:t>Prevalence of Rheumatic Heart Disease Confirmed Among HIV-positive Youth.</w:t>
      </w:r>
    </w:p>
    <w:p w:rsidR="00DE1328" w:rsidRDefault="00DE1328" w:rsidP="00DE1328">
      <w:r>
        <w:t>Pediatr Infect Dis J. 2019 Apr;38(4):406-409. doi: 10.1097/INF.0000000000002161.</w:t>
      </w:r>
    </w:p>
    <w:p w:rsidR="00DE1328" w:rsidRDefault="00DE1328" w:rsidP="00DE1328">
      <w:r>
        <w:t>PMID: 30882733; PMCID: PMC6355385.</w:t>
      </w:r>
    </w:p>
    <w:p w:rsidR="00DE1328" w:rsidRDefault="00DE1328" w:rsidP="00DE1328"/>
    <w:p w:rsidR="00DE1328" w:rsidRDefault="00DE1328" w:rsidP="00DE1328">
      <w:r>
        <w:t>257: Bakari M, Chillo P, Lwakatare J. Factors associated with, and</w:t>
      </w:r>
    </w:p>
    <w:p w:rsidR="00DE1328" w:rsidRDefault="00DE1328" w:rsidP="00DE1328">
      <w:r>
        <w:t>echocardiographic findings of heart failure among HIV infected patients at a</w:t>
      </w:r>
    </w:p>
    <w:p w:rsidR="00DE1328" w:rsidRDefault="00DE1328" w:rsidP="00DE1328">
      <w:r>
        <w:t>tertiary health care facility in Dar es Salaam, Tanzania. Tanzan J Health Res.</w:t>
      </w:r>
    </w:p>
    <w:p w:rsidR="00DE1328" w:rsidRDefault="00DE1328" w:rsidP="00DE1328">
      <w:r>
        <w:t>2013 Apr;15(2):73-81. doi: 10.4314/thrb.v15i2.1. PMID: 26591712.</w:t>
      </w:r>
    </w:p>
    <w:p w:rsidR="00DE1328" w:rsidRDefault="00DE1328" w:rsidP="00DE1328"/>
    <w:p w:rsidR="00DE1328" w:rsidRDefault="00DE1328" w:rsidP="00DE1328">
      <w:r>
        <w:t>258: Debussche X, Balcou-Debussche M, Baranderaka NA, Ndayirorere S, La Hausse</w:t>
      </w:r>
    </w:p>
    <w:p w:rsidR="00DE1328" w:rsidRDefault="00DE1328" w:rsidP="00DE1328">
      <w:r>
        <w:t>de Lalouviére V, Nitunga N. Réseau d'éducation en santé communautaire pour la</w:t>
      </w:r>
    </w:p>
    <w:p w:rsidR="00DE1328" w:rsidRDefault="00DE1328" w:rsidP="00DE1328">
      <w:r>
        <w:t>prévention des maladies cardiovasculaires et du diabète au Burundi: mise en</w:t>
      </w:r>
    </w:p>
    <w:p w:rsidR="00DE1328" w:rsidRDefault="00DE1328" w:rsidP="00DE1328">
      <w:r>
        <w:t>place et premiers résultats [Community health education network for the</w:t>
      </w:r>
    </w:p>
    <w:p w:rsidR="00DE1328" w:rsidRDefault="00DE1328" w:rsidP="00DE1328">
      <w:r>
        <w:t>prevention of cardiovascular disease and diabetes in Burundi: development and</w:t>
      </w:r>
    </w:p>
    <w:p w:rsidR="00DE1328" w:rsidRDefault="00DE1328" w:rsidP="00DE1328">
      <w:r>
        <w:t>first results]. Glob Health Promot. 2010 Jun;17(2 Suppl):68-75. French. doi:</w:t>
      </w:r>
    </w:p>
    <w:p w:rsidR="00DE1328" w:rsidRDefault="00DE1328" w:rsidP="00DE1328">
      <w:r>
        <w:t>10.1177/1757975910366515. PMID: 20595345.</w:t>
      </w:r>
    </w:p>
    <w:p w:rsidR="00DE1328" w:rsidRDefault="00DE1328" w:rsidP="00DE1328"/>
    <w:p w:rsidR="00DE1328" w:rsidRDefault="00DE1328" w:rsidP="00DE1328">
      <w:r>
        <w:t>259: Naemi R, Chockalingam N, Lutale JK, Abbas ZG. Can a combination of</w:t>
      </w:r>
    </w:p>
    <w:p w:rsidR="00DE1328" w:rsidRDefault="00DE1328" w:rsidP="00DE1328">
      <w:r>
        <w:t>lifestyle and clinical characteristics explain the presence of foot ulcer in</w:t>
      </w:r>
    </w:p>
    <w:p w:rsidR="00DE1328" w:rsidRDefault="00DE1328" w:rsidP="00DE1328">
      <w:r>
        <w:lastRenderedPageBreak/>
        <w:t>patients with diabetes? J Diabetes Complications. 2019 Jun;33(6):437-444. doi:</w:t>
      </w:r>
    </w:p>
    <w:p w:rsidR="00DE1328" w:rsidRDefault="00DE1328" w:rsidP="00DE1328">
      <w:r>
        <w:t>10.1016/j.jdiacomp.2019.02.006. Epub 2019 Mar 1. PMID: 31005476.</w:t>
      </w:r>
    </w:p>
    <w:p w:rsidR="00DE1328" w:rsidRDefault="00DE1328" w:rsidP="00DE1328"/>
    <w:p w:rsidR="00DE1328" w:rsidRDefault="00DE1328" w:rsidP="00DE1328">
      <w:r>
        <w:t>260: Maher D, Waswa L, Baisley K, Karabarinde A, Unwin N. Epidemiology of</w:t>
      </w:r>
    </w:p>
    <w:p w:rsidR="00DE1328" w:rsidRDefault="00DE1328" w:rsidP="00DE1328">
      <w:r>
        <w:t>hypertension in low-income countries: a cross-sectional population-based survey</w:t>
      </w:r>
    </w:p>
    <w:p w:rsidR="00DE1328" w:rsidRDefault="00DE1328" w:rsidP="00DE1328">
      <w:r>
        <w:t>in rural Uganda. J Hypertens. 2011 Jun;29(6):1061-8. doi:</w:t>
      </w:r>
    </w:p>
    <w:p w:rsidR="00DE1328" w:rsidRDefault="00DE1328" w:rsidP="00DE1328">
      <w:r>
        <w:t>10.1097/HJH.0b013e3283466e90. PMID: 21505357.</w:t>
      </w:r>
    </w:p>
    <w:p w:rsidR="00DE1328" w:rsidRDefault="00DE1328" w:rsidP="00DE1328"/>
    <w:p w:rsidR="00DE1328" w:rsidRDefault="00DE1328" w:rsidP="00DE1328">
      <w:r>
        <w:t>261: Pastakia SD, Manyara SM, Vedanthan R, Kamano JH, Menya D, Andama B, Chesoli</w:t>
      </w:r>
    </w:p>
    <w:p w:rsidR="00DE1328" w:rsidRDefault="00DE1328" w:rsidP="00DE1328">
      <w:r>
        <w:t>C, Laktabai J. Impact of Bridging Income Generation with Group Integrated Care</w:t>
      </w:r>
    </w:p>
    <w:p w:rsidR="00DE1328" w:rsidRDefault="00DE1328" w:rsidP="00DE1328">
      <w:r>
        <w:t>(BIGPIC) on Hypertension and Diabetes in Rural Western Kenya. J Gen Intern Med.</w:t>
      </w:r>
    </w:p>
    <w:p w:rsidR="00DE1328" w:rsidRDefault="00DE1328" w:rsidP="00DE1328">
      <w:r>
        <w:t>2017 May;32(5):540-548. doi: 10.1007/s11606-016-3918-5. Epub 2016 Dec 5. PMID:</w:t>
      </w:r>
    </w:p>
    <w:p w:rsidR="00DE1328" w:rsidRDefault="00DE1328" w:rsidP="00DE1328">
      <w:r>
        <w:t>27921256; PMCID: PMC5400758.</w:t>
      </w:r>
    </w:p>
    <w:p w:rsidR="00DE1328" w:rsidRDefault="00DE1328" w:rsidP="00DE1328"/>
    <w:p w:rsidR="00DE1328" w:rsidRDefault="00DE1328" w:rsidP="00DE1328">
      <w:r>
        <w:t>262: Scheel A, Beaton A, Okello E, Longenecker CT, Otim IO, Lwabi P, Sable C,</w:t>
      </w:r>
    </w:p>
    <w:p w:rsidR="00DE1328" w:rsidRDefault="00DE1328" w:rsidP="00DE1328">
      <w:r>
        <w:t>Webel AR, Aliku T. The impact of a peer support group for children with</w:t>
      </w:r>
    </w:p>
    <w:p w:rsidR="00DE1328" w:rsidRDefault="00DE1328" w:rsidP="00DE1328">
      <w:r>
        <w:t>rheumatic heart disease in Uganda. Patient Educ Couns. 2018 Jan;101(1):119-123.</w:t>
      </w:r>
    </w:p>
    <w:p w:rsidR="00DE1328" w:rsidRDefault="00DE1328" w:rsidP="00DE1328">
      <w:r>
        <w:t>doi: 10.1016/j.pec.2017.07.006. Epub 2017 Jul 11. PMID: 28716486.</w:t>
      </w:r>
    </w:p>
    <w:p w:rsidR="00DE1328" w:rsidRDefault="00DE1328" w:rsidP="00DE1328"/>
    <w:p w:rsidR="00DE1328" w:rsidRDefault="00DE1328" w:rsidP="00DE1328">
      <w:r>
        <w:t>263: Kazooba P, Kasamba I, Mayanja BN, Lutaakome J, Namakoola I, Salome T,</w:t>
      </w:r>
    </w:p>
    <w:p w:rsidR="00DE1328" w:rsidRDefault="00DE1328" w:rsidP="00DE1328">
      <w:r>
        <w:t>Kaleebu P, Munderi P. Cardiometabolic risk among HIV-POSITIVE Ugandan adults:</w:t>
      </w:r>
    </w:p>
    <w:p w:rsidR="00DE1328" w:rsidRDefault="00DE1328" w:rsidP="00DE1328">
      <w:r>
        <w:t>prevalence, predictors and effect of long-term antiretroviral therapy. Pan Afr</w:t>
      </w:r>
    </w:p>
    <w:p w:rsidR="00DE1328" w:rsidRDefault="00DE1328" w:rsidP="00DE1328">
      <w:r>
        <w:t>Med J. 2017 May 15;27:40. doi: 10.11604/pamj.2017.27.40.9840. PMID: 28761616;</w:t>
      </w:r>
    </w:p>
    <w:p w:rsidR="00DE1328" w:rsidRDefault="00DE1328" w:rsidP="00DE1328">
      <w:r>
        <w:t>PMCID: PMC5516660.</w:t>
      </w:r>
    </w:p>
    <w:p w:rsidR="00DE1328" w:rsidRDefault="00DE1328" w:rsidP="00DE1328"/>
    <w:p w:rsidR="00DE1328" w:rsidRDefault="00DE1328" w:rsidP="00DE1328">
      <w:r>
        <w:lastRenderedPageBreak/>
        <w:t>264: Vedanthan R, Kamano JH, Naanyu V, Delong AK, Were MC, Finkelstein EA, Menya</w:t>
      </w:r>
    </w:p>
    <w:p w:rsidR="00DE1328" w:rsidRDefault="00DE1328" w:rsidP="00DE1328">
      <w:r>
        <w:t>D, Akwanalo CO, Bloomfield GS, Binanay CA, Velazquez EJ, Hogan JW, Horowitz CR,</w:t>
      </w:r>
    </w:p>
    <w:p w:rsidR="00DE1328" w:rsidRDefault="00DE1328" w:rsidP="00DE1328">
      <w:r>
        <w:t>Inui TS, Kimaiyo S, Fuster V. Optimizing linkage and retention to hypertension</w:t>
      </w:r>
    </w:p>
    <w:p w:rsidR="00DE1328" w:rsidRDefault="00DE1328" w:rsidP="00DE1328">
      <w:r>
        <w:t>care in rural Kenya (LARK hypertension study): study protocol for a randomized</w:t>
      </w:r>
    </w:p>
    <w:p w:rsidR="00DE1328" w:rsidRDefault="00DE1328" w:rsidP="00DE1328">
      <w:r>
        <w:t>controlled trial. Trials. 2014 Apr 27;15:143. doi: 10.1186/1745-6215-15-143.</w:t>
      </w:r>
    </w:p>
    <w:p w:rsidR="00DE1328" w:rsidRDefault="00DE1328" w:rsidP="00DE1328">
      <w:r>
        <w:t>PMID: 24767476; PMCID: PMC4113229.</w:t>
      </w:r>
    </w:p>
    <w:p w:rsidR="00DE1328" w:rsidRDefault="00DE1328" w:rsidP="00DE1328"/>
    <w:p w:rsidR="00DE1328" w:rsidRDefault="00DE1328" w:rsidP="00DE1328">
      <w:r>
        <w:t>265: Kurji K, Kiage D, Rudnisky CJ, Damji KF. Improving diabetic retinopathy</w:t>
      </w:r>
    </w:p>
    <w:p w:rsidR="00DE1328" w:rsidRDefault="00DE1328" w:rsidP="00DE1328">
      <w:r>
        <w:t>screening in Africa: patient satisfaction with teleophthalmology versus</w:t>
      </w:r>
    </w:p>
    <w:p w:rsidR="00DE1328" w:rsidRDefault="00DE1328" w:rsidP="00DE1328">
      <w:r>
        <w:t>ophthalmologist-based screening. Middle East Afr J Ophthalmol. 2013 Jan-</w:t>
      </w:r>
    </w:p>
    <w:p w:rsidR="00DE1328" w:rsidRDefault="00DE1328" w:rsidP="00DE1328">
      <w:r>
        <w:t>Mar;20(1):56-60. doi: 10.4103/0974-9233.106388. PMID: 23580853; PMCID:</w:t>
      </w:r>
    </w:p>
    <w:p w:rsidR="00DE1328" w:rsidRDefault="00DE1328" w:rsidP="00DE1328">
      <w:r>
        <w:t>PMC3617530.</w:t>
      </w:r>
    </w:p>
    <w:p w:rsidR="00DE1328" w:rsidRDefault="00DE1328" w:rsidP="00DE1328"/>
    <w:p w:rsidR="00DE1328" w:rsidRDefault="00DE1328" w:rsidP="00DE1328">
      <w:r>
        <w:t>266: Oti SO, van de Vijver SJ, Kyobutungi C, Gomez GB, Agyemang C, Moll van</w:t>
      </w:r>
    </w:p>
    <w:p w:rsidR="00DE1328" w:rsidRDefault="00DE1328" w:rsidP="00DE1328">
      <w:r>
        <w:t>Charante EP, Brewster LM, Hendriks ME, Schultsz C, Ettarh R, Ezeh A, Lange J. A</w:t>
      </w:r>
    </w:p>
    <w:p w:rsidR="00DE1328" w:rsidRDefault="00DE1328" w:rsidP="00DE1328">
      <w:r>
        <w:t>community-based intervention for primary prevention of cardiovascular diseases</w:t>
      </w:r>
    </w:p>
    <w:p w:rsidR="00DE1328" w:rsidRDefault="00DE1328" w:rsidP="00DE1328">
      <w:r>
        <w:t>in the slums of Nairobi: the SCALE UP study protocol for a prospective quasi-</w:t>
      </w:r>
    </w:p>
    <w:p w:rsidR="00DE1328" w:rsidRDefault="00DE1328" w:rsidP="00DE1328">
      <w:r>
        <w:t>experimental community-based trial. Trials. 2013 Dec 1;14:409. doi:</w:t>
      </w:r>
    </w:p>
    <w:p w:rsidR="00DE1328" w:rsidRDefault="00DE1328" w:rsidP="00DE1328">
      <w:r>
        <w:t>10.1186/1745-6215-14-409. PMID: 24289751; PMCID: PMC4220814.</w:t>
      </w:r>
    </w:p>
    <w:p w:rsidR="00DE1328" w:rsidRDefault="00DE1328" w:rsidP="00DE1328"/>
    <w:p w:rsidR="00DE1328" w:rsidRDefault="00DE1328" w:rsidP="00DE1328">
      <w:r>
        <w:t>267: Ogeng'o JA, Gatonga P, Olabu BO, Ongera D. Pattern of hypertensive kidney</w:t>
      </w:r>
    </w:p>
    <w:p w:rsidR="00DE1328" w:rsidRDefault="00DE1328" w:rsidP="00DE1328">
      <w:r>
        <w:t>disease in a black Kenyan population. Cardiology. 2011;120(3):125-9. doi:</w:t>
      </w:r>
    </w:p>
    <w:p w:rsidR="00DE1328" w:rsidRDefault="00DE1328" w:rsidP="00DE1328">
      <w:r>
        <w:t>10.1159/000334433. Epub 2011 Dec 15. PMID: 22179118.</w:t>
      </w:r>
    </w:p>
    <w:p w:rsidR="00DE1328" w:rsidRDefault="00DE1328" w:rsidP="00DE1328"/>
    <w:p w:rsidR="00DE1328" w:rsidRDefault="00DE1328" w:rsidP="00DE1328">
      <w:r>
        <w:t>268: Naanyu V, Vedanthan R, Kamano JH, Rotich JK, Lagat KK, Kiptoo P, Kofler C,</w:t>
      </w:r>
    </w:p>
    <w:p w:rsidR="00DE1328" w:rsidRDefault="00DE1328" w:rsidP="00DE1328">
      <w:r>
        <w:lastRenderedPageBreak/>
        <w:t>Mutai KK, Bloomfield GS, Menya D, Kimaiyo S, Fuster V, Horowitz CR, Inui TS.</w:t>
      </w:r>
    </w:p>
    <w:p w:rsidR="00DE1328" w:rsidRDefault="00DE1328" w:rsidP="00DE1328">
      <w:r>
        <w:t>Barriers Influencing Linkage to Hypertension Care in Kenya: Qualitative Analysis</w:t>
      </w:r>
    </w:p>
    <w:p w:rsidR="00DE1328" w:rsidRDefault="00DE1328" w:rsidP="00DE1328">
      <w:r>
        <w:t>from the LARK Hypertension Study. J Gen Intern Med. 2016 Mar;31(3):304-14. doi:</w:t>
      </w:r>
    </w:p>
    <w:p w:rsidR="00DE1328" w:rsidRDefault="00DE1328" w:rsidP="00DE1328">
      <w:r>
        <w:t>10.1007/s11606-015-3566-1. Epub 2016 Jan 4. PMID: 26728782; PMCID: PMC4762819.</w:t>
      </w:r>
    </w:p>
    <w:p w:rsidR="00DE1328" w:rsidRDefault="00DE1328" w:rsidP="00DE1328"/>
    <w:p w:rsidR="00DE1328" w:rsidRDefault="00DE1328" w:rsidP="00DE1328">
      <w:r>
        <w:t>269: Bovet P, Ross AG, Gervasoni JP, Mkamba M, Mtasiwa DM, Lengeler C, Whiting</w:t>
      </w:r>
    </w:p>
    <w:p w:rsidR="00DE1328" w:rsidRDefault="00DE1328" w:rsidP="00DE1328">
      <w:r>
        <w:t>D, Paccaud F. Distribution of blood pressure, body mass index and smoking habits</w:t>
      </w:r>
    </w:p>
    <w:p w:rsidR="00DE1328" w:rsidRDefault="00DE1328" w:rsidP="00DE1328">
      <w:r>
        <w:t>in the urban population of Dar es Salaam, Tanzania, and associations with</w:t>
      </w:r>
    </w:p>
    <w:p w:rsidR="00DE1328" w:rsidRDefault="00DE1328" w:rsidP="00DE1328">
      <w:r>
        <w:t>socioeconomic status. Int J Epidemiol. 2002 Feb;31(1):240-7. doi:</w:t>
      </w:r>
    </w:p>
    <w:p w:rsidR="00DE1328" w:rsidRDefault="00DE1328" w:rsidP="00DE1328">
      <w:r>
        <w:t>10.1093/ije/31.1.240. PMID: 11914327.</w:t>
      </w:r>
    </w:p>
    <w:p w:rsidR="00DE1328" w:rsidRDefault="00DE1328" w:rsidP="00DE1328"/>
    <w:p w:rsidR="00DE1328" w:rsidRDefault="00DE1328" w:rsidP="00DE1328">
      <w:r>
        <w:t>270: Oti SO, van de Vijver S, Gomez GB, Agyemang C, Egondi T, Kyobutungi C,</w:t>
      </w:r>
    </w:p>
    <w:p w:rsidR="00DE1328" w:rsidRDefault="00DE1328" w:rsidP="00DE1328">
      <w:r>
        <w:t>Stronks K. Outcomes and costs of implementing a community-based intervention for</w:t>
      </w:r>
    </w:p>
    <w:p w:rsidR="00DE1328" w:rsidRDefault="00DE1328" w:rsidP="00DE1328">
      <w:r>
        <w:t>hypertension in an urban slum in Kenya. Bull World Health Organ. 2016 Jul</w:t>
      </w:r>
    </w:p>
    <w:p w:rsidR="00DE1328" w:rsidRDefault="00DE1328" w:rsidP="00DE1328">
      <w:r>
        <w:t>1;94(7):501-9. doi: 10.2471/BLT.15.156513. Epub 2016 Apr 26. PMID: 27429489;</w:t>
      </w:r>
    </w:p>
    <w:p w:rsidR="00DE1328" w:rsidRDefault="00DE1328" w:rsidP="00DE1328">
      <w:r>
        <w:t>PMCID: PMC4933135.</w:t>
      </w:r>
    </w:p>
    <w:p w:rsidR="00DE1328" w:rsidRDefault="00DE1328" w:rsidP="00DE1328"/>
    <w:p w:rsidR="00DE1328" w:rsidRDefault="00DE1328" w:rsidP="00DE1328">
      <w:r>
        <w:t>271: Irazola VE, Gutierrez L, Bloomfield G, Carrillo-Larco RM, Dorairaj P,</w:t>
      </w:r>
    </w:p>
    <w:p w:rsidR="00DE1328" w:rsidRDefault="00DE1328" w:rsidP="00DE1328">
      <w:r>
        <w:t>Gaziano T, Levitt NS, Miranda JJ, Ortiz AB, Steyn K, Wu Y, Xavier D, Yan LL, He</w:t>
      </w:r>
    </w:p>
    <w:p w:rsidR="00DE1328" w:rsidRDefault="00DE1328" w:rsidP="00DE1328">
      <w:r>
        <w:t>J, Rubinstein A. Hypertension Prevalence, Awareness, Treatment, and Control in</w:t>
      </w:r>
    </w:p>
    <w:p w:rsidR="00DE1328" w:rsidRDefault="00DE1328" w:rsidP="00DE1328">
      <w:r>
        <w:t>Selected LMIC Communities: Results From the NHLBI/UHG Network of Centers of</w:t>
      </w:r>
    </w:p>
    <w:p w:rsidR="00DE1328" w:rsidRDefault="00DE1328" w:rsidP="00DE1328">
      <w:r>
        <w:t>Excellence for Chronic Diseases. Glob Heart. 2016 Mar;11(1):47-59. doi:</w:t>
      </w:r>
    </w:p>
    <w:p w:rsidR="00DE1328" w:rsidRDefault="00DE1328" w:rsidP="00DE1328">
      <w:r>
        <w:t>10.1016/j.gheart.2015.12.008. PMID: 27102022; PMCID: PMC4843831.</w:t>
      </w:r>
    </w:p>
    <w:p w:rsidR="00DE1328" w:rsidRDefault="00DE1328" w:rsidP="00DE1328"/>
    <w:p w:rsidR="00DE1328" w:rsidRDefault="00DE1328" w:rsidP="00DE1328">
      <w:r>
        <w:t>272: Walker R, Whiting D, Unwin N, Mugusi F, Swai M, Aris E, Jusabani A, Kabadi</w:t>
      </w:r>
    </w:p>
    <w:p w:rsidR="00DE1328" w:rsidRDefault="00DE1328" w:rsidP="00DE1328">
      <w:r>
        <w:lastRenderedPageBreak/>
        <w:t>G, Gray WK, Lewanga M, Alberti G. Stroke incidence in rural and urban Tanzania:</w:t>
      </w:r>
    </w:p>
    <w:p w:rsidR="00DE1328" w:rsidRDefault="00DE1328" w:rsidP="00DE1328">
      <w:r>
        <w:t>a prospective, community-based study. Lancet Neurol. 2010 Aug;9(8):786-92. doi:</w:t>
      </w:r>
    </w:p>
    <w:p w:rsidR="00DE1328" w:rsidRDefault="00DE1328" w:rsidP="00DE1328">
      <w:r>
        <w:t>10.1016/S1474-4422(10)70144-7. Epub 2010 Jul 6. PMID: 20609629.</w:t>
      </w:r>
    </w:p>
    <w:p w:rsidR="00DE1328" w:rsidRDefault="00DE1328" w:rsidP="00DE1328"/>
    <w:p w:rsidR="00DE1328" w:rsidRDefault="00DE1328" w:rsidP="00DE1328">
      <w:r>
        <w:t>273: Coors ME, Matthew TL, Matthew DB. Ethical precepts for medical</w:t>
      </w:r>
    </w:p>
    <w:p w:rsidR="00DE1328" w:rsidRDefault="00DE1328" w:rsidP="00DE1328">
      <w:r>
        <w:t>volunteerism: including local voices and values to guide RHD surgery in Rwanda.</w:t>
      </w:r>
    </w:p>
    <w:p w:rsidR="00DE1328" w:rsidRDefault="00DE1328" w:rsidP="00DE1328">
      <w:r>
        <w:t>J Med Ethics. 2015 Oct;41(10):814-9. doi: 10.1136/medethics-2013-101694. Epub</w:t>
      </w:r>
    </w:p>
    <w:p w:rsidR="00DE1328" w:rsidRDefault="00DE1328" w:rsidP="00DE1328">
      <w:r>
        <w:t>2015 Jun 11. PMID: 26066361.</w:t>
      </w:r>
    </w:p>
    <w:p w:rsidR="00DE1328" w:rsidRDefault="00DE1328" w:rsidP="00DE1328"/>
    <w:p w:rsidR="00DE1328" w:rsidRDefault="00DE1328" w:rsidP="00DE1328">
      <w:r>
        <w:t>274: Ondoa-Onama C, Tumwine JK. Immediate outcome of babies with low Apgar score</w:t>
      </w:r>
    </w:p>
    <w:p w:rsidR="00DE1328" w:rsidRDefault="00DE1328" w:rsidP="00DE1328">
      <w:r>
        <w:t>in Mulago Hospital, Uganda. East Afr Med J. 2003 Jan;80(1):22-9. doi:</w:t>
      </w:r>
    </w:p>
    <w:p w:rsidR="00DE1328" w:rsidRDefault="00DE1328" w:rsidP="00DE1328">
      <w:r>
        <w:t>10.4314/eamj.v80i1.8662. PMID: 12755238.</w:t>
      </w:r>
    </w:p>
    <w:p w:rsidR="00DE1328" w:rsidRDefault="00DE1328" w:rsidP="00DE1328"/>
    <w:p w:rsidR="00DE1328" w:rsidRDefault="00DE1328" w:rsidP="00DE1328">
      <w:r>
        <w:t>275: Rugwizangoga B, Mwabili T, Scanlan T, Meyer P, Kitinya J. Coats' disease in</w:t>
      </w:r>
    </w:p>
    <w:p w:rsidR="00DE1328" w:rsidRDefault="00DE1328" w:rsidP="00DE1328">
      <w:r>
        <w:t>Tanzania: first case report and literature review. Afr Health Sci. 2014</w:t>
      </w:r>
    </w:p>
    <w:p w:rsidR="00DE1328" w:rsidRDefault="00DE1328" w:rsidP="00DE1328">
      <w:r>
        <w:t>Sep;14(3):763-8. doi: 10.4314/ahs.v14i3.37. PMID: 25352900; PMCID: PMC4209640.</w:t>
      </w:r>
    </w:p>
    <w:p w:rsidR="00DE1328" w:rsidRDefault="00DE1328" w:rsidP="00DE1328"/>
    <w:p w:rsidR="00DE1328" w:rsidRDefault="00DE1328" w:rsidP="00DE1328">
      <w:r>
        <w:t>276: Okeng'o K, Chillo P, Gray WK, Walker RW, Matuja W. Early Mortality and</w:t>
      </w:r>
    </w:p>
    <w:p w:rsidR="00DE1328" w:rsidRDefault="00DE1328" w:rsidP="00DE1328">
      <w:r>
        <w:t>Associated Factors among Patients with Stroke Admitted to a Large Teaching</w:t>
      </w:r>
    </w:p>
    <w:p w:rsidR="00DE1328" w:rsidRDefault="00DE1328" w:rsidP="00DE1328">
      <w:r>
        <w:t>Hospital in Tanzania. J Stroke Cerebrovasc Dis. 2017 Apr;26(4):871-878. doi:</w:t>
      </w:r>
    </w:p>
    <w:p w:rsidR="00DE1328" w:rsidRDefault="00DE1328" w:rsidP="00DE1328">
      <w:r>
        <w:t>10.1016/j.jstrokecerebrovasdis.2016.10.037. Epub 2016 Nov 29. PMID: 27913201.</w:t>
      </w:r>
    </w:p>
    <w:p w:rsidR="00DE1328" w:rsidRDefault="00DE1328" w:rsidP="00DE1328"/>
    <w:p w:rsidR="00DE1328" w:rsidRDefault="00DE1328" w:rsidP="00DE1328">
      <w:r>
        <w:t>277: Rasmussen JB, Mwaniki DL, Kaduka LU, Boit MK, Borch-Johnsen K, Friis H,</w:t>
      </w:r>
    </w:p>
    <w:p w:rsidR="00DE1328" w:rsidRDefault="00DE1328" w:rsidP="00DE1328">
      <w:r>
        <w:t>Christensen DL. Hemoglobin levels and blood pressure are associated in rural</w:t>
      </w:r>
    </w:p>
    <w:p w:rsidR="00DE1328" w:rsidRDefault="00DE1328" w:rsidP="00DE1328">
      <w:r>
        <w:t>black africans. Am J Hum Biol. 2016 Jan-Feb;28(1):145-8. doi:</w:t>
      </w:r>
    </w:p>
    <w:p w:rsidR="00DE1328" w:rsidRDefault="00DE1328" w:rsidP="00DE1328">
      <w:r>
        <w:lastRenderedPageBreak/>
        <w:t>10.1002/ajhb.22758. Epub 2015 Jun 19. PMID: 26087952.</w:t>
      </w:r>
    </w:p>
    <w:p w:rsidR="00DE1328" w:rsidRDefault="00DE1328" w:rsidP="00DE1328"/>
    <w:p w:rsidR="00DE1328" w:rsidRDefault="00DE1328" w:rsidP="00DE1328">
      <w:r>
        <w:t>278: Nakimuli A, Nakubulwa S, Kakaire O, Osinde MO, Mbalinda SN, Kakande N,</w:t>
      </w:r>
    </w:p>
    <w:p w:rsidR="00DE1328" w:rsidRDefault="00DE1328" w:rsidP="00DE1328">
      <w:r>
        <w:t>Nabirye RC, Kaye DK. The burden of maternal morbidity and mortality attributable</w:t>
      </w:r>
    </w:p>
    <w:p w:rsidR="00DE1328" w:rsidRDefault="00DE1328" w:rsidP="00DE1328">
      <w:r>
        <w:t>to hypertensive disorders in pregnancy: a prospective cohort study from Uganda.</w:t>
      </w:r>
    </w:p>
    <w:p w:rsidR="00DE1328" w:rsidRDefault="00DE1328" w:rsidP="00DE1328">
      <w:r>
        <w:t>BMC Pregnancy Childbirth. 2016 Aug 4;16:205. doi: 10.1186/s12884-016-1001-1.</w:t>
      </w:r>
    </w:p>
    <w:p w:rsidR="00DE1328" w:rsidRDefault="00DE1328" w:rsidP="00DE1328">
      <w:r>
        <w:t>PMID: 27492552; PMCID: PMC4973370.</w:t>
      </w:r>
    </w:p>
    <w:p w:rsidR="00DE1328" w:rsidRDefault="00DE1328" w:rsidP="00DE1328"/>
    <w:p w:rsidR="00DE1328" w:rsidRDefault="00DE1328" w:rsidP="00DE1328">
      <w:r>
        <w:t>279: Bloomfield GS, Temu TM, Akwanalo CO, Chen PS, Emonyi W, Heckbert SR, Koech</w:t>
      </w:r>
    </w:p>
    <w:p w:rsidR="00DE1328" w:rsidRDefault="00DE1328" w:rsidP="00DE1328">
      <w:r>
        <w:t>MM, Manji I, Shen C, Vatta M, Velazquez EJ, Wessel J, Kimaiyo S, Inui TS.</w:t>
      </w:r>
    </w:p>
    <w:p w:rsidR="00DE1328" w:rsidRDefault="00DE1328" w:rsidP="00DE1328">
      <w:r>
        <w:t>Genetic mutations in African patients with atrial fibrillation: Rationale and</w:t>
      </w:r>
    </w:p>
    <w:p w:rsidR="00DE1328" w:rsidRDefault="00DE1328" w:rsidP="00DE1328">
      <w:r>
        <w:t>design of the Study of Genetics of Atrial Fibrillation in an African Population</w:t>
      </w:r>
    </w:p>
    <w:p w:rsidR="00DE1328" w:rsidRDefault="00DE1328" w:rsidP="00DE1328">
      <w:r>
        <w:t>(SIGNAL). Am Heart J. 2015 Sep;170(3):455-64.e5. doi: 10.1016/j.ahj.2015.06.008.</w:t>
      </w:r>
    </w:p>
    <w:p w:rsidR="00DE1328" w:rsidRDefault="00DE1328" w:rsidP="00DE1328">
      <w:r>
        <w:t>Epub 2015 Jun 14. PMID: 26385028; PMCID: PMC4575772.</w:t>
      </w:r>
    </w:p>
    <w:p w:rsidR="00DE1328" w:rsidRDefault="00DE1328" w:rsidP="00DE1328"/>
    <w:p w:rsidR="00DE1328" w:rsidRDefault="00DE1328" w:rsidP="00DE1328">
      <w:r>
        <w:t>280: Odar E, Wandabwa J, Kiondo P. Maternal and fetal outcome of gestational</w:t>
      </w:r>
    </w:p>
    <w:p w:rsidR="00DE1328" w:rsidRDefault="00DE1328" w:rsidP="00DE1328">
      <w:r>
        <w:t>diabetes mellitus in Mulago Hospital, Uganda. Afr Health Sci. 2004</w:t>
      </w:r>
    </w:p>
    <w:p w:rsidR="00DE1328" w:rsidRDefault="00DE1328" w:rsidP="00DE1328">
      <w:r>
        <w:t>Apr;4(1):9-14. PMID: 15126187; PMCID: PMC2141655.</w:t>
      </w:r>
    </w:p>
    <w:p w:rsidR="00DE1328" w:rsidRDefault="00DE1328" w:rsidP="00DE1328"/>
    <w:p w:rsidR="00DE1328" w:rsidRDefault="00DE1328" w:rsidP="00DE1328">
      <w:r>
        <w:t>281: Simiyu IN, Mchaile DN, Katsongeri K, Philemon RN, Msuya SE. Prevalence,</w:t>
      </w:r>
    </w:p>
    <w:p w:rsidR="00DE1328" w:rsidRDefault="00DE1328" w:rsidP="00DE1328">
      <w:r>
        <w:t>severity and early outcomes of hypoxic ischemic encephalopathy among newborns at</w:t>
      </w:r>
    </w:p>
    <w:p w:rsidR="00DE1328" w:rsidRDefault="00DE1328" w:rsidP="00DE1328">
      <w:r>
        <w:t>a tertiary hospital, in northern Tanzania. BMC Pediatr. 2017 May 25;17(1):131.</w:t>
      </w:r>
    </w:p>
    <w:p w:rsidR="00DE1328" w:rsidRDefault="00DE1328" w:rsidP="00DE1328">
      <w:r>
        <w:t>doi: 10.1186/s12887-017-0876-y. PMID: 28545428; PMCID: PMC5445334.</w:t>
      </w:r>
    </w:p>
    <w:p w:rsidR="00DE1328" w:rsidRDefault="00DE1328" w:rsidP="00DE1328"/>
    <w:p w:rsidR="00DE1328" w:rsidRDefault="00DE1328" w:rsidP="00DE1328">
      <w:r>
        <w:t>282: Mshana G, Hampshire K, Panter-Brick C, Walker R. Urban-rural contrasts in</w:t>
      </w:r>
    </w:p>
    <w:p w:rsidR="00DE1328" w:rsidRDefault="00DE1328" w:rsidP="00DE1328">
      <w:r>
        <w:lastRenderedPageBreak/>
        <w:t>explanatory models and treatment-seeking behaviours for stroke in Tanzania. J</w:t>
      </w:r>
    </w:p>
    <w:p w:rsidR="00DE1328" w:rsidRDefault="00DE1328" w:rsidP="00DE1328">
      <w:r>
        <w:t>Biosoc Sci. 2008 Jan;40(1):35-52. doi: 10.1017/S0021932007002295. Epub 2007 Sep</w:t>
      </w:r>
    </w:p>
    <w:p w:rsidR="00DE1328" w:rsidRDefault="00DE1328" w:rsidP="00DE1328">
      <w:r>
        <w:t>4. PMID: 17767790.</w:t>
      </w:r>
    </w:p>
    <w:p w:rsidR="00DE1328" w:rsidRDefault="00DE1328" w:rsidP="00DE1328"/>
    <w:p w:rsidR="00DE1328" w:rsidRDefault="00DE1328" w:rsidP="00DE1328">
      <w:r>
        <w:t>283: Viswanathan V, Wadud JR, Madhavan S, Rajasekar S, Kumpatla S, Lutale JK,</w:t>
      </w:r>
    </w:p>
    <w:p w:rsidR="00DE1328" w:rsidRDefault="00DE1328" w:rsidP="00DE1328">
      <w:r>
        <w:t>Abbas ZG. Comparison of post amputation outcome in patients with type 2 diabetes</w:t>
      </w:r>
    </w:p>
    <w:p w:rsidR="00DE1328" w:rsidRDefault="00DE1328" w:rsidP="00DE1328">
      <w:r>
        <w:t>from specialized foot care centres in three developing countries. Diabetes Res</w:t>
      </w:r>
    </w:p>
    <w:p w:rsidR="00DE1328" w:rsidRDefault="00DE1328" w:rsidP="00DE1328">
      <w:r>
        <w:t>Clin Pract. 2010 May;88(2):146-50. doi: 10.1016/j.diabres.2010.02.015. Epub 2010</w:t>
      </w:r>
    </w:p>
    <w:p w:rsidR="00DE1328" w:rsidRDefault="00DE1328" w:rsidP="00DE1328">
      <w:r>
        <w:t>Mar 17. PMID: 20299119.</w:t>
      </w:r>
    </w:p>
    <w:p w:rsidR="00DE1328" w:rsidRDefault="00DE1328" w:rsidP="00DE1328"/>
    <w:p w:rsidR="00DE1328" w:rsidRDefault="00DE1328" w:rsidP="00DE1328">
      <w:r>
        <w:t>284: Krebs E, Gerardo CJ, Park LP, Nickenig Vissoci JR, Byiringiro JC,</w:t>
      </w:r>
    </w:p>
    <w:p w:rsidR="00DE1328" w:rsidRDefault="00DE1328" w:rsidP="00DE1328">
      <w:r>
        <w:t>Byiringiro F, Rulisa S, Thielman NM, Staton CA. Mortality-Associated</w:t>
      </w:r>
    </w:p>
    <w:p w:rsidR="00DE1328" w:rsidRDefault="00DE1328" w:rsidP="00DE1328">
      <w:r>
        <w:t>Characteristics of Patients with Traumatic Brain Injury at the University</w:t>
      </w:r>
    </w:p>
    <w:p w:rsidR="00DE1328" w:rsidRDefault="00DE1328" w:rsidP="00DE1328">
      <w:r>
        <w:t>Teaching Hospital of Kigali, Rwanda. World Neurosurg. 2017 Jun;102:571-582. doi:</w:t>
      </w:r>
    </w:p>
    <w:p w:rsidR="00DE1328" w:rsidRDefault="00DE1328" w:rsidP="00DE1328">
      <w:r>
        <w:t>10.1016/j.wneu.2017.03.001. Epub 2017 Mar 21. Erratum in: World Neurosurg. 2017</w:t>
      </w:r>
    </w:p>
    <w:p w:rsidR="00DE1328" w:rsidRDefault="00DE1328" w:rsidP="00DE1328">
      <w:r>
        <w:t>Oct;106:1047. PMID: 28336445; PMCID: PMC5681277.</w:t>
      </w:r>
    </w:p>
    <w:p w:rsidR="00DE1328" w:rsidRDefault="00DE1328" w:rsidP="00DE1328"/>
    <w:p w:rsidR="00DE1328" w:rsidRDefault="00DE1328" w:rsidP="00DE1328">
      <w:r>
        <w:t>285: Mbuya FE, Fredrick F, Kundi B. Knowledge of diabetes and hypertension among</w:t>
      </w:r>
    </w:p>
    <w:p w:rsidR="00DE1328" w:rsidRDefault="00DE1328" w:rsidP="00DE1328">
      <w:r>
        <w:t>members of teaching staff of higher learning institutions in Dar es Salaam,</w:t>
      </w:r>
    </w:p>
    <w:p w:rsidR="00DE1328" w:rsidRDefault="00DE1328" w:rsidP="00DE1328">
      <w:r>
        <w:t>Tanzania. Tanzan J Health Res. 2014 Apr;16(2):98-103. doi: 10.4314/thrb.v16i2.5.</w:t>
      </w:r>
    </w:p>
    <w:p w:rsidR="00DE1328" w:rsidRDefault="00DE1328" w:rsidP="00DE1328">
      <w:r>
        <w:t>PMID: 26875303.</w:t>
      </w:r>
    </w:p>
    <w:p w:rsidR="00DE1328" w:rsidRDefault="00DE1328" w:rsidP="00DE1328"/>
    <w:p w:rsidR="00DE1328" w:rsidRDefault="00DE1328" w:rsidP="00DE1328">
      <w:r>
        <w:t>286: Olotu A, Ndiritu M, Ismael M, Mohammed S, Mithwani S, Maitland K, Newton</w:t>
      </w:r>
    </w:p>
    <w:p w:rsidR="00DE1328" w:rsidRDefault="00DE1328" w:rsidP="00DE1328">
      <w:r>
        <w:t>CR. Characteristics and outcome of cardiopulmonary resuscitation in hospitalised</w:t>
      </w:r>
    </w:p>
    <w:p w:rsidR="00DE1328" w:rsidRDefault="00DE1328" w:rsidP="00DE1328">
      <w:r>
        <w:t>African children. Resuscitation. 2009 Jan;80(1):69-72. doi:</w:t>
      </w:r>
    </w:p>
    <w:p w:rsidR="00DE1328" w:rsidRDefault="00DE1328" w:rsidP="00DE1328">
      <w:r>
        <w:lastRenderedPageBreak/>
        <w:t>10.1016/j.resuscitation.2008.09.019. Epub 2008 Nov 14. PMID: 19013705; PMCID:</w:t>
      </w:r>
    </w:p>
    <w:p w:rsidR="00DE1328" w:rsidRDefault="00DE1328" w:rsidP="00DE1328">
      <w:r>
        <w:t>PMC2706393.</w:t>
      </w:r>
    </w:p>
    <w:p w:rsidR="00DE1328" w:rsidRDefault="00DE1328" w:rsidP="00DE1328"/>
    <w:p w:rsidR="00DE1328" w:rsidRDefault="00DE1328" w:rsidP="00DE1328">
      <w:r>
        <w:t>287: Sang HK. Agrammatic aphasia verb and argument patterns in Kiswahili-English</w:t>
      </w:r>
    </w:p>
    <w:p w:rsidR="00DE1328" w:rsidRDefault="00DE1328" w:rsidP="00DE1328">
      <w:r>
        <w:t>spontaneous language. S Afr J Commun Disord. 2015 Jun 8;62(1):E1-10. doi:</w:t>
      </w:r>
    </w:p>
    <w:p w:rsidR="00DE1328" w:rsidRDefault="00DE1328" w:rsidP="00DE1328">
      <w:r>
        <w:t>10.4102/sajcd.v62i1.89. PMID: 26304215.</w:t>
      </w:r>
    </w:p>
    <w:p w:rsidR="00DE1328" w:rsidRDefault="00DE1328" w:rsidP="00DE1328"/>
    <w:p w:rsidR="00DE1328" w:rsidRDefault="00DE1328" w:rsidP="00DE1328">
      <w:r>
        <w:t>288: Kentoffio K, Albano A, Koplan B, Feng M, Muthalaly RG, Campbell JI,</w:t>
      </w:r>
    </w:p>
    <w:p w:rsidR="00DE1328" w:rsidRDefault="00DE1328" w:rsidP="00DE1328">
      <w:r>
        <w:t>Sentongo R, Tracy RP, Peck R, Okello S, Tsai AC, Siedner MJ.</w:t>
      </w:r>
    </w:p>
    <w:p w:rsidR="00DE1328" w:rsidRDefault="00DE1328" w:rsidP="00DE1328">
      <w:r>
        <w:t>Electrocardiographic Evidence of Cardiac Disease by Sex and HIV Serostatus in</w:t>
      </w:r>
    </w:p>
    <w:p w:rsidR="00DE1328" w:rsidRDefault="00DE1328" w:rsidP="00DE1328">
      <w:r>
        <w:t>Mbarara, Uganda. Glob Heart. 2019 Dec;14(4):395-397. doi:</w:t>
      </w:r>
    </w:p>
    <w:p w:rsidR="00DE1328" w:rsidRDefault="00DE1328" w:rsidP="00DE1328">
      <w:r>
        <w:t>10.1016/j.gheart.2019.08.007. Epub 2019 Oct 1. PMID: 31585846; PMCID:</w:t>
      </w:r>
    </w:p>
    <w:p w:rsidR="00DE1328" w:rsidRDefault="00DE1328" w:rsidP="00DE1328">
      <w:r>
        <w:t>PMC7017713.</w:t>
      </w:r>
    </w:p>
    <w:p w:rsidR="00DE1328" w:rsidRDefault="00DE1328" w:rsidP="00DE1328"/>
    <w:p w:rsidR="00DE1328" w:rsidRDefault="00DE1328" w:rsidP="00DE1328">
      <w:r>
        <w:t>289: Miller N, Gray WK, Howitt SC, Jusabani A, Swai M, Mugusi F, Jones MP,</w:t>
      </w:r>
    </w:p>
    <w:p w:rsidR="00DE1328" w:rsidRDefault="00DE1328" w:rsidP="00DE1328">
      <w:r>
        <w:t>Walker RW. Aphasia and swallowing problems in subjects with incident stroke in</w:t>
      </w:r>
    </w:p>
    <w:p w:rsidR="00DE1328" w:rsidRDefault="00DE1328" w:rsidP="00DE1328">
      <w:r>
        <w:t>rural northern Tanzania: a case-control study. Top Stroke Rehabil. 2014 Jan-</w:t>
      </w:r>
    </w:p>
    <w:p w:rsidR="00DE1328" w:rsidRDefault="00DE1328" w:rsidP="00DE1328">
      <w:r>
        <w:t>Feb;21(1):52-62. doi: 10.1310/tsr2101-52. PMID: 24521840.</w:t>
      </w:r>
    </w:p>
    <w:p w:rsidR="00DE1328" w:rsidRDefault="00DE1328" w:rsidP="00DE1328"/>
    <w:p w:rsidR="00DE1328" w:rsidRDefault="00DE1328" w:rsidP="00DE1328">
      <w:r>
        <w:t>290: Guwatudde D, Mutungi G, Wesonga R, Kajjura R, Kasule H, Muwonge J, Ssenono</w:t>
      </w:r>
    </w:p>
    <w:p w:rsidR="00DE1328" w:rsidRDefault="00DE1328" w:rsidP="00DE1328">
      <w:r>
        <w:t>V, Bahendeka SK. The Epidemiology of Hypertension in Uganda: Findings from the</w:t>
      </w:r>
    </w:p>
    <w:p w:rsidR="00DE1328" w:rsidRDefault="00DE1328" w:rsidP="00DE1328">
      <w:r>
        <w:t>National Non-Communicable Diseases Risk Factor Survey. PLoS One. 2015 Sep</w:t>
      </w:r>
    </w:p>
    <w:p w:rsidR="00DE1328" w:rsidRDefault="00DE1328" w:rsidP="00DE1328">
      <w:r>
        <w:t>25;10(9):e0138991. doi: 10.1371/journal.pone.0138991. PMID: 26406462; PMCID:</w:t>
      </w:r>
    </w:p>
    <w:p w:rsidR="00DE1328" w:rsidRDefault="00DE1328" w:rsidP="00DE1328">
      <w:r>
        <w:t>PMC4583385.</w:t>
      </w:r>
    </w:p>
    <w:p w:rsidR="00DE1328" w:rsidRDefault="00DE1328" w:rsidP="00DE1328"/>
    <w:p w:rsidR="00DE1328" w:rsidRDefault="00DE1328" w:rsidP="00DE1328">
      <w:r>
        <w:lastRenderedPageBreak/>
        <w:t>291: Mayanja BN, Kasamba I, Levin J, Namakoola I, Kazooba P, Were J, Kaleebu P,</w:t>
      </w:r>
    </w:p>
    <w:p w:rsidR="00DE1328" w:rsidRDefault="00DE1328" w:rsidP="00DE1328">
      <w:r>
        <w:t>Munderi P; CoLTART study team. COHORT PROFILE: The Complications of Long-Term</w:t>
      </w:r>
    </w:p>
    <w:p w:rsidR="00DE1328" w:rsidRDefault="00DE1328" w:rsidP="00DE1328">
      <w:r>
        <w:t>Antiretroviral Therapy study in Uganda (CoLTART), a prospective clinical cohort.</w:t>
      </w:r>
    </w:p>
    <w:p w:rsidR="00DE1328" w:rsidRDefault="00DE1328" w:rsidP="00DE1328">
      <w:r>
        <w:t>AIDS Res Ther. 2017 May 4;14:26. doi: 10.1186/s12981-017-0154-y. PMID: 28484508;</w:t>
      </w:r>
    </w:p>
    <w:p w:rsidR="00DE1328" w:rsidRDefault="00DE1328" w:rsidP="00DE1328">
      <w:r>
        <w:t>PMCID: PMC5418696.</w:t>
      </w:r>
    </w:p>
    <w:p w:rsidR="00DE1328" w:rsidRDefault="00DE1328" w:rsidP="00DE1328"/>
    <w:p w:rsidR="00DE1328" w:rsidRDefault="00DE1328" w:rsidP="00DE1328">
      <w:r>
        <w:t>292: Shavadia J, Yonga G, Mwanzi S, Jinah A, Moriasi A, Otieno H. Clinical</w:t>
      </w:r>
    </w:p>
    <w:p w:rsidR="00DE1328" w:rsidRDefault="00DE1328" w:rsidP="00DE1328">
      <w:r>
        <w:t>characteristics and outcomes of atrial fibrillation and flutter at the Aga Khan</w:t>
      </w:r>
    </w:p>
    <w:p w:rsidR="00DE1328" w:rsidRDefault="00DE1328" w:rsidP="00DE1328">
      <w:r>
        <w:t>University Hospital, Nairobi. Cardiovasc J Afr. 2013 Mar;24(2):6-9. doi:</w:t>
      </w:r>
    </w:p>
    <w:p w:rsidR="00DE1328" w:rsidRDefault="00DE1328" w:rsidP="00DE1328">
      <w:r>
        <w:t>10.5830/CVJA-2012-064. PMID: 23612946; PMCID: PMC3734872.</w:t>
      </w:r>
    </w:p>
    <w:p w:rsidR="00DE1328" w:rsidRDefault="00DE1328" w:rsidP="00DE1328"/>
    <w:p w:rsidR="00DE1328" w:rsidRDefault="00DE1328" w:rsidP="00DE1328">
      <w:r>
        <w:t>293: Musinguzi G, Van Geertruyden JP, Bastiaens H, Nuwaha F. Uncontrolled</w:t>
      </w:r>
    </w:p>
    <w:p w:rsidR="00DE1328" w:rsidRDefault="00DE1328" w:rsidP="00DE1328">
      <w:r>
        <w:t>hypertension in Uganda: a comparative cross-sectional study. J Clin Hypertens</w:t>
      </w:r>
    </w:p>
    <w:p w:rsidR="00DE1328" w:rsidRDefault="00DE1328" w:rsidP="00DE1328">
      <w:r>
        <w:t>(Greenwich). 2015 Jan;17(1):63-9. doi: 10.1111/jch.12371. Epub 2014 Jul 15.</w:t>
      </w:r>
    </w:p>
    <w:p w:rsidR="00DE1328" w:rsidRDefault="00DE1328" w:rsidP="00DE1328">
      <w:r>
        <w:t>PMID: 25040204.</w:t>
      </w:r>
    </w:p>
    <w:p w:rsidR="00DE1328" w:rsidRDefault="00DE1328" w:rsidP="00DE1328"/>
    <w:p w:rsidR="00DE1328" w:rsidRDefault="00DE1328" w:rsidP="00DE1328">
      <w:r>
        <w:t>294: Njelekela M, Negishi H, Nara Y, Tomohiro M, Kuga S, Noguchi T, Kanda T,</w:t>
      </w:r>
    </w:p>
    <w:p w:rsidR="00DE1328" w:rsidRDefault="00DE1328" w:rsidP="00DE1328">
      <w:r>
        <w:t>Yamori M, Mashalla Y, Jian Liu L, Mtabaji J, Ikeda K, Yamori Y. Cardiovascular</w:t>
      </w:r>
    </w:p>
    <w:p w:rsidR="00DE1328" w:rsidRDefault="00DE1328" w:rsidP="00DE1328">
      <w:r>
        <w:t>risk factors in Tanzania: a revisit. Acta Trop. 2001 Jun 22;79(3):231-9. doi:</w:t>
      </w:r>
    </w:p>
    <w:p w:rsidR="00DE1328" w:rsidRDefault="00DE1328" w:rsidP="00DE1328">
      <w:r>
        <w:t>10.1016/s0001-706x(01)00134-6. PMID: 11412807.</w:t>
      </w:r>
    </w:p>
    <w:p w:rsidR="00DE1328" w:rsidRDefault="00DE1328" w:rsidP="00DE1328"/>
    <w:p w:rsidR="00DE1328" w:rsidRDefault="00DE1328" w:rsidP="00DE1328">
      <w:r>
        <w:t>295: Pai-Dhungat JV, Parikh F. Brazilian viper and BP. control. Stamps issued on</w:t>
      </w:r>
    </w:p>
    <w:p w:rsidR="00DE1328" w:rsidRDefault="00DE1328" w:rsidP="00DE1328">
      <w:r>
        <w:t>kidneys and hypertension--Uganda, 1978; John R Vane--Micronesia 2001 and</w:t>
      </w:r>
    </w:p>
    <w:p w:rsidR="00DE1328" w:rsidRDefault="00DE1328" w:rsidP="00DE1328">
      <w:r>
        <w:t>Bothrops jararaca viper--Brazil, 2001. J Assoc Physicians India. 2008</w:t>
      </w:r>
    </w:p>
    <w:p w:rsidR="00DE1328" w:rsidRDefault="00DE1328" w:rsidP="00DE1328">
      <w:r>
        <w:t>Dec;56:997. PMID: 19322984.</w:t>
      </w:r>
    </w:p>
    <w:p w:rsidR="00DE1328" w:rsidRDefault="00DE1328" w:rsidP="00DE1328"/>
    <w:p w:rsidR="00DE1328" w:rsidRDefault="00DE1328" w:rsidP="00DE1328">
      <w:r>
        <w:t>296: Bloomfield GS, Kirwa K, Agarwal A, Eliot MN, Alenezi F, Carter EJ, Foster</w:t>
      </w:r>
    </w:p>
    <w:p w:rsidR="00DE1328" w:rsidRDefault="00DE1328" w:rsidP="00DE1328">
      <w:r>
        <w:t>MC, Kimaiyo S, Lumsden R, Menya D, Mitter SS, Velazquez EJ, Vedanthan R,</w:t>
      </w:r>
    </w:p>
    <w:p w:rsidR="00DE1328" w:rsidRDefault="00DE1328" w:rsidP="00DE1328">
      <w:r>
        <w:t>Wellenius GA. Effects of a Cookstove Intervention on Cardiac Structure, Cardiac</w:t>
      </w:r>
    </w:p>
    <w:p w:rsidR="00DE1328" w:rsidRDefault="00DE1328" w:rsidP="00DE1328">
      <w:r>
        <w:t>Function, and Blood Pressure in Western Kenya. J Am Soc Echocardiogr. 2019</w:t>
      </w:r>
    </w:p>
    <w:p w:rsidR="00DE1328" w:rsidRDefault="00DE1328" w:rsidP="00DE1328">
      <w:r>
        <w:t>Mar;32(3):427-430. doi: 10.1016/j.echo.2018.11.013. Epub 2019 Jan 18. PMID:</w:t>
      </w:r>
    </w:p>
    <w:p w:rsidR="00DE1328" w:rsidRDefault="00DE1328" w:rsidP="00DE1328">
      <w:r>
        <w:t>30665729.</w:t>
      </w:r>
    </w:p>
    <w:p w:rsidR="00DE1328" w:rsidRDefault="00DE1328" w:rsidP="00DE1328"/>
    <w:p w:rsidR="00DE1328" w:rsidRDefault="00DE1328" w:rsidP="00DE1328">
      <w:r>
        <w:t>297: Nabaweesi-Batuka J, Kitunguu PK, Kiboi JG. Pattern of Cerebral Aneurysms in</w:t>
      </w:r>
    </w:p>
    <w:p w:rsidR="00DE1328" w:rsidRDefault="00DE1328" w:rsidP="00DE1328">
      <w:r>
        <w:t>a Kenyan Population as Seen at an Urban Hospital. World Neurosurg. 2016</w:t>
      </w:r>
    </w:p>
    <w:p w:rsidR="00DE1328" w:rsidRDefault="00DE1328" w:rsidP="00DE1328">
      <w:r>
        <w:t>Mar;87:255-65. doi: 10.1016/j.wneu.2015.09.061. Epub 2015 Oct 8. PMID: 26456068.</w:t>
      </w:r>
    </w:p>
    <w:p w:rsidR="00DE1328" w:rsidRDefault="00DE1328" w:rsidP="00DE1328"/>
    <w:p w:rsidR="00DE1328" w:rsidRDefault="00DE1328" w:rsidP="00DE1328">
      <w:r>
        <w:t>298: Ogeng'o JA, Gatonga PM, Olabu BO, Nyamweya DK, Ong'era D. Pattern of</w:t>
      </w:r>
    </w:p>
    <w:p w:rsidR="00DE1328" w:rsidRDefault="00DE1328" w:rsidP="00DE1328">
      <w:r>
        <w:t>congestive heart failure in a Kenyan paediatric population. Cardiovasc J Afr.</w:t>
      </w:r>
    </w:p>
    <w:p w:rsidR="00DE1328" w:rsidRDefault="00DE1328" w:rsidP="00DE1328">
      <w:r>
        <w:t>2013 May;24(4):117-20. doi: 10.5830/CVJA-2013-015. PMID: 24217041; PMCID:</w:t>
      </w:r>
    </w:p>
    <w:p w:rsidR="00DE1328" w:rsidRDefault="00DE1328" w:rsidP="00DE1328">
      <w:r>
        <w:t>PMC3734873.</w:t>
      </w:r>
    </w:p>
    <w:p w:rsidR="00DE1328" w:rsidRDefault="00DE1328" w:rsidP="00DE1328"/>
    <w:p w:rsidR="00DE1328" w:rsidRDefault="00DE1328" w:rsidP="00DE1328">
      <w:r>
        <w:t>299: Ogeng'o JA, Otieno BO, Kilonzi J, Sinkeet SR, Muthoka JM. Intracranial</w:t>
      </w:r>
    </w:p>
    <w:p w:rsidR="00DE1328" w:rsidRDefault="00DE1328" w:rsidP="00DE1328">
      <w:r>
        <w:t>aneurysms in an African country. Neurol India. 2009 Sep-Oct;57(5):613-6. doi:</w:t>
      </w:r>
    </w:p>
    <w:p w:rsidR="00DE1328" w:rsidRDefault="00DE1328" w:rsidP="00DE1328">
      <w:r>
        <w:t>10.4103/0028-3886.57816. PMID: 19934561.</w:t>
      </w:r>
    </w:p>
    <w:p w:rsidR="00DE1328" w:rsidRDefault="00DE1328" w:rsidP="00DE1328"/>
    <w:p w:rsidR="00DE1328" w:rsidRDefault="00DE1328" w:rsidP="00DE1328">
      <w:r>
        <w:t>300: Munube D, Katabira E, Ndeezi G, Joloba M, Lhatoo S, Sajatovic M, Tumwine</w:t>
      </w:r>
    </w:p>
    <w:p w:rsidR="00DE1328" w:rsidRDefault="00DE1328" w:rsidP="00DE1328">
      <w:r>
        <w:t>JK. Prevalence of stroke in children admitted with sickle cell anaemia to Mulago</w:t>
      </w:r>
    </w:p>
    <w:p w:rsidR="00DE1328" w:rsidRDefault="00DE1328" w:rsidP="00DE1328">
      <w:r>
        <w:t>Hospital. BMC Neurol. 2016 Sep 17;16:175. doi: 10.1186/s12883-016-0704-2. PMID:</w:t>
      </w:r>
    </w:p>
    <w:p w:rsidR="00DE1328" w:rsidRDefault="00DE1328" w:rsidP="00DE1328">
      <w:r>
        <w:t>27639979; PMCID: PMC5026778.</w:t>
      </w:r>
    </w:p>
    <w:p w:rsidR="00DE1328" w:rsidRDefault="00DE1328" w:rsidP="00DE1328"/>
    <w:p w:rsidR="00DE1328" w:rsidRDefault="00DE1328" w:rsidP="00DE1328">
      <w:r>
        <w:t>301: Katalambula LK, Meyer DN, Ngoma T, Buza J, Mpolya E, Mtumwa AH, Petrucka P.</w:t>
      </w:r>
    </w:p>
    <w:p w:rsidR="00DE1328" w:rsidRDefault="00DE1328" w:rsidP="00DE1328">
      <w:r>
        <w:t>Dietary pattern and other lifestyle factors as potential contributors to</w:t>
      </w:r>
    </w:p>
    <w:p w:rsidR="00DE1328" w:rsidRDefault="00DE1328" w:rsidP="00DE1328">
      <w:r>
        <w:t>hypertension prevalence in Arusha City, Tanzania: a population-based descriptive</w:t>
      </w:r>
    </w:p>
    <w:p w:rsidR="00DE1328" w:rsidRDefault="00DE1328" w:rsidP="00DE1328">
      <w:r>
        <w:t>study. BMC Public Health. 2017 Aug 16;17(1):659. doi: 10.1186/s12889-017-4679-8.</w:t>
      </w:r>
    </w:p>
    <w:p w:rsidR="00DE1328" w:rsidRDefault="00DE1328" w:rsidP="00DE1328">
      <w:r>
        <w:t>PMID: 28814286; PMCID: PMC5559771.</w:t>
      </w:r>
    </w:p>
    <w:p w:rsidR="00DE1328" w:rsidRDefault="00DE1328" w:rsidP="00DE1328"/>
    <w:p w:rsidR="00DE1328" w:rsidRDefault="00DE1328" w:rsidP="00DE1328">
      <w:r>
        <w:t>302: Chepchirchir A, Jaoko W, Nyagol J. Risk indicators and effects of</w:t>
      </w:r>
    </w:p>
    <w:p w:rsidR="00DE1328" w:rsidRDefault="00DE1328" w:rsidP="00DE1328">
      <w:r>
        <w:t>hypertension on HIV/AIDS disease progression among patients seen at Kenyatta</w:t>
      </w:r>
    </w:p>
    <w:p w:rsidR="00DE1328" w:rsidRDefault="00DE1328" w:rsidP="00DE1328">
      <w:r>
        <w:t>hospital HIV care center. AIDS Care. 2018 May;30(5):544-550. doi:</w:t>
      </w:r>
    </w:p>
    <w:p w:rsidR="00DE1328" w:rsidRDefault="00DE1328" w:rsidP="00DE1328">
      <w:r>
        <w:t>10.1080/09540121.2017.1384533. Epub 2017 Oct 9. PMID: 28990417.</w:t>
      </w:r>
    </w:p>
    <w:p w:rsidR="00DE1328" w:rsidRDefault="00DE1328" w:rsidP="00DE1328"/>
    <w:p w:rsidR="00DE1328" w:rsidRDefault="00DE1328" w:rsidP="00DE1328">
      <w:r>
        <w:t>303: Nuwaha F, Musinguzi G. Use of alternative medicine for hypertension in</w:t>
      </w:r>
    </w:p>
    <w:p w:rsidR="00DE1328" w:rsidRDefault="00DE1328" w:rsidP="00DE1328">
      <w:r>
        <w:t>Buikwe and Mukono districts of Uganda: a cross sectional study. BMC Complement</w:t>
      </w:r>
    </w:p>
    <w:p w:rsidR="00DE1328" w:rsidRDefault="00DE1328" w:rsidP="00DE1328">
      <w:r>
        <w:t>Altern Med. 2013 Nov 4;13:301. doi: 10.1186/1472-6882-13-301. PMID: 24180548;</w:t>
      </w:r>
    </w:p>
    <w:p w:rsidR="00DE1328" w:rsidRDefault="00DE1328" w:rsidP="00DE1328">
      <w:r>
        <w:t>PMCID: PMC3819467.</w:t>
      </w:r>
    </w:p>
    <w:p w:rsidR="00DE1328" w:rsidRDefault="00DE1328" w:rsidP="00DE1328"/>
    <w:p w:rsidR="00DE1328" w:rsidRDefault="00DE1328" w:rsidP="00DE1328">
      <w:r>
        <w:t>304: Adinan J, Manongi R, Temu GA, Kapologwe N, Marandu A, Wajanga B, Dika H,</w:t>
      </w:r>
    </w:p>
    <w:p w:rsidR="00DE1328" w:rsidRDefault="00DE1328" w:rsidP="00DE1328">
      <w:r>
        <w:t>Maongezi S, Laizer S, Manyuti R, Nassir RA, Renju J, Todd J. Preparedness of</w:t>
      </w:r>
    </w:p>
    <w:p w:rsidR="00DE1328" w:rsidRDefault="00DE1328" w:rsidP="00DE1328">
      <w:r>
        <w:t>health facilities in managing hypertension &amp; diabetes mellitus in Kilimanjaro,</w:t>
      </w:r>
    </w:p>
    <w:p w:rsidR="00DE1328" w:rsidRDefault="00DE1328" w:rsidP="00DE1328">
      <w:r>
        <w:t>Tanzania: a cross sectional study. BMC Health Serv Res. 2019 Jul 31;19(1):537.</w:t>
      </w:r>
    </w:p>
    <w:p w:rsidR="00DE1328" w:rsidRDefault="00DE1328" w:rsidP="00DE1328">
      <w:r>
        <w:t>doi: 10.1186/s12913-019-4316-6. PMID: 31366384; PMCID: PMC6670222.</w:t>
      </w:r>
    </w:p>
    <w:p w:rsidR="00DE1328" w:rsidRDefault="00DE1328" w:rsidP="00DE1328"/>
    <w:p w:rsidR="00DE1328" w:rsidRDefault="00DE1328" w:rsidP="00DE1328">
      <w:r>
        <w:t>305: Paddick SM, Longdon A, Kisoli A, Gray WK, Dotchin CL, Jusabani A, Iqbal A,</w:t>
      </w:r>
    </w:p>
    <w:p w:rsidR="00DE1328" w:rsidRDefault="00DE1328" w:rsidP="00DE1328">
      <w:r>
        <w:t>Hughes J, Teodorczuk A, Chaote P, Walker RW. The prevalence of dementia subtypes</w:t>
      </w:r>
    </w:p>
    <w:p w:rsidR="00DE1328" w:rsidRDefault="00DE1328" w:rsidP="00DE1328">
      <w:r>
        <w:lastRenderedPageBreak/>
        <w:t>in rural Tanzania. Am J Geriatr Psychiatry. 2014 Dec;22(12):1613-22. doi:</w:t>
      </w:r>
    </w:p>
    <w:p w:rsidR="00DE1328" w:rsidRDefault="00DE1328" w:rsidP="00DE1328">
      <w:r>
        <w:t>10.1016/j.jagp.2014.02.004. Epub 2014 Feb 19. PMID: 25134968.</w:t>
      </w:r>
    </w:p>
    <w:p w:rsidR="00DE1328" w:rsidRDefault="00DE1328" w:rsidP="00DE1328"/>
    <w:p w:rsidR="00DE1328" w:rsidRDefault="00DE1328" w:rsidP="00DE1328">
      <w:r>
        <w:t>306: Murphy GA, Asiki G, Ekoru K, Nsubuga RN, Nakiyingi-Miiro J, Young EH,</w:t>
      </w:r>
    </w:p>
    <w:p w:rsidR="00DE1328" w:rsidRDefault="00DE1328" w:rsidP="00DE1328">
      <w:r>
        <w:t>Seeley J, Sandhu MS, Kamali A. Sociodemographic distribution of non-communicable</w:t>
      </w:r>
    </w:p>
    <w:p w:rsidR="00DE1328" w:rsidRDefault="00DE1328" w:rsidP="00DE1328">
      <w:r>
        <w:t>disease risk factors in rural Uganda: a cross-sectional study. Int J Epidemiol.</w:t>
      </w:r>
    </w:p>
    <w:p w:rsidR="00DE1328" w:rsidRDefault="00DE1328" w:rsidP="00DE1328">
      <w:r>
        <w:t>2013 Dec;42(6):1740-53. doi: 10.1093/ije/dyt184. Epub 2013 Nov 4. Erratum in:</w:t>
      </w:r>
    </w:p>
    <w:p w:rsidR="00DE1328" w:rsidRDefault="00DE1328" w:rsidP="00DE1328">
      <w:r>
        <w:t>Int J Epidemiol. 2016 Dec 1;45(6):2209. PMID: 24191304; PMCID: PMC4234905.</w:t>
      </w:r>
    </w:p>
    <w:p w:rsidR="00DE1328" w:rsidRDefault="00DE1328" w:rsidP="00DE1328"/>
    <w:p w:rsidR="00DE1328" w:rsidRDefault="00DE1328" w:rsidP="00DE1328">
      <w:r>
        <w:t>307: Wesonga R, Guwatudde D, Bahendeka SK, Mutungi G, Nabugoomu F, Muwonge J.</w:t>
      </w:r>
    </w:p>
    <w:p w:rsidR="00DE1328" w:rsidRDefault="00DE1328" w:rsidP="00DE1328">
      <w:r>
        <w:t>Burden of cumulative risk factors associated with non-communicable diseases</w:t>
      </w:r>
    </w:p>
    <w:p w:rsidR="00DE1328" w:rsidRDefault="00DE1328" w:rsidP="00DE1328">
      <w:r>
        <w:t>among adults in Uganda: evidence from a national baseline survey. Int J Equity</w:t>
      </w:r>
    </w:p>
    <w:p w:rsidR="00DE1328" w:rsidRDefault="00DE1328" w:rsidP="00DE1328">
      <w:r>
        <w:t>Health. 2016 Dec 1;15(1):195. doi: 10.1186/s12939-016-0486-6. PMID: 27905949;</w:t>
      </w:r>
    </w:p>
    <w:p w:rsidR="00DE1328" w:rsidRDefault="00DE1328" w:rsidP="00DE1328">
      <w:r>
        <w:t>PMCID: PMC5133748.</w:t>
      </w:r>
    </w:p>
    <w:p w:rsidR="00DE1328" w:rsidRDefault="00DE1328" w:rsidP="00DE1328"/>
    <w:p w:rsidR="00DE1328" w:rsidRDefault="00DE1328" w:rsidP="00DE1328">
      <w:r>
        <w:t>308: Namuyonga J, Lubega S, Musiime V, Lwabi P, Lubega I. Cardiac Dysfunction</w:t>
      </w:r>
    </w:p>
    <w:p w:rsidR="00DE1328" w:rsidRDefault="00DE1328" w:rsidP="00DE1328">
      <w:r>
        <w:t>Among Ugandan HIV-infected Children on Antiretroviral Therapy. Pediatr Infect</w:t>
      </w:r>
    </w:p>
    <w:p w:rsidR="00DE1328" w:rsidRDefault="00DE1328" w:rsidP="00DE1328">
      <w:r>
        <w:t>Dis J. 2016 Mar;35(3):e85-8. doi: 10.1097/INF.0000000000000997. PMID: 26569195;</w:t>
      </w:r>
    </w:p>
    <w:p w:rsidR="00DE1328" w:rsidRDefault="00DE1328" w:rsidP="00DE1328">
      <w:r>
        <w:t>PMCID: PMC4752406.</w:t>
      </w:r>
    </w:p>
    <w:p w:rsidR="00DE1328" w:rsidRDefault="00DE1328" w:rsidP="00DE1328"/>
    <w:p w:rsidR="00DE1328" w:rsidRDefault="00DE1328" w:rsidP="00DE1328">
      <w:r>
        <w:t>309: Kaddumukasa M, Kayima J, Nakibuuka J, Blixen C, Welter E, Katabira E,</w:t>
      </w:r>
    </w:p>
    <w:p w:rsidR="00DE1328" w:rsidRDefault="00DE1328" w:rsidP="00DE1328">
      <w:r>
        <w:t>Sajatovic M. Modifiable lifestyle risk factors for stroke among a high risk</w:t>
      </w:r>
    </w:p>
    <w:p w:rsidR="00DE1328" w:rsidRDefault="00DE1328" w:rsidP="00DE1328">
      <w:r>
        <w:t>hypertensive population in Greater Kampala, Uganda; a cross-sectional study. BMC</w:t>
      </w:r>
    </w:p>
    <w:p w:rsidR="00DE1328" w:rsidRDefault="00DE1328" w:rsidP="00DE1328">
      <w:r>
        <w:t>Res Notes. 2017 Dec 4;10(1):675. doi: 10.1186/s13104-017-3009-7. PMID: 29202881;</w:t>
      </w:r>
    </w:p>
    <w:p w:rsidR="00DE1328" w:rsidRDefault="00DE1328" w:rsidP="00DE1328">
      <w:r>
        <w:t>PMCID: PMC5716002.</w:t>
      </w:r>
    </w:p>
    <w:p w:rsidR="00DE1328" w:rsidRDefault="00DE1328" w:rsidP="00DE1328"/>
    <w:p w:rsidR="00DE1328" w:rsidRDefault="00DE1328" w:rsidP="00DE1328">
      <w:r>
        <w:t>310: Walker RW, Jusabani A, Aris E, Gray WK, Unwin N, Swai M, Alberti G, Mugusi</w:t>
      </w:r>
    </w:p>
    <w:p w:rsidR="00DE1328" w:rsidRDefault="00DE1328" w:rsidP="00DE1328">
      <w:r>
        <w:t>F. Stroke risk factors in an incident population in urban and rural Tanzania: a</w:t>
      </w:r>
    </w:p>
    <w:p w:rsidR="00DE1328" w:rsidRDefault="00DE1328" w:rsidP="00DE1328">
      <w:r>
        <w:t>prospective, community-based, case-control study. Lancet Glob Health. 2013</w:t>
      </w:r>
    </w:p>
    <w:p w:rsidR="00DE1328" w:rsidRDefault="00DE1328" w:rsidP="00DE1328">
      <w:r>
        <w:t>Nov;1(5):e282-8. doi: 10.1016/S2214-109X(13)70068-8. PMID: 24748275; PMCID:</w:t>
      </w:r>
    </w:p>
    <w:p w:rsidR="00DE1328" w:rsidRDefault="00DE1328" w:rsidP="00DE1328">
      <w:r>
        <w:t>PMC3986030.</w:t>
      </w:r>
    </w:p>
    <w:p w:rsidR="00DE1328" w:rsidRDefault="00DE1328" w:rsidP="00DE1328"/>
    <w:p w:rsidR="00DE1328" w:rsidRDefault="00DE1328" w:rsidP="00DE1328">
      <w:r>
        <w:t>311: Mugwano I, Kaddumukasa M, Mugenyi L, Kayima J, Ddumba E, Sajatovic M, Sila</w:t>
      </w:r>
    </w:p>
    <w:p w:rsidR="00DE1328" w:rsidRDefault="00DE1328" w:rsidP="00DE1328">
      <w:r>
        <w:t>C, DeGeorgia M, Katabira E. Poor drug adherence and lack of awareness of</w:t>
      </w:r>
    </w:p>
    <w:p w:rsidR="00DE1328" w:rsidRDefault="00DE1328" w:rsidP="00DE1328">
      <w:r>
        <w:t>hypertension among hypertensive stroke patients in Kampala, Uganda: a cross</w:t>
      </w:r>
    </w:p>
    <w:p w:rsidR="00DE1328" w:rsidRDefault="00DE1328" w:rsidP="00DE1328">
      <w:r>
        <w:t>sectional study. BMC Res Notes. 2016 Jan 2;9:3. doi: 10.1186/s13104-015-1830-4.</w:t>
      </w:r>
    </w:p>
    <w:p w:rsidR="00DE1328" w:rsidRDefault="00DE1328" w:rsidP="00DE1328">
      <w:r>
        <w:t>PMID: 26725042; PMCID: PMC4698320.</w:t>
      </w:r>
    </w:p>
    <w:p w:rsidR="00DE1328" w:rsidRDefault="00DE1328" w:rsidP="00DE1328"/>
    <w:p w:rsidR="00DE1328" w:rsidRDefault="00DE1328" w:rsidP="00DE1328">
      <w:r>
        <w:t>312: Nyamu DG, Guantai AN, Osanjo GO, Godman B, Aklillu E. Profiles of patients</w:t>
      </w:r>
    </w:p>
    <w:p w:rsidR="00DE1328" w:rsidRDefault="00DE1328" w:rsidP="00DE1328">
      <w:r>
        <w:t>on warfarin anticoagulation therapy in a leading tertiary referral hospital in</w:t>
      </w:r>
    </w:p>
    <w:p w:rsidR="00DE1328" w:rsidRDefault="00DE1328" w:rsidP="00DE1328">
      <w:r>
        <w:t>Kenya; findings and implications for Kenya. Expert Rev Cardiovasc Ther. 2020</w:t>
      </w:r>
    </w:p>
    <w:p w:rsidR="00DE1328" w:rsidRDefault="00DE1328" w:rsidP="00DE1328">
      <w:r>
        <w:t>Mar;18(3):165-173. doi: 10.1080/14779072.2020.1734452. Epub 2020 Mar 2. PMID:</w:t>
      </w:r>
    </w:p>
    <w:p w:rsidR="00DE1328" w:rsidRDefault="00DE1328" w:rsidP="00DE1328">
      <w:r>
        <w:t>32090626.</w:t>
      </w:r>
    </w:p>
    <w:p w:rsidR="00DE1328" w:rsidRDefault="00DE1328" w:rsidP="00DE1328"/>
    <w:p w:rsidR="00DE1328" w:rsidRDefault="00DE1328" w:rsidP="00DE1328">
      <w:r>
        <w:t>313: Morbach S, Lutale JK, Viswanathan V, Möllenberg J, Ochs HR, Rajashekar S,</w:t>
      </w:r>
    </w:p>
    <w:p w:rsidR="00DE1328" w:rsidRDefault="00DE1328" w:rsidP="00DE1328">
      <w:r>
        <w:t>Ramachandran A, Abbas ZG. Regional differences in risk factors and clinical</w:t>
      </w:r>
    </w:p>
    <w:p w:rsidR="00DE1328" w:rsidRDefault="00DE1328" w:rsidP="00DE1328">
      <w:r>
        <w:t>presentation of diabetic foot lesions. Diabet Med. 2004 Jan;21(1):91-5. doi:</w:t>
      </w:r>
    </w:p>
    <w:p w:rsidR="00DE1328" w:rsidRDefault="00DE1328" w:rsidP="00DE1328">
      <w:r>
        <w:t>10.1046/j.1464-5491.2003.01069.x. PMID: 14706061.</w:t>
      </w:r>
    </w:p>
    <w:p w:rsidR="00DE1328" w:rsidRDefault="00DE1328" w:rsidP="00DE1328"/>
    <w:p w:rsidR="00DE1328" w:rsidRDefault="00DE1328" w:rsidP="00DE1328">
      <w:r>
        <w:t>314: Ogeng'o JA, Olabu BO, Kilonzi JP. Pattern of aortic aneurysms in an African</w:t>
      </w:r>
    </w:p>
    <w:p w:rsidR="00DE1328" w:rsidRDefault="00DE1328" w:rsidP="00DE1328">
      <w:r>
        <w:lastRenderedPageBreak/>
        <w:t>country. J Thorac Cardiovasc Surg. 2010 Oct;140(4):797-800. doi:</w:t>
      </w:r>
    </w:p>
    <w:p w:rsidR="00DE1328" w:rsidRDefault="00DE1328" w:rsidP="00DE1328">
      <w:r>
        <w:t>10.1016/j.jtcvs.2009.11.023. Epub 2010 Feb 21. PMID: 20176370.</w:t>
      </w:r>
    </w:p>
    <w:p w:rsidR="00DE1328" w:rsidRDefault="00DE1328" w:rsidP="00DE1328"/>
    <w:p w:rsidR="00DE1328" w:rsidRDefault="00DE1328" w:rsidP="00DE1328">
      <w:r>
        <w:t>315: Beaton A, Okello E, Lwabi P, Mondo C, McCarter R, Sable C. Echocardiography</w:t>
      </w:r>
    </w:p>
    <w:p w:rsidR="00DE1328" w:rsidRDefault="00DE1328" w:rsidP="00DE1328">
      <w:r>
        <w:t>screening for rheumatic heart disease in Ugandan schoolchildren. Circulation.</w:t>
      </w:r>
    </w:p>
    <w:p w:rsidR="00DE1328" w:rsidRDefault="00DE1328" w:rsidP="00DE1328">
      <w:r>
        <w:t>2012 Jun 26;125(25):3127-32. doi: 10.1161/CIRCULATIONAHA.112.092312. Epub 2012</w:t>
      </w:r>
    </w:p>
    <w:p w:rsidR="00DE1328" w:rsidRDefault="00DE1328" w:rsidP="00DE1328">
      <w:r>
        <w:t>May 24. PMID: 22626741.</w:t>
      </w:r>
    </w:p>
    <w:p w:rsidR="00DE1328" w:rsidRDefault="00DE1328" w:rsidP="00DE1328"/>
    <w:p w:rsidR="00DE1328" w:rsidRDefault="00DE1328" w:rsidP="00DE1328">
      <w:r>
        <w:t>316: Yego F, D'Este C, Byles J, Williams JS, Nyongesa P. Risk factors for</w:t>
      </w:r>
    </w:p>
    <w:p w:rsidR="00DE1328" w:rsidRDefault="00DE1328" w:rsidP="00DE1328">
      <w:r>
        <w:t>maternal mortality in a Tertiary Hospital in Kenya: a case control study. BMC</w:t>
      </w:r>
    </w:p>
    <w:p w:rsidR="00DE1328" w:rsidRDefault="00DE1328" w:rsidP="00DE1328">
      <w:r>
        <w:t>Pregnancy Childbirth. 2014 Jan 22;14:38. doi: 10.1186/1471-2393-14-38. PMID:</w:t>
      </w:r>
    </w:p>
    <w:p w:rsidR="00DE1328" w:rsidRDefault="00DE1328" w:rsidP="00DE1328">
      <w:r>
        <w:t>24447854; PMCID: PMC3904405.</w:t>
      </w:r>
    </w:p>
    <w:p w:rsidR="00DE1328" w:rsidRDefault="00DE1328" w:rsidP="00DE1328"/>
    <w:p w:rsidR="00DE1328" w:rsidRDefault="00DE1328" w:rsidP="00DE1328">
      <w:r>
        <w:t>317: Vedanthan R, Kamano JH, Horowitz CR, Ascheim D, Velazquez EJ, Kimaiyo S,</w:t>
      </w:r>
    </w:p>
    <w:p w:rsidR="00DE1328" w:rsidRDefault="00DE1328" w:rsidP="00DE1328">
      <w:r>
        <w:t>Fuster V. Nurse management of hypertension in rural western Kenya:</w:t>
      </w:r>
    </w:p>
    <w:p w:rsidR="00DE1328" w:rsidRDefault="00DE1328" w:rsidP="00DE1328">
      <w:r>
        <w:t>implementation research to optimize delivery. Ann Glob Health. 2014 Jan-</w:t>
      </w:r>
    </w:p>
    <w:p w:rsidR="00DE1328" w:rsidRDefault="00DE1328" w:rsidP="00DE1328">
      <w:r>
        <w:t>Feb;80(1):5-12. doi: 10.1016/j.aogh.2013.12.002. Epub 2013 Dec 25. PMID:</w:t>
      </w:r>
    </w:p>
    <w:p w:rsidR="00DE1328" w:rsidRDefault="00DE1328" w:rsidP="00DE1328">
      <w:r>
        <w:t>24751560; PMCID: PMC4036099.</w:t>
      </w:r>
    </w:p>
    <w:p w:rsidR="00DE1328" w:rsidRDefault="00DE1328" w:rsidP="00DE1328"/>
    <w:p w:rsidR="00DE1328" w:rsidRDefault="00DE1328" w:rsidP="00DE1328">
      <w:r>
        <w:t>318: Diarz EJ, Leyaro BJ, Kivuyo SL, Ngowi BJ, Msuya SE, Mfinanga SG, Bonfoh B,</w:t>
      </w:r>
    </w:p>
    <w:p w:rsidR="00DE1328" w:rsidRDefault="00DE1328" w:rsidP="00DE1328">
      <w:r>
        <w:t>Mahande MJ. Red meat consumption and its association with hypertension and</w:t>
      </w:r>
    </w:p>
    <w:p w:rsidR="00DE1328" w:rsidRDefault="00DE1328" w:rsidP="00DE1328">
      <w:r>
        <w:t>hyperlipidaemia among adult Maasai pastoralists of Ngorongoro Conservation Area,</w:t>
      </w:r>
    </w:p>
    <w:p w:rsidR="00DE1328" w:rsidRDefault="00DE1328" w:rsidP="00DE1328">
      <w:r>
        <w:t>Tanzania. PLoS One. 2020 Jun 1;15(6):e0233777. doi:</w:t>
      </w:r>
    </w:p>
    <w:p w:rsidR="00DE1328" w:rsidRDefault="00DE1328" w:rsidP="00DE1328">
      <w:r>
        <w:t>10.1371/journal.pone.0233777. PMID: 32479535; PMCID: PMC7263614.</w:t>
      </w:r>
    </w:p>
    <w:p w:rsidR="00DE1328" w:rsidRDefault="00DE1328" w:rsidP="00DE1328"/>
    <w:p w:rsidR="00DE1328" w:rsidRDefault="00DE1328" w:rsidP="00DE1328">
      <w:r>
        <w:lastRenderedPageBreak/>
        <w:t>319: Peck RN, Shedafa R, Kalluvya S, Downs JA, Todd J, Suthanthiran M,</w:t>
      </w:r>
    </w:p>
    <w:p w:rsidR="00DE1328" w:rsidRDefault="00DE1328" w:rsidP="00DE1328">
      <w:r>
        <w:t>Fitzgerald DW, Kataraihya JB. Hypertension, kidney disease, HIV and</w:t>
      </w:r>
    </w:p>
    <w:p w:rsidR="00DE1328" w:rsidRDefault="00DE1328" w:rsidP="00DE1328">
      <w:r>
        <w:t>antiretroviral therapy among Tanzanian adults: a cross-sectional study. BMC Med.</w:t>
      </w:r>
    </w:p>
    <w:p w:rsidR="00DE1328" w:rsidRDefault="00DE1328" w:rsidP="00DE1328">
      <w:r>
        <w:t>2014 Jul 29;12:125. doi: 10.1186/s12916-014-0125-2. PMID: 25070128; PMCID:</w:t>
      </w:r>
    </w:p>
    <w:p w:rsidR="00DE1328" w:rsidRDefault="00DE1328" w:rsidP="00DE1328">
      <w:r>
        <w:t>PMC4243281.</w:t>
      </w:r>
    </w:p>
    <w:p w:rsidR="00DE1328" w:rsidRDefault="00DE1328" w:rsidP="00DE1328"/>
    <w:p w:rsidR="00DE1328" w:rsidRDefault="00DE1328" w:rsidP="00DE1328">
      <w:r>
        <w:t>320: Asayama K, Ohkubo T. Unattended Automated Measurements: Office and Out-of-</w:t>
      </w:r>
    </w:p>
    <w:p w:rsidR="00DE1328" w:rsidRDefault="00DE1328" w:rsidP="00DE1328">
      <w:r>
        <w:t>Office Blood Pressures Affected by Medical Staff and Environment. Hypertension.</w:t>
      </w:r>
    </w:p>
    <w:p w:rsidR="00DE1328" w:rsidRDefault="00DE1328" w:rsidP="00DE1328">
      <w:r>
        <w:t>2019 Dec;74(6):1294-1296. doi: 10.1161/HYPERTENSIONAHA.119.13753. Epub 2019 Oct</w:t>
      </w:r>
    </w:p>
    <w:p w:rsidR="00DE1328" w:rsidRDefault="00DE1328" w:rsidP="00DE1328">
      <w:r>
        <w:t>7. PMID: 31587586.</w:t>
      </w:r>
    </w:p>
    <w:p w:rsidR="00DE1328" w:rsidRDefault="00DE1328" w:rsidP="00DE1328"/>
    <w:p w:rsidR="00DE1328" w:rsidRDefault="00DE1328" w:rsidP="00DE1328">
      <w:r>
        <w:t>321: Jowi JO, Mativo PM. Pathological sub-types, risk factors and outcome of</w:t>
      </w:r>
    </w:p>
    <w:p w:rsidR="00DE1328" w:rsidRDefault="00DE1328" w:rsidP="00DE1328">
      <w:r>
        <w:t>stroke at the Nairobi Hospital, Kenya. East Afr Med J. 2008 Dec;85(12):572-81.</w:t>
      </w:r>
    </w:p>
    <w:p w:rsidR="00DE1328" w:rsidRDefault="00DE1328" w:rsidP="00DE1328">
      <w:r>
        <w:t>doi: 10.4314/eamj.v85i12.43535. PMID: 19413212.</w:t>
      </w:r>
    </w:p>
    <w:p w:rsidR="00DE1328" w:rsidRDefault="00DE1328" w:rsidP="00DE1328"/>
    <w:p w:rsidR="00DE1328" w:rsidRDefault="00DE1328" w:rsidP="00DE1328">
      <w:r>
        <w:t>322: Kiboi JG, Kitunguu PK, Angwenyi P, Mbuthia F, Sagina LS. Predictors of</w:t>
      </w:r>
    </w:p>
    <w:p w:rsidR="00DE1328" w:rsidRDefault="00DE1328" w:rsidP="00DE1328">
      <w:r>
        <w:t>functional recovery in African patients with traumatic intracranial hematomas.</w:t>
      </w:r>
    </w:p>
    <w:p w:rsidR="00DE1328" w:rsidRDefault="00DE1328" w:rsidP="00DE1328">
      <w:r>
        <w:t>World Neurosurg. 2011 May-Jun;75(5-6):586-91. doi: 10.1016/j.wneu.2010.05.041.</w:t>
      </w:r>
    </w:p>
    <w:p w:rsidR="00DE1328" w:rsidRDefault="00DE1328" w:rsidP="00DE1328">
      <w:r>
        <w:t>PMID: 21704911.</w:t>
      </w:r>
    </w:p>
    <w:p w:rsidR="00DE1328" w:rsidRDefault="00DE1328" w:rsidP="00DE1328"/>
    <w:p w:rsidR="00DE1328" w:rsidRDefault="00DE1328" w:rsidP="00DE1328">
      <w:r>
        <w:t>323: Namuyonga J, Lwabi PS, Omagino J, Yacoub M, Mocumbi AO. Feasibility of</w:t>
      </w:r>
    </w:p>
    <w:p w:rsidR="00DE1328" w:rsidRDefault="00DE1328" w:rsidP="00DE1328">
      <w:r>
        <w:t>south-south collaboration in Africa: the Uganda-Mozambique perspective.</w:t>
      </w:r>
    </w:p>
    <w:p w:rsidR="00DE1328" w:rsidRDefault="00DE1328" w:rsidP="00DE1328">
      <w:r>
        <w:t>Cardiovasc J Afr. 2018 Jul/Aug;29(4):262-263. doi: 10.5830/CVJA-2018-030. PMID:</w:t>
      </w:r>
    </w:p>
    <w:p w:rsidR="00DE1328" w:rsidRDefault="00DE1328" w:rsidP="00DE1328">
      <w:r>
        <w:t>30204223.</w:t>
      </w:r>
    </w:p>
    <w:p w:rsidR="00DE1328" w:rsidRDefault="00DE1328" w:rsidP="00DE1328"/>
    <w:p w:rsidR="00DE1328" w:rsidRDefault="00DE1328" w:rsidP="00DE1328">
      <w:r>
        <w:lastRenderedPageBreak/>
        <w:t>324: Engelman D, Okello E, Beaton A, Selnow G, Remenyi B, Watson C, Longenecker</w:t>
      </w:r>
    </w:p>
    <w:p w:rsidR="00DE1328" w:rsidRDefault="00DE1328" w:rsidP="00DE1328">
      <w:r>
        <w:t>CT, Sable C, Steer AC. Evaluation of Computer-Based Training for Health Workers</w:t>
      </w:r>
    </w:p>
    <w:p w:rsidR="00DE1328" w:rsidRDefault="00DE1328" w:rsidP="00DE1328">
      <w:r>
        <w:t>in Echocardiography for RHD. Glob Heart. 2017 Mar;12(1):17-23.e8. doi:</w:t>
      </w:r>
    </w:p>
    <w:p w:rsidR="00DE1328" w:rsidRDefault="00DE1328" w:rsidP="00DE1328">
      <w:r>
        <w:t>10.1016/j.gheart.2015.12.001. Epub 2016 Mar 16. PMID: 26994642.</w:t>
      </w:r>
    </w:p>
    <w:p w:rsidR="00DE1328" w:rsidRDefault="00DE1328" w:rsidP="00DE1328"/>
    <w:p w:rsidR="00DE1328" w:rsidRDefault="00DE1328" w:rsidP="00DE1328">
      <w:r>
        <w:t>325: Beaton A, Lu JC, Aliku T, Dean P, Gaur L, Weinberg J, Godown J, Lwabi P,</w:t>
      </w:r>
    </w:p>
    <w:p w:rsidR="00DE1328" w:rsidRDefault="00DE1328" w:rsidP="00DE1328">
      <w:r>
        <w:t>Mirembe G, Okello E, Reese A, Shrestha-Astudillo A, Bradley-Hewitt T, Scheel J,</w:t>
      </w:r>
    </w:p>
    <w:p w:rsidR="00DE1328" w:rsidRDefault="00DE1328" w:rsidP="00DE1328">
      <w:r>
        <w:t>Webb C, McCarter R, Ensing G, Sable C. The utility of handheld echocardiography</w:t>
      </w:r>
    </w:p>
    <w:p w:rsidR="00DE1328" w:rsidRDefault="00DE1328" w:rsidP="00DE1328">
      <w:r>
        <w:t>for early rheumatic heart disease diagnosis: a field study. Eur Heart J</w:t>
      </w:r>
    </w:p>
    <w:p w:rsidR="00DE1328" w:rsidRDefault="00DE1328" w:rsidP="00DE1328">
      <w:r>
        <w:t>Cardiovasc Imaging. 2015 May;16(5):475-82. doi: 10.1093/ehjci/jeu296. Epub 2015</w:t>
      </w:r>
    </w:p>
    <w:p w:rsidR="00DE1328" w:rsidRDefault="00DE1328" w:rsidP="00DE1328">
      <w:r>
        <w:t>Jan 5. PMID: 25564396; PMCID: PMC4542771.</w:t>
      </w:r>
    </w:p>
    <w:p w:rsidR="00DE1328" w:rsidRDefault="00DE1328" w:rsidP="00DE1328"/>
    <w:p w:rsidR="00DE1328" w:rsidRDefault="00DE1328" w:rsidP="00DE1328">
      <w:r>
        <w:t>326: Walker RW, McLarty DG, Masuki G, Kitange HM, Whiting D, Moshi AF, Massawe</w:t>
      </w:r>
    </w:p>
    <w:p w:rsidR="00DE1328" w:rsidRDefault="00DE1328" w:rsidP="00DE1328">
      <w:r>
        <w:t>JG, Amaro R, Mhina A, Alberti KG. Age specific prevalence of impairment and</w:t>
      </w:r>
    </w:p>
    <w:p w:rsidR="00DE1328" w:rsidRDefault="00DE1328" w:rsidP="00DE1328">
      <w:r>
        <w:t>disability relating to hemiplegic stroke in the Hai District of northern</w:t>
      </w:r>
    </w:p>
    <w:p w:rsidR="00DE1328" w:rsidRDefault="00DE1328" w:rsidP="00DE1328">
      <w:r>
        <w:t>Tanzania. Adult Morbidity and Mortality Project. J Neurol Neurosurg Psychiatry.</w:t>
      </w:r>
    </w:p>
    <w:p w:rsidR="00DE1328" w:rsidRDefault="00DE1328" w:rsidP="00DE1328">
      <w:r>
        <w:t>2000 Jun;68(6):744-9. doi: 10.1136/jnnp.68.6.744. PMID: 10811698; PMCID:</w:t>
      </w:r>
    </w:p>
    <w:p w:rsidR="00DE1328" w:rsidRDefault="00DE1328" w:rsidP="00DE1328">
      <w:r>
        <w:t>PMC1736964.</w:t>
      </w:r>
    </w:p>
    <w:p w:rsidR="00DE1328" w:rsidRDefault="00DE1328" w:rsidP="00DE1328"/>
    <w:p w:rsidR="00DE1328" w:rsidRDefault="00DE1328" w:rsidP="00DE1328">
      <w:r>
        <w:t>327: Nyamu PN, Otieno CF, Amayo EO, McLigeyo SO. Risk factors and prevalence of</w:t>
      </w:r>
    </w:p>
    <w:p w:rsidR="00DE1328" w:rsidRDefault="00DE1328" w:rsidP="00DE1328">
      <w:r>
        <w:t>diabetic foot ulcers at Kenyatta National Hospital, Nairobi. East Afr Med J.</w:t>
      </w:r>
    </w:p>
    <w:p w:rsidR="00DE1328" w:rsidRDefault="00DE1328" w:rsidP="00DE1328">
      <w:r>
        <w:t>2003 Jan;80(1):36-43. doi: 10.4314/eamj.v80i1.8664. PMID: 12755240.</w:t>
      </w:r>
    </w:p>
    <w:p w:rsidR="00DE1328" w:rsidRDefault="00DE1328" w:rsidP="00DE1328"/>
    <w:p w:rsidR="00DE1328" w:rsidRDefault="00DE1328" w:rsidP="00DE1328">
      <w:r>
        <w:t>328: Serem GK, Newton CR, Kariuki SM. Incidence, causes and phenotypes of acute</w:t>
      </w:r>
    </w:p>
    <w:p w:rsidR="00DE1328" w:rsidRDefault="00DE1328" w:rsidP="00DE1328">
      <w:r>
        <w:t>seizures in Kenyan children post the malaria-decline period. BMC Neurol. 2015</w:t>
      </w:r>
    </w:p>
    <w:p w:rsidR="00DE1328" w:rsidRDefault="00DE1328" w:rsidP="00DE1328">
      <w:r>
        <w:lastRenderedPageBreak/>
        <w:t>Oct 6;15:180. doi: 10.1186/s12883-015-0444-8. PMID: 26444670; PMCID: PMC4596303.</w:t>
      </w:r>
    </w:p>
    <w:p w:rsidR="00DE1328" w:rsidRDefault="00DE1328" w:rsidP="00DE1328"/>
    <w:p w:rsidR="00DE1328" w:rsidRDefault="00DE1328" w:rsidP="00DE1328">
      <w:r>
        <w:t>329: Kimando MW, Otieno FCF, Ogola EN, Mutai K. Adequacy of control of</w:t>
      </w:r>
    </w:p>
    <w:p w:rsidR="00DE1328" w:rsidRDefault="00DE1328" w:rsidP="00DE1328">
      <w:r>
        <w:t>cardiovascular risk factors in ambulatory patients with type 2 diabetes</w:t>
      </w:r>
    </w:p>
    <w:p w:rsidR="00DE1328" w:rsidRDefault="00DE1328" w:rsidP="00DE1328">
      <w:r>
        <w:t>attending diabetes out-patients clinic at a county hospital, Kenya. BMC Endocr</w:t>
      </w:r>
    </w:p>
    <w:p w:rsidR="00DE1328" w:rsidRDefault="00DE1328" w:rsidP="00DE1328">
      <w:r>
        <w:t>Disord. 2017 Dec 1;17(1):73. doi: 10.1186/s12902-017-0223-1. PMID: 29191193;</w:t>
      </w:r>
    </w:p>
    <w:p w:rsidR="00DE1328" w:rsidRDefault="00DE1328" w:rsidP="00DE1328">
      <w:r>
        <w:t>PMCID: PMC5709860.</w:t>
      </w:r>
    </w:p>
    <w:p w:rsidR="00DE1328" w:rsidRDefault="00DE1328" w:rsidP="00DE1328"/>
    <w:p w:rsidR="00DE1328" w:rsidRDefault="00DE1328" w:rsidP="00DE1328">
      <w:r>
        <w:t>330: Siedner MJ, Kim JH, Nakku RS, Hemphill L, Triant VA, Haberer JE, Martin JN,</w:t>
      </w:r>
    </w:p>
    <w:p w:rsidR="00DE1328" w:rsidRDefault="00DE1328" w:rsidP="00DE1328">
      <w:r>
        <w:t>Boum Y 2nd, Kwon DS, Tsai AC, Hunt PW, Okello S, Bangsberg DR. HIV infection and</w:t>
      </w:r>
    </w:p>
    <w:p w:rsidR="00DE1328" w:rsidRDefault="00DE1328" w:rsidP="00DE1328">
      <w:r>
        <w:t>arterial stiffness among older-adults taking antiretroviral therapy in rural</w:t>
      </w:r>
    </w:p>
    <w:p w:rsidR="00DE1328" w:rsidRDefault="00DE1328" w:rsidP="00DE1328">
      <w:r>
        <w:t>Uganda. AIDS. 2016 Feb 20;30(4):667-70. doi: 10.1097/QAD.0000000000000992. PMID:</w:t>
      </w:r>
    </w:p>
    <w:p w:rsidR="00DE1328" w:rsidRDefault="00DE1328" w:rsidP="00DE1328">
      <w:r>
        <w:t>26636926; PMCID: PMC4733585.</w:t>
      </w:r>
    </w:p>
    <w:p w:rsidR="00DE1328" w:rsidRDefault="00DE1328" w:rsidP="00DE1328"/>
    <w:p w:rsidR="00DE1328" w:rsidRDefault="00DE1328" w:rsidP="00DE1328">
      <w:r>
        <w:t>331: Piot P, Aerts A, Wood DA, Lamptey P, Oti S, Connell K, Dorairaj P, Boufford</w:t>
      </w:r>
    </w:p>
    <w:p w:rsidR="00DE1328" w:rsidRDefault="00DE1328" w:rsidP="00DE1328">
      <w:r>
        <w:t>JI, Caldwell A, Perel P. Innovating healthcare delivery to address</w:t>
      </w:r>
    </w:p>
    <w:p w:rsidR="00DE1328" w:rsidRDefault="00DE1328" w:rsidP="00DE1328">
      <w:r>
        <w:t>noncommunicable diseases in low-income settings: the example of hypertension.</w:t>
      </w:r>
    </w:p>
    <w:p w:rsidR="00DE1328" w:rsidRDefault="00DE1328" w:rsidP="00DE1328">
      <w:r>
        <w:t>Future Cardiol. 2016 Jul;12(4):401-3. doi: 10.2217/fca-2016-0032. Epub 2016 Jun</w:t>
      </w:r>
    </w:p>
    <w:p w:rsidR="00DE1328" w:rsidRDefault="00DE1328" w:rsidP="00DE1328">
      <w:r>
        <w:t>13. PMID: 27291058.</w:t>
      </w:r>
    </w:p>
    <w:p w:rsidR="00DE1328" w:rsidRDefault="00DE1328" w:rsidP="00DE1328"/>
    <w:p w:rsidR="00DE1328" w:rsidRDefault="00DE1328" w:rsidP="00DE1328">
      <w:r>
        <w:t>332: Jenson A, Omar AL, Omar MA, Rishad AS, Khoshnood K. Assessment of</w:t>
      </w:r>
    </w:p>
    <w:p w:rsidR="00DE1328" w:rsidRDefault="00DE1328" w:rsidP="00DE1328">
      <w:r>
        <w:t>hypertension control in a district of Mombasa, Kenya. Glob Public Health.</w:t>
      </w:r>
    </w:p>
    <w:p w:rsidR="00DE1328" w:rsidRDefault="00DE1328" w:rsidP="00DE1328">
      <w:r>
        <w:t>2011;6(3):293-306. doi: 10.1080/17441692.2010.510478. PMID: 20845123.</w:t>
      </w:r>
    </w:p>
    <w:p w:rsidR="00DE1328" w:rsidRDefault="00DE1328" w:rsidP="00DE1328"/>
    <w:p w:rsidR="00DE1328" w:rsidRDefault="00DE1328" w:rsidP="00DE1328">
      <w:r>
        <w:t>333: Winnicki M, Somers VK, Accurso V, Phillips BG, Puato M, Palatini P,</w:t>
      </w:r>
    </w:p>
    <w:p w:rsidR="00DE1328" w:rsidRDefault="00DE1328" w:rsidP="00DE1328">
      <w:r>
        <w:lastRenderedPageBreak/>
        <w:t>Pauletto P. Fish-rich diet, leptin, and body mass. Circulation. 2002 Jul</w:t>
      </w:r>
    </w:p>
    <w:p w:rsidR="00DE1328" w:rsidRDefault="00DE1328" w:rsidP="00DE1328">
      <w:r>
        <w:t>16;106(3):289-91. doi: 10.1161/01.cir.0000025241.01418.4d. PMID: 12119240.</w:t>
      </w:r>
    </w:p>
    <w:p w:rsidR="00DE1328" w:rsidRDefault="00DE1328" w:rsidP="00DE1328"/>
    <w:p w:rsidR="00DE1328" w:rsidRDefault="00DE1328" w:rsidP="00DE1328">
      <w:r>
        <w:t>334: Michael D, Kezakubi D, Juma A, Todd J, Reyburn H, Renju J. The feasibility</w:t>
      </w:r>
    </w:p>
    <w:p w:rsidR="00DE1328" w:rsidRDefault="00DE1328" w:rsidP="00DE1328">
      <w:r>
        <w:t>and acceptability of screening for hypertension in private drug retail outlets:</w:t>
      </w:r>
    </w:p>
    <w:p w:rsidR="00DE1328" w:rsidRDefault="00DE1328" w:rsidP="00DE1328">
      <w:r>
        <w:t>a pilot study in Mwanza region, Tanzania. Int Health. 2016 Sep;8(5):360-6. doi:</w:t>
      </w:r>
    </w:p>
    <w:p w:rsidR="00DE1328" w:rsidRDefault="00DE1328" w:rsidP="00DE1328">
      <w:r>
        <w:t>10.1093/inthealth/ihw023. Epub 2016 May 11. PMID: 27170761; PMCID: PMC5039818.</w:t>
      </w:r>
    </w:p>
    <w:p w:rsidR="00DE1328" w:rsidRDefault="00DE1328" w:rsidP="00DE1328"/>
    <w:p w:rsidR="00DE1328" w:rsidRDefault="00DE1328" w:rsidP="00DE1328">
      <w:r>
        <w:t>335: Ndwiga C, Odwe G, Pooja S, Ogutu O, Osoti A, E Warren C. Clinical</w:t>
      </w:r>
    </w:p>
    <w:p w:rsidR="00DE1328" w:rsidRDefault="00DE1328" w:rsidP="00DE1328">
      <w:r>
        <w:t>presentation and outcomes of pre-eclampsia and eclampsia at a national hospital,</w:t>
      </w:r>
    </w:p>
    <w:p w:rsidR="00DE1328" w:rsidRDefault="00DE1328" w:rsidP="00DE1328">
      <w:r>
        <w:t>Kenya: A retrospective cohort study. PLoS One. 2020 Jun 5;15(6):e0233323. doi:</w:t>
      </w:r>
    </w:p>
    <w:p w:rsidR="00DE1328" w:rsidRDefault="00DE1328" w:rsidP="00DE1328">
      <w:r>
        <w:t>10.1371/journal.pone.0233323. PMID: 32502144; PMCID: PMC7274433.</w:t>
      </w:r>
    </w:p>
    <w:p w:rsidR="00DE1328" w:rsidRDefault="00DE1328" w:rsidP="00DE1328"/>
    <w:p w:rsidR="00DE1328" w:rsidRDefault="00DE1328" w:rsidP="00DE1328">
      <w:r>
        <w:t>336: Nguchu HK, Joshi MD, Otieno CF. Acute coronary syndromes amongst type 2</w:t>
      </w:r>
    </w:p>
    <w:p w:rsidR="00DE1328" w:rsidRDefault="00DE1328" w:rsidP="00DE1328">
      <w:r>
        <w:t>diabetics with ischaemic electrocardiograms presenting to accident and emergency</w:t>
      </w:r>
    </w:p>
    <w:p w:rsidR="00DE1328" w:rsidRDefault="00DE1328" w:rsidP="00DE1328">
      <w:r>
        <w:t>department of a Kenyan tertiary institution. East Afr Med J. 2009</w:t>
      </w:r>
    </w:p>
    <w:p w:rsidR="00DE1328" w:rsidRDefault="00DE1328" w:rsidP="00DE1328">
      <w:r>
        <w:t>Oct;86(10):463-8. doi: 10.4314/eamj.v86i10.54972. PMID: 21650069.</w:t>
      </w:r>
    </w:p>
    <w:p w:rsidR="00DE1328" w:rsidRDefault="00DE1328" w:rsidP="00DE1328"/>
    <w:p w:rsidR="00DE1328" w:rsidRDefault="00DE1328" w:rsidP="00DE1328">
      <w:r>
        <w:t>337: Langli Ersdal H, Mduma E, Svensen E, Sundby J, Perlman J. Intermittent</w:t>
      </w:r>
    </w:p>
    <w:p w:rsidR="00DE1328" w:rsidRDefault="00DE1328" w:rsidP="00DE1328">
      <w:r>
        <w:t>detection of fetal heart rate abnormalities identify infants at greatest risk</w:t>
      </w:r>
    </w:p>
    <w:p w:rsidR="00DE1328" w:rsidRDefault="00DE1328" w:rsidP="00DE1328">
      <w:r>
        <w:t>for fresh stillbirths, birth asphyxia, neonatal resuscitation, and early</w:t>
      </w:r>
    </w:p>
    <w:p w:rsidR="00DE1328" w:rsidRDefault="00DE1328" w:rsidP="00DE1328">
      <w:r>
        <w:t>neonatal deaths in a limited-resource setting: a prospective descriptive</w:t>
      </w:r>
    </w:p>
    <w:p w:rsidR="00DE1328" w:rsidRDefault="00DE1328" w:rsidP="00DE1328">
      <w:r>
        <w:t>observational study at Haydom Lutheran Hospital. Neonatology.</w:t>
      </w:r>
    </w:p>
    <w:p w:rsidR="00DE1328" w:rsidRDefault="00DE1328" w:rsidP="00DE1328">
      <w:r>
        <w:t>2012;102(3):235-42. doi: 10.1159/000339481. Epub 2012 Aug 15. PMID: 22907583.</w:t>
      </w:r>
    </w:p>
    <w:p w:rsidR="00DE1328" w:rsidRDefault="00DE1328" w:rsidP="00DE1328"/>
    <w:p w:rsidR="00DE1328" w:rsidRDefault="00DE1328" w:rsidP="00DE1328">
      <w:r>
        <w:lastRenderedPageBreak/>
        <w:t>338: Lazar JM, Wu X, Shi Q, Kagame A, Cohen M, Binagwaho A, Munyakazi L,</w:t>
      </w:r>
    </w:p>
    <w:p w:rsidR="00DE1328" w:rsidRDefault="00DE1328" w:rsidP="00DE1328">
      <w:r>
        <w:t>Salciccioli L, Shi D, Anastos K. Arterial wave reflection in HIV-infected and</w:t>
      </w:r>
    </w:p>
    <w:p w:rsidR="00DE1328" w:rsidRDefault="00DE1328" w:rsidP="00DE1328">
      <w:r>
        <w:t>HIV-uninfected Rwandan women. AIDS Res Hum Retroviruses. 2009 Sep;25(9):877-82.</w:t>
      </w:r>
    </w:p>
    <w:p w:rsidR="00DE1328" w:rsidRDefault="00DE1328" w:rsidP="00DE1328">
      <w:r>
        <w:t>doi: 10.1089/aid.2008.0269. PMID: 19689195; PMCID: PMC2858930.</w:t>
      </w:r>
    </w:p>
    <w:p w:rsidR="00DE1328" w:rsidRDefault="00DE1328" w:rsidP="00DE1328"/>
    <w:p w:rsidR="00DE1328" w:rsidRDefault="00DE1328" w:rsidP="00DE1328">
      <w:r>
        <w:t>339: Ogeng'o JA, Obimbo MM, King'ori J. Pattern of limb amputation in a Kenyan</w:t>
      </w:r>
    </w:p>
    <w:p w:rsidR="00DE1328" w:rsidRDefault="00DE1328" w:rsidP="00DE1328">
      <w:r>
        <w:t>rural hospital. Int Orthop. 2009 Oct;33(5):1449-53. doi:</w:t>
      </w:r>
    </w:p>
    <w:p w:rsidR="00DE1328" w:rsidRDefault="00DE1328" w:rsidP="00DE1328">
      <w:r>
        <w:t>10.1007/s00264-009-0810-5. Epub 2009 May 28. PMID: 19475408; PMCID: PMC2899126.</w:t>
      </w:r>
    </w:p>
    <w:p w:rsidR="00DE1328" w:rsidRDefault="00DE1328" w:rsidP="00DE1328"/>
    <w:p w:rsidR="00DE1328" w:rsidRDefault="00DE1328" w:rsidP="00DE1328">
      <w:r>
        <w:t>340: Di Maria MV, Hsu HH, Al-Naami G, Gruenwald J, Kirby KS, Kirkham FJ, Cox SE,</w:t>
      </w:r>
    </w:p>
    <w:p w:rsidR="00DE1328" w:rsidRDefault="00DE1328" w:rsidP="00DE1328">
      <w:r>
        <w:t>Younoszai AK. Left ventricular rotational mechanics in Tanzanian children with</w:t>
      </w:r>
    </w:p>
    <w:p w:rsidR="00DE1328" w:rsidRDefault="00DE1328" w:rsidP="00DE1328">
      <w:r>
        <w:t>sickle cell disease. J Am Soc Echocardiogr. 2015 Mar;28(3):340-6. doi:</w:t>
      </w:r>
    </w:p>
    <w:p w:rsidR="00DE1328" w:rsidRDefault="00DE1328" w:rsidP="00DE1328">
      <w:r>
        <w:t>10.1016/j.echo.2014.11.014. Epub 2014 Dec 30. PMID: 25555520; PMCID: PMC4346279.</w:t>
      </w:r>
    </w:p>
    <w:p w:rsidR="00DE1328" w:rsidRDefault="00DE1328" w:rsidP="00DE1328"/>
    <w:p w:rsidR="00DE1328" w:rsidRDefault="00DE1328" w:rsidP="00DE1328">
      <w:r>
        <w:t>341: Etyang AO, Warne B, Kapesa S, Munge K, Bauni E, Cruickshank JK, Smeeth L,</w:t>
      </w:r>
    </w:p>
    <w:p w:rsidR="00DE1328" w:rsidRDefault="00DE1328" w:rsidP="00DE1328">
      <w:r>
        <w:t>Scott JA. Clinical and Epidemiological Implications of 24-Hour Ambulatory Blood</w:t>
      </w:r>
    </w:p>
    <w:p w:rsidR="00DE1328" w:rsidRDefault="00DE1328" w:rsidP="00DE1328">
      <w:r>
        <w:t>Pressure Monitoring for the Diagnosis of Hypertension in Kenyan Adults: A</w:t>
      </w:r>
    </w:p>
    <w:p w:rsidR="00DE1328" w:rsidRDefault="00DE1328" w:rsidP="00DE1328">
      <w:r>
        <w:t>Population-Based Study. J Am Heart Assoc. 2016 Dec 15;5(12):e004797. doi:</w:t>
      </w:r>
    </w:p>
    <w:p w:rsidR="00DE1328" w:rsidRDefault="00DE1328" w:rsidP="00DE1328">
      <w:r>
        <w:t>10.1161/JAHA.116.004797. PMID: 27979807; PMCID: PMC5210452.</w:t>
      </w:r>
    </w:p>
    <w:p w:rsidR="00DE1328" w:rsidRDefault="00DE1328" w:rsidP="00DE1328"/>
    <w:p w:rsidR="00DE1328" w:rsidRDefault="00DE1328" w:rsidP="00DE1328">
      <w:r>
        <w:t>342: Zhang W, Mondo C, Okello E, Musoke C, Kakande B, Nyakoojo W, Kayima J,</w:t>
      </w:r>
    </w:p>
    <w:p w:rsidR="00DE1328" w:rsidRDefault="00DE1328" w:rsidP="00DE1328">
      <w:r>
        <w:t>Freers J. Presenting features of newly diagnosed rheumatic heart disease</w:t>
      </w:r>
    </w:p>
    <w:p w:rsidR="00DE1328" w:rsidRDefault="00DE1328" w:rsidP="00DE1328">
      <w:r>
        <w:t>patients in Mulago Hospital: a pilot study. Cardiovasc J Afr. 2013</w:t>
      </w:r>
    </w:p>
    <w:p w:rsidR="00DE1328" w:rsidRDefault="00DE1328" w:rsidP="00DE1328">
      <w:r>
        <w:t>Mar;24(2):28-33. doi: 10.5830/CVJA-2012-076. PMID: 23612950; PMCID: PMC3734881.</w:t>
      </w:r>
    </w:p>
    <w:p w:rsidR="00DE1328" w:rsidRDefault="00DE1328" w:rsidP="00DE1328"/>
    <w:p w:rsidR="00DE1328" w:rsidRDefault="00DE1328" w:rsidP="00DE1328">
      <w:r>
        <w:lastRenderedPageBreak/>
        <w:t>343: Saidi H, Ongeti WK, Ogeng'o J. Morphology of human myocardial bridges and</w:t>
      </w:r>
    </w:p>
    <w:p w:rsidR="00DE1328" w:rsidRDefault="00DE1328" w:rsidP="00DE1328">
      <w:r>
        <w:t>association with coronary artery disease. Afr Health Sci. 2010 Sep;10(3):242-7.</w:t>
      </w:r>
    </w:p>
    <w:p w:rsidR="00DE1328" w:rsidRDefault="00DE1328" w:rsidP="00DE1328">
      <w:r>
        <w:t>PMID: 21327135; PMCID: PMC3035959.</w:t>
      </w:r>
    </w:p>
    <w:p w:rsidR="00DE1328" w:rsidRDefault="00DE1328" w:rsidP="00DE1328"/>
    <w:p w:rsidR="00DE1328" w:rsidRDefault="00DE1328" w:rsidP="00DE1328">
      <w:r>
        <w:t>344: Baker EC, Hezelgrave N, Magesa SM, Edmonds S, de Greeff A, Shennan A.</w:t>
      </w:r>
    </w:p>
    <w:p w:rsidR="00DE1328" w:rsidRDefault="00DE1328" w:rsidP="00DE1328">
      <w:r>
        <w:t>Introduction of automated blood pressure devices intended for a low resource</w:t>
      </w:r>
    </w:p>
    <w:p w:rsidR="00DE1328" w:rsidRDefault="00DE1328" w:rsidP="00DE1328">
      <w:r>
        <w:t>setting in rural Tanzania. Trop Doct. 2012 Apr;42(2):101-3. doi:</w:t>
      </w:r>
    </w:p>
    <w:p w:rsidR="00DE1328" w:rsidRDefault="00DE1328" w:rsidP="00DE1328">
      <w:r>
        <w:t>10.1258/td.2011.110352. PMID: 22431828.</w:t>
      </w:r>
    </w:p>
    <w:p w:rsidR="00DE1328" w:rsidRDefault="00DE1328" w:rsidP="00DE1328"/>
    <w:p w:rsidR="00DE1328" w:rsidRDefault="00DE1328" w:rsidP="00DE1328">
      <w:r>
        <w:t>345: Abbas ZG, Lutale JK, Game FL, Jeffcoate WJ. Comparison of four systems of</w:t>
      </w:r>
    </w:p>
    <w:p w:rsidR="00DE1328" w:rsidRDefault="00DE1328" w:rsidP="00DE1328">
      <w:r>
        <w:t>classification of diabetic foot ulcers in Tanzania. Diabet Med. 2008</w:t>
      </w:r>
    </w:p>
    <w:p w:rsidR="00DE1328" w:rsidRDefault="00DE1328" w:rsidP="00DE1328">
      <w:r>
        <w:t>Feb;25(2):134-7. doi: 10.1111/j.1464-5491.2007.02308.x. Epub 2008 Jan 19. PMID:</w:t>
      </w:r>
    </w:p>
    <w:p w:rsidR="00DE1328" w:rsidRDefault="00DE1328" w:rsidP="00DE1328">
      <w:r>
        <w:t>18215177.</w:t>
      </w:r>
    </w:p>
    <w:p w:rsidR="00DE1328" w:rsidRDefault="00DE1328" w:rsidP="00DE1328"/>
    <w:p w:rsidR="00DE1328" w:rsidRDefault="00DE1328" w:rsidP="00DE1328">
      <w:r>
        <w:t>346: Kisozi T, Mutebi E, Kisekka M, Lhatoo S, Sajatovic M, Kaddumukasa M,</w:t>
      </w:r>
    </w:p>
    <w:p w:rsidR="00DE1328" w:rsidRDefault="00DE1328" w:rsidP="00DE1328">
      <w:r>
        <w:t>Nakwagala FN, Katabira E. Prevalence, severity and factors associated with</w:t>
      </w:r>
    </w:p>
    <w:p w:rsidR="00DE1328" w:rsidRDefault="00DE1328" w:rsidP="00DE1328">
      <w:r>
        <w:t>peripheral neuropathy among newly diagnosed diabetic patients attending Mulago</w:t>
      </w:r>
    </w:p>
    <w:p w:rsidR="00DE1328" w:rsidRDefault="00DE1328" w:rsidP="00DE1328">
      <w:r>
        <w:t>hospital: a cross-sectional study. Afr Health Sci. 2017 Jun;17(2):463-473. doi:</w:t>
      </w:r>
    </w:p>
    <w:p w:rsidR="00DE1328" w:rsidRDefault="00DE1328" w:rsidP="00DE1328">
      <w:r>
        <w:t>10.4314/ahs.v17i2.21. PMID: 29062342; PMCID: PMC5637032.</w:t>
      </w:r>
    </w:p>
    <w:p w:rsidR="00DE1328" w:rsidRDefault="00DE1328" w:rsidP="00DE1328"/>
    <w:p w:rsidR="00DE1328" w:rsidRDefault="00DE1328" w:rsidP="00DE1328">
      <w:r>
        <w:t>347: Whyte SR. Chronicity and control: framing 'noncommunicable diseases' in</w:t>
      </w:r>
    </w:p>
    <w:p w:rsidR="00DE1328" w:rsidRDefault="00DE1328" w:rsidP="00DE1328">
      <w:r>
        <w:t>Africa. Anthropol Med. 2012 Apr;19(1):63-74. doi: 10.1080/13648470.2012.660465.</w:t>
      </w:r>
    </w:p>
    <w:p w:rsidR="00DE1328" w:rsidRDefault="00DE1328" w:rsidP="00DE1328">
      <w:r>
        <w:t>PMID: 22612492.</w:t>
      </w:r>
    </w:p>
    <w:p w:rsidR="00DE1328" w:rsidRDefault="00DE1328" w:rsidP="00DE1328"/>
    <w:p w:rsidR="00DE1328" w:rsidRDefault="00DE1328" w:rsidP="00DE1328">
      <w:r>
        <w:t>348: Dewhurst MJ, Adams PC, Gray WK, Dewhurst F, Orega GP, Chaote P, Walker RW.</w:t>
      </w:r>
    </w:p>
    <w:p w:rsidR="00DE1328" w:rsidRDefault="00DE1328" w:rsidP="00DE1328">
      <w:r>
        <w:lastRenderedPageBreak/>
        <w:t>Strikingly low prevalence of atrial fibrillation in elderly Tanzanians. J Am</w:t>
      </w:r>
    </w:p>
    <w:p w:rsidR="00DE1328" w:rsidRDefault="00DE1328" w:rsidP="00DE1328">
      <w:r>
        <w:t>Geriatr Soc. 2012 Jun;60(6):1135-40. doi: 10.1111/j.1532-5415.2012.03963.x. Epub</w:t>
      </w:r>
    </w:p>
    <w:p w:rsidR="00DE1328" w:rsidRDefault="00DE1328" w:rsidP="00DE1328">
      <w:r>
        <w:t>2012 May 30. PMID: 22646732.</w:t>
      </w:r>
    </w:p>
    <w:p w:rsidR="00DE1328" w:rsidRDefault="00DE1328" w:rsidP="00DE1328"/>
    <w:p w:rsidR="00DE1328" w:rsidRDefault="00DE1328" w:rsidP="00DE1328">
      <w:r>
        <w:t>349: Abbas ZG, Lutale JK, Bakker K, Baker N, Archibald LK. The 'Step by Step'</w:t>
      </w:r>
    </w:p>
    <w:p w:rsidR="00DE1328" w:rsidRDefault="00DE1328" w:rsidP="00DE1328">
      <w:r>
        <w:t>Diabetic Foot Project in Tanzania: a model for improving patient outcomes in</w:t>
      </w:r>
    </w:p>
    <w:p w:rsidR="00DE1328" w:rsidRDefault="00DE1328" w:rsidP="00DE1328">
      <w:r>
        <w:t>less-developed countries. Int Wound J. 2011 Apr;8(2):169-75. doi:</w:t>
      </w:r>
    </w:p>
    <w:p w:rsidR="00DE1328" w:rsidRDefault="00DE1328" w:rsidP="00DE1328">
      <w:r>
        <w:t>10.1111/j.1742-481X.2010.00764.x. Epub 2011 Jan 25. PMID: 21266010.</w:t>
      </w:r>
    </w:p>
    <w:p w:rsidR="00DE1328" w:rsidRDefault="00DE1328" w:rsidP="00DE1328"/>
    <w:p w:rsidR="00DE1328" w:rsidRDefault="00DE1328" w:rsidP="00DE1328">
      <w:r>
        <w:t>350: Smide B. Outcome of foot examinations in Tanzanian and Swedish diabetic</w:t>
      </w:r>
    </w:p>
    <w:p w:rsidR="00DE1328" w:rsidRDefault="00DE1328" w:rsidP="00DE1328">
      <w:r>
        <w:t>patients, a comparative study. J Clin Nurs. 2009 Feb;18(3):391-8. doi:</w:t>
      </w:r>
    </w:p>
    <w:p w:rsidR="00DE1328" w:rsidRDefault="00DE1328" w:rsidP="00DE1328">
      <w:r>
        <w:t>10.1111/j.1365-2702.2008.02492.x. PMID: 19191986.</w:t>
      </w:r>
    </w:p>
    <w:p w:rsidR="00DE1328" w:rsidRDefault="00DE1328" w:rsidP="00DE1328"/>
    <w:p w:rsidR="00DE1328" w:rsidRDefault="00DE1328" w:rsidP="00DE1328">
      <w:r>
        <w:t>351: Chamie G, Kwarisiima D, Clark TD, Kabami J, Jain V, Geng E, Petersen ML,</w:t>
      </w:r>
    </w:p>
    <w:p w:rsidR="00DE1328" w:rsidRDefault="00DE1328" w:rsidP="00DE1328">
      <w:r>
        <w:t>Thirumurthy H, Kamya MR, Havlir DV, Charlebois ED; SEARCH Collaboration.</w:t>
      </w:r>
    </w:p>
    <w:p w:rsidR="00DE1328" w:rsidRDefault="00DE1328" w:rsidP="00DE1328">
      <w:r>
        <w:t>Leveraging rapid community-based HIV testing campaigns for non-communicable</w:t>
      </w:r>
    </w:p>
    <w:p w:rsidR="00DE1328" w:rsidRDefault="00DE1328" w:rsidP="00DE1328">
      <w:r>
        <w:t>diseases in rural Uganda. PLoS One. 2012;7(8):e43400. doi:</w:t>
      </w:r>
    </w:p>
    <w:p w:rsidR="00DE1328" w:rsidRDefault="00DE1328" w:rsidP="00DE1328">
      <w:r>
        <w:t>10.1371/journal.pone.0043400. Epub 2012 Aug 20. PMID: 22916256; PMCID:</w:t>
      </w:r>
    </w:p>
    <w:p w:rsidR="00DE1328" w:rsidRDefault="00DE1328" w:rsidP="00DE1328">
      <w:r>
        <w:t>PMC3423366.</w:t>
      </w:r>
    </w:p>
    <w:p w:rsidR="00DE1328" w:rsidRDefault="00DE1328" w:rsidP="00DE1328"/>
    <w:p w:rsidR="00DE1328" w:rsidRDefault="00DE1328" w:rsidP="00DE1328">
      <w:r>
        <w:t>352: Nakimuli A, Elliott AM, Kaleebu P, Moffett A, Mirembe F. Hypertension</w:t>
      </w:r>
    </w:p>
    <w:p w:rsidR="00DE1328" w:rsidRDefault="00DE1328" w:rsidP="00DE1328">
      <w:r>
        <w:t>persisting after pre-eclampsia: a prospective cohort study at Mulago Hospital,</w:t>
      </w:r>
    </w:p>
    <w:p w:rsidR="00DE1328" w:rsidRDefault="00DE1328" w:rsidP="00DE1328">
      <w:r>
        <w:t>Uganda. PLoS One. 2013 Dec 31;8(12):e85273. doi: 10.1371/journal.pone.0085273.</w:t>
      </w:r>
    </w:p>
    <w:p w:rsidR="00DE1328" w:rsidRDefault="00DE1328" w:rsidP="00DE1328">
      <w:r>
        <w:t>PMID: 24392003; PMCID: PMC3877387.</w:t>
      </w:r>
    </w:p>
    <w:p w:rsidR="00DE1328" w:rsidRDefault="00DE1328" w:rsidP="00DE1328"/>
    <w:p w:rsidR="00DE1328" w:rsidRDefault="00DE1328" w:rsidP="00DE1328">
      <w:r>
        <w:lastRenderedPageBreak/>
        <w:t>353: Sallo FB, Leung I, Mathenge W, Kyari F, Kuper H, Gilbert CE, Bird AC, Peto</w:t>
      </w:r>
    </w:p>
    <w:p w:rsidR="00DE1328" w:rsidRDefault="00DE1328" w:rsidP="00DE1328">
      <w:r>
        <w:t>T; MacTel Study Group. The prevalence of type 2 idiopathic macular</w:t>
      </w:r>
    </w:p>
    <w:p w:rsidR="00DE1328" w:rsidRDefault="00DE1328" w:rsidP="00DE1328">
      <w:r>
        <w:t>telangiectasia in two African populations. Ophthalmic Epidemiol. 2012</w:t>
      </w:r>
    </w:p>
    <w:p w:rsidR="00DE1328" w:rsidRDefault="00DE1328" w:rsidP="00DE1328">
      <w:r>
        <w:t>Aug;19(4):185-9. doi: 10.3109/09286586.2011.638744. Epub 2012 Feb 24. PMID:</w:t>
      </w:r>
    </w:p>
    <w:p w:rsidR="00DE1328" w:rsidRDefault="00DE1328" w:rsidP="00DE1328">
      <w:r>
        <w:t>22364548.</w:t>
      </w:r>
    </w:p>
    <w:p w:rsidR="00DE1328" w:rsidRDefault="00DE1328" w:rsidP="00DE1328"/>
    <w:p w:rsidR="00DE1328" w:rsidRDefault="00DE1328" w:rsidP="00DE1328">
      <w:r>
        <w:t>354: Ocen D, Kalungi S, Ejoku J, Luggya T, Wabule A, Tumukunde J, Kwizera A.</w:t>
      </w:r>
    </w:p>
    <w:p w:rsidR="00DE1328" w:rsidRDefault="00DE1328" w:rsidP="00DE1328">
      <w:r>
        <w:t>Prevalence, outcomes and factors associated with adult in hospital cardiac</w:t>
      </w:r>
    </w:p>
    <w:p w:rsidR="00DE1328" w:rsidRDefault="00DE1328" w:rsidP="00DE1328">
      <w:r>
        <w:t>arrests in a low-income country tertiary hospital: a prospective observational</w:t>
      </w:r>
    </w:p>
    <w:p w:rsidR="00DE1328" w:rsidRDefault="00DE1328" w:rsidP="00DE1328">
      <w:r>
        <w:t>study. BMC Emerg Med. 2015 Sep 16;15:23. doi: 10.1186/s12873-015-0047-0. PMID:</w:t>
      </w:r>
    </w:p>
    <w:p w:rsidR="00DE1328" w:rsidRDefault="00DE1328" w:rsidP="00DE1328">
      <w:r>
        <w:t>26376745; PMCID: PMC4574081.</w:t>
      </w:r>
    </w:p>
    <w:p w:rsidR="00DE1328" w:rsidRDefault="00DE1328" w:rsidP="00DE1328"/>
    <w:p w:rsidR="00DE1328" w:rsidRDefault="00DE1328" w:rsidP="00DE1328">
      <w:r>
        <w:t>355: Urimubenshi G. Activity limitations and participation restrictions</w:t>
      </w:r>
    </w:p>
    <w:p w:rsidR="00DE1328" w:rsidRDefault="00DE1328" w:rsidP="00DE1328">
      <w:r>
        <w:t>experienced by people with stroke in Musanze district in Rwanda. Afr Health Sci.</w:t>
      </w:r>
    </w:p>
    <w:p w:rsidR="00DE1328" w:rsidRDefault="00DE1328" w:rsidP="00DE1328">
      <w:r>
        <w:t>2015 Sep;15(3):917-24. doi: 10.4314/ahs.v15i3.28. PMID: 26957982; PMCID:</w:t>
      </w:r>
    </w:p>
    <w:p w:rsidR="00DE1328" w:rsidRDefault="00DE1328" w:rsidP="00DE1328">
      <w:r>
        <w:t>PMC4765476.</w:t>
      </w:r>
    </w:p>
    <w:p w:rsidR="00DE1328" w:rsidRDefault="00DE1328" w:rsidP="00DE1328"/>
    <w:p w:rsidR="00DE1328" w:rsidRDefault="00DE1328" w:rsidP="00DE1328">
      <w:r>
        <w:t>356: Mugambi-Nturibi E, Otieno CF, Kwasa TO, Oyoo GO, Acharya K. Stratification</w:t>
      </w:r>
    </w:p>
    <w:p w:rsidR="00DE1328" w:rsidRDefault="00DE1328" w:rsidP="00DE1328">
      <w:r>
        <w:t>of persons with diabetes into risk categories for foot ulceration. East Afr Med</w:t>
      </w:r>
    </w:p>
    <w:p w:rsidR="00DE1328" w:rsidRDefault="00DE1328" w:rsidP="00DE1328">
      <w:r>
        <w:t>J. 2009 May;86(5):233-9. doi: 10.4314/eamj.v86i5.54195. PMID: 20084992.</w:t>
      </w:r>
    </w:p>
    <w:p w:rsidR="00DE1328" w:rsidRDefault="00DE1328" w:rsidP="00DE1328"/>
    <w:p w:rsidR="00DE1328" w:rsidRDefault="00DE1328" w:rsidP="00DE1328">
      <w:r>
        <w:t>357: Halestrap P, Scheenstra S. Outbreak of scurvy in Tana River County, Kenya:</w:t>
      </w:r>
    </w:p>
    <w:p w:rsidR="00DE1328" w:rsidRDefault="00DE1328" w:rsidP="00DE1328">
      <w:r>
        <w:t>A case report. Afr J Prim Health Care Fam Med. 2018 Oct 25;10(1):e1-e3. doi:</w:t>
      </w:r>
    </w:p>
    <w:p w:rsidR="00DE1328" w:rsidRDefault="00DE1328" w:rsidP="00DE1328">
      <w:r>
        <w:t>10.4102/phcfm.v10i1.1811. PMID: 30456974; PMCID: PMC6244223.</w:t>
      </w:r>
    </w:p>
    <w:p w:rsidR="00DE1328" w:rsidRDefault="00DE1328" w:rsidP="00DE1328"/>
    <w:p w:rsidR="00DE1328" w:rsidRDefault="00DE1328" w:rsidP="00DE1328">
      <w:r>
        <w:lastRenderedPageBreak/>
        <w:t>358: Maro EE, Kaushik R. The role of echocardiography in the management of</w:t>
      </w:r>
    </w:p>
    <w:p w:rsidR="00DE1328" w:rsidRDefault="00DE1328" w:rsidP="00DE1328">
      <w:r>
        <w:t>patients with congestive heart failure. "Tanzanian experience". Cent Afr J Med.</w:t>
      </w:r>
    </w:p>
    <w:p w:rsidR="00DE1328" w:rsidRDefault="00DE1328" w:rsidP="00DE1328">
      <w:r>
        <w:t>2009 May-Aug;55(5-8):35-9. doi: 10.4314/cajm.v55i5-8.63638. PMID: 21977826.</w:t>
      </w:r>
    </w:p>
    <w:p w:rsidR="00DE1328" w:rsidRDefault="00DE1328" w:rsidP="00DE1328"/>
    <w:p w:rsidR="00DE1328" w:rsidRDefault="00DE1328" w:rsidP="00DE1328">
      <w:r>
        <w:t>359: Mucumbitsi J, Bulwer B, Mutesa L, Ndahindwa V, Semakula M, Rusingiza E,</w:t>
      </w:r>
    </w:p>
    <w:p w:rsidR="00DE1328" w:rsidRDefault="00DE1328" w:rsidP="00DE1328">
      <w:r>
        <w:t>Arya P, Breakey S, Patton-Bolman C, Kaplan EL. Prevalence of rheumatic valvular</w:t>
      </w:r>
    </w:p>
    <w:p w:rsidR="00DE1328" w:rsidRDefault="00DE1328" w:rsidP="00DE1328">
      <w:r>
        <w:t>heart disease in Rwandan school children: echocardiographic evaluation using the</w:t>
      </w:r>
    </w:p>
    <w:p w:rsidR="00DE1328" w:rsidRDefault="00DE1328" w:rsidP="00DE1328">
      <w:r>
        <w:t>World Heart Federation criteria. Cardiovasc J Afr. 2017 Sep/Oct</w:t>
      </w:r>
    </w:p>
    <w:p w:rsidR="00DE1328" w:rsidRDefault="00DE1328" w:rsidP="00DE1328">
      <w:r>
        <w:t>23;28(5):285-292. doi: 10.5830/CVJA-2017-007. Epub 2017 Mar 1. PMID: 28252675;</w:t>
      </w:r>
    </w:p>
    <w:p w:rsidR="00DE1328" w:rsidRDefault="00DE1328" w:rsidP="00DE1328">
      <w:r>
        <w:t>PMCID: PMC5730679.</w:t>
      </w:r>
    </w:p>
    <w:p w:rsidR="00DE1328" w:rsidRDefault="00DE1328" w:rsidP="00DE1328"/>
    <w:p w:rsidR="00DE1328" w:rsidRDefault="00DE1328" w:rsidP="00DE1328">
      <w:r>
        <w:t>360: Omar FJ, Sheeladevi S, Rani PK, Ning G, Kabona G. Evaluating the</w:t>
      </w:r>
    </w:p>
    <w:p w:rsidR="00DE1328" w:rsidRDefault="00DE1328" w:rsidP="00DE1328">
      <w:r>
        <w:t>effectiveness of opportunistic eye screening model for people with diabetes</w:t>
      </w:r>
    </w:p>
    <w:p w:rsidR="00DE1328" w:rsidRDefault="00DE1328" w:rsidP="00DE1328">
      <w:r>
        <w:t>attending diabetes clinic at Mnazi Mmoja Hospital, Zanzibar. BMC Ophthalmol.</w:t>
      </w:r>
    </w:p>
    <w:p w:rsidR="00DE1328" w:rsidRDefault="00DE1328" w:rsidP="00DE1328">
      <w:r>
        <w:t>2014 Jun 24;14:81. doi: 10.1186/1471-2415-14-81. PMID: 24957576; PMCID:</w:t>
      </w:r>
    </w:p>
    <w:p w:rsidR="00DE1328" w:rsidRDefault="00DE1328" w:rsidP="00DE1328">
      <w:r>
        <w:t>PMC4078096.</w:t>
      </w:r>
    </w:p>
    <w:p w:rsidR="00DE1328" w:rsidRDefault="00DE1328" w:rsidP="00DE1328"/>
    <w:p w:rsidR="00DE1328" w:rsidRDefault="00DE1328" w:rsidP="00DE1328">
      <w:r>
        <w:t>361: Olack B, Wabwire-Mangen F, Smeeth L, Montgomery JM, Kiwanuka N, Breiman RF.</w:t>
      </w:r>
    </w:p>
    <w:p w:rsidR="00DE1328" w:rsidRDefault="00DE1328" w:rsidP="00DE1328">
      <w:r>
        <w:t>Risk factors of hypertension among adults aged 35-64 years living in an urban</w:t>
      </w:r>
    </w:p>
    <w:p w:rsidR="00DE1328" w:rsidRDefault="00DE1328" w:rsidP="00DE1328">
      <w:r>
        <w:t>slum Nairobi, Kenya. BMC Public Health. 2015 Dec 17;15:1251. doi:</w:t>
      </w:r>
    </w:p>
    <w:p w:rsidR="00DE1328" w:rsidRDefault="00DE1328" w:rsidP="00DE1328">
      <w:r>
        <w:t>10.1186/s12889-015-2610-8. PMID: 26679701; PMCID: PMC4683777.</w:t>
      </w:r>
    </w:p>
    <w:p w:rsidR="00DE1328" w:rsidRDefault="00DE1328" w:rsidP="00DE1328"/>
    <w:p w:rsidR="00DE1328" w:rsidRDefault="00DE1328" w:rsidP="00DE1328">
      <w:r>
        <w:t>362: Nakibuuka J, Sajatovic M, Nankabirwa J, Ssendikadiwa C, Kalema N, Kwizera</w:t>
      </w:r>
    </w:p>
    <w:p w:rsidR="00DE1328" w:rsidRDefault="00DE1328" w:rsidP="00DE1328">
      <w:r>
        <w:t>A, Byakika-Tusiime J, Furlan AJ, Kayima J, Ddumba E, Katabira E. Effect of a 72</w:t>
      </w:r>
    </w:p>
    <w:p w:rsidR="00DE1328" w:rsidRDefault="00DE1328" w:rsidP="00DE1328">
      <w:r>
        <w:t>Hour Stroke Care Bundle on Early Outcomes after Acute Stroke: A Non Randomised</w:t>
      </w:r>
    </w:p>
    <w:p w:rsidR="00DE1328" w:rsidRDefault="00DE1328" w:rsidP="00DE1328">
      <w:r>
        <w:lastRenderedPageBreak/>
        <w:t>Controlled Study. PLoS One. 2016 May 4;11(5):e0154333. doi:</w:t>
      </w:r>
    </w:p>
    <w:p w:rsidR="00DE1328" w:rsidRDefault="00DE1328" w:rsidP="00DE1328">
      <w:r>
        <w:t>10.1371/journal.pone.0154333. PMID: 27145035; PMCID: PMC4856379.</w:t>
      </w:r>
    </w:p>
    <w:p w:rsidR="00DE1328" w:rsidRDefault="00DE1328" w:rsidP="00DE1328"/>
    <w:p w:rsidR="00DE1328" w:rsidRDefault="00DE1328" w:rsidP="00DE1328">
      <w:r>
        <w:t>363: Chalya PL, Mabula JB, Dass RM, Ngayomela IH, Chandika AB, Mbelenge N,</w:t>
      </w:r>
    </w:p>
    <w:p w:rsidR="00DE1328" w:rsidRDefault="00DE1328" w:rsidP="00DE1328">
      <w:r>
        <w:t>Gilyoma JM. Major limb amputations: a tertiary hospital experience in</w:t>
      </w:r>
    </w:p>
    <w:p w:rsidR="00DE1328" w:rsidRDefault="00DE1328" w:rsidP="00DE1328">
      <w:r>
        <w:t>northwestern Tanzania. J Orthop Surg Res. 2012 May 11;7:18. doi:</w:t>
      </w:r>
    </w:p>
    <w:p w:rsidR="00DE1328" w:rsidRDefault="00DE1328" w:rsidP="00DE1328">
      <w:r>
        <w:t>10.1186/1749-799X-7-18. PMID: 22578187; PMCID: PMC3413574.</w:t>
      </w:r>
    </w:p>
    <w:p w:rsidR="00DE1328" w:rsidRDefault="00DE1328" w:rsidP="00DE1328"/>
    <w:p w:rsidR="00DE1328" w:rsidRDefault="00DE1328" w:rsidP="00DE1328">
      <w:r>
        <w:t>364: Mathenge W, Bastawrous A, Peto T, Leung I, Yorston D, Foster A, Kuper H.</w:t>
      </w:r>
    </w:p>
    <w:p w:rsidR="00DE1328" w:rsidRDefault="00DE1328" w:rsidP="00DE1328">
      <w:r>
        <w:t>Prevalence and correlates of diabetic retinopathy in a population-based survey</w:t>
      </w:r>
    </w:p>
    <w:p w:rsidR="00DE1328" w:rsidRDefault="00DE1328" w:rsidP="00DE1328">
      <w:r>
        <w:t>of older people in Nakuru, Kenya. Ophthalmic Epidemiol. 2014 Jun;21(3):169-77.</w:t>
      </w:r>
    </w:p>
    <w:p w:rsidR="00DE1328" w:rsidRDefault="00DE1328" w:rsidP="00DE1328">
      <w:r>
        <w:t>doi: 10.3109/09286586.2014.903982. Epub 2014 Apr 23. PMID: 24758280.</w:t>
      </w:r>
    </w:p>
    <w:p w:rsidR="00DE1328" w:rsidRDefault="00DE1328" w:rsidP="00DE1328"/>
    <w:p w:rsidR="00DE1328" w:rsidRDefault="00DE1328" w:rsidP="00DE1328">
      <w:r>
        <w:t>365: Mutimura E, Crowther NJ, Stewart A, Cade WT. The human immunodeficiency</w:t>
      </w:r>
    </w:p>
    <w:p w:rsidR="00DE1328" w:rsidRDefault="00DE1328" w:rsidP="00DE1328">
      <w:r>
        <w:t>virus and the cardiometabolic syndrome in the developing world: an African</w:t>
      </w:r>
    </w:p>
    <w:p w:rsidR="00DE1328" w:rsidRDefault="00DE1328" w:rsidP="00DE1328">
      <w:r>
        <w:t>perspective. J Cardiometab Syndr. 2008 Spring;3(2):106-10. doi:</w:t>
      </w:r>
    </w:p>
    <w:p w:rsidR="00DE1328" w:rsidRDefault="00DE1328" w:rsidP="00DE1328">
      <w:r>
        <w:t>10.1111/j.1559-4572.2008.07584.x. PMID: 18453811; PMCID: PMC4493161.</w:t>
      </w:r>
    </w:p>
    <w:p w:rsidR="00DE1328" w:rsidRDefault="00DE1328" w:rsidP="00DE1328"/>
    <w:p w:rsidR="00DE1328" w:rsidRDefault="00DE1328" w:rsidP="00DE1328">
      <w:r>
        <w:t>366: Hansen MB, Abràmoff MD, Folk JC, Mathenge W, Bastawrous A, Peto T. Results</w:t>
      </w:r>
    </w:p>
    <w:p w:rsidR="00DE1328" w:rsidRDefault="00DE1328" w:rsidP="00DE1328">
      <w:r>
        <w:t>of Automated Retinal Image Analysis for Detection of Diabetic Retinopathy from</w:t>
      </w:r>
    </w:p>
    <w:p w:rsidR="00DE1328" w:rsidRDefault="00DE1328" w:rsidP="00DE1328">
      <w:r>
        <w:t>the Nakuru Study, Kenya. PLoS One. 2015 Oct 1;10(10):e0139148. doi:</w:t>
      </w:r>
    </w:p>
    <w:p w:rsidR="00DE1328" w:rsidRDefault="00DE1328" w:rsidP="00DE1328">
      <w:r>
        <w:t>10.1371/journal.pone.0139148. PMID: 26425849; PMCID: PMC4591009.</w:t>
      </w:r>
    </w:p>
    <w:p w:rsidR="00DE1328" w:rsidRDefault="00DE1328" w:rsidP="00DE1328"/>
    <w:p w:rsidR="00DE1328" w:rsidRDefault="00DE1328" w:rsidP="00DE1328">
      <w:r>
        <w:t>367: Walker RW, Viney R, Green L, Mawanswila M, Maro VP, Gjertsen C, Godfrey H,</w:t>
      </w:r>
    </w:p>
    <w:p w:rsidR="00DE1328" w:rsidRDefault="00DE1328" w:rsidP="00DE1328">
      <w:r>
        <w:t>Smailes R, Gray WK. Trends in stroke admissions to a Tanzanian hospital over</w:t>
      </w:r>
    </w:p>
    <w:p w:rsidR="00DE1328" w:rsidRDefault="00DE1328" w:rsidP="00DE1328">
      <w:r>
        <w:lastRenderedPageBreak/>
        <w:t>four decades: a retrospective audit. Trop Med Int Health. 2015</w:t>
      </w:r>
    </w:p>
    <w:p w:rsidR="00DE1328" w:rsidRDefault="00DE1328" w:rsidP="00DE1328">
      <w:r>
        <w:t>Oct;20(10):1290-6. doi: 10.1111/tmi.12547. Epub 2015 Jun 1. PMID: 25983015.</w:t>
      </w:r>
    </w:p>
    <w:p w:rsidR="00DE1328" w:rsidRDefault="00DE1328" w:rsidP="00DE1328"/>
    <w:p w:rsidR="00DE1328" w:rsidRDefault="00DE1328" w:rsidP="00DE1328">
      <w:r>
        <w:t>368: Adegboye VO, Ogunseyinde AO, Obajimi MO, Brimmo AI, Adebo OA. Superior vena</w:t>
      </w:r>
    </w:p>
    <w:p w:rsidR="00DE1328" w:rsidRDefault="00DE1328" w:rsidP="00DE1328">
      <w:r>
        <w:t>cava obstruction: diagnosis, management and outcome. East Afr Med J. 2008</w:t>
      </w:r>
    </w:p>
    <w:p w:rsidR="00DE1328" w:rsidRDefault="00DE1328" w:rsidP="00DE1328">
      <w:r>
        <w:t>Mar;85(3):129-36. PMID: 18663886.</w:t>
      </w:r>
    </w:p>
    <w:p w:rsidR="00DE1328" w:rsidRDefault="00DE1328" w:rsidP="00DE1328"/>
    <w:p w:rsidR="00DE1328" w:rsidRDefault="00DE1328" w:rsidP="00DE1328">
      <w:r>
        <w:t>369: Hertz JT, Kweka GL, Manavalan P, Watt MH, Sakita FM. Provider-perceived</w:t>
      </w:r>
    </w:p>
    <w:p w:rsidR="00DE1328" w:rsidRDefault="00DE1328" w:rsidP="00DE1328">
      <w:r>
        <w:t>barriers to diagnosis and treatment of acute coronary syndrome in Tanzania: a</w:t>
      </w:r>
    </w:p>
    <w:p w:rsidR="00DE1328" w:rsidRDefault="00DE1328" w:rsidP="00DE1328">
      <w:r>
        <w:t>qualitative study. Int Health. 2020 Feb 12;12(2):148-154. doi:</w:t>
      </w:r>
    </w:p>
    <w:p w:rsidR="00DE1328" w:rsidRDefault="00DE1328" w:rsidP="00DE1328">
      <w:r>
        <w:t>10.1093/inthealth/ihz061. PMID: 31329876; PMCID: PMC7017879.</w:t>
      </w:r>
    </w:p>
    <w:p w:rsidR="00DE1328" w:rsidRDefault="00DE1328" w:rsidP="00DE1328"/>
    <w:p w:rsidR="00DE1328" w:rsidRDefault="00DE1328" w:rsidP="00DE1328">
      <w:r>
        <w:t>370: Parati G, Kilama MO, Faini A, Facelli E, Ochen K, Opira C, Mendis S, Wang</w:t>
      </w:r>
    </w:p>
    <w:p w:rsidR="00DE1328" w:rsidRDefault="00DE1328" w:rsidP="00DE1328">
      <w:r>
        <w:t>J, Atkins N, O'Brien E. A new solar-powered blood pressure measuring device for</w:t>
      </w:r>
    </w:p>
    <w:p w:rsidR="00DE1328" w:rsidRDefault="00DE1328" w:rsidP="00DE1328">
      <w:r>
        <w:t>low-resource settings. Hypertension. 2010 Dec;56(6):1047-53. doi:</w:t>
      </w:r>
    </w:p>
    <w:p w:rsidR="00DE1328" w:rsidRDefault="00DE1328" w:rsidP="00DE1328">
      <w:r>
        <w:t>10.1161/HYPERTENSIONAHA.110.160408. Epub 2010 Nov 8. PMID: 21059998.</w:t>
      </w:r>
    </w:p>
    <w:p w:rsidR="00DE1328" w:rsidRDefault="00DE1328" w:rsidP="00DE1328"/>
    <w:p w:rsidR="00DE1328" w:rsidRDefault="00DE1328" w:rsidP="00DE1328">
      <w:r>
        <w:t>371: Epstein D, Petersiel N, Klein E, Marcusohn E, Aviran E, Harel R, Azzam ZS,</w:t>
      </w:r>
    </w:p>
    <w:p w:rsidR="00DE1328" w:rsidRDefault="00DE1328" w:rsidP="00DE1328">
      <w:r>
        <w:t>Neuberger A, Fuchs L. Pocket-size point-of-care ultrasound in rural Uganda - A</w:t>
      </w:r>
    </w:p>
    <w:p w:rsidR="00DE1328" w:rsidRDefault="00DE1328" w:rsidP="00DE1328">
      <w:r>
        <w:t>unique opportunity "to see", where no imaging facilities are available. Travel</w:t>
      </w:r>
    </w:p>
    <w:p w:rsidR="00DE1328" w:rsidRDefault="00DE1328" w:rsidP="00DE1328">
      <w:r>
        <w:t>Med Infect Dis. 2018 May-Jun;23:87-93. doi: 10.1016/j.tmaid.2018.01.001. Epub</w:t>
      </w:r>
    </w:p>
    <w:p w:rsidR="00DE1328" w:rsidRDefault="00DE1328" w:rsidP="00DE1328">
      <w:r>
        <w:t>2018 Jan 6. PMID: 29317333.</w:t>
      </w:r>
    </w:p>
    <w:p w:rsidR="00DE1328" w:rsidRDefault="00DE1328" w:rsidP="00DE1328"/>
    <w:p w:rsidR="00DE1328" w:rsidRDefault="00DE1328" w:rsidP="00DE1328">
      <w:r>
        <w:t>372: Wandabwa J, Doyle P, Paul K, Wandabwa MA, Aziga F. Risk factors for severe</w:t>
      </w:r>
    </w:p>
    <w:p w:rsidR="00DE1328" w:rsidRDefault="00DE1328" w:rsidP="00DE1328">
      <w:r>
        <w:t>abruptio placenta in Mulago Hospital, Kampala, Uganda. Afr Health Sci. 2005</w:t>
      </w:r>
    </w:p>
    <w:p w:rsidR="00DE1328" w:rsidRDefault="00DE1328" w:rsidP="00DE1328">
      <w:r>
        <w:lastRenderedPageBreak/>
        <w:t>Dec;5(4):285-90. doi: 10.5555/afhs.2005.5.4.285. PMID: 16615836; PMCID:</w:t>
      </w:r>
    </w:p>
    <w:p w:rsidR="00DE1328" w:rsidRDefault="00DE1328" w:rsidP="00DE1328">
      <w:r>
        <w:t>PMC1831945.</w:t>
      </w:r>
    </w:p>
    <w:p w:rsidR="00DE1328" w:rsidRDefault="00DE1328" w:rsidP="00DE1328"/>
    <w:p w:rsidR="00DE1328" w:rsidRDefault="00DE1328" w:rsidP="00DE1328">
      <w:r>
        <w:t>373: Mwale C, Karimurio J, Njuguna M. Refractive errors in type 2 diabetic</w:t>
      </w:r>
    </w:p>
    <w:p w:rsidR="00DE1328" w:rsidRDefault="00DE1328" w:rsidP="00DE1328">
      <w:r>
        <w:t>patients. East Afr Med J. 2007 Jun;84(6):259-63. doi: 10.4314/eamj.v84i6.9534.</w:t>
      </w:r>
    </w:p>
    <w:p w:rsidR="00DE1328" w:rsidRDefault="00DE1328" w:rsidP="00DE1328">
      <w:r>
        <w:t>PMID: 18254467.</w:t>
      </w:r>
    </w:p>
    <w:p w:rsidR="00DE1328" w:rsidRDefault="00DE1328" w:rsidP="00DE1328"/>
    <w:p w:rsidR="00DE1328" w:rsidRDefault="00DE1328" w:rsidP="00DE1328">
      <w:r>
        <w:t>374: Lagat DK, DeLong AK, Wellenius GA, Carter EJ, Bloomfield GS, Velazquez EJ,</w:t>
      </w:r>
    </w:p>
    <w:p w:rsidR="00DE1328" w:rsidRDefault="00DE1328" w:rsidP="00DE1328">
      <w:r>
        <w:t>Hogan J, Kimaiyo S, Sherman CB. Factors associated with isolated right heart</w:t>
      </w:r>
    </w:p>
    <w:p w:rsidR="00DE1328" w:rsidRDefault="00DE1328" w:rsidP="00DE1328">
      <w:r>
        <w:t>failure in women: a pilot study from western Kenya. Glob Heart. 2014</w:t>
      </w:r>
    </w:p>
    <w:p w:rsidR="00DE1328" w:rsidRDefault="00DE1328" w:rsidP="00DE1328">
      <w:r>
        <w:t>Jun;9(2):249-54. doi: 10.1016/j.gheart.2014.04.003. PMID: 25667096; PMCID:</w:t>
      </w:r>
    </w:p>
    <w:p w:rsidR="00DE1328" w:rsidRDefault="00DE1328" w:rsidP="00DE1328">
      <w:r>
        <w:t>PMC4405788.</w:t>
      </w:r>
    </w:p>
    <w:p w:rsidR="00DE1328" w:rsidRDefault="00DE1328" w:rsidP="00DE1328"/>
    <w:p w:rsidR="00DE1328" w:rsidRDefault="00DE1328" w:rsidP="00DE1328">
      <w:r>
        <w:t>375: Kwan GF, Bukhman AK, Miller AC, Ngoga G, Mucumbitsi J, Bavuma C, Dusabeyezu</w:t>
      </w:r>
    </w:p>
    <w:p w:rsidR="00DE1328" w:rsidRDefault="00DE1328" w:rsidP="00DE1328">
      <w:r>
        <w:t>S, Rich ML, Mutabazi F, Mutumbira C, Ngiruwera JP, Amoroso C, Ball E, Fraser HS,</w:t>
      </w:r>
    </w:p>
    <w:p w:rsidR="00DE1328" w:rsidRDefault="00DE1328" w:rsidP="00DE1328">
      <w:r>
        <w:t>Hirschhorn LR, Farmer P, Rusingiza E, Bukhman G. A simplified echocardiographic</w:t>
      </w:r>
    </w:p>
    <w:p w:rsidR="00DE1328" w:rsidRDefault="00DE1328" w:rsidP="00DE1328">
      <w:r>
        <w:t>strategy for heart failure diagnosis and management within an integrated</w:t>
      </w:r>
    </w:p>
    <w:p w:rsidR="00DE1328" w:rsidRDefault="00DE1328" w:rsidP="00DE1328">
      <w:r>
        <w:t>noncommunicable disease clinic at district hospital level for sub-Saharan</w:t>
      </w:r>
    </w:p>
    <w:p w:rsidR="00DE1328" w:rsidRDefault="00DE1328" w:rsidP="00DE1328">
      <w:r>
        <w:t>Africa. JACC Heart Fail. 2013 Jun;1(3):230-6. doi: 10.1016/j.jchf.2013.03.006.</w:t>
      </w:r>
    </w:p>
    <w:p w:rsidR="00DE1328" w:rsidRDefault="00DE1328" w:rsidP="00DE1328">
      <w:r>
        <w:t>Epub 2013 Jun 3. PMID: 24621875.</w:t>
      </w:r>
    </w:p>
    <w:p w:rsidR="00DE1328" w:rsidRDefault="00DE1328" w:rsidP="00DE1328"/>
    <w:p w:rsidR="00DE1328" w:rsidRDefault="00DE1328" w:rsidP="00DE1328">
      <w:r>
        <w:t>376: Tippett B, Wilson J, Shepherd J, Cutler R, Webster P. Operation Open Heart</w:t>
      </w:r>
    </w:p>
    <w:p w:rsidR="00DE1328" w:rsidRDefault="00DE1328" w:rsidP="00DE1328">
      <w:r>
        <w:t>--Rwanda. Heart Lung Circ. 2008;17 Suppl 4:S82-3. doi:</w:t>
      </w:r>
    </w:p>
    <w:p w:rsidR="00DE1328" w:rsidRDefault="00DE1328" w:rsidP="00DE1328">
      <w:r>
        <w:t>10.1016/j.hlc.2008.08.011. Epub 2008 Oct 16. PMID: 18929504.</w:t>
      </w:r>
    </w:p>
    <w:p w:rsidR="00DE1328" w:rsidRDefault="00DE1328" w:rsidP="00DE1328"/>
    <w:p w:rsidR="00DE1328" w:rsidRDefault="00DE1328" w:rsidP="00DE1328">
      <w:r>
        <w:lastRenderedPageBreak/>
        <w:t>377: Mwebaze RM, Kibirige D. Peripheral arterial disease among adult diabetic</w:t>
      </w:r>
    </w:p>
    <w:p w:rsidR="00DE1328" w:rsidRDefault="00DE1328" w:rsidP="00DE1328">
      <w:r>
        <w:t>patients attending a large outpatient diabetic clinic at a national referral</w:t>
      </w:r>
    </w:p>
    <w:p w:rsidR="00DE1328" w:rsidRDefault="00DE1328" w:rsidP="00DE1328">
      <w:r>
        <w:t>hospital in Uganda: a descriptive cross sectional study. PLoS One. 2014 Aug</w:t>
      </w:r>
    </w:p>
    <w:p w:rsidR="00DE1328" w:rsidRDefault="00DE1328" w:rsidP="00DE1328">
      <w:r>
        <w:t>18;9(8):e105211. doi: 10.1371/journal.pone.0105211. PMID: 25133533; PMCID:</w:t>
      </w:r>
    </w:p>
    <w:p w:rsidR="00DE1328" w:rsidRDefault="00DE1328" w:rsidP="00DE1328">
      <w:r>
        <w:t>PMC4136814.</w:t>
      </w:r>
    </w:p>
    <w:p w:rsidR="00DE1328" w:rsidRDefault="00DE1328" w:rsidP="00DE1328"/>
    <w:p w:rsidR="00DE1328" w:rsidRDefault="00DE1328" w:rsidP="00DE1328">
      <w:r>
        <w:t>378: Walker RW, Jusabani A, Aris E, Gray WK, Whiting D, Kabadi G, Mugusi F, Swai</w:t>
      </w:r>
    </w:p>
    <w:p w:rsidR="00DE1328" w:rsidRDefault="00DE1328" w:rsidP="00DE1328">
      <w:r>
        <w:t>M, Alberti G, Unwin N. Post-stroke case fatality within an incident population</w:t>
      </w:r>
    </w:p>
    <w:p w:rsidR="00DE1328" w:rsidRDefault="00DE1328" w:rsidP="00DE1328">
      <w:r>
        <w:t>in rural Tanzania. J Neurol Neurosurg Psychiatry. 2011 Sep;82(9):1001-5. doi:</w:t>
      </w:r>
    </w:p>
    <w:p w:rsidR="00DE1328" w:rsidRDefault="00DE1328" w:rsidP="00DE1328">
      <w:r>
        <w:t>10.1136/jnnp.2010.231944. Epub 2011 Mar 8. PMID: 21386108.</w:t>
      </w:r>
    </w:p>
    <w:p w:rsidR="00DE1328" w:rsidRDefault="00DE1328" w:rsidP="00DE1328"/>
    <w:p w:rsidR="00DE1328" w:rsidRDefault="00DE1328" w:rsidP="00DE1328">
      <w:r>
        <w:t>379: Aliku TO, Lubega S, Lwabi P, Oketcho M, Omagino JO, Mwambu T. Outcome of</w:t>
      </w:r>
    </w:p>
    <w:p w:rsidR="00DE1328" w:rsidRDefault="00DE1328" w:rsidP="00DE1328">
      <w:r>
        <w:t>patients undergoing open heart surgery at the Uganda heart institute, Mulago</w:t>
      </w:r>
    </w:p>
    <w:p w:rsidR="00DE1328" w:rsidRDefault="00DE1328" w:rsidP="00DE1328">
      <w:r>
        <w:t>hospital complex. Afr Health Sci. 2014 Dec;14(4):946-52. doi:</w:t>
      </w:r>
    </w:p>
    <w:p w:rsidR="00DE1328" w:rsidRDefault="00DE1328" w:rsidP="00DE1328">
      <w:r>
        <w:t>10.4314/ahs.v14i4.25. PMID: 25834506; PMCID: PMC4370076.</w:t>
      </w:r>
    </w:p>
    <w:p w:rsidR="00DE1328" w:rsidRDefault="00DE1328" w:rsidP="00DE1328"/>
    <w:p w:rsidR="00DE1328" w:rsidRDefault="00DE1328" w:rsidP="00DE1328">
      <w:r>
        <w:t>380: Hotez PJ. Linking Tropical Infections to Hypertension: New Comorbid Disease</w:t>
      </w:r>
    </w:p>
    <w:p w:rsidR="00DE1328" w:rsidRDefault="00DE1328" w:rsidP="00DE1328">
      <w:r>
        <w:t>Paradigms in Our Era of "Blue Marble Health". J Am Heart Assoc. 2019 Mar</w:t>
      </w:r>
    </w:p>
    <w:p w:rsidR="00DE1328" w:rsidRDefault="00DE1328" w:rsidP="00DE1328">
      <w:r>
        <w:t>19;8(6):e03984. doi: 10.1161/JAHA.119.012313. PMID: 30879371; PMCID: PMC6475037.</w:t>
      </w:r>
    </w:p>
    <w:p w:rsidR="00DE1328" w:rsidRDefault="00DE1328" w:rsidP="00DE1328"/>
    <w:p w:rsidR="00DE1328" w:rsidRDefault="00DE1328" w:rsidP="00DE1328">
      <w:r>
        <w:t>381: Njenga FG, Kamotho CG, Joshi MD, Gikonyo DK, Wanyoike M. Coronary artery</w:t>
      </w:r>
    </w:p>
    <w:p w:rsidR="00DE1328" w:rsidRDefault="00DE1328" w:rsidP="00DE1328">
      <w:r>
        <w:t>disease and symptoms of depression in a Kenyan population. East Afr Med J. 2004</w:t>
      </w:r>
    </w:p>
    <w:p w:rsidR="00DE1328" w:rsidRDefault="00DE1328" w:rsidP="00DE1328">
      <w:r>
        <w:t>Dec;81(12):611-5. doi: 10.4314/eamj.v81i12.9244. PMID: 15868974.</w:t>
      </w:r>
    </w:p>
    <w:p w:rsidR="00DE1328" w:rsidRDefault="00DE1328" w:rsidP="00DE1328"/>
    <w:p w:rsidR="00DE1328" w:rsidRDefault="00DE1328" w:rsidP="00DE1328">
      <w:r>
        <w:t>382: Bovet P, Gervasoni JP, Ross AG, Mkamba M, Mtasiwa DM, Lengeler C, Burnier</w:t>
      </w:r>
    </w:p>
    <w:p w:rsidR="00DE1328" w:rsidRDefault="00DE1328" w:rsidP="00DE1328">
      <w:r>
        <w:lastRenderedPageBreak/>
        <w:t>M, Paccaud F. Assessing the prevalence of hypertension in populations: are we</w:t>
      </w:r>
    </w:p>
    <w:p w:rsidR="00DE1328" w:rsidRDefault="00DE1328" w:rsidP="00DE1328">
      <w:r>
        <w:t>doing it right? J Hypertens. 2003 Mar;21(3):509-17. doi:</w:t>
      </w:r>
    </w:p>
    <w:p w:rsidR="00DE1328" w:rsidRDefault="00DE1328" w:rsidP="00DE1328">
      <w:r>
        <w:t>10.1097/00004872-200303000-00016. PMID: 12640244.</w:t>
      </w:r>
    </w:p>
    <w:p w:rsidR="00DE1328" w:rsidRDefault="00DE1328" w:rsidP="00DE1328"/>
    <w:p w:rsidR="00DE1328" w:rsidRDefault="00DE1328" w:rsidP="00DE1328">
      <w:r>
        <w:t>383: Walker RW, Jusabani A, Aris E, Gray WK, Mugusi F, Swai M, Alberti KG, Unwin</w:t>
      </w:r>
    </w:p>
    <w:p w:rsidR="00DE1328" w:rsidRDefault="00DE1328" w:rsidP="00DE1328">
      <w:r>
        <w:t>N. Correlates of short- and long-term case fatality within an incident stroke</w:t>
      </w:r>
    </w:p>
    <w:p w:rsidR="00DE1328" w:rsidRDefault="00DE1328" w:rsidP="00DE1328">
      <w:r>
        <w:t>population in Tanzania. S Afr Med J. 2012 Dec 11;103(2):107-12. doi:</w:t>
      </w:r>
    </w:p>
    <w:p w:rsidR="00DE1328" w:rsidRDefault="00DE1328" w:rsidP="00DE1328">
      <w:r>
        <w:t>10.7196/samj.5793. PMID: 23374304.</w:t>
      </w:r>
    </w:p>
    <w:p w:rsidR="00DE1328" w:rsidRDefault="00DE1328" w:rsidP="00DE1328"/>
    <w:p w:rsidR="00DE1328" w:rsidRDefault="00DE1328" w:rsidP="00DE1328">
      <w:r>
        <w:t>384: Mecha JO, Kubo EN, Odhiambo CO, Kinoti FG, Njau K, Yonga G, Ogola EN.</w:t>
      </w:r>
    </w:p>
    <w:p w:rsidR="00DE1328" w:rsidRDefault="00DE1328" w:rsidP="00DE1328">
      <w:r>
        <w:t>Burden of prehypertension among adults in Kenya: a retrospective analysis of</w:t>
      </w:r>
    </w:p>
    <w:p w:rsidR="00DE1328" w:rsidRDefault="00DE1328" w:rsidP="00DE1328">
      <w:r>
        <w:t>findings from the Healthy Heart Africa (HHA) Programme. BMC Public Health. 2020</w:t>
      </w:r>
    </w:p>
    <w:p w:rsidR="00DE1328" w:rsidRDefault="00DE1328" w:rsidP="00DE1328">
      <w:r>
        <w:t>Mar 3;20(1):281. doi: 10.1186/s12889-020-8363-z. PMID: 32126994; PMCID:</w:t>
      </w:r>
    </w:p>
    <w:p w:rsidR="00DE1328" w:rsidRDefault="00DE1328" w:rsidP="00DE1328">
      <w:r>
        <w:t>PMC7055018.</w:t>
      </w:r>
    </w:p>
    <w:p w:rsidR="00DE1328" w:rsidRDefault="00DE1328" w:rsidP="00DE1328"/>
    <w:p w:rsidR="00DE1328" w:rsidRDefault="00DE1328" w:rsidP="00DE1328">
      <w:r>
        <w:t>385: Mocumbi AO. Rheumatic Heart Disease: Is Continuum of Care Achievable in</w:t>
      </w:r>
    </w:p>
    <w:p w:rsidR="00DE1328" w:rsidRDefault="00DE1328" w:rsidP="00DE1328">
      <w:r>
        <w:t>Africa? Circ Cardiovasc Qual Outcomes. 2017 Nov;10(11):e004304. doi:</w:t>
      </w:r>
    </w:p>
    <w:p w:rsidR="00DE1328" w:rsidRDefault="00DE1328" w:rsidP="00DE1328">
      <w:r>
        <w:t>10.1161/CIRCOUTCOMES.117.004304. PMID: 29133471.</w:t>
      </w:r>
    </w:p>
    <w:p w:rsidR="00DE1328" w:rsidRDefault="00DE1328" w:rsidP="00DE1328"/>
    <w:p w:rsidR="00DE1328" w:rsidRDefault="00DE1328" w:rsidP="00DE1328">
      <w:r>
        <w:t>386: Muthuuri JM. Characteristics of patients with diabetic foot in Mombasa,</w:t>
      </w:r>
    </w:p>
    <w:p w:rsidR="00DE1328" w:rsidRDefault="00DE1328" w:rsidP="00DE1328">
      <w:r>
        <w:t>Kenya. East Afr Med J. 2007 Jun;84(6):251-8. doi: 10.4314/eamj.v84i6.9533. PMID:</w:t>
      </w:r>
    </w:p>
    <w:p w:rsidR="00DE1328" w:rsidRDefault="00DE1328" w:rsidP="00DE1328">
      <w:r>
        <w:t>18254466.</w:t>
      </w:r>
    </w:p>
    <w:p w:rsidR="00DE1328" w:rsidRDefault="00DE1328" w:rsidP="00DE1328"/>
    <w:p w:rsidR="00DE1328" w:rsidRDefault="00DE1328" w:rsidP="00DE1328">
      <w:r>
        <w:t>387: Lubega S, Zirembuzi GW, Lwabi P. Heart disease among children with HIV/AIDS</w:t>
      </w:r>
    </w:p>
    <w:p w:rsidR="00DE1328" w:rsidRDefault="00DE1328" w:rsidP="00DE1328">
      <w:r>
        <w:t>attending the paediatric infectious disease clinic at Mulago Hospital. Afr</w:t>
      </w:r>
    </w:p>
    <w:p w:rsidR="00DE1328" w:rsidRDefault="00DE1328" w:rsidP="00DE1328">
      <w:r>
        <w:lastRenderedPageBreak/>
        <w:t>Health Sci. 2005 Sep;5(3):219-26. doi: 10.5555/afhs.2005.5.3.219. PMID:</w:t>
      </w:r>
    </w:p>
    <w:p w:rsidR="00DE1328" w:rsidRDefault="00DE1328" w:rsidP="00DE1328">
      <w:r>
        <w:t>16245992; PMCID: PMC1831930.</w:t>
      </w:r>
    </w:p>
    <w:p w:rsidR="00DE1328" w:rsidRDefault="00DE1328" w:rsidP="00DE1328"/>
    <w:p w:rsidR="00DE1328" w:rsidRDefault="00DE1328" w:rsidP="00DE1328">
      <w:r>
        <w:t>388: Achwoka D, Oyugi JO, Mutave R, Munywoki P, Achia T, Akolo M, Muriuki F,</w:t>
      </w:r>
    </w:p>
    <w:p w:rsidR="00DE1328" w:rsidRDefault="00DE1328" w:rsidP="00DE1328">
      <w:r>
        <w:t>Muthui M, Kimani J. High prevalence of non-communicable diseases among key</w:t>
      </w:r>
    </w:p>
    <w:p w:rsidR="00DE1328" w:rsidRDefault="00DE1328" w:rsidP="00DE1328">
      <w:r>
        <w:t>populations enrolled at a large HIV prevention &amp; treatment program in Kenya.</w:t>
      </w:r>
    </w:p>
    <w:p w:rsidR="00DE1328" w:rsidRDefault="00DE1328" w:rsidP="00DE1328">
      <w:r>
        <w:t>PLoS One. 2020 Jul 2;15(7):e0235606. doi: 10.1371/journal.pone.0235606. PMID:</w:t>
      </w:r>
    </w:p>
    <w:p w:rsidR="00DE1328" w:rsidRDefault="00DE1328" w:rsidP="00DE1328">
      <w:r>
        <w:t>32614906; PMCID: PMC7332043.</w:t>
      </w:r>
    </w:p>
    <w:p w:rsidR="00DE1328" w:rsidRDefault="00DE1328" w:rsidP="00DE1328"/>
    <w:p w:rsidR="00DE1328" w:rsidRDefault="00DE1328" w:rsidP="00DE1328">
      <w:r>
        <w:t>389: Marshall SL, Edidin DV, Arena VC, Becker DJ, Bunker CH, Gishoma C, Gishoma</w:t>
      </w:r>
    </w:p>
    <w:p w:rsidR="00DE1328" w:rsidRDefault="00DE1328" w:rsidP="00DE1328">
      <w:r>
        <w:t>F, LaPorte RE, Kaberuka V, Ogle G, Sibomana L, Orchard TJ. Glucose control in</w:t>
      </w:r>
    </w:p>
    <w:p w:rsidR="00DE1328" w:rsidRDefault="00DE1328" w:rsidP="00DE1328">
      <w:r>
        <w:t>Rwandan youth with type 1 diabetes following establishment of systematic, HbA1c</w:t>
      </w:r>
    </w:p>
    <w:p w:rsidR="00DE1328" w:rsidRDefault="00DE1328" w:rsidP="00DE1328">
      <w:r>
        <w:t>based, care and education. Diabetes Res Clin Pract. 2015 Jan;107(1):113-22. doi:</w:t>
      </w:r>
    </w:p>
    <w:p w:rsidR="00DE1328" w:rsidRDefault="00DE1328" w:rsidP="00DE1328">
      <w:r>
        <w:t>10.1016/j.diabres.2014.09.045. Epub 2014 Oct 7. PMID: 25458328; PMCID:</w:t>
      </w:r>
    </w:p>
    <w:p w:rsidR="00DE1328" w:rsidRDefault="00DE1328" w:rsidP="00DE1328">
      <w:r>
        <w:t>PMC4300260.</w:t>
      </w:r>
    </w:p>
    <w:p w:rsidR="00DE1328" w:rsidRDefault="00DE1328" w:rsidP="00DE1328"/>
    <w:p w:rsidR="00DE1328" w:rsidRDefault="00DE1328" w:rsidP="00DE1328">
      <w:r>
        <w:t>390: Bloomfield GS, Hogan JW, Keter A, Holland TL, Sang E, Kimaiyo S, Velazquez</w:t>
      </w:r>
    </w:p>
    <w:p w:rsidR="00DE1328" w:rsidRDefault="00DE1328" w:rsidP="00DE1328">
      <w:r>
        <w:t>EJ. Blood pressure level impacts risk of death among HIV seropositive adults in</w:t>
      </w:r>
    </w:p>
    <w:p w:rsidR="00DE1328" w:rsidRDefault="00DE1328" w:rsidP="00DE1328">
      <w:r>
        <w:t>Kenya: a retrospective analysis of electronic health records. BMC Infect Dis.</w:t>
      </w:r>
    </w:p>
    <w:p w:rsidR="00DE1328" w:rsidRDefault="00DE1328" w:rsidP="00DE1328">
      <w:r>
        <w:t>2014 May 22;14:284. doi: 10.1186/1471-2334-14-284. PMID: 24886474; PMCID:</w:t>
      </w:r>
    </w:p>
    <w:p w:rsidR="00DE1328" w:rsidRDefault="00DE1328" w:rsidP="00DE1328">
      <w:r>
        <w:t>PMC4046023.</w:t>
      </w:r>
    </w:p>
    <w:p w:rsidR="00DE1328" w:rsidRDefault="00DE1328" w:rsidP="00DE1328"/>
    <w:p w:rsidR="00DE1328" w:rsidRDefault="00DE1328" w:rsidP="00DE1328">
      <w:r>
        <w:t>391: Muli G, Rhoda A. Quality of life amongst young adults with stroke living in</w:t>
      </w:r>
    </w:p>
    <w:p w:rsidR="00DE1328" w:rsidRDefault="00DE1328" w:rsidP="00DE1328">
      <w:r>
        <w:t>Kenya. Afr Health Sci. 2013 Sep;13(3):632-8. doi: 10.4314/ahs.v13i3.16. PMID:</w:t>
      </w:r>
    </w:p>
    <w:p w:rsidR="00DE1328" w:rsidRDefault="00DE1328" w:rsidP="00DE1328">
      <w:r>
        <w:t>24250300; PMCID: PMC3824418.</w:t>
      </w:r>
    </w:p>
    <w:p w:rsidR="00DE1328" w:rsidRDefault="00DE1328" w:rsidP="00DE1328"/>
    <w:p w:rsidR="00DE1328" w:rsidRDefault="00DE1328" w:rsidP="00DE1328">
      <w:r>
        <w:t>392: Jamal N, Rajhy M, Bapumia M. Painless acute myocardial infarction on Mount</w:t>
      </w:r>
    </w:p>
    <w:p w:rsidR="00DE1328" w:rsidRDefault="00DE1328" w:rsidP="00DE1328">
      <w:r>
        <w:t>Kilimanjaro. BMJ Case Rep. 2016 Mar 17;2016:bcr2015214038. doi:</w:t>
      </w:r>
    </w:p>
    <w:p w:rsidR="00DE1328" w:rsidRDefault="00DE1328" w:rsidP="00DE1328">
      <w:r>
        <w:t>10.1136/bcr-2015-214038. PMID: 26989121; PMCID: PMC4800208.</w:t>
      </w:r>
    </w:p>
    <w:p w:rsidR="00DE1328" w:rsidRDefault="00DE1328" w:rsidP="00DE1328"/>
    <w:p w:rsidR="00DE1328" w:rsidRDefault="00DE1328" w:rsidP="00DE1328">
      <w:r>
        <w:t>393: Abbas ZG, Lutale J, Gill GV, Archibald LK. Tropical diabetic hand syndrome:</w:t>
      </w:r>
    </w:p>
    <w:p w:rsidR="00DE1328" w:rsidRDefault="00DE1328" w:rsidP="00DE1328">
      <w:r>
        <w:t>risk factors in an adult diabetes population. Int J Infect Dis. 2001;5(1):19-23.</w:t>
      </w:r>
    </w:p>
    <w:p w:rsidR="00DE1328" w:rsidRDefault="00DE1328" w:rsidP="00DE1328">
      <w:r>
        <w:t>doi: 10.1016/s1201-9712(01)90043-8. PMID: 11285154.</w:t>
      </w:r>
    </w:p>
    <w:p w:rsidR="00DE1328" w:rsidRDefault="00DE1328" w:rsidP="00DE1328"/>
    <w:p w:rsidR="00DE1328" w:rsidRDefault="00DE1328" w:rsidP="00DE1328">
      <w:r>
        <w:t>394: Onyambu CK, Amayo E, Kitonyi JM. CLINICAL FEATURES AND PATTERNS OF IMAGING</w:t>
      </w:r>
    </w:p>
    <w:p w:rsidR="00DE1328" w:rsidRDefault="00DE1328" w:rsidP="00DE1328">
      <w:r>
        <w:t>IN CEREBRAL VENOUS SINUS THROMBOSIS AT KENYATTA NATIONAL HOSPITAL. East Afr Med</w:t>
      </w:r>
    </w:p>
    <w:p w:rsidR="00DE1328" w:rsidRDefault="00DE1328" w:rsidP="00DE1328">
      <w:r>
        <w:t>J. 2013 Sep;90(9):297-304. PMID: 26862647.</w:t>
      </w:r>
    </w:p>
    <w:p w:rsidR="00DE1328" w:rsidRDefault="00DE1328" w:rsidP="00DE1328"/>
    <w:p w:rsidR="00DE1328" w:rsidRDefault="00DE1328" w:rsidP="00DE1328">
      <w:r>
        <w:t>395: Birbeck GL, Sposato LA. Hypertension prevention: In need of a grain of salt</w:t>
      </w:r>
    </w:p>
    <w:p w:rsidR="00DE1328" w:rsidRDefault="00DE1328" w:rsidP="00DE1328">
      <w:r>
        <w:t>knowledge. Neurology. 2016 Sep 20;87(12):1192-3. doi:</w:t>
      </w:r>
    </w:p>
    <w:p w:rsidR="00DE1328" w:rsidRDefault="00DE1328" w:rsidP="00DE1328">
      <w:r>
        <w:t>10.1212/WNL.0000000000003136. Epub 2016 Aug 24. PMID: 27558373.</w:t>
      </w:r>
    </w:p>
    <w:p w:rsidR="00DE1328" w:rsidRDefault="00DE1328" w:rsidP="00DE1328"/>
    <w:p w:rsidR="00DE1328" w:rsidRDefault="00DE1328" w:rsidP="00DE1328">
      <w:r>
        <w:t>396: Chillo P, Lwakatare J, Rieck AE, Lutale J, Gerdts E. Prevalence and</w:t>
      </w:r>
    </w:p>
    <w:p w:rsidR="00DE1328" w:rsidRDefault="00DE1328" w:rsidP="00DE1328">
      <w:r>
        <w:t>covariates of abnormal left ventricular geometry in never-treated hypertensive</w:t>
      </w:r>
    </w:p>
    <w:p w:rsidR="00DE1328" w:rsidRDefault="00DE1328" w:rsidP="00DE1328">
      <w:r>
        <w:t>patients in Tanzania. Blood Press. 2014 Feb;23(1):31-8. doi:</w:t>
      </w:r>
    </w:p>
    <w:p w:rsidR="00DE1328" w:rsidRDefault="00DE1328" w:rsidP="00DE1328">
      <w:r>
        <w:t>10.3109/08037051.2013.791415. Epub 2013 May 31. PMID: 23721542.</w:t>
      </w:r>
    </w:p>
    <w:p w:rsidR="00DE1328" w:rsidRDefault="00DE1328" w:rsidP="00DE1328"/>
    <w:p w:rsidR="00DE1328" w:rsidRDefault="00DE1328" w:rsidP="00DE1328">
      <w:r>
        <w:t>397: Centers for Disease Control and Prevention (CDC). Tropical diabetic hand</w:t>
      </w:r>
    </w:p>
    <w:p w:rsidR="00DE1328" w:rsidRDefault="00DE1328" w:rsidP="00DE1328">
      <w:r>
        <w:t>syndrome--Dar es Salaam, Tanzania, 1998-2002. MMWR Morb Mortal Wkly Rep. 2002</w:t>
      </w:r>
    </w:p>
    <w:p w:rsidR="00DE1328" w:rsidRDefault="00DE1328" w:rsidP="00DE1328">
      <w:r>
        <w:t>Nov 1;51(43):969-70. PMID: 12433020.</w:t>
      </w:r>
    </w:p>
    <w:p w:rsidR="00DE1328" w:rsidRDefault="00DE1328" w:rsidP="00DE1328"/>
    <w:p w:rsidR="00DE1328" w:rsidRDefault="00DE1328" w:rsidP="00DE1328">
      <w:r>
        <w:t>398: Gyagenda JO, Ddumba E, Odokonyero R, Kaddumukasa M, Sajatovic M, Smyth K,</w:t>
      </w:r>
    </w:p>
    <w:p w:rsidR="00DE1328" w:rsidRDefault="00DE1328" w:rsidP="00DE1328">
      <w:r>
        <w:t>Katabira E. Post-stroke depression among stroke survivors attending two</w:t>
      </w:r>
    </w:p>
    <w:p w:rsidR="00DE1328" w:rsidRDefault="00DE1328" w:rsidP="00DE1328">
      <w:r>
        <w:t>hospitals in Kampala Uganda. Afr Health Sci. 2015 Dec;15(4):1220-31. doi:</w:t>
      </w:r>
    </w:p>
    <w:p w:rsidR="00DE1328" w:rsidRDefault="00DE1328" w:rsidP="00DE1328">
      <w:r>
        <w:t>10.4314/ahs.v15i4.22. PMID: 26958024; PMCID: PMC4765432.</w:t>
      </w:r>
    </w:p>
    <w:p w:rsidR="00DE1328" w:rsidRDefault="00DE1328" w:rsidP="00DE1328"/>
    <w:p w:rsidR="00DE1328" w:rsidRDefault="00DE1328" w:rsidP="00DE1328">
      <w:r>
        <w:t>399: Senga J, Rusingiza E, Mucumbitsi J, Binagwaho A, Suys B, Lys C, Carbonez K,</w:t>
      </w:r>
    </w:p>
    <w:p w:rsidR="00DE1328" w:rsidRDefault="00DE1328" w:rsidP="00DE1328">
      <w:r>
        <w:t>Ovaert C, Sluysmans T. Catheter interventions in congenital heart disease</w:t>
      </w:r>
    </w:p>
    <w:p w:rsidR="00DE1328" w:rsidRDefault="00DE1328" w:rsidP="00DE1328">
      <w:r>
        <w:t>without regular catheterization laboratory equipment: the chain of hope</w:t>
      </w:r>
    </w:p>
    <w:p w:rsidR="00DE1328" w:rsidRDefault="00DE1328" w:rsidP="00DE1328">
      <w:r>
        <w:t>experience in Rwanda. Pediatr Cardiol. 2013 Jan;34(1):39-45. doi:</w:t>
      </w:r>
    </w:p>
    <w:p w:rsidR="00DE1328" w:rsidRDefault="00DE1328" w:rsidP="00DE1328">
      <w:r>
        <w:t>10.1007/s00246-012-0378-5. Epub 2012 May 27. PMID: 22644416.</w:t>
      </w:r>
    </w:p>
    <w:p w:rsidR="00DE1328" w:rsidRDefault="00DE1328" w:rsidP="00DE1328"/>
    <w:p w:rsidR="00DE1328" w:rsidRDefault="00DE1328" w:rsidP="00DE1328">
      <w:r>
        <w:t>400: Sawers N. Evidence-Based Medicine vs Traditional Healers in Africa. JAMA</w:t>
      </w:r>
    </w:p>
    <w:p w:rsidR="00DE1328" w:rsidRDefault="00DE1328" w:rsidP="00DE1328">
      <w:r>
        <w:t>Ophthalmol. 2016 Oct 1;134(10):1085-1086. doi: 10.1001/jamaophthalmol.2016.2493.</w:t>
      </w:r>
    </w:p>
    <w:p w:rsidR="00DE1328" w:rsidRDefault="00DE1328" w:rsidP="00DE1328">
      <w:r>
        <w:t>PMID: 27491011.</w:t>
      </w:r>
    </w:p>
    <w:p w:rsidR="00DE1328" w:rsidRDefault="00DE1328" w:rsidP="00DE1328"/>
    <w:p w:rsidR="00DE1328" w:rsidRDefault="00DE1328" w:rsidP="00DE1328">
      <w:r>
        <w:t>401: Walker RW, Wakefield K, Gray WK, Jusabani A, Swai M, Mugusi F. Case-</w:t>
      </w:r>
    </w:p>
    <w:p w:rsidR="00DE1328" w:rsidRDefault="00DE1328" w:rsidP="00DE1328">
      <w:r>
        <w:t>fatality and disability in the Tanzanian Stroke Incidence Project cohort. Acta</w:t>
      </w:r>
    </w:p>
    <w:p w:rsidR="00DE1328" w:rsidRDefault="00DE1328" w:rsidP="00DE1328">
      <w:r>
        <w:t>Neurol Scand. 2016 Jan;133(1):49-54. doi: 10.1111/ane.12422. Epub 2015 May 5.</w:t>
      </w:r>
    </w:p>
    <w:p w:rsidR="00DE1328" w:rsidRDefault="00DE1328" w:rsidP="00DE1328">
      <w:r>
        <w:t>PMID: 25939728; PMCID: PMC4737228.</w:t>
      </w:r>
    </w:p>
    <w:p w:rsidR="00DE1328" w:rsidRDefault="00DE1328" w:rsidP="00DE1328"/>
    <w:p w:rsidR="00DE1328" w:rsidRDefault="00DE1328" w:rsidP="00DE1328">
      <w:r>
        <w:t>402: Kleczka B, Musiega A, Rabut G, Wekesa P, Mwaniki P, Marx M, Kumar P. Rubber</w:t>
      </w:r>
    </w:p>
    <w:p w:rsidR="00DE1328" w:rsidRDefault="00DE1328" w:rsidP="00DE1328">
      <w:r>
        <w:t>stamp templates for improving clinical documentation: A paper-based, m-Health</w:t>
      </w:r>
    </w:p>
    <w:p w:rsidR="00DE1328" w:rsidRDefault="00DE1328" w:rsidP="00DE1328">
      <w:r>
        <w:t>approach for quality improvement in low-resource settings. Int J Med Inform.</w:t>
      </w:r>
    </w:p>
    <w:p w:rsidR="00DE1328" w:rsidRDefault="00DE1328" w:rsidP="00DE1328">
      <w:r>
        <w:t>2018 Jun;114:121-129. doi: 10.1016/j.ijmedinf.2017.10.014. Epub 2017 Oct 23.</w:t>
      </w:r>
    </w:p>
    <w:p w:rsidR="00DE1328" w:rsidRDefault="00DE1328" w:rsidP="00DE1328">
      <w:r>
        <w:lastRenderedPageBreak/>
        <w:t>PMID: 29107565; PMCID: PMC6997026.</w:t>
      </w:r>
    </w:p>
    <w:p w:rsidR="00DE1328" w:rsidRDefault="00DE1328" w:rsidP="00DE1328"/>
    <w:p w:rsidR="00DE1328" w:rsidRDefault="00DE1328" w:rsidP="00DE1328">
      <w:r>
        <w:t>403: Rule ARL, Maina E, Cheruiyot D, Mueri P, Simmons JM, Kamath-Rayne BD. Using</w:t>
      </w:r>
    </w:p>
    <w:p w:rsidR="00DE1328" w:rsidRDefault="00DE1328" w:rsidP="00DE1328">
      <w:r>
        <w:t>quality improvement to decrease birth asphyxia rates after 'Helping Babies</w:t>
      </w:r>
    </w:p>
    <w:p w:rsidR="00DE1328" w:rsidRDefault="00DE1328" w:rsidP="00DE1328">
      <w:r>
        <w:t>Breathe' training in Kenya. Acta Paediatr. 2017 Oct;106(10):1666-1673. doi:</w:t>
      </w:r>
    </w:p>
    <w:p w:rsidR="00DE1328" w:rsidRDefault="00DE1328" w:rsidP="00DE1328">
      <w:r>
        <w:t>10.1111/apa.13940. Epub 2017 Jul 14. PMID: 28580692.</w:t>
      </w:r>
    </w:p>
    <w:p w:rsidR="00DE1328" w:rsidRDefault="00DE1328" w:rsidP="00DE1328"/>
    <w:p w:rsidR="00DE1328" w:rsidRDefault="00DE1328" w:rsidP="00DE1328">
      <w:r>
        <w:t>404: Stephens JH, Alizadeh F, Bamwine JB, Baganizi M, Chaw GF, Yao Cohen M,</w:t>
      </w:r>
    </w:p>
    <w:p w:rsidR="00DE1328" w:rsidRDefault="00DE1328" w:rsidP="00DE1328">
      <w:r>
        <w:t>Patel A, Schaefle KJ, Mangat JS, Mukiza J, Paccione GA. Managing hypertension in</w:t>
      </w:r>
    </w:p>
    <w:p w:rsidR="00DE1328" w:rsidRDefault="00DE1328" w:rsidP="00DE1328">
      <w:r>
        <w:t>rural Uganda: Realities and strategies 10 years of experience at a district</w:t>
      </w:r>
    </w:p>
    <w:p w:rsidR="00DE1328" w:rsidRDefault="00DE1328" w:rsidP="00DE1328">
      <w:r>
        <w:t>hospital chronic disease clinic. PLoS One. 2020 Jun 5;15(6):e0234049. doi:</w:t>
      </w:r>
    </w:p>
    <w:p w:rsidR="00DE1328" w:rsidRDefault="00DE1328" w:rsidP="00DE1328">
      <w:r>
        <w:t>10.1371/journal.pone.0234049. PMID: 32502169; PMCID: PMC7274420.</w:t>
      </w:r>
    </w:p>
    <w:p w:rsidR="00DE1328" w:rsidRDefault="00DE1328" w:rsidP="00DE1328"/>
    <w:p w:rsidR="00DE1328" w:rsidRDefault="00DE1328" w:rsidP="00DE1328">
      <w:r>
        <w:t>405: Dewhurst MJ, Dewhurst F, Gray WK, Chaote P, Orega GP, Walker RW. The high</w:t>
      </w:r>
    </w:p>
    <w:p w:rsidR="00DE1328" w:rsidRDefault="00DE1328" w:rsidP="00DE1328">
      <w:r>
        <w:t>prevalence of hypertension in rural-dwelling Tanzanian older adults and the</w:t>
      </w:r>
    </w:p>
    <w:p w:rsidR="00DE1328" w:rsidRDefault="00DE1328" w:rsidP="00DE1328">
      <w:r>
        <w:t>disparity between detection, treatment and control: a rule of sixths? J Hum</w:t>
      </w:r>
    </w:p>
    <w:p w:rsidR="00DE1328" w:rsidRDefault="00DE1328" w:rsidP="00DE1328">
      <w:r>
        <w:t>Hypertens. 2013 Jun;27(6):374-80. doi: 10.1038/jhh.2012.59. Epub 2012 Dec 13.</w:t>
      </w:r>
    </w:p>
    <w:p w:rsidR="00DE1328" w:rsidRDefault="00DE1328" w:rsidP="00DE1328">
      <w:r>
        <w:t>PMID: 23235367.</w:t>
      </w:r>
    </w:p>
    <w:p w:rsidR="00DE1328" w:rsidRDefault="00DE1328" w:rsidP="00DE1328"/>
    <w:p w:rsidR="00DE1328" w:rsidRDefault="00DE1328" w:rsidP="00DE1328">
      <w:r>
        <w:t>406: Edward A, Hoffmann L, Manase F, Matsushita K, Pariyo GW, Brady TM, Appel</w:t>
      </w:r>
    </w:p>
    <w:p w:rsidR="00DE1328" w:rsidRDefault="00DE1328" w:rsidP="00DE1328">
      <w:r>
        <w:t>LJ. An exploratory study on the quality of patient screening and counseling for</w:t>
      </w:r>
    </w:p>
    <w:p w:rsidR="00DE1328" w:rsidRDefault="00DE1328" w:rsidP="00DE1328">
      <w:r>
        <w:t>hypertension management in Tanzania. PLoS One. 2020 Jan 16;15(1):e0227439. doi:</w:t>
      </w:r>
    </w:p>
    <w:p w:rsidR="00DE1328" w:rsidRDefault="00DE1328" w:rsidP="00DE1328">
      <w:r>
        <w:t>10.1371/journal.pone.0227439. PMID: 31945075; PMCID: PMC6964881.</w:t>
      </w:r>
    </w:p>
    <w:p w:rsidR="00DE1328" w:rsidRDefault="00DE1328" w:rsidP="00DE1328"/>
    <w:p w:rsidR="00DE1328" w:rsidRDefault="00DE1328" w:rsidP="00DE1328">
      <w:r>
        <w:t>407: Ismail Y, Andia I, Byaruhanga S, Shaw MR, Mathieson PW, Wilde P.</w:t>
      </w:r>
    </w:p>
    <w:p w:rsidR="00DE1328" w:rsidRDefault="00DE1328" w:rsidP="00DE1328">
      <w:r>
        <w:lastRenderedPageBreak/>
        <w:t>Echocardiographic features of cardiac failure in Uganda. Trop Doct. 2007</w:t>
      </w:r>
    </w:p>
    <w:p w:rsidR="00DE1328" w:rsidRDefault="00DE1328" w:rsidP="00DE1328">
      <w:r>
        <w:t>Oct;37(4):267-8. doi: 10.1258/004947507782332900. PMID: 17988510.</w:t>
      </w:r>
    </w:p>
    <w:p w:rsidR="00DE1328" w:rsidRDefault="00DE1328" w:rsidP="00DE1328"/>
    <w:p w:rsidR="00DE1328" w:rsidRDefault="00DE1328" w:rsidP="00DE1328">
      <w:r>
        <w:t>408: Awori MN, Ogendo SW, Gitome SW, Ong'uti SK, Obonyo NG. Management pathway</w:t>
      </w:r>
    </w:p>
    <w:p w:rsidR="00DE1328" w:rsidRDefault="00DE1328" w:rsidP="00DE1328">
      <w:r>
        <w:t>for congenital heart disease at Kenyatta National Hospital, Nairobi. East Afr</w:t>
      </w:r>
    </w:p>
    <w:p w:rsidR="00DE1328" w:rsidRDefault="00DE1328" w:rsidP="00DE1328">
      <w:r>
        <w:t>Med J. 2007 Jul;84(7):312-7. doi: 10.4314/eamj.v84i7.9585. PMID: 17886424.</w:t>
      </w:r>
    </w:p>
    <w:p w:rsidR="00DE1328" w:rsidRDefault="00DE1328" w:rsidP="00DE1328"/>
    <w:p w:rsidR="00DE1328" w:rsidRDefault="00DE1328" w:rsidP="00DE1328">
      <w:r>
        <w:t>409: Gulam-Abbas Z, Lutale JK, Morbach S, Archibald LK. Clinical outcome of</w:t>
      </w:r>
    </w:p>
    <w:p w:rsidR="00DE1328" w:rsidRDefault="00DE1328" w:rsidP="00DE1328">
      <w:r>
        <w:t>diabetes patients hospitalized with foot ulcers, Dar es Salaam, Tanzania. Diabet</w:t>
      </w:r>
    </w:p>
    <w:p w:rsidR="00DE1328" w:rsidRDefault="00DE1328" w:rsidP="00DE1328">
      <w:r>
        <w:t>Med. 2002 Jul;19(7):575-9. doi: 10.1046/j.1464-5491.2002.00740.x. PMID:</w:t>
      </w:r>
    </w:p>
    <w:p w:rsidR="00DE1328" w:rsidRDefault="00DE1328" w:rsidP="00DE1328">
      <w:r>
        <w:t>12099961.</w:t>
      </w:r>
    </w:p>
    <w:p w:rsidR="00DE1328" w:rsidRDefault="00DE1328" w:rsidP="00DE1328"/>
    <w:p w:rsidR="00DE1328" w:rsidRDefault="00DE1328" w:rsidP="00DE1328">
      <w:r>
        <w:t>410: Teteli R, Uwineza A, Butera Y, Hitayezu J, Murorunkwere S, Umurerwa L,</w:t>
      </w:r>
    </w:p>
    <w:p w:rsidR="00DE1328" w:rsidRDefault="00DE1328" w:rsidP="00DE1328">
      <w:r>
        <w:t>Ndinkabandi J, Hellin AC, Jamar M, Caberg JH, Muganga N, Mucumbitsi J, Rusingiza</w:t>
      </w:r>
    </w:p>
    <w:p w:rsidR="00DE1328" w:rsidRDefault="00DE1328" w:rsidP="00DE1328">
      <w:r>
        <w:t>EK, Mutesa L. Pattern of congenital heart diseases in Rwandan children with</w:t>
      </w:r>
    </w:p>
    <w:p w:rsidR="00DE1328" w:rsidRDefault="00DE1328" w:rsidP="00DE1328">
      <w:r>
        <w:t>genetic defects. Pan Afr Med J. 2014 Sep 25;19:85. doi:</w:t>
      </w:r>
    </w:p>
    <w:p w:rsidR="00DE1328" w:rsidRDefault="00DE1328" w:rsidP="00DE1328">
      <w:r>
        <w:t>10.11604/pamj.2014.19.85.3428. PMID: 25722758; PMCID: PMC4335284.</w:t>
      </w:r>
    </w:p>
    <w:p w:rsidR="00DE1328" w:rsidRDefault="00DE1328" w:rsidP="00DE1328"/>
    <w:p w:rsidR="00DE1328" w:rsidRDefault="00DE1328" w:rsidP="00DE1328">
      <w:r>
        <w:t>411: Zhang W, Okello E, Nyakoojo W, Lwabi P, Mondo CK. Proportion of patients in</w:t>
      </w:r>
    </w:p>
    <w:p w:rsidR="00DE1328" w:rsidRDefault="00DE1328" w:rsidP="00DE1328">
      <w:r>
        <w:t>the Uganda rheumatic heart disease registry with advanced disease requiring</w:t>
      </w:r>
    </w:p>
    <w:p w:rsidR="00DE1328" w:rsidRDefault="00DE1328" w:rsidP="00DE1328">
      <w:r>
        <w:t>urgent surgical interventions. Afr Health Sci. 2015 Dec;15(4):1182-8. doi:</w:t>
      </w:r>
    </w:p>
    <w:p w:rsidR="00DE1328" w:rsidRDefault="00DE1328" w:rsidP="00DE1328">
      <w:r>
        <w:t>10.4314/ahs.v15i4.17. PMID: 26958019; PMCID: PMC4765392.</w:t>
      </w:r>
    </w:p>
    <w:p w:rsidR="00DE1328" w:rsidRDefault="00DE1328" w:rsidP="00DE1328"/>
    <w:p w:rsidR="00DE1328" w:rsidRDefault="00DE1328" w:rsidP="00DE1328">
      <w:r>
        <w:t>412: Silangei LK, Maro VP, Diefenthal H, Kapanda G, Dewhurst M, Mwandolela H,</w:t>
      </w:r>
    </w:p>
    <w:p w:rsidR="00DE1328" w:rsidRDefault="00DE1328" w:rsidP="00DE1328">
      <w:r>
        <w:t>Hamel B. Assessment of left ventricular geometrical patterns and function among</w:t>
      </w:r>
    </w:p>
    <w:p w:rsidR="00DE1328" w:rsidRDefault="00DE1328" w:rsidP="00DE1328">
      <w:r>
        <w:lastRenderedPageBreak/>
        <w:t>hypertensive patients at a tertiary hospital, Northern Tanzania. BMC Cardiovasc</w:t>
      </w:r>
    </w:p>
    <w:p w:rsidR="00DE1328" w:rsidRDefault="00DE1328" w:rsidP="00DE1328">
      <w:r>
        <w:t>Disord. 2012 Nov 23;12:109. doi: 10.1186/1471-2261-12-109. PMID: 23173763;</w:t>
      </w:r>
    </w:p>
    <w:p w:rsidR="00DE1328" w:rsidRDefault="00DE1328" w:rsidP="00DE1328">
      <w:r>
        <w:t>PMCID: PMC3528419.</w:t>
      </w:r>
    </w:p>
    <w:p w:rsidR="00DE1328" w:rsidRDefault="00DE1328" w:rsidP="00DE1328"/>
    <w:p w:rsidR="00DE1328" w:rsidRDefault="00DE1328" w:rsidP="00DE1328">
      <w:r>
        <w:t>413: Aliku T, Sable C, Scheel A, Tompsett A, Lwabi P, Okello E, McCarter R,</w:t>
      </w:r>
    </w:p>
    <w:p w:rsidR="00DE1328" w:rsidRDefault="00DE1328" w:rsidP="00DE1328">
      <w:r>
        <w:t>Summar M, Beaton A. Targeted Echocardiographic Screening for Latent Rheumatic</w:t>
      </w:r>
    </w:p>
    <w:p w:rsidR="00DE1328" w:rsidRDefault="00DE1328" w:rsidP="00DE1328">
      <w:r>
        <w:t>Heart Disease in Northern Uganda: Evaluating Familial Risk Following</w:t>
      </w:r>
    </w:p>
    <w:p w:rsidR="00DE1328" w:rsidRDefault="00DE1328" w:rsidP="00DE1328">
      <w:r>
        <w:t>Identification of an Index Case. PLoS Negl Trop Dis. 2016 Jun 13;10(6):e0004727.</w:t>
      </w:r>
    </w:p>
    <w:p w:rsidR="00DE1328" w:rsidRDefault="00DE1328" w:rsidP="00DE1328">
      <w:r>
        <w:t>doi: 10.1371/journal.pntd.0004727. PMID: 27294545; PMCID: PMC4905680.</w:t>
      </w:r>
    </w:p>
    <w:p w:rsidR="00DE1328" w:rsidRDefault="00DE1328" w:rsidP="00DE1328"/>
    <w:p w:rsidR="00DE1328" w:rsidRDefault="00DE1328" w:rsidP="00DE1328">
      <w:r>
        <w:t>414: Twagirumukiza M, Nkeramihigo E, Seminega B, Gasakure E, Boccara F, Barbaro</w:t>
      </w:r>
    </w:p>
    <w:p w:rsidR="00DE1328" w:rsidRDefault="00DE1328" w:rsidP="00DE1328">
      <w:r>
        <w:t>G. Prevalence of dilated cardiomyopathy in HIV-infected African patients not</w:t>
      </w:r>
    </w:p>
    <w:p w:rsidR="00DE1328" w:rsidRDefault="00DE1328" w:rsidP="00DE1328">
      <w:r>
        <w:t>receiving HAART: a multicenter, observational, prospective, cohort study in</w:t>
      </w:r>
    </w:p>
    <w:p w:rsidR="00DE1328" w:rsidRDefault="00DE1328" w:rsidP="00DE1328">
      <w:r>
        <w:t>Rwanda. Curr HIV Res. 2007 Jan;5(1):129-37. doi: 10.2174/157016207779316288.</w:t>
      </w:r>
    </w:p>
    <w:p w:rsidR="00DE1328" w:rsidRDefault="00DE1328" w:rsidP="00DE1328">
      <w:r>
        <w:t>PMID: 17266564.</w:t>
      </w:r>
    </w:p>
    <w:p w:rsidR="00DE1328" w:rsidRDefault="00DE1328" w:rsidP="00DE1328"/>
    <w:p w:rsidR="00DE1328" w:rsidRDefault="00DE1328" w:rsidP="00DE1328">
      <w:r>
        <w:t>415: Kuule JK, Seremba E, Freers J. Anaemia among patients with congestive</w:t>
      </w:r>
    </w:p>
    <w:p w:rsidR="00DE1328" w:rsidRDefault="00DE1328" w:rsidP="00DE1328">
      <w:r>
        <w:t>cardiac failure in Uganda - its impact on treatment outcomes. S Afr Med J. 2009</w:t>
      </w:r>
    </w:p>
    <w:p w:rsidR="00DE1328" w:rsidRDefault="00DE1328" w:rsidP="00DE1328">
      <w:r>
        <w:t>Dec 7;99(12):876-80. PMID: 20459998.</w:t>
      </w:r>
    </w:p>
    <w:p w:rsidR="00DE1328" w:rsidRDefault="00DE1328" w:rsidP="00DE1328"/>
    <w:p w:rsidR="00DE1328" w:rsidRDefault="00DE1328" w:rsidP="00DE1328">
      <w:r>
        <w:t>416: Bimenya GS, Byarugaba W, Kalungi S, Mayito J, Mugabe K, Makabayi R, Ayebare</w:t>
      </w:r>
    </w:p>
    <w:p w:rsidR="00DE1328" w:rsidRDefault="00DE1328" w:rsidP="00DE1328">
      <w:r>
        <w:t>E, Wanzira H, Muhame M. Blood pressure profiles among Makerere University</w:t>
      </w:r>
    </w:p>
    <w:p w:rsidR="00DE1328" w:rsidRDefault="00DE1328" w:rsidP="00DE1328">
      <w:r>
        <w:t>undergraduate students. Afr Health Sci. 2005 Jun;5(2):99-106. PMID: 16006215;</w:t>
      </w:r>
    </w:p>
    <w:p w:rsidR="00DE1328" w:rsidRDefault="00DE1328" w:rsidP="00DE1328">
      <w:r>
        <w:t>PMCID: PMC1831913.</w:t>
      </w:r>
    </w:p>
    <w:p w:rsidR="00DE1328" w:rsidRDefault="00DE1328" w:rsidP="00DE1328"/>
    <w:p w:rsidR="00DE1328" w:rsidRDefault="00DE1328" w:rsidP="00DE1328">
      <w:r>
        <w:lastRenderedPageBreak/>
        <w:t>417: Nguyen NW. Micro-Costing Estimation of Workforce Needs: Will That Work for</w:t>
      </w:r>
    </w:p>
    <w:p w:rsidR="00DE1328" w:rsidRDefault="00DE1328" w:rsidP="00DE1328">
      <w:r>
        <w:t>Cardiac Services in Kenya? World J Pediatr Congenit Heart Surg. 2019</w:t>
      </w:r>
    </w:p>
    <w:p w:rsidR="00DE1328" w:rsidRDefault="00DE1328" w:rsidP="00DE1328">
      <w:r>
        <w:t>May;10(3):328-329. doi: 10.1177/2150135119843067. PMID: 31084300.</w:t>
      </w:r>
    </w:p>
    <w:p w:rsidR="00DE1328" w:rsidRDefault="00DE1328" w:rsidP="00DE1328"/>
    <w:p w:rsidR="00DE1328" w:rsidRDefault="00DE1328" w:rsidP="00DE1328">
      <w:r>
        <w:t>418: Chillo P, Bakari M, Lwakatare J. Echocardiographic diagnoses in HIV-</w:t>
      </w:r>
    </w:p>
    <w:p w:rsidR="00DE1328" w:rsidRDefault="00DE1328" w:rsidP="00DE1328">
      <w:r>
        <w:t>infected patients presenting with cardiac symptoms at Muhimbili National</w:t>
      </w:r>
    </w:p>
    <w:p w:rsidR="00DE1328" w:rsidRDefault="00DE1328" w:rsidP="00DE1328">
      <w:r>
        <w:t>Hospital in Dar es Salaam, Tanzania. Cardiovasc J Afr. 2012 Mar;23(2):90-7. doi:</w:t>
      </w:r>
    </w:p>
    <w:p w:rsidR="00DE1328" w:rsidRDefault="00DE1328" w:rsidP="00DE1328">
      <w:r>
        <w:t>10.5830/CVJA-2011-060. Epub 2012 Feb 13. PMID: 22331234; PMCID: PMC3721886.</w:t>
      </w:r>
    </w:p>
    <w:p w:rsidR="00DE1328" w:rsidRDefault="00DE1328" w:rsidP="00DE1328"/>
    <w:p w:rsidR="00DE1328" w:rsidRDefault="00DE1328" w:rsidP="00DE1328">
      <w:r>
        <w:t>419: Yuko-Jowi C, Bakari M. Echocardiographic patterns of juvenile rheumatic</w:t>
      </w:r>
    </w:p>
    <w:p w:rsidR="00DE1328" w:rsidRDefault="00DE1328" w:rsidP="00DE1328">
      <w:r>
        <w:t>heart disease at the Kenyatta National Hospital, Nairobi. East Afr Med J. 2005</w:t>
      </w:r>
    </w:p>
    <w:p w:rsidR="00DE1328" w:rsidRDefault="00DE1328" w:rsidP="00DE1328">
      <w:r>
        <w:t>Oct;82(10):514-9. doi: 10.4314/eamj.v82i10.9349. PMID: 16450679.</w:t>
      </w:r>
    </w:p>
    <w:p w:rsidR="00DE1328" w:rsidRDefault="00DE1328" w:rsidP="00DE1328"/>
    <w:p w:rsidR="00DE1328" w:rsidRDefault="00DE1328" w:rsidP="00DE1328">
      <w:r>
        <w:t>420: Olang PR, Wamalwa DC, Omondi-Ogutu. MATERNAL HYPOTENSION AND NEONATAL</w:t>
      </w:r>
    </w:p>
    <w:p w:rsidR="00DE1328" w:rsidRDefault="00DE1328" w:rsidP="00DE1328">
      <w:r>
        <w:t>ACIDAEMIA DURING CAESEREAN DELIVERY UNDER SPINAL ANAESTHESIA. East Afr Med J.</w:t>
      </w:r>
    </w:p>
    <w:p w:rsidR="00DE1328" w:rsidRDefault="00DE1328" w:rsidP="00DE1328">
      <w:r>
        <w:t>2012 Oct;89(10):317-21. PMID: 26852440.</w:t>
      </w:r>
    </w:p>
    <w:p w:rsidR="00DE1328" w:rsidRDefault="00DE1328" w:rsidP="00DE1328"/>
    <w:p w:rsidR="00DE1328" w:rsidRDefault="00DE1328" w:rsidP="00DE1328">
      <w:r>
        <w:t>421: Maro EE, Janabi M, Kaushik R. Clinical and echocardiographic study of</w:t>
      </w:r>
    </w:p>
    <w:p w:rsidR="00DE1328" w:rsidRDefault="00DE1328" w:rsidP="00DE1328">
      <w:r>
        <w:t>hypertrophic cardiomyopathy in Tanzania. Trop Doct. 2006 Oct;36(4):225-7. doi:</w:t>
      </w:r>
    </w:p>
    <w:p w:rsidR="00DE1328" w:rsidRDefault="00DE1328" w:rsidP="00DE1328">
      <w:r>
        <w:t>10.1258/004947506778604904. PMID: 17034699.</w:t>
      </w:r>
    </w:p>
    <w:p w:rsidR="00DE1328" w:rsidRDefault="00DE1328" w:rsidP="00DE1328"/>
    <w:p w:rsidR="00DE1328" w:rsidRDefault="00DE1328" w:rsidP="00DE1328">
      <w:r>
        <w:t>422: Ellis J, Martin R, Wilde P, Tometzki A, Senkungu J, Nansera D.</w:t>
      </w:r>
    </w:p>
    <w:p w:rsidR="00DE1328" w:rsidRDefault="00DE1328" w:rsidP="00DE1328">
      <w:r>
        <w:t>Echocardiographic, chest X-ray and electrocardiogram findings in children</w:t>
      </w:r>
    </w:p>
    <w:p w:rsidR="00DE1328" w:rsidRDefault="00DE1328" w:rsidP="00DE1328">
      <w:r>
        <w:t>presenting with heart failure to a Ugandan paediatric ward. Trop Doct. 2007</w:t>
      </w:r>
    </w:p>
    <w:p w:rsidR="00DE1328" w:rsidRDefault="00DE1328" w:rsidP="00DE1328">
      <w:r>
        <w:t>Jul;37(3):149-50. doi: 10.1258/004947507781524665. PMID: 17716499.</w:t>
      </w:r>
    </w:p>
    <w:p w:rsidR="00DE1328" w:rsidRDefault="00DE1328" w:rsidP="00DE1328"/>
    <w:p w:rsidR="00DE1328" w:rsidRDefault="00DE1328" w:rsidP="00DE1328">
      <w:r>
        <w:t>423: Qureshi ZP. Current management of hypertensive disease in pregnancy. East</w:t>
      </w:r>
    </w:p>
    <w:p w:rsidR="00DE1328" w:rsidRDefault="00DE1328" w:rsidP="00DE1328">
      <w:r>
        <w:t>Afr Med J. 2002 Apr;79(4):169-71. PMID: 12625667.</w:t>
      </w:r>
    </w:p>
    <w:p w:rsidR="00DE1328" w:rsidRDefault="00DE1328" w:rsidP="00DE1328"/>
    <w:p w:rsidR="00DE1328" w:rsidRDefault="00DE1328" w:rsidP="00DE1328">
      <w:r>
        <w:t>424: Urimubenshi G, Rhoda A. Environmental barriers experienced by stroke</w:t>
      </w:r>
    </w:p>
    <w:p w:rsidR="00DE1328" w:rsidRDefault="00DE1328" w:rsidP="00DE1328">
      <w:r>
        <w:t>patients in Musanze district in Rwanda: a descriptive qualitative study. Afr</w:t>
      </w:r>
    </w:p>
    <w:p w:rsidR="00DE1328" w:rsidRDefault="00DE1328" w:rsidP="00DE1328">
      <w:r>
        <w:t>Health Sci. 2011 Sep;11(3):398-405. PMID: 22275930; PMCID: PMC3261026.</w:t>
      </w:r>
    </w:p>
    <w:p w:rsidR="00DE1328" w:rsidRDefault="00DE1328" w:rsidP="00DE1328"/>
    <w:p w:rsidR="00DE1328" w:rsidRDefault="00DE1328" w:rsidP="00DE1328">
      <w:r>
        <w:t>425: Chin JH. Letter re: Influence of sodium consumption and associated</w:t>
      </w:r>
    </w:p>
    <w:p w:rsidR="00DE1328" w:rsidRDefault="00DE1328" w:rsidP="00DE1328">
      <w:r>
        <w:t>knowledge on poststroke hypertension in Uganda. Neurology. 2017 Mar</w:t>
      </w:r>
    </w:p>
    <w:p w:rsidR="00DE1328" w:rsidRDefault="00DE1328" w:rsidP="00DE1328">
      <w:r>
        <w:t>14;88(11):1103. doi: 10.1212/WNL.0000000000003726. PMID: 28289170.</w:t>
      </w:r>
    </w:p>
    <w:p w:rsidR="00DE1328" w:rsidRDefault="00DE1328" w:rsidP="00DE1328"/>
    <w:p w:rsidR="00DE1328" w:rsidRDefault="00DE1328" w:rsidP="00DE1328">
      <w:r>
        <w:t>426: Peck R, Mghamba J, Vanobberghen F, Kavishe B, Rugarabamu V, Smeeth L, Hayes</w:t>
      </w:r>
    </w:p>
    <w:p w:rsidR="00DE1328" w:rsidRDefault="00DE1328" w:rsidP="00DE1328">
      <w:r>
        <w:t>R, Grosskurth H, Kapiga S. Preparedness of Tanzanian health facilities for</w:t>
      </w:r>
    </w:p>
    <w:p w:rsidR="00DE1328" w:rsidRDefault="00DE1328" w:rsidP="00DE1328">
      <w:r>
        <w:t>outpatient primary care of hypertension and diabetes: a cross-sectional survey.</w:t>
      </w:r>
    </w:p>
    <w:p w:rsidR="00DE1328" w:rsidRDefault="00DE1328" w:rsidP="00DE1328">
      <w:r>
        <w:t>Lancet Glob Health. 2014 May;2(5):e285-92. doi: 10.1016/S2214-109X(14)70033-6.</w:t>
      </w:r>
    </w:p>
    <w:p w:rsidR="00DE1328" w:rsidRDefault="00DE1328" w:rsidP="00DE1328">
      <w:r>
        <w:t>Erratum in: Lancet Glob Health. 2014 Sep;2(9):511. PMID: 24818084; PMCID:</w:t>
      </w:r>
    </w:p>
    <w:p w:rsidR="00DE1328" w:rsidRDefault="00DE1328" w:rsidP="00DE1328">
      <w:r>
        <w:t>PMC4013553.</w:t>
      </w:r>
    </w:p>
    <w:p w:rsidR="00DE1328" w:rsidRDefault="00DE1328" w:rsidP="00DE1328"/>
    <w:p w:rsidR="00DE1328" w:rsidRDefault="00DE1328" w:rsidP="00DE1328">
      <w:r>
        <w:t>427: Matuja SS, Munseri P, Khanbhai K. The burden and outcomes of stroke in</w:t>
      </w:r>
    </w:p>
    <w:p w:rsidR="00DE1328" w:rsidRDefault="00DE1328" w:rsidP="00DE1328">
      <w:r>
        <w:t>young adults at a tertiary hospital in Tanzania: a comparison with older adults.</w:t>
      </w:r>
    </w:p>
    <w:p w:rsidR="00DE1328" w:rsidRDefault="00DE1328" w:rsidP="00DE1328">
      <w:r>
        <w:t>BMC Neurol. 2020 May 25;20(1):206. doi: 10.1186/s12883-020-01793-2. PMID:</w:t>
      </w:r>
    </w:p>
    <w:p w:rsidR="00DE1328" w:rsidRDefault="00DE1328" w:rsidP="00DE1328">
      <w:r>
        <w:t>32450825; PMCID: PMC7247244.</w:t>
      </w:r>
    </w:p>
    <w:p w:rsidR="00DE1328" w:rsidRDefault="00DE1328" w:rsidP="00DE1328"/>
    <w:p w:rsidR="00DE1328" w:rsidRDefault="00DE1328" w:rsidP="00DE1328">
      <w:r>
        <w:t>428: Mwachaka PM, Obonyo NG, Mutiso BK, Ranketi S, Mwang'ombe N.</w:t>
      </w:r>
    </w:p>
    <w:p w:rsidR="00DE1328" w:rsidRDefault="00DE1328" w:rsidP="00DE1328">
      <w:r>
        <w:lastRenderedPageBreak/>
        <w:t>Ventriculoperitoneal shunt complications: a three-year retrospective study in a</w:t>
      </w:r>
    </w:p>
    <w:p w:rsidR="00DE1328" w:rsidRDefault="00DE1328" w:rsidP="00DE1328">
      <w:r>
        <w:t>Kenyan national teaching and referral hospital. Pediatr Neurosurg.</w:t>
      </w:r>
    </w:p>
    <w:p w:rsidR="00DE1328" w:rsidRDefault="00DE1328" w:rsidP="00DE1328">
      <w:r>
        <w:t>2010;46(1):1-5. doi: 10.1159/000314050. Epub 2010 May 5. PMID: 20453556.</w:t>
      </w:r>
    </w:p>
    <w:p w:rsidR="00DE1328" w:rsidRDefault="00DE1328" w:rsidP="00DE1328"/>
    <w:p w:rsidR="00DE1328" w:rsidRDefault="00DE1328" w:rsidP="00DE1328">
      <w:r>
        <w:t>429: Kaplan EL, Bulwer B, Adams D. Low Incidence of Congenital Bicuspid Aortic</w:t>
      </w:r>
    </w:p>
    <w:p w:rsidR="00DE1328" w:rsidRDefault="00DE1328" w:rsidP="00DE1328">
      <w:r>
        <w:t>Valve in Sub-Saharan African Children. J Am Soc Echocardiogr. 2017</w:t>
      </w:r>
    </w:p>
    <w:p w:rsidR="00DE1328" w:rsidRDefault="00DE1328" w:rsidP="00DE1328">
      <w:r>
        <w:t>Sep;30(9):932-933. doi: 10.1016/j.echo.2017.05.015. Epub 2017 Jul 6. PMID:</w:t>
      </w:r>
    </w:p>
    <w:p w:rsidR="00DE1328" w:rsidRDefault="00DE1328" w:rsidP="00DE1328">
      <w:r>
        <w:t>28688855.</w:t>
      </w:r>
    </w:p>
    <w:p w:rsidR="00DE1328" w:rsidRDefault="00DE1328" w:rsidP="00DE1328"/>
    <w:p w:rsidR="00DE1328" w:rsidRDefault="00DE1328" w:rsidP="00DE1328">
      <w:r>
        <w:t>430: Mangeni F, Kawooya MG, Kiguli-Malwadde E, Ssali F. Sonography and risk</w:t>
      </w:r>
    </w:p>
    <w:p w:rsidR="00DE1328" w:rsidRDefault="00DE1328" w:rsidP="00DE1328">
      <w:r>
        <w:t>factors for lower limb deep venous thrombosis at Mulago Hospital, Uganda. East</w:t>
      </w:r>
    </w:p>
    <w:p w:rsidR="00DE1328" w:rsidRDefault="00DE1328" w:rsidP="00DE1328">
      <w:r>
        <w:t>Afr Med J. 2006 Aug;83(8):443-9. doi: 10.4314/eamj.v83i8.9460. PMID: 17153658.</w:t>
      </w:r>
    </w:p>
    <w:p w:rsidR="00DE1328" w:rsidRDefault="00DE1328" w:rsidP="00DE1328"/>
    <w:p w:rsidR="00DE1328" w:rsidRDefault="00DE1328" w:rsidP="00DE1328">
      <w:r>
        <w:t>431: Kuga S, Njelekela M, Noguchi T, Kanda T, Yamori M, Sato T, Miki T, Ikeda K,</w:t>
      </w:r>
    </w:p>
    <w:p w:rsidR="00DE1328" w:rsidRDefault="00DE1328" w:rsidP="00DE1328">
      <w:r>
        <w:t>Nara Y, Mtabaji J. Prevalence of overweight and hypertension in Tanzania:</w:t>
      </w:r>
    </w:p>
    <w:p w:rsidR="00DE1328" w:rsidRDefault="00DE1328" w:rsidP="00DE1328">
      <w:r>
        <w:t>special emphasis on resting energy expenditure and leptin. Clin Exp Pharmacol</w:t>
      </w:r>
    </w:p>
    <w:p w:rsidR="00DE1328" w:rsidRDefault="00DE1328" w:rsidP="00DE1328">
      <w:r>
        <w:t>Physiol Suppl. 2002 Oct;(29):S23-6. PMID: 12355911.</w:t>
      </w:r>
    </w:p>
    <w:p w:rsidR="00DE1328" w:rsidRDefault="00DE1328" w:rsidP="00DE1328"/>
    <w:p w:rsidR="00DE1328" w:rsidRDefault="00DE1328" w:rsidP="00DE1328">
      <w:r>
        <w:t>432: Agaba DC, Migisha R, Katamba G, Ashaba S. Cardio-metabolic abnormalities</w:t>
      </w:r>
    </w:p>
    <w:p w:rsidR="00DE1328" w:rsidRDefault="00DE1328" w:rsidP="00DE1328">
      <w:r>
        <w:t>among patients with severe mental illness at a Regional Referral Hospital in</w:t>
      </w:r>
    </w:p>
    <w:p w:rsidR="00DE1328" w:rsidRDefault="00DE1328" w:rsidP="00DE1328">
      <w:r>
        <w:t>southwestern Uganda. PLoS One. 2020 Jul 17;15(7):e0235956. doi:</w:t>
      </w:r>
    </w:p>
    <w:p w:rsidR="00DE1328" w:rsidRDefault="00DE1328" w:rsidP="00DE1328">
      <w:r>
        <w:t>10.1371/journal.pone.0235956. PMID: 32678850; PMCID: PMC7367467.</w:t>
      </w:r>
    </w:p>
    <w:p w:rsidR="00DE1328" w:rsidRDefault="00DE1328" w:rsidP="00DE1328"/>
    <w:p w:rsidR="00DE1328" w:rsidRDefault="00DE1328" w:rsidP="00DE1328">
      <w:r>
        <w:t>433: Tesfalul MA, Natureeba P, Day N, Thomas O, Gaw SL. Identifying risk factors</w:t>
      </w:r>
    </w:p>
    <w:p w:rsidR="00DE1328" w:rsidRDefault="00DE1328" w:rsidP="00DE1328">
      <w:r>
        <w:t>for perinatal death at Tororo District Hospital, Uganda: a case-control study.</w:t>
      </w:r>
    </w:p>
    <w:p w:rsidR="00DE1328" w:rsidRDefault="00DE1328" w:rsidP="00DE1328">
      <w:r>
        <w:lastRenderedPageBreak/>
        <w:t>BMC Pregnancy Childbirth. 2020 Jan 20;20(1):45. doi: 10.1186/s12884-020-2727-3.</w:t>
      </w:r>
    </w:p>
    <w:p w:rsidR="00DE1328" w:rsidRDefault="00DE1328" w:rsidP="00DE1328">
      <w:r>
        <w:t>PMID: 31959141; PMCID: PMC6972019.</w:t>
      </w:r>
    </w:p>
    <w:p w:rsidR="00DE1328" w:rsidRDefault="00DE1328" w:rsidP="00DE1328"/>
    <w:p w:rsidR="00DE1328" w:rsidRDefault="00DE1328" w:rsidP="00DE1328">
      <w:r>
        <w:t>434: Ouma MN, Chemwolo BT, Pastakia S, Christoffersen-Deb A, Washington S. Pilot</w:t>
      </w:r>
    </w:p>
    <w:p w:rsidR="00DE1328" w:rsidRDefault="00DE1328" w:rsidP="00DE1328">
      <w:r>
        <w:t>study of single-use obstetric emergency medical kits to reduce maternal</w:t>
      </w:r>
    </w:p>
    <w:p w:rsidR="00DE1328" w:rsidRDefault="00DE1328" w:rsidP="00DE1328">
      <w:r>
        <w:t>mortality. Int J Gynaecol Obstet. 2012 Oct;119(1):49-52. doi:</w:t>
      </w:r>
    </w:p>
    <w:p w:rsidR="00DE1328" w:rsidRDefault="00DE1328" w:rsidP="00DE1328">
      <w:r>
        <w:t>10.1016/j.ijgo.2012.05.028. Epub 2012 Aug 11. PMID: 22889547.</w:t>
      </w:r>
    </w:p>
    <w:p w:rsidR="00DE1328" w:rsidRDefault="00DE1328" w:rsidP="00DE1328"/>
    <w:p w:rsidR="00DE1328" w:rsidRDefault="00DE1328" w:rsidP="00DE1328">
      <w:r>
        <w:t>435: Ogendo SW. Thirty day mortality and related variables in open heart</w:t>
      </w:r>
    </w:p>
    <w:p w:rsidR="00DE1328" w:rsidRDefault="00DE1328" w:rsidP="00DE1328">
      <w:r>
        <w:t>patients at the Kenyatta National Hospital, Nairobi. East Afr Med J. 2001</w:t>
      </w:r>
    </w:p>
    <w:p w:rsidR="00DE1328" w:rsidRDefault="00DE1328" w:rsidP="00DE1328">
      <w:r>
        <w:t>Oct;78(10):526-30. doi: 10.4314/eamj.v78i10.8962. PMID: 11921596.</w:t>
      </w:r>
    </w:p>
    <w:p w:rsidR="00DE1328" w:rsidRDefault="00DE1328" w:rsidP="00DE1328"/>
    <w:p w:rsidR="00DE1328" w:rsidRDefault="00DE1328" w:rsidP="00DE1328">
      <w:r>
        <w:t>436: Akomea-Agyin C, Galukande M, Mwambu T, Ttendo S, Clarke I. Pioneer human</w:t>
      </w:r>
    </w:p>
    <w:p w:rsidR="00DE1328" w:rsidRDefault="00DE1328" w:rsidP="00DE1328">
      <w:r>
        <w:t>open heart surgery using cardiopulmonary by pass in Uganda. Afr Health Sci. 2008</w:t>
      </w:r>
    </w:p>
    <w:p w:rsidR="00DE1328" w:rsidRDefault="00DE1328" w:rsidP="00DE1328">
      <w:r>
        <w:t>Dec;8(4):259-60. PMID: 20589135; PMCID: PMC2887010.</w:t>
      </w:r>
    </w:p>
    <w:p w:rsidR="00DE1328" w:rsidRDefault="00DE1328" w:rsidP="00DE1328"/>
    <w:p w:rsidR="00DE1328" w:rsidRDefault="00DE1328" w:rsidP="00DE1328">
      <w:r>
        <w:t>437: Matuja SS, Khanbhai K, Mahawish KM, Munseri P. Stroke mimics in patients</w:t>
      </w:r>
    </w:p>
    <w:p w:rsidR="00DE1328" w:rsidRDefault="00DE1328" w:rsidP="00DE1328">
      <w:r>
        <w:t>clinically diagnosed with stroke at a tertiary teaching hospital in Tanzania: a</w:t>
      </w:r>
    </w:p>
    <w:p w:rsidR="00DE1328" w:rsidRDefault="00DE1328" w:rsidP="00DE1328">
      <w:r>
        <w:t>prospective cohort study. BMC Neurol. 2020 Jul 7;20(1):270. doi:</w:t>
      </w:r>
    </w:p>
    <w:p w:rsidR="00DE1328" w:rsidRDefault="00DE1328" w:rsidP="00DE1328">
      <w:r>
        <w:t>10.1186/s12883-020-01853-7. PMID: 32635888; PMCID: PMC7339381.</w:t>
      </w:r>
    </w:p>
    <w:p w:rsidR="00DE1328" w:rsidRDefault="00DE1328" w:rsidP="00DE1328"/>
    <w:p w:rsidR="00DE1328" w:rsidRDefault="00DE1328" w:rsidP="00DE1328">
      <w:r>
        <w:t>438: Arwady MA. A piece of my mind. Collaterals. JAMA. 2010 Jun</w:t>
      </w:r>
    </w:p>
    <w:p w:rsidR="00DE1328" w:rsidRDefault="00DE1328" w:rsidP="00DE1328">
      <w:r>
        <w:t>9;303(22):2229-30. doi: 10.1001/jama.2010.762. PMID: 20530767.</w:t>
      </w:r>
    </w:p>
    <w:p w:rsidR="00DE1328" w:rsidRDefault="00DE1328" w:rsidP="00DE1328"/>
    <w:p w:rsidR="00DE1328" w:rsidRDefault="00DE1328" w:rsidP="00DE1328">
      <w:r>
        <w:t>439: Ogeng'o JA, Olabu BO. Cortical stroke in Kenya. Int J Stroke. 2010</w:t>
      </w:r>
    </w:p>
    <w:p w:rsidR="00DE1328" w:rsidRDefault="00DE1328" w:rsidP="00DE1328">
      <w:r>
        <w:lastRenderedPageBreak/>
        <w:t>Dec;5(6):517-8. doi: 10.1111/j.1747-4949.2010.00530.x. PMID: 21050415.</w:t>
      </w:r>
    </w:p>
    <w:p w:rsidR="00DE1328" w:rsidRDefault="00DE1328" w:rsidP="00DE1328"/>
    <w:p w:rsidR="00DE1328" w:rsidRDefault="00DE1328" w:rsidP="00DE1328">
      <w:r>
        <w:t>440: Awori KO, Atinga JE. Lower limb amputations at the Kenyatta National</w:t>
      </w:r>
    </w:p>
    <w:p w:rsidR="00DE1328" w:rsidRDefault="00DE1328" w:rsidP="00DE1328">
      <w:r>
        <w:t>Hospital, Nairobi. East Afr Med J. 2007 Mar;84(3):121-6. PMID: 17600981.</w:t>
      </w:r>
    </w:p>
    <w:p w:rsidR="00DE1328" w:rsidRDefault="00DE1328" w:rsidP="00DE1328"/>
    <w:p w:rsidR="00DE1328" w:rsidRDefault="00DE1328" w:rsidP="00DE1328">
      <w:r>
        <w:t>441: Kamotho C, Ogola EO, Joshi M, Gikonyo D. Cardiovascular risk factor profile</w:t>
      </w:r>
    </w:p>
    <w:p w:rsidR="00DE1328" w:rsidRDefault="00DE1328" w:rsidP="00DE1328">
      <w:r>
        <w:t>of black Africans undergoing coronary angiography. East Afr Med J. 2004</w:t>
      </w:r>
    </w:p>
    <w:p w:rsidR="00DE1328" w:rsidRDefault="00DE1328" w:rsidP="00DE1328">
      <w:r>
        <w:t>Feb;81(2):82-6. doi: 10.4314/eamj.v81i2.9130. PMID: 15125091.</w:t>
      </w:r>
    </w:p>
    <w:p w:rsidR="00DE1328" w:rsidRDefault="00DE1328" w:rsidP="00DE1328"/>
    <w:p w:rsidR="00DE1328" w:rsidRDefault="00DE1328" w:rsidP="00DE1328">
      <w:r>
        <w:t>442: Gleason B, Mirembe G, Namuyonga J, Okello E, Lwabi P, Lubega I, Lubega S,</w:t>
      </w:r>
    </w:p>
    <w:p w:rsidR="00DE1328" w:rsidRDefault="00DE1328" w:rsidP="00DE1328">
      <w:r>
        <w:t>Musiime V, Kityo C, Salata RA, Longenecker CT. Brief Report: Prevalence of</w:t>
      </w:r>
    </w:p>
    <w:p w:rsidR="00DE1328" w:rsidRDefault="00DE1328" w:rsidP="00DE1328">
      <w:r>
        <w:t>Latent Rheumatic Heart Disease Among HIV-Infected Children in Kampala, Uganda. J</w:t>
      </w:r>
    </w:p>
    <w:p w:rsidR="00DE1328" w:rsidRDefault="00DE1328" w:rsidP="00DE1328">
      <w:r>
        <w:t>Acquir Immune Defic Syndr. 2016 Feb 1;71(2):196-9. doi:</w:t>
      </w:r>
    </w:p>
    <w:p w:rsidR="00DE1328" w:rsidRDefault="00DE1328" w:rsidP="00DE1328">
      <w:r>
        <w:t>10.1097/QAI.0000000000000827. PMID: 26413847; PMCID: PMC4712089.</w:t>
      </w:r>
    </w:p>
    <w:p w:rsidR="00DE1328" w:rsidRDefault="00DE1328" w:rsidP="00DE1328"/>
    <w:p w:rsidR="00DE1328" w:rsidRDefault="00DE1328" w:rsidP="00DE1328">
      <w:r>
        <w:t>443: Chiolero A, Gervasoni JP, Rwebogora A, Mkamba M, Waeber B, Paccaud F,</w:t>
      </w:r>
    </w:p>
    <w:p w:rsidR="00DE1328" w:rsidRDefault="00DE1328" w:rsidP="00DE1328">
      <w:r>
        <w:t>Burnier M, Bovet P. Discordant prevalence of hypertension using two different</w:t>
      </w:r>
    </w:p>
    <w:p w:rsidR="00DE1328" w:rsidRDefault="00DE1328" w:rsidP="00DE1328">
      <w:r>
        <w:t>automated blood pressure measurement devices: a population-based study in Dar es</w:t>
      </w:r>
    </w:p>
    <w:p w:rsidR="00DE1328" w:rsidRDefault="00DE1328" w:rsidP="00DE1328">
      <w:r>
        <w:t>Salaam (Tanzania). Blood Press Monit. 2004 Apr;9(2):59-64. doi:</w:t>
      </w:r>
    </w:p>
    <w:p w:rsidR="00DE1328" w:rsidRDefault="00DE1328" w:rsidP="00DE1328">
      <w:r>
        <w:t>10.1097/00126097-200404000-00001. PMID: 15096901.</w:t>
      </w:r>
    </w:p>
    <w:p w:rsidR="00DE1328" w:rsidRDefault="00DE1328" w:rsidP="00DE1328"/>
    <w:p w:rsidR="00DE1328" w:rsidRDefault="00DE1328" w:rsidP="00DE1328">
      <w:r>
        <w:t>444: Monsell E. Is CPR always appropriate? A personal perspective from working</w:t>
      </w:r>
    </w:p>
    <w:p w:rsidR="00DE1328" w:rsidRDefault="00DE1328" w:rsidP="00DE1328">
      <w:r>
        <w:t>in East Africa. Br J Nurs. 2017 May 11;26(9):503-504. doi:</w:t>
      </w:r>
    </w:p>
    <w:p w:rsidR="00DE1328" w:rsidRDefault="00DE1328" w:rsidP="00DE1328">
      <w:r>
        <w:t>10.12968/bjon.2017.26.9.503. PMID: 28493782.</w:t>
      </w:r>
    </w:p>
    <w:p w:rsidR="00DE1328" w:rsidRDefault="00DE1328" w:rsidP="00DE1328"/>
    <w:p w:rsidR="00DE1328" w:rsidRDefault="00DE1328" w:rsidP="00DE1328">
      <w:r>
        <w:lastRenderedPageBreak/>
        <w:t>445: Chiolero A, Gervasoni JP, Rwebogora A, Balampama M, Paccaud F, Bovet P.</w:t>
      </w:r>
    </w:p>
    <w:p w:rsidR="00DE1328" w:rsidRDefault="00DE1328" w:rsidP="00DE1328">
      <w:r>
        <w:t>Difference in blood pressure readings with mercury and automated devices: Impact</w:t>
      </w:r>
    </w:p>
    <w:p w:rsidR="00DE1328" w:rsidRDefault="00DE1328" w:rsidP="00DE1328">
      <w:r>
        <w:t>on hypertension prevalence estimates in Dar es Salaam, Tanzania. Eur J</w:t>
      </w:r>
    </w:p>
    <w:p w:rsidR="00DE1328" w:rsidRDefault="00DE1328" w:rsidP="00DE1328">
      <w:r>
        <w:t>Epidemiol. 2006;21(6):427-33. doi: 10.1007/s10654-006-9015-z. Epub 2006 Jul 7.</w:t>
      </w:r>
    </w:p>
    <w:p w:rsidR="00DE1328" w:rsidRDefault="00DE1328" w:rsidP="00DE1328">
      <w:r>
        <w:t>PMID: 16826452.</w:t>
      </w:r>
    </w:p>
    <w:p w:rsidR="00DE1328" w:rsidRDefault="00DE1328" w:rsidP="00DE1328"/>
    <w:p w:rsidR="00DE1328" w:rsidRDefault="00DE1328" w:rsidP="00DE1328">
      <w:r>
        <w:t>446: Otedo AE, Oyoo GO, Obondi JO, Otieno CF. Vasculitis in HIV: report of eight</w:t>
      </w:r>
    </w:p>
    <w:p w:rsidR="00DE1328" w:rsidRDefault="00DE1328" w:rsidP="00DE1328">
      <w:r>
        <w:t>cases. East Afr Med J. 2005 Dec;82(12):656-9. doi: 10.4314/eamj.v82i12.9373.</w:t>
      </w:r>
    </w:p>
    <w:p w:rsidR="00DE1328" w:rsidRDefault="00DE1328" w:rsidP="00DE1328">
      <w:r>
        <w:t>PMID: 16619712.</w:t>
      </w:r>
    </w:p>
    <w:p w:rsidR="00DE1328" w:rsidRDefault="00DE1328" w:rsidP="00DE1328"/>
    <w:p w:rsidR="00DE1328" w:rsidRDefault="00DE1328" w:rsidP="00DE1328">
      <w:r>
        <w:t>447: Lin C, Vakani R, Kussin P, Guhwe M, Farjat AE, Choudhury K, Renner D, Oduor</w:t>
      </w:r>
    </w:p>
    <w:p w:rsidR="00DE1328" w:rsidRDefault="00DE1328" w:rsidP="00DE1328">
      <w:r>
        <w:t>C, Graffagnino C; Neuroscience Knowledge Base Investigator Group. Assessment of</w:t>
      </w:r>
    </w:p>
    <w:p w:rsidR="00DE1328" w:rsidRDefault="00DE1328" w:rsidP="00DE1328">
      <w:r>
        <w:t>healthcare personnel knowledge of stroke care at a large referral hospital in</w:t>
      </w:r>
    </w:p>
    <w:p w:rsidR="00DE1328" w:rsidRDefault="00DE1328" w:rsidP="00DE1328">
      <w:r>
        <w:t>sub-Saharan Africa - A survey based approach. J Clin Neurosci. 2017</w:t>
      </w:r>
    </w:p>
    <w:p w:rsidR="00DE1328" w:rsidRDefault="00DE1328" w:rsidP="00DE1328">
      <w:r>
        <w:t>Aug;42:71-74. doi: 10.1016/j.jocn.2017.04.013. Epub 2017 Apr 28. PMID: 28457860.</w:t>
      </w:r>
    </w:p>
    <w:p w:rsidR="00DE1328" w:rsidRDefault="00DE1328" w:rsidP="00DE1328"/>
    <w:p w:rsidR="00DE1328" w:rsidRDefault="00DE1328" w:rsidP="00DE1328">
      <w:r>
        <w:t>448: Abbas ZG, Lutale J, Archibald LK. Rodent bites on the feet of diabetes</w:t>
      </w:r>
    </w:p>
    <w:p w:rsidR="00DE1328" w:rsidRDefault="00DE1328" w:rsidP="00DE1328">
      <w:r>
        <w:t>patients in Tanzania. Diabet Med. 2005 May;22(5):631-3. doi:</w:t>
      </w:r>
    </w:p>
    <w:p w:rsidR="00DE1328" w:rsidRDefault="00DE1328" w:rsidP="00DE1328">
      <w:r>
        <w:t>10.1111/j.1464-5491.2005.01488.x. PMID: 15842520.</w:t>
      </w:r>
    </w:p>
    <w:p w:rsidR="00DE1328" w:rsidRDefault="00DE1328" w:rsidP="00DE1328"/>
    <w:p w:rsidR="00DE1328" w:rsidRDefault="00DE1328" w:rsidP="00DE1328">
      <w:r>
        <w:t>449: Järhult B. Det diabola syndromet [The diabolic syndrome]. Lakartidningen.</w:t>
      </w:r>
    </w:p>
    <w:p w:rsidR="00DE1328" w:rsidRDefault="00DE1328" w:rsidP="00DE1328">
      <w:r>
        <w:t>2004 Sep 2;101(36):2746-7. Swedish. PMID: 15455640.</w:t>
      </w:r>
    </w:p>
    <w:p w:rsidR="00DE1328" w:rsidRDefault="00DE1328" w:rsidP="00DE1328"/>
    <w:p w:rsidR="00DE1328" w:rsidRDefault="00DE1328" w:rsidP="00DE1328">
      <w:r>
        <w:t>450: Cleland CR, Burton MJ, Hall C, Hall A, Courtright P, Makupa WU, Philippin</w:t>
      </w:r>
    </w:p>
    <w:p w:rsidR="00DE1328" w:rsidRDefault="00DE1328" w:rsidP="00DE1328">
      <w:r>
        <w:t>H. Diabetic retinopathy screening: experiences from northern Tanzania. Lancet</w:t>
      </w:r>
    </w:p>
    <w:p w:rsidR="00DE1328" w:rsidRDefault="00DE1328" w:rsidP="00DE1328">
      <w:r>
        <w:lastRenderedPageBreak/>
        <w:t>Diabetes Endocrinol. 2016 Jan;4(1):10-2. doi: 10.1016/S2213-8587(15)00422-2.</w:t>
      </w:r>
    </w:p>
    <w:p w:rsidR="00DE1328" w:rsidRDefault="00DE1328" w:rsidP="00DE1328">
      <w:r>
        <w:t>Epub 2015 Dec 3. PMID: 26656290.</w:t>
      </w:r>
    </w:p>
    <w:p w:rsidR="00DE1328" w:rsidRDefault="00DE1328" w:rsidP="00DE1328"/>
    <w:p w:rsidR="00DE1328" w:rsidRDefault="00DE1328" w:rsidP="00DE1328">
      <w:r>
        <w:t>451: PrayGod G, Changalucha J, Kapiga S, Todd J, Filteau S, Peck R. Elevated</w:t>
      </w:r>
    </w:p>
    <w:p w:rsidR="00DE1328" w:rsidRDefault="00DE1328" w:rsidP="00DE1328">
      <w:r>
        <w:t>blood pressure and correlates in a cohort of HIV-infected adults who started</w:t>
      </w:r>
    </w:p>
    <w:p w:rsidR="00DE1328" w:rsidRDefault="00DE1328" w:rsidP="00DE1328">
      <w:r>
        <w:t>antiretroviral therapy when undernourished. J Clin Hypertens (Greenwich). 2017</w:t>
      </w:r>
    </w:p>
    <w:p w:rsidR="00DE1328" w:rsidRDefault="00DE1328" w:rsidP="00DE1328">
      <w:r>
        <w:t>Aug;19(8):803-806. doi: 10.1111/jch.13031. Epub 2017 May 26. PMID: 28548437;</w:t>
      </w:r>
    </w:p>
    <w:p w:rsidR="00DE1328" w:rsidRDefault="00DE1328" w:rsidP="00DE1328">
      <w:r>
        <w:t>PMCID: PMC5568948.</w:t>
      </w:r>
    </w:p>
    <w:p w:rsidR="00DE1328" w:rsidRDefault="00DE1328" w:rsidP="00DE1328"/>
    <w:p w:rsidR="00DE1328" w:rsidRDefault="00DE1328" w:rsidP="00DE1328">
      <w:r>
        <w:t>452: Mwendwa FM, Otieno CF, Kayima JK, Amayo EO, Otieno PO. Risk factor profile</w:t>
      </w:r>
    </w:p>
    <w:p w:rsidR="00DE1328" w:rsidRDefault="00DE1328" w:rsidP="00DE1328">
      <w:r>
        <w:t>and the occurrence of microvascular complications in short-term type 2 diabetes</w:t>
      </w:r>
    </w:p>
    <w:p w:rsidR="00DE1328" w:rsidRDefault="00DE1328" w:rsidP="00DE1328">
      <w:r>
        <w:t>mellitus at Kenyatta National Hospital, Nairobi. East Afr Med J. 2005 Dec;82(12</w:t>
      </w:r>
    </w:p>
    <w:p w:rsidR="00DE1328" w:rsidRDefault="00DE1328" w:rsidP="00DE1328">
      <w:r>
        <w:t>Suppl):S163-72. doi: 10.4314/eamj.v82i12.9377. PMID: 16619728.</w:t>
      </w:r>
    </w:p>
    <w:p w:rsidR="00DE1328" w:rsidRDefault="00DE1328" w:rsidP="00DE1328"/>
    <w:p w:rsidR="00DE1328" w:rsidRDefault="00DE1328" w:rsidP="00DE1328">
      <w:r>
        <w:t>453: Alaro D, Bashir A, Musoke R, Wanaiana L. Prevalence and outcomes of acute</w:t>
      </w:r>
    </w:p>
    <w:p w:rsidR="00DE1328" w:rsidRDefault="00DE1328" w:rsidP="00DE1328">
      <w:r>
        <w:t>kidney injury in term neonates with perinatal asphyxia. Afr Health Sci. 2014</w:t>
      </w:r>
    </w:p>
    <w:p w:rsidR="00DE1328" w:rsidRDefault="00DE1328" w:rsidP="00DE1328">
      <w:r>
        <w:t>Sep;14(3):682-8. doi: 10.4314/ahs.v14i3.26. PMID: 25352889; PMCID: PMC4209658.</w:t>
      </w:r>
    </w:p>
    <w:p w:rsidR="00DE1328" w:rsidRDefault="00DE1328" w:rsidP="00DE1328"/>
    <w:p w:rsidR="00DE1328" w:rsidRDefault="00DE1328" w:rsidP="00DE1328">
      <w:r>
        <w:t>454: Murphy GA, Asiki G, Young EH, Seeley J, Nsubuga RN, Sandhu MS, Kamali A.</w:t>
      </w:r>
    </w:p>
    <w:p w:rsidR="00DE1328" w:rsidRDefault="00DE1328" w:rsidP="00DE1328">
      <w:r>
        <w:t>Cardiometabolic risk in a rural Ugandan population. Diabetes Care. 2013</w:t>
      </w:r>
    </w:p>
    <w:p w:rsidR="00DE1328" w:rsidRDefault="00DE1328" w:rsidP="00DE1328">
      <w:r>
        <w:t>Sep;36(9):e143. doi: 10.2337/dc13-0739. Erratum in: Diabetes Care. 2014</w:t>
      </w:r>
    </w:p>
    <w:p w:rsidR="00DE1328" w:rsidRDefault="00DE1328" w:rsidP="00DE1328">
      <w:r>
        <w:t>Apr;37(4):1169. Erratum in: Diabetes Care. 2017 Apr;40(4):625. PMID: 23970722;</w:t>
      </w:r>
    </w:p>
    <w:p w:rsidR="00DE1328" w:rsidRDefault="00DE1328" w:rsidP="00DE1328">
      <w:r>
        <w:t>PMCID: PMC3747938.</w:t>
      </w:r>
    </w:p>
    <w:p w:rsidR="00DE1328" w:rsidRDefault="00DE1328" w:rsidP="00DE1328"/>
    <w:p w:rsidR="00DE1328" w:rsidRDefault="00DE1328" w:rsidP="00DE1328">
      <w:r>
        <w:t>455: Kitua M, Davis M, Colvett J, Mwachiro M, Qayyum R. Clinical presentation,</w:t>
      </w:r>
    </w:p>
    <w:p w:rsidR="00DE1328" w:rsidRDefault="00DE1328" w:rsidP="00DE1328">
      <w:r>
        <w:lastRenderedPageBreak/>
        <w:t>management and outcome of cardiopulmonary resuscitation at Tenwek hospital: The</w:t>
      </w:r>
    </w:p>
    <w:p w:rsidR="00DE1328" w:rsidRDefault="00DE1328" w:rsidP="00DE1328">
      <w:r>
        <w:t>oCPRTen Study. Resuscitation. 2016 Sep;106:e15-6. doi:</w:t>
      </w:r>
    </w:p>
    <w:p w:rsidR="00DE1328" w:rsidRDefault="00DE1328" w:rsidP="00DE1328">
      <w:r>
        <w:t>10.1016/j.resuscitation.2016.06.008. Epub 2016 Jun 18. PMID: 27327228.</w:t>
      </w:r>
    </w:p>
    <w:p w:rsidR="00DE1328" w:rsidRDefault="00DE1328" w:rsidP="00DE1328"/>
    <w:p w:rsidR="00DE1328" w:rsidRDefault="00DE1328" w:rsidP="00DE1328">
      <w:r>
        <w:t>456: Connor DH, Somers K, Nelson AM, D'Arbela PG, Lukande R. The cause of</w:t>
      </w:r>
    </w:p>
    <w:p w:rsidR="00DE1328" w:rsidRDefault="00DE1328" w:rsidP="00DE1328">
      <w:r>
        <w:t>endomyocardial fibrosis in Uganda. Trop Doct. 2012 Oct;42(4):206-7. doi:</w:t>
      </w:r>
    </w:p>
    <w:p w:rsidR="00DE1328" w:rsidRDefault="00DE1328" w:rsidP="00DE1328">
      <w:r>
        <w:t>10.1258/td.2012.120245. Epub 2012 Aug 7. PMID: 22875807.</w:t>
      </w:r>
    </w:p>
    <w:p w:rsidR="00DE1328" w:rsidRDefault="00DE1328" w:rsidP="00DE1328"/>
    <w:p w:rsidR="00DE1328" w:rsidRDefault="00DE1328" w:rsidP="00DE1328">
      <w:r>
        <w:t>457: Shiroya-Wandabwa M, Yuko-Jowi C, Nduati R, Githanga J, Wamalwa D. Risk</w:t>
      </w:r>
    </w:p>
    <w:p w:rsidR="00DE1328" w:rsidRDefault="00DE1328" w:rsidP="00DE1328">
      <w:r>
        <w:t>factors for cardiac dysfunction in children on treatment for cancer at Kenyatta</w:t>
      </w:r>
    </w:p>
    <w:p w:rsidR="00DE1328" w:rsidRDefault="00DE1328" w:rsidP="00DE1328">
      <w:r>
        <w:t>National Hospital, Nairobi. East Afr Med J. 2009 Dec;86(12 Suppl):S52-7. doi:</w:t>
      </w:r>
    </w:p>
    <w:p w:rsidR="00DE1328" w:rsidRDefault="00DE1328" w:rsidP="00DE1328">
      <w:r>
        <w:t>10.4314/eamj.v86i12.62902. PMID: 21591510.</w:t>
      </w:r>
    </w:p>
    <w:p w:rsidR="00DE1328" w:rsidRDefault="00DE1328" w:rsidP="00DE1328"/>
    <w:p w:rsidR="00DE1328" w:rsidRDefault="00DE1328" w:rsidP="00DE1328">
      <w:r>
        <w:t>458: Swain JD, Mucumbisti J, Rusingiza E, Bolman RM 3rd, Binagwaho A. Cardiac</w:t>
      </w:r>
    </w:p>
    <w:p w:rsidR="00DE1328" w:rsidRDefault="00DE1328" w:rsidP="00DE1328">
      <w:r>
        <w:t>surgery for advanced rheumatic heart disease in Rwanda. Lancet Glob Health. 2014</w:t>
      </w:r>
    </w:p>
    <w:p w:rsidR="00DE1328" w:rsidRDefault="00DE1328" w:rsidP="00DE1328">
      <w:r>
        <w:t>Mar;2(3):e141-2. doi: 10.1016/S2214-109X(14)70022-1. Epub 2014 Feb 27. PMID:</w:t>
      </w:r>
    </w:p>
    <w:p w:rsidR="00DE1328" w:rsidRDefault="00DE1328" w:rsidP="00DE1328">
      <w:r>
        <w:t>25102844.</w:t>
      </w:r>
    </w:p>
    <w:p w:rsidR="00DE1328" w:rsidRDefault="00DE1328" w:rsidP="00DE1328"/>
    <w:p w:rsidR="00DE1328" w:rsidRDefault="00DE1328" w:rsidP="00DE1328">
      <w:r>
        <w:t>459: Tucker R. Advising pregnant women on miminising travel risks. Nurs Times.</w:t>
      </w:r>
    </w:p>
    <w:p w:rsidR="00DE1328" w:rsidRDefault="00DE1328" w:rsidP="00DE1328">
      <w:r>
        <w:t>2014 Apr 2-8;110(14):19-21. PMID: 24772798.</w:t>
      </w:r>
    </w:p>
    <w:p w:rsidR="00DE1328" w:rsidRDefault="00DE1328" w:rsidP="00DE1328"/>
    <w:p w:rsidR="00DE1328" w:rsidRDefault="00DE1328" w:rsidP="00DE1328">
      <w:r>
        <w:t>460: Lang'o MO, Githanga JN, Yuko-Jowi CA. Prevalence of iron deficiency in</w:t>
      </w:r>
    </w:p>
    <w:p w:rsidR="00DE1328" w:rsidRDefault="00DE1328" w:rsidP="00DE1328">
      <w:r>
        <w:t>children with cyanotic heart disease seen at Kenyatta National Hospital and</w:t>
      </w:r>
    </w:p>
    <w:p w:rsidR="00DE1328" w:rsidRDefault="00DE1328" w:rsidP="00DE1328">
      <w:r>
        <w:t>Mater Hospital Nairobi. East Afr Med J. 2009 Dec;86(12 Suppl):S47-51. doi:</w:t>
      </w:r>
    </w:p>
    <w:p w:rsidR="00DE1328" w:rsidRDefault="00DE1328" w:rsidP="00DE1328">
      <w:r>
        <w:t>10.4314/eamj.v86i12.62901. PMID: 21591509.</w:t>
      </w:r>
    </w:p>
    <w:p w:rsidR="00DE1328" w:rsidRDefault="00DE1328" w:rsidP="00DE1328"/>
    <w:p w:rsidR="00DE1328" w:rsidRDefault="00DE1328" w:rsidP="00DE1328">
      <w:r>
        <w:t>461: Hertz JT, Sakita FM, Kweka GL, Limkakeng AT, Galson SW, Ye JJ, Tarimo TG,</w:t>
      </w:r>
    </w:p>
    <w:p w:rsidR="00DE1328" w:rsidRDefault="00DE1328" w:rsidP="00DE1328">
      <w:r>
        <w:t>Temu G, Thielman NM, Bettger JP, Bartlett JA, Mmbaga BT, Bloomfield GS. Acute</w:t>
      </w:r>
    </w:p>
    <w:p w:rsidR="00DE1328" w:rsidRDefault="00DE1328" w:rsidP="00DE1328">
      <w:r>
        <w:t>myocardial infarction under-diagnosis and mortality in a Tanzanian emergency</w:t>
      </w:r>
    </w:p>
    <w:p w:rsidR="00DE1328" w:rsidRDefault="00DE1328" w:rsidP="00DE1328">
      <w:r>
        <w:t>department: A prospective observational study. Am Heart J. 2020 Aug;226:214-221.</w:t>
      </w:r>
    </w:p>
    <w:p w:rsidR="00DE1328" w:rsidRDefault="00DE1328" w:rsidP="00DE1328">
      <w:r>
        <w:t>doi: 10.1016/j.ahj.2020.05.017. Epub 2020 Jun 5. PMID: 32619815; PMCID:</w:t>
      </w:r>
    </w:p>
    <w:p w:rsidR="00DE1328" w:rsidRDefault="00DE1328" w:rsidP="00DE1328">
      <w:r>
        <w:t>PMC7442678.</w:t>
      </w:r>
    </w:p>
    <w:p w:rsidR="00DE1328" w:rsidRDefault="00DE1328" w:rsidP="00DE1328"/>
    <w:p w:rsidR="00DE1328" w:rsidRDefault="00DE1328" w:rsidP="00DE1328">
      <w:r>
        <w:t>462: Mohsen AH, Green ST, West JN, McKendrick MW. Myocarditis associated with</w:t>
      </w:r>
    </w:p>
    <w:p w:rsidR="00DE1328" w:rsidRDefault="00DE1328" w:rsidP="00DE1328">
      <w:r>
        <w:t>Plasmodium falciparum malaria: a case report and a review of the literature. J</w:t>
      </w:r>
    </w:p>
    <w:p w:rsidR="00DE1328" w:rsidRDefault="00DE1328" w:rsidP="00DE1328">
      <w:r>
        <w:t>Travel Med. 2001 Jul-Aug;8(4):219-20. doi: 10.2310/7060.2001.22133. PMID:</w:t>
      </w:r>
    </w:p>
    <w:p w:rsidR="00DE1328" w:rsidRDefault="00DE1328" w:rsidP="00DE1328">
      <w:r>
        <w:t>11712506.</w:t>
      </w:r>
    </w:p>
    <w:p w:rsidR="00DE1328" w:rsidRDefault="00DE1328" w:rsidP="00DE1328"/>
    <w:p w:rsidR="00DE1328" w:rsidRDefault="00DE1328" w:rsidP="00DE1328">
      <w:r>
        <w:t>463: Otieno CF. Diabetes care in Kenya--where are we and which way forward? East</w:t>
      </w:r>
    </w:p>
    <w:p w:rsidR="00DE1328" w:rsidRDefault="00DE1328" w:rsidP="00DE1328">
      <w:r>
        <w:t>Afr Med J. 2005 Dec;82(12 Suppl):S161-2. doi: 10.4314/eamj.v82i12.9376. PMID:</w:t>
      </w:r>
    </w:p>
    <w:p w:rsidR="00DE1328" w:rsidRDefault="00DE1328" w:rsidP="00DE1328">
      <w:r>
        <w:t>16619727.</w:t>
      </w:r>
    </w:p>
    <w:p w:rsidR="00DE1328" w:rsidRDefault="00DE1328" w:rsidP="00DE1328"/>
    <w:p w:rsidR="00DE1328" w:rsidRDefault="00DE1328" w:rsidP="00DE1328">
      <w:r>
        <w:t>464: di Summa M, Iezzi F, Oburu G, Mehta N. Huge left ventricular pseudoaneurysm</w:t>
      </w:r>
    </w:p>
    <w:p w:rsidR="00DE1328" w:rsidRDefault="00DE1328" w:rsidP="00DE1328">
      <w:r>
        <w:t>rupture in an African young adult patient. Interact Cardiovasc Thorac Surg. 2014</w:t>
      </w:r>
    </w:p>
    <w:p w:rsidR="00DE1328" w:rsidRDefault="00DE1328" w:rsidP="00DE1328">
      <w:r>
        <w:t>Jul;19(1):160-1. doi: 10.1093/icvts/ivu086. Epub 2014 Apr 11. PMID: 24729311.</w:t>
      </w:r>
    </w:p>
    <w:p w:rsidR="00DE1328" w:rsidRDefault="00DE1328" w:rsidP="00DE1328"/>
    <w:p w:rsidR="00DE1328" w:rsidRDefault="00DE1328" w:rsidP="00DE1328">
      <w:r>
        <w:t>465: Jafar TH. Commentary: cardiovascular risk factors--the next epidemic in</w:t>
      </w:r>
    </w:p>
    <w:p w:rsidR="00DE1328" w:rsidRDefault="00DE1328" w:rsidP="00DE1328">
      <w:r>
        <w:t>Uganda: findings from the population-based HIV/AIDS rural surveillance cohort.</w:t>
      </w:r>
    </w:p>
    <w:p w:rsidR="00DE1328" w:rsidRDefault="00DE1328" w:rsidP="00DE1328">
      <w:r>
        <w:t>Int J Epidemiol. 2011 Feb;40(1):171-3. doi: 10.1093/ije/dyq169. Epub 2010 Oct</w:t>
      </w:r>
    </w:p>
    <w:p w:rsidR="00DE1328" w:rsidRDefault="00DE1328" w:rsidP="00DE1328">
      <w:r>
        <w:t>29. PMID: 21037249.</w:t>
      </w:r>
    </w:p>
    <w:p w:rsidR="00DE1328" w:rsidRDefault="00DE1328" w:rsidP="00DE1328"/>
    <w:p w:rsidR="00DE1328" w:rsidRDefault="00DE1328" w:rsidP="00DE1328">
      <w:r>
        <w:t>466: Githaiga JW, Adwok JA. Wandering spleen presenting as a right hypochondrial</w:t>
      </w:r>
    </w:p>
    <w:p w:rsidR="00DE1328" w:rsidRDefault="00DE1328" w:rsidP="00DE1328">
      <w:r>
        <w:t>mass and intestinal obstruction. East Afr Med J. 2002 Aug;79(8):450-2. doi:</w:t>
      </w:r>
    </w:p>
    <w:p w:rsidR="00DE1328" w:rsidRDefault="00DE1328" w:rsidP="00DE1328">
      <w:r>
        <w:t>10.4314/eamj.v79i8.8834. PMID: 12638849.</w:t>
      </w:r>
    </w:p>
    <w:p w:rsidR="00DE1328" w:rsidRDefault="00DE1328" w:rsidP="00DE1328"/>
    <w:p w:rsidR="00DE1328" w:rsidRDefault="00DE1328" w:rsidP="00DE1328">
      <w:r>
        <w:t>467: Saidi HS, Olumbe AO, Kalebi A. Anatomy and pathology of coronary artery in</w:t>
      </w:r>
    </w:p>
    <w:p w:rsidR="00DE1328" w:rsidRDefault="00DE1328" w:rsidP="00DE1328">
      <w:r>
        <w:t>adult black Kenyans. East Afr Med J. 2002 Jun;79(6):323-7. doi:</w:t>
      </w:r>
    </w:p>
    <w:p w:rsidR="00DE1328" w:rsidRDefault="00DE1328" w:rsidP="00DE1328">
      <w:r>
        <w:t>10.4314/eamj.v79i6.8853. PMID: 12638823.</w:t>
      </w:r>
    </w:p>
    <w:p w:rsidR="00DE1328" w:rsidRDefault="00DE1328" w:rsidP="00DE1328"/>
    <w:p w:rsidR="00DE1328" w:rsidRDefault="00DE1328" w:rsidP="00DE1328">
      <w:r>
        <w:t>468: Cox SE, Soka D, Kirkham FJ, Newton CR, Prentice AM, Makani J, Younoszai AK.</w:t>
      </w:r>
    </w:p>
    <w:p w:rsidR="00DE1328" w:rsidRDefault="00DE1328" w:rsidP="00DE1328">
      <w:r>
        <w:t>Tricuspid regurgitant jet velocity and hospitalization in Tanzanian children</w:t>
      </w:r>
    </w:p>
    <w:p w:rsidR="00DE1328" w:rsidRDefault="00DE1328" w:rsidP="00DE1328">
      <w:r>
        <w:t>with sickle cell anemia. Haematologica. 2014 Jan;99(1):e1-4. doi:</w:t>
      </w:r>
    </w:p>
    <w:p w:rsidR="00DE1328" w:rsidRDefault="00DE1328" w:rsidP="00DE1328">
      <w:r>
        <w:t>10.3324/haematol.2013.089235. PMID: 24425690; PMCID: PMC4007918.</w:t>
      </w:r>
    </w:p>
    <w:p w:rsidR="00DE1328" w:rsidRDefault="00DE1328" w:rsidP="00DE1328"/>
    <w:p w:rsidR="00DE1328" w:rsidRDefault="00DE1328" w:rsidP="00DE1328">
      <w:r>
        <w:t>469: Ogendo SW. Long term valve-related morbidity following open-heart surgery</w:t>
      </w:r>
    </w:p>
    <w:p w:rsidR="00DE1328" w:rsidRDefault="00DE1328" w:rsidP="00DE1328">
      <w:r>
        <w:t>at the Kenyatta National Hospital. East Afr Med J. 2000 Apr;77(4):199-202. PMID:</w:t>
      </w:r>
    </w:p>
    <w:p w:rsidR="00DE1328" w:rsidRDefault="00DE1328" w:rsidP="00DE1328">
      <w:r>
        <w:t>12858903.</w:t>
      </w:r>
    </w:p>
    <w:p w:rsidR="00DE1328" w:rsidRDefault="00DE1328" w:rsidP="00DE1328"/>
    <w:p w:rsidR="00DE1328" w:rsidRDefault="00DE1328" w:rsidP="00DE1328">
      <w:r>
        <w:t>470: Grimaldi A, Ammirati E, Mirabel M, Marijon E. Challenges of using</w:t>
      </w:r>
    </w:p>
    <w:p w:rsidR="00DE1328" w:rsidRDefault="00DE1328" w:rsidP="00DE1328">
      <w:r>
        <w:t>ultrasounds for subclinical rheumatic heart disease screening. Int J Cardiol.</w:t>
      </w:r>
    </w:p>
    <w:p w:rsidR="00DE1328" w:rsidRDefault="00DE1328" w:rsidP="00DE1328">
      <w:r>
        <w:t>2013 Sep 10;167(6):3061. doi: 10.1016/j.ijcard.2012.11.083. Epub 2012 Dec 11.</w:t>
      </w:r>
    </w:p>
    <w:p w:rsidR="00DE1328" w:rsidRDefault="00DE1328" w:rsidP="00DE1328">
      <w:r>
        <w:t>PMID: 23245797.</w:t>
      </w:r>
    </w:p>
    <w:p w:rsidR="00DE1328" w:rsidRDefault="00DE1328" w:rsidP="00DE1328"/>
    <w:p w:rsidR="00DE1328" w:rsidRDefault="00DE1328" w:rsidP="00DE1328">
      <w:r>
        <w:t>471: Osowicki J, Steer AC. Diagnosis of rheumatic fever: the need for a better</w:t>
      </w:r>
    </w:p>
    <w:p w:rsidR="00DE1328" w:rsidRDefault="00DE1328" w:rsidP="00DE1328">
      <w:r>
        <w:t>test. Arch Dis Child. 2020 Sep;105(9):813-814. doi:</w:t>
      </w:r>
    </w:p>
    <w:p w:rsidR="00DE1328" w:rsidRDefault="00DE1328" w:rsidP="00DE1328">
      <w:r>
        <w:lastRenderedPageBreak/>
        <w:t>10.1136/archdischild-2020-318970. Epub 2020 Jun 29. PMID: 32601088.</w:t>
      </w:r>
    </w:p>
    <w:p w:rsidR="00DE1328" w:rsidRDefault="00DE1328" w:rsidP="00DE1328"/>
    <w:p w:rsidR="00DE1328" w:rsidRDefault="00DE1328" w:rsidP="00DE1328">
      <w:r>
        <w:t>472: Maro E, Janabi M. Echocardiographic profile of endomyocardial fibrosis in</w:t>
      </w:r>
    </w:p>
    <w:p w:rsidR="00DE1328" w:rsidRDefault="00DE1328" w:rsidP="00DE1328">
      <w:r>
        <w:t>Tanzania, East Africa. Cent Afr J Med. 2004 Sep-Oct;50(9-10):91-4. PMID:</w:t>
      </w:r>
    </w:p>
    <w:p w:rsidR="00DE1328" w:rsidRDefault="00DE1328" w:rsidP="00DE1328">
      <w:r>
        <w:t>16411343.</w:t>
      </w:r>
    </w:p>
    <w:p w:rsidR="00DE1328" w:rsidRDefault="00DE1328" w:rsidP="00DE1328"/>
    <w:p w:rsidR="00DE1328" w:rsidRDefault="00DE1328" w:rsidP="00DE1328">
      <w:r>
        <w:t>473: Urassa DP, Nystrom L, Carlstedt A, Msamanga GI, Lindmark G. Management of</w:t>
      </w:r>
    </w:p>
    <w:p w:rsidR="00DE1328" w:rsidRDefault="00DE1328" w:rsidP="00DE1328">
      <w:r>
        <w:t>hypertension in pregnancy as a quality indicator of antenatal care in rural</w:t>
      </w:r>
    </w:p>
    <w:p w:rsidR="00DE1328" w:rsidRDefault="00DE1328" w:rsidP="00DE1328">
      <w:r>
        <w:t>Tanzania. Afr J Reprod Health. 2003 Dec;7(3):69-76. PMID: 15055149.</w:t>
      </w:r>
    </w:p>
    <w:p w:rsidR="00DE1328" w:rsidRDefault="00DE1328" w:rsidP="00DE1328"/>
    <w:p w:rsidR="00DE1328" w:rsidRDefault="00DE1328" w:rsidP="00DE1328">
      <w:r>
        <w:t>474: Okello S, Rogers O, Byamugisha A, Rwebembera J, Buda AJ. Characteristics of</w:t>
      </w:r>
    </w:p>
    <w:p w:rsidR="00DE1328" w:rsidRDefault="00DE1328" w:rsidP="00DE1328">
      <w:r>
        <w:t>acute heart failure hospitalizations in a general medical ward in Southwestern</w:t>
      </w:r>
    </w:p>
    <w:p w:rsidR="00DE1328" w:rsidRDefault="00DE1328" w:rsidP="00DE1328">
      <w:r>
        <w:t>Uganda. Int J Cardiol. 2014 Oct 20;176(3):1233-4. doi:</w:t>
      </w:r>
    </w:p>
    <w:p w:rsidR="00DE1328" w:rsidRDefault="00DE1328" w:rsidP="00DE1328">
      <w:r>
        <w:t>10.1016/j.ijcard.2014.07.212. Epub 2014 Aug 4. PMID: 25127332; PMCID:</w:t>
      </w:r>
    </w:p>
    <w:p w:rsidR="00DE1328" w:rsidRDefault="00DE1328" w:rsidP="00DE1328">
      <w:r>
        <w:t>PMC4536291.</w:t>
      </w:r>
    </w:p>
    <w:p w:rsidR="00DE1328" w:rsidRDefault="00DE1328" w:rsidP="00DE1328"/>
    <w:p w:rsidR="00DE1328" w:rsidRDefault="00DE1328" w:rsidP="00DE1328">
      <w:r>
        <w:t>475: Freers J, Masembe V, Schmauz R, Mayanja-Kizza H. Endomyocardial fibrosis</w:t>
      </w:r>
    </w:p>
    <w:p w:rsidR="00DE1328" w:rsidRDefault="00DE1328" w:rsidP="00DE1328">
      <w:r>
        <w:t>syndrome in Uganda. Lancet. 2000 Jun 3;355(9219):1994-5. doi:</w:t>
      </w:r>
    </w:p>
    <w:p w:rsidR="00DE1328" w:rsidRDefault="00DE1328" w:rsidP="00DE1328">
      <w:r>
        <w:t>10.1016/S0140-6736(05)72932-9. PMID: 10859061.</w:t>
      </w:r>
    </w:p>
    <w:p w:rsidR="00DE1328" w:rsidRDefault="00DE1328" w:rsidP="00DE1328"/>
    <w:p w:rsidR="00DE1328" w:rsidRDefault="00DE1328" w:rsidP="00DE1328">
      <w:r>
        <w:t>476: Longenecker CT, Mondo C, Le VV, Jensen TP, Foster E. HIV infection is not</w:t>
      </w:r>
    </w:p>
    <w:p w:rsidR="00DE1328" w:rsidRDefault="00DE1328" w:rsidP="00DE1328">
      <w:r>
        <w:t>associated with echocardiographic signs of cardiomyopathy or pulmonary</w:t>
      </w:r>
    </w:p>
    <w:p w:rsidR="00DE1328" w:rsidRDefault="00DE1328" w:rsidP="00DE1328">
      <w:r>
        <w:t>hypertension among pregnant Ugandan women. Int J Cardiol. 2011 Mar</w:t>
      </w:r>
    </w:p>
    <w:p w:rsidR="00DE1328" w:rsidRDefault="00DE1328" w:rsidP="00DE1328">
      <w:r>
        <w:t>3;147(2):300-2. doi: 10.1016/j.ijcard.2010.12.047. Epub 2010 Dec 28. PMID:</w:t>
      </w:r>
    </w:p>
    <w:p w:rsidR="00DE1328" w:rsidRDefault="00DE1328" w:rsidP="00DE1328">
      <w:r>
        <w:t>21190741; PMCID: PMC3073580.</w:t>
      </w:r>
    </w:p>
    <w:p w:rsidR="00DE1328" w:rsidRDefault="00DE1328" w:rsidP="00DE1328"/>
    <w:p w:rsidR="00DE1328" w:rsidRDefault="00DE1328" w:rsidP="00DE1328">
      <w:r>
        <w:t>477: Longenecker CT, Okello E, Lwabi P, Costa MA, Simon DI, Salata RA.</w:t>
      </w:r>
    </w:p>
    <w:p w:rsidR="00DE1328" w:rsidRDefault="00DE1328" w:rsidP="00DE1328">
      <w:r>
        <w:t>Management of rheumatic heart disease in uganda: the emerging epidemic of non-</w:t>
      </w:r>
    </w:p>
    <w:p w:rsidR="00DE1328" w:rsidRDefault="00DE1328" w:rsidP="00DE1328">
      <w:r>
        <w:t>AIDS comorbidity in resource-limited settings. J Acquir Immune Defic Syndr. 2014</w:t>
      </w:r>
    </w:p>
    <w:p w:rsidR="00DE1328" w:rsidRDefault="00DE1328" w:rsidP="00DE1328">
      <w:r>
        <w:t>Feb 1;65(2):e79-80. doi: 10.1097/QAI.0b013e3182a03eb9. PMID: 24442227; PMCID:</w:t>
      </w:r>
    </w:p>
    <w:p w:rsidR="00DE1328" w:rsidRDefault="00DE1328" w:rsidP="00DE1328">
      <w:r>
        <w:t>PMC4423536.</w:t>
      </w:r>
    </w:p>
    <w:p w:rsidR="00DE1328" w:rsidRDefault="00DE1328" w:rsidP="00DE1328"/>
    <w:p w:rsidR="00DE1328" w:rsidRDefault="00DE1328" w:rsidP="00DE1328">
      <w:r>
        <w:t>478: Biasibetti E, Sferra C, Lynen G, Di Giulio G, De Meneghi D, Tomassone L,</w:t>
      </w:r>
    </w:p>
    <w:p w:rsidR="00DE1328" w:rsidRDefault="00DE1328" w:rsidP="00DE1328">
      <w:r>
        <w:t>Valenza F, Capucchio MT. Severe meningeal fibrinoid vasculitis associated with</w:t>
      </w:r>
    </w:p>
    <w:p w:rsidR="00DE1328" w:rsidRDefault="00DE1328" w:rsidP="00DE1328">
      <w:r>
        <w:t>Theileria taurotragi infection in two short-horned Zebu cattle. Trop Anim Health</w:t>
      </w:r>
    </w:p>
    <w:p w:rsidR="00DE1328" w:rsidRDefault="00DE1328" w:rsidP="00DE1328">
      <w:r>
        <w:t>Prod. 2016 Aug;48(6):1297-9. doi: 10.1007/s11250-016-1072-z. Epub 2016 May 4.</w:t>
      </w:r>
    </w:p>
    <w:p w:rsidR="00DE1328" w:rsidRDefault="00DE1328" w:rsidP="00DE1328">
      <w:r>
        <w:t>PMID: 27145963.</w:t>
      </w:r>
    </w:p>
    <w:p w:rsidR="00DE1328" w:rsidRDefault="00DE1328" w:rsidP="00DE1328"/>
    <w:p w:rsidR="00DE1328" w:rsidRDefault="00DE1328" w:rsidP="00DE1328">
      <w:r>
        <w:t>479: Beaman-Mbaya V, Ogola EN. The urinary levels of catecholamines, aldosterone</w:t>
      </w:r>
    </w:p>
    <w:p w:rsidR="00DE1328" w:rsidRDefault="00DE1328" w:rsidP="00DE1328">
      <w:r>
        <w:t>and cortisol in hypertensive East Africans: a pilot study. Ethn Dis. 2000</w:t>
      </w:r>
    </w:p>
    <w:p w:rsidR="00DE1328" w:rsidRDefault="00DE1328" w:rsidP="00DE1328">
      <w:r>
        <w:t>Autumn;10(3):357-63. PMID: 11110352.</w:t>
      </w:r>
    </w:p>
    <w:p w:rsidR="00DE1328" w:rsidRDefault="00DE1328" w:rsidP="00DE1328"/>
    <w:p w:rsidR="00DE1328" w:rsidRDefault="00DE1328" w:rsidP="00DE1328">
      <w:r>
        <w:t>480: Kaddumukasa MN, Goldstein LB. Author response: Influence of sodium</w:t>
      </w:r>
    </w:p>
    <w:p w:rsidR="00DE1328" w:rsidRDefault="00DE1328" w:rsidP="00DE1328">
      <w:r>
        <w:t>consumption and associated knowledge on poststroke hypertension in Uganda.</w:t>
      </w:r>
    </w:p>
    <w:p w:rsidR="00DE1328" w:rsidRDefault="00DE1328" w:rsidP="00DE1328">
      <w:r>
        <w:t>Neurology. 2017 Mar 14;88(11):1103. doi: 10.1212/WNL.0000000000003729. PMID:</w:t>
      </w:r>
    </w:p>
    <w:p w:rsidR="00DE1328" w:rsidRDefault="00DE1328" w:rsidP="00DE1328">
      <w:r>
        <w:t>28289171.</w:t>
      </w:r>
    </w:p>
    <w:p w:rsidR="00DE1328" w:rsidRDefault="00DE1328" w:rsidP="00DE1328"/>
    <w:p w:rsidR="00DE1328" w:rsidRDefault="00DE1328" w:rsidP="00DE1328">
      <w:r>
        <w:t>481: Koech MM, Barasa F, Ng'eno TK. Why prevention of rheumatic heart disease</w:t>
      </w:r>
    </w:p>
    <w:p w:rsidR="00DE1328" w:rsidRDefault="00DE1328" w:rsidP="00DE1328">
      <w:r>
        <w:t>should be a component of primary healthcare. J Trop Pediatr. 2012</w:t>
      </w:r>
    </w:p>
    <w:p w:rsidR="00DE1328" w:rsidRDefault="00DE1328" w:rsidP="00DE1328">
      <w:r>
        <w:t>Oct;58(5):414-5. doi: 10.1093/tropej/fmr101. Epub 2012 Jan 6. PMID: 22228821.</w:t>
      </w:r>
    </w:p>
    <w:p w:rsidR="00DE1328" w:rsidRDefault="00DE1328" w:rsidP="00DE1328"/>
    <w:p w:rsidR="00DE1328" w:rsidRDefault="00DE1328" w:rsidP="00DE1328">
      <w:r>
        <w:t>482: Ivy A, Tam J, Dewhurst MJ, Gray WK, Chaote P, Rogathi J, Dewhurst F, Walker</w:t>
      </w:r>
    </w:p>
    <w:p w:rsidR="00DE1328" w:rsidRDefault="00DE1328" w:rsidP="00DE1328">
      <w:r>
        <w:t>RW. Ambulatory blood pressure monitoring to assess the white-coat effect in an</w:t>
      </w:r>
    </w:p>
    <w:p w:rsidR="00DE1328" w:rsidRDefault="00DE1328" w:rsidP="00DE1328">
      <w:r>
        <w:t>elderly East African population. J Clin Hypertens (Greenwich). 2015</w:t>
      </w:r>
    </w:p>
    <w:p w:rsidR="00DE1328" w:rsidRDefault="00DE1328" w:rsidP="00DE1328">
      <w:r>
        <w:t>May;17(5):389-94. doi: 10.1111/jch.12501. Epub 2015 Feb 18. PMID: 25690267.</w:t>
      </w:r>
    </w:p>
    <w:p w:rsidR="00DE1328" w:rsidRDefault="00DE1328" w:rsidP="00DE1328"/>
    <w:p w:rsidR="00DE1328" w:rsidRDefault="00DE1328" w:rsidP="00DE1328">
      <w:r>
        <w:t>483: Mulei CM, Gathumbi PK, Mbuthia PG. Suspected sheep-associated malignant</w:t>
      </w:r>
    </w:p>
    <w:p w:rsidR="00DE1328" w:rsidRDefault="00DE1328" w:rsidP="00DE1328">
      <w:r>
        <w:t>catarrhal fever in a zero-grazed dairy herd in Kenya. Onderstepoort J Vet Res.</w:t>
      </w:r>
    </w:p>
    <w:p w:rsidR="00DE1328" w:rsidRDefault="00DE1328" w:rsidP="00DE1328">
      <w:r>
        <w:t>2000 Mar;67(1):43-7. PMID: 10843321.</w:t>
      </w:r>
    </w:p>
    <w:p w:rsidR="00DE1328" w:rsidRDefault="00DE1328" w:rsidP="00DE1328"/>
    <w:p w:rsidR="00DE1328" w:rsidRDefault="00DE1328" w:rsidP="00DE1328">
      <w:r>
        <w:t>484: Morbach S, Gröblinghoff U, Schulze H, Wulff S, Schönauer M, Rümenapf G,</w:t>
      </w:r>
    </w:p>
    <w:p w:rsidR="00DE1328" w:rsidRDefault="00DE1328" w:rsidP="00DE1328">
      <w:r>
        <w:t>Lutale JK, Abbas ZG. All-cause mortality after diabetes-related amputation in</w:t>
      </w:r>
    </w:p>
    <w:p w:rsidR="00DE1328" w:rsidRDefault="00DE1328" w:rsidP="00DE1328">
      <w:r>
        <w:t>Barbados: a prospective case-control study: response to Hambleton et Al.</w:t>
      </w:r>
    </w:p>
    <w:p w:rsidR="00DE1328" w:rsidRDefault="00DE1328" w:rsidP="00DE1328">
      <w:r>
        <w:t>Diabetes Care. 2009 Aug;32(8):e100; author reply e101. doi: 10.2337/dc09-0736.</w:t>
      </w:r>
    </w:p>
    <w:p w:rsidR="00DE1328" w:rsidRDefault="00DE1328" w:rsidP="00DE1328">
      <w:r>
        <w:t>PMID: 19638516.</w:t>
      </w:r>
    </w:p>
    <w:p w:rsidR="00DE1328" w:rsidRDefault="00DE1328" w:rsidP="00DE1328"/>
    <w:p w:rsidR="00DE1328" w:rsidRDefault="00DE1328" w:rsidP="00DE1328">
      <w:r>
        <w:t>485: Arioli F, D'Arbela PG, Aloi F, Nsubuga MM, Grimaldi A, Ammirati E.</w:t>
      </w:r>
    </w:p>
    <w:p w:rsidR="00DE1328" w:rsidRDefault="00DE1328" w:rsidP="00DE1328">
      <w:r>
        <w:t>Prosthetic thrombosis and pregnancy on warfarin: debate on mechanical mitral</w:t>
      </w:r>
    </w:p>
    <w:p w:rsidR="00DE1328" w:rsidRDefault="00DE1328" w:rsidP="00DE1328">
      <w:r>
        <w:t>valve replacement in sub-Saharan Africa based on a case report. Int J Cardiol.</w:t>
      </w:r>
    </w:p>
    <w:p w:rsidR="00DE1328" w:rsidRDefault="00DE1328" w:rsidP="00DE1328">
      <w:r>
        <w:t>2014 Oct 20;176(3):e86-8. doi: 10.1016/j.ijcard.2014.07.162. Epub 2014 Aug 4.</w:t>
      </w:r>
    </w:p>
    <w:p w:rsidR="00DE1328" w:rsidRDefault="00DE1328" w:rsidP="00DE1328">
      <w:r>
        <w:t>PMID: 25147063.</w:t>
      </w:r>
    </w:p>
    <w:p w:rsidR="00DE1328" w:rsidRDefault="00DE1328" w:rsidP="00DE1328"/>
    <w:p w:rsidR="00DE1328" w:rsidRDefault="00DE1328" w:rsidP="00DE1328">
      <w:r>
        <w:t>486: Campbell SD. Fahad's journey. Bull Am Coll Surg. 2008 Nov;93(11):8-10.</w:t>
      </w:r>
    </w:p>
    <w:p w:rsidR="00DE1328" w:rsidRDefault="00DE1328" w:rsidP="00DE1328">
      <w:r>
        <w:t>PMID: 19472827.</w:t>
      </w:r>
    </w:p>
    <w:p w:rsidR="00DE1328" w:rsidRDefault="00DE1328" w:rsidP="00DE1328"/>
    <w:p w:rsidR="00DE1328" w:rsidRDefault="00DE1328" w:rsidP="00DE1328">
      <w:r>
        <w:lastRenderedPageBreak/>
        <w:t>487: Jusabani A, Gray WK, Swai M, Walker R. Post-stroke carotid ultrasound</w:t>
      </w:r>
    </w:p>
    <w:p w:rsidR="00DE1328" w:rsidRDefault="00DE1328" w:rsidP="00DE1328">
      <w:r>
        <w:t>findings from an incident Tanzanian population. Neuroepidemiology.</w:t>
      </w:r>
    </w:p>
    <w:p w:rsidR="00DE1328" w:rsidRDefault="00DE1328" w:rsidP="00DE1328">
      <w:r>
        <w:t>2011;37(3-4):245-8. doi: 10.1159/000334610. Epub 2011 Dec 7. PMID: 22156625.</w:t>
      </w:r>
    </w:p>
    <w:p w:rsidR="00DE1328" w:rsidRDefault="00DE1328" w:rsidP="00DE1328"/>
    <w:p w:rsidR="00DE1328" w:rsidRDefault="00DE1328" w:rsidP="00DE1328">
      <w:r>
        <w:t>488: Yung BM, Browne-Yung K, Marsh K. Outcome of cardiopulmonary resuscitation</w:t>
      </w:r>
    </w:p>
    <w:p w:rsidR="00DE1328" w:rsidRDefault="00DE1328" w:rsidP="00DE1328">
      <w:r>
        <w:t>in hospitalized African children. J Trop Pediatr. 2001 Apr;47(2):108-10. PMID:</w:t>
      </w:r>
    </w:p>
    <w:p w:rsidR="00DE1328" w:rsidRDefault="00DE1328" w:rsidP="00DE1328">
      <w:r>
        <w:t>11336126.</w:t>
      </w:r>
    </w:p>
    <w:p w:rsidR="00DE1328" w:rsidRDefault="00DE1328" w:rsidP="00DE1328"/>
    <w:p w:rsidR="00DE1328" w:rsidRDefault="00DE1328" w:rsidP="00DE1328">
      <w:r>
        <w:t>489: Fielder JF. A 23-year-old woman admitted to Kijabe Mission Hospital with</w:t>
      </w:r>
    </w:p>
    <w:p w:rsidR="00DE1328" w:rsidRDefault="00DE1328" w:rsidP="00DE1328">
      <w:r>
        <w:t>bilateral lower extremity gangrene. MedGenMed. 2004 Mar 15;6(1):56. PMID:</w:t>
      </w:r>
    </w:p>
    <w:p w:rsidR="00DE1328" w:rsidRDefault="00DE1328" w:rsidP="00DE1328">
      <w:r>
        <w:t>15208567; PMCID: PMC1140744.</w:t>
      </w:r>
    </w:p>
    <w:p w:rsidR="00DE1328" w:rsidRDefault="00DE1328" w:rsidP="00DE1328"/>
    <w:p w:rsidR="00DE1328" w:rsidRDefault="00DE1328" w:rsidP="00DE1328">
      <w:r>
        <w:t>490: Opio MO, Kellett J; Kitovu Hospital Study Group. The association between a</w:t>
      </w:r>
    </w:p>
    <w:p w:rsidR="00DE1328" w:rsidRDefault="00DE1328" w:rsidP="00DE1328">
      <w:r>
        <w:t>simple measure of QRS voltage and the in-hospital mortality of acutely ill</w:t>
      </w:r>
    </w:p>
    <w:p w:rsidR="00DE1328" w:rsidRDefault="00DE1328" w:rsidP="00DE1328">
      <w:r>
        <w:t>medical patients. Eur J Intern Med. 2017 Apr;39:e9. doi:</w:t>
      </w:r>
    </w:p>
    <w:p w:rsidR="00DE1328" w:rsidRDefault="00DE1328" w:rsidP="00DE1328">
      <w:r>
        <w:t>10.1016/j.ejim.2017.03.001. Epub 2017 Mar 6. PMID: 28279566.</w:t>
      </w:r>
    </w:p>
    <w:p w:rsidR="00DE1328" w:rsidRDefault="00DE1328" w:rsidP="00DE1328"/>
    <w:p w:rsidR="00DE1328" w:rsidRDefault="00DE1328" w:rsidP="00DE1328">
      <w:r>
        <w:t>491: Yonga GO, Munene JC, Ogendo SW. Post-infarction ventricular septal defect</w:t>
      </w:r>
    </w:p>
    <w:p w:rsidR="00DE1328" w:rsidRDefault="00DE1328" w:rsidP="00DE1328">
      <w:r>
        <w:t>in Nairobi: case report. East Afr Med J. 2005 Dec;82(12):660-2. doi:</w:t>
      </w:r>
    </w:p>
    <w:p w:rsidR="00DE1328" w:rsidRDefault="00DE1328" w:rsidP="00DE1328">
      <w:r>
        <w:t>10.4314/eamj.v82i12.9374. PMID: 16619713.</w:t>
      </w:r>
    </w:p>
    <w:p w:rsidR="00DE1328" w:rsidRDefault="00DE1328" w:rsidP="00DE1328"/>
    <w:p w:rsidR="00DE1328" w:rsidRDefault="00DE1328" w:rsidP="00DE1328">
      <w:r>
        <w:t>492: Shavadia J, Shah R, Yonga G, Patel R, Stebbing J, Nelson M. The influence</w:t>
      </w:r>
    </w:p>
    <w:p w:rsidR="00DE1328" w:rsidRDefault="00DE1328" w:rsidP="00DE1328">
      <w:r>
        <w:t>of antiretroviral therapy on the QTc interval in an African cohort. Clin Infect</w:t>
      </w:r>
    </w:p>
    <w:p w:rsidR="00DE1328" w:rsidRDefault="00DE1328" w:rsidP="00DE1328">
      <w:r>
        <w:t>Dis. 2012 Feb 1;54(3):448-9. doi: 10.1093/cid/cir712. Epub 2011 Dec 9. PMID:</w:t>
      </w:r>
    </w:p>
    <w:p w:rsidR="00DE1328" w:rsidRDefault="00DE1328" w:rsidP="00DE1328">
      <w:r>
        <w:t>22157175.</w:t>
      </w:r>
    </w:p>
    <w:p w:rsidR="00DE1328" w:rsidRDefault="00DE1328" w:rsidP="00DE1328"/>
    <w:p w:rsidR="00DE1328" w:rsidRDefault="00DE1328" w:rsidP="00DE1328">
      <w:r>
        <w:t>493: Juttner K, McKenzie L, Razzak N, Zehyle E, Belliere M, Anderson D, Tulloh</w:t>
      </w:r>
    </w:p>
    <w:p w:rsidR="00DE1328" w:rsidRDefault="00DE1328" w:rsidP="00DE1328">
      <w:r>
        <w:t>R. Cardiac hydatid disease in the third world. BMJ Case Rep. 2011 Apr</w:t>
      </w:r>
    </w:p>
    <w:p w:rsidR="00DE1328" w:rsidRDefault="00DE1328" w:rsidP="00DE1328">
      <w:r>
        <w:t>1;2011:bcr1220103609. doi: 10.1136/bcr.12.2010.3609. PMID: 22700616; PMCID:</w:t>
      </w:r>
    </w:p>
    <w:p w:rsidR="00DE1328" w:rsidRDefault="00DE1328" w:rsidP="00DE1328">
      <w:r>
        <w:t>PMC3079493.</w:t>
      </w:r>
    </w:p>
    <w:p w:rsidR="00DE1328" w:rsidRDefault="00DE1328" w:rsidP="00DE1328"/>
    <w:p w:rsidR="00DE1328" w:rsidRDefault="00DE1328" w:rsidP="00DE1328">
      <w:r>
        <w:t>494: Tufton N, Patel RR. Prevalence of hypertensive disorders in a prenatal</w:t>
      </w:r>
    </w:p>
    <w:p w:rsidR="00DE1328" w:rsidRDefault="00DE1328" w:rsidP="00DE1328">
      <w:r>
        <w:t>clinic in Zanzibar. Int J Gynaecol Obstet. 2011 Jan;112(1):69-70. doi:</w:t>
      </w:r>
    </w:p>
    <w:p w:rsidR="00DE1328" w:rsidRDefault="00DE1328" w:rsidP="00DE1328">
      <w:r>
        <w:t>10.1016/j.ijgo.2010.09.005. Epub 2010 Nov 16. PMID: 21084085.</w:t>
      </w:r>
    </w:p>
    <w:p w:rsidR="00DE1328" w:rsidRDefault="00DE1328" w:rsidP="00DE1328"/>
    <w:p w:rsidR="00DE1328" w:rsidRDefault="00DE1328" w:rsidP="00DE1328">
      <w:r>
        <w:t>495: Truelsen T. Stroke incidence studies in Africa. Lancet Neurol. 2010</w:t>
      </w:r>
    </w:p>
    <w:p w:rsidR="00DE1328" w:rsidRDefault="00DE1328" w:rsidP="00DE1328">
      <w:r>
        <w:t>Aug;9(8):755-7. doi: 10.1016/S1474-4422(10)70161-7. Epub 2010 Jul 6. PMID:</w:t>
      </w:r>
    </w:p>
    <w:p w:rsidR="00DE1328" w:rsidRDefault="00DE1328" w:rsidP="00DE1328">
      <w:r>
        <w:t>20609628.</w:t>
      </w:r>
    </w:p>
    <w:p w:rsidR="00DE1328" w:rsidRDefault="00DE1328" w:rsidP="00DE1328"/>
    <w:p w:rsidR="00DE1328" w:rsidRDefault="00DE1328" w:rsidP="00DE1328">
      <w:r>
        <w:t>496: Shah R. From the heart. Interview by Lynne Wallis. Nurs Stand. 2003 Oct</w:t>
      </w:r>
    </w:p>
    <w:p w:rsidR="00DE1328" w:rsidRDefault="00DE1328" w:rsidP="00DE1328">
      <w:r>
        <w:t>15-21;18(5):16. PMID: 14603761.</w:t>
      </w:r>
    </w:p>
    <w:p w:rsidR="00DE1328" w:rsidRDefault="00DE1328" w:rsidP="00DE1328"/>
    <w:p w:rsidR="00DE1328" w:rsidRDefault="00DE1328" w:rsidP="00DE1328">
      <w:r>
        <w:t>497: Galukande M, Fualal J, Nyangoma E. Mesenteric venous thrombosis in Uganda:</w:t>
      </w:r>
    </w:p>
    <w:p w:rsidR="00DE1328" w:rsidRDefault="00DE1328" w:rsidP="00DE1328">
      <w:r>
        <w:t>a retrospective study of five cases. Afr Health Sci. 2009 Dec;9(4):284-9. PMID:</w:t>
      </w:r>
    </w:p>
    <w:p w:rsidR="00DE1328" w:rsidRDefault="00DE1328" w:rsidP="00DE1328">
      <w:r>
        <w:t>21503183; PMCID: PMC3074391.</w:t>
      </w:r>
    </w:p>
    <w:p w:rsidR="00DE1328" w:rsidRDefault="00DE1328" w:rsidP="00DE1328"/>
    <w:p w:rsidR="00DE1328" w:rsidRDefault="00DE1328" w:rsidP="00DE1328">
      <w:r>
        <w:t>498: Joshi MD, Amayo EO. Cardiovascular risk factors in patients with type 2</w:t>
      </w:r>
    </w:p>
    <w:p w:rsidR="00DE1328" w:rsidRDefault="00DE1328" w:rsidP="00DE1328">
      <w:r>
        <w:t>diabetes mellitus in Kenya: levels of control attained at the Outpatient</w:t>
      </w:r>
    </w:p>
    <w:p w:rsidR="00DE1328" w:rsidRDefault="00DE1328" w:rsidP="00DE1328">
      <w:r>
        <w:t>Diabetic Clinic of Kenyatta National Hospital, Nairobi. East Afr Med J. 2006</w:t>
      </w:r>
    </w:p>
    <w:p w:rsidR="00DE1328" w:rsidRDefault="00DE1328" w:rsidP="00DE1328">
      <w:r>
        <w:t>Jul;83(7):405-6; author reply 406-7. PMID: 17089502.</w:t>
      </w:r>
    </w:p>
    <w:p w:rsidR="00DE1328" w:rsidRDefault="00DE1328" w:rsidP="00DE1328"/>
    <w:p w:rsidR="00DE1328" w:rsidRDefault="00DE1328" w:rsidP="00DE1328">
      <w:r>
        <w:t>499: Wiggin TR. Emergency craniotomy using improvised instruments. Trop Doct.</w:t>
      </w:r>
    </w:p>
    <w:p w:rsidR="00DE1328" w:rsidRDefault="00DE1328" w:rsidP="00DE1328">
      <w:r>
        <w:t>2001 Jul;31(3):174. doi: 10.1177/004947550103100322. PMID: 11444346.</w:t>
      </w:r>
    </w:p>
    <w:p w:rsidR="00DE1328" w:rsidRDefault="00DE1328" w:rsidP="00DE1328"/>
    <w:p w:rsidR="00DE1328" w:rsidRDefault="00DE1328" w:rsidP="00DE1328">
      <w:r>
        <w:t>500: Isaksson G. Tuberkulös perikardit med hjärttamponad--inte ovanligt i Kenya.</w:t>
      </w:r>
    </w:p>
    <w:p w:rsidR="00DE1328" w:rsidRDefault="00DE1328" w:rsidP="00DE1328">
      <w:r>
        <w:t>Perikardiocentes kan vara livräddande [Tuberculous pericarditis with cardiac</w:t>
      </w:r>
    </w:p>
    <w:p w:rsidR="00DE1328" w:rsidRDefault="00DE1328" w:rsidP="00DE1328">
      <w:r>
        <w:t>tamponade--not uncommon in Kenya. Pericardiocentesis can be life-saving].</w:t>
      </w:r>
    </w:p>
    <w:p w:rsidR="00DE1328" w:rsidRDefault="00DE1328" w:rsidP="00DE1328">
      <w:r>
        <w:t>Lakartidningen. 2004 Mar 18;101(12):1099-100. Swedish. PMID: 15088358.</w:t>
      </w:r>
    </w:p>
    <w:p w:rsidR="00DE1328" w:rsidRDefault="00DE1328" w:rsidP="00DE1328"/>
    <w:p w:rsidR="00DE1328" w:rsidRDefault="00DE1328" w:rsidP="00DE1328">
      <w:r>
        <w:t>501: Pastakia SD, Vincent WR 3rd, Manji I, Kamau E, Schellhase EM. Clinical</w:t>
      </w:r>
    </w:p>
    <w:p w:rsidR="00DE1328" w:rsidRDefault="00DE1328" w:rsidP="00DE1328">
      <w:r>
        <w:t>pharmacy consultations provided by American and Kenyan pharmacy students during</w:t>
      </w:r>
    </w:p>
    <w:p w:rsidR="00DE1328" w:rsidRDefault="00DE1328" w:rsidP="00DE1328">
      <w:r>
        <w:t>an acute care advanced pharmacy practice experience. Am J Pharm Educ. 2011 Apr</w:t>
      </w:r>
    </w:p>
    <w:p w:rsidR="00DE1328" w:rsidRDefault="00DE1328" w:rsidP="00DE1328">
      <w:r>
        <w:t>11;75(3):42. doi: 10.5688/ajpe75342. PMID: 21655396; PMCID: PMC3109796.</w:t>
      </w:r>
    </w:p>
    <w:p w:rsidR="00DE1328" w:rsidRDefault="00DE1328" w:rsidP="00DE1328"/>
    <w:p w:rsidR="00DE1328" w:rsidRDefault="00DE1328" w:rsidP="00DE1328">
      <w:r>
        <w:t>502: Howitt SC, Jones MP, Jusabani A, Gray WK, Aris E, Mugusi F, Swai M, Walker</w:t>
      </w:r>
    </w:p>
    <w:p w:rsidR="00DE1328" w:rsidRDefault="00DE1328" w:rsidP="00DE1328">
      <w:r>
        <w:t>RW. A cross-sectional study of quality of life in incident stroke survivors in</w:t>
      </w:r>
    </w:p>
    <w:p w:rsidR="00DE1328" w:rsidRDefault="00DE1328" w:rsidP="00DE1328">
      <w:r>
        <w:t>rural northern Tanzania. J Neurol. 2011 Aug;258(8):1422-30. doi:</w:t>
      </w:r>
    </w:p>
    <w:p w:rsidR="00DE1328" w:rsidRDefault="00DE1328" w:rsidP="00DE1328">
      <w:r>
        <w:t>10.1007/s00415-011-5948-6. Epub 2011 Feb 19. PMID: 21336782.</w:t>
      </w:r>
    </w:p>
    <w:p w:rsidR="00DE1328" w:rsidRDefault="00DE1328" w:rsidP="00DE1328"/>
    <w:p w:rsidR="00DE1328" w:rsidRDefault="00DE1328" w:rsidP="00DE1328">
      <w:r>
        <w:t>503: Katende D, Mutungi G, Baisley K, Biraro S, Ikoona E, Peck R, Smeeth L,</w:t>
      </w:r>
    </w:p>
    <w:p w:rsidR="00DE1328" w:rsidRDefault="00DE1328" w:rsidP="00DE1328">
      <w:r>
        <w:t>Hayes R, Munderi P, Grosskurth H. Readiness of Ugandan health services for the</w:t>
      </w:r>
    </w:p>
    <w:p w:rsidR="00DE1328" w:rsidRDefault="00DE1328" w:rsidP="00DE1328">
      <w:r>
        <w:t>management of outpatients with chronic diseases. Trop Med Int Health. 2015</w:t>
      </w:r>
    </w:p>
    <w:p w:rsidR="00DE1328" w:rsidRDefault="00DE1328" w:rsidP="00DE1328">
      <w:r>
        <w:t>Oct;20(10):1385-95. doi: 10.1111/tmi.12560. Epub 2015 Jul 8. PMID: 26095069;</w:t>
      </w:r>
    </w:p>
    <w:p w:rsidR="00DE1328" w:rsidRDefault="00DE1328" w:rsidP="00DE1328">
      <w:r>
        <w:t>PMCID: PMC4758403.</w:t>
      </w:r>
    </w:p>
    <w:p w:rsidR="00DE1328" w:rsidRDefault="00DE1328" w:rsidP="00DE1328"/>
    <w:p w:rsidR="00DE1328" w:rsidRDefault="00DE1328" w:rsidP="00DE1328">
      <w:r>
        <w:lastRenderedPageBreak/>
        <w:t>504: Mutimura E, Crowther NJ, Cade TW, Yarasheski KE, Stewart A. Exercise</w:t>
      </w:r>
    </w:p>
    <w:p w:rsidR="00DE1328" w:rsidRDefault="00DE1328" w:rsidP="00DE1328">
      <w:r>
        <w:t>training reduces central adiposity and improves metabolic indices in HAART-</w:t>
      </w:r>
    </w:p>
    <w:p w:rsidR="00DE1328" w:rsidRDefault="00DE1328" w:rsidP="00DE1328">
      <w:r>
        <w:t>treated HIV-positive subjects in Rwanda: a randomized controlled trial. AIDS Res</w:t>
      </w:r>
    </w:p>
    <w:p w:rsidR="00DE1328" w:rsidRDefault="00DE1328" w:rsidP="00DE1328">
      <w:r>
        <w:t>Hum Retroviruses. 2008 Jan;24(1):15-23. doi: 10.1089/aid.2007.0023. PMID:</w:t>
      </w:r>
    </w:p>
    <w:p w:rsidR="00DE1328" w:rsidRDefault="00DE1328" w:rsidP="00DE1328">
      <w:r>
        <w:t>18275343; PMCID: PMC3936606.</w:t>
      </w:r>
    </w:p>
    <w:p w:rsidR="00DE1328" w:rsidRDefault="00DE1328" w:rsidP="00DE1328"/>
    <w:p w:rsidR="00DE1328" w:rsidRDefault="00DE1328" w:rsidP="00DE1328">
      <w:r>
        <w:t>505: Wandabwa J, Doyle P, Todd J, Ononge S, Kiondo P. Risk factors for severe</w:t>
      </w:r>
    </w:p>
    <w:p w:rsidR="00DE1328" w:rsidRDefault="00DE1328" w:rsidP="00DE1328">
      <w:r>
        <w:t>post partum haemorrhage in Mulago hospital, Kampala, Uganda. East Afr Med J.</w:t>
      </w:r>
    </w:p>
    <w:p w:rsidR="00DE1328" w:rsidRDefault="00DE1328" w:rsidP="00DE1328">
      <w:r>
        <w:t>2008 Feb;85(2):64-71. doi: 10.4314/eamj.v85i2.9608. PMID: 18557249.</w:t>
      </w:r>
    </w:p>
    <w:p w:rsidR="00DE1328" w:rsidRDefault="00DE1328" w:rsidP="00DE1328"/>
    <w:p w:rsidR="00DE1328" w:rsidRDefault="00DE1328" w:rsidP="00DE1328">
      <w:r>
        <w:t>506: de Mast Q, Molhoek JE, van der Ven AJ, Gray WK, de Groot PG, Jusabani A,</w:t>
      </w:r>
    </w:p>
    <w:p w:rsidR="00DE1328" w:rsidRDefault="00DE1328" w:rsidP="00DE1328">
      <w:r>
        <w:t>Mugusi F, Urbanus RT, Walker RW. Antiphospholipid Antibodies and the Risk of</w:t>
      </w:r>
    </w:p>
    <w:p w:rsidR="00DE1328" w:rsidRDefault="00DE1328" w:rsidP="00DE1328">
      <w:r>
        <w:t>Stroke in Urban and Rural Tanzania: A Community-Based Case-Control Study.</w:t>
      </w:r>
    </w:p>
    <w:p w:rsidR="00DE1328" w:rsidRDefault="00DE1328" w:rsidP="00DE1328">
      <w:r>
        <w:t>Stroke. 2016 Oct;47(10):2589-95. doi: 10.1161/STROKEAHA.116.013760. Epub 2016</w:t>
      </w:r>
    </w:p>
    <w:p w:rsidR="00DE1328" w:rsidRDefault="00DE1328" w:rsidP="00DE1328">
      <w:r>
        <w:t>Sep 13. PMID: 27625376.</w:t>
      </w:r>
    </w:p>
    <w:p w:rsidR="00DE1328" w:rsidRDefault="00DE1328" w:rsidP="00DE1328"/>
    <w:p w:rsidR="00DE1328" w:rsidRDefault="00DE1328" w:rsidP="00DE1328">
      <w:r>
        <w:t>507: Makubi A, Hage C, Lwakatare J, Mmbando B, Kisenge P, Lund LH, Rydén L,</w:t>
      </w:r>
    </w:p>
    <w:p w:rsidR="00DE1328" w:rsidRDefault="00DE1328" w:rsidP="00DE1328">
      <w:r>
        <w:t>Makani J. Prevalence and prognostic implications of anaemia and iron deficiency</w:t>
      </w:r>
    </w:p>
    <w:p w:rsidR="00DE1328" w:rsidRDefault="00DE1328" w:rsidP="00DE1328">
      <w:r>
        <w:t>in Tanzanian patients with heart failure. Heart. 2015 Apr;101(8):592-9. doi:</w:t>
      </w:r>
    </w:p>
    <w:p w:rsidR="00DE1328" w:rsidRDefault="00DE1328" w:rsidP="00DE1328">
      <w:r>
        <w:t>10.1136/heartjnl-2014-306890. Epub 2014 Dec 24. PMID: 25539945; PMCID:</w:t>
      </w:r>
    </w:p>
    <w:p w:rsidR="00DE1328" w:rsidRDefault="00DE1328" w:rsidP="00DE1328">
      <w:r>
        <w:t>PMC5573172.</w:t>
      </w:r>
    </w:p>
    <w:p w:rsidR="00DE1328" w:rsidRDefault="00DE1328" w:rsidP="00DE1328"/>
    <w:p w:rsidR="00DE1328" w:rsidRDefault="00DE1328" w:rsidP="00DE1328">
      <w:r>
        <w:t>508: Akintunde A, Nondi J, Gogo K, Jones ESW, Rayner BL, Hackam DG, Spence JD.</w:t>
      </w:r>
    </w:p>
    <w:p w:rsidR="00DE1328" w:rsidRDefault="00DE1328" w:rsidP="00DE1328">
      <w:r>
        <w:t>Physiological Phenotyping for Personalized Therapy of Uncontrolled Hypertension</w:t>
      </w:r>
    </w:p>
    <w:p w:rsidR="00DE1328" w:rsidRDefault="00DE1328" w:rsidP="00DE1328">
      <w:r>
        <w:t>in Africa. Am J Hypertens. 2017 Sep 1;30(9):923-930. doi: 10.1093/ajh/hpx066.</w:t>
      </w:r>
    </w:p>
    <w:p w:rsidR="00DE1328" w:rsidRDefault="00DE1328" w:rsidP="00DE1328">
      <w:r>
        <w:lastRenderedPageBreak/>
        <w:t>PMID: 28472315.</w:t>
      </w:r>
    </w:p>
    <w:p w:rsidR="00DE1328" w:rsidRDefault="00DE1328" w:rsidP="00DE1328"/>
    <w:p w:rsidR="00DE1328" w:rsidRDefault="00DE1328" w:rsidP="00DE1328">
      <w:r>
        <w:t>509: Terio KA, Kinsel MJ, Raphael J, Mlengeya T, Lipende I, Kirchhoff CA,</w:t>
      </w:r>
    </w:p>
    <w:p w:rsidR="00DE1328" w:rsidRDefault="00DE1328" w:rsidP="00DE1328">
      <w:r>
        <w:t>Gilagiza B, Wilson ML, Kamenya S, Estes JD, Keele BF, Rudicell RS, Liu W, Patton</w:t>
      </w:r>
    </w:p>
    <w:p w:rsidR="00DE1328" w:rsidRDefault="00DE1328" w:rsidP="00DE1328">
      <w:r>
        <w:t>S, Collins A, Hahn BH, Travis DA, Lonsdorf EV. Pathologic lesions in chimpanzees</w:t>
      </w:r>
    </w:p>
    <w:p w:rsidR="00DE1328" w:rsidRDefault="00DE1328" w:rsidP="00DE1328">
      <w:r>
        <w:t>(Pan trogylodytes schweinfurthii) from Gombe National Park, Tanzania, 2004-2010.</w:t>
      </w:r>
    </w:p>
    <w:p w:rsidR="00DE1328" w:rsidRDefault="00DE1328" w:rsidP="00DE1328">
      <w:r>
        <w:t>J Zoo Wildl Med. 2011 Dec;42(4):597-607. doi: 10.1638/2010-0237.1. PMID:</w:t>
      </w:r>
    </w:p>
    <w:p w:rsidR="00DE1328" w:rsidRDefault="00DE1328" w:rsidP="00DE1328">
      <w:r>
        <w:t>22204054; PMCID: PMC3693847.</w:t>
      </w:r>
    </w:p>
    <w:p w:rsidR="00DE1328" w:rsidRDefault="00DE1328" w:rsidP="00DE1328"/>
    <w:p w:rsidR="00DE1328" w:rsidRDefault="00DE1328" w:rsidP="00DE1328">
      <w:r>
        <w:t>510: Warshow MM. Obesity: what lies beneath? East Afr Med J. 2002 Feb;79(2):57.</w:t>
      </w:r>
    </w:p>
    <w:p w:rsidR="00DE1328" w:rsidRDefault="00DE1328" w:rsidP="00DE1328">
      <w:r>
        <w:t>doi: 10.4314/eamj.v79i2.8900. PMID: 12380876.</w:t>
      </w:r>
    </w:p>
    <w:p w:rsidR="00DE1328" w:rsidRDefault="00DE1328" w:rsidP="00DE1328"/>
    <w:p w:rsidR="00DE1328" w:rsidRDefault="00DE1328" w:rsidP="00DE1328">
      <w:r>
        <w:t>511: Majaliwa ES, Munubhi E, Ramaiya K, Mpembeni R, Sanyiwa A, Mohn A, Chiarelli</w:t>
      </w:r>
    </w:p>
    <w:p w:rsidR="00DE1328" w:rsidRDefault="00DE1328" w:rsidP="00DE1328">
      <w:r>
        <w:t>F. Survey on acute and chronic complications in children and adolescents with</w:t>
      </w:r>
    </w:p>
    <w:p w:rsidR="00DE1328" w:rsidRDefault="00DE1328" w:rsidP="00DE1328">
      <w:r>
        <w:t>type 1 diabetes at Muhimbili National Hospital in Dar es Salaam, Tanzania.</w:t>
      </w:r>
    </w:p>
    <w:p w:rsidR="00DE1328" w:rsidRDefault="00DE1328" w:rsidP="00DE1328">
      <w:r>
        <w:t>Diabetes Care. 2007 Sep;30(9):2187-92. doi: 10.2337/dc07-0594. Epub 2007 Jun 11.</w:t>
      </w:r>
    </w:p>
    <w:p w:rsidR="00DE1328" w:rsidRDefault="00DE1328" w:rsidP="00DE1328">
      <w:r>
        <w:t>PMID: 17563337.</w:t>
      </w:r>
    </w:p>
    <w:p w:rsidR="00DE1328" w:rsidRDefault="00DE1328" w:rsidP="00DE1328"/>
    <w:p w:rsidR="00DE1328" w:rsidRDefault="00DE1328" w:rsidP="00DE1328">
      <w:r>
        <w:t>512: Lumsden RH, Akwanalo C, Chepkwony S, Kithei A, Omollo V, Holland TL,</w:t>
      </w:r>
    </w:p>
    <w:p w:rsidR="00DE1328" w:rsidRDefault="00DE1328" w:rsidP="00DE1328">
      <w:r>
        <w:t>Bloomfield GS, O'Meara WP. Clinical and geographic patterns of rheumatic heart</w:t>
      </w:r>
    </w:p>
    <w:p w:rsidR="00DE1328" w:rsidRDefault="00DE1328" w:rsidP="00DE1328">
      <w:r>
        <w:t>disease in outpatients attending cardiology clinic in western Kenya. Int J</w:t>
      </w:r>
    </w:p>
    <w:p w:rsidR="00DE1328" w:rsidRDefault="00DE1328" w:rsidP="00DE1328">
      <w:r>
        <w:t>Cardiol. 2016 Nov 15;223:228-235. doi: 10.1016/j.ijcard.2016.08.069. Epub 2016</w:t>
      </w:r>
    </w:p>
    <w:p w:rsidR="00DE1328" w:rsidRDefault="00DE1328" w:rsidP="00DE1328">
      <w:r>
        <w:t>Aug 4. PMID: 27541662.</w:t>
      </w:r>
    </w:p>
    <w:p w:rsidR="00DE1328" w:rsidRDefault="00DE1328" w:rsidP="00DE1328"/>
    <w:p w:rsidR="00DE1328" w:rsidRDefault="00DE1328" w:rsidP="00DE1328">
      <w:r>
        <w:t>513: Brent B, Obonyo N, Akech S, Shebbe M, Mpoya A, Mturi N, Berkley JA, Tulloh</w:t>
      </w:r>
    </w:p>
    <w:p w:rsidR="00DE1328" w:rsidRDefault="00DE1328" w:rsidP="00DE1328">
      <w:r>
        <w:lastRenderedPageBreak/>
        <w:t>RMR, Maitland K. Assessment of Myocardial Function in Kenyan Children With</w:t>
      </w:r>
    </w:p>
    <w:p w:rsidR="00DE1328" w:rsidRDefault="00DE1328" w:rsidP="00DE1328">
      <w:r>
        <w:t>Severe, Acute Malnutrition: The Cardiac Physiology in Malnutrition (CAPMAL)</w:t>
      </w:r>
    </w:p>
    <w:p w:rsidR="00DE1328" w:rsidRDefault="00DE1328" w:rsidP="00DE1328">
      <w:r>
        <w:t>Study. JAMA Netw Open. 2019 Mar 1;2(3):e191054. doi:</w:t>
      </w:r>
    </w:p>
    <w:p w:rsidR="00DE1328" w:rsidRDefault="00DE1328" w:rsidP="00DE1328">
      <w:r>
        <w:t>10.1001/jamanetworkopen.2019.1054. PMID: 30901050; PMCID: PMC6583281.</w:t>
      </w:r>
    </w:p>
    <w:p w:rsidR="00DE1328" w:rsidRDefault="00DE1328" w:rsidP="00DE1328"/>
    <w:p w:rsidR="00DE1328" w:rsidRDefault="00DE1328" w:rsidP="00DE1328">
      <w:r>
        <w:t>514: Ndayambagye EB, Nakalembe M, Kaye DK. Factors associated with persistent</w:t>
      </w:r>
    </w:p>
    <w:p w:rsidR="00DE1328" w:rsidRDefault="00DE1328" w:rsidP="00DE1328">
      <w:r>
        <w:t>hypertension after puerperium among women with pre-eclampsia/eclampsia in Mulago</w:t>
      </w:r>
    </w:p>
    <w:p w:rsidR="00DE1328" w:rsidRDefault="00DE1328" w:rsidP="00DE1328">
      <w:r>
        <w:t>hospital, Uganda. BMC Pregnancy Childbirth. 2010 Mar 12;10:12. doi:</w:t>
      </w:r>
    </w:p>
    <w:p w:rsidR="00DE1328" w:rsidRDefault="00DE1328" w:rsidP="00DE1328">
      <w:r>
        <w:t>10.1186/1471-2393-10-12. PMID: 20222993; PMCID: PMC2848130.</w:t>
      </w:r>
    </w:p>
    <w:p w:rsidR="00DE1328" w:rsidRDefault="00DE1328" w:rsidP="00DE1328"/>
    <w:p w:rsidR="00DE1328" w:rsidRDefault="00DE1328" w:rsidP="00DE1328">
      <w:r>
        <w:t>515: Pallangyo P, Nicholaus P, Kisenge P, Mayala H, Swai N, Janabi M. A</w:t>
      </w:r>
    </w:p>
    <w:p w:rsidR="00DE1328" w:rsidRDefault="00DE1328" w:rsidP="00DE1328">
      <w:r>
        <w:t>community-based study on prevalence and correlates of erectile dysfunction among</w:t>
      </w:r>
    </w:p>
    <w:p w:rsidR="00DE1328" w:rsidRDefault="00DE1328" w:rsidP="00DE1328">
      <w:r>
        <w:t>Kinondoni District Residents, Dar Es Salaam, Tanzania. Reprod Health. 2016 Nov</w:t>
      </w:r>
    </w:p>
    <w:p w:rsidR="00DE1328" w:rsidRDefault="00DE1328" w:rsidP="00DE1328">
      <w:r>
        <w:t>29;13(1):140. doi: 10.1186/s12978-016-0249-2. PMID: 27899129; PMCID: PMC5129661.</w:t>
      </w:r>
    </w:p>
    <w:p w:rsidR="00DE1328" w:rsidRDefault="00DE1328" w:rsidP="00DE1328"/>
    <w:p w:rsidR="00DE1328" w:rsidRDefault="00DE1328" w:rsidP="00DE1328">
      <w:r>
        <w:t>516: Okello S, Millard A, Owori R, Asiimwe SB, Siedner MJ, Rwebembera J, Wilson</w:t>
      </w:r>
    </w:p>
    <w:p w:rsidR="00DE1328" w:rsidRDefault="00DE1328" w:rsidP="00DE1328">
      <w:r>
        <w:t>LA, Moore CC, Annex BH. Prevalence of lower extremity peripheral artery disease</w:t>
      </w:r>
    </w:p>
    <w:p w:rsidR="00DE1328" w:rsidRDefault="00DE1328" w:rsidP="00DE1328">
      <w:r>
        <w:t>among adult diabetes patients in southwestern Uganda. BMC Cardiovasc Disord.</w:t>
      </w:r>
    </w:p>
    <w:p w:rsidR="00DE1328" w:rsidRDefault="00DE1328" w:rsidP="00DE1328">
      <w:r>
        <w:t>2014 Jun 10;14:75. doi: 10.1186/1471-2261-14-75. PMID: 24913468; PMCID:</w:t>
      </w:r>
    </w:p>
    <w:p w:rsidR="00DE1328" w:rsidRDefault="00DE1328" w:rsidP="00DE1328">
      <w:r>
        <w:t>PMC4057935.</w:t>
      </w:r>
    </w:p>
    <w:p w:rsidR="00DE1328" w:rsidRDefault="00DE1328" w:rsidP="00DE1328"/>
    <w:p w:rsidR="00DE1328" w:rsidRDefault="00DE1328" w:rsidP="00DE1328">
      <w:r>
        <w:t>517: Idro R, Karamagi C, Tumwine J. Immediate outcome and prognostic factors for</w:t>
      </w:r>
    </w:p>
    <w:p w:rsidR="00DE1328" w:rsidRDefault="00DE1328" w:rsidP="00DE1328">
      <w:r>
        <w:t>cerebral malaria among children admitted to Mulago Hospital, Uganda. Ann Trop</w:t>
      </w:r>
    </w:p>
    <w:p w:rsidR="00DE1328" w:rsidRDefault="00DE1328" w:rsidP="00DE1328">
      <w:r>
        <w:t>Paediatr. 2004 Mar;24(1):17-24. doi: 10.1179/027249304225013240. PMID: 15005962.</w:t>
      </w:r>
    </w:p>
    <w:p w:rsidR="00DE1328" w:rsidRDefault="00DE1328" w:rsidP="00DE1328"/>
    <w:p w:rsidR="00DE1328" w:rsidRDefault="00DE1328" w:rsidP="00DE1328">
      <w:r>
        <w:lastRenderedPageBreak/>
        <w:t>518: Kaye D. Risk factors for preterm premature rupture of membranes at Mulago</w:t>
      </w:r>
    </w:p>
    <w:p w:rsidR="00DE1328" w:rsidRDefault="00DE1328" w:rsidP="00DE1328">
      <w:r>
        <w:t>Hospital, Kampala. East Afr Med J. 2001 Feb;78(2):65-9. PMID: 11682948.</w:t>
      </w:r>
    </w:p>
    <w:p w:rsidR="00DE1328" w:rsidRDefault="00DE1328" w:rsidP="00DE1328"/>
    <w:p w:rsidR="00DE1328" w:rsidRDefault="00DE1328" w:rsidP="00DE1328">
      <w:r>
        <w:t>519: Nyanzi R, Wamala R, Atuhaire LK. Diabetes and quality of life: a Ugandan</w:t>
      </w:r>
    </w:p>
    <w:p w:rsidR="00DE1328" w:rsidRDefault="00DE1328" w:rsidP="00DE1328">
      <w:r>
        <w:t>perspective. J Diabetes Res. 2014;2014:402012. doi: 10.1155/2014/402012. Epub</w:t>
      </w:r>
    </w:p>
    <w:p w:rsidR="00DE1328" w:rsidRDefault="00DE1328" w:rsidP="00DE1328">
      <w:r>
        <w:t>2014 Mar 2. PMID: 24724107; PMCID: PMC3958803.</w:t>
      </w:r>
    </w:p>
    <w:p w:rsidR="00DE1328" w:rsidRDefault="00DE1328" w:rsidP="00DE1328"/>
    <w:p w:rsidR="00DE1328" w:rsidRDefault="00DE1328" w:rsidP="00DE1328">
      <w:r>
        <w:t>520: Nielsen J, Bahendeka SK, Gregg EW, Whyte SR, Bygbjerg IC, Meyrowitsch DW. A</w:t>
      </w:r>
    </w:p>
    <w:p w:rsidR="00DE1328" w:rsidRDefault="00DE1328" w:rsidP="00DE1328">
      <w:r>
        <w:t>comparison of cardiometabolic risk factors in households in rural Uganda with</w:t>
      </w:r>
    </w:p>
    <w:p w:rsidR="00DE1328" w:rsidRDefault="00DE1328" w:rsidP="00DE1328">
      <w:r>
        <w:t>and without a resident with type 2 diabetes, 2012-2013. Prev Chronic Dis. 2015</w:t>
      </w:r>
    </w:p>
    <w:p w:rsidR="00DE1328" w:rsidRDefault="00DE1328" w:rsidP="00DE1328">
      <w:r>
        <w:t>Apr 2;12:E44. doi: 10.5888/pcd12.140486. PMID: 25837257; PMCID: PMC4383445.</w:t>
      </w:r>
    </w:p>
    <w:p w:rsidR="00DE1328" w:rsidRDefault="00DE1328" w:rsidP="00DE1328"/>
    <w:p w:rsidR="00DE1328" w:rsidRDefault="00DE1328" w:rsidP="00DE1328">
      <w:r>
        <w:t>521: Saadi A, Okeng'o K, Biseko MR, Shayo AF, Mmbando TN, Grundy SJ, Xu A,</w:t>
      </w:r>
    </w:p>
    <w:p w:rsidR="00DE1328" w:rsidRDefault="00DE1328" w:rsidP="00DE1328">
      <w:r>
        <w:t>Parker RA, Wibecan L, Iyer G, Onesmo PM, Kapina BN, Regenhardt RW, Mateen FJ.</w:t>
      </w:r>
    </w:p>
    <w:p w:rsidR="00DE1328" w:rsidRDefault="00DE1328" w:rsidP="00DE1328">
      <w:r>
        <w:t>Post-stroke social networks, depressive symptoms, and disability in Tanzania: A</w:t>
      </w:r>
    </w:p>
    <w:p w:rsidR="00DE1328" w:rsidRDefault="00DE1328" w:rsidP="00DE1328">
      <w:r>
        <w:t>prospective study. Int J Stroke. 2018 Oct;13(8):840-848. doi:</w:t>
      </w:r>
    </w:p>
    <w:p w:rsidR="00DE1328" w:rsidRDefault="00DE1328" w:rsidP="00DE1328">
      <w:r>
        <w:t>10.1177/1747493018772788. Epub 2018 Apr 20. PMID: 29676225; PMCID: PMC6919309.</w:t>
      </w:r>
    </w:p>
    <w:p w:rsidR="00DE1328" w:rsidRDefault="00DE1328" w:rsidP="00DE1328"/>
    <w:p w:rsidR="00DE1328" w:rsidRDefault="00DE1328" w:rsidP="00DE1328">
      <w:r>
        <w:t>522: Arioli F, Ammirati E. Mitral prosthetic valve thrombosis and cardiogenic</w:t>
      </w:r>
    </w:p>
    <w:p w:rsidR="00DE1328" w:rsidRDefault="00DE1328" w:rsidP="00DE1328">
      <w:r>
        <w:t>shock in a limited resource setting in sub-Saharan Africa: a tailored treatment</w:t>
      </w:r>
    </w:p>
    <w:p w:rsidR="00DE1328" w:rsidRDefault="00DE1328" w:rsidP="00DE1328">
      <w:r>
        <w:t>approach. Int J Cardiol. 2015 Jan 15;178:65-6. doi:</w:t>
      </w:r>
    </w:p>
    <w:p w:rsidR="00DE1328" w:rsidRDefault="00DE1328" w:rsidP="00DE1328">
      <w:r>
        <w:t>10.1016/j.ijcard.2014.10.105. Epub 2014 Oct 22. PMID: 25464220.</w:t>
      </w:r>
    </w:p>
    <w:p w:rsidR="00DE1328" w:rsidRDefault="00DE1328" w:rsidP="00DE1328"/>
    <w:p w:rsidR="00DE1328" w:rsidRDefault="00DE1328" w:rsidP="00DE1328">
      <w:r>
        <w:t>523: Mwangi N, Ng'ang'a M, Gakuo E, Gichuhi S, Macleod D, Moorman C, Muthami L,</w:t>
      </w:r>
    </w:p>
    <w:p w:rsidR="00DE1328" w:rsidRDefault="00DE1328" w:rsidP="00DE1328">
      <w:r>
        <w:t>Tum P, Jalango A, Githeko K, Gichangi M, Kibachio J, Bascaran C, Foster A.</w:t>
      </w:r>
    </w:p>
    <w:p w:rsidR="00DE1328" w:rsidRDefault="00DE1328" w:rsidP="00DE1328">
      <w:r>
        <w:lastRenderedPageBreak/>
        <w:t>Effectiveness of peer support to increase uptake of retinal examination for</w:t>
      </w:r>
    </w:p>
    <w:p w:rsidR="00DE1328" w:rsidRDefault="00DE1328" w:rsidP="00DE1328">
      <w:r>
        <w:t>diabetic retinopathy: study protocol for the DURE pragmatic cluster randomized</w:t>
      </w:r>
    </w:p>
    <w:p w:rsidR="00DE1328" w:rsidRDefault="00DE1328" w:rsidP="00DE1328">
      <w:r>
        <w:t>clinical trial in Kirinyaga, Kenya. BMC Public Health. 2018 Jul 13;18(1):871.</w:t>
      </w:r>
    </w:p>
    <w:p w:rsidR="00DE1328" w:rsidRDefault="00DE1328" w:rsidP="00DE1328">
      <w:r>
        <w:t>doi: 10.1186/s12889-018-5761-6. PMID: 30005643; PMCID: PMC6044026.</w:t>
      </w:r>
    </w:p>
    <w:p w:rsidR="00DE1328" w:rsidRDefault="00DE1328" w:rsidP="00DE1328"/>
    <w:p w:rsidR="00DE1328" w:rsidRDefault="00DE1328" w:rsidP="00DE1328">
      <w:r>
        <w:t>524: Brown CJ, Chenery SR, Smith B, Mason C, Tomkins A, Roberts GJ, Sserunjogi</w:t>
      </w:r>
    </w:p>
    <w:p w:rsidR="00DE1328" w:rsidRDefault="00DE1328" w:rsidP="00DE1328">
      <w:r>
        <w:t>L, Tiberindwa JV. Environmental influences on the trace element content of teeth</w:t>
      </w:r>
    </w:p>
    <w:p w:rsidR="00DE1328" w:rsidRDefault="00DE1328" w:rsidP="00DE1328">
      <w:r>
        <w:t>--implications for disease and nutritional status. Arch Oral Biol. 2004</w:t>
      </w:r>
    </w:p>
    <w:p w:rsidR="00DE1328" w:rsidRDefault="00DE1328" w:rsidP="00DE1328">
      <w:r>
        <w:t>Sep;49(9):705-17. doi: 10.1016/j.archoralbio.2004.04.008. PMID: 15275858.</w:t>
      </w:r>
    </w:p>
    <w:p w:rsidR="00DE1328" w:rsidRDefault="00DE1328" w:rsidP="00DE1328"/>
    <w:p w:rsidR="00DE1328" w:rsidRDefault="00DE1328" w:rsidP="00DE1328">
      <w:r>
        <w:t>525: Christensen DL, Faurholt-Jepsen D, Birkegaard L, Mwaniki DL, Boit MK,</w:t>
      </w:r>
    </w:p>
    <w:p w:rsidR="00DE1328" w:rsidRDefault="00DE1328" w:rsidP="00DE1328">
      <w:r>
        <w:t>Kilonzo B, Brage S, Friis H, Tetens I, Borch-Johnsen K, Vistisen D.</w:t>
      </w:r>
    </w:p>
    <w:p w:rsidR="00DE1328" w:rsidRDefault="00DE1328" w:rsidP="00DE1328">
      <w:r>
        <w:t>Cardiovascular risk factors in rural Kenyans are associated with differential</w:t>
      </w:r>
    </w:p>
    <w:p w:rsidR="00DE1328" w:rsidRDefault="00DE1328" w:rsidP="00DE1328">
      <w:r>
        <w:t>age gradients, but not modified by sex or ethnicity. Ann Hum Biol.</w:t>
      </w:r>
    </w:p>
    <w:p w:rsidR="00DE1328" w:rsidRDefault="00DE1328" w:rsidP="00DE1328">
      <w:r>
        <w:t>2016;43(1):42-9. doi: 10.3109/03014460.2015.1013987. Epub 2015 Jun 15. PMID:</w:t>
      </w:r>
    </w:p>
    <w:p w:rsidR="00DE1328" w:rsidRDefault="00DE1328" w:rsidP="00DE1328">
      <w:r>
        <w:t>26073640.</w:t>
      </w:r>
    </w:p>
    <w:p w:rsidR="00DE1328" w:rsidRDefault="00DE1328" w:rsidP="00DE1328"/>
    <w:p w:rsidR="00DE1328" w:rsidRDefault="00DE1328" w:rsidP="00DE1328">
      <w:r>
        <w:t>526: Shavadia J, Yonga G, Otieno H. A prospective review of acute coronary</w:t>
      </w:r>
    </w:p>
    <w:p w:rsidR="00DE1328" w:rsidRDefault="00DE1328" w:rsidP="00DE1328">
      <w:r>
        <w:t>syndromes in an urban hospital in sub-Saharan Africa. Cardiovasc J Afr. 2012</w:t>
      </w:r>
    </w:p>
    <w:p w:rsidR="00DE1328" w:rsidRDefault="00DE1328" w:rsidP="00DE1328">
      <w:r>
        <w:t>Jul;23(6):318-21. doi: 10.5830/CVJA-2012-002. PMID: 22836154; PMCID: PMC3734739.</w:t>
      </w:r>
    </w:p>
    <w:p w:rsidR="00DE1328" w:rsidRDefault="00DE1328" w:rsidP="00DE1328"/>
    <w:p w:rsidR="00DE1328" w:rsidRDefault="00DE1328" w:rsidP="00DE1328">
      <w:r>
        <w:t>527: Hagmann CF, Robertson NJ, Acolet D, Chan D, Onda S, Nyombi N, Nakakeeto M,</w:t>
      </w:r>
    </w:p>
    <w:p w:rsidR="00DE1328" w:rsidRDefault="00DE1328" w:rsidP="00DE1328">
      <w:r>
        <w:t>Cowan FM. Cranial ultrasound findings in well newborn Ugandan infants. Arch Dis</w:t>
      </w:r>
    </w:p>
    <w:p w:rsidR="00DE1328" w:rsidRDefault="00DE1328" w:rsidP="00DE1328">
      <w:r>
        <w:t>Child Fetal Neonatal Ed. 2010 Sep;95(5):F338-44. doi: 10.1136/adc.2009.174607.</w:t>
      </w:r>
    </w:p>
    <w:p w:rsidR="00DE1328" w:rsidRDefault="00DE1328" w:rsidP="00DE1328">
      <w:r>
        <w:t>Epub 2010 May 20. PMID: 20488861.</w:t>
      </w:r>
    </w:p>
    <w:p w:rsidR="00DE1328" w:rsidRDefault="00DE1328" w:rsidP="00DE1328"/>
    <w:p w:rsidR="00DE1328" w:rsidRDefault="00DE1328" w:rsidP="00DE1328">
      <w:r>
        <w:t>528: Kidy F, Rutebarika D, Lule SA, Kizza M, Odiit A, Webb EL, Elliott AM. Blood</w:t>
      </w:r>
    </w:p>
    <w:p w:rsidR="00DE1328" w:rsidRDefault="00DE1328" w:rsidP="00DE1328">
      <w:r>
        <w:t>pressure in primary school children in Uganda: a cross-sectional survey. BMC</w:t>
      </w:r>
    </w:p>
    <w:p w:rsidR="00DE1328" w:rsidRDefault="00DE1328" w:rsidP="00DE1328">
      <w:r>
        <w:t>Public Health. 2014 Nov 26;14:1223. doi: 10.1186/1471-2458-14-1223. PMID:</w:t>
      </w:r>
    </w:p>
    <w:p w:rsidR="00DE1328" w:rsidRDefault="00DE1328" w:rsidP="00DE1328">
      <w:r>
        <w:t>25427456; PMCID: PMC4289384.</w:t>
      </w:r>
    </w:p>
    <w:p w:rsidR="00DE1328" w:rsidRDefault="00DE1328" w:rsidP="00DE1328"/>
    <w:p w:rsidR="00DE1328" w:rsidRDefault="00DE1328" w:rsidP="00DE1328">
      <w:r>
        <w:t>529: Kim JK, Chang YS, Sung S, Park WS. Mortality rate-dependent variations in</w:t>
      </w:r>
    </w:p>
    <w:p w:rsidR="00DE1328" w:rsidRDefault="00DE1328" w:rsidP="00DE1328">
      <w:r>
        <w:t>the survival without major morbidities rate of extremely preterm infants. Sci</w:t>
      </w:r>
    </w:p>
    <w:p w:rsidR="00DE1328" w:rsidRDefault="00DE1328" w:rsidP="00DE1328">
      <w:r>
        <w:t>Rep. 2019 May 14;9(1):7371. doi: 10.1038/s41598-019-43879-z. PMID: 31089251;</w:t>
      </w:r>
    </w:p>
    <w:p w:rsidR="00DE1328" w:rsidRDefault="00DE1328" w:rsidP="00DE1328">
      <w:r>
        <w:t>PMCID: PMC6517394.</w:t>
      </w:r>
    </w:p>
    <w:p w:rsidR="00DE1328" w:rsidRDefault="00DE1328" w:rsidP="00DE1328"/>
    <w:p w:rsidR="00DE1328" w:rsidRDefault="00DE1328" w:rsidP="00DE1328">
      <w:r>
        <w:t>530: Muyanja D, Muzoora C, Muyingo A, Muyindike W, Siedner MJ. High Prevalence</w:t>
      </w:r>
    </w:p>
    <w:p w:rsidR="00DE1328" w:rsidRDefault="00DE1328" w:rsidP="00DE1328">
      <w:r>
        <w:t>of Metabolic Syndrome and Cardiovascular Disease Risk Among People with HIV on</w:t>
      </w:r>
    </w:p>
    <w:p w:rsidR="00DE1328" w:rsidRDefault="00DE1328" w:rsidP="00DE1328">
      <w:r>
        <w:t>Stable ART in Southwestern Uganda. AIDS Patient Care STDS. 2016 Jan;30(1):4-10.</w:t>
      </w:r>
    </w:p>
    <w:p w:rsidR="00DE1328" w:rsidRDefault="00DE1328" w:rsidP="00DE1328">
      <w:r>
        <w:t>doi: 10.1089/apc.2015.0213. Epub 2015 Dec 18. PMID: 26683587; PMCID: PMC4717524.</w:t>
      </w:r>
    </w:p>
    <w:p w:rsidR="00DE1328" w:rsidRDefault="00DE1328" w:rsidP="00DE1328"/>
    <w:p w:rsidR="00DE1328" w:rsidRDefault="00DE1328" w:rsidP="00DE1328">
      <w:r>
        <w:t>531: Kimani KN, Murray SA, Grant L. Multidimensional needs of patients living</w:t>
      </w:r>
    </w:p>
    <w:p w:rsidR="00DE1328" w:rsidRDefault="00DE1328" w:rsidP="00DE1328">
      <w:r>
        <w:t>and dying with heart failure in Kenya: a serial interview study. BMC Palliat</w:t>
      </w:r>
    </w:p>
    <w:p w:rsidR="00DE1328" w:rsidRDefault="00DE1328" w:rsidP="00DE1328">
      <w:r>
        <w:t>Care. 2018 Feb 17;17(1):28. doi: 10.1186/s12904-018-0284-6. PMID: 29454383;</w:t>
      </w:r>
    </w:p>
    <w:p w:rsidR="00DE1328" w:rsidRDefault="00DE1328" w:rsidP="00DE1328">
      <w:r>
        <w:t>PMCID: PMC5816535.</w:t>
      </w:r>
    </w:p>
    <w:p w:rsidR="00DE1328" w:rsidRDefault="00DE1328" w:rsidP="00DE1328"/>
    <w:p w:rsidR="00DE1328" w:rsidRDefault="00DE1328" w:rsidP="00DE1328">
      <w:r>
        <w:t>532: Rockers PC, Wirtz VJ, Vian T, Onyango MA, Ashigbie PG, Laing R. Study</w:t>
      </w:r>
    </w:p>
    <w:p w:rsidR="00DE1328" w:rsidRDefault="00DE1328" w:rsidP="00DE1328">
      <w:r>
        <w:t>protocol for a cluster-randomised controlled trial of an NCD access to medicines</w:t>
      </w:r>
    </w:p>
    <w:p w:rsidR="00DE1328" w:rsidRDefault="00DE1328" w:rsidP="00DE1328">
      <w:r>
        <w:t>initiative: evaluation of Novartis Access in Kenya. BMJ Open. 2016 Nov</w:t>
      </w:r>
    </w:p>
    <w:p w:rsidR="00DE1328" w:rsidRDefault="00DE1328" w:rsidP="00DE1328">
      <w:r>
        <w:t>25;6(11):e013386. doi: 10.1136/bmjopen-2016-013386. PMID: 27888177; PMCID:</w:t>
      </w:r>
    </w:p>
    <w:p w:rsidR="00DE1328" w:rsidRDefault="00DE1328" w:rsidP="00DE1328">
      <w:r>
        <w:lastRenderedPageBreak/>
        <w:t>PMC5168521.</w:t>
      </w:r>
    </w:p>
    <w:p w:rsidR="00DE1328" w:rsidRDefault="00DE1328" w:rsidP="00DE1328"/>
    <w:p w:rsidR="00DE1328" w:rsidRDefault="00DE1328" w:rsidP="00DE1328">
      <w:r>
        <w:t>533: Otieno CF, Vaghela V, Mwendwa FW, Kayima JK, Ogola EN. Cardiovascular risk</w:t>
      </w:r>
    </w:p>
    <w:p w:rsidR="00DE1328" w:rsidRDefault="00DE1328" w:rsidP="00DE1328">
      <w:r>
        <w:t>factors in patients with type 2 diabetes mellitus in Kenya: levels of control</w:t>
      </w:r>
    </w:p>
    <w:p w:rsidR="00DE1328" w:rsidRDefault="00DE1328" w:rsidP="00DE1328">
      <w:r>
        <w:t>attained at the Outpatient Diabetic Clinic of Kenyatta National Hospital,</w:t>
      </w:r>
    </w:p>
    <w:p w:rsidR="00DE1328" w:rsidRDefault="00DE1328" w:rsidP="00DE1328">
      <w:r>
        <w:t>Nairobi. East Afr Med J. 2005 Dec;82(12 Suppl):S184-90. doi:</w:t>
      </w:r>
    </w:p>
    <w:p w:rsidR="00DE1328" w:rsidRDefault="00DE1328" w:rsidP="00DE1328">
      <w:r>
        <w:t>10.4314/eamj.v82i12.9380. PMID: 16619731.</w:t>
      </w:r>
    </w:p>
    <w:p w:rsidR="00DE1328" w:rsidRDefault="00DE1328" w:rsidP="00DE1328"/>
    <w:p w:rsidR="00DE1328" w:rsidRDefault="00DE1328" w:rsidP="00DE1328">
      <w:r>
        <w:t>534: Maganga E, Smart LR, Kalluvya S, Kataraihya JB, Saleh AM, Obeid L, Downs</w:t>
      </w:r>
    </w:p>
    <w:p w:rsidR="00DE1328" w:rsidRDefault="00DE1328" w:rsidP="00DE1328">
      <w:r>
        <w:t>JA, Fitzgerald DW, Peck RN. Glucose Metabolism Disorders, HIV and Antiretroviral</w:t>
      </w:r>
    </w:p>
    <w:p w:rsidR="00DE1328" w:rsidRDefault="00DE1328" w:rsidP="00DE1328">
      <w:r>
        <w:t>Therapy among Tanzanian Adults. PLoS One. 2015 Aug 19;10(8):e0134410. doi:</w:t>
      </w:r>
    </w:p>
    <w:p w:rsidR="00DE1328" w:rsidRDefault="00DE1328" w:rsidP="00DE1328">
      <w:r>
        <w:t>10.1371/journal.pone.0134410. PMID: 26287742; PMCID: PMC4545793.</w:t>
      </w:r>
    </w:p>
    <w:p w:rsidR="00DE1328" w:rsidRDefault="00DE1328" w:rsidP="00DE1328"/>
    <w:p w:rsidR="00DE1328" w:rsidRDefault="00DE1328" w:rsidP="00DE1328">
      <w:r>
        <w:t>535: Cohen D. Stroke thrombolysis in Mombasa--an outreach service. Pract Neurol.</w:t>
      </w:r>
    </w:p>
    <w:p w:rsidR="00DE1328" w:rsidRDefault="00DE1328" w:rsidP="00DE1328">
      <w:r>
        <w:t>2011 Dec;11(6):372-4. doi: 10.1136/practneurol-2011-000038. PMID: 22100952.</w:t>
      </w:r>
    </w:p>
    <w:p w:rsidR="00DE1328" w:rsidRDefault="00DE1328" w:rsidP="00DE1328"/>
    <w:p w:rsidR="00DE1328" w:rsidRDefault="00DE1328" w:rsidP="00DE1328">
      <w:r>
        <w:t>536: Nguku SW, Wanyoike-Gichuhi J, Aywak AA. Biophysical profile scores and</w:t>
      </w:r>
    </w:p>
    <w:p w:rsidR="00DE1328" w:rsidRDefault="00DE1328" w:rsidP="00DE1328">
      <w:r>
        <w:t>resistance indices of the umbilical artery as seen in patients with pregnancy</w:t>
      </w:r>
    </w:p>
    <w:p w:rsidR="00DE1328" w:rsidRDefault="00DE1328" w:rsidP="00DE1328">
      <w:r>
        <w:t>induced hypertension. East Afr Med J. 2006 Mar;83(3):96-101. doi:</w:t>
      </w:r>
    </w:p>
    <w:p w:rsidR="00DE1328" w:rsidRDefault="00DE1328" w:rsidP="00DE1328">
      <w:r>
        <w:t>10.4314/eamj.v83i3.9404. PMID: 16771106.</w:t>
      </w:r>
    </w:p>
    <w:p w:rsidR="00DE1328" w:rsidRDefault="00DE1328" w:rsidP="00DE1328"/>
    <w:p w:rsidR="00DE1328" w:rsidRDefault="00DE1328" w:rsidP="00DE1328">
      <w:r>
        <w:t>537: Lewis BC, Nair PC, Heran SS, Somogyi AA, Bowden JJ, Doogue MP, Miners JO.</w:t>
      </w:r>
    </w:p>
    <w:p w:rsidR="00DE1328" w:rsidRDefault="00DE1328" w:rsidP="00DE1328">
      <w:r>
        <w:t>Warfarin resistance associated with genetic polymorphism of VKORC1: linking</w:t>
      </w:r>
    </w:p>
    <w:p w:rsidR="00DE1328" w:rsidRDefault="00DE1328" w:rsidP="00DE1328">
      <w:r>
        <w:t>clinical response to molecular mechanism using computational modeling.</w:t>
      </w:r>
    </w:p>
    <w:p w:rsidR="00DE1328" w:rsidRDefault="00DE1328" w:rsidP="00DE1328">
      <w:r>
        <w:t>Pharmacogenet Genomics. 2016 Jan;26(1):44-50. doi: 10.1097/FPC.0000000000000184.</w:t>
      </w:r>
    </w:p>
    <w:p w:rsidR="00DE1328" w:rsidRDefault="00DE1328" w:rsidP="00DE1328">
      <w:r>
        <w:lastRenderedPageBreak/>
        <w:t>PMID: 26513304.</w:t>
      </w:r>
    </w:p>
    <w:p w:rsidR="00DE1328" w:rsidRDefault="00DE1328" w:rsidP="00DE1328"/>
    <w:p w:rsidR="00DE1328" w:rsidRDefault="00DE1328" w:rsidP="00DE1328">
      <w:r>
        <w:t>538: Mutua EM, Gitonga MM, Mbuthia B, Muiruri N, Cheptum JJ, Maingi T. Level of</w:t>
      </w:r>
    </w:p>
    <w:p w:rsidR="00DE1328" w:rsidRDefault="00DE1328" w:rsidP="00DE1328">
      <w:r>
        <w:t>blood pressure control among hypertensive patients on follow-up in a regional</w:t>
      </w:r>
    </w:p>
    <w:p w:rsidR="00DE1328" w:rsidRDefault="00DE1328" w:rsidP="00DE1328">
      <w:r>
        <w:t>referral hospital in Central Kenya. Pan Afr Med J. 2014 Aug 5;18:278. doi:</w:t>
      </w:r>
    </w:p>
    <w:p w:rsidR="00DE1328" w:rsidRDefault="00DE1328" w:rsidP="00DE1328">
      <w:r>
        <w:t>10.11604/pamj.2014.18.278.4308. PMID: 25489372; PMCID: PMC4258197.</w:t>
      </w:r>
    </w:p>
    <w:p w:rsidR="00DE1328" w:rsidRDefault="00DE1328" w:rsidP="00DE1328"/>
    <w:p w:rsidR="00DE1328" w:rsidRDefault="00DE1328" w:rsidP="00DE1328">
      <w:r>
        <w:t>539: Kamara NT, Asiimwe S. Dyslipidaemia and hypertension among adults with</w:t>
      </w:r>
    </w:p>
    <w:p w:rsidR="00DE1328" w:rsidRDefault="00DE1328" w:rsidP="00DE1328">
      <w:r>
        <w:t>diabetes in rural Uganda. Trop Doct. 2010 Jan;40(1):41-2. doi:</w:t>
      </w:r>
    </w:p>
    <w:p w:rsidR="00DE1328" w:rsidRDefault="00DE1328" w:rsidP="00DE1328">
      <w:r>
        <w:t>10.1258/td.2009.090086. PMID: 20075425.</w:t>
      </w:r>
    </w:p>
    <w:p w:rsidR="00DE1328" w:rsidRDefault="00DE1328" w:rsidP="00DE1328"/>
    <w:p w:rsidR="00DE1328" w:rsidRDefault="00DE1328" w:rsidP="00DE1328">
      <w:r>
        <w:t>540: Vannappagari V, Albano JD, Koram N, Tilson H, Scheuerle AE, Napier MD.</w:t>
      </w:r>
    </w:p>
    <w:p w:rsidR="00DE1328" w:rsidRDefault="00DE1328" w:rsidP="00DE1328">
      <w:r>
        <w:t>Prenatal exposure to zidovudine and risk for ventricular septal defects and</w:t>
      </w:r>
    </w:p>
    <w:p w:rsidR="00DE1328" w:rsidRDefault="00DE1328" w:rsidP="00DE1328">
      <w:r>
        <w:t>congenital heart defects: data from the Antiretroviral Pregnancy Registry. Eur J</w:t>
      </w:r>
    </w:p>
    <w:p w:rsidR="00DE1328" w:rsidRDefault="00DE1328" w:rsidP="00DE1328">
      <w:r>
        <w:t>Obstet Gynecol Reprod Biol. 2016 Feb;197:6-10. doi:</w:t>
      </w:r>
    </w:p>
    <w:p w:rsidR="00DE1328" w:rsidRDefault="00DE1328" w:rsidP="00DE1328">
      <w:r>
        <w:t>10.1016/j.ejogrb.2015.11.015. Epub 2015 Nov 24. PMID: 26687320.</w:t>
      </w:r>
    </w:p>
    <w:p w:rsidR="00DE1328" w:rsidRDefault="00DE1328" w:rsidP="00DE1328"/>
    <w:p w:rsidR="00DE1328" w:rsidRDefault="00DE1328" w:rsidP="00DE1328">
      <w:r>
        <w:t>541: Kalyesubula R, Nankabirwa JI, Ssinabulya I, Siddharthan T, Kayima J,</w:t>
      </w:r>
    </w:p>
    <w:p w:rsidR="00DE1328" w:rsidRDefault="00DE1328" w:rsidP="00DE1328">
      <w:r>
        <w:t>Nakibuuka J, Salata RA, Mondo C, Kamya MR, Hricik D. Kidney disease in Uganda: a</w:t>
      </w:r>
    </w:p>
    <w:p w:rsidR="00DE1328" w:rsidRDefault="00DE1328" w:rsidP="00DE1328">
      <w:r>
        <w:t>community based study. BMC Nephrol. 2017 Apr 3;18(1):116. doi:</w:t>
      </w:r>
    </w:p>
    <w:p w:rsidR="00DE1328" w:rsidRDefault="00DE1328" w:rsidP="00DE1328">
      <w:r>
        <w:t>10.1186/s12882-017-0521-x. PMID: 28372551; PMCID: PMC5379733.</w:t>
      </w:r>
    </w:p>
    <w:p w:rsidR="00DE1328" w:rsidRDefault="00DE1328" w:rsidP="00DE1328"/>
    <w:p w:rsidR="00DE1328" w:rsidRDefault="00DE1328" w:rsidP="00DE1328">
      <w:r>
        <w:t>542: Ukah UV, Payne B, Lee T, Magee LA, von Dadelszen P; fullPIERS and miniPIERS</w:t>
      </w:r>
    </w:p>
    <w:p w:rsidR="00DE1328" w:rsidRDefault="00DE1328" w:rsidP="00DE1328">
      <w:r>
        <w:t>Working Groups. External Validation of the fullPIERS Model for Predicting</w:t>
      </w:r>
    </w:p>
    <w:p w:rsidR="00DE1328" w:rsidRDefault="00DE1328" w:rsidP="00DE1328">
      <w:r>
        <w:t>Adverse Maternal Outcomes in Pregnancy Hypertension in Low- and Middle-Income</w:t>
      </w:r>
    </w:p>
    <w:p w:rsidR="00DE1328" w:rsidRDefault="00DE1328" w:rsidP="00DE1328">
      <w:r>
        <w:lastRenderedPageBreak/>
        <w:t>Countries. Hypertension. 2017 Apr;69(4):705-711. doi:</w:t>
      </w:r>
    </w:p>
    <w:p w:rsidR="00DE1328" w:rsidRDefault="00DE1328" w:rsidP="00DE1328">
      <w:r>
        <w:t>10.1161/HYPERTENSIONAHA.116.08706. Epub 2017 Feb 6. PMID: 28167685.</w:t>
      </w:r>
    </w:p>
    <w:p w:rsidR="00DE1328" w:rsidRDefault="00DE1328" w:rsidP="00DE1328"/>
    <w:p w:rsidR="00DE1328" w:rsidRDefault="00DE1328" w:rsidP="00DE1328">
      <w:r>
        <w:t>543: Lu JC, Sable C, Ensing GJ, Webb C, Scheel J, Aliku T, Lwabi P, Godown J,</w:t>
      </w:r>
    </w:p>
    <w:p w:rsidR="00DE1328" w:rsidRDefault="00DE1328" w:rsidP="00DE1328">
      <w:r>
        <w:t>Beaton A. Simplified rheumatic heart disease screening criteria for handheld</w:t>
      </w:r>
    </w:p>
    <w:p w:rsidR="00DE1328" w:rsidRDefault="00DE1328" w:rsidP="00DE1328">
      <w:r>
        <w:t>echocardiography. J Am Soc Echocardiogr. 2015 Apr;28(4):463-9. doi:</w:t>
      </w:r>
    </w:p>
    <w:p w:rsidR="00DE1328" w:rsidRDefault="00DE1328" w:rsidP="00DE1328">
      <w:r>
        <w:t>10.1016/j.echo.2015.01.001. Epub 2015 Feb 7. PMID: 25660669.</w:t>
      </w:r>
    </w:p>
    <w:p w:rsidR="00DE1328" w:rsidRDefault="00DE1328" w:rsidP="00DE1328"/>
    <w:p w:rsidR="00DE1328" w:rsidRDefault="00DE1328" w:rsidP="00DE1328">
      <w:r>
        <w:t>544: Aywak AA, Masesa JV. Comparison of sonography with venography in the</w:t>
      </w:r>
    </w:p>
    <w:p w:rsidR="00DE1328" w:rsidRDefault="00DE1328" w:rsidP="00DE1328">
      <w:r>
        <w:t>diagnosis of deep venous thrombosis. East Afr Med J. 2007 Jul;84(7):304-11. doi:</w:t>
      </w:r>
    </w:p>
    <w:p w:rsidR="00DE1328" w:rsidRDefault="00DE1328" w:rsidP="00DE1328">
      <w:r>
        <w:t>10.4314/eamj.v84i7.9584. PMID: 17886423.</w:t>
      </w:r>
    </w:p>
    <w:p w:rsidR="00DE1328" w:rsidRDefault="00DE1328" w:rsidP="00DE1328"/>
    <w:p w:rsidR="00DE1328" w:rsidRDefault="00DE1328" w:rsidP="00DE1328">
      <w:r>
        <w:t>545: Nanji K, Kherani IN, Damji KF, Nyenze M, Kiage D, Tennant MT. The Muranga</w:t>
      </w:r>
    </w:p>
    <w:p w:rsidR="00DE1328" w:rsidRDefault="00DE1328" w:rsidP="00DE1328">
      <w:r>
        <w:t>Teleophthalmology Study: A Comparison of Virtual (Teleretina) Assessment with</w:t>
      </w:r>
    </w:p>
    <w:p w:rsidR="00DE1328" w:rsidRDefault="00DE1328" w:rsidP="00DE1328">
      <w:r>
        <w:t>in-person Clinical Examination to Diagnose Diabetic Retinopathy and Age-related</w:t>
      </w:r>
    </w:p>
    <w:p w:rsidR="00DE1328" w:rsidRDefault="00DE1328" w:rsidP="00DE1328">
      <w:r>
        <w:t>Macular Degeneration in Kenya. Middle East Afr J Ophthalmol. 2020 Jul</w:t>
      </w:r>
    </w:p>
    <w:p w:rsidR="00DE1328" w:rsidRDefault="00DE1328" w:rsidP="00DE1328">
      <w:r>
        <w:t>20;27(2):91-99. doi: 10.4103/meajo.MEAJO_144_19. PMID: 32874041; PMCID:</w:t>
      </w:r>
    </w:p>
    <w:p w:rsidR="00DE1328" w:rsidRDefault="00DE1328" w:rsidP="00DE1328">
      <w:r>
        <w:t>PMC7442076.</w:t>
      </w:r>
    </w:p>
    <w:p w:rsidR="00DE1328" w:rsidRDefault="00DE1328" w:rsidP="00DE1328"/>
    <w:p w:rsidR="00DE1328" w:rsidRDefault="00DE1328" w:rsidP="00DE1328">
      <w:r>
        <w:t>546: Haregu TN, Oti S, Egondi T, Kyobutungi C. Co-occurrence of behavioral risk</w:t>
      </w:r>
    </w:p>
    <w:p w:rsidR="00DE1328" w:rsidRDefault="00DE1328" w:rsidP="00DE1328">
      <w:r>
        <w:t>factors of common non-communicable diseases among urban slum dwellers in</w:t>
      </w:r>
    </w:p>
    <w:p w:rsidR="00DE1328" w:rsidRDefault="00DE1328" w:rsidP="00DE1328">
      <w:r>
        <w:t>Nairobi, Kenya. Glob Health Action. 2015 Sep 16;8:28697. doi:</w:t>
      </w:r>
    </w:p>
    <w:p w:rsidR="00DE1328" w:rsidRDefault="00DE1328" w:rsidP="00DE1328">
      <w:r>
        <w:t>10.3402/gha.v8.28697. PMID: 26385542; PMCID: PMC4575413.</w:t>
      </w:r>
    </w:p>
    <w:p w:rsidR="00DE1328" w:rsidRDefault="00DE1328" w:rsidP="00DE1328"/>
    <w:p w:rsidR="00DE1328" w:rsidRDefault="00DE1328" w:rsidP="00DE1328">
      <w:r>
        <w:t>547: Lubega S, Aliku T, Lwabi P. Echocardiographic pattern and severity of valve</w:t>
      </w:r>
    </w:p>
    <w:p w:rsidR="00DE1328" w:rsidRDefault="00DE1328" w:rsidP="00DE1328">
      <w:r>
        <w:lastRenderedPageBreak/>
        <w:t>dysfunction in children with rheumatic heart disease seen at Uganda Heart</w:t>
      </w:r>
    </w:p>
    <w:p w:rsidR="00DE1328" w:rsidRDefault="00DE1328" w:rsidP="00DE1328">
      <w:r>
        <w:t>Institute, Mulago hospital. Afr Health Sci. 2014 Sep;14(3):617-25. doi:</w:t>
      </w:r>
    </w:p>
    <w:p w:rsidR="00DE1328" w:rsidRDefault="00DE1328" w:rsidP="00DE1328">
      <w:r>
        <w:t>10.4314/ahs.v14i3.17. PMID: 25352880; PMCID: PMC4209653.</w:t>
      </w:r>
    </w:p>
    <w:p w:rsidR="00DE1328" w:rsidRDefault="00DE1328" w:rsidP="00DE1328"/>
    <w:p w:rsidR="00DE1328" w:rsidRDefault="00DE1328" w:rsidP="00DE1328">
      <w:r>
        <w:t>548: Pastakia SD, Ali SM, Kamano JH, Akwanalo CO, Ndege SK, Buckwalter VL,</w:t>
      </w:r>
    </w:p>
    <w:p w:rsidR="00DE1328" w:rsidRDefault="00DE1328" w:rsidP="00DE1328">
      <w:r>
        <w:t>Vedanthan R, Bloomfield GS. Screening for diabetes and hypertension in a rural</w:t>
      </w:r>
    </w:p>
    <w:p w:rsidR="00DE1328" w:rsidRDefault="00DE1328" w:rsidP="00DE1328">
      <w:r>
        <w:t>low income setting in western Kenya utilizing home-based and community-based</w:t>
      </w:r>
    </w:p>
    <w:p w:rsidR="00DE1328" w:rsidRDefault="00DE1328" w:rsidP="00DE1328">
      <w:r>
        <w:t>strategies. Global Health. 2013 May 16;9:21. doi: 10.1186/1744-8603-9-21. PMID:</w:t>
      </w:r>
    </w:p>
    <w:p w:rsidR="00DE1328" w:rsidRDefault="00DE1328" w:rsidP="00DE1328">
      <w:r>
        <w:t>23680083; PMCID: PMC3662603.</w:t>
      </w:r>
    </w:p>
    <w:p w:rsidR="00DE1328" w:rsidRDefault="00DE1328" w:rsidP="00DE1328"/>
    <w:p w:rsidR="00DE1328" w:rsidRDefault="00DE1328" w:rsidP="00DE1328">
      <w:r>
        <w:t>549: Tarus NK, Pau AK, Sereti I, Kirui FK, Sawe FK, Agan BK, Momanyi LM, Ngeno</w:t>
      </w:r>
    </w:p>
    <w:p w:rsidR="00DE1328" w:rsidRDefault="00DE1328" w:rsidP="00DE1328">
      <w:r>
        <w:t>HC, Koskei GK, Shaffer DN. CHALLENGES IN MANAGEMENT OF WARFARIN ANTI-COAGULATION</w:t>
      </w:r>
    </w:p>
    <w:p w:rsidR="00DE1328" w:rsidRDefault="00DE1328" w:rsidP="00DE1328">
      <w:r>
        <w:t>IN ADVANCED HIV/AIDS PATIENTS WITH VENOUS THROMBOTIC EVENTS--A CASE SERIES FROM</w:t>
      </w:r>
    </w:p>
    <w:p w:rsidR="00DE1328" w:rsidRDefault="00DE1328" w:rsidP="00DE1328">
      <w:r>
        <w:t>A RESEARCH CLINIC IN RURAL KERICHO, KENYA. East Afr Med J. 2013</w:t>
      </w:r>
    </w:p>
    <w:p w:rsidR="00DE1328" w:rsidRDefault="00DE1328" w:rsidP="00DE1328">
      <w:r>
        <w:t>Jul;90(7):207-13. PMID: 26862618.</w:t>
      </w:r>
    </w:p>
    <w:p w:rsidR="00DE1328" w:rsidRDefault="00DE1328" w:rsidP="00DE1328"/>
    <w:p w:rsidR="00DE1328" w:rsidRDefault="00DE1328" w:rsidP="00DE1328">
      <w:r>
        <w:t>550: Manji I, Pastakia SD, DO AN, Ouma MN, Schellhase E, Karwa R, Miller ML,</w:t>
      </w:r>
    </w:p>
    <w:p w:rsidR="00DE1328" w:rsidRDefault="00DE1328" w:rsidP="00DE1328">
      <w:r>
        <w:t>Saina C, Akwanalo C. Performance outcomes of a pharmacist-managed</w:t>
      </w:r>
    </w:p>
    <w:p w:rsidR="00DE1328" w:rsidRDefault="00DE1328" w:rsidP="00DE1328">
      <w:r>
        <w:t>anticoagulation clinic in the rural, resource-constrained setting of Eldoret,</w:t>
      </w:r>
    </w:p>
    <w:p w:rsidR="00DE1328" w:rsidRDefault="00DE1328" w:rsidP="00DE1328">
      <w:r>
        <w:t>Kenya. J Thromb Haemost. 2011 Nov;9(11):2215-20. doi:</w:t>
      </w:r>
    </w:p>
    <w:p w:rsidR="00DE1328" w:rsidRDefault="00DE1328" w:rsidP="00DE1328">
      <w:r>
        <w:t>10.1111/j.1538-7836.2011.04503.x. PMID: 21914124.</w:t>
      </w:r>
    </w:p>
    <w:p w:rsidR="00DE1328" w:rsidRDefault="00DE1328" w:rsidP="00DE1328"/>
    <w:p w:rsidR="00DE1328" w:rsidRDefault="00DE1328" w:rsidP="00DE1328">
      <w:r>
        <w:t>551: Nkumbe HE, Kollmann KH, Gaeckle HC. Assessment of diabetic retinopathy in</w:t>
      </w:r>
    </w:p>
    <w:p w:rsidR="00DE1328" w:rsidRDefault="00DE1328" w:rsidP="00DE1328">
      <w:r>
        <w:t>newly diagnosed black Kenyan type 2 diabetics. East Afr Med J. 2010</w:t>
      </w:r>
    </w:p>
    <w:p w:rsidR="00DE1328" w:rsidRDefault="00DE1328" w:rsidP="00DE1328">
      <w:r>
        <w:t>Mar;87(3):109-14. doi: 10.4314/eamj.v87i3.62196. PMID: 23057306.</w:t>
      </w:r>
    </w:p>
    <w:p w:rsidR="00DE1328" w:rsidRDefault="00DE1328" w:rsidP="00DE1328"/>
    <w:p w:rsidR="00DE1328" w:rsidRDefault="00DE1328" w:rsidP="00DE1328">
      <w:r>
        <w:t>552: Ndege BW, Diero LO, Owiti MO, Anjichi G, Siika AM. PREVALENCE, TREATMENT</w:t>
      </w:r>
    </w:p>
    <w:p w:rsidR="00DE1328" w:rsidRDefault="00DE1328" w:rsidP="00DE1328">
      <w:r>
        <w:t>AND CONTROL OF HYPERTENSION AMONG TYPE 2 DIABETIC PATIENTS AT MOI TEACHING AND</w:t>
      </w:r>
    </w:p>
    <w:p w:rsidR="00DE1328" w:rsidRDefault="00DE1328" w:rsidP="00DE1328">
      <w:r>
        <w:t>REFERRAL HOSPITAL, ELDORET, KENYA. East Afr Med J. 2014 Aug;91(8):253-60. PMID:</w:t>
      </w:r>
    </w:p>
    <w:p w:rsidR="00DE1328" w:rsidRDefault="00DE1328" w:rsidP="00DE1328">
      <w:r>
        <w:t>26862649.</w:t>
      </w:r>
    </w:p>
    <w:p w:rsidR="00DE1328" w:rsidRDefault="00DE1328" w:rsidP="00DE1328"/>
    <w:p w:rsidR="00DE1328" w:rsidRDefault="00DE1328" w:rsidP="00DE1328">
      <w:r>
        <w:t>553: Swain JD, Pugliese DN, Mucumbitsi J, Rusingiza EK, Ruhamya N, Kagame A,</w:t>
      </w:r>
    </w:p>
    <w:p w:rsidR="00DE1328" w:rsidRDefault="00DE1328" w:rsidP="00DE1328">
      <w:r>
        <w:t>Ganza G, Come PC, Breakey S, Greenwood B, Muehlschlegel JD, Patton-Bolman C,</w:t>
      </w:r>
    </w:p>
    <w:p w:rsidR="00DE1328" w:rsidRDefault="00DE1328" w:rsidP="00DE1328">
      <w:r>
        <w:t>Binagwaho A, Morton Bolman R. Partnership for sustainability in cardiac surgery</w:t>
      </w:r>
    </w:p>
    <w:p w:rsidR="00DE1328" w:rsidRDefault="00DE1328" w:rsidP="00DE1328">
      <w:r>
        <w:t>to address critical rheumatic heart disease in sub-Saharan Africa: the</w:t>
      </w:r>
    </w:p>
    <w:p w:rsidR="00DE1328" w:rsidRDefault="00DE1328" w:rsidP="00DE1328">
      <w:r>
        <w:t>experience from Rwanda. World J Surg. 2014 Sep;38(9):2205-11. doi:</w:t>
      </w:r>
    </w:p>
    <w:p w:rsidR="00DE1328" w:rsidRDefault="00DE1328" w:rsidP="00DE1328">
      <w:r>
        <w:t>10.1007/s00268-014-2559-2. PMID: 24728579.</w:t>
      </w:r>
    </w:p>
    <w:p w:rsidR="00DE1328" w:rsidRDefault="00DE1328" w:rsidP="00DE1328"/>
    <w:p w:rsidR="00DE1328" w:rsidRDefault="00DE1328" w:rsidP="00DE1328">
      <w:r>
        <w:t>554: Bloomfield GS, DeLong AK, Akwanalo CO, Hogan JW, Carter EJ, Aswa DF,</w:t>
      </w:r>
    </w:p>
    <w:p w:rsidR="00DE1328" w:rsidRDefault="00DE1328" w:rsidP="00DE1328">
      <w:r>
        <w:t>Binanay C, Koech M, Kimaiyo S, Velazquez EJ. Markers of Atherosclerosis,</w:t>
      </w:r>
    </w:p>
    <w:p w:rsidR="00DE1328" w:rsidRDefault="00DE1328" w:rsidP="00DE1328">
      <w:r>
        <w:t>Clinical Characteristics, and Treatment Patterns in Heart Failure: A Case-</w:t>
      </w:r>
    </w:p>
    <w:p w:rsidR="00DE1328" w:rsidRDefault="00DE1328" w:rsidP="00DE1328">
      <w:r>
        <w:t>Control Study of Middle-Aged Adult Heart Failure Patients in Rural Kenya. Glob</w:t>
      </w:r>
    </w:p>
    <w:p w:rsidR="00DE1328" w:rsidRDefault="00DE1328" w:rsidP="00DE1328">
      <w:r>
        <w:t>Heart. 2016 Mar;11(1):97-107. doi: 10.1016/j.gheart.2015.12.014. PMID: 27102027;</w:t>
      </w:r>
    </w:p>
    <w:p w:rsidR="00DE1328" w:rsidRDefault="00DE1328" w:rsidP="00DE1328">
      <w:r>
        <w:t>PMCID: PMC4843836.</w:t>
      </w:r>
    </w:p>
    <w:p w:rsidR="00DE1328" w:rsidRDefault="00DE1328" w:rsidP="00DE1328"/>
    <w:p w:rsidR="00DE1328" w:rsidRDefault="00DE1328" w:rsidP="00DE1328">
      <w:r>
        <w:t>555: Bradley-Hewitt T, Dantin A, Ploutz M, Aliku T, Lwabi P, Sable C, Beaton A.</w:t>
      </w:r>
    </w:p>
    <w:p w:rsidR="00DE1328" w:rsidRDefault="00DE1328" w:rsidP="00DE1328">
      <w:r>
        <w:t>The Impact of Echocardiographic Screening for Rheumatic Heart Disease on Patient</w:t>
      </w:r>
    </w:p>
    <w:p w:rsidR="00DE1328" w:rsidRDefault="00DE1328" w:rsidP="00DE1328">
      <w:r>
        <w:t>Quality of Life. J Pediatr. 2016 Aug;175:123-9. doi:</w:t>
      </w:r>
    </w:p>
    <w:p w:rsidR="00DE1328" w:rsidRDefault="00DE1328" w:rsidP="00DE1328">
      <w:r>
        <w:t>10.1016/j.jpeds.2016.04.087. Epub 2016 Jun 4. PMID: 27268786.</w:t>
      </w:r>
    </w:p>
    <w:p w:rsidR="00DE1328" w:rsidRDefault="00DE1328" w:rsidP="00DE1328"/>
    <w:p w:rsidR="00DE1328" w:rsidRDefault="00DE1328" w:rsidP="00DE1328">
      <w:r>
        <w:lastRenderedPageBreak/>
        <w:t>556: Mwakyusa SD, Manji KP, Massawe AW. The hypoxic ischaemic encephalopathy</w:t>
      </w:r>
    </w:p>
    <w:p w:rsidR="00DE1328" w:rsidRDefault="00DE1328" w:rsidP="00DE1328">
      <w:r>
        <w:t>score in predicting neurodevelopmental outcomes among infants with birth</w:t>
      </w:r>
    </w:p>
    <w:p w:rsidR="00DE1328" w:rsidRDefault="00DE1328" w:rsidP="00DE1328">
      <w:r>
        <w:t>asphyxia at the Muhimbili National Hospital, Dar-es-Salaam, Tanzania. J Trop</w:t>
      </w:r>
    </w:p>
    <w:p w:rsidR="00DE1328" w:rsidRDefault="00DE1328" w:rsidP="00DE1328">
      <w:r>
        <w:t>Pediatr. 2009 Feb;55(1):8-14. doi: 10.1093/tropej/fmn061. Epub 2008 Jul 11.</w:t>
      </w:r>
    </w:p>
    <w:p w:rsidR="00DE1328" w:rsidRDefault="00DE1328" w:rsidP="00DE1328">
      <w:r>
        <w:t>PMID: 18621775.</w:t>
      </w:r>
    </w:p>
    <w:p w:rsidR="00DE1328" w:rsidRDefault="00DE1328" w:rsidP="00DE1328"/>
    <w:p w:rsidR="00DE1328" w:rsidRDefault="00DE1328" w:rsidP="00DE1328">
      <w:r>
        <w:t>557: Karinja M, Pillai G, Schlienger R, Tanner M, Ogutu B. Care-Seeking Dynamics</w:t>
      </w:r>
    </w:p>
    <w:p w:rsidR="00DE1328" w:rsidRDefault="00DE1328" w:rsidP="00DE1328">
      <w:r>
        <w:t>among Patients with Diabetes Mellitus and Hypertension in Selected Rural</w:t>
      </w:r>
    </w:p>
    <w:p w:rsidR="00DE1328" w:rsidRDefault="00DE1328" w:rsidP="00DE1328">
      <w:r>
        <w:t>Settings in Kenya. Int J Environ Res Public Health. 2019 Jun 6;16(11):2016. doi:</w:t>
      </w:r>
    </w:p>
    <w:p w:rsidR="00DE1328" w:rsidRDefault="00DE1328" w:rsidP="00DE1328">
      <w:r>
        <w:t>10.3390/ijerph16112016. PMID: 31174248; PMCID: PMC6603942.</w:t>
      </w:r>
    </w:p>
    <w:p w:rsidR="00DE1328" w:rsidRDefault="00DE1328" w:rsidP="00DE1328"/>
    <w:p w:rsidR="00DE1328" w:rsidRDefault="00DE1328" w:rsidP="00DE1328">
      <w:r>
        <w:t>558: Stanifer JW, Cleland CR, Makuka GJ, Egger JR, Maro V, Maro H, Karia F,</w:t>
      </w:r>
    </w:p>
    <w:p w:rsidR="00DE1328" w:rsidRDefault="00DE1328" w:rsidP="00DE1328">
      <w:r>
        <w:t>Patel UD, Burton MJ, Philippin H. Prevalence, Risk Factors, and Complications of</w:t>
      </w:r>
    </w:p>
    <w:p w:rsidR="00DE1328" w:rsidRDefault="00DE1328" w:rsidP="00DE1328">
      <w:r>
        <w:t>Diabetes in the Kilimanjaro Region: A Population-Based Study from Tanzania. PLoS</w:t>
      </w:r>
    </w:p>
    <w:p w:rsidR="00DE1328" w:rsidRDefault="00DE1328" w:rsidP="00DE1328">
      <w:r>
        <w:t>One. 2016 Oct 6;11(10):e0164428. doi: 10.1371/journal.pone.0164428. PMID:</w:t>
      </w:r>
    </w:p>
    <w:p w:rsidR="00DE1328" w:rsidRDefault="00DE1328" w:rsidP="00DE1328">
      <w:r>
        <w:t>27711179; PMCID: PMC5053499.</w:t>
      </w:r>
    </w:p>
    <w:p w:rsidR="00DE1328" w:rsidRDefault="00DE1328" w:rsidP="00DE1328"/>
    <w:p w:rsidR="00DE1328" w:rsidRDefault="00DE1328" w:rsidP="00DE1328">
      <w:r>
        <w:t>559: Negishi H, Ikeda K, Kuga S, Noguchi T, Kanda T, Njelekela M, Liu L, Miki T,</w:t>
      </w:r>
    </w:p>
    <w:p w:rsidR="00DE1328" w:rsidRDefault="00DE1328" w:rsidP="00DE1328">
      <w:r>
        <w:t>Nara Y, Sato T, Mashalla Y, Mtabaji J, Yamori Y. The relation of oxidative DNA</w:t>
      </w:r>
    </w:p>
    <w:p w:rsidR="00DE1328" w:rsidRDefault="00DE1328" w:rsidP="00DE1328">
      <w:r>
        <w:t>damage to hypertension and other cardiovascular risk factors in Tanzania. J</w:t>
      </w:r>
    </w:p>
    <w:p w:rsidR="00DE1328" w:rsidRDefault="00DE1328" w:rsidP="00DE1328">
      <w:r>
        <w:t>Hypertens. 2001 Mar;19(3 Pt 2):529-33. doi: 10.1097/00004872-200103001-00002.</w:t>
      </w:r>
    </w:p>
    <w:p w:rsidR="00DE1328" w:rsidRDefault="00DE1328" w:rsidP="00DE1328">
      <w:r>
        <w:t>PMID: 11327625.</w:t>
      </w:r>
    </w:p>
    <w:p w:rsidR="00DE1328" w:rsidRDefault="00DE1328" w:rsidP="00DE1328"/>
    <w:p w:rsidR="00DE1328" w:rsidRDefault="00DE1328" w:rsidP="00DE1328">
      <w:r>
        <w:t>560: Macharia AW, Mochamah G, Uyoga S, Ndila CM, Nyutu G, Makale J, Tendwa M,</w:t>
      </w:r>
    </w:p>
    <w:p w:rsidR="00DE1328" w:rsidRDefault="00DE1328" w:rsidP="00DE1328">
      <w:r>
        <w:t>Nyatichi E, Ojal J, Shebe M, Awuondo KO, Mturi N, Peshu N, Tsofa B, Scott JAG,</w:t>
      </w:r>
    </w:p>
    <w:p w:rsidR="00DE1328" w:rsidRDefault="00DE1328" w:rsidP="00DE1328">
      <w:r>
        <w:lastRenderedPageBreak/>
        <w:t>Maitland K, Williams TN. The clinical epidemiology of sickle cell anemia In</w:t>
      </w:r>
    </w:p>
    <w:p w:rsidR="00DE1328" w:rsidRDefault="00DE1328" w:rsidP="00DE1328">
      <w:r>
        <w:t>Africa. Am J Hematol. 2018 Mar;93(3):363-370. doi: 10.1002/ajh.24986. Epub 2017</w:t>
      </w:r>
    </w:p>
    <w:p w:rsidR="00DE1328" w:rsidRDefault="00DE1328" w:rsidP="00DE1328">
      <w:r>
        <w:t>Dec 18. PMID: 29168218; PMCID: PMC6175377.</w:t>
      </w:r>
    </w:p>
    <w:p w:rsidR="00DE1328" w:rsidRDefault="00DE1328" w:rsidP="00DE1328"/>
    <w:p w:rsidR="00DE1328" w:rsidRDefault="00DE1328" w:rsidP="00DE1328">
      <w:r>
        <w:t>561: Marshall SL, Edidin D, Sharma V, Ogle G, Arena VC, Orchard T. Current</w:t>
      </w:r>
    </w:p>
    <w:p w:rsidR="00DE1328" w:rsidRDefault="00DE1328" w:rsidP="00DE1328">
      <w:r>
        <w:t>clinical status, glucose control, and complication rates of children and youth</w:t>
      </w:r>
    </w:p>
    <w:p w:rsidR="00DE1328" w:rsidRDefault="00DE1328" w:rsidP="00DE1328">
      <w:r>
        <w:t>with type 1 diabetes in Rwanda. Pediatr Diabetes. 2013 May;14(3):217-26. doi:</w:t>
      </w:r>
    </w:p>
    <w:p w:rsidR="00DE1328" w:rsidRDefault="00DE1328" w:rsidP="00DE1328">
      <w:r>
        <w:t>10.1111/pedi.12007. Epub 2012 Dec 28. PMID: 23279222.</w:t>
      </w:r>
    </w:p>
    <w:p w:rsidR="00DE1328" w:rsidRDefault="00DE1328" w:rsidP="00DE1328"/>
    <w:p w:rsidR="00DE1328" w:rsidRDefault="00DE1328" w:rsidP="00DE1328">
      <w:r>
        <w:t>562: Namukwaya E, Grant L, Downing J, Leng M, Murray SA. Improving care for</w:t>
      </w:r>
    </w:p>
    <w:p w:rsidR="00DE1328" w:rsidRDefault="00DE1328" w:rsidP="00DE1328">
      <w:r>
        <w:t>people with heart failure in Uganda: serial in-depth interviews with patients'</w:t>
      </w:r>
    </w:p>
    <w:p w:rsidR="00DE1328" w:rsidRDefault="00DE1328" w:rsidP="00DE1328">
      <w:r>
        <w:t>and their health care professionals. BMC Res Notes. 2017 May 25;10(1):184. doi:</w:t>
      </w:r>
    </w:p>
    <w:p w:rsidR="00DE1328" w:rsidRDefault="00DE1328" w:rsidP="00DE1328">
      <w:r>
        <w:t>10.1186/s13104-017-2505-0. PMID: 28545502; PMCID: PMC5445313.</w:t>
      </w:r>
    </w:p>
    <w:p w:rsidR="00DE1328" w:rsidRDefault="00DE1328" w:rsidP="00DE1328"/>
    <w:p w:rsidR="00DE1328" w:rsidRDefault="00DE1328" w:rsidP="00DE1328">
      <w:r>
        <w:t>563: Graham SM, Chen J, Chung DW, Barker KR, Conroy AL, Hawkes MT, Namasopo S,</w:t>
      </w:r>
    </w:p>
    <w:p w:rsidR="00DE1328" w:rsidRDefault="00DE1328" w:rsidP="00DE1328">
      <w:r>
        <w:t>Kain KC, López JA, Liles WC. Endothelial activation, haemostasis and thrombosis</w:t>
      </w:r>
    </w:p>
    <w:p w:rsidR="00DE1328" w:rsidRDefault="00DE1328" w:rsidP="00DE1328">
      <w:r>
        <w:t>biomarkers in Ugandan children with severe malaria participating in a clinical</w:t>
      </w:r>
    </w:p>
    <w:p w:rsidR="00DE1328" w:rsidRDefault="00DE1328" w:rsidP="00DE1328">
      <w:r>
        <w:t>trial. Malar J. 2016 Feb 2;15:56. doi: 10.1186/s12936-016-1106-z. PMID:</w:t>
      </w:r>
    </w:p>
    <w:p w:rsidR="00DE1328" w:rsidRDefault="00DE1328" w:rsidP="00DE1328">
      <w:r>
        <w:t>26830467; PMCID: PMC4736470.</w:t>
      </w:r>
    </w:p>
    <w:p w:rsidR="00DE1328" w:rsidRDefault="00DE1328" w:rsidP="00DE1328"/>
    <w:p w:rsidR="00DE1328" w:rsidRDefault="00DE1328" w:rsidP="00DE1328">
      <w:r>
        <w:t>564: Muddu M, Tusubira AK, Sharma SK, Akiteng AR, Ssinabulya I, Schwartz JI.</w:t>
      </w:r>
    </w:p>
    <w:p w:rsidR="00DE1328" w:rsidRDefault="00DE1328" w:rsidP="00DE1328">
      <w:r>
        <w:t>Integrated Hypertension and HIV Care Cascades in an HIV Treatment Program in</w:t>
      </w:r>
    </w:p>
    <w:p w:rsidR="00DE1328" w:rsidRDefault="00DE1328" w:rsidP="00DE1328">
      <w:r>
        <w:t>Eastern Uganda: A Retrospective Cohort Study. J Acquir Immune Defic Syndr. 2019</w:t>
      </w:r>
    </w:p>
    <w:p w:rsidR="00DE1328" w:rsidRDefault="00DE1328" w:rsidP="00DE1328">
      <w:r>
        <w:t>Aug 15;81(5):552-561. doi: 10.1097/QAI.0000000000002067. PMID: 31045649; PMCID:</w:t>
      </w:r>
    </w:p>
    <w:p w:rsidR="00DE1328" w:rsidRDefault="00DE1328" w:rsidP="00DE1328">
      <w:r>
        <w:t>PMC6625912.</w:t>
      </w:r>
    </w:p>
    <w:p w:rsidR="00DE1328" w:rsidRDefault="00DE1328" w:rsidP="00DE1328"/>
    <w:p w:rsidR="00DE1328" w:rsidRDefault="00DE1328" w:rsidP="00DE1328">
      <w:r>
        <w:t>565: Ngonzi J, Tornes YF, Mukasa PK, Salongo W, Kabakyenga J, Sezalio M, Wouters</w:t>
      </w:r>
    </w:p>
    <w:p w:rsidR="00DE1328" w:rsidRDefault="00DE1328" w:rsidP="00DE1328">
      <w:r>
        <w:t>K, Jacqueym Y, Van Geertruyden JP. Puerperal sepsis, the leading cause of</w:t>
      </w:r>
    </w:p>
    <w:p w:rsidR="00DE1328" w:rsidRDefault="00DE1328" w:rsidP="00DE1328">
      <w:r>
        <w:t>maternal deaths at a Tertiary University Teaching Hospital in Uganda. BMC</w:t>
      </w:r>
    </w:p>
    <w:p w:rsidR="00DE1328" w:rsidRDefault="00DE1328" w:rsidP="00DE1328">
      <w:r>
        <w:t>Pregnancy Childbirth. 2016 Aug 5;16(1):207. doi: 10.1186/s12884-016-0986-9.</w:t>
      </w:r>
    </w:p>
    <w:p w:rsidR="00DE1328" w:rsidRDefault="00DE1328" w:rsidP="00DE1328">
      <w:r>
        <w:t>PMID: 27495904; PMCID: PMC4974713.</w:t>
      </w:r>
    </w:p>
    <w:p w:rsidR="00DE1328" w:rsidRDefault="00DE1328" w:rsidP="00DE1328"/>
    <w:p w:rsidR="00DE1328" w:rsidRDefault="00DE1328" w:rsidP="00DE1328">
      <w:r>
        <w:t>566: Nonterah EA, Boua PR, Klipstein-Grobusch K, Asiki G, Micklesfield LK,</w:t>
      </w:r>
    </w:p>
    <w:p w:rsidR="00DE1328" w:rsidRDefault="00DE1328" w:rsidP="00DE1328">
      <w:r>
        <w:t>Agongo G, Ali SA, Mashinya F, Sorgho H, Nakanabo-Diallo S, Debpuur C, Kyobutungi</w:t>
      </w:r>
    </w:p>
    <w:p w:rsidR="00DE1328" w:rsidRDefault="00DE1328" w:rsidP="00DE1328">
      <w:r>
        <w:t>C, Alberts M, Norris S, Tollman S, Tinto H, Soo CC, Mukomana F, Hazelhurst S,</w:t>
      </w:r>
    </w:p>
    <w:p w:rsidR="00DE1328" w:rsidRDefault="00DE1328" w:rsidP="00DE1328">
      <w:r>
        <w:t>Wade AN, Kahn K, Oduro AR, Grobbee DE, Sankoh O, Ramsay M, Bots ML, Crowther NJ;</w:t>
      </w:r>
    </w:p>
    <w:p w:rsidR="00DE1328" w:rsidRDefault="00DE1328" w:rsidP="00DE1328">
      <w:r>
        <w:t>as members and collaborators of AWI‐Gen and the H3Africa Consortium. Classical</w:t>
      </w:r>
    </w:p>
    <w:p w:rsidR="00DE1328" w:rsidRDefault="00DE1328" w:rsidP="00DE1328">
      <w:r>
        <w:t>Cardiovascular Risk Factors and HIV are Associated With Carotid Intima-Media</w:t>
      </w:r>
    </w:p>
    <w:p w:rsidR="00DE1328" w:rsidRDefault="00DE1328" w:rsidP="00DE1328">
      <w:r>
        <w:t>Thickness in Adults From Sub-Saharan Africa: Findings From H3Africa AWI-Gen</w:t>
      </w:r>
    </w:p>
    <w:p w:rsidR="00DE1328" w:rsidRDefault="00DE1328" w:rsidP="00DE1328">
      <w:r>
        <w:t>Study. J Am Heart Assoc. 2019 Jul 16;8(14):e011506. doi:</w:t>
      </w:r>
    </w:p>
    <w:p w:rsidR="00DE1328" w:rsidRDefault="00DE1328" w:rsidP="00DE1328">
      <w:r>
        <w:t>10.1161/JAHA.118.011506. Epub 2019 Jul 13. PMID: 31304842; PMCID: PMC6662137.</w:t>
      </w:r>
    </w:p>
    <w:p w:rsidR="00DE1328" w:rsidRDefault="00DE1328" w:rsidP="00DE1328"/>
    <w:p w:rsidR="00DE1328" w:rsidRDefault="00DE1328" w:rsidP="00DE1328">
      <w:r>
        <w:t>567: Khabala KB, Edwards JK, Baruani B, Sirengo M, Musembi P, Kosgei RJ, Walter</w:t>
      </w:r>
    </w:p>
    <w:p w:rsidR="00DE1328" w:rsidRDefault="00DE1328" w:rsidP="00DE1328">
      <w:r>
        <w:t>K, Kibachio JM, Tondoi M, Ritter H, Wilkinson E, Reid T. Medication Adherence</w:t>
      </w:r>
    </w:p>
    <w:p w:rsidR="00DE1328" w:rsidRDefault="00DE1328" w:rsidP="00DE1328">
      <w:r>
        <w:t>Clubs: a potential solution to managing large numbers of stable patients with</w:t>
      </w:r>
    </w:p>
    <w:p w:rsidR="00DE1328" w:rsidRDefault="00DE1328" w:rsidP="00DE1328">
      <w:r>
        <w:t>multiple chronic diseases in informal settlements. Trop Med Int Health. 2015</w:t>
      </w:r>
    </w:p>
    <w:p w:rsidR="00DE1328" w:rsidRDefault="00DE1328" w:rsidP="00DE1328">
      <w:r>
        <w:t>Oct;20(10):1265-70. doi: 10.1111/tmi.12539. Epub 2015 Jun 15. PMID: 25962952;</w:t>
      </w:r>
    </w:p>
    <w:p w:rsidR="00DE1328" w:rsidRDefault="00DE1328" w:rsidP="00DE1328">
      <w:r>
        <w:t>PMCID: PMC4744994.</w:t>
      </w:r>
    </w:p>
    <w:p w:rsidR="00DE1328" w:rsidRDefault="00DE1328" w:rsidP="00DE1328"/>
    <w:p w:rsidR="00DE1328" w:rsidRDefault="00DE1328" w:rsidP="00DE1328">
      <w:r>
        <w:t>568: Asiki G, Murphy GA, Baisley K, Nsubuga RN, Karabarinde A, Newton R, Seeley</w:t>
      </w:r>
    </w:p>
    <w:p w:rsidR="00DE1328" w:rsidRDefault="00DE1328" w:rsidP="00DE1328">
      <w:r>
        <w:lastRenderedPageBreak/>
        <w:t>J, Young EH, Kamali A, Sandhu MS. Prevalence of dyslipidaemia and associated</w:t>
      </w:r>
    </w:p>
    <w:p w:rsidR="00DE1328" w:rsidRDefault="00DE1328" w:rsidP="00DE1328">
      <w:r>
        <w:t>risk factors in a rural population in South-Western Uganda: a community based</w:t>
      </w:r>
    </w:p>
    <w:p w:rsidR="00DE1328" w:rsidRDefault="00DE1328" w:rsidP="00DE1328">
      <w:r>
        <w:t>survey. PLoS One. 2015 May 14;10(5):e0126166. doi: 10.1371/journal.pone.0126166.</w:t>
      </w:r>
    </w:p>
    <w:p w:rsidR="00DE1328" w:rsidRDefault="00DE1328" w:rsidP="00DE1328">
      <w:r>
        <w:t>Erratum in: PLoS One. 2017 Feb 24;12 (2):e0173133. PMID: 25974077; PMCID:</w:t>
      </w:r>
    </w:p>
    <w:p w:rsidR="00DE1328" w:rsidRDefault="00DE1328" w:rsidP="00DE1328">
      <w:r>
        <w:t>PMC4431752.</w:t>
      </w:r>
    </w:p>
    <w:p w:rsidR="00DE1328" w:rsidRDefault="00DE1328" w:rsidP="00DE1328"/>
    <w:p w:rsidR="00DE1328" w:rsidRDefault="00DE1328" w:rsidP="00DE1328">
      <w:r>
        <w:t>569: Rockers PC, Laing RO, Ashigbie PG, Onyango MA, Mukiira CK, Wirtz VJ. Effect</w:t>
      </w:r>
    </w:p>
    <w:p w:rsidR="00DE1328" w:rsidRDefault="00DE1328" w:rsidP="00DE1328">
      <w:r>
        <w:t>of Novartis Access on availability and price of non-communicable disease</w:t>
      </w:r>
    </w:p>
    <w:p w:rsidR="00DE1328" w:rsidRDefault="00DE1328" w:rsidP="00DE1328">
      <w:r>
        <w:t>medicines in Kenya: a cluster-randomised controlled trial. Lancet Glob Health.</w:t>
      </w:r>
    </w:p>
    <w:p w:rsidR="00DE1328" w:rsidRDefault="00DE1328" w:rsidP="00DE1328">
      <w:r>
        <w:t>2019 Apr;7(4):e492-e502. doi: 10.1016/S2214-109X(18)30563-1. Epub 2019 Feb 21.</w:t>
      </w:r>
    </w:p>
    <w:p w:rsidR="00DE1328" w:rsidRDefault="00DE1328" w:rsidP="00DE1328">
      <w:r>
        <w:t>PMID: 30799142.</w:t>
      </w:r>
    </w:p>
    <w:p w:rsidR="00DE1328" w:rsidRDefault="00DE1328" w:rsidP="00DE1328"/>
    <w:p w:rsidR="00DE1328" w:rsidRDefault="00DE1328" w:rsidP="00DE1328">
      <w:r>
        <w:t>570: Otieno CF, Vaghela V, Ogola EN, Amayo EO. Patterns of homocysteine in</w:t>
      </w:r>
    </w:p>
    <w:p w:rsidR="00DE1328" w:rsidRDefault="00DE1328" w:rsidP="00DE1328">
      <w:r>
        <w:t>Kenyans with type 2 diabetes without overt cardiovascular disease at Kenyatta</w:t>
      </w:r>
    </w:p>
    <w:p w:rsidR="00DE1328" w:rsidRDefault="00DE1328" w:rsidP="00DE1328">
      <w:r>
        <w:t>National Hospital, Nairobi. East Afr Med J. 2005 Dec;82(12 Suppl):S180-3. doi:</w:t>
      </w:r>
    </w:p>
    <w:p w:rsidR="00DE1328" w:rsidRDefault="00DE1328" w:rsidP="00DE1328">
      <w:r>
        <w:t>10.4314/eamj.v82i12.9379. PMID: 16619730.</w:t>
      </w:r>
    </w:p>
    <w:p w:rsidR="00DE1328" w:rsidRDefault="00DE1328" w:rsidP="00DE1328"/>
    <w:p w:rsidR="00DE1328" w:rsidRDefault="00DE1328" w:rsidP="00DE1328">
      <w:r>
        <w:t>571: Rachlis B, Naanyu V, Wachira J, Genberg B, Koech B, Kamene R, Akinyi J,</w:t>
      </w:r>
    </w:p>
    <w:p w:rsidR="00DE1328" w:rsidRDefault="00DE1328" w:rsidP="00DE1328">
      <w:r>
        <w:t>Braitstein P. Identifying common barriers and facilitators to linkage and</w:t>
      </w:r>
    </w:p>
    <w:p w:rsidR="00DE1328" w:rsidRDefault="00DE1328" w:rsidP="00DE1328">
      <w:r>
        <w:t>retention in chronic disease care in western Kenya. BMC Public Health. 2016 Aug</w:t>
      </w:r>
    </w:p>
    <w:p w:rsidR="00DE1328" w:rsidRDefault="00DE1328" w:rsidP="00DE1328">
      <w:r>
        <w:t>8;16:741. doi: 10.1186/s12889-016-3462-6. Erratum in: BMC Public Health. 2018</w:t>
      </w:r>
    </w:p>
    <w:p w:rsidR="00DE1328" w:rsidRDefault="00DE1328" w:rsidP="00DE1328">
      <w:r>
        <w:t>Aug 10;18(1):1003. PMID: 27503191; PMCID: PMC4977618.</w:t>
      </w:r>
    </w:p>
    <w:p w:rsidR="00DE1328" w:rsidRDefault="00DE1328" w:rsidP="00DE1328"/>
    <w:p w:rsidR="00DE1328" w:rsidRDefault="00DE1328" w:rsidP="00DE1328">
      <w:r>
        <w:t>572: Robberstad B, Norheim OF. Incorporating concerns for equal lifetime health</w:t>
      </w:r>
    </w:p>
    <w:p w:rsidR="00DE1328" w:rsidRDefault="00DE1328" w:rsidP="00DE1328">
      <w:r>
        <w:t>in evaluations of public health programs. Soc Sci Med. 2011 May;72(10):1711-6.</w:t>
      </w:r>
    </w:p>
    <w:p w:rsidR="00DE1328" w:rsidRDefault="00DE1328" w:rsidP="00DE1328">
      <w:r>
        <w:lastRenderedPageBreak/>
        <w:t>doi: 10.1016/j.socscimed.2011.03.032. Epub 2011 Apr 13. PMID: 21531492.</w:t>
      </w:r>
    </w:p>
    <w:p w:rsidR="00DE1328" w:rsidRDefault="00DE1328" w:rsidP="00DE1328"/>
    <w:p w:rsidR="00DE1328" w:rsidRDefault="00DE1328" w:rsidP="00DE1328">
      <w:r>
        <w:t>573: Mumba M, Hall A, Lewallen S. Compliance with eye screening examinations</w:t>
      </w:r>
    </w:p>
    <w:p w:rsidR="00DE1328" w:rsidRDefault="00DE1328" w:rsidP="00DE1328">
      <w:r>
        <w:t>among diabetic patients at a Tanzanian referral hospital. Ophthalmic Epidemiol.</w:t>
      </w:r>
    </w:p>
    <w:p w:rsidR="00DE1328" w:rsidRDefault="00DE1328" w:rsidP="00DE1328">
      <w:r>
        <w:t>2007 Sep-Oct;14(5):306-10. doi: 10.1080/09286580701272079. PMID: 17994440.</w:t>
      </w:r>
    </w:p>
    <w:p w:rsidR="00DE1328" w:rsidRDefault="00DE1328" w:rsidP="00DE1328"/>
    <w:p w:rsidR="00DE1328" w:rsidRDefault="00DE1328" w:rsidP="00DE1328">
      <w:r>
        <w:t>574: Njelekela M, Ikeda K, Mtabaji J, Yamori Y. Dietary habits, plasma</w:t>
      </w:r>
    </w:p>
    <w:p w:rsidR="00DE1328" w:rsidRDefault="00DE1328" w:rsidP="00DE1328">
      <w:r>
        <w:t>polyunsaturated fatty acids and selected coronary disease risk factors in</w:t>
      </w:r>
    </w:p>
    <w:p w:rsidR="00DE1328" w:rsidRDefault="00DE1328" w:rsidP="00DE1328">
      <w:r>
        <w:t>Tanzania. East Afr Med J. 2005 Nov;82(11):572-8. doi: 10.4314/eamj.v82i11.9412.</w:t>
      </w:r>
    </w:p>
    <w:p w:rsidR="00DE1328" w:rsidRDefault="00DE1328" w:rsidP="00DE1328">
      <w:r>
        <w:t>PMID: 16463751.</w:t>
      </w:r>
    </w:p>
    <w:p w:rsidR="00DE1328" w:rsidRDefault="00DE1328" w:rsidP="00DE1328"/>
    <w:p w:rsidR="00DE1328" w:rsidRDefault="00DE1328" w:rsidP="00DE1328">
      <w:r>
        <w:t>575: Baker T, Schell CO, Lugazia E, Blixt J, Mulungu M, Castegren M, Eriksen J,</w:t>
      </w:r>
    </w:p>
    <w:p w:rsidR="00DE1328" w:rsidRDefault="00DE1328" w:rsidP="00DE1328">
      <w:r>
        <w:t>Konrad D. Vital Signs Directed Therapy: Improving Care in an Intensive Care Unit</w:t>
      </w:r>
    </w:p>
    <w:p w:rsidR="00DE1328" w:rsidRDefault="00DE1328" w:rsidP="00DE1328">
      <w:r>
        <w:t>in a Low-Income Country. PLoS One. 2015 Dec 22;10(12):e0144801. doi:</w:t>
      </w:r>
    </w:p>
    <w:p w:rsidR="00DE1328" w:rsidRDefault="00DE1328" w:rsidP="00DE1328">
      <w:r>
        <w:t>10.1371/journal.pone.0144801. PMID: 26693728; PMCID: PMC4687915.</w:t>
      </w:r>
    </w:p>
    <w:p w:rsidR="00DE1328" w:rsidRDefault="00DE1328" w:rsidP="00DE1328"/>
    <w:p w:rsidR="00DE1328" w:rsidRDefault="00DE1328" w:rsidP="00DE1328">
      <w:r>
        <w:t>576: Ince P, Abbas ZG, Lutale JK, Basit A, Ali SM, Chohan F, Morbach S,</w:t>
      </w:r>
    </w:p>
    <w:p w:rsidR="00DE1328" w:rsidRDefault="00DE1328" w:rsidP="00DE1328">
      <w:r>
        <w:t>Möllenberg J, Game FL, Jeffcoate WJ. Use of the SINBAD classification system and</w:t>
      </w:r>
    </w:p>
    <w:p w:rsidR="00DE1328" w:rsidRDefault="00DE1328" w:rsidP="00DE1328">
      <w:r>
        <w:t>score in comparing outcome of foot ulcer management on three continents.</w:t>
      </w:r>
    </w:p>
    <w:p w:rsidR="00DE1328" w:rsidRDefault="00DE1328" w:rsidP="00DE1328">
      <w:r>
        <w:t>Diabetes Care. 2008 May;31(5):964-7. doi: 10.2337/dc07-2367. Epub 2008 Feb 25.</w:t>
      </w:r>
    </w:p>
    <w:p w:rsidR="00DE1328" w:rsidRDefault="00DE1328" w:rsidP="00DE1328">
      <w:r>
        <w:t>PMID: 18299441.</w:t>
      </w:r>
    </w:p>
    <w:p w:rsidR="00DE1328" w:rsidRDefault="00DE1328" w:rsidP="00DE1328"/>
    <w:p w:rsidR="00DE1328" w:rsidRDefault="00DE1328" w:rsidP="00DE1328">
      <w:r>
        <w:t>577: Yuko-Jowi CA, Okello CA, Mutai L. COMPLEMENTARY TECHNIQUES OF PERCUTANEOUS</w:t>
      </w:r>
    </w:p>
    <w:p w:rsidR="00DE1328" w:rsidRDefault="00DE1328" w:rsidP="00DE1328">
      <w:r>
        <w:t>CLOSURE OF DUCTUS ARTERIOSUS USING DETACHABLE COOK COILS AND AMPLATZER DEVICES.</w:t>
      </w:r>
    </w:p>
    <w:p w:rsidR="00DE1328" w:rsidRDefault="00DE1328" w:rsidP="00DE1328">
      <w:r>
        <w:t>East Afr Med J. 2013 Jul;90(7):214-21. PMID: 26862619.</w:t>
      </w:r>
    </w:p>
    <w:p w:rsidR="00DE1328" w:rsidRDefault="00DE1328" w:rsidP="00DE1328"/>
    <w:p w:rsidR="00DE1328" w:rsidRDefault="00DE1328" w:rsidP="00DE1328">
      <w:r>
        <w:t>578: Waweru P, Gatimu SM. Mortality and functional outcomes after a spontaneous</w:t>
      </w:r>
    </w:p>
    <w:p w:rsidR="00DE1328" w:rsidRDefault="00DE1328" w:rsidP="00DE1328">
      <w:r>
        <w:t>subarachnoid haemorrhage: A retrospective multicentre cross-sectional study in</w:t>
      </w:r>
    </w:p>
    <w:p w:rsidR="00DE1328" w:rsidRDefault="00DE1328" w:rsidP="00DE1328">
      <w:r>
        <w:t>Kenya. PLoS One. 2019 Jun 12;14(6):e0217832. doi: 10.1371/journal.pone.0217832.</w:t>
      </w:r>
    </w:p>
    <w:p w:rsidR="00DE1328" w:rsidRDefault="00DE1328" w:rsidP="00DE1328">
      <w:r>
        <w:t>PMID: 31188844; PMCID: PMC6561561.</w:t>
      </w:r>
    </w:p>
    <w:p w:rsidR="00DE1328" w:rsidRDefault="00DE1328" w:rsidP="00DE1328"/>
    <w:p w:rsidR="00DE1328" w:rsidRDefault="00DE1328" w:rsidP="00DE1328">
      <w:r>
        <w:t>579: Temu TM, Kirui N, Wanjalla C, Ndungu AM, Kamano JH, Inui TS, Bloomfield GS.</w:t>
      </w:r>
    </w:p>
    <w:p w:rsidR="00DE1328" w:rsidRDefault="00DE1328" w:rsidP="00DE1328">
      <w:r>
        <w:t>Cardiovascular health knowledge and preventive practices in people living with</w:t>
      </w:r>
    </w:p>
    <w:p w:rsidR="00DE1328" w:rsidRDefault="00DE1328" w:rsidP="00DE1328">
      <w:r>
        <w:t>HIV in Kenya. BMC Infect Dis. 2015 Oct 14;15:421. doi:</w:t>
      </w:r>
    </w:p>
    <w:p w:rsidR="00DE1328" w:rsidRDefault="00DE1328" w:rsidP="00DE1328">
      <w:r>
        <w:t>10.1186/s12879-015-1157-8. PMID: 26466584; PMCID: PMC4607097.</w:t>
      </w:r>
    </w:p>
    <w:p w:rsidR="00DE1328" w:rsidRDefault="00DE1328" w:rsidP="00DE1328"/>
    <w:p w:rsidR="00DE1328" w:rsidRDefault="00DE1328" w:rsidP="00DE1328">
      <w:r>
        <w:t>580: Winnicki M, Puato M, Somers VK, Zambon A, Marcovina SM, Rattazzi M,</w:t>
      </w:r>
    </w:p>
    <w:p w:rsidR="00DE1328" w:rsidRDefault="00DE1328" w:rsidP="00DE1328">
      <w:r>
        <w:t>Phillips BG, Pauletto P. Leptin is associated with the size of the</w:t>
      </w:r>
    </w:p>
    <w:p w:rsidR="00DE1328" w:rsidRDefault="00DE1328" w:rsidP="00DE1328">
      <w:r>
        <w:t>apolipoprotein(a) particle in African tribal populations living on fish or</w:t>
      </w:r>
    </w:p>
    <w:p w:rsidR="00DE1328" w:rsidRDefault="00DE1328" w:rsidP="00DE1328">
      <w:r>
        <w:t>vegetarian diet. Atherosclerosis. 2010 Jul;211(1):303-7. doi:</w:t>
      </w:r>
    </w:p>
    <w:p w:rsidR="00DE1328" w:rsidRDefault="00DE1328" w:rsidP="00DE1328">
      <w:r>
        <w:t>10.1016/j.atherosclerosis.2010.01.041. Epub 2010 Feb 4. PMID: 20197188.</w:t>
      </w:r>
    </w:p>
    <w:p w:rsidR="00DE1328" w:rsidRDefault="00DE1328" w:rsidP="00DE1328"/>
    <w:p w:rsidR="00DE1328" w:rsidRDefault="00DE1328" w:rsidP="00DE1328">
      <w:r>
        <w:t>581: Etyang AO, Sigilai A, Odipo E, Oyando R, Ong'ayo G, Muthami L, Munge K,</w:t>
      </w:r>
    </w:p>
    <w:p w:rsidR="00DE1328" w:rsidRDefault="00DE1328" w:rsidP="00DE1328">
      <w:r>
        <w:t>Kirui F, Mbui J, Bukania Z, Mwai J, Obala A, Barasa E. Diagnostic Accuracy of</w:t>
      </w:r>
    </w:p>
    <w:p w:rsidR="00DE1328" w:rsidRDefault="00DE1328" w:rsidP="00DE1328">
      <w:r>
        <w:t>Unattended Automated Office Blood Pressure Measurement in Screening for</w:t>
      </w:r>
    </w:p>
    <w:p w:rsidR="00DE1328" w:rsidRDefault="00DE1328" w:rsidP="00DE1328">
      <w:r>
        <w:t>Hypertension in Kenya. Hypertension. 2019 Dec;74(6):1490-1498. doi:</w:t>
      </w:r>
    </w:p>
    <w:p w:rsidR="00DE1328" w:rsidRDefault="00DE1328" w:rsidP="00DE1328">
      <w:r>
        <w:t>10.1161/HYPERTENSIONAHA.119.13574. Epub 2019 Oct 7. PMID: 31587589; PMCID:</w:t>
      </w:r>
    </w:p>
    <w:p w:rsidR="00DE1328" w:rsidRDefault="00DE1328" w:rsidP="00DE1328">
      <w:r>
        <w:t>PMC7069390.</w:t>
      </w:r>
    </w:p>
    <w:p w:rsidR="00DE1328" w:rsidRDefault="00DE1328" w:rsidP="00DE1328"/>
    <w:p w:rsidR="00DE1328" w:rsidRDefault="00DE1328" w:rsidP="00DE1328">
      <w:r>
        <w:t>582: Wirtz VJ, Turpin K, Laing RO, Mukiira CK, Rockers PC. Access to medicines</w:t>
      </w:r>
    </w:p>
    <w:p w:rsidR="00DE1328" w:rsidRDefault="00DE1328" w:rsidP="00DE1328">
      <w:r>
        <w:lastRenderedPageBreak/>
        <w:t>for asthma, diabetes and hypertension in eight counties of Kenya. Trop Med Int</w:t>
      </w:r>
    </w:p>
    <w:p w:rsidR="00DE1328" w:rsidRDefault="00DE1328" w:rsidP="00DE1328">
      <w:r>
        <w:t>Health. 2018 Aug;23(8):879-885. doi: 10.1111/tmi.13081. Epub 2018 Jun 14. PMID:</w:t>
      </w:r>
    </w:p>
    <w:p w:rsidR="00DE1328" w:rsidRDefault="00DE1328" w:rsidP="00DE1328">
      <w:r>
        <w:t>29808960.</w:t>
      </w:r>
    </w:p>
    <w:p w:rsidR="00DE1328" w:rsidRDefault="00DE1328" w:rsidP="00DE1328"/>
    <w:p w:rsidR="00DE1328" w:rsidRDefault="00DE1328" w:rsidP="00DE1328">
      <w:r>
        <w:t>583: Kiondo P, Wamuyu-Maina G, Bimenya GS, Tumwesigye NM, Wandabwa J, Okong P.</w:t>
      </w:r>
    </w:p>
    <w:p w:rsidR="00DE1328" w:rsidRDefault="00DE1328" w:rsidP="00DE1328">
      <w:r>
        <w:t>Risk factors for pre-eclampsia in Mulago Hospital, Kampala, Uganda. Trop Med Int</w:t>
      </w:r>
    </w:p>
    <w:p w:rsidR="00DE1328" w:rsidRDefault="00DE1328" w:rsidP="00DE1328">
      <w:r>
        <w:t>Health. 2012 Apr;17(4):480-7. doi: 10.1111/j.1365-3156.2011.02926.x. Epub 2011</w:t>
      </w:r>
    </w:p>
    <w:p w:rsidR="00DE1328" w:rsidRDefault="00DE1328" w:rsidP="00DE1328">
      <w:r>
        <w:t>Dec 13. PMID: 22151898.</w:t>
      </w:r>
    </w:p>
    <w:p w:rsidR="00DE1328" w:rsidRDefault="00DE1328" w:rsidP="00DE1328"/>
    <w:p w:rsidR="00DE1328" w:rsidRDefault="00DE1328" w:rsidP="00DE1328">
      <w:r>
        <w:t>584: Matuja W, Janabi M, Kazema R, Mashuke D. Stroke subtypes in Black</w:t>
      </w:r>
    </w:p>
    <w:p w:rsidR="00DE1328" w:rsidRDefault="00DE1328" w:rsidP="00DE1328">
      <w:r>
        <w:t>Tanzanians: a retrospective study of computerized tomography scan diagnoses at</w:t>
      </w:r>
    </w:p>
    <w:p w:rsidR="00DE1328" w:rsidRDefault="00DE1328" w:rsidP="00DE1328">
      <w:r>
        <w:t>Muhimbili National Hospital, Dar es Salaam. Trop Doct. 2004 Jul;34(3):144-6.</w:t>
      </w:r>
    </w:p>
    <w:p w:rsidR="00DE1328" w:rsidRDefault="00DE1328" w:rsidP="00DE1328">
      <w:r>
        <w:t>doi: 10.1177/004947550403400305. PMID: 15267040.</w:t>
      </w:r>
    </w:p>
    <w:p w:rsidR="00DE1328" w:rsidRDefault="00DE1328" w:rsidP="00DE1328"/>
    <w:p w:rsidR="00DE1328" w:rsidRDefault="00DE1328" w:rsidP="00DE1328">
      <w:r>
        <w:t>585: Agarwal A, Kirwa K, Eliot MN, Alenezi F, Menya D, Mitter SS, Velazquez EJ,</w:t>
      </w:r>
    </w:p>
    <w:p w:rsidR="00DE1328" w:rsidRDefault="00DE1328" w:rsidP="00DE1328">
      <w:r>
        <w:t>Vedanthan R, Wellenius GA, Bloomfield GS. Household Air Pollution Is Associated</w:t>
      </w:r>
    </w:p>
    <w:p w:rsidR="00DE1328" w:rsidRDefault="00DE1328" w:rsidP="00DE1328">
      <w:r>
        <w:t>with Altered Cardiac Function among Women in Kenya. Am J Respir Crit Care Med.</w:t>
      </w:r>
    </w:p>
    <w:p w:rsidR="00DE1328" w:rsidRDefault="00DE1328" w:rsidP="00DE1328">
      <w:r>
        <w:t>2018 Apr 1;197(7):958-961. doi: 10.1164/rccm.201704-0832LE. PMID: 28925740;</w:t>
      </w:r>
    </w:p>
    <w:p w:rsidR="00DE1328" w:rsidRDefault="00DE1328" w:rsidP="00DE1328">
      <w:r>
        <w:t>PMCID: PMC6020413.</w:t>
      </w:r>
    </w:p>
    <w:p w:rsidR="00DE1328" w:rsidRDefault="00DE1328" w:rsidP="00DE1328"/>
    <w:p w:rsidR="00DE1328" w:rsidRDefault="00DE1328" w:rsidP="00DE1328">
      <w:r>
        <w:t>586: Bovet P, Gervasoni JP, Mkamba M, Balampama M, Lengeler C, Paccaud F. Low</w:t>
      </w:r>
    </w:p>
    <w:p w:rsidR="00DE1328" w:rsidRDefault="00DE1328" w:rsidP="00DE1328">
      <w:r>
        <w:t>utilization of health care services following screening for hypertension in Dar</w:t>
      </w:r>
    </w:p>
    <w:p w:rsidR="00DE1328" w:rsidRDefault="00DE1328" w:rsidP="00DE1328">
      <w:r>
        <w:t>es Salaam (Tanzania): a prospective population-based study. BMC Public Health.</w:t>
      </w:r>
    </w:p>
    <w:p w:rsidR="00DE1328" w:rsidRDefault="00DE1328" w:rsidP="00DE1328">
      <w:r>
        <w:t>2008 Dec 16;8:407. doi: 10.1186/1471-2458-8-407. PMID: 19087300; PMCID:</w:t>
      </w:r>
    </w:p>
    <w:p w:rsidR="00DE1328" w:rsidRDefault="00DE1328" w:rsidP="00DE1328">
      <w:r>
        <w:t>PMC2615777.</w:t>
      </w:r>
    </w:p>
    <w:p w:rsidR="00DE1328" w:rsidRDefault="00DE1328" w:rsidP="00DE1328"/>
    <w:p w:rsidR="00DE1328" w:rsidRDefault="00DE1328" w:rsidP="00DE1328">
      <w:r>
        <w:t>587: Grimaldi A, Ammirati E, Karam N, Vermi AC, de Concilio A, Trucco G, Aloi F,</w:t>
      </w:r>
    </w:p>
    <w:p w:rsidR="00DE1328" w:rsidRDefault="00DE1328" w:rsidP="00DE1328">
      <w:r>
        <w:t>Arioli F, Figini F, Ferrarello S, Sacco FM, Grottola R, D'Arbela PG, Alfieri O,</w:t>
      </w:r>
    </w:p>
    <w:p w:rsidR="00DE1328" w:rsidRDefault="00DE1328" w:rsidP="00DE1328">
      <w:r>
        <w:t>Marijon E, Freers J, Mirabel M. Cardiac surgery for patients with heart failure</w:t>
      </w:r>
    </w:p>
    <w:p w:rsidR="00DE1328" w:rsidRDefault="00DE1328" w:rsidP="00DE1328">
      <w:r>
        <w:t>due to structural heart disease in Uganda: access to surgery and outcomes.</w:t>
      </w:r>
    </w:p>
    <w:p w:rsidR="00DE1328" w:rsidRDefault="00DE1328" w:rsidP="00DE1328">
      <w:r>
        <w:t>Cardiovasc J Afr. 2014 Sep-Oct;25(5):204-11. doi: 10.5830/CVJA-2014-034. Epub</w:t>
      </w:r>
    </w:p>
    <w:p w:rsidR="00DE1328" w:rsidRDefault="00DE1328" w:rsidP="00DE1328">
      <w:r>
        <w:t>2014 Jul 29. PMID: 25073490; PMCID: PMC4241599.</w:t>
      </w:r>
    </w:p>
    <w:p w:rsidR="00DE1328" w:rsidRDefault="00DE1328" w:rsidP="00DE1328"/>
    <w:p w:rsidR="00DE1328" w:rsidRDefault="00DE1328" w:rsidP="00DE1328">
      <w:r>
        <w:t>588: Jenkins JM, Fife A, Baghai M, Dworakowski R. Neisseria elongata subsp</w:t>
      </w:r>
    </w:p>
    <w:p w:rsidR="00DE1328" w:rsidRDefault="00DE1328" w:rsidP="00DE1328">
      <w:r>
        <w:t>elongata infective endocarditis following endurance exercise. BMJ Case Rep. 2015</w:t>
      </w:r>
    </w:p>
    <w:p w:rsidR="00DE1328" w:rsidRDefault="00DE1328" w:rsidP="00DE1328">
      <w:r>
        <w:t>Dec 11;2015:bcr2015212415. doi: 10.1136/bcr-2015-212415. PMID: 26655669; PMCID:</w:t>
      </w:r>
    </w:p>
    <w:p w:rsidR="00DE1328" w:rsidRDefault="00DE1328" w:rsidP="00DE1328">
      <w:r>
        <w:t>PMC4680243.</w:t>
      </w:r>
    </w:p>
    <w:p w:rsidR="00DE1328" w:rsidRDefault="00DE1328" w:rsidP="00DE1328"/>
    <w:p w:rsidR="00DE1328" w:rsidRDefault="00DE1328" w:rsidP="00DE1328">
      <w:r>
        <w:t>589: Zack RM, Irema K, Kazonda P, Leyna GH, Liu E, Spiegelman D, Fawzi W,</w:t>
      </w:r>
    </w:p>
    <w:p w:rsidR="00DE1328" w:rsidRDefault="00DE1328" w:rsidP="00DE1328">
      <w:r>
        <w:t>Njelekela M, Killewo J, Danaei G. Determinants of high blood pressure and</w:t>
      </w:r>
    </w:p>
    <w:p w:rsidR="00DE1328" w:rsidRDefault="00DE1328" w:rsidP="00DE1328">
      <w:r>
        <w:t>barriers to diagnosis and treatment in Dar es Salaam, Tanzania. J Hypertens.</w:t>
      </w:r>
    </w:p>
    <w:p w:rsidR="00DE1328" w:rsidRDefault="00DE1328" w:rsidP="00DE1328">
      <w:r>
        <w:t>2016 Dec;34(12):2353-2364. doi: 10.1097/HJH.0000000000001117. PMID: 27648720;</w:t>
      </w:r>
    </w:p>
    <w:p w:rsidR="00DE1328" w:rsidRDefault="00DE1328" w:rsidP="00DE1328">
      <w:r>
        <w:t>PMCID: PMC5675737.</w:t>
      </w:r>
    </w:p>
    <w:p w:rsidR="00DE1328" w:rsidRDefault="00DE1328" w:rsidP="00DE1328"/>
    <w:p w:rsidR="00DE1328" w:rsidRDefault="00DE1328" w:rsidP="00DE1328">
      <w:r>
        <w:t>590: Muthuuri JM. Male infertility in a private Kenyan hospital. East Afr Med J.</w:t>
      </w:r>
    </w:p>
    <w:p w:rsidR="00DE1328" w:rsidRDefault="00DE1328" w:rsidP="00DE1328">
      <w:r>
        <w:t>2005 Jul;82(7):362-6. PMID: 16167710.</w:t>
      </w:r>
    </w:p>
    <w:p w:rsidR="00DE1328" w:rsidRDefault="00DE1328" w:rsidP="00DE1328"/>
    <w:p w:rsidR="00DE1328" w:rsidRDefault="00DE1328" w:rsidP="00DE1328">
      <w:r>
        <w:t>591: Gonick HC, Behari JR. Is lead exposure the principal cause of essential</w:t>
      </w:r>
    </w:p>
    <w:p w:rsidR="00DE1328" w:rsidRDefault="00DE1328" w:rsidP="00DE1328">
      <w:r>
        <w:t>hypertension? Med Hypotheses. 2002 Sep;59(3):239-46. doi:</w:t>
      </w:r>
    </w:p>
    <w:p w:rsidR="00DE1328" w:rsidRDefault="00DE1328" w:rsidP="00DE1328">
      <w:r>
        <w:t>10.1016/s0306-9877(02)00207-4. PMID: 12208146.</w:t>
      </w:r>
    </w:p>
    <w:p w:rsidR="00DE1328" w:rsidRDefault="00DE1328" w:rsidP="00DE1328"/>
    <w:p w:rsidR="00DE1328" w:rsidRDefault="00DE1328" w:rsidP="00DE1328">
      <w:r>
        <w:t>592: Leak SA, Mmbaga LG, Mkwizu EW, Mapendo PJ, Henke O. Hematological</w:t>
      </w:r>
    </w:p>
    <w:p w:rsidR="00DE1328" w:rsidRDefault="00DE1328" w:rsidP="00DE1328">
      <w:r>
        <w:t>malignancies in East Africa-Which cancers to expect and how to provide services.</w:t>
      </w:r>
    </w:p>
    <w:p w:rsidR="00DE1328" w:rsidRDefault="00DE1328" w:rsidP="00DE1328">
      <w:r>
        <w:t>PLoS One. 2020 May 6;15(5):e0232848. doi: 10.1371/journal.pone.0232848. PMID:</w:t>
      </w:r>
    </w:p>
    <w:p w:rsidR="00DE1328" w:rsidRDefault="00DE1328" w:rsidP="00DE1328">
      <w:r>
        <w:t>32374771; PMCID: PMC7202623.</w:t>
      </w:r>
    </w:p>
    <w:p w:rsidR="00DE1328" w:rsidRDefault="00DE1328" w:rsidP="00DE1328"/>
    <w:p w:rsidR="00DE1328" w:rsidRDefault="00DE1328" w:rsidP="00DE1328">
      <w:r>
        <w:t>593: Lalitha R, Opio CK. A missed diagnosis or a masquerading disease: back to</w:t>
      </w:r>
    </w:p>
    <w:p w:rsidR="00DE1328" w:rsidRDefault="00DE1328" w:rsidP="00DE1328">
      <w:r>
        <w:t>the basics. Pan Afr Med J. 2013 May 21;15:29. doi:</w:t>
      </w:r>
    </w:p>
    <w:p w:rsidR="00DE1328" w:rsidRDefault="00DE1328" w:rsidP="00DE1328">
      <w:r>
        <w:t>10.11604/pamj.2013.15.29.2039. PMID: 24009805; PMCID: PMC3758842.</w:t>
      </w:r>
    </w:p>
    <w:p w:rsidR="00DE1328" w:rsidRDefault="00DE1328" w:rsidP="00DE1328"/>
    <w:p w:rsidR="00DE1328" w:rsidRDefault="00DE1328" w:rsidP="00DE1328">
      <w:r>
        <w:t>594: Blank E, Tuikong N, Misoi L, Kamano J, Hutchinson C, Kimaiyo S, Fustera V,</w:t>
      </w:r>
    </w:p>
    <w:p w:rsidR="00DE1328" w:rsidRDefault="00DE1328" w:rsidP="00DE1328">
      <w:r>
        <w:t>Were M, Vedanthan R. Usability of implementing a tablet-based decision support</w:t>
      </w:r>
    </w:p>
    <w:p w:rsidR="00DE1328" w:rsidRDefault="00DE1328" w:rsidP="00DE1328">
      <w:r>
        <w:t>and integrated record- keeping (DESIRE) tool in the nurse management of</w:t>
      </w:r>
    </w:p>
    <w:p w:rsidR="00DE1328" w:rsidRDefault="00DE1328" w:rsidP="00DE1328">
      <w:r>
        <w:t>hypertension in rural Kenya. Stud Health Technol Inform. 2013;192:1002. PMID:</w:t>
      </w:r>
    </w:p>
    <w:p w:rsidR="00DE1328" w:rsidRDefault="00DE1328" w:rsidP="00DE1328">
      <w:r>
        <w:t>23920776; PMCID: PMC4074025.</w:t>
      </w:r>
    </w:p>
    <w:p w:rsidR="00DE1328" w:rsidRDefault="00DE1328" w:rsidP="00DE1328"/>
    <w:p w:rsidR="00DE1328" w:rsidRDefault="00DE1328" w:rsidP="00DE1328">
      <w:r>
        <w:t>595: Ogendo SW. Warfarin-related bleeding following open heart surgery in</w:t>
      </w:r>
    </w:p>
    <w:p w:rsidR="00DE1328" w:rsidRDefault="00DE1328" w:rsidP="00DE1328">
      <w:r>
        <w:t>Nairobi. East Afr Med J. 2001 Mar;78(3):139-43. doi: 10.4314/eamj.v78i3.9080.</w:t>
      </w:r>
    </w:p>
    <w:p w:rsidR="00DE1328" w:rsidRDefault="00DE1328" w:rsidP="00DE1328">
      <w:r>
        <w:t>PMID: 12002054.</w:t>
      </w:r>
    </w:p>
    <w:p w:rsidR="00DE1328" w:rsidRDefault="00DE1328" w:rsidP="00DE1328"/>
    <w:p w:rsidR="00DE1328" w:rsidRDefault="00DE1328" w:rsidP="00DE1328">
      <w:r>
        <w:t>596: Fredrick F, Ruggajo PJ, Makanga G, Shija CK, Amdemariam M, Rugwizagonga B,</w:t>
      </w:r>
    </w:p>
    <w:p w:rsidR="00DE1328" w:rsidRDefault="00DE1328" w:rsidP="00DE1328">
      <w:r>
        <w:t>Kitinya JN. Thirty years old lady with nephrotic syndrome: a case of biopsy</w:t>
      </w:r>
    </w:p>
    <w:p w:rsidR="00DE1328" w:rsidRDefault="00DE1328" w:rsidP="00DE1328">
      <w:r>
        <w:t>proven lupus nephritis in Tanzania. Tanzan J Health Res. 2014 Apr;16(2):127-30.</w:t>
      </w:r>
    </w:p>
    <w:p w:rsidR="00DE1328" w:rsidRDefault="00DE1328" w:rsidP="00DE1328">
      <w:r>
        <w:t>doi: 10.4314/thrb.v16i2.9. PMID: 26875307.</w:t>
      </w:r>
    </w:p>
    <w:p w:rsidR="00DE1328" w:rsidRDefault="00DE1328" w:rsidP="00DE1328"/>
    <w:p w:rsidR="00DE1328" w:rsidRDefault="00DE1328" w:rsidP="00DE1328">
      <w:r>
        <w:lastRenderedPageBreak/>
        <w:t>597: Pariyo GW, Greenleaf AR, Gibson DG, Ali J, Selig H, Labrique AB, Al Kibria</w:t>
      </w:r>
    </w:p>
    <w:p w:rsidR="00DE1328" w:rsidRDefault="00DE1328" w:rsidP="00DE1328">
      <w:r>
        <w:t>GM, Khan IA, Masanja H, Flora MS, Ahmed S, Hyder AA. Does mobile phone survey</w:t>
      </w:r>
    </w:p>
    <w:p w:rsidR="00DE1328" w:rsidRDefault="00DE1328" w:rsidP="00DE1328">
      <w:r>
        <w:t>method matter? Reliability of computer-assisted telephone interviews and</w:t>
      </w:r>
    </w:p>
    <w:p w:rsidR="00DE1328" w:rsidRDefault="00DE1328" w:rsidP="00DE1328">
      <w:r>
        <w:t>interactive voice response non-communicable diseases risk factor surveys in low</w:t>
      </w:r>
    </w:p>
    <w:p w:rsidR="00DE1328" w:rsidRDefault="00DE1328" w:rsidP="00DE1328">
      <w:r>
        <w:t>and middle income countries. PLoS One. 2019 Apr 10;14(4):e0214450. doi:</w:t>
      </w:r>
    </w:p>
    <w:p w:rsidR="00DE1328" w:rsidRDefault="00DE1328" w:rsidP="00DE1328">
      <w:r>
        <w:t>10.1371/journal.pone.0214450. PMID: 30969975; PMCID: PMC6457489.</w:t>
      </w:r>
    </w:p>
    <w:p w:rsidR="00DE1328" w:rsidRDefault="00DE1328" w:rsidP="00DE1328"/>
    <w:p w:rsidR="00DE1328" w:rsidRDefault="00DE1328" w:rsidP="00DE1328">
      <w:r>
        <w:t>598: Shayo FK, Lutale J. Albuminuria in patients with chronic obstructive</w:t>
      </w:r>
    </w:p>
    <w:p w:rsidR="00DE1328" w:rsidRDefault="00DE1328" w:rsidP="00DE1328">
      <w:r>
        <w:t>pulmonary disease: a cross-sectional study in an African patient cohort. BMC</w:t>
      </w:r>
    </w:p>
    <w:p w:rsidR="00DE1328" w:rsidRDefault="00DE1328" w:rsidP="00DE1328">
      <w:r>
        <w:t>Pulm Med. 2018 Jul 31;18(1):125. doi: 10.1186/s12890-018-0694-5. PMID: 30064397;</w:t>
      </w:r>
    </w:p>
    <w:p w:rsidR="00DE1328" w:rsidRDefault="00DE1328" w:rsidP="00DE1328">
      <w:r>
        <w:t>PMCID: PMC6066916.</w:t>
      </w:r>
    </w:p>
    <w:p w:rsidR="00DE1328" w:rsidRDefault="00DE1328" w:rsidP="00DE1328"/>
    <w:p w:rsidR="00DE1328" w:rsidRDefault="00DE1328" w:rsidP="00DE1328">
      <w:r>
        <w:t>599: Kato I, Tumaini B, Pallangyo K. Prevalence of non-communicable diseases</w:t>
      </w:r>
    </w:p>
    <w:p w:rsidR="00DE1328" w:rsidRDefault="00DE1328" w:rsidP="00DE1328">
      <w:r>
        <w:t>among individuals with HIV infection by antiretroviral therapy status in Dar es</w:t>
      </w:r>
    </w:p>
    <w:p w:rsidR="00DE1328" w:rsidRDefault="00DE1328" w:rsidP="00DE1328">
      <w:r>
        <w:t>Salaam, Tanzania. PLoS One. 2020 Jul 9;15(7):e0235542. doi:</w:t>
      </w:r>
    </w:p>
    <w:p w:rsidR="00DE1328" w:rsidRDefault="00DE1328" w:rsidP="00DE1328">
      <w:r>
        <w:t>10.1371/journal.pone.0235542. PMID: 32645054; PMCID: PMC7347196.</w:t>
      </w:r>
    </w:p>
    <w:p w:rsidR="00DE1328" w:rsidRDefault="00DE1328" w:rsidP="00DE1328"/>
    <w:p w:rsidR="00DE1328" w:rsidRDefault="00DE1328" w:rsidP="00DE1328">
      <w:r>
        <w:t>600: Sobry A, Kizito W, Van den Bergh R, Tayler-Smith K, Isaakidis P, Cheti E,</w:t>
      </w:r>
    </w:p>
    <w:p w:rsidR="00DE1328" w:rsidRDefault="00DE1328" w:rsidP="00DE1328">
      <w:r>
        <w:t>Kosgei RJ, Vandenbulcke A, Ndegwa Z, Reid T. Caseload, management and treatment</w:t>
      </w:r>
    </w:p>
    <w:p w:rsidR="00DE1328" w:rsidRDefault="00DE1328" w:rsidP="00DE1328">
      <w:r>
        <w:t>outcomes of patients with hypertension and/or diabetes mellitus in a primary</w:t>
      </w:r>
    </w:p>
    <w:p w:rsidR="00DE1328" w:rsidRDefault="00DE1328" w:rsidP="00DE1328">
      <w:r>
        <w:t>health care programme in an informal setting. Trop Med Int Health. 2014</w:t>
      </w:r>
    </w:p>
    <w:p w:rsidR="00DE1328" w:rsidRDefault="00DE1328" w:rsidP="00DE1328">
      <w:r>
        <w:t>Jan;19(1):47-57. doi: 10.1111/tmi.12210. PMID: 24851259.</w:t>
      </w:r>
    </w:p>
    <w:p w:rsidR="00DE1328" w:rsidRDefault="00DE1328" w:rsidP="00DE1328"/>
    <w:p w:rsidR="00DE1328" w:rsidRDefault="00DE1328" w:rsidP="00DE1328">
      <w:r>
        <w:t>601: Kotwani P, Balzer L, Kwarisiima D, Clark TD, Kabami J, Byonanebye D,</w:t>
      </w:r>
    </w:p>
    <w:p w:rsidR="00DE1328" w:rsidRDefault="00DE1328" w:rsidP="00DE1328">
      <w:r>
        <w:t>Bainomujuni B, Black D, Chamie G, Jain V, Thirumurthy H, Kamya MR, Geng EH,</w:t>
      </w:r>
    </w:p>
    <w:p w:rsidR="00DE1328" w:rsidRDefault="00DE1328" w:rsidP="00DE1328">
      <w:r>
        <w:lastRenderedPageBreak/>
        <w:t>Petersen ML, Havlir DV, Charlebois ED; SEARCH Collaboration. Evaluating linkage</w:t>
      </w:r>
    </w:p>
    <w:p w:rsidR="00DE1328" w:rsidRDefault="00DE1328" w:rsidP="00DE1328">
      <w:r>
        <w:t>to care for hypertension after community-based screening in rural Uganda. Trop</w:t>
      </w:r>
    </w:p>
    <w:p w:rsidR="00DE1328" w:rsidRDefault="00DE1328" w:rsidP="00DE1328">
      <w:r>
        <w:t>Med Int Health. 2014 Apr;19(4):459-68. doi: 10.1111/tmi.12273. Epub 2014 Feb 3.</w:t>
      </w:r>
    </w:p>
    <w:p w:rsidR="00DE1328" w:rsidRDefault="00DE1328" w:rsidP="00DE1328">
      <w:r>
        <w:t>PMID: 24495307; PMCID: PMC4118739.</w:t>
      </w:r>
    </w:p>
    <w:p w:rsidR="00DE1328" w:rsidRDefault="00DE1328" w:rsidP="00DE1328"/>
    <w:p w:rsidR="00DE1328" w:rsidRDefault="00DE1328" w:rsidP="00DE1328">
      <w:r>
        <w:t>602: Schell CO, Castegren M, Lugazia E, Blixt J, Mulungu M, Konrad D, Baker T.</w:t>
      </w:r>
    </w:p>
    <w:p w:rsidR="00DE1328" w:rsidRDefault="00DE1328" w:rsidP="00DE1328">
      <w:r>
        <w:t>Severely deranged vital signs as triggers for acute treatment modifications on</w:t>
      </w:r>
    </w:p>
    <w:p w:rsidR="00DE1328" w:rsidRDefault="00DE1328" w:rsidP="00DE1328">
      <w:r>
        <w:t>an intensive care unit in a low-income country. BMC Res Notes. 2015 Jul</w:t>
      </w:r>
    </w:p>
    <w:p w:rsidR="00DE1328" w:rsidRDefault="00DE1328" w:rsidP="00DE1328">
      <w:r>
        <w:t>25;8:313. doi: 10.1186/s13104-015-1275-9. Erratum in: BMC Res Notes. 2017 Aug</w:t>
      </w:r>
    </w:p>
    <w:p w:rsidR="00DE1328" w:rsidRDefault="00DE1328" w:rsidP="00DE1328">
      <w:r>
        <w:t>2;10 (1):365. PMID: 26205670; PMCID: PMC5501369.</w:t>
      </w:r>
    </w:p>
    <w:p w:rsidR="00DE1328" w:rsidRDefault="00DE1328" w:rsidP="00DE1328"/>
    <w:p w:rsidR="00DE1328" w:rsidRDefault="00DE1328" w:rsidP="00DE1328">
      <w:r>
        <w:t>603: Dahlén GH, Ekstedt B. The importance of the relation between lipoprotein(a)</w:t>
      </w:r>
    </w:p>
    <w:p w:rsidR="00DE1328" w:rsidRDefault="00DE1328" w:rsidP="00DE1328">
      <w:r>
        <w:t>and lipids for development of atherosclerosis and cardiovascular disease. J</w:t>
      </w:r>
    </w:p>
    <w:p w:rsidR="00DE1328" w:rsidRDefault="00DE1328" w:rsidP="00DE1328">
      <w:r>
        <w:t>Intern Med. 2001 Sep;250(3):265-7. doi: 10.1046/j.1365-2796.2001.00889.x. PMID:</w:t>
      </w:r>
    </w:p>
    <w:p w:rsidR="00DE1328" w:rsidRDefault="00DE1328" w:rsidP="00DE1328">
      <w:r>
        <w:t>11555135.</w:t>
      </w:r>
    </w:p>
    <w:p w:rsidR="00DE1328" w:rsidRDefault="00DE1328" w:rsidP="00DE1328"/>
    <w:p w:rsidR="00DE1328" w:rsidRDefault="00DE1328" w:rsidP="00DE1328">
      <w:r>
        <w:t>604: John CC, Opoka RO, Latham TS, Hume HA, Nabaggala C, Kasirye P, Ndugwa CM,</w:t>
      </w:r>
    </w:p>
    <w:p w:rsidR="00DE1328" w:rsidRDefault="00DE1328" w:rsidP="00DE1328">
      <w:r>
        <w:t>Lane A, Ware RE. Hydroxyurea Dose Escalation for Sickle Cell Anemia in Sub-</w:t>
      </w:r>
    </w:p>
    <w:p w:rsidR="00DE1328" w:rsidRDefault="00DE1328" w:rsidP="00DE1328">
      <w:r>
        <w:t>Saharan Africa. N Engl J Med. 2020 Jun 25;382(26):2524-2533. doi:</w:t>
      </w:r>
    </w:p>
    <w:p w:rsidR="00DE1328" w:rsidRDefault="00DE1328" w:rsidP="00DE1328">
      <w:r>
        <w:t>10.1056/NEJMoa2000146. PMID: 32579813.</w:t>
      </w:r>
    </w:p>
    <w:p w:rsidR="00DE1328" w:rsidRDefault="00DE1328" w:rsidP="00DE1328"/>
    <w:p w:rsidR="00DE1328" w:rsidRDefault="00DE1328" w:rsidP="00DE1328">
      <w:r>
        <w:t>605: Njelekela MA, Liu E, Mpembeni R, Muhihi A, Mligiliche N, Spiegelman D,</w:t>
      </w:r>
    </w:p>
    <w:p w:rsidR="00DE1328" w:rsidRDefault="00DE1328" w:rsidP="00DE1328">
      <w:r>
        <w:t>Finkelstein JL, Fawzi WW, Willett WC, Mtabaji J. Socio-economic status,</w:t>
      </w:r>
    </w:p>
    <w:p w:rsidR="00DE1328" w:rsidRDefault="00DE1328" w:rsidP="00DE1328">
      <w:r>
        <w:t>urbanization, and cardiometabolic risk factors among middle-aged adults in</w:t>
      </w:r>
    </w:p>
    <w:p w:rsidR="00DE1328" w:rsidRDefault="00DE1328" w:rsidP="00DE1328">
      <w:r>
        <w:t>Tanzania. East Afr J Public Health. 2011 Sep;8(3):216-23. PMID: 23120960.</w:t>
      </w:r>
    </w:p>
    <w:p w:rsidR="00DE1328" w:rsidRDefault="00DE1328" w:rsidP="00DE1328"/>
    <w:p w:rsidR="00DE1328" w:rsidRDefault="00DE1328" w:rsidP="00DE1328">
      <w:r>
        <w:t>606: Kagaruki GB, Mayige MT, Ngadaya ES, Kimaro GD, Kalinga AK, Kilale AM, Kahwa</w:t>
      </w:r>
    </w:p>
    <w:p w:rsidR="00DE1328" w:rsidRDefault="00DE1328" w:rsidP="00DE1328">
      <w:r>
        <w:t>AM, Materu GS, Mfinanga SG. Magnitude and risk factors of non-communicable</w:t>
      </w:r>
    </w:p>
    <w:p w:rsidR="00DE1328" w:rsidRDefault="00DE1328" w:rsidP="00DE1328">
      <w:r>
        <w:t>diseases among people living with HIV in Tanzania: a cross sectional study from</w:t>
      </w:r>
    </w:p>
    <w:p w:rsidR="00DE1328" w:rsidRDefault="00DE1328" w:rsidP="00DE1328">
      <w:r>
        <w:t>Mbeya and Dar es Salaam regions. BMC Public Health. 2014 Sep 2;14:904. doi:</w:t>
      </w:r>
    </w:p>
    <w:p w:rsidR="00DE1328" w:rsidRDefault="00DE1328" w:rsidP="00DE1328">
      <w:r>
        <w:t>10.1186/1471-2458-14-904. PMID: 25183300; PMCID: PMC4161834.</w:t>
      </w:r>
    </w:p>
    <w:p w:rsidR="00DE1328" w:rsidRDefault="00DE1328" w:rsidP="00DE1328"/>
    <w:p w:rsidR="00DE1328" w:rsidRDefault="00DE1328" w:rsidP="00DE1328">
      <w:r>
        <w:t>607: Godown J, Lu JC, Beaton A, Sable C, Mirembe G, Sanya R, Aliku T, Yu S,</w:t>
      </w:r>
    </w:p>
    <w:p w:rsidR="00DE1328" w:rsidRDefault="00DE1328" w:rsidP="00DE1328">
      <w:r>
        <w:t>Lwabi P, Webb CL, Ensing GJ. Handheld echocardiography versus auscultation for</w:t>
      </w:r>
    </w:p>
    <w:p w:rsidR="00DE1328" w:rsidRDefault="00DE1328" w:rsidP="00DE1328">
      <w:r>
        <w:t>detection of rheumatic heart disease. Pediatrics. 2015 Apr;135(4):e939-44. doi:</w:t>
      </w:r>
    </w:p>
    <w:p w:rsidR="00DE1328" w:rsidRDefault="00DE1328" w:rsidP="00DE1328">
      <w:r>
        <w:t>10.1542/peds.2014-2774. Epub 2015 Mar 16. PMID: 25780068.</w:t>
      </w:r>
    </w:p>
    <w:p w:rsidR="00DE1328" w:rsidRDefault="00DE1328" w:rsidP="00DE1328"/>
    <w:p w:rsidR="00DE1328" w:rsidRDefault="00DE1328" w:rsidP="00DE1328">
      <w:r>
        <w:t>608: Nakibuuka J, Sajatovic M, Nankabirwa J, Furlan AJ, Kayima J, Ddumba E,</w:t>
      </w:r>
    </w:p>
    <w:p w:rsidR="00DE1328" w:rsidRDefault="00DE1328" w:rsidP="00DE1328">
      <w:r>
        <w:t>Katabira E, Byakika-Tusiime J. Stroke-Risk Factors Differ between Rural and</w:t>
      </w:r>
    </w:p>
    <w:p w:rsidR="00DE1328" w:rsidRDefault="00DE1328" w:rsidP="00DE1328">
      <w:r>
        <w:t>Urban Communities: Population Survey in Central Uganda. Neuroepidemiology.</w:t>
      </w:r>
    </w:p>
    <w:p w:rsidR="00DE1328" w:rsidRDefault="00DE1328" w:rsidP="00DE1328">
      <w:r>
        <w:t>2015;44(3):156-65. doi: 10.1159/000381453. Epub 2015 May 7. PMID: 25967045;</w:t>
      </w:r>
    </w:p>
    <w:p w:rsidR="00DE1328" w:rsidRDefault="00DE1328" w:rsidP="00DE1328">
      <w:r>
        <w:t>PMCID: PMC4458230.</w:t>
      </w:r>
    </w:p>
    <w:p w:rsidR="00DE1328" w:rsidRDefault="00DE1328" w:rsidP="00DE1328"/>
    <w:p w:rsidR="00DE1328" w:rsidRDefault="00DE1328" w:rsidP="00DE1328">
      <w:r>
        <w:t>609: Ahimbisibwe C, Kwizera R, Ndyetukira JF, Kugonza F, Sadiq A, Hullsiek KH,</w:t>
      </w:r>
    </w:p>
    <w:p w:rsidR="00DE1328" w:rsidRDefault="00DE1328" w:rsidP="00DE1328">
      <w:r>
        <w:t>Williams DA, Rhein J, Boulware DR, Meya DB. Management of amphotericin-induced</w:t>
      </w:r>
    </w:p>
    <w:p w:rsidR="00DE1328" w:rsidRDefault="00DE1328" w:rsidP="00DE1328">
      <w:r>
        <w:t>phlebitis among HIV patients with cryptococcal meningitis in a resource-limited</w:t>
      </w:r>
    </w:p>
    <w:p w:rsidR="00DE1328" w:rsidRDefault="00DE1328" w:rsidP="00DE1328">
      <w:r>
        <w:t>setting: a prospective cohort study. BMC Infect Dis. 2019 Jun 26;19(1):558. doi:</w:t>
      </w:r>
    </w:p>
    <w:p w:rsidR="00DE1328" w:rsidRDefault="00DE1328" w:rsidP="00DE1328">
      <w:r>
        <w:t>10.1186/s12879-019-4209-7. PMID: 31242860; PMCID: PMC6595678.</w:t>
      </w:r>
    </w:p>
    <w:p w:rsidR="00DE1328" w:rsidRDefault="00DE1328" w:rsidP="00DE1328"/>
    <w:p w:rsidR="00DE1328" w:rsidRDefault="00DE1328" w:rsidP="00DE1328">
      <w:r>
        <w:t>610: Edwards JK, Bygrave H, Van den Bergh R, Kizito W, Cheti E, Kosgei RJ, Sobry</w:t>
      </w:r>
    </w:p>
    <w:p w:rsidR="00DE1328" w:rsidRDefault="00DE1328" w:rsidP="00DE1328">
      <w:r>
        <w:lastRenderedPageBreak/>
        <w:t>A, Vandenbulcke A, Vakil SN, Reid T. HIV with non-communicable diseases in</w:t>
      </w:r>
    </w:p>
    <w:p w:rsidR="00DE1328" w:rsidRDefault="00DE1328" w:rsidP="00DE1328">
      <w:r>
        <w:t>primary care in Kibera, Nairobi, Kenya: characteristics and outcomes 2010-2013.</w:t>
      </w:r>
    </w:p>
    <w:p w:rsidR="00DE1328" w:rsidRDefault="00DE1328" w:rsidP="00DE1328">
      <w:r>
        <w:t>Trans R Soc Trop Med Hyg. 2015 Jul;109(7):440-6. doi: 10.1093/trstmh/trv038.</w:t>
      </w:r>
    </w:p>
    <w:p w:rsidR="00DE1328" w:rsidRDefault="00DE1328" w:rsidP="00DE1328">
      <w:r>
        <w:t>Epub 2015 May 21. PMID: 25997923.</w:t>
      </w:r>
    </w:p>
    <w:p w:rsidR="00DE1328" w:rsidRDefault="00DE1328" w:rsidP="00DE1328"/>
    <w:p w:rsidR="00DE1328" w:rsidRDefault="00DE1328" w:rsidP="00DE1328">
      <w:r>
        <w:t>611: Mugendi GA, Nyamu DG, Okalebo FA, Nyamweya NN, Ndwiga S, Mwangi M.</w:t>
      </w:r>
    </w:p>
    <w:p w:rsidR="00DE1328" w:rsidRDefault="00DE1328" w:rsidP="00DE1328">
      <w:r>
        <w:t>COMPARISON OF LOSARTAN AND ENALAPRIL EFFECTS ON RENAL FUNCTION IN HYPERTENSIVE</w:t>
      </w:r>
    </w:p>
    <w:p w:rsidR="00DE1328" w:rsidRDefault="00DE1328" w:rsidP="00DE1328">
      <w:r>
        <w:t>ADULTS WITH CHRONIC KIDNEY DISEASE AT A KENYAN REFERRAL HOSPITAL. East Afr Med</w:t>
      </w:r>
    </w:p>
    <w:p w:rsidR="00DE1328" w:rsidRDefault="00DE1328" w:rsidP="00DE1328">
      <w:r>
        <w:t>J. 2014 Apr;91(4):125-32. PMID: 26859031.</w:t>
      </w:r>
    </w:p>
    <w:p w:rsidR="00DE1328" w:rsidRDefault="00DE1328" w:rsidP="00DE1328"/>
    <w:p w:rsidR="00DE1328" w:rsidRDefault="00DE1328" w:rsidP="00DE1328">
      <w:r>
        <w:t>612: Merchant AT, Msamanga G, Villamor E, Saathoff E, O'brien M, Hertzmark E,</w:t>
      </w:r>
    </w:p>
    <w:p w:rsidR="00DE1328" w:rsidRDefault="00DE1328" w:rsidP="00DE1328">
      <w:r>
        <w:t>Hunter DJ, Fawzi WW. Multivitamin supplementation of HIV-positive women during</w:t>
      </w:r>
    </w:p>
    <w:p w:rsidR="00DE1328" w:rsidRDefault="00DE1328" w:rsidP="00DE1328">
      <w:r>
        <w:t>pregnancy reduces hypertension. J Nutr. 2005 Jul;135(7):1776-81. doi:</w:t>
      </w:r>
    </w:p>
    <w:p w:rsidR="00DE1328" w:rsidRDefault="00DE1328" w:rsidP="00DE1328">
      <w:r>
        <w:t>10.1093/jn/135.7.1776. PMID: 15987864.</w:t>
      </w:r>
    </w:p>
    <w:p w:rsidR="00DE1328" w:rsidRDefault="00DE1328" w:rsidP="00DE1328"/>
    <w:p w:rsidR="00DE1328" w:rsidRDefault="00DE1328" w:rsidP="00DE1328">
      <w:r>
        <w:t>613: Were FH, Moturi MC, Gottesfeld P, Wafula GA, Kamau GN, Shiundu PM. Lead</w:t>
      </w:r>
    </w:p>
    <w:p w:rsidR="00DE1328" w:rsidRDefault="00DE1328" w:rsidP="00DE1328">
      <w:r>
        <w:t>exposure and blood pressure among workers in diverse industrial plants in Kenya.</w:t>
      </w:r>
    </w:p>
    <w:p w:rsidR="00DE1328" w:rsidRDefault="00DE1328" w:rsidP="00DE1328">
      <w:r>
        <w:t>J Occup Environ Hyg. 2014;11(11):706-15. doi: 10.1080/15459624.2014.908258.</w:t>
      </w:r>
    </w:p>
    <w:p w:rsidR="00DE1328" w:rsidRDefault="00DE1328" w:rsidP="00DE1328">
      <w:r>
        <w:t>PMID: 24690073.</w:t>
      </w:r>
    </w:p>
    <w:p w:rsidR="00DE1328" w:rsidRDefault="00DE1328" w:rsidP="00DE1328"/>
    <w:p w:rsidR="00DE1328" w:rsidRDefault="00DE1328" w:rsidP="00DE1328">
      <w:r>
        <w:t>614: Naburi H, Assenga E, Patel S, Massawe A, Manji K. Class II pentalogy of</w:t>
      </w:r>
    </w:p>
    <w:p w:rsidR="00DE1328" w:rsidRDefault="00DE1328" w:rsidP="00DE1328">
      <w:r>
        <w:t>Cantrell. BMC Res Notes. 2015 Jul 29;8:318. doi: 10.1186/s13104-015-1293-7.</w:t>
      </w:r>
    </w:p>
    <w:p w:rsidR="00DE1328" w:rsidRDefault="00DE1328" w:rsidP="00DE1328">
      <w:r>
        <w:t>PMID: 26219662; PMCID: PMC4517504.</w:t>
      </w:r>
    </w:p>
    <w:p w:rsidR="00DE1328" w:rsidRDefault="00DE1328" w:rsidP="00DE1328"/>
    <w:p w:rsidR="00DE1328" w:rsidRDefault="00DE1328" w:rsidP="00DE1328">
      <w:r>
        <w:t>615: Bower JH, Mwendo E, Walker R, Maro V, Enquosellasie F, Ali S. Validity of a</w:t>
      </w:r>
    </w:p>
    <w:p w:rsidR="00DE1328" w:rsidRDefault="00DE1328" w:rsidP="00DE1328">
      <w:r>
        <w:lastRenderedPageBreak/>
        <w:t>screening instrument for neurologic disability in resource-poor African</w:t>
      </w:r>
    </w:p>
    <w:p w:rsidR="00DE1328" w:rsidRDefault="00DE1328" w:rsidP="00DE1328">
      <w:r>
        <w:t>communities. J Neurol Sci. 2012 Sep 15;320(1-2):52-5. doi:</w:t>
      </w:r>
    </w:p>
    <w:p w:rsidR="00DE1328" w:rsidRDefault="00DE1328" w:rsidP="00DE1328">
      <w:r>
        <w:t>10.1016/j.jns.2012.06.007. Epub 2012 Jul 11. PMID: 22795389; PMCID: PMC3414652.</w:t>
      </w:r>
    </w:p>
    <w:p w:rsidR="00DE1328" w:rsidRDefault="00DE1328" w:rsidP="00DE1328"/>
    <w:p w:rsidR="00DE1328" w:rsidRDefault="00DE1328" w:rsidP="00DE1328">
      <w:r>
        <w:t>616: Bahiru E, Temu T, Gitura B, Farquhar C, Huffman MD, Bukachi F.</w:t>
      </w:r>
    </w:p>
    <w:p w:rsidR="00DE1328" w:rsidRDefault="00DE1328" w:rsidP="00DE1328">
      <w:r>
        <w:t>Presentation, management and outcomes of acute coronary syndrome: a registry</w:t>
      </w:r>
    </w:p>
    <w:p w:rsidR="00DE1328" w:rsidRDefault="00DE1328" w:rsidP="00DE1328">
      <w:r>
        <w:t>study from Kenyatta National Hospital in Nairobi, Kenya. Cardiovasc J Afr. 2018</w:t>
      </w:r>
    </w:p>
    <w:p w:rsidR="00DE1328" w:rsidRDefault="00DE1328" w:rsidP="00DE1328">
      <w:r>
        <w:t>Jul/Aug 23;29(4):225-230. doi: 10.5830/CVJA-2018-017. Epub 2018 May 24. PMID:</w:t>
      </w:r>
    </w:p>
    <w:p w:rsidR="00DE1328" w:rsidRDefault="00DE1328" w:rsidP="00DE1328">
      <w:r>
        <w:t>29878033.</w:t>
      </w:r>
    </w:p>
    <w:p w:rsidR="00DE1328" w:rsidRDefault="00DE1328" w:rsidP="00DE1328"/>
    <w:p w:rsidR="00DE1328" w:rsidRDefault="00DE1328" w:rsidP="00DE1328">
      <w:r>
        <w:t>617: Mbui JM, Oluka MN, Guantai EM, Sinei KA, Achieng L, Baker A, Jande M,</w:t>
      </w:r>
    </w:p>
    <w:p w:rsidR="00DE1328" w:rsidRDefault="00DE1328" w:rsidP="00DE1328">
      <w:r>
        <w:t>Massele A, Godman B. Prescription patterns and adequacy of blood pressure</w:t>
      </w:r>
    </w:p>
    <w:p w:rsidR="00DE1328" w:rsidRDefault="00DE1328" w:rsidP="00DE1328">
      <w:r>
        <w:t>control among adult hypertensive patients in Kenya; findings and implications.</w:t>
      </w:r>
    </w:p>
    <w:p w:rsidR="00DE1328" w:rsidRDefault="00DE1328" w:rsidP="00DE1328">
      <w:r>
        <w:t>Expert Rev Clin Pharmacol. 2017 Nov;10(11):1263-1271. doi:</w:t>
      </w:r>
    </w:p>
    <w:p w:rsidR="00DE1328" w:rsidRDefault="00DE1328" w:rsidP="00DE1328">
      <w:r>
        <w:t>10.1080/17512433.2017.1371590. Epub 2017 Sep 5. PMID: 28831829.</w:t>
      </w:r>
    </w:p>
    <w:p w:rsidR="00DE1328" w:rsidRDefault="00DE1328" w:rsidP="00DE1328"/>
    <w:p w:rsidR="00DE1328" w:rsidRDefault="00DE1328" w:rsidP="00DE1328">
      <w:r>
        <w:t>618: Mtuya C, Cleland CR, Philippin H, Paulo K, Njau B, Makupa WU, Hall C, Hall</w:t>
      </w:r>
    </w:p>
    <w:p w:rsidR="00DE1328" w:rsidRDefault="00DE1328" w:rsidP="00DE1328">
      <w:r>
        <w:t>A, Courtright P, Mushi D. Reasons for poor follow-up of diabetic retinopathy</w:t>
      </w:r>
    </w:p>
    <w:p w:rsidR="00DE1328" w:rsidRDefault="00DE1328" w:rsidP="00DE1328">
      <w:r>
        <w:t>patients after screening in Tanzania: a cross-sectional study. BMC Ophthalmol.</w:t>
      </w:r>
    </w:p>
    <w:p w:rsidR="00DE1328" w:rsidRDefault="00DE1328" w:rsidP="00DE1328">
      <w:r>
        <w:t>2016 Jul 19;16:115. doi: 10.1186/s12886-016-0288-z. PMID: 27435362; PMCID:</w:t>
      </w:r>
    </w:p>
    <w:p w:rsidR="00DE1328" w:rsidRDefault="00DE1328" w:rsidP="00DE1328">
      <w:r>
        <w:t>PMC4950081.</w:t>
      </w:r>
    </w:p>
    <w:p w:rsidR="00DE1328" w:rsidRDefault="00DE1328" w:rsidP="00DE1328"/>
    <w:p w:rsidR="00DE1328" w:rsidRDefault="00DE1328" w:rsidP="00DE1328">
      <w:r>
        <w:t>619: Bergmark R, Bergmark B, Blander J, Fataki M, Janabi M. Burden of disease</w:t>
      </w:r>
    </w:p>
    <w:p w:rsidR="00DE1328" w:rsidRDefault="00DE1328" w:rsidP="00DE1328">
      <w:r>
        <w:t>and barriers to the diagnosis and treatment of group a beta-hemolytic</w:t>
      </w:r>
    </w:p>
    <w:p w:rsidR="00DE1328" w:rsidRDefault="00DE1328" w:rsidP="00DE1328">
      <w:r>
        <w:t>streptococcal pharyngitis for the prevention of rheumatic heart disease in Dar</w:t>
      </w:r>
    </w:p>
    <w:p w:rsidR="00DE1328" w:rsidRDefault="00DE1328" w:rsidP="00DE1328">
      <w:r>
        <w:lastRenderedPageBreak/>
        <w:t>Es Salaam, Tanzania. Pediatr Infect Dis J. 2010 Dec;29(12):1135-7. doi:</w:t>
      </w:r>
    </w:p>
    <w:p w:rsidR="00DE1328" w:rsidRDefault="00DE1328" w:rsidP="00DE1328">
      <w:r>
        <w:t>10.1097/inf.0b013e3181edf475. PMID: 21155123.</w:t>
      </w:r>
    </w:p>
    <w:p w:rsidR="00DE1328" w:rsidRDefault="00DE1328" w:rsidP="00DE1328"/>
    <w:p w:rsidR="00DE1328" w:rsidRDefault="00DE1328" w:rsidP="00DE1328">
      <w:r>
        <w:t>620: Kimeu R, Kariuki C. Assessment of the management of acute myocardial</w:t>
      </w:r>
    </w:p>
    <w:p w:rsidR="00DE1328" w:rsidRDefault="00DE1328" w:rsidP="00DE1328">
      <w:r>
        <w:t>infarction patients and their outcomes at the Nairobi Hospital from January 2007</w:t>
      </w:r>
    </w:p>
    <w:p w:rsidR="00DE1328" w:rsidRDefault="00DE1328" w:rsidP="00DE1328">
      <w:r>
        <w:t>to June 2009. Cardiovasc J Afr. 2016 Jul/Aug;27(4):218-221. doi:</w:t>
      </w:r>
    </w:p>
    <w:p w:rsidR="00DE1328" w:rsidRDefault="00DE1328" w:rsidP="00DE1328">
      <w:r>
        <w:t>10.5830/CVJA-2015-091. PMID: 27841909; PMCID: PMC5340900.</w:t>
      </w:r>
    </w:p>
    <w:p w:rsidR="00DE1328" w:rsidRDefault="00DE1328" w:rsidP="00DE1328"/>
    <w:p w:rsidR="00DE1328" w:rsidRDefault="00DE1328" w:rsidP="00DE1328">
      <w:r>
        <w:t>621: Robertson NJ, Hagmann CF, Acolet D, Allen E, Nyombi N, Elbourne D, Costello</w:t>
      </w:r>
    </w:p>
    <w:p w:rsidR="00DE1328" w:rsidRDefault="00DE1328" w:rsidP="00DE1328">
      <w:r>
        <w:t>A, Jacobs I, Nakakeeto M, Cowan F. Pilot randomized trial of therapeutic</w:t>
      </w:r>
    </w:p>
    <w:p w:rsidR="00DE1328" w:rsidRDefault="00DE1328" w:rsidP="00DE1328">
      <w:r>
        <w:t>hypothermia with serial cranial ultrasound and 18-22 month follow-up for</w:t>
      </w:r>
    </w:p>
    <w:p w:rsidR="00DE1328" w:rsidRDefault="00DE1328" w:rsidP="00DE1328">
      <w:r>
        <w:t>neonatal encephalopathy in a low resource hospital setting in Uganda: study</w:t>
      </w:r>
    </w:p>
    <w:p w:rsidR="00DE1328" w:rsidRDefault="00DE1328" w:rsidP="00DE1328">
      <w:r>
        <w:t>protocol. Trials. 2011 Jun 4;12:138. doi: 10.1186/1745-6215-12-138. PMID:</w:t>
      </w:r>
    </w:p>
    <w:p w:rsidR="00DE1328" w:rsidRDefault="00DE1328" w:rsidP="00DE1328">
      <w:r>
        <w:t>21639927; PMCID: PMC3127769.</w:t>
      </w:r>
    </w:p>
    <w:p w:rsidR="00DE1328" w:rsidRDefault="00DE1328" w:rsidP="00DE1328"/>
    <w:p w:rsidR="00DE1328" w:rsidRDefault="00DE1328" w:rsidP="00DE1328">
      <w:r>
        <w:t>622: Pönnighaus M, Grosser S, Baum HP, Mischke D, Kowalzick L. Sporotrichose als</w:t>
      </w:r>
    </w:p>
    <w:p w:rsidR="00DE1328" w:rsidRDefault="00DE1328" w:rsidP="00DE1328">
      <w:r>
        <w:t>Ursache eines Ulcus cruris [Sporotrichosis as the cause of a leg ulcer].</w:t>
      </w:r>
    </w:p>
    <w:p w:rsidR="00DE1328" w:rsidRDefault="00DE1328" w:rsidP="00DE1328">
      <w:r>
        <w:t>Hautarzt. 2003 Jan;54(1):64-6. German. doi: 10.1007/s00105-002-0400-6. Epub 2002</w:t>
      </w:r>
    </w:p>
    <w:p w:rsidR="00DE1328" w:rsidRDefault="00DE1328" w:rsidP="00DE1328">
      <w:r>
        <w:t>Dec 20. PMID: 12567260.</w:t>
      </w:r>
    </w:p>
    <w:p w:rsidR="00DE1328" w:rsidRDefault="00DE1328" w:rsidP="00DE1328"/>
    <w:p w:rsidR="00DE1328" w:rsidRDefault="00DE1328" w:rsidP="00DE1328">
      <w:r>
        <w:t>623: Asiki G, Stockdale L, Kasamba I, Vudriko T, Tumwekwase G, Johnston T,</w:t>
      </w:r>
    </w:p>
    <w:p w:rsidR="00DE1328" w:rsidRDefault="00DE1328" w:rsidP="00DE1328">
      <w:r>
        <w:t>Kaleebu P, Kamali A, Seeley J, Newton R. Pilot study of antibodies against</w:t>
      </w:r>
    </w:p>
    <w:p w:rsidR="00DE1328" w:rsidRDefault="00DE1328" w:rsidP="00DE1328">
      <w:r>
        <w:t>varicella zoster virus and human immunodeficiency virus in relation to the risk</w:t>
      </w:r>
    </w:p>
    <w:p w:rsidR="00DE1328" w:rsidRDefault="00DE1328" w:rsidP="00DE1328">
      <w:r>
        <w:t>of developing stroke, nested within a rural cohort in Uganda. Trop Med Int</w:t>
      </w:r>
    </w:p>
    <w:p w:rsidR="00DE1328" w:rsidRDefault="00DE1328" w:rsidP="00DE1328">
      <w:r>
        <w:t>Health. 2015 Oct;20(10):1306-10. doi: 10.1111/tmi.12556. Epub 2015 Jul 23. PMID:</w:t>
      </w:r>
    </w:p>
    <w:p w:rsidR="00DE1328" w:rsidRDefault="00DE1328" w:rsidP="00DE1328">
      <w:r>
        <w:lastRenderedPageBreak/>
        <w:t>26083834.</w:t>
      </w:r>
    </w:p>
    <w:p w:rsidR="00DE1328" w:rsidRDefault="00DE1328" w:rsidP="00DE1328"/>
    <w:p w:rsidR="00DE1328" w:rsidRDefault="00DE1328" w:rsidP="00DE1328">
      <w:r>
        <w:t>624: Wanjohi FW, Otieno FC, Ogola EN, Amayo EO. Nephropathy in patients with</w:t>
      </w:r>
    </w:p>
    <w:p w:rsidR="00DE1328" w:rsidRDefault="00DE1328" w:rsidP="00DE1328">
      <w:r>
        <w:t>recently diagnosed type 2 diabetes mellitus in black Africans. East Afr Med J.</w:t>
      </w:r>
    </w:p>
    <w:p w:rsidR="00DE1328" w:rsidRDefault="00DE1328" w:rsidP="00DE1328">
      <w:r>
        <w:t>2002 Aug;79(8):399-404. doi: 10.4314/eamj.v79i8.8824. PMID: 12638839.</w:t>
      </w:r>
    </w:p>
    <w:p w:rsidR="00DE1328" w:rsidRDefault="00DE1328" w:rsidP="00DE1328"/>
    <w:p w:rsidR="00DE1328" w:rsidRDefault="00DE1328" w:rsidP="00DE1328">
      <w:r>
        <w:t>625: Ploutz M, Lu JC, Scheel J, Webb C, Ensing GJ, Aliku T, Lwabi P, Sable C,</w:t>
      </w:r>
    </w:p>
    <w:p w:rsidR="00DE1328" w:rsidRDefault="00DE1328" w:rsidP="00DE1328">
      <w:r>
        <w:t>Beaton A. Handheld echocardiographic screening for rheumatic heart disease by</w:t>
      </w:r>
    </w:p>
    <w:p w:rsidR="00DE1328" w:rsidRDefault="00DE1328" w:rsidP="00DE1328">
      <w:r>
        <w:t>non-experts. Heart. 2016 Jan;102(1):35-9. doi: 10.1136/heartjnl-2015-308236.</w:t>
      </w:r>
    </w:p>
    <w:p w:rsidR="00DE1328" w:rsidRDefault="00DE1328" w:rsidP="00DE1328">
      <w:r>
        <w:t>Epub 2015 Oct 5. PMID: 26438784.</w:t>
      </w:r>
    </w:p>
    <w:p w:rsidR="00DE1328" w:rsidRDefault="00DE1328" w:rsidP="00DE1328"/>
    <w:p w:rsidR="00DE1328" w:rsidRDefault="00DE1328" w:rsidP="00DE1328">
      <w:r>
        <w:t>626: Chalya PL, Kayange NM, Rambau PF, Manyama M, Gilyoma JM. Surgical</w:t>
      </w:r>
    </w:p>
    <w:p w:rsidR="00DE1328" w:rsidRDefault="00DE1328" w:rsidP="00DE1328">
      <w:r>
        <w:t>management of vascular anomalies in children at a tertiary care hospital in a</w:t>
      </w:r>
    </w:p>
    <w:p w:rsidR="00DE1328" w:rsidRDefault="00DE1328" w:rsidP="00DE1328">
      <w:r>
        <w:t>resource-limited setting: a Tanzanian experience with 134 patients. BMC Res</w:t>
      </w:r>
    </w:p>
    <w:p w:rsidR="00DE1328" w:rsidRDefault="00DE1328" w:rsidP="00DE1328">
      <w:r>
        <w:t>Notes. 2015 Nov 30;8:732. doi: 10.1186/s13104-015-1718-3. PMID: 26621505; PMCID:</w:t>
      </w:r>
    </w:p>
    <w:p w:rsidR="00DE1328" w:rsidRDefault="00DE1328" w:rsidP="00DE1328">
      <w:r>
        <w:t>PMC4666117.</w:t>
      </w:r>
    </w:p>
    <w:p w:rsidR="00DE1328" w:rsidRDefault="00DE1328" w:rsidP="00DE1328"/>
    <w:p w:rsidR="00DE1328" w:rsidRDefault="00DE1328" w:rsidP="00DE1328">
      <w:r>
        <w:t>627: Bustinduy AL, Luzinda K, Mpoya S, Gothard P, Stone N, Wright S, Stothard</w:t>
      </w:r>
    </w:p>
    <w:p w:rsidR="00DE1328" w:rsidRDefault="00DE1328" w:rsidP="00DE1328">
      <w:r>
        <w:t>JR. Endomyocardial fibrosis (EMF) in a Ugandan child with advanced hepatosplenic</w:t>
      </w:r>
    </w:p>
    <w:p w:rsidR="00DE1328" w:rsidRDefault="00DE1328" w:rsidP="00DE1328">
      <w:r>
        <w:t>schistosomiasis: coincidence or connection? Am J Trop Med Hyg. 2014</w:t>
      </w:r>
    </w:p>
    <w:p w:rsidR="00DE1328" w:rsidRDefault="00DE1328" w:rsidP="00DE1328">
      <w:r>
        <w:t>Oct;91(4):798-800. doi: 10.4269/ajtmh.14-0156. Epub 2014 Jul 7. PMID: 25002295;</w:t>
      </w:r>
    </w:p>
    <w:p w:rsidR="00DE1328" w:rsidRDefault="00DE1328" w:rsidP="00DE1328">
      <w:r>
        <w:t>PMCID: PMC4183407.</w:t>
      </w:r>
    </w:p>
    <w:p w:rsidR="00DE1328" w:rsidRDefault="00DE1328" w:rsidP="00DE1328"/>
    <w:p w:rsidR="00DE1328" w:rsidRDefault="00DE1328" w:rsidP="00DE1328">
      <w:r>
        <w:t>628: Lutale JJ, Thordarson H, Gulam-Abbas Z, Vetvik K, Gerdts E. Prevalence and</w:t>
      </w:r>
    </w:p>
    <w:p w:rsidR="00DE1328" w:rsidRDefault="00DE1328" w:rsidP="00DE1328">
      <w:r>
        <w:t>covariates of electrocardiographic left ventricular hypertrophy in diabetic</w:t>
      </w:r>
    </w:p>
    <w:p w:rsidR="00DE1328" w:rsidRDefault="00DE1328" w:rsidP="00DE1328">
      <w:r>
        <w:lastRenderedPageBreak/>
        <w:t>patients in Tanzania. Cardiovasc J Afr. 2008 Jan-Feb;19(1):8-14. PMID: 18320079;</w:t>
      </w:r>
    </w:p>
    <w:p w:rsidR="00DE1328" w:rsidRDefault="00DE1328" w:rsidP="00DE1328">
      <w:r>
        <w:t>PMCID: PMC3975314.</w:t>
      </w:r>
    </w:p>
    <w:p w:rsidR="00DE1328" w:rsidRDefault="00DE1328" w:rsidP="00DE1328"/>
    <w:p w:rsidR="00DE1328" w:rsidRDefault="00DE1328" w:rsidP="00DE1328">
      <w:r>
        <w:t>629: Kagaruki GB, Mayige MT, Ngadaya ES, Kilale AM, Kahwa A, Shao AF, Kimaro GD,</w:t>
      </w:r>
    </w:p>
    <w:p w:rsidR="00DE1328" w:rsidRDefault="00DE1328" w:rsidP="00DE1328">
      <w:r>
        <w:t>Manga CM, Mbata D, Materu GS, Masumo RM, Mfinanga SG. Knowledge and perception</w:t>
      </w:r>
    </w:p>
    <w:p w:rsidR="00DE1328" w:rsidRDefault="00DE1328" w:rsidP="00DE1328">
      <w:r>
        <w:t>on type2 diabetes and hypertension among HIV clients utilizing care and</w:t>
      </w:r>
    </w:p>
    <w:p w:rsidR="00DE1328" w:rsidRDefault="00DE1328" w:rsidP="00DE1328">
      <w:r>
        <w:t>treatment services: a cross sectional study from Mbeya and Dar es Salaam regions</w:t>
      </w:r>
    </w:p>
    <w:p w:rsidR="00DE1328" w:rsidRDefault="00DE1328" w:rsidP="00DE1328">
      <w:r>
        <w:t>in Tanzania. BMC Public Health. 2018 Jul 28;18(1):928. doi:</w:t>
      </w:r>
    </w:p>
    <w:p w:rsidR="00DE1328" w:rsidRDefault="00DE1328" w:rsidP="00DE1328">
      <w:r>
        <w:t>10.1186/s12889-018-5639-7. PMID: 30055591; PMCID: PMC6064130.</w:t>
      </w:r>
    </w:p>
    <w:p w:rsidR="00DE1328" w:rsidRDefault="00DE1328" w:rsidP="00DE1328"/>
    <w:p w:rsidR="00DE1328" w:rsidRDefault="00DE1328" w:rsidP="00DE1328">
      <w:r>
        <w:t>630: Chillo P, Lwakatare J, Lutale J, Gerdts E. Increased relative wall</w:t>
      </w:r>
    </w:p>
    <w:p w:rsidR="00DE1328" w:rsidRDefault="00DE1328" w:rsidP="00DE1328">
      <w:r>
        <w:t>thickness is a marker of subclinical cardiac target-organ damage in African</w:t>
      </w:r>
    </w:p>
    <w:p w:rsidR="00DE1328" w:rsidRDefault="00DE1328" w:rsidP="00DE1328">
      <w:r>
        <w:t>diabetic patients. Cardiovasc J Afr. 2012 Sep;23(8):435-41. doi:</w:t>
      </w:r>
    </w:p>
    <w:p w:rsidR="00DE1328" w:rsidRDefault="00DE1328" w:rsidP="00DE1328">
      <w:r>
        <w:t>10.5830/CVJA-2012-023. Epub 2012 Mar 20. PMID: 22447437; PMCID: PMC3721891.</w:t>
      </w:r>
    </w:p>
    <w:p w:rsidR="00DE1328" w:rsidRDefault="00DE1328" w:rsidP="00DE1328"/>
    <w:p w:rsidR="00DE1328" w:rsidRDefault="00DE1328" w:rsidP="00DE1328">
      <w:r>
        <w:t>631: Beaton A, Okello E, Engelman D, Grobler A, Scheel A, DeWyer A, Sarnacki R,</w:t>
      </w:r>
    </w:p>
    <w:p w:rsidR="00DE1328" w:rsidRDefault="00DE1328" w:rsidP="00DE1328">
      <w:r>
        <w:t>Omara IO, Rwebembera J, Sable C, Steer A. Determining the impact of Benzathine</w:t>
      </w:r>
    </w:p>
    <w:p w:rsidR="00DE1328" w:rsidRDefault="00DE1328" w:rsidP="00DE1328">
      <w:r>
        <w:t>penicillin G prophylaxis in children with latent rheumatic heart disease (GOAL</w:t>
      </w:r>
    </w:p>
    <w:p w:rsidR="00DE1328" w:rsidRDefault="00DE1328" w:rsidP="00DE1328">
      <w:r>
        <w:t>trial): Study protocol for a randomized controlled trial. Am Heart J. 2019</w:t>
      </w:r>
    </w:p>
    <w:p w:rsidR="00DE1328" w:rsidRDefault="00DE1328" w:rsidP="00DE1328">
      <w:r>
        <w:t>Sep;215:95-105. doi: 10.1016/j.ahj.2019.06.001. Epub 2019 Jun 8. PMID: 31301533.</w:t>
      </w:r>
    </w:p>
    <w:p w:rsidR="00DE1328" w:rsidRDefault="00DE1328" w:rsidP="00DE1328"/>
    <w:p w:rsidR="00DE1328" w:rsidRDefault="00DE1328" w:rsidP="00DE1328">
      <w:r>
        <w:t>632: Ssinabulya I, Kayima J, Longenecker C, Luwedde M, Semitala F, Kambugu A,</w:t>
      </w:r>
    </w:p>
    <w:p w:rsidR="00DE1328" w:rsidRDefault="00DE1328" w:rsidP="00DE1328">
      <w:r>
        <w:t>Ameda F, Bugeza S, McComsey G, Freers J, Nakanjako D. Subclinical</w:t>
      </w:r>
    </w:p>
    <w:p w:rsidR="00DE1328" w:rsidRDefault="00DE1328" w:rsidP="00DE1328">
      <w:r>
        <w:t>atherosclerosis among HIV-infected adults attending HIV/AIDS care at two large</w:t>
      </w:r>
    </w:p>
    <w:p w:rsidR="00DE1328" w:rsidRDefault="00DE1328" w:rsidP="00DE1328">
      <w:r>
        <w:t>ambulatory HIV clinics in Uganda. PLoS One. 2014 Feb 28;9(2):e89537. doi:</w:t>
      </w:r>
    </w:p>
    <w:p w:rsidR="00DE1328" w:rsidRDefault="00DE1328" w:rsidP="00DE1328">
      <w:r>
        <w:lastRenderedPageBreak/>
        <w:t>10.1371/journal.pone.0089537. PMID: 24586854; PMCID: PMC3938501.</w:t>
      </w:r>
    </w:p>
    <w:p w:rsidR="00DE1328" w:rsidRDefault="00DE1328" w:rsidP="00DE1328"/>
    <w:p w:rsidR="00DE1328" w:rsidRDefault="00DE1328" w:rsidP="00DE1328">
      <w:r>
        <w:t>633: Akan G, Kisenge P, Sanga TS, Mbugi E, Adolf I, Turkcan MK, Janabi M, Atalar</w:t>
      </w:r>
    </w:p>
    <w:p w:rsidR="00DE1328" w:rsidRDefault="00DE1328" w:rsidP="00DE1328">
      <w:r>
        <w:t>F. Common SNP-based haplotype analysis of the 9p21.3 gene locus as predictor</w:t>
      </w:r>
    </w:p>
    <w:p w:rsidR="00DE1328" w:rsidRDefault="00DE1328" w:rsidP="00DE1328">
      <w:r>
        <w:t>coronary artery disease in Tanzanian population. Cell Mol Biol (Noisy-le-grand).</w:t>
      </w:r>
    </w:p>
    <w:p w:rsidR="00DE1328" w:rsidRDefault="00DE1328" w:rsidP="00DE1328">
      <w:r>
        <w:t>2019 Jul 31;65(6):33-43. PMID: 31472045.</w:t>
      </w:r>
    </w:p>
    <w:p w:rsidR="00DE1328" w:rsidRDefault="00DE1328" w:rsidP="00DE1328"/>
    <w:p w:rsidR="00DE1328" w:rsidRDefault="00DE1328" w:rsidP="00DE1328">
      <w:r>
        <w:t>634: Gitau AM, Ng'ang'a ZW, Sigilai W, Bii C, Mwangi M. Fungal infections among</w:t>
      </w:r>
    </w:p>
    <w:p w:rsidR="00DE1328" w:rsidRDefault="00DE1328" w:rsidP="00DE1328">
      <w:r>
        <w:t>diabetic foot ulcer- patients attending diabetic clinic in Kenyatta National</w:t>
      </w:r>
    </w:p>
    <w:p w:rsidR="00DE1328" w:rsidRDefault="00DE1328" w:rsidP="00DE1328">
      <w:r>
        <w:t>Hospital, Kenya. East Afr Med J. 2011 Jan;88(1):9-17. PMID: 24968597.</w:t>
      </w:r>
    </w:p>
    <w:p w:rsidR="00DE1328" w:rsidRDefault="00DE1328" w:rsidP="00DE1328"/>
    <w:p w:rsidR="00DE1328" w:rsidRDefault="00DE1328" w:rsidP="00DE1328">
      <w:r>
        <w:t>635: Young JR, Sawe HR, Mfinanga JA, Nshom E, Helm E, Moore CG, Runyon MS,</w:t>
      </w:r>
    </w:p>
    <w:p w:rsidR="00DE1328" w:rsidRDefault="00DE1328" w:rsidP="00DE1328">
      <w:r>
        <w:t>Reynolds SL. Subdissociative intranasal ketamine plus standard pain therapy</w:t>
      </w:r>
    </w:p>
    <w:p w:rsidR="00DE1328" w:rsidRDefault="00DE1328" w:rsidP="00DE1328">
      <w:r>
        <w:t>versus standard pain therapy in the treatment of paediatric sickle cell disease</w:t>
      </w:r>
    </w:p>
    <w:p w:rsidR="00DE1328" w:rsidRDefault="00DE1328" w:rsidP="00DE1328">
      <w:r>
        <w:t>vaso-occlusive crises in resource-limited settings: study protocol for a</w:t>
      </w:r>
    </w:p>
    <w:p w:rsidR="00DE1328" w:rsidRDefault="00DE1328" w:rsidP="00DE1328">
      <w:r>
        <w:t>randomised controlled trial. BMJ Open. 2017 Jul 10;7(7):e017190. doi:</w:t>
      </w:r>
    </w:p>
    <w:p w:rsidR="00DE1328" w:rsidRDefault="00DE1328" w:rsidP="00DE1328">
      <w:r>
        <w:t>10.1136/bmjopen-2017-017190. PMID: 28698351; PMCID: PMC5541700.</w:t>
      </w:r>
    </w:p>
    <w:p w:rsidR="00DE1328" w:rsidRDefault="00DE1328" w:rsidP="00DE1328"/>
    <w:p w:rsidR="00DE1328" w:rsidRDefault="00DE1328" w:rsidP="00DE1328">
      <w:r>
        <w:t>636: Chillo P, Rieck AE, Lwakatare J, Lutale J, Gerdts E. Left atrial volume</w:t>
      </w:r>
    </w:p>
    <w:p w:rsidR="00DE1328" w:rsidRDefault="00DE1328" w:rsidP="00DE1328">
      <w:r>
        <w:t>index as a marker of left ventricular diastolic dysfunction in asymptomatic</w:t>
      </w:r>
    </w:p>
    <w:p w:rsidR="00DE1328" w:rsidRDefault="00DE1328" w:rsidP="00DE1328">
      <w:r>
        <w:t>Tanzanian diabetic patients. Blood Press. 2013 Apr;22(2):86-93. doi:</w:t>
      </w:r>
    </w:p>
    <w:p w:rsidR="00DE1328" w:rsidRDefault="00DE1328" w:rsidP="00DE1328">
      <w:r>
        <w:t>10.3109/08037051.2012.707351. Epub 2012 Aug 2. PMID: 22853716.</w:t>
      </w:r>
    </w:p>
    <w:p w:rsidR="00DE1328" w:rsidRDefault="00DE1328" w:rsidP="00DE1328"/>
    <w:p w:rsidR="00DE1328" w:rsidRDefault="00DE1328" w:rsidP="00DE1328">
      <w:r>
        <w:t>637: Gaziano TA, Abrahams-Gessel S, Alam S, Alam D, Ali M, Bloomfield G,</w:t>
      </w:r>
    </w:p>
    <w:p w:rsidR="00DE1328" w:rsidRDefault="00DE1328" w:rsidP="00DE1328">
      <w:r>
        <w:t>Carrillo-Larco RM, Dorairaj P, Gutierrez L, Irazola V, Levitt NS, Miranda JJ,</w:t>
      </w:r>
    </w:p>
    <w:p w:rsidR="00DE1328" w:rsidRDefault="00DE1328" w:rsidP="00DE1328">
      <w:r>
        <w:lastRenderedPageBreak/>
        <w:t>Bernabe-Ortiz A, Pandya A, Rubinstein A, Steyn K, Xavier D, Yan LL. Comparison</w:t>
      </w:r>
    </w:p>
    <w:p w:rsidR="00DE1328" w:rsidRDefault="00DE1328" w:rsidP="00DE1328">
      <w:r>
        <w:t>of Nonblood-Based and Blood-Based Total CV Risk Scores in Global Populations.</w:t>
      </w:r>
    </w:p>
    <w:p w:rsidR="00DE1328" w:rsidRDefault="00DE1328" w:rsidP="00DE1328">
      <w:r>
        <w:t>Glob Heart. 2016 Mar;11(1):37-46.e2. doi: 10.1016/j.gheart.2015.12.003. PMID:</w:t>
      </w:r>
    </w:p>
    <w:p w:rsidR="00DE1328" w:rsidRDefault="00DE1328" w:rsidP="00DE1328">
      <w:r>
        <w:t>27102021.</w:t>
      </w:r>
    </w:p>
    <w:p w:rsidR="00DE1328" w:rsidRDefault="00DE1328" w:rsidP="00DE1328"/>
    <w:p w:rsidR="00DE1328" w:rsidRDefault="00DE1328" w:rsidP="00DE1328">
      <w:r>
        <w:t>638: Yang IT, Hemphill LC, Kim JH, Bibangambah P, Sentongo R, Kakuhire B,</w:t>
      </w:r>
    </w:p>
    <w:p w:rsidR="00DE1328" w:rsidRDefault="00DE1328" w:rsidP="00DE1328">
      <w:r>
        <w:t>Plutzky J, Boum Y 2nd, Tsai AC, Okello S, Siedner MJ. To fast or not to fast:</w:t>
      </w:r>
    </w:p>
    <w:p w:rsidR="00DE1328" w:rsidRDefault="00DE1328" w:rsidP="00DE1328">
      <w:r>
        <w:t>Lipid measurement and cardiovascular disease risk estimation in rural sub-</w:t>
      </w:r>
    </w:p>
    <w:p w:rsidR="00DE1328" w:rsidRDefault="00DE1328" w:rsidP="00DE1328">
      <w:r>
        <w:t>Saharan Africa. J Glob Health. 2020 Jun;10(1):010407. doi:</w:t>
      </w:r>
    </w:p>
    <w:p w:rsidR="00DE1328" w:rsidRDefault="00DE1328" w:rsidP="00DE1328">
      <w:r>
        <w:t>10.7189/jogh.10.010407. PMID: 32257155; PMCID: PMC7101029.</w:t>
      </w:r>
    </w:p>
    <w:p w:rsidR="00DE1328" w:rsidRDefault="00DE1328" w:rsidP="00DE1328"/>
    <w:p w:rsidR="00DE1328" w:rsidRDefault="00DE1328" w:rsidP="00DE1328">
      <w:r>
        <w:t>639: Grandière-Pérez L, Caumes E. Corticosteroids for watershed infarction in</w:t>
      </w:r>
    </w:p>
    <w:p w:rsidR="00DE1328" w:rsidRDefault="00DE1328" w:rsidP="00DE1328">
      <w:r>
        <w:t>acute schistosomiasis. Clin Infect Dis. 2013 Sep;57(6):918-9. doi:</w:t>
      </w:r>
    </w:p>
    <w:p w:rsidR="00DE1328" w:rsidRDefault="00DE1328" w:rsidP="00DE1328">
      <w:r>
        <w:t>10.1093/cid/cit385. Epub 2013 Jun 11. PMID: 23759344.</w:t>
      </w:r>
    </w:p>
    <w:p w:rsidR="00DE1328" w:rsidRDefault="00DE1328" w:rsidP="00DE1328"/>
    <w:p w:rsidR="00DE1328" w:rsidRDefault="00DE1328" w:rsidP="00DE1328">
      <w:r>
        <w:t>640: Gowda R, Cartwright K, Bremner JA, Green ST. Yellow fever vaccine: a</w:t>
      </w:r>
    </w:p>
    <w:p w:rsidR="00DE1328" w:rsidRDefault="00DE1328" w:rsidP="00DE1328">
      <w:r>
        <w:t>successful vaccination of an immunocompromised patient. Eur J Haematol. 2004</w:t>
      </w:r>
    </w:p>
    <w:p w:rsidR="00DE1328" w:rsidRDefault="00DE1328" w:rsidP="00DE1328">
      <w:r>
        <w:t>Apr;72(4):299-301. doi: 10.1111/j.1600-0609.2004.00218.x. PMID: 15089771.</w:t>
      </w:r>
    </w:p>
    <w:p w:rsidR="00DE1328" w:rsidRDefault="00DE1328" w:rsidP="00DE1328"/>
    <w:p w:rsidR="00DE1328" w:rsidRDefault="00DE1328" w:rsidP="00DE1328">
      <w:r>
        <w:t>641: Yacoub S, Lang HJ, Shebbe M, Timbwa M, Ohuma E, Tulloh R, Maitland K.</w:t>
      </w:r>
    </w:p>
    <w:p w:rsidR="00DE1328" w:rsidRDefault="00DE1328" w:rsidP="00DE1328">
      <w:r>
        <w:t>Cardiac function and hemodynamics in Kenyan children with severe malaria. Crit</w:t>
      </w:r>
    </w:p>
    <w:p w:rsidR="00DE1328" w:rsidRDefault="00DE1328" w:rsidP="00DE1328">
      <w:r>
        <w:t>Care Med. 2010 Mar;38(3):940-5. doi: 10.1097/CCM.0b013e3181cd114a. PMID:</w:t>
      </w:r>
    </w:p>
    <w:p w:rsidR="00DE1328" w:rsidRDefault="00DE1328" w:rsidP="00DE1328">
      <w:r>
        <w:t>20068463.</w:t>
      </w:r>
    </w:p>
    <w:p w:rsidR="00DE1328" w:rsidRDefault="00DE1328" w:rsidP="00DE1328"/>
    <w:p w:rsidR="00DE1328" w:rsidRDefault="00DE1328" w:rsidP="00DE1328">
      <w:r>
        <w:t>642: Ngalesoni FN, Ruhago GM, Mori AT, Robberstad B, Norheim OF. Cost-</w:t>
      </w:r>
    </w:p>
    <w:p w:rsidR="00DE1328" w:rsidRDefault="00DE1328" w:rsidP="00DE1328">
      <w:r>
        <w:lastRenderedPageBreak/>
        <w:t>effectiveness of medical primary prevention strategies to reduce absolute risk</w:t>
      </w:r>
    </w:p>
    <w:p w:rsidR="00DE1328" w:rsidRDefault="00DE1328" w:rsidP="00DE1328">
      <w:r>
        <w:t>of cardiovascular disease in Tanzania: a Markov modelling study. BMC Health Serv</w:t>
      </w:r>
    </w:p>
    <w:p w:rsidR="00DE1328" w:rsidRDefault="00DE1328" w:rsidP="00DE1328">
      <w:r>
        <w:t>Res. 2016 May 17;16:185. doi: 10.1186/s12913-016-1409-3. PMID: 27184802; PMCID:</w:t>
      </w:r>
    </w:p>
    <w:p w:rsidR="00DE1328" w:rsidRDefault="00DE1328" w:rsidP="00DE1328">
      <w:r>
        <w:t>PMC4869389.</w:t>
      </w:r>
    </w:p>
    <w:p w:rsidR="00DE1328" w:rsidRDefault="00DE1328" w:rsidP="00DE1328"/>
    <w:p w:rsidR="00DE1328" w:rsidRDefault="00DE1328" w:rsidP="00DE1328">
      <w:r>
        <w:t>643: Kanyi JK, Ogada TV, Oloo MJ, Parker RK. Burr-Hole Craniostomy for Chronic</w:t>
      </w:r>
    </w:p>
    <w:p w:rsidR="00DE1328" w:rsidRDefault="00DE1328" w:rsidP="00DE1328">
      <w:r>
        <w:t>Subdural Hematomas by General Surgeons in Rural Kenya. World J Surg. 2018</w:t>
      </w:r>
    </w:p>
    <w:p w:rsidR="00DE1328" w:rsidRDefault="00DE1328" w:rsidP="00DE1328">
      <w:r>
        <w:t>Jan;42(1):40-45. doi: 10.1007/s00268-017-4143-z. PMID: 28741193.</w:t>
      </w:r>
    </w:p>
    <w:p w:rsidR="00DE1328" w:rsidRDefault="00DE1328" w:rsidP="00DE1328"/>
    <w:p w:rsidR="00DE1328" w:rsidRDefault="00DE1328" w:rsidP="00DE1328">
      <w:r>
        <w:t>644: Buggey J, Yun L, Hung CL, Kityo C, Mirembe G, Erem G, Truong T, Ssinabulya</w:t>
      </w:r>
    </w:p>
    <w:p w:rsidR="00DE1328" w:rsidRDefault="00DE1328" w:rsidP="00DE1328">
      <w:r>
        <w:t>I, Tang WHW, Hoit BD, McComsey GA, Longenecker CT. HIV and pericardial fat are</w:t>
      </w:r>
    </w:p>
    <w:p w:rsidR="00DE1328" w:rsidRDefault="00DE1328" w:rsidP="00DE1328">
      <w:r>
        <w:t>associated with abnormal cardiac structure and function among Ugandans. Heart.</w:t>
      </w:r>
    </w:p>
    <w:p w:rsidR="00DE1328" w:rsidRDefault="00DE1328" w:rsidP="00DE1328">
      <w:r>
        <w:t>2020 Jan;106(2):147-153. doi: 10.1136/heartjnl-2019-315346. Epub 2019 Sep 19.</w:t>
      </w:r>
    </w:p>
    <w:p w:rsidR="00DE1328" w:rsidRDefault="00DE1328" w:rsidP="00DE1328">
      <w:r>
        <w:t>PMID: 31537637.</w:t>
      </w:r>
    </w:p>
    <w:p w:rsidR="00DE1328" w:rsidRDefault="00DE1328" w:rsidP="00DE1328"/>
    <w:p w:rsidR="00DE1328" w:rsidRDefault="00DE1328" w:rsidP="00DE1328">
      <w:r>
        <w:t>645: Jones ES, Spence JD, Mcintyre AD, Nondi J, Gogo K, Akintunde A, Hackam DG,</w:t>
      </w:r>
    </w:p>
    <w:p w:rsidR="00DE1328" w:rsidRDefault="00DE1328" w:rsidP="00DE1328">
      <w:r>
        <w:t>Rayner BL. High Frequency of Variants of Candidate Genes in Black Africans with</w:t>
      </w:r>
    </w:p>
    <w:p w:rsidR="00DE1328" w:rsidRDefault="00DE1328" w:rsidP="00DE1328">
      <w:r>
        <w:t>Low Renin-Resistant Hypertension. Am J Hypertens. 2017 May 1;30(5):478-483. doi:</w:t>
      </w:r>
    </w:p>
    <w:p w:rsidR="00DE1328" w:rsidRDefault="00DE1328" w:rsidP="00DE1328">
      <w:r>
        <w:t>10.1093/ajh/hpw167. PMID: 28052878.</w:t>
      </w:r>
    </w:p>
    <w:p w:rsidR="00DE1328" w:rsidRDefault="00DE1328" w:rsidP="00DE1328"/>
    <w:p w:rsidR="00DE1328" w:rsidRDefault="00DE1328" w:rsidP="00DE1328">
      <w:r>
        <w:t>646: Vos AG, Chersich MF, Klipstein-Grobusch K, Zuithoff P, Moorhouse MA, Lalla-</w:t>
      </w:r>
    </w:p>
    <w:p w:rsidR="00DE1328" w:rsidRDefault="00DE1328" w:rsidP="00DE1328">
      <w:r>
        <w:t>Edward ST, Kambugu A, Kumarasamy N, Grobbee DE, Barth RE, Venter WD. Lipid</w:t>
      </w:r>
    </w:p>
    <w:p w:rsidR="00DE1328" w:rsidRDefault="00DE1328" w:rsidP="00DE1328">
      <w:r>
        <w:t>levels, insulin resistance and cardiovascular risk over 96 weeks of</w:t>
      </w:r>
    </w:p>
    <w:p w:rsidR="00DE1328" w:rsidRDefault="00DE1328" w:rsidP="00DE1328">
      <w:r>
        <w:t>antiretroviral therapy: a randomised controlled trial comparing low-dose</w:t>
      </w:r>
    </w:p>
    <w:p w:rsidR="00DE1328" w:rsidRDefault="00DE1328" w:rsidP="00DE1328">
      <w:r>
        <w:t>stavudine and tenofovir. Retrovirology. 2018 Dec 14;15(1):77. doi:</w:t>
      </w:r>
    </w:p>
    <w:p w:rsidR="00DE1328" w:rsidRDefault="00DE1328" w:rsidP="00DE1328">
      <w:r>
        <w:lastRenderedPageBreak/>
        <w:t>10.1186/s12977-018-0460-z. PMID: 30547820; PMCID: PMC6295103.</w:t>
      </w:r>
    </w:p>
    <w:p w:rsidR="00DE1328" w:rsidRDefault="00DE1328" w:rsidP="00DE1328"/>
    <w:p w:rsidR="00DE1328" w:rsidRDefault="00DE1328" w:rsidP="00DE1328">
      <w:r>
        <w:t>647: Teriö M, Eriksson G, Kamwesiga JT, Guidetti S. What's in it for me? A</w:t>
      </w:r>
    </w:p>
    <w:p w:rsidR="00DE1328" w:rsidRDefault="00DE1328" w:rsidP="00DE1328">
      <w:r>
        <w:t>process evaluation of the implementation of a mobile phone-supported</w:t>
      </w:r>
    </w:p>
    <w:p w:rsidR="00DE1328" w:rsidRDefault="00DE1328" w:rsidP="00DE1328">
      <w:r>
        <w:t>intervention after stroke in Uganda. BMC Public Health. 2019 May 14;19(1):562.</w:t>
      </w:r>
    </w:p>
    <w:p w:rsidR="00DE1328" w:rsidRDefault="00DE1328" w:rsidP="00DE1328">
      <w:r>
        <w:t>doi: 10.1186/s12889-019-6849-3. PMID: 31088411; PMCID: PMC6518972.</w:t>
      </w:r>
    </w:p>
    <w:p w:rsidR="00DE1328" w:rsidRDefault="00DE1328" w:rsidP="00DE1328"/>
    <w:p w:rsidR="00DE1328" w:rsidRDefault="00DE1328" w:rsidP="00DE1328">
      <w:r>
        <w:t>648: Warf BC. Comparison of endoscopic third ventriculostomy alone and combined</w:t>
      </w:r>
    </w:p>
    <w:p w:rsidR="00DE1328" w:rsidRDefault="00DE1328" w:rsidP="00DE1328">
      <w:r>
        <w:t>with choroid plexus cauterization in infants younger than 1 year of age: a</w:t>
      </w:r>
    </w:p>
    <w:p w:rsidR="00DE1328" w:rsidRDefault="00DE1328" w:rsidP="00DE1328">
      <w:r>
        <w:t>prospective study in 550 African children. J Neurosurg. 2005 Dec;103(6</w:t>
      </w:r>
    </w:p>
    <w:p w:rsidR="00DE1328" w:rsidRDefault="00DE1328" w:rsidP="00DE1328">
      <w:r>
        <w:t>Suppl):475-81. doi: 10.3171/ped.2005.103.6.0475. PMID: 16383244.</w:t>
      </w:r>
    </w:p>
    <w:p w:rsidR="00DE1328" w:rsidRDefault="00DE1328" w:rsidP="00DE1328"/>
    <w:p w:rsidR="00DE1328" w:rsidRDefault="00DE1328" w:rsidP="00DE1328">
      <w:r>
        <w:t>649: Okello E, Beaton A, Mondo CK, Kruszka P, Kiwanuka N, Odoi-Adome R, Freers</w:t>
      </w:r>
    </w:p>
    <w:p w:rsidR="00DE1328" w:rsidRDefault="00DE1328" w:rsidP="00DE1328">
      <w:r>
        <w:t>J. Rheumatic heart disease in Uganda: the association between MHC class II HLA</w:t>
      </w:r>
    </w:p>
    <w:p w:rsidR="00DE1328" w:rsidRDefault="00DE1328" w:rsidP="00DE1328">
      <w:r>
        <w:t>DR alleles and disease: a case control study. BMC Cardiovasc Disord. 2014 Feb</w:t>
      </w:r>
    </w:p>
    <w:p w:rsidR="00DE1328" w:rsidRDefault="00DE1328" w:rsidP="00DE1328">
      <w:r>
        <w:t>28;14:28. doi: 10.1186/1471-2261-14-28. PMID: 24581333; PMCID: PMC3943278.</w:t>
      </w:r>
    </w:p>
    <w:p w:rsidR="00DE1328" w:rsidRDefault="00DE1328" w:rsidP="00DE1328"/>
    <w:p w:rsidR="00DE1328" w:rsidRDefault="00DE1328" w:rsidP="00DE1328">
      <w:r>
        <w:t>650: Kotlyar S, Olupot-Olupot P, Nteziyaremye J, Akech SO, Uyoga S, Muhindo R,</w:t>
      </w:r>
    </w:p>
    <w:p w:rsidR="00DE1328" w:rsidRDefault="00DE1328" w:rsidP="00DE1328">
      <w:r>
        <w:t>Moore CL, Maitland K. Assessment of Myocardial Function and Injury by</w:t>
      </w:r>
    </w:p>
    <w:p w:rsidR="00DE1328" w:rsidRDefault="00DE1328" w:rsidP="00DE1328">
      <w:r>
        <w:t>Echocardiography and Cardiac Biomarkers in African Children With Severe</w:t>
      </w:r>
    </w:p>
    <w:p w:rsidR="00DE1328" w:rsidRDefault="00DE1328" w:rsidP="00DE1328">
      <w:r>
        <w:t>Plasmodium falciparum Malaria. Pediatr Crit Care Med. 2018 Mar;19(3):179-185.</w:t>
      </w:r>
    </w:p>
    <w:p w:rsidR="00DE1328" w:rsidRDefault="00DE1328" w:rsidP="00DE1328">
      <w:r>
        <w:t>doi: 10.1097/PCC.0000000000001411. PMID: 29206727; PMCID: PMC5835359.</w:t>
      </w:r>
    </w:p>
    <w:p w:rsidR="00DE1328" w:rsidRDefault="00DE1328" w:rsidP="00DE1328"/>
    <w:p w:rsidR="00DE1328" w:rsidRDefault="00DE1328" w:rsidP="00DE1328">
      <w:r>
        <w:t>651: Mayito J, Mungoma M, Kakande B, Okello DC, Wanzira H, Kayima J, Mondo CK.</w:t>
      </w:r>
    </w:p>
    <w:p w:rsidR="00DE1328" w:rsidRDefault="00DE1328" w:rsidP="00DE1328">
      <w:r>
        <w:t>Angiotensin II status and sympathetic activation among hypertensive patients in</w:t>
      </w:r>
    </w:p>
    <w:p w:rsidR="00DE1328" w:rsidRDefault="00DE1328" w:rsidP="00DE1328">
      <w:r>
        <w:lastRenderedPageBreak/>
        <w:t>Uganda: a cross-sectional study. BMC Res Notes. 2015 Oct 20;8:586. doi:</w:t>
      </w:r>
    </w:p>
    <w:p w:rsidR="00DE1328" w:rsidRDefault="00DE1328" w:rsidP="00DE1328">
      <w:r>
        <w:t>10.1186/s13104-015-1544-7. PMID: 26486596; PMCID: PMC4612413.</w:t>
      </w:r>
    </w:p>
    <w:p w:rsidR="00DE1328" w:rsidRDefault="00DE1328" w:rsidP="00DE1328"/>
    <w:p w:rsidR="00DE1328" w:rsidRDefault="00DE1328" w:rsidP="00DE1328">
      <w:r>
        <w:t>652: Nthumba P, Cavadas PC, Landin L. The tropical diabetic hand syndrome: a</w:t>
      </w:r>
    </w:p>
    <w:p w:rsidR="00DE1328" w:rsidRDefault="00DE1328" w:rsidP="00DE1328">
      <w:r>
        <w:t>surgical perspective. Ann Plast Surg. 2013 Jan;70(1):42-6. doi:</w:t>
      </w:r>
    </w:p>
    <w:p w:rsidR="00DE1328" w:rsidRDefault="00DE1328" w:rsidP="00DE1328">
      <w:r>
        <w:t>10.1097/SAP.0b013e3182305e96. PMID: 22156888.</w:t>
      </w:r>
    </w:p>
    <w:p w:rsidR="00DE1328" w:rsidRDefault="00DE1328" w:rsidP="00DE1328"/>
    <w:p w:rsidR="00DE1328" w:rsidRDefault="00DE1328" w:rsidP="00DE1328">
      <w:r>
        <w:t>653: Regenhardt RW, Biseko MR, Shayo AF, Mmbando TN, Grundy SJ, Xu A, Saadi A,</w:t>
      </w:r>
    </w:p>
    <w:p w:rsidR="00DE1328" w:rsidRDefault="00DE1328" w:rsidP="00DE1328">
      <w:r>
        <w:t>Wibecan L, Kharal GA, Parker R, Klein JP, Mateen FJ, Okeng'o K. Opportunities</w:t>
      </w:r>
    </w:p>
    <w:p w:rsidR="00DE1328" w:rsidRDefault="00DE1328" w:rsidP="00DE1328">
      <w:r>
        <w:t>for intervention: stroke treatments, disability and mortality in urban Tanzania.</w:t>
      </w:r>
    </w:p>
    <w:p w:rsidR="00DE1328" w:rsidRDefault="00DE1328" w:rsidP="00DE1328">
      <w:r>
        <w:t>Int J Qual Health Care. 2019 Jun 1;31(5):385-392. doi: 10.1093/intqhc/mzy188.</w:t>
      </w:r>
    </w:p>
    <w:p w:rsidR="00DE1328" w:rsidRDefault="00DE1328" w:rsidP="00DE1328">
      <w:r>
        <w:t>PMID: 30165650; PMCID: PMC6528701.</w:t>
      </w:r>
    </w:p>
    <w:p w:rsidR="00DE1328" w:rsidRDefault="00DE1328" w:rsidP="00DE1328"/>
    <w:p w:rsidR="00DE1328" w:rsidRDefault="00DE1328" w:rsidP="00DE1328">
      <w:r>
        <w:t>654: Karau PB, Kirna B, Amayo E, Joshi M, Ngare S, Muriira G. The prevalence of</w:t>
      </w:r>
    </w:p>
    <w:p w:rsidR="00DE1328" w:rsidRDefault="00DE1328" w:rsidP="00DE1328">
      <w:r>
        <w:t>vitamin D deficiency among patients with type 2 diabetes seen at a referral</w:t>
      </w:r>
    </w:p>
    <w:p w:rsidR="00DE1328" w:rsidRDefault="00DE1328" w:rsidP="00DE1328">
      <w:r>
        <w:t>hospital in Kenya. Pan Afr Med J. 2019 Sep 17;34:38. doi:</w:t>
      </w:r>
    </w:p>
    <w:p w:rsidR="00DE1328" w:rsidRDefault="00DE1328" w:rsidP="00DE1328">
      <w:r>
        <w:t>10.11604/pamj.2019.34.38.18936. PMID: 31762905; PMCID: PMC6859033.</w:t>
      </w:r>
    </w:p>
    <w:p w:rsidR="00DE1328" w:rsidRDefault="00DE1328" w:rsidP="00DE1328"/>
    <w:p w:rsidR="00DE1328" w:rsidRDefault="00DE1328" w:rsidP="00DE1328">
      <w:r>
        <w:t>655: Evans GF, Shirk A, Muturi P, Soliman EZ. Feasibility of Using Mobile ECG</w:t>
      </w:r>
    </w:p>
    <w:p w:rsidR="00DE1328" w:rsidRDefault="00DE1328" w:rsidP="00DE1328">
      <w:r>
        <w:t>Recording Technology to Detect Atrial Fibrillation in Low-Resource Settings.</w:t>
      </w:r>
    </w:p>
    <w:p w:rsidR="00DE1328" w:rsidRDefault="00DE1328" w:rsidP="00DE1328">
      <w:r>
        <w:t>Glob Heart. 2017 Dec;12(4):285-289. doi: 10.1016/j.gheart.2016.12.003. Epub 2017</w:t>
      </w:r>
    </w:p>
    <w:p w:rsidR="00DE1328" w:rsidRDefault="00DE1328" w:rsidP="00DE1328">
      <w:r>
        <w:t>Mar 13. PMID: 28302547.</w:t>
      </w:r>
    </w:p>
    <w:p w:rsidR="00DE1328" w:rsidRDefault="00DE1328" w:rsidP="00DE1328"/>
    <w:p w:rsidR="00DE1328" w:rsidRDefault="00DE1328" w:rsidP="00DE1328">
      <w:r>
        <w:t>656: Ogendo SW. Pattern of anticoagulation control after heart valve surgery at</w:t>
      </w:r>
    </w:p>
    <w:p w:rsidR="00DE1328" w:rsidRDefault="00DE1328" w:rsidP="00DE1328">
      <w:r>
        <w:t>the Kenyatta National Hospital, Nairobi. East Afr Med J. 2000 Jul;77(7):354-8.</w:t>
      </w:r>
    </w:p>
    <w:p w:rsidR="00DE1328" w:rsidRDefault="00DE1328" w:rsidP="00DE1328">
      <w:r>
        <w:lastRenderedPageBreak/>
        <w:t>doi: 10.4314/eamj.v77i7.46667. PMID: 12862152.</w:t>
      </w:r>
    </w:p>
    <w:p w:rsidR="00DE1328" w:rsidRDefault="00DE1328" w:rsidP="00DE1328"/>
    <w:p w:rsidR="00DE1328" w:rsidRDefault="00DE1328" w:rsidP="00DE1328">
      <w:r>
        <w:t>657: Batte A, Lwabi P, Lubega S, Kiguli S, Otwombe K, Chimoyi L, Nabatte V,</w:t>
      </w:r>
    </w:p>
    <w:p w:rsidR="00DE1328" w:rsidRDefault="00DE1328" w:rsidP="00DE1328">
      <w:r>
        <w:t>Karamagi C. Wasting, underweight and stunting among children with congenital</w:t>
      </w:r>
    </w:p>
    <w:p w:rsidR="00DE1328" w:rsidRDefault="00DE1328" w:rsidP="00DE1328">
      <w:r>
        <w:t>heart disease presenting at Mulago hospital, Uganda. BMC Pediatr. 2017 Jan</w:t>
      </w:r>
    </w:p>
    <w:p w:rsidR="00DE1328" w:rsidRDefault="00DE1328" w:rsidP="00DE1328">
      <w:r>
        <w:t>11;17(1):10. doi: 10.1186/s12887-017-0779-y. PMID: 28077108; PMCID: PMC5225644.</w:t>
      </w:r>
    </w:p>
    <w:p w:rsidR="00DE1328" w:rsidRDefault="00DE1328" w:rsidP="00DE1328"/>
    <w:p w:rsidR="00DE1328" w:rsidRDefault="00DE1328" w:rsidP="00DE1328">
      <w:r>
        <w:t>658: Mbalilaki JA, Hellènius ML, Masesa Z, Høstmark AT, Sundquist J, Strømme SB.</w:t>
      </w:r>
    </w:p>
    <w:p w:rsidR="00DE1328" w:rsidRDefault="00DE1328" w:rsidP="00DE1328">
      <w:r>
        <w:t>Physical activity and blood lipids in rural and urban Tanzanians. Nutr Metab</w:t>
      </w:r>
    </w:p>
    <w:p w:rsidR="00DE1328" w:rsidRDefault="00DE1328" w:rsidP="00DE1328">
      <w:r>
        <w:t>Cardiovasc Dis. 2007 Jun;17(5):344-8. doi: 10.1016/j.numecd.2006.03.003. Epub</w:t>
      </w:r>
    </w:p>
    <w:p w:rsidR="00DE1328" w:rsidRDefault="00DE1328" w:rsidP="00DE1328">
      <w:r>
        <w:t>2006 Jul 7. PMID: 17134959.</w:t>
      </w:r>
    </w:p>
    <w:p w:rsidR="00DE1328" w:rsidRDefault="00DE1328" w:rsidP="00DE1328"/>
    <w:p w:rsidR="00DE1328" w:rsidRDefault="00DE1328" w:rsidP="00DE1328">
      <w:r>
        <w:t>659: Kiyeng JC, Siika A, Koech C, Bloomfield GS. Definite hereditary hemorrhagic</w:t>
      </w:r>
    </w:p>
    <w:p w:rsidR="00DE1328" w:rsidRDefault="00DE1328" w:rsidP="00DE1328">
      <w:r>
        <w:t>telangiectasia in a 60-year-old black Kenyan woman: a case report. J Med Case</w:t>
      </w:r>
    </w:p>
    <w:p w:rsidR="00DE1328" w:rsidRDefault="00DE1328" w:rsidP="00DE1328">
      <w:r>
        <w:t>Rep. 2016 May 25;10(1):126. doi: 10.1186/s13256-016-0909-4. PMID: 27225226;</w:t>
      </w:r>
    </w:p>
    <w:p w:rsidR="00DE1328" w:rsidRDefault="00DE1328" w:rsidP="00DE1328">
      <w:r>
        <w:t>PMCID: PMC4880959.</w:t>
      </w:r>
    </w:p>
    <w:p w:rsidR="00DE1328" w:rsidRDefault="00DE1328" w:rsidP="00DE1328"/>
    <w:p w:rsidR="00DE1328" w:rsidRDefault="00DE1328" w:rsidP="00DE1328">
      <w:r>
        <w:t>660: Beaton A, Aliku T, Dewyer A, Jacobs M, Jiang J, Longenecker CT, Lubega S,</w:t>
      </w:r>
    </w:p>
    <w:p w:rsidR="00DE1328" w:rsidRDefault="00DE1328" w:rsidP="00DE1328">
      <w:r>
        <w:t>McCarter R, Mirabel M, Mirembe G, Namuyonga J, Okello E, Scheel A, Tenywa E,</w:t>
      </w:r>
    </w:p>
    <w:p w:rsidR="00DE1328" w:rsidRDefault="00DE1328" w:rsidP="00DE1328">
      <w:r>
        <w:t>Sable C, Lwabi P. Latent Rheumatic Heart Disease: Identifying the Children at</w:t>
      </w:r>
    </w:p>
    <w:p w:rsidR="00DE1328" w:rsidRDefault="00DE1328" w:rsidP="00DE1328">
      <w:r>
        <w:t>Highest Risk of Unfavorable Outcome. Circulation. 2017 Dec 5;136(23):2233-2244.</w:t>
      </w:r>
    </w:p>
    <w:p w:rsidR="00DE1328" w:rsidRDefault="00DE1328" w:rsidP="00DE1328">
      <w:r>
        <w:t>doi: 10.1161/CIRCULATIONAHA.117.029936. Epub 2017 Sep 27. PMID: 28972003; PMCID:</w:t>
      </w:r>
    </w:p>
    <w:p w:rsidR="00DE1328" w:rsidRDefault="00DE1328" w:rsidP="00DE1328">
      <w:r>
        <w:t>PMC5716883.</w:t>
      </w:r>
    </w:p>
    <w:p w:rsidR="00DE1328" w:rsidRDefault="00DE1328" w:rsidP="00DE1328"/>
    <w:p w:rsidR="00DE1328" w:rsidRDefault="00DE1328" w:rsidP="00DE1328">
      <w:r>
        <w:t>661: Kaddumukasa MN, Katabira E, Sajatovic M, Pundik S, Kaddumukasa M, Goldstein</w:t>
      </w:r>
    </w:p>
    <w:p w:rsidR="00DE1328" w:rsidRDefault="00DE1328" w:rsidP="00DE1328">
      <w:r>
        <w:t>LB. Influence of Dietary Salt Knowledge, Perceptions, and Beliefs on Consumption</w:t>
      </w:r>
    </w:p>
    <w:p w:rsidR="00DE1328" w:rsidRDefault="00DE1328" w:rsidP="00DE1328">
      <w:r>
        <w:t>Choices after Stroke in Uganda. J Stroke Cerebrovasc Dis. 2017</w:t>
      </w:r>
    </w:p>
    <w:p w:rsidR="00DE1328" w:rsidRDefault="00DE1328" w:rsidP="00DE1328">
      <w:r>
        <w:t>Dec;26(12):2935-2942. doi: 10.1016/j.jstrokecerebrovasdis.2017.07.016. Epub 2017</w:t>
      </w:r>
    </w:p>
    <w:p w:rsidR="00DE1328" w:rsidRDefault="00DE1328" w:rsidP="00DE1328">
      <w:r>
        <w:t>Aug 12. PMID: 28807485; PMCID: PMC5698090.</w:t>
      </w:r>
    </w:p>
    <w:p w:rsidR="00DE1328" w:rsidRDefault="00DE1328" w:rsidP="00DE1328"/>
    <w:p w:rsidR="00DE1328" w:rsidRDefault="00DE1328" w:rsidP="00DE1328">
      <w:r>
        <w:t>662: Kabesha TB, Kabesha D, Maloba V, Mwamba C, Chenge B, Mukalay A. Résultats</w:t>
      </w:r>
    </w:p>
    <w:p w:rsidR="00DE1328" w:rsidRDefault="00DE1328" w:rsidP="00DE1328">
      <w:r>
        <w:t>de la trabéculectomie associée aux anti-VGEF dans le traitement du glaucome</w:t>
      </w:r>
    </w:p>
    <w:p w:rsidR="00DE1328" w:rsidRDefault="00DE1328" w:rsidP="00DE1328">
      <w:r>
        <w:t>néovasculaire compliquant les occlusions veineuses rétiniennes (à propos de</w:t>
      </w:r>
    </w:p>
    <w:p w:rsidR="00DE1328" w:rsidRDefault="00DE1328" w:rsidP="00DE1328">
      <w:r>
        <w:t>21 cas, suivis à la clinique ophtalmologique de Bukavu du 1er janvier au</w:t>
      </w:r>
    </w:p>
    <w:p w:rsidR="00DE1328" w:rsidRDefault="00DE1328" w:rsidP="00DE1328">
      <w:r>
        <w:t>31 décembre 2015) [Results of trabeculectomy with anti-VGEF therapy in the</w:t>
      </w:r>
    </w:p>
    <w:p w:rsidR="00DE1328" w:rsidRDefault="00DE1328" w:rsidP="00DE1328">
      <w:r>
        <w:t>treatment of neovascular glaucoma secondary to retinal vein occlusion (report of</w:t>
      </w:r>
    </w:p>
    <w:p w:rsidR="00DE1328" w:rsidRDefault="00DE1328" w:rsidP="00DE1328">
      <w:r>
        <w:t>21 cases followed at Bukavu Eye Clinic from January 1 to December 31th, 2015)].</w:t>
      </w:r>
    </w:p>
    <w:p w:rsidR="00DE1328" w:rsidRDefault="00DE1328" w:rsidP="00DE1328">
      <w:r>
        <w:t>J Fr Ophtalmol. 2017 Jan;40(1):17-21. French. doi: 10.1016/j.jfo.2016.08.009.</w:t>
      </w:r>
    </w:p>
    <w:p w:rsidR="00DE1328" w:rsidRDefault="00DE1328" w:rsidP="00DE1328">
      <w:r>
        <w:t>Epub 2016 Nov 22. PMID: 27884546.</w:t>
      </w:r>
    </w:p>
    <w:p w:rsidR="00DE1328" w:rsidRDefault="00DE1328" w:rsidP="00DE1328"/>
    <w:p w:rsidR="00DE1328" w:rsidRDefault="00DE1328" w:rsidP="00DE1328">
      <w:r>
        <w:t>663: Ogeng'o JA, Obimbo MM, Olabu BO, Gatonga PM, Ong'era D. Pulmonary</w:t>
      </w:r>
    </w:p>
    <w:p w:rsidR="00DE1328" w:rsidRDefault="00DE1328" w:rsidP="00DE1328">
      <w:r>
        <w:t>thromboembolism in an East African tertiary referral hospital. J Thromb</w:t>
      </w:r>
    </w:p>
    <w:p w:rsidR="00DE1328" w:rsidRDefault="00DE1328" w:rsidP="00DE1328">
      <w:r>
        <w:t>Thrombolysis. 2011 Oct;32(3):386-91. doi: 10.1007/s11239-011-0607-4. PMID:</w:t>
      </w:r>
    </w:p>
    <w:p w:rsidR="00DE1328" w:rsidRDefault="00DE1328" w:rsidP="00DE1328">
      <w:r>
        <w:t>21674133.</w:t>
      </w:r>
    </w:p>
    <w:p w:rsidR="00DE1328" w:rsidRDefault="00DE1328" w:rsidP="00DE1328"/>
    <w:p w:rsidR="00DE1328" w:rsidRDefault="00DE1328" w:rsidP="00DE1328">
      <w:r>
        <w:t>664: Negishi H, Njelekela M, Ikeda K, Sagara M, Noguchi T, Kuga S, Kanda T, Liu</w:t>
      </w:r>
    </w:p>
    <w:p w:rsidR="00DE1328" w:rsidRDefault="00DE1328" w:rsidP="00DE1328">
      <w:r>
        <w:t>L, Nara Y, Tagami M, Yamori Y. Assessment of in vivo oxidative stress in</w:t>
      </w:r>
    </w:p>
    <w:p w:rsidR="00DE1328" w:rsidRDefault="00DE1328" w:rsidP="00DE1328">
      <w:r>
        <w:t>hypertensive rats and hypertensive subjects in Tanzania, Africa. Hypertens Res.</w:t>
      </w:r>
    </w:p>
    <w:p w:rsidR="00DE1328" w:rsidRDefault="00DE1328" w:rsidP="00DE1328">
      <w:r>
        <w:t>2000 May;23(3):285-9. doi: 10.1291/hypres.23.285. PMID: 10821140.</w:t>
      </w:r>
    </w:p>
    <w:p w:rsidR="00DE1328" w:rsidRDefault="00DE1328" w:rsidP="00DE1328"/>
    <w:p w:rsidR="00DE1328" w:rsidRDefault="00DE1328" w:rsidP="00DE1328">
      <w:r>
        <w:t>665: Jowi JO, Mativo PM, Musoke SS. Clinical and laboratory characteristics of</w:t>
      </w:r>
    </w:p>
    <w:p w:rsidR="00DE1328" w:rsidRDefault="00DE1328" w:rsidP="00DE1328">
      <w:r>
        <w:t>hospitalised patients with neurological manifestations of HIV/AIDS at the</w:t>
      </w:r>
    </w:p>
    <w:p w:rsidR="00DE1328" w:rsidRDefault="00DE1328" w:rsidP="00DE1328">
      <w:r>
        <w:t>Nairobi hospital. East Afr Med J. 2007 Feb;84(2):67-76. doi:</w:t>
      </w:r>
    </w:p>
    <w:p w:rsidR="00DE1328" w:rsidRDefault="00DE1328" w:rsidP="00DE1328">
      <w:r>
        <w:t>10.4314/eamj.v84i2.9506. PMID: 17598667.</w:t>
      </w:r>
    </w:p>
    <w:p w:rsidR="00DE1328" w:rsidRDefault="00DE1328" w:rsidP="00DE1328"/>
    <w:p w:rsidR="00DE1328" w:rsidRDefault="00DE1328" w:rsidP="00DE1328">
      <w:r>
        <w:t>666: Nabunnya YB, Kayima J, Longenecker CT, Josephson RA, Freers J. The safety</w:t>
      </w:r>
    </w:p>
    <w:p w:rsidR="00DE1328" w:rsidRDefault="00DE1328" w:rsidP="00DE1328">
      <w:r>
        <w:t>and efficacy of prednisolone in preventing reaccumulation of ascites among</w:t>
      </w:r>
    </w:p>
    <w:p w:rsidR="00DE1328" w:rsidRDefault="00DE1328" w:rsidP="00DE1328">
      <w:r>
        <w:t>endomyocardial fibrosis patients in Uganda: a randomized clinical trial. BMC Res</w:t>
      </w:r>
    </w:p>
    <w:p w:rsidR="00DE1328" w:rsidRDefault="00DE1328" w:rsidP="00DE1328">
      <w:r>
        <w:t>Notes. 2015 Dec 15;8:783. doi: 10.1186/s13104-015-1761-0. PMID: 26666319; PMCID:</w:t>
      </w:r>
    </w:p>
    <w:p w:rsidR="00DE1328" w:rsidRDefault="00DE1328" w:rsidP="00DE1328">
      <w:r>
        <w:t>PMC4678569.</w:t>
      </w:r>
    </w:p>
    <w:p w:rsidR="00DE1328" w:rsidRDefault="00DE1328" w:rsidP="00DE1328"/>
    <w:p w:rsidR="00DE1328" w:rsidRDefault="00DE1328" w:rsidP="00DE1328">
      <w:r>
        <w:t>667: Kanyi J, Karwa R, Pastakia SD, Manji I, Manyara S, Saina C. Venous</w:t>
      </w:r>
    </w:p>
    <w:p w:rsidR="00DE1328" w:rsidRDefault="00DE1328" w:rsidP="00DE1328">
      <w:r>
        <w:t>Thromboembolism Requiring Extended Anticoagulation Among HIV-Infected Patients</w:t>
      </w:r>
    </w:p>
    <w:p w:rsidR="00DE1328" w:rsidRDefault="00DE1328" w:rsidP="00DE1328">
      <w:r>
        <w:t>in a Rural, Resource-Constrained Setting in Western Kenya. Ann Pharmacother.</w:t>
      </w:r>
    </w:p>
    <w:p w:rsidR="00DE1328" w:rsidRDefault="00DE1328" w:rsidP="00DE1328">
      <w:r>
        <w:t>2017 May;51(5):380-387. doi: 10.1177/1060028016686106. Epub 2017 Jan 6. PMID:</w:t>
      </w:r>
    </w:p>
    <w:p w:rsidR="00DE1328" w:rsidRDefault="00DE1328" w:rsidP="00DE1328">
      <w:r>
        <w:t>28056524.</w:t>
      </w:r>
    </w:p>
    <w:p w:rsidR="00DE1328" w:rsidRDefault="00DE1328" w:rsidP="00DE1328"/>
    <w:p w:rsidR="00DE1328" w:rsidRDefault="00DE1328" w:rsidP="00DE1328">
      <w:r>
        <w:t>668: Okello MO, Mung'ayi V, Adam R, Kabugi J. A comparison of risk of</w:t>
      </w:r>
    </w:p>
    <w:p w:rsidR="00DE1328" w:rsidRDefault="00DE1328" w:rsidP="00DE1328">
      <w:r>
        <w:t>hypotension using standard doses of remifentanil versus dexmedetomidine</w:t>
      </w:r>
    </w:p>
    <w:p w:rsidR="00DE1328" w:rsidRDefault="00DE1328" w:rsidP="00DE1328">
      <w:r>
        <w:t>infusions in adult patients undergoing surgery under general anaesthesia at the</w:t>
      </w:r>
    </w:p>
    <w:p w:rsidR="00DE1328" w:rsidRDefault="00DE1328" w:rsidP="00DE1328">
      <w:r>
        <w:t>Aga Khan University Hospital, Nairobi. Afr Health Sci. 2018 Dec;18(4):1267-1282.</w:t>
      </w:r>
    </w:p>
    <w:p w:rsidR="00DE1328" w:rsidRDefault="00DE1328" w:rsidP="00DE1328">
      <w:r>
        <w:t>doi: 10.4314/ahs.v18i4.48. PMID: 30766593; PMCID: PMC6354876.</w:t>
      </w:r>
    </w:p>
    <w:p w:rsidR="00DE1328" w:rsidRDefault="00DE1328" w:rsidP="00DE1328"/>
    <w:p w:rsidR="00DE1328" w:rsidRDefault="00DE1328" w:rsidP="00DE1328">
      <w:r>
        <w:t>669: Ekwom PE. Systemic lupus erythematosus (SLE) at the Kenyatta National</w:t>
      </w:r>
    </w:p>
    <w:p w:rsidR="00DE1328" w:rsidRDefault="00DE1328" w:rsidP="00DE1328">
      <w:r>
        <w:t>Hospital. Clin Rheumatol. 2013 Aug;32(8):1215-7. doi: 10.1007/s10067-013-2217-3.</w:t>
      </w:r>
    </w:p>
    <w:p w:rsidR="00DE1328" w:rsidRDefault="00DE1328" w:rsidP="00DE1328">
      <w:r>
        <w:t>Epub 2013 Mar 3. PMID: 23456415.</w:t>
      </w:r>
    </w:p>
    <w:p w:rsidR="00DE1328" w:rsidRDefault="00DE1328" w:rsidP="00DE1328"/>
    <w:p w:rsidR="00DE1328" w:rsidRDefault="00DE1328" w:rsidP="00DE1328">
      <w:r>
        <w:t>670: Musoke C, Mondo CK, Okello E, Zhang W, Kakande B, Nyakoojo W, Freers J.</w:t>
      </w:r>
    </w:p>
    <w:p w:rsidR="00DE1328" w:rsidRDefault="00DE1328" w:rsidP="00DE1328">
      <w:r>
        <w:t>Benzathine penicillin adherence for secondary prophylaxis among patients</w:t>
      </w:r>
    </w:p>
    <w:p w:rsidR="00DE1328" w:rsidRDefault="00DE1328" w:rsidP="00DE1328">
      <w:r>
        <w:t>affected with rheumatic heart disease attending Mulago Hospital. Cardiovasc J</w:t>
      </w:r>
    </w:p>
    <w:p w:rsidR="00DE1328" w:rsidRDefault="00DE1328" w:rsidP="00DE1328">
      <w:r>
        <w:t>Afr. 2013 May;24(4):124-9. doi: 10.5830/CVJA-2013-022. PMID: 24217043; PMCID:</w:t>
      </w:r>
    </w:p>
    <w:p w:rsidR="00DE1328" w:rsidRDefault="00DE1328" w:rsidP="00DE1328">
      <w:r>
        <w:t>PMC3721822.</w:t>
      </w:r>
    </w:p>
    <w:p w:rsidR="00DE1328" w:rsidRDefault="00DE1328" w:rsidP="00DE1328"/>
    <w:p w:rsidR="00DE1328" w:rsidRDefault="00DE1328" w:rsidP="00DE1328">
      <w:r>
        <w:t>671: Uwineza A, Hitayezu J, Jamar M, Caberg JH, Murorunkwere S, Janvier N, Bours</w:t>
      </w:r>
    </w:p>
    <w:p w:rsidR="00DE1328" w:rsidRDefault="00DE1328" w:rsidP="00DE1328">
      <w:r>
        <w:t>V, Mutesa L. Cytogenetic Studies of Rwandan Pediatric Patients Presenting with</w:t>
      </w:r>
    </w:p>
    <w:p w:rsidR="00DE1328" w:rsidRDefault="00DE1328" w:rsidP="00DE1328">
      <w:r>
        <w:t>Global Developmental Delay, Intellectual Disability and/or Multiple Congenital</w:t>
      </w:r>
    </w:p>
    <w:p w:rsidR="00DE1328" w:rsidRDefault="00DE1328" w:rsidP="00DE1328">
      <w:r>
        <w:t>Anomalies. J Trop Pediatr. 2016 Feb;62(1):38-45. doi: 10.1093/tropej/fmv065.</w:t>
      </w:r>
    </w:p>
    <w:p w:rsidR="00DE1328" w:rsidRDefault="00DE1328" w:rsidP="00DE1328">
      <w:r>
        <w:t>Epub 2015 Oct 27. PMID: 26507407; PMCID: PMC4935782.</w:t>
      </w:r>
    </w:p>
    <w:p w:rsidR="00DE1328" w:rsidRDefault="00DE1328" w:rsidP="00DE1328"/>
    <w:p w:rsidR="00DE1328" w:rsidRDefault="00DE1328" w:rsidP="00DE1328">
      <w:r>
        <w:t>672: Varwani MH, Jeilan M, Ngunga M, Barasa A. Outcomes in patients with acute</w:t>
      </w:r>
    </w:p>
    <w:p w:rsidR="00DE1328" w:rsidRDefault="00DE1328" w:rsidP="00DE1328">
      <w:r>
        <w:t>coronary syndrome in a referral hospital in sub-Saharan Africa. Cardiovasc J</w:t>
      </w:r>
    </w:p>
    <w:p w:rsidR="00DE1328" w:rsidRDefault="00DE1328" w:rsidP="00DE1328">
      <w:r>
        <w:t>Afr. 2019 Jan/Feb 23;30(1):29-33. doi: 10.5830/CVJA-2018-066. Epub 2018 Dec 4.</w:t>
      </w:r>
    </w:p>
    <w:p w:rsidR="00DE1328" w:rsidRDefault="00DE1328" w:rsidP="00DE1328">
      <w:r>
        <w:t>PMID: 30534849.</w:t>
      </w:r>
    </w:p>
    <w:p w:rsidR="00DE1328" w:rsidRDefault="00DE1328" w:rsidP="00DE1328"/>
    <w:p w:rsidR="00DE1328" w:rsidRDefault="00DE1328" w:rsidP="00DE1328">
      <w:r>
        <w:t>673: Makani J, Kirkham FJ, Komba A, Ajala-Agbo T, Otieno G, Fegan G, Williams</w:t>
      </w:r>
    </w:p>
    <w:p w:rsidR="00DE1328" w:rsidRDefault="00DE1328" w:rsidP="00DE1328">
      <w:r>
        <w:t>TN, Marsh K, Newton CR. Risk factors for high cerebral blood flow velocity and</w:t>
      </w:r>
    </w:p>
    <w:p w:rsidR="00DE1328" w:rsidRDefault="00DE1328" w:rsidP="00DE1328">
      <w:r>
        <w:t>death in Kenyan children with Sickle Cell Anaemia: role of haemoglobin oxygen</w:t>
      </w:r>
    </w:p>
    <w:p w:rsidR="00DE1328" w:rsidRDefault="00DE1328" w:rsidP="00DE1328">
      <w:r>
        <w:t>saturation and febrile illness. Br J Haematol. 2009 May;145(4):529-32. doi:</w:t>
      </w:r>
    </w:p>
    <w:p w:rsidR="00DE1328" w:rsidRDefault="00DE1328" w:rsidP="00DE1328">
      <w:r>
        <w:t>10.1111/j.1365-2141.2009.07660.x. Epub 2009 Mar 27. PMID: 19344425; PMCID:</w:t>
      </w:r>
    </w:p>
    <w:p w:rsidR="00DE1328" w:rsidRDefault="00DE1328" w:rsidP="00DE1328">
      <w:r>
        <w:t>PMC3001030.</w:t>
      </w:r>
    </w:p>
    <w:p w:rsidR="00DE1328" w:rsidRDefault="00DE1328" w:rsidP="00DE1328"/>
    <w:p w:rsidR="00DE1328" w:rsidRDefault="00DE1328" w:rsidP="00DE1328">
      <w:r>
        <w:t>674: Bamrah S, Mbithi A, Mermin JH, Boo T, Bunnell RE, Sharif S, Cookson ST. The</w:t>
      </w:r>
    </w:p>
    <w:p w:rsidR="00DE1328" w:rsidRDefault="00DE1328" w:rsidP="00DE1328">
      <w:r>
        <w:t>impact of post-election violence on HIV and other clinical services and on</w:t>
      </w:r>
    </w:p>
    <w:p w:rsidR="00DE1328" w:rsidRDefault="00DE1328" w:rsidP="00DE1328">
      <w:r>
        <w:t>mental health-Kenya, 2008. Prehosp Disaster Med. 2013 Feb;28(1):43-51. doi:</w:t>
      </w:r>
    </w:p>
    <w:p w:rsidR="00DE1328" w:rsidRDefault="00DE1328" w:rsidP="00DE1328">
      <w:r>
        <w:t>10.1017/S1049023X12001665. Epub 2012 Nov 26. PMID: 23177022.</w:t>
      </w:r>
    </w:p>
    <w:p w:rsidR="00DE1328" w:rsidRDefault="00DE1328" w:rsidP="00DE1328"/>
    <w:p w:rsidR="00DE1328" w:rsidRDefault="00DE1328" w:rsidP="00DE1328">
      <w:r>
        <w:t>675: Kabanywanyi AM, Baiden R, Ali AM, Mahende MK, Ogutu BR, Oduro A, Tinto H,</w:t>
      </w:r>
    </w:p>
    <w:p w:rsidR="00DE1328" w:rsidRDefault="00DE1328" w:rsidP="00DE1328">
      <w:r>
        <w:t>Gyapong M, Sie A, Sevene E, Macete E, Owusu-Agyei S, Adjei A, Compaoré G, Valea</w:t>
      </w:r>
    </w:p>
    <w:p w:rsidR="00DE1328" w:rsidRDefault="00DE1328" w:rsidP="00DE1328">
      <w:r>
        <w:t>I, Osei I, Yawson A, Adjuik M, Akparibo R, Kakolwa MA, Abdulla S, Binka F.</w:t>
      </w:r>
    </w:p>
    <w:p w:rsidR="00DE1328" w:rsidRDefault="00DE1328" w:rsidP="00DE1328">
      <w:r>
        <w:t>Multi-Country Evaluation of Safety of Dihydroartemisinin/Piperaquine Post-</w:t>
      </w:r>
    </w:p>
    <w:p w:rsidR="00DE1328" w:rsidRDefault="00DE1328" w:rsidP="00DE1328">
      <w:r>
        <w:t>Licensure in African Public Hospitals with Electrocardiograms. PLoS One. 2016</w:t>
      </w:r>
    </w:p>
    <w:p w:rsidR="00DE1328" w:rsidRDefault="00DE1328" w:rsidP="00DE1328">
      <w:r>
        <w:t>Oct 20;11(10):e0164851. doi: 10.1371/journal.pone.0164851. PMID: 27764178;</w:t>
      </w:r>
    </w:p>
    <w:p w:rsidR="00DE1328" w:rsidRDefault="00DE1328" w:rsidP="00DE1328">
      <w:r>
        <w:t>PMCID: PMC5072600.</w:t>
      </w:r>
    </w:p>
    <w:p w:rsidR="00DE1328" w:rsidRDefault="00DE1328" w:rsidP="00DE1328"/>
    <w:p w:rsidR="00DE1328" w:rsidRDefault="00DE1328" w:rsidP="00DE1328">
      <w:r>
        <w:t>676: Matthes T, Tullen E, Poole J, Banks J, Nagy M, Stelling MJ, Boehlen F,</w:t>
      </w:r>
    </w:p>
    <w:p w:rsidR="00DE1328" w:rsidRDefault="00DE1328" w:rsidP="00DE1328">
      <w:r>
        <w:t>Michel M, Beris P, Hustinx H, Crew V, Daniels G. Acquired and transient RBC CD55</w:t>
      </w:r>
    </w:p>
    <w:p w:rsidR="00DE1328" w:rsidRDefault="00DE1328" w:rsidP="00DE1328">
      <w:r>
        <w:t>deficiency (Inab phenotype) and anti-IFC. Transfusion. 2002 Nov;42(11):1448-57.</w:t>
      </w:r>
    </w:p>
    <w:p w:rsidR="00DE1328" w:rsidRDefault="00DE1328" w:rsidP="00DE1328">
      <w:r>
        <w:t>doi: 10.1046/j.1537-2995.2002.00214.x. PMID: 12421218.</w:t>
      </w:r>
    </w:p>
    <w:p w:rsidR="00DE1328" w:rsidRDefault="00DE1328" w:rsidP="00DE1328"/>
    <w:p w:rsidR="00DE1328" w:rsidRDefault="00DE1328" w:rsidP="00DE1328">
      <w:r>
        <w:t>677: Smit MR, Ochomo EO, Waterhouse D, Kwambai TK, Abong'o BO, Bousema T, Bayoh</w:t>
      </w:r>
    </w:p>
    <w:p w:rsidR="00DE1328" w:rsidRDefault="00DE1328" w:rsidP="00DE1328">
      <w:r>
        <w:t>NM, Gimnig JE, Samuels AM, Desai MR, Phillips-Howard PA, Kariuki SK, Wang D, Ter</w:t>
      </w:r>
    </w:p>
    <w:p w:rsidR="00DE1328" w:rsidRDefault="00DE1328" w:rsidP="00DE1328">
      <w:r>
        <w:t>Kuile FO, Ward SA, Aljayyoussi G. Pharmacokinetics-Pharmacodynamics of High-Dose</w:t>
      </w:r>
    </w:p>
    <w:p w:rsidR="00DE1328" w:rsidRDefault="00DE1328" w:rsidP="00DE1328">
      <w:r>
        <w:t>Ivermectin with Dihydroartemisinin-Piperaquine on Mosquitocidal Activity and QT-</w:t>
      </w:r>
    </w:p>
    <w:p w:rsidR="00DE1328" w:rsidRDefault="00DE1328" w:rsidP="00DE1328">
      <w:r>
        <w:t>Prolongation (IVERMAL). Clin Pharmacol Ther. 2019 Feb;105(2):388-401. doi:</w:t>
      </w:r>
    </w:p>
    <w:p w:rsidR="00DE1328" w:rsidRDefault="00DE1328" w:rsidP="00DE1328">
      <w:r>
        <w:t>10.1002/cpt.1219. Epub 2018 Oct 9. PMID: 30125353; PMCID: PMC6585895.</w:t>
      </w:r>
    </w:p>
    <w:p w:rsidR="00DE1328" w:rsidRDefault="00DE1328" w:rsidP="00DE1328"/>
    <w:p w:rsidR="00DE1328" w:rsidRDefault="00DE1328" w:rsidP="00DE1328">
      <w:r>
        <w:t>678: Ayala-Ramirez M, Habra MA, Busaidy N, Cote G, Rich T, Waguespack S, Jimenez</w:t>
      </w:r>
    </w:p>
    <w:p w:rsidR="00DE1328" w:rsidRDefault="00DE1328" w:rsidP="00DE1328">
      <w:r>
        <w:t>C. A catecholamine crisis on Mount Kilimanjaro: a hypoxia effect? J Travel Med.</w:t>
      </w:r>
    </w:p>
    <w:p w:rsidR="00DE1328" w:rsidRDefault="00DE1328" w:rsidP="00DE1328">
      <w:r>
        <w:t>2010 Nov-Dec;17(6):424-6. doi: 10.1111/j.1708-8305.2010.00463.x. PMID: 21050326.</w:t>
      </w:r>
    </w:p>
    <w:p w:rsidR="00DE1328" w:rsidRDefault="00DE1328" w:rsidP="00DE1328"/>
    <w:p w:rsidR="00DE1328" w:rsidRDefault="00DE1328" w:rsidP="00DE1328">
      <w:r>
        <w:t>679: Mutonga DM, Mureithi MW, Ngugi NN, Otieno FCF. Bacterial isolation and</w:t>
      </w:r>
    </w:p>
    <w:p w:rsidR="00DE1328" w:rsidRDefault="00DE1328" w:rsidP="00DE1328">
      <w:r>
        <w:t>antibiotic susceptibility from diabetic foot ulcers in Kenya using</w:t>
      </w:r>
    </w:p>
    <w:p w:rsidR="00DE1328" w:rsidRDefault="00DE1328" w:rsidP="00DE1328">
      <w:r>
        <w:t>microbiological tests and comparison with RT-PCR in detection of S. aureus and</w:t>
      </w:r>
    </w:p>
    <w:p w:rsidR="00DE1328" w:rsidRDefault="00DE1328" w:rsidP="00DE1328">
      <w:r>
        <w:t>MRSA. BMC Res Notes. 2019 Apr 29;12(1):244. doi: 10.1186/s13104-019-4278-0.</w:t>
      </w:r>
    </w:p>
    <w:p w:rsidR="00DE1328" w:rsidRDefault="00DE1328" w:rsidP="00DE1328">
      <w:r>
        <w:t>PMID: 31036061; PMCID: PMC6489269.</w:t>
      </w:r>
    </w:p>
    <w:p w:rsidR="00DE1328" w:rsidRDefault="00DE1328" w:rsidP="00DE1328"/>
    <w:p w:rsidR="00DE1328" w:rsidRDefault="00DE1328" w:rsidP="00DE1328">
      <w:r>
        <w:t>680: Buchacz K, Weidle PJ, Moore D, Were W, Mermin J, Downing R, Kigozi A,</w:t>
      </w:r>
    </w:p>
    <w:p w:rsidR="00DE1328" w:rsidRDefault="00DE1328" w:rsidP="00DE1328">
      <w:r>
        <w:t>Borkowf CB, Ndazima V, Brooks JT. Changes in lipid profile over 24 months among</w:t>
      </w:r>
    </w:p>
    <w:p w:rsidR="00DE1328" w:rsidRDefault="00DE1328" w:rsidP="00DE1328">
      <w:r>
        <w:t>adults on first-line highly active antiretroviral therapy in the home-based AIDS</w:t>
      </w:r>
    </w:p>
    <w:p w:rsidR="00DE1328" w:rsidRDefault="00DE1328" w:rsidP="00DE1328">
      <w:r>
        <w:t>care program in rural Uganda. J Acquir Immune Defic Syndr. 2008 Mar</w:t>
      </w:r>
    </w:p>
    <w:p w:rsidR="00DE1328" w:rsidRDefault="00DE1328" w:rsidP="00DE1328">
      <w:r>
        <w:t>1;47(3):304-11. doi: 10.1097/qai.0b013e31815e7453. PMID: 18398971.</w:t>
      </w:r>
    </w:p>
    <w:p w:rsidR="00DE1328" w:rsidRDefault="00DE1328" w:rsidP="00DE1328"/>
    <w:p w:rsidR="00DE1328" w:rsidRDefault="00DE1328" w:rsidP="00DE1328">
      <w:r>
        <w:t>681: Walong E, Rogena E, Sabai D. Primary immunodeficiency diagnosed at autopsy:</w:t>
      </w:r>
    </w:p>
    <w:p w:rsidR="00DE1328" w:rsidRDefault="00DE1328" w:rsidP="00DE1328">
      <w:r>
        <w:t>a case report. BMC Res Notes. 2014 Jul 4;7:425. doi: 10.1186/1756-0500-7-425.</w:t>
      </w:r>
    </w:p>
    <w:p w:rsidR="00DE1328" w:rsidRDefault="00DE1328" w:rsidP="00DE1328">
      <w:r>
        <w:t>PMID: 24996427; PMCID: PMC4094674.</w:t>
      </w:r>
    </w:p>
    <w:p w:rsidR="00DE1328" w:rsidRDefault="00DE1328" w:rsidP="00BC5B2B"/>
    <w:p w:rsidR="00BB3AF4" w:rsidRDefault="00BB3AF4" w:rsidP="00BC5B2B">
      <w:r w:rsidRPr="0016657A">
        <w:rPr>
          <w:b/>
        </w:rPr>
        <w:t>Cardiovascular disease sub Saharan Africa</w:t>
      </w:r>
      <w:r>
        <w:t xml:space="preserve"> </w:t>
      </w:r>
      <w:r w:rsidRPr="0016657A">
        <w:rPr>
          <w:b/>
        </w:rPr>
        <w:t>= 122,000 results (Google Scholar)</w:t>
      </w:r>
    </w:p>
    <w:p w:rsidR="0016657A" w:rsidRPr="0016657A" w:rsidRDefault="0016657A" w:rsidP="00BC5B2B">
      <w:pPr>
        <w:rPr>
          <w:b/>
        </w:rPr>
      </w:pPr>
      <w:r w:rsidRPr="0016657A">
        <w:rPr>
          <w:b/>
        </w:rPr>
        <w:t>Cardiovascular disease = 29 results (African Journal Online)</w:t>
      </w:r>
    </w:p>
    <w:sectPr w:rsidR="0016657A" w:rsidRPr="00166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B2B"/>
    <w:rsid w:val="0016657A"/>
    <w:rsid w:val="003E0ADD"/>
    <w:rsid w:val="00854FD6"/>
    <w:rsid w:val="008B3923"/>
    <w:rsid w:val="00963511"/>
    <w:rsid w:val="00B355FB"/>
    <w:rsid w:val="00B55B6D"/>
    <w:rsid w:val="00BB3AF4"/>
    <w:rsid w:val="00BC5B2B"/>
    <w:rsid w:val="00CB1E57"/>
    <w:rsid w:val="00DE1328"/>
    <w:rsid w:val="00E3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5B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5B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7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0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3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73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4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2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32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8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75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0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63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2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77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9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9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7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5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0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74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62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57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92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78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9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87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5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7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91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0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934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9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73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90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47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0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9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03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8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2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3+5%29+AND+%28%239%29&amp;sort=relevance" TargetMode="External"/><Relationship Id="rId13" Type="http://schemas.openxmlformats.org/officeDocument/2006/relationships/hyperlink" Target="https://pubmed.ncbi.nlm.nih.gov/?term=cardiovascular+diseases%5BMeSH+Terms%5D&amp;filter=years.2000-2021&amp;sort=relevance" TargetMode="External"/><Relationship Id="rId18" Type="http://schemas.openxmlformats.org/officeDocument/2006/relationships/hyperlink" Target="https://pubmed.ncbi.nlm.nih.gov/?term=%28%232%29+AND+%28%234%29&amp;sort=relevance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?term=cardiovascular+diseases%5BMeSH+Terms%5D&amp;filter=years.2000-2021&amp;sort=relevance" TargetMode="External"/><Relationship Id="rId7" Type="http://schemas.openxmlformats.org/officeDocument/2006/relationships/hyperlink" Target="https://pubmed.ncbi.nlm.nih.gov/?term=%28%235%29+AND+%28%239%29&amp;sort=relevance" TargetMode="External"/><Relationship Id="rId12" Type="http://schemas.openxmlformats.org/officeDocument/2006/relationships/hyperlink" Target="https://pubmed.ncbi.nlm.nih.gov/?term=africa%2C+sub+saharan%5BMeSH+Terms%5D&amp;sort=relevance" TargetMode="External"/><Relationship Id="rId17" Type="http://schemas.openxmlformats.org/officeDocument/2006/relationships/hyperlink" Target="https://pubmed.ncbi.nlm.nih.gov/?term=cardiovascular+diseases%5BMeSH+Terms%5D&amp;sort=relevance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pubmed.ncbi.nlm.nih.gov/?term=cardiovascular+diseases%5BMeSH+Terms%5D&amp;filter=years.1969-2021&amp;sort=relevance" TargetMode="External"/><Relationship Id="rId20" Type="http://schemas.openxmlformats.org/officeDocument/2006/relationships/hyperlink" Target="https://pubmed.ncbi.nlm.nih.gov/?term=%28%28%28%28kenya%5BMeSH+Terms%5D%29+OR+%28rwanda%5BMeSH+Terms%5D%29%29+OR+%28burundi%5BMeSH+Terms%5D%29%29+OR+%28uganda%5BMeSH+Terms%5D%29%29+OR+%28tanzania%5BMeSH+Terms%5D%29&amp;sort=relevance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united+republic+of+tanzania%5BMeSH+Terms%5D&amp;sort=relevance" TargetMode="External"/><Relationship Id="rId11" Type="http://schemas.openxmlformats.org/officeDocument/2006/relationships/hyperlink" Target="https://pubmed.ncbi.nlm.nih.gov/?term=africa%2C+sub+saharan%5BMeSH+Terms%5D&amp;filter=years.1973-2021&amp;sort=relevance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pubmed.ncbi.nlm.nih.gov/?term=%28%235%29+AND+%28%2312%29&amp;sort=relevance" TargetMode="External"/><Relationship Id="rId15" Type="http://schemas.openxmlformats.org/officeDocument/2006/relationships/hyperlink" Target="https://pubmed.ncbi.nlm.nih.gov/?term=cardiovascular+diseases%5BMeSH+Terms%5D&amp;filter=years.1984-2021&amp;sort=relevance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ubmed.ncbi.nlm.nih.gov/?term=africa%2C+sub+saharan%5BMeSH+Terms%5D&amp;filter=years.1993-2021&amp;sort=relevance" TargetMode="External"/><Relationship Id="rId19" Type="http://schemas.openxmlformats.org/officeDocument/2006/relationships/hyperlink" Target="https://pubmed.ncbi.nlm.nih.gov/?term=%28%28%28%28kenya%5BMeSH+Terms%5D%29+OR+%28rwanda%5BMeSH+Terms%5D%29%29+OR+%28burundi%5BMeSH+Terms%5D%29%29+OR+%28uganda%5BMeSH+Terms%5D%29%29+OR+%28tanzania%5BMeSH+Terms%5D%29&amp;filter=years.2000-2021&amp;sort=relevanc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africa%2C+sub+saharan%5BMeSH+Terms%5D&amp;filter=years.2000-2021&amp;sort=relevance" TargetMode="External"/><Relationship Id="rId14" Type="http://schemas.openxmlformats.org/officeDocument/2006/relationships/hyperlink" Target="https://pubmed.ncbi.nlm.nih.gov/?term=cardiovascular+diseases%5BMeSH+Terms%5D&amp;filter=years.1997-2021&amp;sort=relevance" TargetMode="External"/><Relationship Id="rId22" Type="http://schemas.openxmlformats.org/officeDocument/2006/relationships/hyperlink" Target="https://pubmed.ncbi.nlm.nih.gov/?term=cardiovascular+diseases%5BMeSH+Terms%5D&amp;sort=relev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4</Pages>
  <Words>31357</Words>
  <Characters>178736</Characters>
  <Application>Microsoft Office Word</Application>
  <DocSecurity>0</DocSecurity>
  <Lines>1489</Lines>
  <Paragraphs>4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ulu</dc:creator>
  <cp:lastModifiedBy>HP</cp:lastModifiedBy>
  <cp:revision>2</cp:revision>
  <dcterms:created xsi:type="dcterms:W3CDTF">2022-03-01T12:14:00Z</dcterms:created>
  <dcterms:modified xsi:type="dcterms:W3CDTF">2022-03-01T12:14:00Z</dcterms:modified>
</cp:coreProperties>
</file>